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563DFF" w14:textId="77777777" w:rsidR="000124A2" w:rsidRPr="00D67FA9" w:rsidRDefault="000124A2" w:rsidP="0092236F">
      <w:pPr>
        <w:shd w:val="clear" w:color="auto" w:fill="FFFFFF" w:themeFill="background1"/>
        <w:spacing w:after="0" w:line="480" w:lineRule="auto"/>
        <w:jc w:val="center"/>
        <w:outlineLvl w:val="0"/>
        <w:rPr>
          <w:rFonts w:ascii="Lato" w:eastAsia="Times New Roman" w:hAnsi="Lato" w:cs="Times New Roman"/>
          <w:b/>
          <w:bCs/>
          <w:spacing w:val="4"/>
          <w:kern w:val="36"/>
          <w:sz w:val="28"/>
          <w:szCs w:val="28"/>
          <w14:ligatures w14:val="none"/>
        </w:rPr>
      </w:pPr>
      <w:r w:rsidRPr="00D67FA9">
        <w:rPr>
          <w:rFonts w:ascii="Lato" w:eastAsia="Times New Roman" w:hAnsi="Lato" w:cs="Times New Roman"/>
          <w:b/>
          <w:bCs/>
          <w:spacing w:val="4"/>
          <w:kern w:val="36"/>
          <w:sz w:val="28"/>
          <w:szCs w:val="28"/>
          <w14:ligatures w14:val="none"/>
        </w:rPr>
        <w:t>SUPPLEMENTARY INFORMATION TO:</w:t>
      </w:r>
    </w:p>
    <w:p w14:paraId="5D954BD5" w14:textId="77777777" w:rsidR="000124A2" w:rsidRDefault="000124A2" w:rsidP="00811AD0">
      <w:pPr>
        <w:pStyle w:val="paragraph"/>
        <w:spacing w:before="0" w:beforeAutospacing="0" w:after="0" w:afterAutospacing="0" w:line="480" w:lineRule="auto"/>
        <w:jc w:val="center"/>
        <w:textAlignment w:val="baseline"/>
        <w:rPr>
          <w:rFonts w:ascii="Lato" w:hAnsi="Lato"/>
          <w:b/>
          <w:bCs/>
          <w:spacing w:val="4"/>
          <w:kern w:val="36"/>
          <w:sz w:val="28"/>
          <w:szCs w:val="28"/>
          <w14:ligatures w14:val="none"/>
        </w:rPr>
      </w:pPr>
    </w:p>
    <w:p w14:paraId="438B0F4F" w14:textId="6CE42F7A" w:rsidR="000124A2" w:rsidRPr="00D67FA9" w:rsidRDefault="000124A2" w:rsidP="00811AD0">
      <w:pPr>
        <w:pStyle w:val="paragraph"/>
        <w:spacing w:before="0" w:beforeAutospacing="0" w:after="0" w:afterAutospacing="0" w:line="480" w:lineRule="auto"/>
        <w:jc w:val="center"/>
        <w:textAlignment w:val="baseline"/>
        <w:rPr>
          <w:rFonts w:ascii="Lato" w:hAnsi="Lato"/>
          <w:b/>
          <w:bCs/>
          <w:spacing w:val="4"/>
          <w:kern w:val="36"/>
          <w:sz w:val="22"/>
          <w:szCs w:val="22"/>
          <w14:ligatures w14:val="none"/>
        </w:rPr>
      </w:pPr>
      <w:r w:rsidRPr="00D67FA9">
        <w:rPr>
          <w:rFonts w:ascii="Lato" w:hAnsi="Lato"/>
          <w:b/>
          <w:bCs/>
          <w:spacing w:val="4"/>
          <w:kern w:val="36"/>
          <w:sz w:val="22"/>
          <w:szCs w:val="22"/>
          <w14:ligatures w14:val="none"/>
        </w:rPr>
        <w:t>Blood Pressure Variability after</w:t>
      </w:r>
      <w:r>
        <w:rPr>
          <w:rFonts w:ascii="Lato" w:hAnsi="Lato"/>
          <w:b/>
          <w:bCs/>
          <w:spacing w:val="4"/>
          <w:kern w:val="36"/>
          <w:sz w:val="22"/>
          <w:szCs w:val="22"/>
          <w14:ligatures w14:val="none"/>
        </w:rPr>
        <w:t xml:space="preserve"> Acute Ischemic </w:t>
      </w:r>
      <w:r w:rsidRPr="00D67FA9">
        <w:rPr>
          <w:rFonts w:ascii="Lato" w:hAnsi="Lato"/>
          <w:b/>
          <w:bCs/>
          <w:spacing w:val="4"/>
          <w:kern w:val="36"/>
          <w:sz w:val="22"/>
          <w:szCs w:val="22"/>
          <w14:ligatures w14:val="none"/>
        </w:rPr>
        <w:t>Stroke</w:t>
      </w:r>
      <w:r>
        <w:rPr>
          <w:rFonts w:ascii="Lato" w:hAnsi="Lato"/>
          <w:b/>
          <w:bCs/>
          <w:spacing w:val="4"/>
          <w:kern w:val="36"/>
          <w:sz w:val="22"/>
          <w:szCs w:val="22"/>
          <w14:ligatures w14:val="none"/>
        </w:rPr>
        <w:t xml:space="preserve"> and Intracerebral Hemorrhage</w:t>
      </w:r>
      <w:r w:rsidRPr="00D67FA9">
        <w:rPr>
          <w:rFonts w:ascii="Lato" w:hAnsi="Lato"/>
          <w:b/>
          <w:bCs/>
          <w:spacing w:val="4"/>
          <w:kern w:val="36"/>
          <w:sz w:val="22"/>
          <w:szCs w:val="22"/>
          <w14:ligatures w14:val="none"/>
        </w:rPr>
        <w:t xml:space="preserve">: </w:t>
      </w:r>
    </w:p>
    <w:p w14:paraId="48D716E0" w14:textId="5845BF2C" w:rsidR="000124A2" w:rsidRPr="00D67FA9" w:rsidRDefault="000124A2" w:rsidP="00811AD0">
      <w:pPr>
        <w:pStyle w:val="paragraph"/>
        <w:spacing w:before="0" w:beforeAutospacing="0" w:after="0" w:afterAutospacing="0" w:line="480" w:lineRule="auto"/>
        <w:jc w:val="center"/>
        <w:rPr>
          <w:rFonts w:ascii="Lato" w:hAnsi="Lato"/>
          <w:b/>
          <w:bCs/>
          <w:sz w:val="22"/>
          <w:szCs w:val="22"/>
        </w:rPr>
      </w:pPr>
      <w:r w:rsidRPr="00D67FA9">
        <w:rPr>
          <w:rFonts w:ascii="Lato" w:hAnsi="Lato"/>
          <w:b/>
          <w:bCs/>
          <w:sz w:val="22"/>
          <w:szCs w:val="22"/>
        </w:rPr>
        <w:t xml:space="preserve">Refining its Definition, </w:t>
      </w:r>
      <w:r>
        <w:rPr>
          <w:rFonts w:ascii="Lato" w:hAnsi="Lato"/>
          <w:b/>
          <w:bCs/>
          <w:sz w:val="22"/>
          <w:szCs w:val="22"/>
        </w:rPr>
        <w:t xml:space="preserve">Role as a Target for </w:t>
      </w:r>
      <w:r w:rsidRPr="00D67FA9">
        <w:rPr>
          <w:rFonts w:ascii="Lato" w:hAnsi="Lato"/>
          <w:b/>
          <w:bCs/>
          <w:sz w:val="22"/>
          <w:szCs w:val="22"/>
        </w:rPr>
        <w:t>Intervention, and Research Opportunities</w:t>
      </w:r>
    </w:p>
    <w:p w14:paraId="7E956CA8" w14:textId="77777777" w:rsidR="000124A2" w:rsidRPr="00D67FA9" w:rsidRDefault="000124A2" w:rsidP="00811AD0">
      <w:pPr>
        <w:pStyle w:val="paragraph"/>
        <w:spacing w:before="0" w:beforeAutospacing="0" w:after="0" w:afterAutospacing="0" w:line="480" w:lineRule="auto"/>
        <w:jc w:val="center"/>
        <w:textAlignment w:val="baseline"/>
        <w:rPr>
          <w:rFonts w:ascii="Lato" w:hAnsi="Lato"/>
          <w:spacing w:val="4"/>
          <w:kern w:val="36"/>
          <w:sz w:val="18"/>
          <w:szCs w:val="18"/>
          <w14:ligatures w14:val="none"/>
        </w:rPr>
      </w:pPr>
      <w:r w:rsidRPr="00D67FA9">
        <w:rPr>
          <w:rFonts w:ascii="Lato" w:hAnsi="Lato"/>
          <w:sz w:val="18"/>
          <w:szCs w:val="18"/>
        </w:rPr>
        <w:t>Multidisciplinary Expert Consensus: The Blood Pressure Variability in Cerebrovascular Emergencies (B-PRECISE) Consortia</w:t>
      </w:r>
    </w:p>
    <w:p w14:paraId="45766EB4" w14:textId="77777777" w:rsidR="000124A2" w:rsidRPr="00D67FA9" w:rsidRDefault="000124A2" w:rsidP="00811AD0">
      <w:pPr>
        <w:pStyle w:val="paragraph"/>
        <w:spacing w:before="0" w:beforeAutospacing="0" w:after="0" w:afterAutospacing="0" w:line="480" w:lineRule="auto"/>
        <w:jc w:val="center"/>
        <w:textAlignment w:val="baseline"/>
        <w:rPr>
          <w:rFonts w:ascii="Lato" w:hAnsi="Lato"/>
          <w:spacing w:val="4"/>
          <w:kern w:val="36"/>
          <w:sz w:val="18"/>
          <w:szCs w:val="18"/>
          <w14:ligatures w14:val="none"/>
        </w:rPr>
      </w:pPr>
      <w:r w:rsidRPr="00D67FA9">
        <w:rPr>
          <w:rFonts w:ascii="Lato" w:hAnsi="Lato"/>
          <w:spacing w:val="4"/>
          <w:kern w:val="36"/>
          <w:sz w:val="18"/>
          <w:szCs w:val="18"/>
          <w14:ligatures w14:val="none"/>
        </w:rPr>
        <w:t xml:space="preserve">David Z. Rose, MD; Alejandro </w:t>
      </w:r>
      <w:r w:rsidRPr="00D67FA9">
        <w:rPr>
          <w:rFonts w:ascii="Lato" w:hAnsi="Lato"/>
          <w:sz w:val="18"/>
          <w:szCs w:val="18"/>
        </w:rPr>
        <w:t xml:space="preserve">A. </w:t>
      </w:r>
      <w:r w:rsidRPr="00D67FA9">
        <w:rPr>
          <w:rFonts w:ascii="Lato" w:hAnsi="Lato"/>
          <w:spacing w:val="4"/>
          <w:kern w:val="36"/>
          <w:sz w:val="18"/>
          <w:szCs w:val="18"/>
          <w14:ligatures w14:val="none"/>
        </w:rPr>
        <w:t>Rabinstein, MD; May Kim-Tenser, MD</w:t>
      </w:r>
      <w:r w:rsidRPr="00D67FA9">
        <w:rPr>
          <w:rFonts w:ascii="Lato" w:hAnsi="Lato"/>
          <w:sz w:val="18"/>
          <w:szCs w:val="18"/>
        </w:rPr>
        <w:t xml:space="preserve"> MHA;</w:t>
      </w:r>
      <w:r w:rsidRPr="00D67FA9">
        <w:rPr>
          <w:rFonts w:ascii="Lato" w:hAnsi="Lato"/>
          <w:spacing w:val="4"/>
          <w:kern w:val="36"/>
          <w:sz w:val="18"/>
          <w:szCs w:val="18"/>
          <w14:ligatures w14:val="none"/>
        </w:rPr>
        <w:t xml:space="preserve"> Sergio D. Bergese, MD FASA; </w:t>
      </w:r>
    </w:p>
    <w:p w14:paraId="6B81CB07" w14:textId="77777777" w:rsidR="000124A2" w:rsidRPr="00D67FA9" w:rsidRDefault="000124A2" w:rsidP="00811AD0">
      <w:pPr>
        <w:pStyle w:val="paragraph"/>
        <w:spacing w:before="0" w:beforeAutospacing="0" w:after="0" w:afterAutospacing="0" w:line="480" w:lineRule="auto"/>
        <w:jc w:val="center"/>
        <w:textAlignment w:val="baseline"/>
        <w:rPr>
          <w:rFonts w:ascii="Lato" w:hAnsi="Lato"/>
          <w:spacing w:val="4"/>
          <w:kern w:val="36"/>
          <w:sz w:val="18"/>
          <w:szCs w:val="18"/>
          <w:lang w:val="fr-FR"/>
          <w14:ligatures w14:val="none"/>
        </w:rPr>
      </w:pPr>
      <w:r w:rsidRPr="00D67FA9">
        <w:rPr>
          <w:rFonts w:ascii="Lato" w:hAnsi="Lato"/>
          <w:spacing w:val="4"/>
          <w:kern w:val="36"/>
          <w:sz w:val="18"/>
          <w:szCs w:val="18"/>
          <w:lang w:val="fr-FR"/>
          <w14:ligatures w14:val="none"/>
        </w:rPr>
        <w:t>Gabriel</w:t>
      </w:r>
      <w:r w:rsidRPr="00D67FA9">
        <w:rPr>
          <w:rFonts w:ascii="Lato" w:hAnsi="Lato"/>
          <w:sz w:val="18"/>
          <w:szCs w:val="18"/>
          <w:lang w:val="fr-FR"/>
        </w:rPr>
        <w:t xml:space="preserve"> V.</w:t>
      </w:r>
      <w:r w:rsidRPr="00D67FA9">
        <w:rPr>
          <w:rFonts w:ascii="Lato" w:hAnsi="Lato"/>
          <w:spacing w:val="4"/>
          <w:kern w:val="36"/>
          <w:sz w:val="18"/>
          <w:szCs w:val="18"/>
          <w:lang w:val="fr-FR"/>
          <w14:ligatures w14:val="none"/>
        </w:rPr>
        <w:t xml:space="preserve"> Fontaine, PharmD</w:t>
      </w:r>
      <w:r w:rsidRPr="00D67FA9">
        <w:rPr>
          <w:rFonts w:ascii="Lato" w:hAnsi="Lato"/>
          <w:sz w:val="18"/>
          <w:szCs w:val="18"/>
          <w:lang w:val="fr-FR"/>
        </w:rPr>
        <w:t xml:space="preserve"> MBA</w:t>
      </w:r>
      <w:r w:rsidRPr="00D67FA9">
        <w:rPr>
          <w:rFonts w:ascii="Lato" w:hAnsi="Lato"/>
          <w:spacing w:val="4"/>
          <w:kern w:val="36"/>
          <w:sz w:val="18"/>
          <w:szCs w:val="18"/>
          <w:lang w:val="fr-FR"/>
          <w14:ligatures w14:val="none"/>
        </w:rPr>
        <w:t>; Charles Kircher, MD</w:t>
      </w:r>
      <w:r w:rsidRPr="00D67FA9">
        <w:rPr>
          <w:rFonts w:ascii="Lato" w:hAnsi="Lato"/>
          <w:sz w:val="18"/>
          <w:szCs w:val="18"/>
          <w:lang w:val="fr-FR"/>
        </w:rPr>
        <w:t xml:space="preserve"> MBA</w:t>
      </w:r>
      <w:r w:rsidRPr="00D67FA9">
        <w:rPr>
          <w:rFonts w:ascii="Lato" w:hAnsi="Lato"/>
          <w:spacing w:val="4"/>
          <w:kern w:val="36"/>
          <w:sz w:val="18"/>
          <w:szCs w:val="18"/>
          <w:lang w:val="fr-FR"/>
          <w14:ligatures w14:val="none"/>
        </w:rPr>
        <w:t>; Adnan I. Qureshi, MD</w:t>
      </w:r>
    </w:p>
    <w:p w14:paraId="6D56AB00" w14:textId="77777777" w:rsidR="000124A2" w:rsidRPr="0056005C" w:rsidRDefault="000124A2" w:rsidP="00811AD0">
      <w:pPr>
        <w:shd w:val="clear" w:color="auto" w:fill="FFFFFF"/>
        <w:spacing w:after="0" w:line="480" w:lineRule="auto"/>
        <w:outlineLvl w:val="0"/>
        <w:rPr>
          <w:rFonts w:ascii="Lato" w:eastAsia="Times New Roman" w:hAnsi="Lato" w:cs="Times New Roman"/>
          <w:spacing w:val="4"/>
          <w:kern w:val="36"/>
          <w:sz w:val="24"/>
          <w:szCs w:val="24"/>
          <w14:ligatures w14:val="none"/>
        </w:rPr>
      </w:pPr>
    </w:p>
    <w:p w14:paraId="30EB08BA"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r>
        <w:rPr>
          <w:rFonts w:ascii="Lato" w:eastAsia="Times New Roman" w:hAnsi="Lato" w:cs="Times New Roman"/>
          <w:b/>
          <w:bCs/>
          <w:spacing w:val="4"/>
          <w:kern w:val="36"/>
          <w:sz w:val="24"/>
          <w:szCs w:val="24"/>
          <w14:ligatures w14:val="none"/>
        </w:rPr>
        <w:t>Effects of BPV on Outcomes: Supplemental Summary</w:t>
      </w:r>
    </w:p>
    <w:p w14:paraId="43BA866F" w14:textId="77777777" w:rsidR="000124A2" w:rsidRDefault="000124A2" w:rsidP="00497A3C">
      <w:pPr>
        <w:shd w:val="clear" w:color="auto" w:fill="FFFFFF" w:themeFill="background1"/>
        <w:spacing w:after="0" w:line="480" w:lineRule="auto"/>
        <w:ind w:firstLine="720"/>
        <w:outlineLvl w:val="0"/>
        <w:rPr>
          <w:rFonts w:ascii="Lato" w:eastAsia="Times New Roman" w:hAnsi="Lato" w:cs="Times New Roman"/>
          <w:spacing w:val="4"/>
          <w:kern w:val="36"/>
          <w:sz w:val="24"/>
          <w:szCs w:val="24"/>
          <w14:ligatures w14:val="none"/>
        </w:rPr>
      </w:pPr>
      <w:r w:rsidRPr="0056005C">
        <w:rPr>
          <w:rFonts w:ascii="Lato" w:eastAsia="Times New Roman" w:hAnsi="Lato" w:cs="Times New Roman"/>
          <w:spacing w:val="4"/>
          <w:kern w:val="36"/>
          <w:sz w:val="24"/>
          <w:szCs w:val="24"/>
          <w14:ligatures w14:val="none"/>
        </w:rPr>
        <w:t xml:space="preserve">Evidence of a relationship between </w:t>
      </w:r>
      <w:r>
        <w:rPr>
          <w:rFonts w:ascii="Lato" w:eastAsia="Times New Roman" w:hAnsi="Lato" w:cs="Times New Roman"/>
          <w:spacing w:val="4"/>
          <w:kern w:val="36"/>
          <w:sz w:val="24"/>
          <w:szCs w:val="24"/>
          <w14:ligatures w14:val="none"/>
        </w:rPr>
        <w:t xml:space="preserve">wider </w:t>
      </w:r>
      <w:r w:rsidRPr="0056005C">
        <w:rPr>
          <w:rFonts w:ascii="Lato" w:eastAsia="Times New Roman" w:hAnsi="Lato" w:cs="Times New Roman"/>
          <w:spacing w:val="4"/>
          <w:kern w:val="36"/>
          <w:sz w:val="24"/>
          <w:szCs w:val="24"/>
          <w14:ligatures w14:val="none"/>
        </w:rPr>
        <w:t>BPV and poor functional outcomes</w:t>
      </w:r>
      <w:r>
        <w:rPr>
          <w:rFonts w:ascii="Lato" w:eastAsia="Times New Roman" w:hAnsi="Lato" w:cs="Times New Roman"/>
          <w:spacing w:val="4"/>
          <w:kern w:val="36"/>
          <w:sz w:val="24"/>
          <w:szCs w:val="24"/>
          <w14:ligatures w14:val="none"/>
        </w:rPr>
        <w:t xml:space="preserve"> </w:t>
      </w:r>
      <w:r w:rsidRPr="0056005C">
        <w:rPr>
          <w:rFonts w:ascii="Lato" w:eastAsia="Times New Roman" w:hAnsi="Lato" w:cs="Times New Roman"/>
          <w:spacing w:val="4"/>
          <w:kern w:val="36"/>
          <w:sz w:val="24"/>
          <w:szCs w:val="24"/>
          <w14:ligatures w14:val="none"/>
        </w:rPr>
        <w:t xml:space="preserve">in the </w:t>
      </w:r>
      <w:r>
        <w:rPr>
          <w:rFonts w:ascii="Lato" w:eastAsia="Times New Roman" w:hAnsi="Lato" w:cs="Times New Roman"/>
          <w:spacing w:val="4"/>
          <w:kern w:val="36"/>
          <w:sz w:val="24"/>
          <w:szCs w:val="24"/>
          <w14:ligatures w14:val="none"/>
        </w:rPr>
        <w:t>acute</w:t>
      </w:r>
      <w:r w:rsidRPr="0056005C">
        <w:rPr>
          <w:rFonts w:ascii="Lato" w:eastAsia="Times New Roman" w:hAnsi="Lato" w:cs="Times New Roman"/>
          <w:spacing w:val="4"/>
          <w:kern w:val="36"/>
          <w:sz w:val="24"/>
          <w:szCs w:val="24"/>
          <w14:ligatures w14:val="none"/>
        </w:rPr>
        <w:t xml:space="preserve"> setting </w:t>
      </w:r>
      <w:r>
        <w:rPr>
          <w:rFonts w:ascii="Lato" w:eastAsia="Times New Roman" w:hAnsi="Lato" w:cs="Times New Roman"/>
          <w:spacing w:val="4"/>
          <w:kern w:val="36"/>
          <w:sz w:val="24"/>
          <w:szCs w:val="24"/>
          <w14:ligatures w14:val="none"/>
        </w:rPr>
        <w:t xml:space="preserve">derives mostly </w:t>
      </w:r>
      <w:r w:rsidRPr="0056005C">
        <w:rPr>
          <w:rFonts w:ascii="Lato" w:eastAsia="Times New Roman" w:hAnsi="Lato" w:cs="Times New Roman"/>
          <w:spacing w:val="4"/>
          <w:kern w:val="36"/>
          <w:sz w:val="24"/>
          <w:szCs w:val="24"/>
          <w14:ligatures w14:val="none"/>
        </w:rPr>
        <w:t xml:space="preserve">from </w:t>
      </w:r>
      <w:r>
        <w:rPr>
          <w:rFonts w:ascii="Lato" w:eastAsia="Times New Roman" w:hAnsi="Lato" w:cs="Times New Roman"/>
          <w:spacing w:val="4"/>
          <w:kern w:val="36"/>
          <w:sz w:val="24"/>
          <w:szCs w:val="24"/>
          <w14:ligatures w14:val="none"/>
        </w:rPr>
        <w:t xml:space="preserve">prospective cohort studies </w:t>
      </w:r>
      <w:r w:rsidRPr="000601B9">
        <w:rPr>
          <w:rFonts w:ascii="Lato" w:eastAsia="Times New Roman" w:hAnsi="Lato" w:cs="Times New Roman"/>
          <w:spacing w:val="4"/>
          <w:kern w:val="36"/>
          <w:sz w:val="24"/>
          <w:szCs w:val="24"/>
          <w14:ligatures w14:val="none"/>
        </w:rPr>
        <w:t>and post</w:t>
      </w:r>
      <w:r>
        <w:rPr>
          <w:rFonts w:ascii="Lato" w:eastAsia="Times New Roman" w:hAnsi="Lato" w:cs="Times New Roman"/>
          <w:spacing w:val="4"/>
          <w:kern w:val="36"/>
          <w:sz w:val="24"/>
          <w:szCs w:val="24"/>
          <w14:ligatures w14:val="none"/>
        </w:rPr>
        <w:t>-</w:t>
      </w:r>
      <w:r w:rsidRPr="000601B9">
        <w:rPr>
          <w:rFonts w:ascii="Lato" w:eastAsia="Times New Roman" w:hAnsi="Lato" w:cs="Times New Roman"/>
          <w:spacing w:val="4"/>
          <w:kern w:val="36"/>
          <w:sz w:val="24"/>
          <w:szCs w:val="24"/>
          <w14:ligatures w14:val="none"/>
        </w:rPr>
        <w:t>hoc analyses of randomized controlled trials</w:t>
      </w:r>
      <w:r>
        <w:rPr>
          <w:rFonts w:ascii="Lato" w:eastAsia="Times New Roman" w:hAnsi="Lato" w:cs="Times New Roman"/>
          <w:spacing w:val="4"/>
          <w:kern w:val="36"/>
          <w:sz w:val="24"/>
          <w:szCs w:val="24"/>
          <w14:ligatures w14:val="none"/>
        </w:rPr>
        <w:t xml:space="preserve">. </w:t>
      </w:r>
      <w:hyperlink r:id="rId11" w:history="1">
        <w:r>
          <w:rPr>
            <w:rFonts w:ascii="Lato" w:eastAsia="Times New Roman" w:hAnsi="Lato"/>
            <w:sz w:val="24"/>
            <w:szCs w:val="24"/>
            <w:vertAlign w:val="superscript"/>
          </w:rPr>
          <w:t>1–3</w:t>
        </w:r>
      </w:hyperlink>
      <w:r w:rsidRPr="000601B9">
        <w:rPr>
          <w:rFonts w:ascii="Lato" w:eastAsia="Times New Roman" w:hAnsi="Lato" w:cs="Times New Roman"/>
          <w:spacing w:val="4"/>
          <w:kern w:val="36"/>
          <w:sz w:val="24"/>
          <w:szCs w:val="24"/>
          <w14:ligatures w14:val="none"/>
        </w:rPr>
        <w:t xml:space="preserve"> </w:t>
      </w:r>
      <w:r w:rsidRPr="00271662">
        <w:rPr>
          <w:rFonts w:ascii="Lato" w:eastAsia="Times New Roman" w:hAnsi="Lato" w:cs="Times New Roman"/>
          <w:spacing w:val="4"/>
          <w:kern w:val="36"/>
          <w:sz w:val="24"/>
          <w:szCs w:val="24"/>
          <w14:ligatures w14:val="none"/>
        </w:rPr>
        <w:t>A summary of these studies is provided here.</w:t>
      </w:r>
    </w:p>
    <w:p w14:paraId="65C4395F" w14:textId="77777777" w:rsidR="000124A2" w:rsidRPr="00387CB3" w:rsidRDefault="000124A2" w:rsidP="00387CB3">
      <w:pPr>
        <w:shd w:val="clear" w:color="auto" w:fill="FFFFFF" w:themeFill="background1"/>
        <w:spacing w:after="0" w:line="480" w:lineRule="auto"/>
        <w:outlineLvl w:val="0"/>
        <w:rPr>
          <w:rFonts w:ascii="Lato" w:eastAsia="Times New Roman" w:hAnsi="Lato" w:cs="Times New Roman"/>
          <w:spacing w:val="4"/>
          <w:kern w:val="36"/>
          <w:sz w:val="24"/>
          <w:szCs w:val="24"/>
          <w:u w:val="single"/>
          <w14:ligatures w14:val="none"/>
        </w:rPr>
      </w:pPr>
      <w:r w:rsidRPr="00387CB3">
        <w:rPr>
          <w:rFonts w:ascii="Lato" w:eastAsia="Times New Roman" w:hAnsi="Lato" w:cs="Times New Roman"/>
          <w:spacing w:val="4"/>
          <w:kern w:val="36"/>
          <w:sz w:val="24"/>
          <w:szCs w:val="24"/>
          <w:u w:val="single"/>
          <w14:ligatures w14:val="none"/>
        </w:rPr>
        <w:t>BPV and Outcomes in ICH</w:t>
      </w:r>
    </w:p>
    <w:p w14:paraId="33D9E4AD" w14:textId="72769CD9" w:rsidR="000124A2" w:rsidRPr="0056005C" w:rsidRDefault="000124A2">
      <w:pPr>
        <w:shd w:val="clear" w:color="auto" w:fill="FFFFFF" w:themeFill="background1"/>
        <w:spacing w:after="0" w:line="480" w:lineRule="auto"/>
        <w:ind w:firstLine="720"/>
        <w:outlineLvl w:val="0"/>
        <w:rPr>
          <w:rFonts w:ascii="Lato" w:eastAsia="Times New Roman" w:hAnsi="Lato" w:cs="Times New Roman"/>
          <w:spacing w:val="4"/>
          <w:kern w:val="36"/>
          <w:sz w:val="24"/>
          <w:szCs w:val="24"/>
          <w14:ligatures w14:val="none"/>
        </w:rPr>
      </w:pPr>
      <w:r>
        <w:rPr>
          <w:rFonts w:ascii="Lato" w:eastAsia="Times New Roman" w:hAnsi="Lato" w:cs="Times New Roman"/>
          <w:spacing w:val="4"/>
          <w:kern w:val="36"/>
          <w:sz w:val="24"/>
          <w:szCs w:val="24"/>
          <w14:ligatures w14:val="none"/>
        </w:rPr>
        <w:t xml:space="preserve">Renewed interest in </w:t>
      </w:r>
      <w:r w:rsidRPr="000601B9">
        <w:rPr>
          <w:rFonts w:ascii="Lato" w:eastAsia="Times New Roman" w:hAnsi="Lato" w:cs="Times New Roman"/>
          <w:spacing w:val="4"/>
          <w:kern w:val="36"/>
          <w:sz w:val="24"/>
          <w:szCs w:val="24"/>
          <w14:ligatures w14:val="none"/>
        </w:rPr>
        <w:t>BPV emerged</w:t>
      </w:r>
      <w:r>
        <w:rPr>
          <w:rFonts w:ascii="Lato" w:eastAsia="Times New Roman" w:hAnsi="Lato" w:cs="Times New Roman"/>
          <w:spacing w:val="4"/>
          <w:kern w:val="36"/>
          <w:sz w:val="24"/>
          <w:szCs w:val="24"/>
          <w14:ligatures w14:val="none"/>
        </w:rPr>
        <w:t xml:space="preserve"> </w:t>
      </w:r>
      <w:r w:rsidRPr="000601B9">
        <w:rPr>
          <w:rFonts w:ascii="Lato" w:eastAsia="Times New Roman" w:hAnsi="Lato" w:cs="Times New Roman"/>
          <w:spacing w:val="4"/>
          <w:kern w:val="36"/>
          <w:sz w:val="24"/>
          <w:szCs w:val="24"/>
          <w14:ligatures w14:val="none"/>
        </w:rPr>
        <w:t>after the INTERACT2 and ATACH-2 trials failed to demonstra</w:t>
      </w:r>
      <w:r w:rsidRPr="000601B9">
        <w:rPr>
          <w:rFonts w:ascii="Lato" w:eastAsia="Times New Roman" w:hAnsi="Lato" w:cs="Times New Roman"/>
          <w:sz w:val="24"/>
          <w:szCs w:val="24"/>
        </w:rPr>
        <w:t>t</w:t>
      </w:r>
      <w:r w:rsidRPr="000601B9">
        <w:rPr>
          <w:rFonts w:ascii="Lato" w:eastAsia="Times New Roman" w:hAnsi="Lato" w:cs="Times New Roman"/>
          <w:spacing w:val="4"/>
          <w:kern w:val="36"/>
          <w:sz w:val="24"/>
          <w:szCs w:val="24"/>
          <w14:ligatures w14:val="none"/>
        </w:rPr>
        <w:t>e significant associations between intensive control of SBP and</w:t>
      </w:r>
      <w:r w:rsidRPr="0056005C">
        <w:rPr>
          <w:rFonts w:ascii="Lato" w:eastAsia="Times New Roman" w:hAnsi="Lato" w:cs="Times New Roman"/>
          <w:spacing w:val="4"/>
          <w:kern w:val="36"/>
          <w:sz w:val="24"/>
          <w:szCs w:val="24"/>
          <w14:ligatures w14:val="none"/>
        </w:rPr>
        <w:t xml:space="preserve"> 90-day functional outcomes or death</w:t>
      </w:r>
      <w:r>
        <w:rPr>
          <w:rFonts w:ascii="Lato" w:eastAsia="Times New Roman" w:hAnsi="Lato" w:cs="Times New Roman"/>
          <w:spacing w:val="4"/>
          <w:kern w:val="36"/>
          <w:sz w:val="24"/>
          <w:szCs w:val="24"/>
          <w14:ligatures w14:val="none"/>
        </w:rPr>
        <w:t xml:space="preserve">, potentially due to </w:t>
      </w:r>
      <w:r w:rsidRPr="0056005C">
        <w:rPr>
          <w:rFonts w:ascii="Lato" w:eastAsia="Times New Roman" w:hAnsi="Lato" w:cs="Times New Roman"/>
          <w:spacing w:val="4"/>
          <w:kern w:val="36"/>
          <w:sz w:val="24"/>
          <w:szCs w:val="24"/>
          <w14:ligatures w14:val="none"/>
        </w:rPr>
        <w:t xml:space="preserve">other </w:t>
      </w:r>
      <w:r>
        <w:rPr>
          <w:rFonts w:ascii="Lato" w:eastAsia="Times New Roman" w:hAnsi="Lato" w:cs="Times New Roman"/>
          <w:spacing w:val="4"/>
          <w:kern w:val="36"/>
          <w:sz w:val="24"/>
          <w:szCs w:val="24"/>
          <w14:ligatures w14:val="none"/>
        </w:rPr>
        <w:t xml:space="preserve">contributing </w:t>
      </w:r>
      <w:r w:rsidRPr="0056005C">
        <w:rPr>
          <w:rFonts w:ascii="Lato" w:eastAsia="Times New Roman" w:hAnsi="Lato" w:cs="Times New Roman"/>
          <w:spacing w:val="4"/>
          <w:kern w:val="36"/>
          <w:sz w:val="24"/>
          <w:szCs w:val="24"/>
          <w14:ligatures w14:val="none"/>
        </w:rPr>
        <w:t>factors, such as BPV.</w:t>
      </w:r>
      <w:hyperlink r:id="rId12" w:history="1">
        <w:r>
          <w:rPr>
            <w:rFonts w:ascii="Lato" w:eastAsia="Times New Roman" w:hAnsi="Lato"/>
            <w:sz w:val="24"/>
            <w:szCs w:val="24"/>
            <w:vertAlign w:val="superscript"/>
          </w:rPr>
          <w:t>4,5</w:t>
        </w:r>
      </w:hyperlink>
      <w:r w:rsidRPr="0056005C">
        <w:rPr>
          <w:rFonts w:ascii="Lato" w:eastAsia="Times New Roman" w:hAnsi="Lato" w:cs="Times New Roman"/>
          <w:spacing w:val="4"/>
          <w:kern w:val="36"/>
          <w:sz w:val="24"/>
          <w:szCs w:val="24"/>
          <w14:ligatures w14:val="none"/>
        </w:rPr>
        <w:t xml:space="preserve">  </w:t>
      </w:r>
      <w:r>
        <w:rPr>
          <w:rFonts w:ascii="Lato" w:eastAsia="Times New Roman" w:hAnsi="Lato" w:cs="Times New Roman"/>
          <w:spacing w:val="4"/>
          <w:kern w:val="36"/>
          <w:sz w:val="24"/>
          <w:szCs w:val="24"/>
          <w14:ligatures w14:val="none"/>
        </w:rPr>
        <w:t>I</w:t>
      </w:r>
      <w:r w:rsidRPr="000601B9">
        <w:rPr>
          <w:rFonts w:ascii="Lato" w:eastAsia="Times New Roman" w:hAnsi="Lato" w:cs="Times New Roman"/>
          <w:spacing w:val="4"/>
          <w:kern w:val="36"/>
          <w:sz w:val="24"/>
          <w:szCs w:val="24"/>
          <w14:ligatures w14:val="none"/>
        </w:rPr>
        <w:t>n the INTERACT2 post hoc analysis, the SD of SBP during the first 24 hours and on days 2 through 7 was significantly and linearly associated with poor outcomes on the 90-day mRS.</w:t>
      </w:r>
      <w:hyperlink r:id="rId13" w:history="1">
        <w:r>
          <w:rPr>
            <w:rFonts w:ascii="Lato" w:eastAsia="Times New Roman" w:hAnsi="Lato"/>
            <w:sz w:val="24"/>
            <w:szCs w:val="24"/>
            <w:vertAlign w:val="superscript"/>
          </w:rPr>
          <w:t>6</w:t>
        </w:r>
      </w:hyperlink>
      <w:r w:rsidRPr="000601B9">
        <w:rPr>
          <w:rFonts w:ascii="Lato" w:eastAsia="Times New Roman" w:hAnsi="Lato" w:cs="Times New Roman"/>
          <w:spacing w:val="4"/>
          <w:kern w:val="36"/>
          <w:sz w:val="24"/>
          <w:szCs w:val="24"/>
          <w14:ligatures w14:val="none"/>
        </w:rPr>
        <w:t xml:space="preserve"> Similarly, the post hoc analysis of the ATACH-2 trial reported that all measures of BPV, but not mean SBP, in both the acute and subacute periods were significantly associated with worse neurologic outcomes</w:t>
      </w:r>
      <w:r w:rsidRPr="000601B9">
        <w:rPr>
          <w:rFonts w:ascii="Lato" w:eastAsia="Times New Roman" w:hAnsi="Lato" w:cs="Times New Roman"/>
          <w:sz w:val="24"/>
          <w:szCs w:val="24"/>
        </w:rPr>
        <w:t xml:space="preserve"> on the</w:t>
      </w:r>
      <w:r w:rsidRPr="000601B9">
        <w:rPr>
          <w:rFonts w:ascii="Lato" w:eastAsia="Times New Roman" w:hAnsi="Lato" w:cs="Times New Roman"/>
          <w:spacing w:val="4"/>
          <w:kern w:val="36"/>
          <w:sz w:val="24"/>
          <w:szCs w:val="24"/>
          <w14:ligatures w14:val="none"/>
        </w:rPr>
        <w:t xml:space="preserve"> 90-day mRS.</w:t>
      </w:r>
      <w:hyperlink r:id="rId14" w:history="1">
        <w:r>
          <w:rPr>
            <w:rFonts w:ascii="Lato" w:eastAsia="Times New Roman" w:hAnsi="Lato"/>
            <w:sz w:val="24"/>
            <w:szCs w:val="24"/>
            <w:vertAlign w:val="superscript"/>
          </w:rPr>
          <w:t>7</w:t>
        </w:r>
      </w:hyperlink>
      <w:r w:rsidRPr="000601B9">
        <w:rPr>
          <w:rFonts w:ascii="Lato" w:eastAsia="Times New Roman" w:hAnsi="Lato" w:cs="Times New Roman"/>
          <w:spacing w:val="4"/>
          <w:kern w:val="36"/>
          <w:sz w:val="24"/>
          <w:szCs w:val="24"/>
          <w14:ligatures w14:val="none"/>
        </w:rPr>
        <w:t xml:space="preserve"> A 2019 pooled analysis of INTERACT2 and ATACH-2 identified that SD</w:t>
      </w:r>
      <w:r>
        <w:rPr>
          <w:rFonts w:ascii="Lato" w:eastAsia="Times New Roman" w:hAnsi="Lato" w:cs="Times New Roman"/>
          <w:spacing w:val="4"/>
          <w:kern w:val="36"/>
          <w:sz w:val="24"/>
          <w:szCs w:val="24"/>
          <w14:ligatures w14:val="none"/>
        </w:rPr>
        <w:t xml:space="preserve"> of SBP</w:t>
      </w:r>
      <w:r w:rsidRPr="000601B9">
        <w:rPr>
          <w:rFonts w:ascii="Lato" w:eastAsia="Times New Roman" w:hAnsi="Lato" w:cs="Times New Roman"/>
          <w:spacing w:val="4"/>
          <w:kern w:val="36"/>
          <w:sz w:val="24"/>
          <w:szCs w:val="24"/>
          <w14:ligatures w14:val="none"/>
        </w:rPr>
        <w:t xml:space="preserve"> was significantly associated with death within 90 days, and conversely, patients with lower SBPV had better outcomes, including mRS 0-3 at 90 days and a favorable shift on the mRS.</w:t>
      </w:r>
      <w:hyperlink r:id="rId15" w:history="1">
        <w:r>
          <w:rPr>
            <w:rFonts w:ascii="Lato" w:eastAsia="Times New Roman" w:hAnsi="Lato"/>
            <w:sz w:val="24"/>
            <w:szCs w:val="24"/>
            <w:vertAlign w:val="superscript"/>
          </w:rPr>
          <w:t>8</w:t>
        </w:r>
      </w:hyperlink>
      <w:r>
        <w:rPr>
          <w:rFonts w:ascii="Lato" w:eastAsia="Times New Roman" w:hAnsi="Lato"/>
          <w:sz w:val="24"/>
          <w:szCs w:val="24"/>
        </w:rPr>
        <w:t xml:space="preserve"> Other studies, including the FAST-MAG study and SAMURAI-ICH have reported similar results</w:t>
      </w:r>
      <w:r w:rsidRPr="000601B9">
        <w:rPr>
          <w:rFonts w:ascii="Lato" w:eastAsia="Times New Roman" w:hAnsi="Lato" w:cs="Times New Roman"/>
          <w:spacing w:val="4"/>
          <w:kern w:val="36"/>
          <w:sz w:val="24"/>
          <w:szCs w:val="24"/>
          <w14:ligatures w14:val="none"/>
        </w:rPr>
        <w:t>.</w:t>
      </w:r>
      <w:hyperlink r:id="rId16" w:history="1">
        <w:r>
          <w:rPr>
            <w:rFonts w:ascii="Lato" w:eastAsia="Times New Roman" w:hAnsi="Lato"/>
            <w:sz w:val="24"/>
            <w:szCs w:val="24"/>
            <w:vertAlign w:val="superscript"/>
          </w:rPr>
          <w:t>9</w:t>
        </w:r>
      </w:hyperlink>
      <w:r w:rsidRPr="000124A2">
        <w:rPr>
          <w:vertAlign w:val="superscript"/>
        </w:rPr>
        <w:t>,</w:t>
      </w:r>
      <w:hyperlink r:id="rId17" w:history="1">
        <w:r>
          <w:rPr>
            <w:rFonts w:ascii="Lato" w:eastAsia="Times New Roman" w:hAnsi="Lato"/>
            <w:sz w:val="24"/>
            <w:szCs w:val="24"/>
            <w:vertAlign w:val="superscript"/>
          </w:rPr>
          <w:t>10</w:t>
        </w:r>
      </w:hyperlink>
      <w:r w:rsidRPr="0056005C">
        <w:rPr>
          <w:rFonts w:ascii="Lato" w:eastAsia="Times New Roman" w:hAnsi="Lato" w:cs="Times New Roman"/>
          <w:spacing w:val="4"/>
          <w:kern w:val="36"/>
          <w:sz w:val="24"/>
          <w:szCs w:val="24"/>
          <w14:ligatures w14:val="none"/>
        </w:rPr>
        <w:t xml:space="preserve"> </w:t>
      </w:r>
    </w:p>
    <w:p w14:paraId="6A147794" w14:textId="77777777" w:rsidR="000124A2" w:rsidRPr="000124A2" w:rsidRDefault="000124A2" w:rsidP="00387CB3">
      <w:pPr>
        <w:shd w:val="clear" w:color="auto" w:fill="FFFFFF" w:themeFill="background1"/>
        <w:spacing w:line="480" w:lineRule="auto"/>
        <w:outlineLvl w:val="0"/>
        <w:rPr>
          <w:rFonts w:ascii="Lato" w:eastAsia="Times New Roman" w:hAnsi="Lato" w:cs="Times New Roman"/>
          <w:b/>
          <w:bCs/>
          <w:spacing w:val="4"/>
          <w:kern w:val="36"/>
          <w:sz w:val="24"/>
          <w:szCs w:val="24"/>
          <w14:ligatures w14:val="none"/>
        </w:rPr>
      </w:pPr>
      <w:r w:rsidRPr="000124A2">
        <w:rPr>
          <w:rFonts w:ascii="Lato" w:eastAsia="Times New Roman" w:hAnsi="Lato" w:cs="Times New Roman"/>
          <w:b/>
          <w:bCs/>
          <w:spacing w:val="4"/>
          <w:kern w:val="36"/>
          <w:sz w:val="24"/>
          <w:szCs w:val="24"/>
          <w14:ligatures w14:val="none"/>
        </w:rPr>
        <w:t>No Association Between SBPV and Hematoma Expansion or Between DBP and Functional Outcomes</w:t>
      </w:r>
    </w:p>
    <w:p w14:paraId="2E3C68E5" w14:textId="77777777" w:rsidR="000124A2" w:rsidRDefault="000124A2" w:rsidP="00872018">
      <w:pPr>
        <w:shd w:val="clear" w:color="auto" w:fill="FFFFFF" w:themeFill="background1"/>
        <w:spacing w:line="480" w:lineRule="auto"/>
        <w:ind w:firstLine="720"/>
        <w:outlineLvl w:val="0"/>
        <w:rPr>
          <w:rFonts w:ascii="Lato" w:eastAsia="Times New Roman" w:hAnsi="Lato" w:cs="Times New Roman"/>
          <w:spacing w:val="4"/>
          <w:kern w:val="36"/>
          <w:sz w:val="24"/>
          <w:szCs w:val="24"/>
          <w14:ligatures w14:val="none"/>
        </w:rPr>
      </w:pPr>
      <w:r w:rsidRPr="0056005C">
        <w:rPr>
          <w:rFonts w:ascii="Lato" w:eastAsia="Times New Roman" w:hAnsi="Lato" w:cs="Times New Roman"/>
          <w:spacing w:val="4"/>
          <w:kern w:val="36"/>
          <w:sz w:val="24"/>
          <w:szCs w:val="24"/>
          <w14:ligatures w14:val="none"/>
        </w:rPr>
        <w:lastRenderedPageBreak/>
        <w:t>While</w:t>
      </w:r>
      <w:r>
        <w:rPr>
          <w:rFonts w:ascii="Lato" w:eastAsia="Times New Roman" w:hAnsi="Lato" w:cs="Times New Roman"/>
          <w:spacing w:val="4"/>
          <w:kern w:val="36"/>
          <w:sz w:val="24"/>
          <w:szCs w:val="24"/>
          <w14:ligatures w14:val="none"/>
        </w:rPr>
        <w:t xml:space="preserve"> higher</w:t>
      </w:r>
      <w:r w:rsidRPr="0056005C">
        <w:rPr>
          <w:rFonts w:ascii="Lato" w:eastAsia="Times New Roman" w:hAnsi="Lato" w:cs="Times New Roman"/>
          <w:spacing w:val="4"/>
          <w:kern w:val="36"/>
          <w:sz w:val="24"/>
          <w:szCs w:val="24"/>
          <w14:ligatures w14:val="none"/>
        </w:rPr>
        <w:t xml:space="preserve"> BPV has consistently </w:t>
      </w:r>
      <w:r w:rsidRPr="000601B9">
        <w:rPr>
          <w:rFonts w:ascii="Lato" w:eastAsia="Times New Roman" w:hAnsi="Lato" w:cs="Times New Roman"/>
          <w:spacing w:val="4"/>
          <w:kern w:val="36"/>
          <w:sz w:val="24"/>
          <w:szCs w:val="24"/>
          <w14:ligatures w14:val="none"/>
        </w:rPr>
        <w:t>been linked to disability and death, the association may be unrelated to hematoma expansion and unaffected by mean arterial pressure (MAP) or DBP variability. Analyses of INTERACT2 and the FAST-MAG study found no association between BPV (SD and CV) and hematoma expansion after ICH.</w:t>
      </w:r>
      <w:hyperlink r:id="rId18" w:history="1">
        <w:r>
          <w:rPr>
            <w:rFonts w:ascii="Lato" w:eastAsia="Times New Roman" w:hAnsi="Lato"/>
            <w:sz w:val="24"/>
            <w:szCs w:val="24"/>
            <w:vertAlign w:val="superscript"/>
          </w:rPr>
          <w:t>6,11</w:t>
        </w:r>
      </w:hyperlink>
      <w:r w:rsidRPr="000601B9">
        <w:rPr>
          <w:rFonts w:ascii="Lato" w:eastAsia="Times New Roman" w:hAnsi="Lato" w:cs="Times New Roman"/>
          <w:spacing w:val="4"/>
          <w:kern w:val="36"/>
          <w:sz w:val="24"/>
          <w:szCs w:val="24"/>
          <w14:ligatures w14:val="none"/>
        </w:rPr>
        <w:t xml:space="preserve"> Similar outcomes were reported in a retrospective study of 1119 patients admitted to 2 health care systems over</w:t>
      </w:r>
      <w:r>
        <w:rPr>
          <w:rFonts w:ascii="Lato" w:eastAsia="Times New Roman" w:hAnsi="Lato" w:cs="Times New Roman"/>
          <w:spacing w:val="4"/>
          <w:kern w:val="36"/>
          <w:sz w:val="24"/>
          <w:szCs w:val="24"/>
          <w14:ligatures w14:val="none"/>
        </w:rPr>
        <w:t xml:space="preserve"> a span of 10 years.</w:t>
      </w:r>
      <w:hyperlink r:id="rId19" w:history="1">
        <w:r>
          <w:rPr>
            <w:rFonts w:ascii="Lato" w:eastAsia="Times New Roman" w:hAnsi="Lato"/>
            <w:sz w:val="24"/>
            <w:szCs w:val="24"/>
            <w:vertAlign w:val="superscript"/>
          </w:rPr>
          <w:t>12</w:t>
        </w:r>
      </w:hyperlink>
      <w:r>
        <w:rPr>
          <w:rFonts w:ascii="Lato" w:eastAsia="Times New Roman" w:hAnsi="Lato" w:cs="Times New Roman"/>
          <w:spacing w:val="4"/>
          <w:kern w:val="36"/>
          <w:sz w:val="24"/>
          <w:szCs w:val="24"/>
          <w14:ligatures w14:val="none"/>
        </w:rPr>
        <w:t xml:space="preserve"> It </w:t>
      </w:r>
      <w:r w:rsidRPr="0056005C">
        <w:rPr>
          <w:rFonts w:ascii="Lato" w:eastAsia="Times New Roman" w:hAnsi="Lato" w:cs="Times New Roman"/>
          <w:spacing w:val="4"/>
          <w:kern w:val="36"/>
          <w:sz w:val="24"/>
          <w:szCs w:val="24"/>
          <w14:ligatures w14:val="none"/>
        </w:rPr>
        <w:t xml:space="preserve">demonstrated associations between </w:t>
      </w:r>
      <w:r>
        <w:rPr>
          <w:rFonts w:ascii="Lato" w:eastAsia="Times New Roman" w:hAnsi="Lato" w:cs="Times New Roman"/>
          <w:spacing w:val="4"/>
          <w:kern w:val="36"/>
          <w:sz w:val="24"/>
          <w:szCs w:val="24"/>
          <w14:ligatures w14:val="none"/>
        </w:rPr>
        <w:t>S</w:t>
      </w:r>
      <w:r w:rsidRPr="0056005C">
        <w:rPr>
          <w:rFonts w:ascii="Lato" w:eastAsia="Times New Roman" w:hAnsi="Lato" w:cs="Times New Roman"/>
          <w:spacing w:val="4"/>
          <w:kern w:val="36"/>
          <w:sz w:val="24"/>
          <w:szCs w:val="24"/>
          <w14:ligatures w14:val="none"/>
        </w:rPr>
        <w:t xml:space="preserve">BPV and in-hospital outcomes (mRS </w:t>
      </w:r>
      <w:r>
        <w:rPr>
          <w:rFonts w:ascii="Lato" w:eastAsia="Times New Roman" w:hAnsi="Lato" w:cs="Times New Roman"/>
          <w:spacing w:val="4"/>
          <w:kern w:val="36"/>
          <w:sz w:val="24"/>
          <w:szCs w:val="24"/>
          <w14:ligatures w14:val="none"/>
        </w:rPr>
        <w:t xml:space="preserve">at </w:t>
      </w:r>
      <w:r w:rsidRPr="0056005C">
        <w:rPr>
          <w:rFonts w:ascii="Lato" w:eastAsia="Times New Roman" w:hAnsi="Lato" w:cs="Times New Roman"/>
          <w:spacing w:val="4"/>
          <w:kern w:val="36"/>
          <w:sz w:val="24"/>
          <w:szCs w:val="24"/>
          <w14:ligatures w14:val="none"/>
        </w:rPr>
        <w:t xml:space="preserve">discharge) </w:t>
      </w:r>
      <w:r>
        <w:rPr>
          <w:rFonts w:ascii="Lato" w:eastAsia="Times New Roman" w:hAnsi="Lato" w:cs="Times New Roman"/>
          <w:spacing w:val="4"/>
          <w:kern w:val="36"/>
          <w:sz w:val="24"/>
          <w:szCs w:val="24"/>
          <w14:ligatures w14:val="none"/>
        </w:rPr>
        <w:t>post-</w:t>
      </w:r>
      <w:r w:rsidRPr="0056005C">
        <w:rPr>
          <w:rFonts w:ascii="Lato" w:eastAsia="Times New Roman" w:hAnsi="Lato" w:cs="Times New Roman"/>
          <w:spacing w:val="4"/>
          <w:kern w:val="36"/>
          <w:sz w:val="24"/>
          <w:szCs w:val="24"/>
          <w14:ligatures w14:val="none"/>
        </w:rPr>
        <w:t>ICH</w:t>
      </w:r>
      <w:r>
        <w:rPr>
          <w:rFonts w:ascii="Lato" w:eastAsia="Times New Roman" w:hAnsi="Lato" w:cs="Times New Roman"/>
          <w:spacing w:val="4"/>
          <w:kern w:val="36"/>
          <w:sz w:val="24"/>
          <w:szCs w:val="24"/>
          <w14:ligatures w14:val="none"/>
        </w:rPr>
        <w:t>,</w:t>
      </w:r>
      <w:r w:rsidRPr="0056005C">
        <w:rPr>
          <w:rFonts w:ascii="Lato" w:eastAsia="Times New Roman" w:hAnsi="Lato" w:cs="Times New Roman"/>
          <w:spacing w:val="4"/>
          <w:kern w:val="36"/>
          <w:sz w:val="24"/>
          <w:szCs w:val="24"/>
          <w14:ligatures w14:val="none"/>
        </w:rPr>
        <w:t xml:space="preserve"> however, there was no link between BPV and hematoma expansion.</w:t>
      </w:r>
      <w:hyperlink r:id="rId20" w:history="1">
        <w:r>
          <w:rPr>
            <w:rFonts w:ascii="Lato" w:eastAsia="Times New Roman" w:hAnsi="Lato"/>
            <w:sz w:val="24"/>
            <w:szCs w:val="24"/>
            <w:vertAlign w:val="superscript"/>
          </w:rPr>
          <w:t>12</w:t>
        </w:r>
      </w:hyperlink>
      <w:r w:rsidRPr="0056005C">
        <w:rPr>
          <w:rFonts w:ascii="Lato" w:eastAsia="Times New Roman" w:hAnsi="Lato" w:cs="Times New Roman"/>
          <w:spacing w:val="4"/>
          <w:kern w:val="36"/>
          <w:sz w:val="24"/>
          <w:szCs w:val="24"/>
          <w14:ligatures w14:val="none"/>
        </w:rPr>
        <w:t xml:space="preserve"> In the same </w:t>
      </w:r>
      <w:r w:rsidRPr="003E3B74">
        <w:rPr>
          <w:rFonts w:ascii="Lato" w:eastAsia="Times New Roman" w:hAnsi="Lato" w:cs="Times New Roman"/>
          <w:spacing w:val="4"/>
          <w:kern w:val="36"/>
          <w:sz w:val="24"/>
          <w:szCs w:val="24"/>
          <w14:ligatures w14:val="none"/>
        </w:rPr>
        <w:t>study, only</w:t>
      </w:r>
      <w:r>
        <w:rPr>
          <w:rFonts w:ascii="Lato" w:eastAsia="Times New Roman" w:hAnsi="Lato" w:cs="Times New Roman"/>
          <w:spacing w:val="4"/>
          <w:kern w:val="36"/>
          <w:sz w:val="24"/>
          <w:szCs w:val="24"/>
          <w14:ligatures w14:val="none"/>
        </w:rPr>
        <w:t xml:space="preserve"> S</w:t>
      </w:r>
      <w:r w:rsidRPr="003E3B74">
        <w:rPr>
          <w:rFonts w:ascii="Lato" w:eastAsia="Times New Roman" w:hAnsi="Lato" w:cs="Times New Roman"/>
          <w:spacing w:val="4"/>
          <w:kern w:val="36"/>
          <w:sz w:val="24"/>
          <w:szCs w:val="24"/>
          <w14:ligatures w14:val="none"/>
        </w:rPr>
        <w:t>BPV was associated with outcomes, not diastolic BPV or MAP.</w:t>
      </w:r>
      <w:hyperlink r:id="rId21" w:history="1">
        <w:r>
          <w:rPr>
            <w:rFonts w:ascii="Lato" w:eastAsia="Times New Roman" w:hAnsi="Lato"/>
            <w:sz w:val="24"/>
            <w:szCs w:val="24"/>
            <w:vertAlign w:val="superscript"/>
          </w:rPr>
          <w:t>12</w:t>
        </w:r>
      </w:hyperlink>
      <w:r w:rsidRPr="003E3B74">
        <w:rPr>
          <w:rFonts w:ascii="Lato" w:eastAsia="Times New Roman" w:hAnsi="Lato"/>
          <w:sz w:val="24"/>
          <w:szCs w:val="24"/>
        </w:rPr>
        <w:t xml:space="preserve"> Other studies have reported a similar lack of association between diastolic BPV and outcomes</w:t>
      </w:r>
      <w:r>
        <w:rPr>
          <w:rFonts w:ascii="Lato" w:eastAsia="Times New Roman" w:hAnsi="Lato"/>
          <w:sz w:val="24"/>
          <w:szCs w:val="24"/>
        </w:rPr>
        <w:t xml:space="preserve"> in the acute setting</w:t>
      </w:r>
      <w:r w:rsidRPr="003E3B74">
        <w:rPr>
          <w:rFonts w:ascii="Lato" w:eastAsia="Times New Roman" w:hAnsi="Lato"/>
          <w:sz w:val="24"/>
          <w:szCs w:val="24"/>
        </w:rPr>
        <w:t>, but the relationship between fluctuations in MAP and outcomes is less clear</w:t>
      </w:r>
      <w:r w:rsidRPr="003E3B74">
        <w:rPr>
          <w:rFonts w:ascii="Lato" w:eastAsia="Times New Roman" w:hAnsi="Lato" w:cs="Times New Roman"/>
          <w:spacing w:val="4"/>
          <w:kern w:val="36"/>
          <w:sz w:val="24"/>
          <w:szCs w:val="24"/>
          <w14:ligatures w14:val="none"/>
        </w:rPr>
        <w:t>.</w:t>
      </w:r>
      <w:hyperlink r:id="rId22" w:history="1">
        <w:r>
          <w:rPr>
            <w:rFonts w:ascii="Lato" w:eastAsia="Times New Roman" w:hAnsi="Lato"/>
            <w:sz w:val="24"/>
            <w:szCs w:val="24"/>
            <w:vertAlign w:val="superscript"/>
          </w:rPr>
          <w:t>6,13</w:t>
        </w:r>
      </w:hyperlink>
      <w:r w:rsidRPr="003E3B74">
        <w:rPr>
          <w:rFonts w:ascii="Lato" w:eastAsia="Times New Roman" w:hAnsi="Lato" w:cs="Times New Roman"/>
          <w:spacing w:val="4"/>
          <w:kern w:val="36"/>
          <w:sz w:val="24"/>
          <w:szCs w:val="24"/>
          <w14:ligatures w14:val="none"/>
        </w:rPr>
        <w:t xml:space="preserve"> </w:t>
      </w:r>
    </w:p>
    <w:p w14:paraId="5E90E3E5" w14:textId="77777777" w:rsidR="000124A2" w:rsidRPr="00387CB3" w:rsidRDefault="000124A2" w:rsidP="00387CB3">
      <w:pPr>
        <w:shd w:val="clear" w:color="auto" w:fill="FFFFFF" w:themeFill="background1"/>
        <w:spacing w:line="480" w:lineRule="auto"/>
        <w:outlineLvl w:val="0"/>
        <w:rPr>
          <w:rFonts w:ascii="Lato" w:eastAsia="Times New Roman" w:hAnsi="Lato" w:cs="Times New Roman"/>
          <w:spacing w:val="4"/>
          <w:kern w:val="36"/>
          <w:sz w:val="24"/>
          <w:szCs w:val="24"/>
          <w:u w:val="single"/>
          <w14:ligatures w14:val="none"/>
        </w:rPr>
      </w:pPr>
      <w:r w:rsidRPr="00387CB3">
        <w:rPr>
          <w:rFonts w:ascii="Lato" w:eastAsia="Times New Roman" w:hAnsi="Lato" w:cs="Times New Roman"/>
          <w:spacing w:val="4"/>
          <w:kern w:val="36"/>
          <w:sz w:val="24"/>
          <w:szCs w:val="24"/>
          <w:u w:val="single"/>
          <w14:ligatures w14:val="none"/>
        </w:rPr>
        <w:t>BPV and Outcomes in AIS</w:t>
      </w:r>
    </w:p>
    <w:p w14:paraId="7783A5B3" w14:textId="77777777" w:rsidR="000124A2" w:rsidRPr="0056005C" w:rsidRDefault="000124A2" w:rsidP="00872018">
      <w:pPr>
        <w:shd w:val="clear" w:color="auto" w:fill="FFFFFF" w:themeFill="background1"/>
        <w:spacing w:after="0" w:line="480" w:lineRule="auto"/>
        <w:ind w:firstLine="720"/>
        <w:outlineLvl w:val="0"/>
        <w:rPr>
          <w:rFonts w:ascii="Lato" w:eastAsia="Times New Roman" w:hAnsi="Lato" w:cs="Times New Roman"/>
          <w:spacing w:val="4"/>
          <w:kern w:val="36"/>
          <w:sz w:val="24"/>
          <w:szCs w:val="24"/>
          <w14:ligatures w14:val="none"/>
        </w:rPr>
      </w:pPr>
      <w:r w:rsidRPr="0056005C">
        <w:rPr>
          <w:rFonts w:ascii="Lato" w:eastAsia="Times New Roman" w:hAnsi="Lato" w:cs="Times New Roman"/>
          <w:spacing w:val="4"/>
          <w:kern w:val="36"/>
          <w:sz w:val="24"/>
          <w:szCs w:val="24"/>
          <w14:ligatures w14:val="none"/>
        </w:rPr>
        <w:t xml:space="preserve">The detrimental effects of </w:t>
      </w:r>
      <w:r>
        <w:rPr>
          <w:rFonts w:ascii="Lato" w:eastAsia="Times New Roman" w:hAnsi="Lato" w:cs="Times New Roman"/>
          <w:spacing w:val="4"/>
          <w:kern w:val="36"/>
          <w:sz w:val="24"/>
          <w:szCs w:val="24"/>
          <w14:ligatures w14:val="none"/>
        </w:rPr>
        <w:t xml:space="preserve">wider </w:t>
      </w:r>
      <w:r w:rsidRPr="0056005C">
        <w:rPr>
          <w:rFonts w:ascii="Lato" w:eastAsia="Times New Roman" w:hAnsi="Lato" w:cs="Times New Roman"/>
          <w:spacing w:val="4"/>
          <w:kern w:val="36"/>
          <w:sz w:val="24"/>
          <w:szCs w:val="24"/>
          <w14:ligatures w14:val="none"/>
        </w:rPr>
        <w:t xml:space="preserve">BPV </w:t>
      </w:r>
      <w:r>
        <w:rPr>
          <w:rFonts w:ascii="Lato" w:eastAsia="Times New Roman" w:hAnsi="Lato" w:cs="Times New Roman"/>
          <w:spacing w:val="4"/>
          <w:kern w:val="36"/>
          <w:sz w:val="24"/>
          <w:szCs w:val="24"/>
          <w14:ligatures w14:val="none"/>
        </w:rPr>
        <w:t xml:space="preserve">on outcomes </w:t>
      </w:r>
      <w:r w:rsidRPr="0056005C">
        <w:rPr>
          <w:rFonts w:ascii="Lato" w:eastAsia="Times New Roman" w:hAnsi="Lato" w:cs="Times New Roman"/>
          <w:spacing w:val="4"/>
          <w:kern w:val="36"/>
          <w:sz w:val="24"/>
          <w:szCs w:val="24"/>
          <w14:ligatures w14:val="none"/>
        </w:rPr>
        <w:t xml:space="preserve">have also been </w:t>
      </w:r>
      <w:r>
        <w:rPr>
          <w:rFonts w:ascii="Lato" w:eastAsia="Times New Roman" w:hAnsi="Lato" w:cs="Times New Roman"/>
          <w:spacing w:val="4"/>
          <w:kern w:val="36"/>
          <w:sz w:val="24"/>
          <w:szCs w:val="24"/>
          <w14:ligatures w14:val="none"/>
        </w:rPr>
        <w:t xml:space="preserve">demonstrated </w:t>
      </w:r>
      <w:r w:rsidRPr="0056005C">
        <w:rPr>
          <w:rFonts w:ascii="Lato" w:eastAsia="Times New Roman" w:hAnsi="Lato" w:cs="Times New Roman"/>
          <w:spacing w:val="4"/>
          <w:kern w:val="36"/>
          <w:sz w:val="24"/>
          <w:szCs w:val="24"/>
          <w14:ligatures w14:val="none"/>
        </w:rPr>
        <w:t xml:space="preserve">in AIS. A meta-analysis of trials examining </w:t>
      </w:r>
      <w:r>
        <w:rPr>
          <w:rFonts w:ascii="Lato" w:eastAsia="Times New Roman" w:hAnsi="Lato" w:cs="Times New Roman"/>
          <w:spacing w:val="4"/>
          <w:kern w:val="36"/>
          <w:sz w:val="24"/>
          <w:szCs w:val="24"/>
          <w14:ligatures w14:val="none"/>
        </w:rPr>
        <w:t>S</w:t>
      </w:r>
      <w:r w:rsidRPr="0056005C">
        <w:rPr>
          <w:rFonts w:ascii="Lato" w:eastAsia="Times New Roman" w:hAnsi="Lato" w:cs="Times New Roman"/>
          <w:spacing w:val="4"/>
          <w:kern w:val="36"/>
          <w:sz w:val="24"/>
          <w:szCs w:val="24"/>
          <w14:ligatures w14:val="none"/>
        </w:rPr>
        <w:t>BPV after EVT found that the SD, CV, and SV were associated with</w:t>
      </w:r>
      <w:r>
        <w:rPr>
          <w:rFonts w:ascii="Lato" w:eastAsia="Times New Roman" w:hAnsi="Lato" w:cs="Times New Roman"/>
          <w:spacing w:val="4"/>
          <w:kern w:val="36"/>
          <w:sz w:val="24"/>
          <w:szCs w:val="24"/>
          <w14:ligatures w14:val="none"/>
        </w:rPr>
        <w:t xml:space="preserve"> lower odds of achieving </w:t>
      </w:r>
      <w:r>
        <w:rPr>
          <w:rFonts w:ascii="Lato" w:eastAsia="Times New Roman" w:hAnsi="Lato" w:cs="Times New Roman"/>
          <w:sz w:val="24"/>
          <w:szCs w:val="24"/>
        </w:rPr>
        <w:t xml:space="preserve">mRS </w:t>
      </w:r>
      <w:r>
        <w:rPr>
          <w:rFonts w:ascii="Arial" w:eastAsia="Times New Roman" w:hAnsi="Arial" w:cs="Arial"/>
          <w:sz w:val="24"/>
          <w:szCs w:val="24"/>
        </w:rPr>
        <w:t>≤</w:t>
      </w:r>
      <w:r>
        <w:rPr>
          <w:rFonts w:ascii="Lato" w:eastAsia="Times New Roman" w:hAnsi="Lato" w:cs="Times New Roman"/>
          <w:sz w:val="24"/>
          <w:szCs w:val="24"/>
        </w:rPr>
        <w:t xml:space="preserve">2 </w:t>
      </w:r>
      <w:r w:rsidRPr="0056005C">
        <w:rPr>
          <w:rFonts w:ascii="Lato" w:eastAsia="Times New Roman" w:hAnsi="Lato" w:cs="Times New Roman"/>
          <w:spacing w:val="4"/>
          <w:kern w:val="36"/>
          <w:sz w:val="24"/>
          <w:szCs w:val="24"/>
          <w14:ligatures w14:val="none"/>
        </w:rPr>
        <w:t xml:space="preserve"> at 90 </w:t>
      </w:r>
      <w:r w:rsidRPr="000601B9">
        <w:rPr>
          <w:rFonts w:ascii="Lato" w:eastAsia="Times New Roman" w:hAnsi="Lato" w:cs="Times New Roman"/>
          <w:spacing w:val="4"/>
          <w:kern w:val="36"/>
          <w:sz w:val="24"/>
          <w:szCs w:val="24"/>
          <w14:ligatures w14:val="none"/>
        </w:rPr>
        <w:t>days, while variation independent of the mean SBP was not.</w:t>
      </w:r>
      <w:hyperlink r:id="rId23" w:history="1">
        <w:r>
          <w:rPr>
            <w:rFonts w:ascii="Lato" w:eastAsia="Times New Roman" w:hAnsi="Lato"/>
            <w:sz w:val="24"/>
            <w:szCs w:val="24"/>
            <w:vertAlign w:val="superscript"/>
          </w:rPr>
          <w:t>1</w:t>
        </w:r>
      </w:hyperlink>
      <w:r w:rsidRPr="000601B9">
        <w:rPr>
          <w:rFonts w:ascii="Lato" w:eastAsia="Times New Roman" w:hAnsi="Lato" w:cs="Times New Roman"/>
          <w:spacing w:val="4"/>
          <w:kern w:val="36"/>
          <w:sz w:val="24"/>
          <w:szCs w:val="24"/>
          <w14:ligatures w14:val="none"/>
        </w:rPr>
        <w:t xml:space="preserve"> Included in the meta-analysis was a post hoc analysis of the BEST study, in which all measures of BPV were significantly higher in patients with poor outcomes, SBP</w:t>
      </w:r>
      <w:r w:rsidRPr="0056005C">
        <w:rPr>
          <w:rFonts w:ascii="Lato" w:eastAsia="Times New Roman" w:hAnsi="Lato" w:cs="Times New Roman"/>
          <w:spacing w:val="4"/>
          <w:kern w:val="36"/>
          <w:sz w:val="24"/>
          <w:szCs w:val="24"/>
          <w14:ligatures w14:val="none"/>
        </w:rPr>
        <w:t xml:space="preserve"> measures of BPV had a more pronounced association with functional outcome than DBP, and only SBP measures (not DBP) were associated with 90-day mortality.</w:t>
      </w:r>
      <w:hyperlink r:id="rId24" w:history="1">
        <w:r>
          <w:rPr>
            <w:rFonts w:ascii="Lato" w:eastAsia="Times New Roman" w:hAnsi="Lato"/>
            <w:sz w:val="24"/>
            <w:szCs w:val="24"/>
            <w:vertAlign w:val="superscript"/>
          </w:rPr>
          <w:t>14</w:t>
        </w:r>
      </w:hyperlink>
      <w:r w:rsidRPr="0056005C">
        <w:rPr>
          <w:rFonts w:ascii="Lato" w:eastAsia="Times New Roman" w:hAnsi="Lato" w:cs="Times New Roman"/>
          <w:spacing w:val="4"/>
          <w:kern w:val="36"/>
          <w:sz w:val="24"/>
          <w:szCs w:val="24"/>
          <w14:ligatures w14:val="none"/>
        </w:rPr>
        <w:t xml:space="preserve"> </w:t>
      </w:r>
      <w:r w:rsidRPr="006F224F">
        <w:rPr>
          <w:rFonts w:ascii="Lato" w:eastAsia="Times New Roman" w:hAnsi="Lato" w:cs="Times New Roman"/>
          <w:spacing w:val="4"/>
          <w:kern w:val="36"/>
          <w:sz w:val="24"/>
          <w:szCs w:val="24"/>
          <w14:ligatures w14:val="none"/>
        </w:rPr>
        <w:t xml:space="preserve">A </w:t>
      </w:r>
      <w:r w:rsidRPr="00E554F6">
        <w:rPr>
          <w:rFonts w:ascii="Lato" w:hAnsi="Lato"/>
          <w:color w:val="000000"/>
          <w:sz w:val="24"/>
          <w:szCs w:val="24"/>
          <w:shd w:val="clear" w:color="auto" w:fill="FFFFFF"/>
        </w:rPr>
        <w:t xml:space="preserve">retrospective multicenter international </w:t>
      </w:r>
      <w:r w:rsidRPr="006F224F">
        <w:rPr>
          <w:rFonts w:ascii="Lato" w:eastAsia="Times New Roman" w:hAnsi="Lato" w:cs="Times New Roman"/>
          <w:spacing w:val="4"/>
          <w:kern w:val="36"/>
          <w:sz w:val="24"/>
          <w:szCs w:val="24"/>
          <w14:ligatures w14:val="none"/>
        </w:rPr>
        <w:t xml:space="preserve">study </w:t>
      </w:r>
      <w:r w:rsidRPr="00E554F6">
        <w:rPr>
          <w:rFonts w:ascii="Lato" w:hAnsi="Lato"/>
          <w:color w:val="000000"/>
          <w:sz w:val="24"/>
          <w:szCs w:val="24"/>
          <w:shd w:val="clear" w:color="auto" w:fill="FFFFFF"/>
        </w:rPr>
        <w:t xml:space="preserve">at 10 comprehensive stroke centers </w:t>
      </w:r>
      <w:r>
        <w:rPr>
          <w:rFonts w:ascii="Lato" w:eastAsia="Times New Roman" w:hAnsi="Lato" w:cs="Times New Roman"/>
          <w:spacing w:val="4"/>
          <w:kern w:val="36"/>
          <w:sz w:val="24"/>
          <w:szCs w:val="24"/>
          <w14:ligatures w14:val="none"/>
        </w:rPr>
        <w:t xml:space="preserve">in 2019 </w:t>
      </w:r>
      <w:r w:rsidRPr="0056005C">
        <w:rPr>
          <w:rFonts w:ascii="Lato" w:eastAsia="Times New Roman" w:hAnsi="Lato" w:cs="Times New Roman"/>
          <w:spacing w:val="4"/>
          <w:kern w:val="36"/>
          <w:sz w:val="24"/>
          <w:szCs w:val="24"/>
          <w14:ligatures w14:val="none"/>
        </w:rPr>
        <w:t xml:space="preserve">reported that greater BPV </w:t>
      </w:r>
      <w:r w:rsidRPr="6417AF5C">
        <w:rPr>
          <w:rFonts w:ascii="Lato" w:eastAsia="Times New Roman" w:hAnsi="Lato"/>
          <w:sz w:val="24"/>
          <w:szCs w:val="24"/>
        </w:rPr>
        <w:t xml:space="preserve">after EVT with successful revascularization was associated with </w:t>
      </w:r>
      <w:r w:rsidRPr="00E554F6">
        <w:rPr>
          <w:rFonts w:ascii="Lato" w:hAnsi="Lato"/>
          <w:color w:val="000000"/>
          <w:sz w:val="24"/>
          <w:szCs w:val="24"/>
          <w:shd w:val="clear" w:color="auto" w:fill="FFFFFF"/>
        </w:rPr>
        <w:t xml:space="preserve">higher likelihood of </w:t>
      </w:r>
      <w:r w:rsidRPr="006F224F">
        <w:rPr>
          <w:rFonts w:ascii="Lato" w:eastAsia="Times New Roman" w:hAnsi="Lato"/>
          <w:sz w:val="24"/>
          <w:szCs w:val="24"/>
        </w:rPr>
        <w:t xml:space="preserve">sICH, </w:t>
      </w:r>
      <w:r w:rsidRPr="00E554F6">
        <w:rPr>
          <w:rFonts w:ascii="Lato" w:hAnsi="Lato"/>
          <w:color w:val="000000"/>
          <w:sz w:val="24"/>
          <w:szCs w:val="24"/>
          <w:shd w:val="clear" w:color="auto" w:fill="FFFFFF"/>
        </w:rPr>
        <w:t>need for hemicraniectomy, and mortality</w:t>
      </w:r>
      <w:r w:rsidRPr="6417AF5C">
        <w:rPr>
          <w:rFonts w:ascii="Lato" w:eastAsia="Times New Roman" w:hAnsi="Lato"/>
          <w:sz w:val="24"/>
          <w:szCs w:val="24"/>
        </w:rPr>
        <w:t>.</w:t>
      </w:r>
      <w:hyperlink r:id="rId25" w:history="1">
        <w:r>
          <w:rPr>
            <w:rFonts w:ascii="Lato" w:eastAsia="Times New Roman" w:hAnsi="Lato"/>
            <w:sz w:val="24"/>
            <w:szCs w:val="24"/>
            <w:vertAlign w:val="superscript"/>
          </w:rPr>
          <w:t>13</w:t>
        </w:r>
      </w:hyperlink>
    </w:p>
    <w:p w14:paraId="1078B83F" w14:textId="77777777" w:rsidR="000124A2" w:rsidRDefault="000124A2" w:rsidP="00387CB3">
      <w:pPr>
        <w:shd w:val="clear" w:color="auto" w:fill="FFFFFF" w:themeFill="background1"/>
        <w:spacing w:after="0" w:line="480" w:lineRule="auto"/>
        <w:ind w:firstLine="720"/>
        <w:outlineLvl w:val="0"/>
        <w:rPr>
          <w:rFonts w:ascii="Lato" w:eastAsia="Times New Roman" w:hAnsi="Lato" w:cs="Times New Roman"/>
          <w:sz w:val="24"/>
          <w:szCs w:val="24"/>
        </w:rPr>
      </w:pPr>
      <w:r w:rsidRPr="0056005C">
        <w:rPr>
          <w:rFonts w:ascii="Lato" w:eastAsia="Times New Roman" w:hAnsi="Lato" w:cs="Times New Roman"/>
          <w:spacing w:val="4"/>
          <w:kern w:val="36"/>
          <w:sz w:val="24"/>
          <w:szCs w:val="24"/>
          <w14:ligatures w14:val="none"/>
        </w:rPr>
        <w:t xml:space="preserve">After intravenous thrombolysis (IVT), one study </w:t>
      </w:r>
      <w:r>
        <w:rPr>
          <w:rFonts w:ascii="Lato" w:eastAsia="Times New Roman" w:hAnsi="Lato" w:cs="Times New Roman"/>
          <w:spacing w:val="4"/>
          <w:kern w:val="36"/>
          <w:sz w:val="24"/>
          <w:szCs w:val="24"/>
          <w14:ligatures w14:val="none"/>
        </w:rPr>
        <w:t xml:space="preserve">from 2022 </w:t>
      </w:r>
      <w:r w:rsidRPr="0056005C">
        <w:rPr>
          <w:rFonts w:ascii="Lato" w:eastAsia="Times New Roman" w:hAnsi="Lato" w:cs="Times New Roman"/>
          <w:spacing w:val="4"/>
          <w:kern w:val="36"/>
          <w:sz w:val="24"/>
          <w:szCs w:val="24"/>
          <w14:ligatures w14:val="none"/>
        </w:rPr>
        <w:t>showed that the highest quintile of SBPV (measured by ARV) was associated with a higher risk of recurrent stroke and all-cause death within 72 hours.</w:t>
      </w:r>
      <w:hyperlink r:id="rId26" w:history="1">
        <w:r>
          <w:rPr>
            <w:rFonts w:ascii="Lato" w:eastAsia="Times New Roman" w:hAnsi="Lato"/>
            <w:sz w:val="24"/>
            <w:szCs w:val="24"/>
            <w:vertAlign w:val="superscript"/>
          </w:rPr>
          <w:t>15</w:t>
        </w:r>
      </w:hyperlink>
      <w:r w:rsidRPr="79FC3B5F">
        <w:rPr>
          <w:rFonts w:ascii="Lato" w:eastAsia="Times New Roman" w:hAnsi="Lato"/>
          <w:sz w:val="24"/>
          <w:szCs w:val="24"/>
        </w:rPr>
        <w:t xml:space="preserve"> </w:t>
      </w:r>
      <w:r>
        <w:rPr>
          <w:rFonts w:ascii="Lato" w:eastAsia="Times New Roman" w:hAnsi="Lato"/>
          <w:sz w:val="24"/>
          <w:szCs w:val="24"/>
        </w:rPr>
        <w:t>S</w:t>
      </w:r>
      <w:r w:rsidRPr="059B0331">
        <w:rPr>
          <w:rFonts w:ascii="Lato" w:eastAsia="Times New Roman" w:hAnsi="Lato" w:cs="Times New Roman"/>
          <w:sz w:val="24"/>
          <w:szCs w:val="24"/>
        </w:rPr>
        <w:t>imilarly</w:t>
      </w:r>
      <w:r>
        <w:rPr>
          <w:rFonts w:ascii="Lato" w:eastAsia="Times New Roman" w:hAnsi="Lato" w:cs="Times New Roman"/>
          <w:sz w:val="24"/>
          <w:szCs w:val="24"/>
        </w:rPr>
        <w:t>, a</w:t>
      </w:r>
      <w:r w:rsidRPr="0056005C">
        <w:rPr>
          <w:rFonts w:ascii="Lato" w:eastAsia="Times New Roman" w:hAnsi="Lato" w:cs="Times New Roman"/>
          <w:spacing w:val="4"/>
          <w:kern w:val="36"/>
          <w:sz w:val="24"/>
          <w:szCs w:val="24"/>
          <w14:ligatures w14:val="none"/>
        </w:rPr>
        <w:t xml:space="preserve"> relationship between BPV and poor outcomes </w:t>
      </w:r>
      <w:r w:rsidRPr="059B0331">
        <w:rPr>
          <w:rFonts w:ascii="Lato" w:eastAsia="Times New Roman" w:hAnsi="Lato" w:cs="Times New Roman"/>
          <w:sz w:val="24"/>
          <w:szCs w:val="24"/>
        </w:rPr>
        <w:t xml:space="preserve">after AIS was </w:t>
      </w:r>
      <w:r w:rsidRPr="0056005C">
        <w:rPr>
          <w:rFonts w:ascii="Lato" w:eastAsia="Times New Roman" w:hAnsi="Lato" w:cs="Times New Roman"/>
          <w:spacing w:val="4"/>
          <w:kern w:val="36"/>
          <w:sz w:val="24"/>
          <w:szCs w:val="24"/>
          <w14:ligatures w14:val="none"/>
        </w:rPr>
        <w:t xml:space="preserve">reported in smaller studies and retrospective analyses of BPV after </w:t>
      </w:r>
      <w:r w:rsidRPr="059B0331">
        <w:rPr>
          <w:rFonts w:ascii="Lato" w:eastAsia="Times New Roman" w:hAnsi="Lato" w:cs="Times New Roman"/>
          <w:sz w:val="24"/>
          <w:szCs w:val="24"/>
        </w:rPr>
        <w:t>reperfusion therapy</w:t>
      </w:r>
      <w:r w:rsidRPr="0056005C">
        <w:rPr>
          <w:rFonts w:ascii="Lato" w:eastAsia="Times New Roman" w:hAnsi="Lato" w:cs="Times New Roman"/>
          <w:spacing w:val="4"/>
          <w:kern w:val="36"/>
          <w:sz w:val="24"/>
          <w:szCs w:val="24"/>
          <w14:ligatures w14:val="none"/>
        </w:rPr>
        <w:t>.</w:t>
      </w:r>
      <w:hyperlink r:id="rId27" w:history="1">
        <w:r>
          <w:rPr>
            <w:rFonts w:ascii="Lato" w:eastAsia="Times New Roman" w:hAnsi="Lato" w:cs="Calibri"/>
            <w:sz w:val="24"/>
            <w:szCs w:val="24"/>
            <w:vertAlign w:val="superscript"/>
          </w:rPr>
          <w:t>13,16–19</w:t>
        </w:r>
      </w:hyperlink>
      <w:r w:rsidRPr="0056005C">
        <w:rPr>
          <w:rFonts w:ascii="Lato" w:eastAsia="Times New Roman" w:hAnsi="Lato" w:cs="Times New Roman"/>
          <w:spacing w:val="4"/>
          <w:kern w:val="36"/>
          <w:sz w:val="24"/>
          <w:szCs w:val="24"/>
          <w14:ligatures w14:val="none"/>
        </w:rPr>
        <w:t xml:space="preserve"> </w:t>
      </w:r>
      <w:r>
        <w:rPr>
          <w:rFonts w:ascii="Lato" w:eastAsia="Times New Roman" w:hAnsi="Lato" w:cs="Times New Roman"/>
          <w:spacing w:val="4"/>
          <w:kern w:val="36"/>
          <w:sz w:val="24"/>
          <w:szCs w:val="24"/>
          <w14:ligatures w14:val="none"/>
        </w:rPr>
        <w:t xml:space="preserve">Prospective data demonstrating causality in this relationship are needed. </w:t>
      </w:r>
    </w:p>
    <w:p w14:paraId="0240F1E0" w14:textId="77777777" w:rsidR="000124A2" w:rsidRDefault="000124A2" w:rsidP="00811AD0">
      <w:pPr>
        <w:shd w:val="clear" w:color="auto" w:fill="FFFFFF" w:themeFill="background1"/>
        <w:spacing w:after="0" w:line="480" w:lineRule="auto"/>
        <w:outlineLvl w:val="0"/>
        <w:rPr>
          <w:rFonts w:ascii="Lato" w:eastAsia="Times New Roman" w:hAnsi="Lato" w:cs="Times New Roman"/>
          <w:sz w:val="24"/>
          <w:szCs w:val="24"/>
        </w:rPr>
      </w:pPr>
    </w:p>
    <w:p w14:paraId="108BDF91" w14:textId="77777777" w:rsidR="000124A2" w:rsidRDefault="000124A2" w:rsidP="00811AD0">
      <w:pPr>
        <w:shd w:val="clear" w:color="auto" w:fill="FFFFFF" w:themeFill="background1"/>
        <w:spacing w:after="0" w:line="480" w:lineRule="auto"/>
        <w:outlineLvl w:val="0"/>
        <w:rPr>
          <w:rFonts w:ascii="Lato" w:eastAsia="Times New Roman" w:hAnsi="Lato" w:cs="Times New Roman"/>
          <w:sz w:val="24"/>
          <w:szCs w:val="24"/>
        </w:rPr>
      </w:pPr>
    </w:p>
    <w:p w14:paraId="610C7233"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35860C08"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72887242"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779448A2"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0EB35608"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10F82908"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1B4ACD42"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1FB11D0B"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68B3EE15"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59C19995"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732DCFED"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3F8EBF64"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625148C0"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6360DD64"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161A37E5"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06DF1B9F" w14:textId="77777777" w:rsidR="000124A2" w:rsidRDefault="000124A2" w:rsidP="00811AD0">
      <w:pPr>
        <w:shd w:val="clear" w:color="auto" w:fill="FFFFFF" w:themeFill="background1"/>
        <w:spacing w:after="0" w:line="480" w:lineRule="auto"/>
        <w:outlineLvl w:val="0"/>
        <w:rPr>
          <w:rFonts w:ascii="Lato" w:eastAsia="Times New Roman" w:hAnsi="Lato" w:cs="Times New Roman"/>
          <w:b/>
          <w:bCs/>
          <w:spacing w:val="4"/>
          <w:kern w:val="36"/>
          <w:sz w:val="24"/>
          <w:szCs w:val="24"/>
          <w14:ligatures w14:val="none"/>
        </w:rPr>
      </w:pPr>
    </w:p>
    <w:p w14:paraId="0F9983EB" w14:textId="77777777" w:rsidR="000124A2" w:rsidRDefault="000124A2" w:rsidP="00EE69A9">
      <w:pPr>
        <w:spacing w:line="480" w:lineRule="auto"/>
        <w:rPr>
          <w:rFonts w:ascii="Lato" w:hAnsi="Lato" w:cs="Calibri"/>
          <w:b/>
          <w:bCs/>
          <w:sz w:val="24"/>
          <w:szCs w:val="24"/>
        </w:rPr>
      </w:pPr>
      <w:bookmarkStart w:id="0" w:name="_Hlk171517132"/>
    </w:p>
    <w:p w14:paraId="69A05BD4" w14:textId="0F6683E0" w:rsidR="000124A2" w:rsidRPr="000124A2" w:rsidRDefault="000124A2" w:rsidP="000124A2">
      <w:pPr>
        <w:spacing w:line="480" w:lineRule="auto"/>
        <w:rPr>
          <w:rFonts w:ascii="Lato" w:hAnsi="Lato" w:cs="Calibri"/>
          <w:b/>
          <w:bCs/>
          <w:sz w:val="24"/>
          <w:szCs w:val="24"/>
        </w:rPr>
      </w:pPr>
      <w:r w:rsidRPr="00EE69A9">
        <w:rPr>
          <w:rFonts w:ascii="Lato" w:hAnsi="Lato" w:cs="Calibri"/>
          <w:b/>
          <w:bCs/>
          <w:sz w:val="24"/>
          <w:szCs w:val="24"/>
        </w:rPr>
        <w:t>References:</w:t>
      </w:r>
      <w:r w:rsidRPr="00EE69A9">
        <w:rPr>
          <w:rFonts w:ascii="Lato" w:hAnsi="Lato" w:cs="Calibri"/>
          <w:sz w:val="24"/>
          <w:szCs w:val="24"/>
        </w:rPr>
        <w:t xml:space="preserve">  </w:t>
      </w:r>
      <w:bookmarkEnd w:id="0"/>
      <w:r w:rsidRPr="00EE69A9">
        <w:rPr>
          <w:rFonts w:ascii="Lato" w:hAnsi="Lato" w:cs="Calibri"/>
          <w:sz w:val="24"/>
          <w:szCs w:val="24"/>
        </w:rPr>
        <w:t xml:space="preserve"> </w:t>
      </w:r>
    </w:p>
    <w:p w14:paraId="47EFBF17" w14:textId="77777777" w:rsidR="000124A2" w:rsidRPr="000124A2" w:rsidRDefault="002701A9" w:rsidP="000124A2">
      <w:pPr>
        <w:pStyle w:val="NormalWeb"/>
        <w:spacing w:afterLines="100" w:after="240"/>
        <w:ind w:left="700" w:hanging="700"/>
        <w:divId w:val="581256299"/>
        <w:rPr>
          <w:rFonts w:ascii="Lato" w:hAnsi="Lato"/>
          <w:color w:val="000000"/>
        </w:rPr>
      </w:pPr>
      <w:hyperlink r:id="rId28" w:history="1">
        <w:r w:rsidR="000124A2" w:rsidRPr="000124A2">
          <w:rPr>
            <w:rStyle w:val="csl-left-margin"/>
            <w:rFonts w:ascii="Lato" w:hAnsi="Lato"/>
            <w:color w:val="000000"/>
          </w:rPr>
          <w:t>1.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Nepal G, Shrestha GS, Shing YK, Muha A, Bhagat R. Systolic blood pressure variability following endovascular thrombectomy and clinical outcome in acute ischemic stroke: A meta-analysis. </w:t>
        </w:r>
        <w:r w:rsidR="000124A2" w:rsidRPr="000124A2">
          <w:rPr>
            <w:rStyle w:val="csl-right-inline"/>
            <w:rFonts w:ascii="Lato" w:hAnsi="Lato"/>
            <w:i/>
            <w:iCs/>
            <w:color w:val="000000"/>
          </w:rPr>
          <w:t>Acta Neurol Scand</w:t>
        </w:r>
        <w:r w:rsidR="000124A2" w:rsidRPr="000124A2">
          <w:rPr>
            <w:rStyle w:val="csl-right-inline"/>
            <w:rFonts w:ascii="Lato" w:hAnsi="Lato"/>
            <w:color w:val="000000"/>
          </w:rPr>
          <w:t>. 2021;144(4):343-354. doi:10.1111/ane.13480</w:t>
        </w:r>
      </w:hyperlink>
    </w:p>
    <w:p w14:paraId="53829E7C" w14:textId="77777777" w:rsidR="000124A2" w:rsidRPr="000124A2" w:rsidRDefault="002701A9" w:rsidP="000124A2">
      <w:pPr>
        <w:pStyle w:val="NormalWeb"/>
        <w:spacing w:afterLines="100" w:after="240"/>
        <w:ind w:left="700" w:hanging="700"/>
        <w:divId w:val="581256299"/>
        <w:rPr>
          <w:rFonts w:ascii="Lato" w:hAnsi="Lato"/>
          <w:color w:val="000000"/>
        </w:rPr>
      </w:pPr>
      <w:hyperlink r:id="rId29" w:history="1">
        <w:r w:rsidR="000124A2" w:rsidRPr="000124A2">
          <w:rPr>
            <w:rStyle w:val="csl-left-margin"/>
            <w:rFonts w:ascii="Lato" w:hAnsi="Lato"/>
            <w:color w:val="000000"/>
          </w:rPr>
          <w:t>2.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Andalib S, Lattanzi S, Di Napoli M, et al. Blood pressure variability: A new predicting factor for clinical outcomes of intracerebral hemorrhage. </w:t>
        </w:r>
        <w:r w:rsidR="000124A2" w:rsidRPr="000124A2">
          <w:rPr>
            <w:rStyle w:val="csl-right-inline"/>
            <w:rFonts w:ascii="Lato" w:hAnsi="Lato"/>
            <w:i/>
            <w:iCs/>
            <w:color w:val="000000"/>
          </w:rPr>
          <w:t>J Stroke Cerebrovasc Dis</w:t>
        </w:r>
        <w:r w:rsidR="000124A2" w:rsidRPr="000124A2">
          <w:rPr>
            <w:rStyle w:val="csl-right-inline"/>
            <w:rFonts w:ascii="Lato" w:hAnsi="Lato"/>
            <w:color w:val="000000"/>
          </w:rPr>
          <w:t>. 2020;29(12):105340. doi:10.1016/j.jstrokecerebrovasdis.2020.105340</w:t>
        </w:r>
      </w:hyperlink>
    </w:p>
    <w:p w14:paraId="5506DFAD" w14:textId="77777777" w:rsidR="000124A2" w:rsidRPr="000124A2" w:rsidRDefault="002701A9" w:rsidP="000124A2">
      <w:pPr>
        <w:pStyle w:val="NormalWeb"/>
        <w:spacing w:afterLines="100" w:after="240"/>
        <w:ind w:left="700" w:hanging="700"/>
        <w:divId w:val="581256299"/>
        <w:rPr>
          <w:rFonts w:ascii="Lato" w:hAnsi="Lato"/>
          <w:color w:val="000000"/>
        </w:rPr>
      </w:pPr>
      <w:hyperlink r:id="rId30" w:history="1">
        <w:r w:rsidR="000124A2" w:rsidRPr="000124A2">
          <w:rPr>
            <w:rStyle w:val="csl-left-margin"/>
            <w:rFonts w:ascii="Lato" w:hAnsi="Lato"/>
            <w:color w:val="000000"/>
          </w:rPr>
          <w:t>3.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Zompola C, Palaiodimou L, Voumvourakis K, et al. Blood pressure variability in acute stroke: A narrative review. </w:t>
        </w:r>
        <w:r w:rsidR="000124A2" w:rsidRPr="000124A2">
          <w:rPr>
            <w:rStyle w:val="csl-right-inline"/>
            <w:rFonts w:ascii="Lato" w:hAnsi="Lato"/>
            <w:i/>
            <w:iCs/>
            <w:color w:val="000000"/>
          </w:rPr>
          <w:t>J Clin Med</w:t>
        </w:r>
        <w:r w:rsidR="000124A2" w:rsidRPr="000124A2">
          <w:rPr>
            <w:rStyle w:val="csl-right-inline"/>
            <w:rFonts w:ascii="Lato" w:hAnsi="Lato"/>
            <w:color w:val="000000"/>
          </w:rPr>
          <w:t>. 2024;13(7). doi:10.3390/jcm13071981</w:t>
        </w:r>
      </w:hyperlink>
    </w:p>
    <w:p w14:paraId="03BFC785" w14:textId="77777777" w:rsidR="000124A2" w:rsidRPr="000124A2" w:rsidRDefault="002701A9" w:rsidP="000124A2">
      <w:pPr>
        <w:pStyle w:val="NormalWeb"/>
        <w:spacing w:afterLines="100" w:after="240"/>
        <w:ind w:left="700" w:hanging="700"/>
        <w:divId w:val="581256299"/>
        <w:rPr>
          <w:rFonts w:ascii="Lato" w:hAnsi="Lato"/>
          <w:color w:val="000000"/>
        </w:rPr>
      </w:pPr>
      <w:hyperlink r:id="rId31" w:history="1">
        <w:r w:rsidR="000124A2" w:rsidRPr="000124A2">
          <w:rPr>
            <w:rStyle w:val="csl-left-margin"/>
            <w:rFonts w:ascii="Lato" w:hAnsi="Lato"/>
            <w:color w:val="000000"/>
          </w:rPr>
          <w:t>4.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Anderson CS, Heeley E, Huang Y, et al. Rapid blood-pressure lowering in patients with acute intracerebral hemorrhage. </w:t>
        </w:r>
        <w:r w:rsidR="000124A2" w:rsidRPr="000124A2">
          <w:rPr>
            <w:rStyle w:val="csl-right-inline"/>
            <w:rFonts w:ascii="Lato" w:hAnsi="Lato"/>
            <w:i/>
            <w:iCs/>
            <w:color w:val="000000"/>
          </w:rPr>
          <w:t>N Engl J Med</w:t>
        </w:r>
        <w:r w:rsidR="000124A2" w:rsidRPr="000124A2">
          <w:rPr>
            <w:rStyle w:val="csl-right-inline"/>
            <w:rFonts w:ascii="Lato" w:hAnsi="Lato"/>
            <w:color w:val="000000"/>
          </w:rPr>
          <w:t>. 2013;368(25):2355-2365. doi:10.1056/NEJMoa1214609</w:t>
        </w:r>
      </w:hyperlink>
    </w:p>
    <w:p w14:paraId="6F55DA5B" w14:textId="77777777" w:rsidR="000124A2" w:rsidRPr="000124A2" w:rsidRDefault="002701A9" w:rsidP="000124A2">
      <w:pPr>
        <w:pStyle w:val="NormalWeb"/>
        <w:spacing w:afterLines="100" w:after="240"/>
        <w:ind w:left="700" w:hanging="700"/>
        <w:divId w:val="581256299"/>
        <w:rPr>
          <w:rFonts w:ascii="Lato" w:hAnsi="Lato"/>
          <w:color w:val="000000"/>
        </w:rPr>
      </w:pPr>
      <w:hyperlink r:id="rId32" w:history="1">
        <w:r w:rsidR="000124A2" w:rsidRPr="000124A2">
          <w:rPr>
            <w:rStyle w:val="csl-left-margin"/>
            <w:rFonts w:ascii="Lato" w:hAnsi="Lato"/>
            <w:color w:val="000000"/>
          </w:rPr>
          <w:t>5.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Qureshi AI, Palesch YY, Barsan WG, et al. Intensive Blood-Pressure Lowering in Patients with Acute Cerebral Hemorrhage. </w:t>
        </w:r>
        <w:r w:rsidR="000124A2" w:rsidRPr="000124A2">
          <w:rPr>
            <w:rStyle w:val="csl-right-inline"/>
            <w:rFonts w:ascii="Lato" w:hAnsi="Lato"/>
            <w:i/>
            <w:iCs/>
            <w:color w:val="000000"/>
          </w:rPr>
          <w:t>N Engl J Med</w:t>
        </w:r>
        <w:r w:rsidR="000124A2" w:rsidRPr="000124A2">
          <w:rPr>
            <w:rStyle w:val="csl-right-inline"/>
            <w:rFonts w:ascii="Lato" w:hAnsi="Lato"/>
            <w:color w:val="000000"/>
          </w:rPr>
          <w:t>. 2016;375(11):1033-1043. doi:10.1056/NEJMoa1603460</w:t>
        </w:r>
      </w:hyperlink>
    </w:p>
    <w:p w14:paraId="4BA6D93B" w14:textId="77777777" w:rsidR="000124A2" w:rsidRPr="000124A2" w:rsidRDefault="002701A9" w:rsidP="000124A2">
      <w:pPr>
        <w:pStyle w:val="NormalWeb"/>
        <w:spacing w:afterLines="100" w:after="240"/>
        <w:ind w:left="700" w:hanging="700"/>
        <w:divId w:val="581256299"/>
        <w:rPr>
          <w:rFonts w:ascii="Lato" w:hAnsi="Lato"/>
          <w:color w:val="000000"/>
        </w:rPr>
      </w:pPr>
      <w:hyperlink r:id="rId33" w:history="1">
        <w:r w:rsidR="000124A2" w:rsidRPr="000124A2">
          <w:rPr>
            <w:rStyle w:val="csl-left-margin"/>
            <w:rFonts w:ascii="Lato" w:hAnsi="Lato"/>
            <w:color w:val="000000"/>
          </w:rPr>
          <w:t>6.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Manning L, Hirakawa Y, Arima H, et al. Blood pressure variability and outcome after acute intracerebral haemorrhage: a post-hoc analysis of INTERACT2, a randomised controlled trial. </w:t>
        </w:r>
        <w:r w:rsidR="000124A2" w:rsidRPr="000124A2">
          <w:rPr>
            <w:rStyle w:val="csl-right-inline"/>
            <w:rFonts w:ascii="Lato" w:hAnsi="Lato"/>
            <w:i/>
            <w:iCs/>
            <w:color w:val="000000"/>
          </w:rPr>
          <w:t>Lancet Neurol</w:t>
        </w:r>
        <w:r w:rsidR="000124A2" w:rsidRPr="000124A2">
          <w:rPr>
            <w:rStyle w:val="csl-right-inline"/>
            <w:rFonts w:ascii="Lato" w:hAnsi="Lato"/>
            <w:color w:val="000000"/>
          </w:rPr>
          <w:t>. 2014;13(4):364-373. doi:10.1016/S1474-4422(14)70018-3</w:t>
        </w:r>
      </w:hyperlink>
    </w:p>
    <w:p w14:paraId="5AE89628" w14:textId="77777777" w:rsidR="000124A2" w:rsidRPr="000124A2" w:rsidRDefault="002701A9" w:rsidP="000124A2">
      <w:pPr>
        <w:pStyle w:val="NormalWeb"/>
        <w:spacing w:afterLines="100" w:after="240"/>
        <w:ind w:left="700" w:hanging="700"/>
        <w:divId w:val="581256299"/>
        <w:rPr>
          <w:rFonts w:ascii="Lato" w:hAnsi="Lato"/>
          <w:color w:val="000000"/>
        </w:rPr>
      </w:pPr>
      <w:hyperlink r:id="rId34" w:history="1">
        <w:r w:rsidR="000124A2" w:rsidRPr="000124A2">
          <w:rPr>
            <w:rStyle w:val="csl-left-margin"/>
            <w:rFonts w:ascii="Lato" w:hAnsi="Lato"/>
            <w:color w:val="000000"/>
          </w:rPr>
          <w:t>7.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de Havenon A, Majersik JJ, Stoddard G, et al. Increased blood pressure variability contributes to worse outcome after intracerebral hemorrhage. </w:t>
        </w:r>
        <w:r w:rsidR="000124A2" w:rsidRPr="000124A2">
          <w:rPr>
            <w:rStyle w:val="csl-right-inline"/>
            <w:rFonts w:ascii="Lato" w:hAnsi="Lato"/>
            <w:i/>
            <w:iCs/>
            <w:color w:val="000000"/>
          </w:rPr>
          <w:t>Stroke</w:t>
        </w:r>
        <w:r w:rsidR="000124A2" w:rsidRPr="000124A2">
          <w:rPr>
            <w:rStyle w:val="csl-right-inline"/>
            <w:rFonts w:ascii="Lato" w:hAnsi="Lato"/>
            <w:color w:val="000000"/>
          </w:rPr>
          <w:t>. 2018;49(8):1981-1984. doi:10.1161/STROKEAHA.118.022133</w:t>
        </w:r>
      </w:hyperlink>
    </w:p>
    <w:p w14:paraId="27D561B0" w14:textId="77777777" w:rsidR="000124A2" w:rsidRPr="000124A2" w:rsidRDefault="002701A9" w:rsidP="000124A2">
      <w:pPr>
        <w:pStyle w:val="NormalWeb"/>
        <w:spacing w:afterLines="100" w:after="240"/>
        <w:ind w:left="700" w:hanging="700"/>
        <w:divId w:val="581256299"/>
        <w:rPr>
          <w:rFonts w:ascii="Lato" w:hAnsi="Lato"/>
          <w:color w:val="000000"/>
        </w:rPr>
      </w:pPr>
      <w:hyperlink r:id="rId35" w:history="1">
        <w:r w:rsidR="000124A2" w:rsidRPr="000124A2">
          <w:rPr>
            <w:rStyle w:val="csl-left-margin"/>
            <w:rFonts w:ascii="Lato" w:hAnsi="Lato"/>
            <w:color w:val="000000"/>
          </w:rPr>
          <w:t>8.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Moullaali TJ, Wang X, Martin RH, et al. Blood pressure control and clinical outcomes in acute intracerebral haemorrhage: a preplanned pooled analysis of individual participant data. </w:t>
        </w:r>
        <w:r w:rsidR="000124A2" w:rsidRPr="000124A2">
          <w:rPr>
            <w:rStyle w:val="csl-right-inline"/>
            <w:rFonts w:ascii="Lato" w:hAnsi="Lato"/>
            <w:i/>
            <w:iCs/>
            <w:color w:val="000000"/>
          </w:rPr>
          <w:t>Lancet Neurol</w:t>
        </w:r>
        <w:r w:rsidR="000124A2" w:rsidRPr="000124A2">
          <w:rPr>
            <w:rStyle w:val="csl-right-inline"/>
            <w:rFonts w:ascii="Lato" w:hAnsi="Lato"/>
            <w:color w:val="000000"/>
          </w:rPr>
          <w:t>. 2019;18(9):857-864. doi:10.1016/S1474-4422(19)30196-6</w:t>
        </w:r>
      </w:hyperlink>
    </w:p>
    <w:p w14:paraId="401158A8" w14:textId="77777777" w:rsidR="000124A2" w:rsidRPr="000124A2" w:rsidRDefault="002701A9" w:rsidP="000124A2">
      <w:pPr>
        <w:pStyle w:val="NormalWeb"/>
        <w:spacing w:afterLines="100" w:after="240"/>
        <w:ind w:left="700" w:hanging="700"/>
        <w:divId w:val="581256299"/>
        <w:rPr>
          <w:rFonts w:ascii="Lato" w:hAnsi="Lato"/>
          <w:color w:val="000000"/>
        </w:rPr>
      </w:pPr>
      <w:hyperlink r:id="rId36" w:history="1">
        <w:r w:rsidR="000124A2" w:rsidRPr="000124A2">
          <w:rPr>
            <w:rStyle w:val="csl-left-margin"/>
            <w:rFonts w:ascii="Lato" w:hAnsi="Lato"/>
            <w:color w:val="000000"/>
          </w:rPr>
          <w:t>9.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Chung P-W, Kim J-T, Sanossian N, et al. Association between hyperacute stage blood pressure variability and outcome in patients with spontaneous intracerebral hemorrhage. </w:t>
        </w:r>
        <w:r w:rsidR="000124A2" w:rsidRPr="000124A2">
          <w:rPr>
            <w:rStyle w:val="csl-right-inline"/>
            <w:rFonts w:ascii="Lato" w:hAnsi="Lato"/>
            <w:i/>
            <w:iCs/>
            <w:color w:val="000000"/>
          </w:rPr>
          <w:t>Stroke</w:t>
        </w:r>
        <w:r w:rsidR="000124A2" w:rsidRPr="000124A2">
          <w:rPr>
            <w:rStyle w:val="csl-right-inline"/>
            <w:rFonts w:ascii="Lato" w:hAnsi="Lato"/>
            <w:color w:val="000000"/>
          </w:rPr>
          <w:t>. 2018;49(2):348-354. doi:10.1161/STROKEAHA.117.017701</w:t>
        </w:r>
      </w:hyperlink>
    </w:p>
    <w:p w14:paraId="7482F5F3" w14:textId="77777777" w:rsidR="000124A2" w:rsidRPr="000124A2" w:rsidRDefault="002701A9" w:rsidP="000124A2">
      <w:pPr>
        <w:pStyle w:val="NormalWeb"/>
        <w:spacing w:afterLines="100" w:after="240"/>
        <w:ind w:left="700" w:hanging="700"/>
        <w:divId w:val="581256299"/>
        <w:rPr>
          <w:rFonts w:ascii="Lato" w:hAnsi="Lato"/>
          <w:color w:val="000000"/>
        </w:rPr>
      </w:pPr>
      <w:hyperlink r:id="rId37" w:history="1">
        <w:r w:rsidR="000124A2" w:rsidRPr="000124A2">
          <w:rPr>
            <w:rStyle w:val="csl-left-margin"/>
            <w:rFonts w:ascii="Lato" w:hAnsi="Lato"/>
            <w:color w:val="000000"/>
          </w:rPr>
          <w:t>10.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Tanaka E, Koga M, Kobayashi J, et al. Blood pressure variability on antihypertensive therapy in acute intracerebral hemorrhage: the Stroke Acute Management with Urgent Risk-factor Assessment and Improvement-intracerebral hemorrhage study. </w:t>
        </w:r>
        <w:r w:rsidR="000124A2" w:rsidRPr="000124A2">
          <w:rPr>
            <w:rStyle w:val="csl-right-inline"/>
            <w:rFonts w:ascii="Lato" w:hAnsi="Lato"/>
            <w:i/>
            <w:iCs/>
            <w:color w:val="000000"/>
          </w:rPr>
          <w:t>Stroke</w:t>
        </w:r>
        <w:r w:rsidR="000124A2" w:rsidRPr="000124A2">
          <w:rPr>
            <w:rStyle w:val="csl-right-inline"/>
            <w:rFonts w:ascii="Lato" w:hAnsi="Lato"/>
            <w:color w:val="000000"/>
          </w:rPr>
          <w:t>. 2014;45(8):2275-2279. doi:10.1161/STROKEAHA.114.005420</w:t>
        </w:r>
      </w:hyperlink>
    </w:p>
    <w:p w14:paraId="5F227212" w14:textId="77777777" w:rsidR="000124A2" w:rsidRPr="000124A2" w:rsidRDefault="002701A9" w:rsidP="000124A2">
      <w:pPr>
        <w:pStyle w:val="NormalWeb"/>
        <w:spacing w:afterLines="100" w:after="240"/>
        <w:ind w:left="700" w:hanging="700"/>
        <w:divId w:val="581256299"/>
        <w:rPr>
          <w:rFonts w:ascii="Lato" w:hAnsi="Lato"/>
          <w:color w:val="000000"/>
        </w:rPr>
      </w:pPr>
      <w:hyperlink r:id="rId38" w:history="1">
        <w:r w:rsidR="000124A2" w:rsidRPr="000124A2">
          <w:rPr>
            <w:rStyle w:val="csl-left-margin"/>
            <w:rFonts w:ascii="Lato" w:hAnsi="Lato"/>
            <w:color w:val="000000"/>
          </w:rPr>
          <w:t>11.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Oh DM, Shkirkova K, Poblete RA, et al. Association Between Hyperacute Blood Pressure Variability and Hematoma Expansion After Intracerebral Hemorrhage: Secondary Analysis of the FAST-MAG Database. </w:t>
        </w:r>
        <w:r w:rsidR="000124A2" w:rsidRPr="000124A2">
          <w:rPr>
            <w:rStyle w:val="csl-right-inline"/>
            <w:rFonts w:ascii="Lato" w:hAnsi="Lato"/>
            <w:i/>
            <w:iCs/>
            <w:color w:val="000000"/>
          </w:rPr>
          <w:t>Neurocrit Care</w:t>
        </w:r>
        <w:r w:rsidR="000124A2" w:rsidRPr="000124A2">
          <w:rPr>
            <w:rStyle w:val="csl-right-inline"/>
            <w:rFonts w:ascii="Lato" w:hAnsi="Lato"/>
            <w:color w:val="000000"/>
          </w:rPr>
          <w:t>. 2023;38(2):356-364. doi:10.1007/s12028-022-01657-2</w:t>
        </w:r>
      </w:hyperlink>
    </w:p>
    <w:p w14:paraId="477F140D" w14:textId="77777777" w:rsidR="000124A2" w:rsidRPr="000124A2" w:rsidRDefault="002701A9" w:rsidP="000124A2">
      <w:pPr>
        <w:pStyle w:val="NormalWeb"/>
        <w:spacing w:afterLines="100" w:after="240"/>
        <w:ind w:left="700" w:hanging="700"/>
        <w:divId w:val="581256299"/>
        <w:rPr>
          <w:rFonts w:ascii="Lato" w:hAnsi="Lato"/>
          <w:color w:val="000000"/>
        </w:rPr>
      </w:pPr>
      <w:hyperlink r:id="rId39" w:history="1">
        <w:r w:rsidR="000124A2" w:rsidRPr="000124A2">
          <w:rPr>
            <w:rStyle w:val="csl-left-margin"/>
            <w:rFonts w:ascii="Lato" w:hAnsi="Lato"/>
            <w:color w:val="000000"/>
          </w:rPr>
          <w:t>12.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Divani AA, Liu X, Di Napoli M, et al. Blood Pressure Variability Predicts Poor In-Hospital Outcome in Spontaneous Intracerebral Hemorrhage. </w:t>
        </w:r>
        <w:r w:rsidR="000124A2" w:rsidRPr="000124A2">
          <w:rPr>
            <w:rStyle w:val="csl-right-inline"/>
            <w:rFonts w:ascii="Lato" w:hAnsi="Lato"/>
            <w:i/>
            <w:iCs/>
            <w:color w:val="000000"/>
          </w:rPr>
          <w:t>Stroke</w:t>
        </w:r>
        <w:r w:rsidR="000124A2" w:rsidRPr="000124A2">
          <w:rPr>
            <w:rStyle w:val="csl-right-inline"/>
            <w:rFonts w:ascii="Lato" w:hAnsi="Lato"/>
            <w:color w:val="000000"/>
          </w:rPr>
          <w:t>. 2019;50(8):2023-2029. doi:10.1161/STROKEAHA.119.025514</w:t>
        </w:r>
      </w:hyperlink>
    </w:p>
    <w:p w14:paraId="713105B2" w14:textId="77777777" w:rsidR="000124A2" w:rsidRPr="000124A2" w:rsidRDefault="002701A9" w:rsidP="000124A2">
      <w:pPr>
        <w:pStyle w:val="NormalWeb"/>
        <w:spacing w:afterLines="100" w:after="240"/>
        <w:ind w:left="700" w:hanging="700"/>
        <w:divId w:val="581256299"/>
        <w:rPr>
          <w:rFonts w:ascii="Lato" w:hAnsi="Lato"/>
          <w:color w:val="000000"/>
        </w:rPr>
      </w:pPr>
      <w:hyperlink r:id="rId40" w:history="1">
        <w:r w:rsidR="000124A2" w:rsidRPr="000124A2">
          <w:rPr>
            <w:rStyle w:val="csl-left-margin"/>
            <w:rFonts w:ascii="Lato" w:hAnsi="Lato"/>
            <w:color w:val="000000"/>
          </w:rPr>
          <w:t>13.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Anadani M, Orabi MY, Alawieh A, et al. Blood pressure and outcome after mechanical thrombectomy with successful revascularization. </w:t>
        </w:r>
        <w:r w:rsidR="000124A2" w:rsidRPr="000124A2">
          <w:rPr>
            <w:rStyle w:val="csl-right-inline"/>
            <w:rFonts w:ascii="Lato" w:hAnsi="Lato"/>
            <w:i/>
            <w:iCs/>
            <w:color w:val="000000"/>
          </w:rPr>
          <w:t>Stroke</w:t>
        </w:r>
        <w:r w:rsidR="000124A2" w:rsidRPr="000124A2">
          <w:rPr>
            <w:rStyle w:val="csl-right-inline"/>
            <w:rFonts w:ascii="Lato" w:hAnsi="Lato"/>
            <w:color w:val="000000"/>
          </w:rPr>
          <w:t>. 2019;50(9):2448-2454. doi:10.1161/STROKEAHA.118.024687</w:t>
        </w:r>
      </w:hyperlink>
    </w:p>
    <w:p w14:paraId="00B468BE" w14:textId="77777777" w:rsidR="000124A2" w:rsidRPr="000124A2" w:rsidRDefault="002701A9" w:rsidP="000124A2">
      <w:pPr>
        <w:pStyle w:val="NormalWeb"/>
        <w:spacing w:afterLines="100" w:after="240"/>
        <w:ind w:left="700" w:hanging="700"/>
        <w:divId w:val="581256299"/>
        <w:rPr>
          <w:rFonts w:ascii="Lato" w:hAnsi="Lato"/>
          <w:color w:val="000000"/>
        </w:rPr>
      </w:pPr>
      <w:hyperlink r:id="rId41" w:history="1">
        <w:r w:rsidR="000124A2" w:rsidRPr="000124A2">
          <w:rPr>
            <w:rStyle w:val="csl-left-margin"/>
            <w:rFonts w:ascii="Lato" w:hAnsi="Lato"/>
            <w:color w:val="000000"/>
          </w:rPr>
          <w:t>14.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Mistry EA, Mehta T, Mistry A, et al. Blood pressure variability and neurologic outcome after endovascular thrombectomy: A secondary analysis of the BEST study. </w:t>
        </w:r>
        <w:r w:rsidR="000124A2" w:rsidRPr="000124A2">
          <w:rPr>
            <w:rStyle w:val="csl-right-inline"/>
            <w:rFonts w:ascii="Lato" w:hAnsi="Lato"/>
            <w:i/>
            <w:iCs/>
            <w:color w:val="000000"/>
          </w:rPr>
          <w:t>Stroke</w:t>
        </w:r>
        <w:r w:rsidR="000124A2" w:rsidRPr="000124A2">
          <w:rPr>
            <w:rStyle w:val="csl-right-inline"/>
            <w:rFonts w:ascii="Lato" w:hAnsi="Lato"/>
            <w:color w:val="000000"/>
          </w:rPr>
          <w:t>. 2020;51(2):511-518. doi:10.1161/STROKEAHA.119.027549</w:t>
        </w:r>
      </w:hyperlink>
    </w:p>
    <w:p w14:paraId="2422E3DE" w14:textId="77777777" w:rsidR="000124A2" w:rsidRPr="000124A2" w:rsidRDefault="002701A9" w:rsidP="000124A2">
      <w:pPr>
        <w:pStyle w:val="NormalWeb"/>
        <w:spacing w:afterLines="100" w:after="240"/>
        <w:ind w:left="700" w:hanging="700"/>
        <w:divId w:val="581256299"/>
        <w:rPr>
          <w:rFonts w:ascii="Lato" w:hAnsi="Lato"/>
          <w:color w:val="000000"/>
        </w:rPr>
      </w:pPr>
      <w:hyperlink r:id="rId42" w:history="1">
        <w:r w:rsidR="000124A2" w:rsidRPr="000124A2">
          <w:rPr>
            <w:rStyle w:val="csl-left-margin"/>
            <w:rFonts w:ascii="Lato" w:hAnsi="Lato"/>
            <w:color w:val="000000"/>
          </w:rPr>
          <w:t>15.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He M, Wang H, Tang Y, et al. Blood pressure undulation of peripheral thrombolysis period in acute ischemic stroke is associated with prognosis. </w:t>
        </w:r>
        <w:r w:rsidR="000124A2" w:rsidRPr="000124A2">
          <w:rPr>
            <w:rStyle w:val="csl-right-inline"/>
            <w:rFonts w:ascii="Lato" w:hAnsi="Lato"/>
            <w:i/>
            <w:iCs/>
            <w:color w:val="000000"/>
          </w:rPr>
          <w:t>J Hypertens</w:t>
        </w:r>
        <w:r w:rsidR="000124A2" w:rsidRPr="000124A2">
          <w:rPr>
            <w:rStyle w:val="csl-right-inline"/>
            <w:rFonts w:ascii="Lato" w:hAnsi="Lato"/>
            <w:color w:val="000000"/>
          </w:rPr>
          <w:t>. 2022;40(4):749-757. doi:10.1097/HJH.0000000000003070</w:t>
        </w:r>
      </w:hyperlink>
    </w:p>
    <w:p w14:paraId="698C80E2" w14:textId="77777777" w:rsidR="000124A2" w:rsidRPr="000124A2" w:rsidRDefault="002701A9" w:rsidP="000124A2">
      <w:pPr>
        <w:pStyle w:val="NormalWeb"/>
        <w:spacing w:afterLines="100" w:after="240"/>
        <w:ind w:left="700" w:hanging="700"/>
        <w:divId w:val="581256299"/>
        <w:rPr>
          <w:rFonts w:ascii="Lato" w:hAnsi="Lato"/>
          <w:color w:val="000000"/>
        </w:rPr>
      </w:pPr>
      <w:hyperlink r:id="rId43" w:history="1">
        <w:r w:rsidR="000124A2" w:rsidRPr="000124A2">
          <w:rPr>
            <w:rStyle w:val="csl-left-margin"/>
            <w:rFonts w:ascii="Lato" w:hAnsi="Lato"/>
            <w:color w:val="000000"/>
          </w:rPr>
          <w:t>16.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Bennett AE, Wilder MJ, McNally JS, et al. Increased blood pressure variability after endovascular thrombectomy for acute stroke is associated with worse clinical outcome. </w:t>
        </w:r>
        <w:r w:rsidR="000124A2" w:rsidRPr="000124A2">
          <w:rPr>
            <w:rStyle w:val="csl-right-inline"/>
            <w:rFonts w:ascii="Lato" w:hAnsi="Lato"/>
            <w:i/>
            <w:iCs/>
            <w:color w:val="000000"/>
          </w:rPr>
          <w:t>J Neurointerv Surg</w:t>
        </w:r>
        <w:r w:rsidR="000124A2" w:rsidRPr="000124A2">
          <w:rPr>
            <w:rStyle w:val="csl-right-inline"/>
            <w:rFonts w:ascii="Lato" w:hAnsi="Lato"/>
            <w:color w:val="000000"/>
          </w:rPr>
          <w:t>. 2018;10(9):823-827. doi:10.1136/neurintsurg-2017-013473</w:t>
        </w:r>
      </w:hyperlink>
    </w:p>
    <w:p w14:paraId="4E393D26" w14:textId="77777777" w:rsidR="000124A2" w:rsidRPr="000124A2" w:rsidRDefault="002701A9" w:rsidP="000124A2">
      <w:pPr>
        <w:pStyle w:val="NormalWeb"/>
        <w:spacing w:afterLines="100" w:after="240"/>
        <w:ind w:left="700" w:hanging="700"/>
        <w:divId w:val="581256299"/>
        <w:rPr>
          <w:rFonts w:ascii="Lato" w:hAnsi="Lato"/>
          <w:color w:val="000000"/>
        </w:rPr>
      </w:pPr>
      <w:hyperlink r:id="rId44" w:history="1">
        <w:r w:rsidR="000124A2" w:rsidRPr="000124A2">
          <w:rPr>
            <w:rStyle w:val="csl-left-margin"/>
            <w:rFonts w:ascii="Lato" w:hAnsi="Lato"/>
            <w:color w:val="000000"/>
          </w:rPr>
          <w:t>17.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Cho BH, Kim JT, Lee JS, et al. Associations of various blood pressure parameters with functional outcomes after endovascular thrombectomy in acute ischaemic stroke. </w:t>
        </w:r>
        <w:r w:rsidR="000124A2" w:rsidRPr="000124A2">
          <w:rPr>
            <w:rStyle w:val="csl-right-inline"/>
            <w:rFonts w:ascii="Lato" w:hAnsi="Lato"/>
            <w:i/>
            <w:iCs/>
            <w:color w:val="000000"/>
          </w:rPr>
          <w:t>Eur J Neurol</w:t>
        </w:r>
        <w:r w:rsidR="000124A2" w:rsidRPr="000124A2">
          <w:rPr>
            <w:rStyle w:val="csl-right-inline"/>
            <w:rFonts w:ascii="Lato" w:hAnsi="Lato"/>
            <w:color w:val="000000"/>
          </w:rPr>
          <w:t>. 2019;26(7):1019-1027. doi:10.1111/ene.13951</w:t>
        </w:r>
      </w:hyperlink>
    </w:p>
    <w:p w14:paraId="04EBB147" w14:textId="77777777" w:rsidR="000124A2" w:rsidRPr="000124A2" w:rsidRDefault="002701A9" w:rsidP="000124A2">
      <w:pPr>
        <w:pStyle w:val="NormalWeb"/>
        <w:spacing w:afterLines="100" w:after="240"/>
        <w:ind w:left="700" w:hanging="700"/>
        <w:divId w:val="581256299"/>
        <w:rPr>
          <w:rFonts w:ascii="Lato" w:hAnsi="Lato"/>
          <w:color w:val="000000"/>
        </w:rPr>
      </w:pPr>
      <w:hyperlink r:id="rId45" w:history="1">
        <w:r w:rsidR="000124A2" w:rsidRPr="000124A2">
          <w:rPr>
            <w:rStyle w:val="csl-left-margin"/>
            <w:rFonts w:ascii="Lato" w:hAnsi="Lato"/>
            <w:color w:val="000000"/>
          </w:rPr>
          <w:t>18.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Kim TJ, Park H-K, Kim J-M, et al. Blood pressure variability and hemorrhagic transformation in patients with successful recanalization after endovascular recanalization therapy: A retrospective observational study. </w:t>
        </w:r>
        <w:r w:rsidR="000124A2" w:rsidRPr="000124A2">
          <w:rPr>
            <w:rStyle w:val="csl-right-inline"/>
            <w:rFonts w:ascii="Lato" w:hAnsi="Lato"/>
            <w:i/>
            <w:iCs/>
            <w:color w:val="000000"/>
          </w:rPr>
          <w:t>Ann Neurol</w:t>
        </w:r>
        <w:r w:rsidR="000124A2" w:rsidRPr="000124A2">
          <w:rPr>
            <w:rStyle w:val="csl-right-inline"/>
            <w:rFonts w:ascii="Lato" w:hAnsi="Lato"/>
            <w:color w:val="000000"/>
          </w:rPr>
          <w:t>. 2019;85(4):574-581. doi:10.1002/ana.25434</w:t>
        </w:r>
      </w:hyperlink>
    </w:p>
    <w:p w14:paraId="45F463F8" w14:textId="60FC956E" w:rsidR="000124A2" w:rsidRPr="00EE69A9" w:rsidRDefault="002701A9" w:rsidP="000124A2">
      <w:pPr>
        <w:pStyle w:val="NormalWeb"/>
        <w:spacing w:afterLines="100" w:after="240"/>
        <w:ind w:left="700" w:hanging="700"/>
        <w:rPr>
          <w:rFonts w:ascii="Lato" w:hAnsi="Lato" w:cs="Calibri"/>
        </w:rPr>
      </w:pPr>
      <w:hyperlink r:id="rId46" w:history="1">
        <w:r w:rsidR="000124A2" w:rsidRPr="000124A2">
          <w:rPr>
            <w:rStyle w:val="csl-left-margin"/>
            <w:rFonts w:ascii="Lato" w:hAnsi="Lato"/>
            <w:color w:val="000000"/>
          </w:rPr>
          <w:t>19. </w:t>
        </w:r>
        <w:r w:rsidR="000124A2" w:rsidRPr="000124A2">
          <w:rPr>
            <w:rStyle w:val="csl-left-margin"/>
            <w:rFonts w:ascii="Lato" w:hAnsi="Lato"/>
            <w:color w:val="000000"/>
          </w:rPr>
          <w:t> </w:t>
        </w:r>
        <w:r w:rsidR="000124A2" w:rsidRPr="000124A2">
          <w:rPr>
            <w:rStyle w:val="csl-left-margin"/>
            <w:rFonts w:ascii="Lato" w:hAnsi="Lato"/>
            <w:color w:val="000000"/>
          </w:rPr>
          <w:t> </w:t>
        </w:r>
        <w:r w:rsidR="000124A2" w:rsidRPr="000124A2">
          <w:rPr>
            <w:rStyle w:val="csl-right-inline"/>
            <w:rFonts w:ascii="Lato" w:hAnsi="Lato"/>
            <w:color w:val="000000"/>
          </w:rPr>
          <w:t xml:space="preserve">Reddy S, Paramasivan NK, Sreedharan SE, Sukumaran S, Vinoda Thulaseedharan J, Sylaja PN. Association of 24 h Blood Pressure on Functional Outcome in Patients with Acute Ischemic Stroke Post Intravenous Thrombolysis. </w:t>
        </w:r>
        <w:r w:rsidR="000124A2" w:rsidRPr="000124A2">
          <w:rPr>
            <w:rStyle w:val="csl-right-inline"/>
            <w:rFonts w:ascii="Lato" w:hAnsi="Lato"/>
            <w:i/>
            <w:iCs/>
            <w:color w:val="000000"/>
          </w:rPr>
          <w:t>Cerebrovasc Dis</w:t>
        </w:r>
        <w:r w:rsidR="000124A2" w:rsidRPr="000124A2">
          <w:rPr>
            <w:rStyle w:val="csl-right-inline"/>
            <w:rFonts w:ascii="Lato" w:hAnsi="Lato"/>
            <w:color w:val="000000"/>
          </w:rPr>
          <w:t>. 2023;52(2):177-183. doi:10.1159/000526192</w:t>
        </w:r>
      </w:hyperlink>
      <w:r w:rsidR="000124A2" w:rsidRPr="000124A2">
        <w:rPr>
          <w:rFonts w:ascii="Lato" w:hAnsi="Lato"/>
          <w:color w:val="000000"/>
        </w:rPr>
        <w:t xml:space="preserve"> </w:t>
      </w:r>
      <w:bookmarkStart w:id="1" w:name="_GoBack"/>
      <w:bookmarkEnd w:id="1"/>
    </w:p>
    <w:sectPr w:rsidR="000124A2" w:rsidRPr="00EE69A9" w:rsidSect="00EE4CC9">
      <w:footerReference w:type="even" r:id="rId47"/>
      <w:footerReference w:type="default" r:id="rId48"/>
      <w:pgSz w:w="1512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D5C204" w14:textId="77777777" w:rsidR="00DC4B2D" w:rsidRDefault="00DC4B2D" w:rsidP="00F46D74">
      <w:pPr>
        <w:spacing w:after="0" w:line="240" w:lineRule="auto"/>
      </w:pPr>
      <w:r>
        <w:separator/>
      </w:r>
    </w:p>
  </w:endnote>
  <w:endnote w:type="continuationSeparator" w:id="0">
    <w:p w14:paraId="1A4055BF" w14:textId="77777777" w:rsidR="00DC4B2D" w:rsidRDefault="00DC4B2D" w:rsidP="00F46D74">
      <w:pPr>
        <w:spacing w:after="0" w:line="240" w:lineRule="auto"/>
      </w:pPr>
      <w:r>
        <w:continuationSeparator/>
      </w:r>
    </w:p>
  </w:endnote>
  <w:endnote w:type="continuationNotice" w:id="1">
    <w:p w14:paraId="20C320EB" w14:textId="77777777" w:rsidR="00DC4B2D" w:rsidRDefault="00DC4B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Lato">
    <w:altName w:val="Calibri"/>
    <w:charset w:val="00"/>
    <w:family w:val="swiss"/>
    <w:pitch w:val="variable"/>
    <w:sig w:usb0="00000001" w:usb1="5000EC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92034896"/>
      <w:docPartObj>
        <w:docPartGallery w:val="Page Numbers (Bottom of Page)"/>
        <w:docPartUnique/>
      </w:docPartObj>
    </w:sdtPr>
    <w:sdtEndPr>
      <w:rPr>
        <w:rStyle w:val="PageNumber"/>
      </w:rPr>
    </w:sdtEndPr>
    <w:sdtContent>
      <w:p w14:paraId="2371AA98" w14:textId="50FB3DEB" w:rsidR="00F46D74" w:rsidRDefault="00F46D74" w:rsidP="00811A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07771E" w14:textId="77777777" w:rsidR="00F46D74" w:rsidRDefault="00F46D74" w:rsidP="00F46D7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84681569"/>
      <w:docPartObj>
        <w:docPartGallery w:val="Page Numbers (Bottom of Page)"/>
        <w:docPartUnique/>
      </w:docPartObj>
    </w:sdtPr>
    <w:sdtEndPr>
      <w:rPr>
        <w:rStyle w:val="PageNumber"/>
      </w:rPr>
    </w:sdtEndPr>
    <w:sdtContent>
      <w:p w14:paraId="563D4E2E" w14:textId="18B21E72" w:rsidR="00F46D74" w:rsidRDefault="00F46D74" w:rsidP="00811AD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701A9">
          <w:rPr>
            <w:rStyle w:val="PageNumber"/>
            <w:noProof/>
          </w:rPr>
          <w:t>5</w:t>
        </w:r>
        <w:r>
          <w:rPr>
            <w:rStyle w:val="PageNumber"/>
          </w:rPr>
          <w:fldChar w:fldCharType="end"/>
        </w:r>
      </w:p>
    </w:sdtContent>
  </w:sdt>
  <w:p w14:paraId="7FE6D9C5" w14:textId="77777777" w:rsidR="00F46D74" w:rsidRDefault="00F46D74" w:rsidP="00F46D7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037E62" w14:textId="77777777" w:rsidR="00DC4B2D" w:rsidRDefault="00DC4B2D" w:rsidP="00F46D74">
      <w:pPr>
        <w:spacing w:after="0" w:line="240" w:lineRule="auto"/>
      </w:pPr>
      <w:r>
        <w:separator/>
      </w:r>
    </w:p>
  </w:footnote>
  <w:footnote w:type="continuationSeparator" w:id="0">
    <w:p w14:paraId="3BA605D4" w14:textId="77777777" w:rsidR="00DC4B2D" w:rsidRDefault="00DC4B2D" w:rsidP="00F46D74">
      <w:pPr>
        <w:spacing w:after="0" w:line="240" w:lineRule="auto"/>
      </w:pPr>
      <w:r>
        <w:continuationSeparator/>
      </w:r>
    </w:p>
  </w:footnote>
  <w:footnote w:type="continuationNotice" w:id="1">
    <w:p w14:paraId="3C0A4B6C" w14:textId="77777777" w:rsidR="00DC4B2D" w:rsidRDefault="00DC4B2D">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JZu92ARWQB5J1m" int2:id="FkuCYwNK">
      <int2:state int2:value="Rejected" int2:type="AugLoop_Text_Critique"/>
    </int2:textHash>
    <int2:textHash int2:hashCode="qZN948XZoJGnQu" int2:id="HcSMI4bs">
      <int2:state int2:value="Rejected" int2:type="AugLoop_Text_Critique"/>
    </int2:textHash>
    <int2:textHash int2:hashCode="lemVswFqdghKcb" int2:id="shaCGEff">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9928C2"/>
    <w:multiLevelType w:val="hybridMultilevel"/>
    <w:tmpl w:val="AFCEF5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57581"/>
    <w:multiLevelType w:val="hybridMultilevel"/>
    <w:tmpl w:val="3E8CF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08E940"/>
    <w:multiLevelType w:val="hybridMultilevel"/>
    <w:tmpl w:val="7EA27FB0"/>
    <w:lvl w:ilvl="0" w:tplc="2A2AE460">
      <w:start w:val="1"/>
      <w:numFmt w:val="bullet"/>
      <w:lvlText w:val="·"/>
      <w:lvlJc w:val="left"/>
      <w:pPr>
        <w:ind w:left="720" w:hanging="360"/>
      </w:pPr>
      <w:rPr>
        <w:rFonts w:ascii="Symbol" w:hAnsi="Symbol" w:hint="default"/>
      </w:rPr>
    </w:lvl>
    <w:lvl w:ilvl="1" w:tplc="D33AEE8E">
      <w:start w:val="1"/>
      <w:numFmt w:val="bullet"/>
      <w:lvlText w:val="o"/>
      <w:lvlJc w:val="left"/>
      <w:pPr>
        <w:ind w:left="1440" w:hanging="360"/>
      </w:pPr>
      <w:rPr>
        <w:rFonts w:ascii="Courier New" w:hAnsi="Courier New" w:hint="default"/>
      </w:rPr>
    </w:lvl>
    <w:lvl w:ilvl="2" w:tplc="5316C4E8">
      <w:start w:val="1"/>
      <w:numFmt w:val="bullet"/>
      <w:lvlText w:val=""/>
      <w:lvlJc w:val="left"/>
      <w:pPr>
        <w:ind w:left="2160" w:hanging="360"/>
      </w:pPr>
      <w:rPr>
        <w:rFonts w:ascii="Wingdings" w:hAnsi="Wingdings" w:hint="default"/>
      </w:rPr>
    </w:lvl>
    <w:lvl w:ilvl="3" w:tplc="79DC8C3E">
      <w:start w:val="1"/>
      <w:numFmt w:val="bullet"/>
      <w:lvlText w:val=""/>
      <w:lvlJc w:val="left"/>
      <w:pPr>
        <w:ind w:left="2880" w:hanging="360"/>
      </w:pPr>
      <w:rPr>
        <w:rFonts w:ascii="Symbol" w:hAnsi="Symbol" w:hint="default"/>
      </w:rPr>
    </w:lvl>
    <w:lvl w:ilvl="4" w:tplc="ABA678EE">
      <w:start w:val="1"/>
      <w:numFmt w:val="bullet"/>
      <w:lvlText w:val="o"/>
      <w:lvlJc w:val="left"/>
      <w:pPr>
        <w:ind w:left="3600" w:hanging="360"/>
      </w:pPr>
      <w:rPr>
        <w:rFonts w:ascii="Courier New" w:hAnsi="Courier New" w:hint="default"/>
      </w:rPr>
    </w:lvl>
    <w:lvl w:ilvl="5" w:tplc="C748C346">
      <w:start w:val="1"/>
      <w:numFmt w:val="bullet"/>
      <w:lvlText w:val=""/>
      <w:lvlJc w:val="left"/>
      <w:pPr>
        <w:ind w:left="4320" w:hanging="360"/>
      </w:pPr>
      <w:rPr>
        <w:rFonts w:ascii="Wingdings" w:hAnsi="Wingdings" w:hint="default"/>
      </w:rPr>
    </w:lvl>
    <w:lvl w:ilvl="6" w:tplc="D046BABC">
      <w:start w:val="1"/>
      <w:numFmt w:val="bullet"/>
      <w:lvlText w:val=""/>
      <w:lvlJc w:val="left"/>
      <w:pPr>
        <w:ind w:left="5040" w:hanging="360"/>
      </w:pPr>
      <w:rPr>
        <w:rFonts w:ascii="Symbol" w:hAnsi="Symbol" w:hint="default"/>
      </w:rPr>
    </w:lvl>
    <w:lvl w:ilvl="7" w:tplc="354E6DB8">
      <w:start w:val="1"/>
      <w:numFmt w:val="bullet"/>
      <w:lvlText w:val="o"/>
      <w:lvlJc w:val="left"/>
      <w:pPr>
        <w:ind w:left="5760" w:hanging="360"/>
      </w:pPr>
      <w:rPr>
        <w:rFonts w:ascii="Courier New" w:hAnsi="Courier New" w:hint="default"/>
      </w:rPr>
    </w:lvl>
    <w:lvl w:ilvl="8" w:tplc="B562148E">
      <w:start w:val="1"/>
      <w:numFmt w:val="bullet"/>
      <w:lvlText w:val=""/>
      <w:lvlJc w:val="left"/>
      <w:pPr>
        <w:ind w:left="6480" w:hanging="360"/>
      </w:pPr>
      <w:rPr>
        <w:rFonts w:ascii="Wingdings" w:hAnsi="Wingdings" w:hint="default"/>
      </w:rPr>
    </w:lvl>
  </w:abstractNum>
  <w:abstractNum w:abstractNumId="3" w15:restartNumberingAfterBreak="0">
    <w:nsid w:val="3F950087"/>
    <w:multiLevelType w:val="hybridMultilevel"/>
    <w:tmpl w:val="AD564A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855119"/>
    <w:multiLevelType w:val="hybridMultilevel"/>
    <w:tmpl w:val="D45A33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8C8A71"/>
    <w:multiLevelType w:val="hybridMultilevel"/>
    <w:tmpl w:val="5934B000"/>
    <w:lvl w:ilvl="0" w:tplc="7A383B58">
      <w:start w:val="1"/>
      <w:numFmt w:val="decimal"/>
      <w:lvlText w:val="•"/>
      <w:lvlJc w:val="left"/>
      <w:pPr>
        <w:ind w:left="720" w:hanging="360"/>
      </w:pPr>
    </w:lvl>
    <w:lvl w:ilvl="1" w:tplc="2EEEE466">
      <w:start w:val="1"/>
      <w:numFmt w:val="lowerLetter"/>
      <w:lvlText w:val="%2."/>
      <w:lvlJc w:val="left"/>
      <w:pPr>
        <w:ind w:left="1440" w:hanging="360"/>
      </w:pPr>
    </w:lvl>
    <w:lvl w:ilvl="2" w:tplc="B9DA7338">
      <w:start w:val="1"/>
      <w:numFmt w:val="lowerRoman"/>
      <w:lvlText w:val="%3."/>
      <w:lvlJc w:val="right"/>
      <w:pPr>
        <w:ind w:left="2160" w:hanging="180"/>
      </w:pPr>
    </w:lvl>
    <w:lvl w:ilvl="3" w:tplc="A9862316">
      <w:start w:val="1"/>
      <w:numFmt w:val="decimal"/>
      <w:lvlText w:val="%4."/>
      <w:lvlJc w:val="left"/>
      <w:pPr>
        <w:ind w:left="2880" w:hanging="360"/>
      </w:pPr>
    </w:lvl>
    <w:lvl w:ilvl="4" w:tplc="8E56FA8C">
      <w:start w:val="1"/>
      <w:numFmt w:val="lowerLetter"/>
      <w:lvlText w:val="%5."/>
      <w:lvlJc w:val="left"/>
      <w:pPr>
        <w:ind w:left="3600" w:hanging="360"/>
      </w:pPr>
    </w:lvl>
    <w:lvl w:ilvl="5" w:tplc="730E48D8">
      <w:start w:val="1"/>
      <w:numFmt w:val="lowerRoman"/>
      <w:lvlText w:val="%6."/>
      <w:lvlJc w:val="right"/>
      <w:pPr>
        <w:ind w:left="4320" w:hanging="180"/>
      </w:pPr>
    </w:lvl>
    <w:lvl w:ilvl="6" w:tplc="E44E4988">
      <w:start w:val="1"/>
      <w:numFmt w:val="decimal"/>
      <w:lvlText w:val="%7."/>
      <w:lvlJc w:val="left"/>
      <w:pPr>
        <w:ind w:left="5040" w:hanging="360"/>
      </w:pPr>
    </w:lvl>
    <w:lvl w:ilvl="7" w:tplc="716808AE">
      <w:start w:val="1"/>
      <w:numFmt w:val="lowerLetter"/>
      <w:lvlText w:val="%8."/>
      <w:lvlJc w:val="left"/>
      <w:pPr>
        <w:ind w:left="5760" w:hanging="360"/>
      </w:pPr>
    </w:lvl>
    <w:lvl w:ilvl="8" w:tplc="76169D92">
      <w:start w:val="1"/>
      <w:numFmt w:val="lowerRoman"/>
      <w:lvlText w:val="%9."/>
      <w:lvlJc w:val="right"/>
      <w:pPr>
        <w:ind w:left="6480" w:hanging="180"/>
      </w:pPr>
    </w:lvl>
  </w:abstractNum>
  <w:abstractNum w:abstractNumId="6" w15:restartNumberingAfterBreak="0">
    <w:nsid w:val="6BE288B5"/>
    <w:multiLevelType w:val="hybridMultilevel"/>
    <w:tmpl w:val="168ECD12"/>
    <w:lvl w:ilvl="0" w:tplc="D9423A2A">
      <w:start w:val="1"/>
      <w:numFmt w:val="bullet"/>
      <w:lvlText w:val="·"/>
      <w:lvlJc w:val="left"/>
      <w:pPr>
        <w:ind w:left="720" w:hanging="360"/>
      </w:pPr>
      <w:rPr>
        <w:rFonts w:ascii="Symbol" w:hAnsi="Symbol" w:hint="default"/>
      </w:rPr>
    </w:lvl>
    <w:lvl w:ilvl="1" w:tplc="C0309F7E">
      <w:start w:val="1"/>
      <w:numFmt w:val="bullet"/>
      <w:lvlText w:val="o"/>
      <w:lvlJc w:val="left"/>
      <w:pPr>
        <w:ind w:left="1440" w:hanging="360"/>
      </w:pPr>
      <w:rPr>
        <w:rFonts w:ascii="Courier New" w:hAnsi="Courier New" w:hint="default"/>
      </w:rPr>
    </w:lvl>
    <w:lvl w:ilvl="2" w:tplc="335A51FE">
      <w:start w:val="1"/>
      <w:numFmt w:val="bullet"/>
      <w:lvlText w:val=""/>
      <w:lvlJc w:val="left"/>
      <w:pPr>
        <w:ind w:left="2160" w:hanging="360"/>
      </w:pPr>
      <w:rPr>
        <w:rFonts w:ascii="Wingdings" w:hAnsi="Wingdings" w:hint="default"/>
      </w:rPr>
    </w:lvl>
    <w:lvl w:ilvl="3" w:tplc="FA120696">
      <w:start w:val="1"/>
      <w:numFmt w:val="bullet"/>
      <w:lvlText w:val=""/>
      <w:lvlJc w:val="left"/>
      <w:pPr>
        <w:ind w:left="2880" w:hanging="360"/>
      </w:pPr>
      <w:rPr>
        <w:rFonts w:ascii="Symbol" w:hAnsi="Symbol" w:hint="default"/>
      </w:rPr>
    </w:lvl>
    <w:lvl w:ilvl="4" w:tplc="218C6DC4">
      <w:start w:val="1"/>
      <w:numFmt w:val="bullet"/>
      <w:lvlText w:val="o"/>
      <w:lvlJc w:val="left"/>
      <w:pPr>
        <w:ind w:left="3600" w:hanging="360"/>
      </w:pPr>
      <w:rPr>
        <w:rFonts w:ascii="Courier New" w:hAnsi="Courier New" w:hint="default"/>
      </w:rPr>
    </w:lvl>
    <w:lvl w:ilvl="5" w:tplc="99861668">
      <w:start w:val="1"/>
      <w:numFmt w:val="bullet"/>
      <w:lvlText w:val=""/>
      <w:lvlJc w:val="left"/>
      <w:pPr>
        <w:ind w:left="4320" w:hanging="360"/>
      </w:pPr>
      <w:rPr>
        <w:rFonts w:ascii="Wingdings" w:hAnsi="Wingdings" w:hint="default"/>
      </w:rPr>
    </w:lvl>
    <w:lvl w:ilvl="6" w:tplc="D92AD1DA">
      <w:start w:val="1"/>
      <w:numFmt w:val="bullet"/>
      <w:lvlText w:val=""/>
      <w:lvlJc w:val="left"/>
      <w:pPr>
        <w:ind w:left="5040" w:hanging="360"/>
      </w:pPr>
      <w:rPr>
        <w:rFonts w:ascii="Symbol" w:hAnsi="Symbol" w:hint="default"/>
      </w:rPr>
    </w:lvl>
    <w:lvl w:ilvl="7" w:tplc="14568222">
      <w:start w:val="1"/>
      <w:numFmt w:val="bullet"/>
      <w:lvlText w:val="o"/>
      <w:lvlJc w:val="left"/>
      <w:pPr>
        <w:ind w:left="5760" w:hanging="360"/>
      </w:pPr>
      <w:rPr>
        <w:rFonts w:ascii="Courier New" w:hAnsi="Courier New" w:hint="default"/>
      </w:rPr>
    </w:lvl>
    <w:lvl w:ilvl="8" w:tplc="D42E976E">
      <w:start w:val="1"/>
      <w:numFmt w:val="bullet"/>
      <w:lvlText w:val=""/>
      <w:lvlJc w:val="left"/>
      <w:pPr>
        <w:ind w:left="6480" w:hanging="360"/>
      </w:pPr>
      <w:rPr>
        <w:rFonts w:ascii="Wingdings" w:hAnsi="Wingdings" w:hint="default"/>
      </w:rPr>
    </w:lvl>
  </w:abstractNum>
  <w:abstractNum w:abstractNumId="7" w15:restartNumberingAfterBreak="0">
    <w:nsid w:val="717C5F94"/>
    <w:multiLevelType w:val="hybridMultilevel"/>
    <w:tmpl w:val="636A39B8"/>
    <w:lvl w:ilvl="0" w:tplc="C43844C2">
      <w:start w:val="1"/>
      <w:numFmt w:val="decimal"/>
      <w:lvlText w:val="•"/>
      <w:lvlJc w:val="left"/>
      <w:pPr>
        <w:ind w:left="720" w:hanging="360"/>
      </w:pPr>
    </w:lvl>
    <w:lvl w:ilvl="1" w:tplc="193A3EF0">
      <w:start w:val="1"/>
      <w:numFmt w:val="lowerLetter"/>
      <w:lvlText w:val="%2."/>
      <w:lvlJc w:val="left"/>
      <w:pPr>
        <w:ind w:left="1440" w:hanging="360"/>
      </w:pPr>
    </w:lvl>
    <w:lvl w:ilvl="2" w:tplc="D0E6C146">
      <w:start w:val="1"/>
      <w:numFmt w:val="lowerRoman"/>
      <w:lvlText w:val="%3."/>
      <w:lvlJc w:val="right"/>
      <w:pPr>
        <w:ind w:left="2160" w:hanging="180"/>
      </w:pPr>
    </w:lvl>
    <w:lvl w:ilvl="3" w:tplc="3A620BEC">
      <w:start w:val="1"/>
      <w:numFmt w:val="decimal"/>
      <w:lvlText w:val="%4."/>
      <w:lvlJc w:val="left"/>
      <w:pPr>
        <w:ind w:left="2880" w:hanging="360"/>
      </w:pPr>
    </w:lvl>
    <w:lvl w:ilvl="4" w:tplc="C480F816">
      <w:start w:val="1"/>
      <w:numFmt w:val="lowerLetter"/>
      <w:lvlText w:val="%5."/>
      <w:lvlJc w:val="left"/>
      <w:pPr>
        <w:ind w:left="3600" w:hanging="360"/>
      </w:pPr>
    </w:lvl>
    <w:lvl w:ilvl="5" w:tplc="EB9C4582">
      <w:start w:val="1"/>
      <w:numFmt w:val="lowerRoman"/>
      <w:lvlText w:val="%6."/>
      <w:lvlJc w:val="right"/>
      <w:pPr>
        <w:ind w:left="4320" w:hanging="180"/>
      </w:pPr>
    </w:lvl>
    <w:lvl w:ilvl="6" w:tplc="D822424C">
      <w:start w:val="1"/>
      <w:numFmt w:val="decimal"/>
      <w:lvlText w:val="%7."/>
      <w:lvlJc w:val="left"/>
      <w:pPr>
        <w:ind w:left="5040" w:hanging="360"/>
      </w:pPr>
    </w:lvl>
    <w:lvl w:ilvl="7" w:tplc="E618C8C8">
      <w:start w:val="1"/>
      <w:numFmt w:val="lowerLetter"/>
      <w:lvlText w:val="%8."/>
      <w:lvlJc w:val="left"/>
      <w:pPr>
        <w:ind w:left="5760" w:hanging="360"/>
      </w:pPr>
    </w:lvl>
    <w:lvl w:ilvl="8" w:tplc="4EB4D30A">
      <w:start w:val="1"/>
      <w:numFmt w:val="lowerRoman"/>
      <w:lvlText w:val="%9."/>
      <w:lvlJc w:val="right"/>
      <w:pPr>
        <w:ind w:left="6480" w:hanging="180"/>
      </w:pPr>
    </w:lvl>
  </w:abstractNum>
  <w:abstractNum w:abstractNumId="8" w15:restartNumberingAfterBreak="0">
    <w:nsid w:val="75214967"/>
    <w:multiLevelType w:val="hybridMultilevel"/>
    <w:tmpl w:val="89AC0F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218298"/>
    <w:multiLevelType w:val="hybridMultilevel"/>
    <w:tmpl w:val="48788BFE"/>
    <w:lvl w:ilvl="0" w:tplc="F9EEA9C6">
      <w:start w:val="1"/>
      <w:numFmt w:val="bullet"/>
      <w:lvlText w:val="·"/>
      <w:lvlJc w:val="left"/>
      <w:pPr>
        <w:ind w:left="720" w:hanging="360"/>
      </w:pPr>
      <w:rPr>
        <w:rFonts w:ascii="Symbol" w:hAnsi="Symbol" w:hint="default"/>
      </w:rPr>
    </w:lvl>
    <w:lvl w:ilvl="1" w:tplc="7C928554">
      <w:start w:val="1"/>
      <w:numFmt w:val="bullet"/>
      <w:lvlText w:val="o"/>
      <w:lvlJc w:val="left"/>
      <w:pPr>
        <w:ind w:left="1440" w:hanging="360"/>
      </w:pPr>
      <w:rPr>
        <w:rFonts w:ascii="Courier New" w:hAnsi="Courier New" w:hint="default"/>
      </w:rPr>
    </w:lvl>
    <w:lvl w:ilvl="2" w:tplc="501A8EBC">
      <w:start w:val="1"/>
      <w:numFmt w:val="bullet"/>
      <w:lvlText w:val=""/>
      <w:lvlJc w:val="left"/>
      <w:pPr>
        <w:ind w:left="2160" w:hanging="360"/>
      </w:pPr>
      <w:rPr>
        <w:rFonts w:ascii="Wingdings" w:hAnsi="Wingdings" w:hint="default"/>
      </w:rPr>
    </w:lvl>
    <w:lvl w:ilvl="3" w:tplc="5846FF7E">
      <w:start w:val="1"/>
      <w:numFmt w:val="bullet"/>
      <w:lvlText w:val=""/>
      <w:lvlJc w:val="left"/>
      <w:pPr>
        <w:ind w:left="2880" w:hanging="360"/>
      </w:pPr>
      <w:rPr>
        <w:rFonts w:ascii="Symbol" w:hAnsi="Symbol" w:hint="default"/>
      </w:rPr>
    </w:lvl>
    <w:lvl w:ilvl="4" w:tplc="1F569284">
      <w:start w:val="1"/>
      <w:numFmt w:val="bullet"/>
      <w:lvlText w:val="o"/>
      <w:lvlJc w:val="left"/>
      <w:pPr>
        <w:ind w:left="3600" w:hanging="360"/>
      </w:pPr>
      <w:rPr>
        <w:rFonts w:ascii="Courier New" w:hAnsi="Courier New" w:hint="default"/>
      </w:rPr>
    </w:lvl>
    <w:lvl w:ilvl="5" w:tplc="808C0568">
      <w:start w:val="1"/>
      <w:numFmt w:val="bullet"/>
      <w:lvlText w:val=""/>
      <w:lvlJc w:val="left"/>
      <w:pPr>
        <w:ind w:left="4320" w:hanging="360"/>
      </w:pPr>
      <w:rPr>
        <w:rFonts w:ascii="Wingdings" w:hAnsi="Wingdings" w:hint="default"/>
      </w:rPr>
    </w:lvl>
    <w:lvl w:ilvl="6" w:tplc="C8062C88">
      <w:start w:val="1"/>
      <w:numFmt w:val="bullet"/>
      <w:lvlText w:val=""/>
      <w:lvlJc w:val="left"/>
      <w:pPr>
        <w:ind w:left="5040" w:hanging="360"/>
      </w:pPr>
      <w:rPr>
        <w:rFonts w:ascii="Symbol" w:hAnsi="Symbol" w:hint="default"/>
      </w:rPr>
    </w:lvl>
    <w:lvl w:ilvl="7" w:tplc="DC1EF848">
      <w:start w:val="1"/>
      <w:numFmt w:val="bullet"/>
      <w:lvlText w:val="o"/>
      <w:lvlJc w:val="left"/>
      <w:pPr>
        <w:ind w:left="5760" w:hanging="360"/>
      </w:pPr>
      <w:rPr>
        <w:rFonts w:ascii="Courier New" w:hAnsi="Courier New" w:hint="default"/>
      </w:rPr>
    </w:lvl>
    <w:lvl w:ilvl="8" w:tplc="781094D8">
      <w:start w:val="1"/>
      <w:numFmt w:val="bullet"/>
      <w:lvlText w:val=""/>
      <w:lvlJc w:val="left"/>
      <w:pPr>
        <w:ind w:left="6480" w:hanging="360"/>
      </w:pPr>
      <w:rPr>
        <w:rFonts w:ascii="Wingdings" w:hAnsi="Wingdings" w:hint="default"/>
      </w:rPr>
    </w:lvl>
  </w:abstractNum>
  <w:abstractNum w:abstractNumId="10" w15:restartNumberingAfterBreak="0">
    <w:nsid w:val="7C27EAC8"/>
    <w:multiLevelType w:val="hybridMultilevel"/>
    <w:tmpl w:val="128E4142"/>
    <w:lvl w:ilvl="0" w:tplc="0A5CD54A">
      <w:start w:val="1"/>
      <w:numFmt w:val="decimal"/>
      <w:lvlText w:val="•"/>
      <w:lvlJc w:val="left"/>
      <w:pPr>
        <w:ind w:left="720" w:hanging="360"/>
      </w:pPr>
    </w:lvl>
    <w:lvl w:ilvl="1" w:tplc="FCAAD23E">
      <w:start w:val="1"/>
      <w:numFmt w:val="lowerLetter"/>
      <w:lvlText w:val="%2."/>
      <w:lvlJc w:val="left"/>
      <w:pPr>
        <w:ind w:left="1440" w:hanging="360"/>
      </w:pPr>
    </w:lvl>
    <w:lvl w:ilvl="2" w:tplc="4A9EE614">
      <w:start w:val="1"/>
      <w:numFmt w:val="lowerRoman"/>
      <w:lvlText w:val="%3."/>
      <w:lvlJc w:val="right"/>
      <w:pPr>
        <w:ind w:left="2160" w:hanging="180"/>
      </w:pPr>
    </w:lvl>
    <w:lvl w:ilvl="3" w:tplc="2EAAACB6">
      <w:start w:val="1"/>
      <w:numFmt w:val="decimal"/>
      <w:lvlText w:val="%4."/>
      <w:lvlJc w:val="left"/>
      <w:pPr>
        <w:ind w:left="2880" w:hanging="360"/>
      </w:pPr>
    </w:lvl>
    <w:lvl w:ilvl="4" w:tplc="676C0E74">
      <w:start w:val="1"/>
      <w:numFmt w:val="lowerLetter"/>
      <w:lvlText w:val="%5."/>
      <w:lvlJc w:val="left"/>
      <w:pPr>
        <w:ind w:left="3600" w:hanging="360"/>
      </w:pPr>
    </w:lvl>
    <w:lvl w:ilvl="5" w:tplc="E98C4098">
      <w:start w:val="1"/>
      <w:numFmt w:val="lowerRoman"/>
      <w:lvlText w:val="%6."/>
      <w:lvlJc w:val="right"/>
      <w:pPr>
        <w:ind w:left="4320" w:hanging="180"/>
      </w:pPr>
    </w:lvl>
    <w:lvl w:ilvl="6" w:tplc="54FE2802">
      <w:start w:val="1"/>
      <w:numFmt w:val="decimal"/>
      <w:lvlText w:val="%7."/>
      <w:lvlJc w:val="left"/>
      <w:pPr>
        <w:ind w:left="5040" w:hanging="360"/>
      </w:pPr>
    </w:lvl>
    <w:lvl w:ilvl="7" w:tplc="3078F518">
      <w:start w:val="1"/>
      <w:numFmt w:val="lowerLetter"/>
      <w:lvlText w:val="%8."/>
      <w:lvlJc w:val="left"/>
      <w:pPr>
        <w:ind w:left="5760" w:hanging="360"/>
      </w:pPr>
    </w:lvl>
    <w:lvl w:ilvl="8" w:tplc="3A8EA986">
      <w:start w:val="1"/>
      <w:numFmt w:val="lowerRoman"/>
      <w:lvlText w:val="%9."/>
      <w:lvlJc w:val="right"/>
      <w:pPr>
        <w:ind w:left="6480" w:hanging="180"/>
      </w:pPr>
    </w:lvl>
  </w:abstractNum>
  <w:num w:numId="1">
    <w:abstractNumId w:val="2"/>
  </w:num>
  <w:num w:numId="2">
    <w:abstractNumId w:val="9"/>
  </w:num>
  <w:num w:numId="3">
    <w:abstractNumId w:val="5"/>
  </w:num>
  <w:num w:numId="4">
    <w:abstractNumId w:val="6"/>
  </w:num>
  <w:num w:numId="5">
    <w:abstractNumId w:val="10"/>
  </w:num>
  <w:num w:numId="6">
    <w:abstractNumId w:val="7"/>
  </w:num>
  <w:num w:numId="7">
    <w:abstractNumId w:val="0"/>
  </w:num>
  <w:num w:numId="8">
    <w:abstractNumId w:val="1"/>
  </w:num>
  <w:num w:numId="9">
    <w:abstractNumId w:val="3"/>
  </w:num>
  <w:num w:numId="10">
    <w:abstractNumId w:val="8"/>
  </w:num>
  <w:num w:numId="11">
    <w:abstractNumId w:val="4"/>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188F"/>
    <w:rsid w:val="00001A23"/>
    <w:rsid w:val="0000200E"/>
    <w:rsid w:val="0000263B"/>
    <w:rsid w:val="00003B29"/>
    <w:rsid w:val="00004205"/>
    <w:rsid w:val="000045CC"/>
    <w:rsid w:val="00004A47"/>
    <w:rsid w:val="00004D1E"/>
    <w:rsid w:val="00006569"/>
    <w:rsid w:val="000066CB"/>
    <w:rsid w:val="00006929"/>
    <w:rsid w:val="00007191"/>
    <w:rsid w:val="000076DD"/>
    <w:rsid w:val="000078AC"/>
    <w:rsid w:val="00007C6A"/>
    <w:rsid w:val="00010012"/>
    <w:rsid w:val="00010254"/>
    <w:rsid w:val="000103A8"/>
    <w:rsid w:val="0001107E"/>
    <w:rsid w:val="00011609"/>
    <w:rsid w:val="000117C8"/>
    <w:rsid w:val="000121F3"/>
    <w:rsid w:val="0001229F"/>
    <w:rsid w:val="000124A2"/>
    <w:rsid w:val="00012599"/>
    <w:rsid w:val="000126E6"/>
    <w:rsid w:val="00012B71"/>
    <w:rsid w:val="00012BA2"/>
    <w:rsid w:val="000133C5"/>
    <w:rsid w:val="00014170"/>
    <w:rsid w:val="0001427D"/>
    <w:rsid w:val="00014AAA"/>
    <w:rsid w:val="00015ABB"/>
    <w:rsid w:val="00015DFA"/>
    <w:rsid w:val="00016982"/>
    <w:rsid w:val="00016C15"/>
    <w:rsid w:val="00016D7F"/>
    <w:rsid w:val="00016ED0"/>
    <w:rsid w:val="00016F76"/>
    <w:rsid w:val="0001751F"/>
    <w:rsid w:val="00017851"/>
    <w:rsid w:val="00017CFD"/>
    <w:rsid w:val="00017D0B"/>
    <w:rsid w:val="000200FF"/>
    <w:rsid w:val="00020848"/>
    <w:rsid w:val="00020B34"/>
    <w:rsid w:val="000212FD"/>
    <w:rsid w:val="0002186A"/>
    <w:rsid w:val="00022233"/>
    <w:rsid w:val="000228AD"/>
    <w:rsid w:val="0002321C"/>
    <w:rsid w:val="0002373B"/>
    <w:rsid w:val="00023792"/>
    <w:rsid w:val="000240F6"/>
    <w:rsid w:val="0002427C"/>
    <w:rsid w:val="00027B69"/>
    <w:rsid w:val="000310B1"/>
    <w:rsid w:val="00031390"/>
    <w:rsid w:val="00031458"/>
    <w:rsid w:val="00031EFA"/>
    <w:rsid w:val="000326E8"/>
    <w:rsid w:val="00033A6A"/>
    <w:rsid w:val="00033B1A"/>
    <w:rsid w:val="00033CF3"/>
    <w:rsid w:val="00033D79"/>
    <w:rsid w:val="000347A4"/>
    <w:rsid w:val="00034C0F"/>
    <w:rsid w:val="00034C5E"/>
    <w:rsid w:val="00034CF8"/>
    <w:rsid w:val="00034D4D"/>
    <w:rsid w:val="00034F60"/>
    <w:rsid w:val="00035EAA"/>
    <w:rsid w:val="00036199"/>
    <w:rsid w:val="000366B5"/>
    <w:rsid w:val="00036B8E"/>
    <w:rsid w:val="00037479"/>
    <w:rsid w:val="000378C1"/>
    <w:rsid w:val="00037C3C"/>
    <w:rsid w:val="00037E67"/>
    <w:rsid w:val="00040462"/>
    <w:rsid w:val="00040625"/>
    <w:rsid w:val="000408DD"/>
    <w:rsid w:val="00040C75"/>
    <w:rsid w:val="00041580"/>
    <w:rsid w:val="0004203A"/>
    <w:rsid w:val="0004264A"/>
    <w:rsid w:val="00042B2B"/>
    <w:rsid w:val="00043044"/>
    <w:rsid w:val="000435B7"/>
    <w:rsid w:val="0004366E"/>
    <w:rsid w:val="00043987"/>
    <w:rsid w:val="00044679"/>
    <w:rsid w:val="000446E8"/>
    <w:rsid w:val="00044B22"/>
    <w:rsid w:val="000454E3"/>
    <w:rsid w:val="000455A9"/>
    <w:rsid w:val="00045F3C"/>
    <w:rsid w:val="000460EC"/>
    <w:rsid w:val="000462AC"/>
    <w:rsid w:val="00046381"/>
    <w:rsid w:val="00046946"/>
    <w:rsid w:val="00046B98"/>
    <w:rsid w:val="00046E4C"/>
    <w:rsid w:val="00047029"/>
    <w:rsid w:val="00050C5C"/>
    <w:rsid w:val="00050DC8"/>
    <w:rsid w:val="00050DF6"/>
    <w:rsid w:val="000512B6"/>
    <w:rsid w:val="00051ADD"/>
    <w:rsid w:val="00052214"/>
    <w:rsid w:val="0005290A"/>
    <w:rsid w:val="0005291E"/>
    <w:rsid w:val="00052FFE"/>
    <w:rsid w:val="00053077"/>
    <w:rsid w:val="00053739"/>
    <w:rsid w:val="00053809"/>
    <w:rsid w:val="00053C62"/>
    <w:rsid w:val="00054AB6"/>
    <w:rsid w:val="00055189"/>
    <w:rsid w:val="000554E4"/>
    <w:rsid w:val="0005555C"/>
    <w:rsid w:val="00055754"/>
    <w:rsid w:val="000562C7"/>
    <w:rsid w:val="00056423"/>
    <w:rsid w:val="00056F3D"/>
    <w:rsid w:val="000572A5"/>
    <w:rsid w:val="0005774C"/>
    <w:rsid w:val="000579AE"/>
    <w:rsid w:val="0006004D"/>
    <w:rsid w:val="000601B9"/>
    <w:rsid w:val="000602E5"/>
    <w:rsid w:val="00060C30"/>
    <w:rsid w:val="00060DA5"/>
    <w:rsid w:val="00060ECF"/>
    <w:rsid w:val="000618B4"/>
    <w:rsid w:val="00061A2D"/>
    <w:rsid w:val="000621DB"/>
    <w:rsid w:val="00062AE4"/>
    <w:rsid w:val="0006357A"/>
    <w:rsid w:val="0006457A"/>
    <w:rsid w:val="00066D63"/>
    <w:rsid w:val="000677CF"/>
    <w:rsid w:val="00067C94"/>
    <w:rsid w:val="00067CBF"/>
    <w:rsid w:val="000705F5"/>
    <w:rsid w:val="0007069B"/>
    <w:rsid w:val="00071F2D"/>
    <w:rsid w:val="00071FE2"/>
    <w:rsid w:val="00072AA5"/>
    <w:rsid w:val="000730BB"/>
    <w:rsid w:val="000732AB"/>
    <w:rsid w:val="00073352"/>
    <w:rsid w:val="00073535"/>
    <w:rsid w:val="0007409D"/>
    <w:rsid w:val="00074DC4"/>
    <w:rsid w:val="00074F76"/>
    <w:rsid w:val="000752CC"/>
    <w:rsid w:val="00075814"/>
    <w:rsid w:val="00075A84"/>
    <w:rsid w:val="00076312"/>
    <w:rsid w:val="00076916"/>
    <w:rsid w:val="00076B5F"/>
    <w:rsid w:val="00077257"/>
    <w:rsid w:val="000779A4"/>
    <w:rsid w:val="00077C3F"/>
    <w:rsid w:val="00077D5C"/>
    <w:rsid w:val="00077F4C"/>
    <w:rsid w:val="000807A4"/>
    <w:rsid w:val="000807DB"/>
    <w:rsid w:val="00080C26"/>
    <w:rsid w:val="00080F64"/>
    <w:rsid w:val="00081ED7"/>
    <w:rsid w:val="00082042"/>
    <w:rsid w:val="00082298"/>
    <w:rsid w:val="000824A1"/>
    <w:rsid w:val="0008273A"/>
    <w:rsid w:val="000827B1"/>
    <w:rsid w:val="00082DC7"/>
    <w:rsid w:val="000834D6"/>
    <w:rsid w:val="0008363D"/>
    <w:rsid w:val="000839E2"/>
    <w:rsid w:val="000845AC"/>
    <w:rsid w:val="000847C9"/>
    <w:rsid w:val="000847D3"/>
    <w:rsid w:val="00084D7A"/>
    <w:rsid w:val="000850CB"/>
    <w:rsid w:val="000851DE"/>
    <w:rsid w:val="000854F3"/>
    <w:rsid w:val="000855BD"/>
    <w:rsid w:val="0008571E"/>
    <w:rsid w:val="00085951"/>
    <w:rsid w:val="00086429"/>
    <w:rsid w:val="000866B0"/>
    <w:rsid w:val="00086DE3"/>
    <w:rsid w:val="00086F0C"/>
    <w:rsid w:val="000871D5"/>
    <w:rsid w:val="000873D5"/>
    <w:rsid w:val="000879FD"/>
    <w:rsid w:val="000903E0"/>
    <w:rsid w:val="000908B3"/>
    <w:rsid w:val="00091405"/>
    <w:rsid w:val="00091A8D"/>
    <w:rsid w:val="00091E46"/>
    <w:rsid w:val="00092674"/>
    <w:rsid w:val="000926D0"/>
    <w:rsid w:val="00092A89"/>
    <w:rsid w:val="00092F56"/>
    <w:rsid w:val="000935D8"/>
    <w:rsid w:val="0009368D"/>
    <w:rsid w:val="000936F3"/>
    <w:rsid w:val="00094307"/>
    <w:rsid w:val="0009460D"/>
    <w:rsid w:val="000948BD"/>
    <w:rsid w:val="00094A0E"/>
    <w:rsid w:val="00095229"/>
    <w:rsid w:val="0009608F"/>
    <w:rsid w:val="00096396"/>
    <w:rsid w:val="000965E4"/>
    <w:rsid w:val="00096A66"/>
    <w:rsid w:val="00096E76"/>
    <w:rsid w:val="00097519"/>
    <w:rsid w:val="000976A4"/>
    <w:rsid w:val="000A0773"/>
    <w:rsid w:val="000A0BA8"/>
    <w:rsid w:val="000A0EE1"/>
    <w:rsid w:val="000A105F"/>
    <w:rsid w:val="000A10AC"/>
    <w:rsid w:val="000A1370"/>
    <w:rsid w:val="000A156B"/>
    <w:rsid w:val="000A17C5"/>
    <w:rsid w:val="000A186C"/>
    <w:rsid w:val="000A19E7"/>
    <w:rsid w:val="000A1AC6"/>
    <w:rsid w:val="000A1D86"/>
    <w:rsid w:val="000A23E8"/>
    <w:rsid w:val="000A2829"/>
    <w:rsid w:val="000A2B56"/>
    <w:rsid w:val="000A32D9"/>
    <w:rsid w:val="000A3529"/>
    <w:rsid w:val="000A373D"/>
    <w:rsid w:val="000A388D"/>
    <w:rsid w:val="000A3E24"/>
    <w:rsid w:val="000A43B2"/>
    <w:rsid w:val="000A4B7D"/>
    <w:rsid w:val="000A606E"/>
    <w:rsid w:val="000A6802"/>
    <w:rsid w:val="000A71AD"/>
    <w:rsid w:val="000A7684"/>
    <w:rsid w:val="000A77FA"/>
    <w:rsid w:val="000A781A"/>
    <w:rsid w:val="000B02C4"/>
    <w:rsid w:val="000B0EE7"/>
    <w:rsid w:val="000B1480"/>
    <w:rsid w:val="000B1953"/>
    <w:rsid w:val="000B2AA7"/>
    <w:rsid w:val="000B32B8"/>
    <w:rsid w:val="000B3EC9"/>
    <w:rsid w:val="000B3FBB"/>
    <w:rsid w:val="000B410F"/>
    <w:rsid w:val="000B41EF"/>
    <w:rsid w:val="000B45CF"/>
    <w:rsid w:val="000B552A"/>
    <w:rsid w:val="000B5D70"/>
    <w:rsid w:val="000B600E"/>
    <w:rsid w:val="000B6500"/>
    <w:rsid w:val="000B656F"/>
    <w:rsid w:val="000B68E6"/>
    <w:rsid w:val="000B6969"/>
    <w:rsid w:val="000B6BB3"/>
    <w:rsid w:val="000B74E0"/>
    <w:rsid w:val="000B774A"/>
    <w:rsid w:val="000B7AA1"/>
    <w:rsid w:val="000B7B8A"/>
    <w:rsid w:val="000B7F86"/>
    <w:rsid w:val="000C08BD"/>
    <w:rsid w:val="000C1351"/>
    <w:rsid w:val="000C14DF"/>
    <w:rsid w:val="000C15A9"/>
    <w:rsid w:val="000C165A"/>
    <w:rsid w:val="000C1665"/>
    <w:rsid w:val="000C1BF9"/>
    <w:rsid w:val="000C1C2E"/>
    <w:rsid w:val="000C2343"/>
    <w:rsid w:val="000C2482"/>
    <w:rsid w:val="000C2779"/>
    <w:rsid w:val="000C3511"/>
    <w:rsid w:val="000C37A5"/>
    <w:rsid w:val="000C3D0E"/>
    <w:rsid w:val="000C3FF9"/>
    <w:rsid w:val="000C4148"/>
    <w:rsid w:val="000C41F8"/>
    <w:rsid w:val="000C4B3E"/>
    <w:rsid w:val="000C54D1"/>
    <w:rsid w:val="000C586E"/>
    <w:rsid w:val="000C5A94"/>
    <w:rsid w:val="000C5D1B"/>
    <w:rsid w:val="000C5FBB"/>
    <w:rsid w:val="000C615F"/>
    <w:rsid w:val="000C69BA"/>
    <w:rsid w:val="000C6A24"/>
    <w:rsid w:val="000C72BD"/>
    <w:rsid w:val="000C79D0"/>
    <w:rsid w:val="000C7C54"/>
    <w:rsid w:val="000D033B"/>
    <w:rsid w:val="000D0A79"/>
    <w:rsid w:val="000D107C"/>
    <w:rsid w:val="000D17E4"/>
    <w:rsid w:val="000D18B9"/>
    <w:rsid w:val="000D1A81"/>
    <w:rsid w:val="000D213B"/>
    <w:rsid w:val="000D2B87"/>
    <w:rsid w:val="000D2E5D"/>
    <w:rsid w:val="000D3B16"/>
    <w:rsid w:val="000D3C6D"/>
    <w:rsid w:val="000D537D"/>
    <w:rsid w:val="000D5807"/>
    <w:rsid w:val="000D593B"/>
    <w:rsid w:val="000D62A6"/>
    <w:rsid w:val="000D6385"/>
    <w:rsid w:val="000D660B"/>
    <w:rsid w:val="000D6629"/>
    <w:rsid w:val="000D7DF8"/>
    <w:rsid w:val="000E16AC"/>
    <w:rsid w:val="000E17F2"/>
    <w:rsid w:val="000E19EA"/>
    <w:rsid w:val="000E1A7A"/>
    <w:rsid w:val="000E3072"/>
    <w:rsid w:val="000E3CB5"/>
    <w:rsid w:val="000E3CEC"/>
    <w:rsid w:val="000E4200"/>
    <w:rsid w:val="000E4828"/>
    <w:rsid w:val="000E49F2"/>
    <w:rsid w:val="000E4B57"/>
    <w:rsid w:val="000E4B73"/>
    <w:rsid w:val="000E4E3C"/>
    <w:rsid w:val="000E504C"/>
    <w:rsid w:val="000E59BB"/>
    <w:rsid w:val="000E6902"/>
    <w:rsid w:val="000E6BD0"/>
    <w:rsid w:val="000E6E33"/>
    <w:rsid w:val="000E6F0B"/>
    <w:rsid w:val="000E794D"/>
    <w:rsid w:val="000E7C16"/>
    <w:rsid w:val="000F00AD"/>
    <w:rsid w:val="000F02A1"/>
    <w:rsid w:val="000F074C"/>
    <w:rsid w:val="000F115E"/>
    <w:rsid w:val="000F1312"/>
    <w:rsid w:val="000F13C2"/>
    <w:rsid w:val="000F1454"/>
    <w:rsid w:val="000F2174"/>
    <w:rsid w:val="000F243B"/>
    <w:rsid w:val="000F260D"/>
    <w:rsid w:val="000F3011"/>
    <w:rsid w:val="000F46A7"/>
    <w:rsid w:val="000F5D7C"/>
    <w:rsid w:val="000F687C"/>
    <w:rsid w:val="000F6B51"/>
    <w:rsid w:val="000F6C8C"/>
    <w:rsid w:val="000F7BDF"/>
    <w:rsid w:val="000F7EED"/>
    <w:rsid w:val="00100AA8"/>
    <w:rsid w:val="00100BBB"/>
    <w:rsid w:val="00100D67"/>
    <w:rsid w:val="00101602"/>
    <w:rsid w:val="001017A0"/>
    <w:rsid w:val="0010181E"/>
    <w:rsid w:val="00101BFA"/>
    <w:rsid w:val="00101E2D"/>
    <w:rsid w:val="001022DD"/>
    <w:rsid w:val="00102E90"/>
    <w:rsid w:val="0010313F"/>
    <w:rsid w:val="0010364B"/>
    <w:rsid w:val="0010366F"/>
    <w:rsid w:val="00103AD4"/>
    <w:rsid w:val="00104425"/>
    <w:rsid w:val="00104696"/>
    <w:rsid w:val="001046B5"/>
    <w:rsid w:val="00104AB8"/>
    <w:rsid w:val="00104AC5"/>
    <w:rsid w:val="00104CEE"/>
    <w:rsid w:val="00104DE7"/>
    <w:rsid w:val="00105397"/>
    <w:rsid w:val="00105645"/>
    <w:rsid w:val="001058B2"/>
    <w:rsid w:val="00105F63"/>
    <w:rsid w:val="00106278"/>
    <w:rsid w:val="0010658B"/>
    <w:rsid w:val="00110427"/>
    <w:rsid w:val="001110D0"/>
    <w:rsid w:val="001114C3"/>
    <w:rsid w:val="001116E4"/>
    <w:rsid w:val="00111C21"/>
    <w:rsid w:val="00111D42"/>
    <w:rsid w:val="00111F67"/>
    <w:rsid w:val="0011204D"/>
    <w:rsid w:val="001125EC"/>
    <w:rsid w:val="001126CB"/>
    <w:rsid w:val="00114EE4"/>
    <w:rsid w:val="00115036"/>
    <w:rsid w:val="00115672"/>
    <w:rsid w:val="00115B05"/>
    <w:rsid w:val="00115C55"/>
    <w:rsid w:val="001160F8"/>
    <w:rsid w:val="00116136"/>
    <w:rsid w:val="00116278"/>
    <w:rsid w:val="0011632C"/>
    <w:rsid w:val="001168D7"/>
    <w:rsid w:val="00116974"/>
    <w:rsid w:val="00116DCC"/>
    <w:rsid w:val="001174C0"/>
    <w:rsid w:val="001176DA"/>
    <w:rsid w:val="001202F7"/>
    <w:rsid w:val="0012033C"/>
    <w:rsid w:val="00120386"/>
    <w:rsid w:val="00120D0F"/>
    <w:rsid w:val="00120DD4"/>
    <w:rsid w:val="00121712"/>
    <w:rsid w:val="00121AE6"/>
    <w:rsid w:val="00121B3C"/>
    <w:rsid w:val="00121F06"/>
    <w:rsid w:val="00121FE4"/>
    <w:rsid w:val="0012270C"/>
    <w:rsid w:val="0012285A"/>
    <w:rsid w:val="00122E62"/>
    <w:rsid w:val="00122F0B"/>
    <w:rsid w:val="00123FBE"/>
    <w:rsid w:val="0012460C"/>
    <w:rsid w:val="00124BFE"/>
    <w:rsid w:val="00124FD6"/>
    <w:rsid w:val="00125204"/>
    <w:rsid w:val="00126503"/>
    <w:rsid w:val="00126C60"/>
    <w:rsid w:val="00126F17"/>
    <w:rsid w:val="0012713E"/>
    <w:rsid w:val="001271A7"/>
    <w:rsid w:val="001274C4"/>
    <w:rsid w:val="00127601"/>
    <w:rsid w:val="0012772D"/>
    <w:rsid w:val="00127ABB"/>
    <w:rsid w:val="00127FB1"/>
    <w:rsid w:val="00130224"/>
    <w:rsid w:val="00131217"/>
    <w:rsid w:val="00131256"/>
    <w:rsid w:val="00131367"/>
    <w:rsid w:val="0013145E"/>
    <w:rsid w:val="001319D6"/>
    <w:rsid w:val="00131B73"/>
    <w:rsid w:val="00131F4F"/>
    <w:rsid w:val="0013241E"/>
    <w:rsid w:val="00132C5B"/>
    <w:rsid w:val="00133A02"/>
    <w:rsid w:val="00134160"/>
    <w:rsid w:val="00134448"/>
    <w:rsid w:val="00134535"/>
    <w:rsid w:val="001347D3"/>
    <w:rsid w:val="00134C7D"/>
    <w:rsid w:val="00136B35"/>
    <w:rsid w:val="001372D5"/>
    <w:rsid w:val="00137463"/>
    <w:rsid w:val="00137665"/>
    <w:rsid w:val="00137766"/>
    <w:rsid w:val="00137A47"/>
    <w:rsid w:val="0014034C"/>
    <w:rsid w:val="0014038F"/>
    <w:rsid w:val="001403F8"/>
    <w:rsid w:val="00140B92"/>
    <w:rsid w:val="00140C36"/>
    <w:rsid w:val="00140F6E"/>
    <w:rsid w:val="00141134"/>
    <w:rsid w:val="001414E9"/>
    <w:rsid w:val="00141678"/>
    <w:rsid w:val="00141F6F"/>
    <w:rsid w:val="00142DF9"/>
    <w:rsid w:val="00142FD9"/>
    <w:rsid w:val="001430EE"/>
    <w:rsid w:val="0014378F"/>
    <w:rsid w:val="00143FB4"/>
    <w:rsid w:val="00143FFC"/>
    <w:rsid w:val="00144029"/>
    <w:rsid w:val="0014485E"/>
    <w:rsid w:val="00144916"/>
    <w:rsid w:val="001449E6"/>
    <w:rsid w:val="00144A5E"/>
    <w:rsid w:val="00144C7C"/>
    <w:rsid w:val="00145262"/>
    <w:rsid w:val="00145269"/>
    <w:rsid w:val="00146357"/>
    <w:rsid w:val="00146BE7"/>
    <w:rsid w:val="00146E03"/>
    <w:rsid w:val="0014748E"/>
    <w:rsid w:val="00147566"/>
    <w:rsid w:val="00147E6A"/>
    <w:rsid w:val="00147FDD"/>
    <w:rsid w:val="001509C0"/>
    <w:rsid w:val="00150BFB"/>
    <w:rsid w:val="00151635"/>
    <w:rsid w:val="00151E55"/>
    <w:rsid w:val="00152AE0"/>
    <w:rsid w:val="00153103"/>
    <w:rsid w:val="001531FE"/>
    <w:rsid w:val="00153478"/>
    <w:rsid w:val="00153FD9"/>
    <w:rsid w:val="0015503A"/>
    <w:rsid w:val="0015511D"/>
    <w:rsid w:val="00155B2A"/>
    <w:rsid w:val="001566AE"/>
    <w:rsid w:val="001566D1"/>
    <w:rsid w:val="00156AA4"/>
    <w:rsid w:val="00157B89"/>
    <w:rsid w:val="00157C40"/>
    <w:rsid w:val="0015EDBB"/>
    <w:rsid w:val="001607F9"/>
    <w:rsid w:val="001624C7"/>
    <w:rsid w:val="0016254F"/>
    <w:rsid w:val="00162FEA"/>
    <w:rsid w:val="0016338F"/>
    <w:rsid w:val="001649B0"/>
    <w:rsid w:val="001653BC"/>
    <w:rsid w:val="001653C1"/>
    <w:rsid w:val="00165BCD"/>
    <w:rsid w:val="00165CB0"/>
    <w:rsid w:val="00165D1C"/>
    <w:rsid w:val="00165E2F"/>
    <w:rsid w:val="00166119"/>
    <w:rsid w:val="001667B6"/>
    <w:rsid w:val="001668B2"/>
    <w:rsid w:val="00166A8B"/>
    <w:rsid w:val="00166C63"/>
    <w:rsid w:val="00166D11"/>
    <w:rsid w:val="0016726F"/>
    <w:rsid w:val="00167974"/>
    <w:rsid w:val="00167B60"/>
    <w:rsid w:val="00167FAB"/>
    <w:rsid w:val="001700EA"/>
    <w:rsid w:val="001701C1"/>
    <w:rsid w:val="00170EC6"/>
    <w:rsid w:val="001717CB"/>
    <w:rsid w:val="001718A2"/>
    <w:rsid w:val="001718AA"/>
    <w:rsid w:val="001719C7"/>
    <w:rsid w:val="0017220D"/>
    <w:rsid w:val="00172858"/>
    <w:rsid w:val="00172B65"/>
    <w:rsid w:val="00173349"/>
    <w:rsid w:val="001736A1"/>
    <w:rsid w:val="00173936"/>
    <w:rsid w:val="00173DC5"/>
    <w:rsid w:val="00173F33"/>
    <w:rsid w:val="001746F6"/>
    <w:rsid w:val="001747B3"/>
    <w:rsid w:val="00174941"/>
    <w:rsid w:val="0017626B"/>
    <w:rsid w:val="00176BB7"/>
    <w:rsid w:val="0018086A"/>
    <w:rsid w:val="0018086D"/>
    <w:rsid w:val="00180876"/>
    <w:rsid w:val="00180C42"/>
    <w:rsid w:val="00180D66"/>
    <w:rsid w:val="00181948"/>
    <w:rsid w:val="00181AD0"/>
    <w:rsid w:val="00181E0E"/>
    <w:rsid w:val="00182995"/>
    <w:rsid w:val="00182ACD"/>
    <w:rsid w:val="00183F82"/>
    <w:rsid w:val="00184C31"/>
    <w:rsid w:val="00185678"/>
    <w:rsid w:val="00185B00"/>
    <w:rsid w:val="00185C3C"/>
    <w:rsid w:val="001866EF"/>
    <w:rsid w:val="001868E9"/>
    <w:rsid w:val="00186C17"/>
    <w:rsid w:val="00186C8B"/>
    <w:rsid w:val="00186C9D"/>
    <w:rsid w:val="00187378"/>
    <w:rsid w:val="001874AB"/>
    <w:rsid w:val="00187B87"/>
    <w:rsid w:val="00190C58"/>
    <w:rsid w:val="001910BB"/>
    <w:rsid w:val="00191132"/>
    <w:rsid w:val="00191166"/>
    <w:rsid w:val="00191328"/>
    <w:rsid w:val="00191817"/>
    <w:rsid w:val="00191A5E"/>
    <w:rsid w:val="0019204A"/>
    <w:rsid w:val="00192805"/>
    <w:rsid w:val="00192890"/>
    <w:rsid w:val="00192937"/>
    <w:rsid w:val="00192DF3"/>
    <w:rsid w:val="00193002"/>
    <w:rsid w:val="00193780"/>
    <w:rsid w:val="0019391F"/>
    <w:rsid w:val="00193AC5"/>
    <w:rsid w:val="00193F3F"/>
    <w:rsid w:val="00193FBB"/>
    <w:rsid w:val="001944FF"/>
    <w:rsid w:val="001945D8"/>
    <w:rsid w:val="00194859"/>
    <w:rsid w:val="001949B9"/>
    <w:rsid w:val="00194DC3"/>
    <w:rsid w:val="00194F0E"/>
    <w:rsid w:val="00194F65"/>
    <w:rsid w:val="00194FE3"/>
    <w:rsid w:val="001951B9"/>
    <w:rsid w:val="001958FF"/>
    <w:rsid w:val="00195A52"/>
    <w:rsid w:val="00195BE2"/>
    <w:rsid w:val="00196AD1"/>
    <w:rsid w:val="00196DE5"/>
    <w:rsid w:val="0019700C"/>
    <w:rsid w:val="00197CC6"/>
    <w:rsid w:val="001A01E2"/>
    <w:rsid w:val="001A0B20"/>
    <w:rsid w:val="001A0C68"/>
    <w:rsid w:val="001A1140"/>
    <w:rsid w:val="001A1229"/>
    <w:rsid w:val="001A1312"/>
    <w:rsid w:val="001A148D"/>
    <w:rsid w:val="001A14A3"/>
    <w:rsid w:val="001A1A5F"/>
    <w:rsid w:val="001A1E1F"/>
    <w:rsid w:val="001A2DFA"/>
    <w:rsid w:val="001A2F30"/>
    <w:rsid w:val="001A352D"/>
    <w:rsid w:val="001A3D2F"/>
    <w:rsid w:val="001A447D"/>
    <w:rsid w:val="001A448D"/>
    <w:rsid w:val="001A4865"/>
    <w:rsid w:val="001A4EF7"/>
    <w:rsid w:val="001A4F17"/>
    <w:rsid w:val="001A53F9"/>
    <w:rsid w:val="001A6074"/>
    <w:rsid w:val="001A633F"/>
    <w:rsid w:val="001A63FB"/>
    <w:rsid w:val="001A661D"/>
    <w:rsid w:val="001A6A18"/>
    <w:rsid w:val="001A7715"/>
    <w:rsid w:val="001B01F7"/>
    <w:rsid w:val="001B0E0F"/>
    <w:rsid w:val="001B0E40"/>
    <w:rsid w:val="001B12E2"/>
    <w:rsid w:val="001B1A34"/>
    <w:rsid w:val="001B2004"/>
    <w:rsid w:val="001B2A8C"/>
    <w:rsid w:val="001B2FD3"/>
    <w:rsid w:val="001B3136"/>
    <w:rsid w:val="001B32FB"/>
    <w:rsid w:val="001B353F"/>
    <w:rsid w:val="001B390F"/>
    <w:rsid w:val="001B394E"/>
    <w:rsid w:val="001B3A0A"/>
    <w:rsid w:val="001B3B28"/>
    <w:rsid w:val="001B3D1E"/>
    <w:rsid w:val="001B405F"/>
    <w:rsid w:val="001B4069"/>
    <w:rsid w:val="001B4ABA"/>
    <w:rsid w:val="001B4C53"/>
    <w:rsid w:val="001B4DDA"/>
    <w:rsid w:val="001B541E"/>
    <w:rsid w:val="001B54D3"/>
    <w:rsid w:val="001B5F5B"/>
    <w:rsid w:val="001B6381"/>
    <w:rsid w:val="001B638A"/>
    <w:rsid w:val="001B696B"/>
    <w:rsid w:val="001B7473"/>
    <w:rsid w:val="001B761B"/>
    <w:rsid w:val="001B786F"/>
    <w:rsid w:val="001B79E5"/>
    <w:rsid w:val="001B7B59"/>
    <w:rsid w:val="001B7FAE"/>
    <w:rsid w:val="001C0174"/>
    <w:rsid w:val="001C0B8B"/>
    <w:rsid w:val="001C0FC6"/>
    <w:rsid w:val="001C1265"/>
    <w:rsid w:val="001C1304"/>
    <w:rsid w:val="001C1B8A"/>
    <w:rsid w:val="001C2665"/>
    <w:rsid w:val="001C2A1A"/>
    <w:rsid w:val="001C2B65"/>
    <w:rsid w:val="001C3C00"/>
    <w:rsid w:val="001C3D40"/>
    <w:rsid w:val="001C46EE"/>
    <w:rsid w:val="001C4708"/>
    <w:rsid w:val="001C54B3"/>
    <w:rsid w:val="001C5DFD"/>
    <w:rsid w:val="001C5F9F"/>
    <w:rsid w:val="001C6CE0"/>
    <w:rsid w:val="001C7524"/>
    <w:rsid w:val="001C7935"/>
    <w:rsid w:val="001C7B87"/>
    <w:rsid w:val="001C7E33"/>
    <w:rsid w:val="001D08C2"/>
    <w:rsid w:val="001D1E4E"/>
    <w:rsid w:val="001D1E69"/>
    <w:rsid w:val="001D3C64"/>
    <w:rsid w:val="001D433D"/>
    <w:rsid w:val="001D45E2"/>
    <w:rsid w:val="001D5167"/>
    <w:rsid w:val="001D5406"/>
    <w:rsid w:val="001D5682"/>
    <w:rsid w:val="001D5C4F"/>
    <w:rsid w:val="001D5C55"/>
    <w:rsid w:val="001D60AD"/>
    <w:rsid w:val="001D60FF"/>
    <w:rsid w:val="001D65A5"/>
    <w:rsid w:val="001D6893"/>
    <w:rsid w:val="001D6DD8"/>
    <w:rsid w:val="001D7918"/>
    <w:rsid w:val="001D7A01"/>
    <w:rsid w:val="001E0101"/>
    <w:rsid w:val="001E013E"/>
    <w:rsid w:val="001E018F"/>
    <w:rsid w:val="001E01FD"/>
    <w:rsid w:val="001E07C3"/>
    <w:rsid w:val="001E0E3B"/>
    <w:rsid w:val="001E0E95"/>
    <w:rsid w:val="001E1870"/>
    <w:rsid w:val="001E1A10"/>
    <w:rsid w:val="001E2090"/>
    <w:rsid w:val="001E2149"/>
    <w:rsid w:val="001E3672"/>
    <w:rsid w:val="001E3915"/>
    <w:rsid w:val="001E3B4B"/>
    <w:rsid w:val="001E3B75"/>
    <w:rsid w:val="001E3D84"/>
    <w:rsid w:val="001E3DCB"/>
    <w:rsid w:val="001E426A"/>
    <w:rsid w:val="001E43DA"/>
    <w:rsid w:val="001E46D7"/>
    <w:rsid w:val="001E4A3A"/>
    <w:rsid w:val="001E4ED3"/>
    <w:rsid w:val="001E5023"/>
    <w:rsid w:val="001E5341"/>
    <w:rsid w:val="001E535B"/>
    <w:rsid w:val="001E5415"/>
    <w:rsid w:val="001E5A82"/>
    <w:rsid w:val="001E5B8F"/>
    <w:rsid w:val="001E5C2A"/>
    <w:rsid w:val="001E5C4E"/>
    <w:rsid w:val="001E5FA3"/>
    <w:rsid w:val="001E684F"/>
    <w:rsid w:val="001E6B17"/>
    <w:rsid w:val="001E6D9C"/>
    <w:rsid w:val="001E6EDD"/>
    <w:rsid w:val="001E7076"/>
    <w:rsid w:val="001E72A4"/>
    <w:rsid w:val="001E779A"/>
    <w:rsid w:val="001E7862"/>
    <w:rsid w:val="001E787B"/>
    <w:rsid w:val="001E7919"/>
    <w:rsid w:val="001F06CB"/>
    <w:rsid w:val="001F09D7"/>
    <w:rsid w:val="001F0B96"/>
    <w:rsid w:val="001F25D0"/>
    <w:rsid w:val="001F26A4"/>
    <w:rsid w:val="001F33AC"/>
    <w:rsid w:val="001F3481"/>
    <w:rsid w:val="001F37C6"/>
    <w:rsid w:val="001F3ABD"/>
    <w:rsid w:val="001F3FB1"/>
    <w:rsid w:val="001F42A1"/>
    <w:rsid w:val="001F4502"/>
    <w:rsid w:val="001F5239"/>
    <w:rsid w:val="001F5524"/>
    <w:rsid w:val="001F5929"/>
    <w:rsid w:val="001F59BA"/>
    <w:rsid w:val="001F5B32"/>
    <w:rsid w:val="001F5C85"/>
    <w:rsid w:val="001F635C"/>
    <w:rsid w:val="001F687B"/>
    <w:rsid w:val="001F6965"/>
    <w:rsid w:val="001F7171"/>
    <w:rsid w:val="001F7604"/>
    <w:rsid w:val="001F7CAA"/>
    <w:rsid w:val="001F7D47"/>
    <w:rsid w:val="001F7EA8"/>
    <w:rsid w:val="002004E5"/>
    <w:rsid w:val="0020074A"/>
    <w:rsid w:val="002008F2"/>
    <w:rsid w:val="002011F4"/>
    <w:rsid w:val="00201C7A"/>
    <w:rsid w:val="00201E47"/>
    <w:rsid w:val="00202D43"/>
    <w:rsid w:val="002033FD"/>
    <w:rsid w:val="00203A72"/>
    <w:rsid w:val="00203DCB"/>
    <w:rsid w:val="00204DC1"/>
    <w:rsid w:val="00204DFC"/>
    <w:rsid w:val="002050B5"/>
    <w:rsid w:val="00205492"/>
    <w:rsid w:val="00205C98"/>
    <w:rsid w:val="002065D3"/>
    <w:rsid w:val="00206BBA"/>
    <w:rsid w:val="00206D28"/>
    <w:rsid w:val="00206F39"/>
    <w:rsid w:val="0020726C"/>
    <w:rsid w:val="002079B1"/>
    <w:rsid w:val="00207A3C"/>
    <w:rsid w:val="00207DD5"/>
    <w:rsid w:val="002104F4"/>
    <w:rsid w:val="00210679"/>
    <w:rsid w:val="00210E21"/>
    <w:rsid w:val="0021208E"/>
    <w:rsid w:val="0021282C"/>
    <w:rsid w:val="00212A21"/>
    <w:rsid w:val="002133E2"/>
    <w:rsid w:val="00213C4E"/>
    <w:rsid w:val="00213C8A"/>
    <w:rsid w:val="00213FD6"/>
    <w:rsid w:val="00214A4A"/>
    <w:rsid w:val="002152EA"/>
    <w:rsid w:val="00215AB5"/>
    <w:rsid w:val="00215DD0"/>
    <w:rsid w:val="002175A9"/>
    <w:rsid w:val="00217801"/>
    <w:rsid w:val="00217C09"/>
    <w:rsid w:val="00217EDC"/>
    <w:rsid w:val="00220801"/>
    <w:rsid w:val="0022185B"/>
    <w:rsid w:val="002219F7"/>
    <w:rsid w:val="00221AFD"/>
    <w:rsid w:val="00221E23"/>
    <w:rsid w:val="00221EC2"/>
    <w:rsid w:val="00221EDE"/>
    <w:rsid w:val="002231F0"/>
    <w:rsid w:val="0022399B"/>
    <w:rsid w:val="00224363"/>
    <w:rsid w:val="00224539"/>
    <w:rsid w:val="00224DA4"/>
    <w:rsid w:val="00225BEE"/>
    <w:rsid w:val="00225CC8"/>
    <w:rsid w:val="00225DB4"/>
    <w:rsid w:val="00226A6D"/>
    <w:rsid w:val="00226E70"/>
    <w:rsid w:val="002272EC"/>
    <w:rsid w:val="00227612"/>
    <w:rsid w:val="00227A91"/>
    <w:rsid w:val="00227DC2"/>
    <w:rsid w:val="00230144"/>
    <w:rsid w:val="002306E4"/>
    <w:rsid w:val="00230A56"/>
    <w:rsid w:val="00230C7D"/>
    <w:rsid w:val="00231051"/>
    <w:rsid w:val="00231869"/>
    <w:rsid w:val="00232017"/>
    <w:rsid w:val="002323CA"/>
    <w:rsid w:val="00232E9F"/>
    <w:rsid w:val="00232EC6"/>
    <w:rsid w:val="002337C4"/>
    <w:rsid w:val="00233CC9"/>
    <w:rsid w:val="00233D44"/>
    <w:rsid w:val="00233E7B"/>
    <w:rsid w:val="00233F3F"/>
    <w:rsid w:val="002344DB"/>
    <w:rsid w:val="00234BA0"/>
    <w:rsid w:val="00234C0D"/>
    <w:rsid w:val="0023507D"/>
    <w:rsid w:val="002358BA"/>
    <w:rsid w:val="00236164"/>
    <w:rsid w:val="002368A3"/>
    <w:rsid w:val="00236D8D"/>
    <w:rsid w:val="00236D9D"/>
    <w:rsid w:val="00237050"/>
    <w:rsid w:val="00237459"/>
    <w:rsid w:val="0023772B"/>
    <w:rsid w:val="002403B4"/>
    <w:rsid w:val="002404D8"/>
    <w:rsid w:val="00241862"/>
    <w:rsid w:val="00241C8F"/>
    <w:rsid w:val="0024202D"/>
    <w:rsid w:val="002425E4"/>
    <w:rsid w:val="00243159"/>
    <w:rsid w:val="00243FC1"/>
    <w:rsid w:val="00244612"/>
    <w:rsid w:val="0024464B"/>
    <w:rsid w:val="002448BC"/>
    <w:rsid w:val="00244DB2"/>
    <w:rsid w:val="002452E5"/>
    <w:rsid w:val="002459E0"/>
    <w:rsid w:val="00245A3E"/>
    <w:rsid w:val="00245B3D"/>
    <w:rsid w:val="0024621C"/>
    <w:rsid w:val="00246E87"/>
    <w:rsid w:val="0024798B"/>
    <w:rsid w:val="002506AD"/>
    <w:rsid w:val="0025096C"/>
    <w:rsid w:val="00250B34"/>
    <w:rsid w:val="00252234"/>
    <w:rsid w:val="0025305A"/>
    <w:rsid w:val="00253A10"/>
    <w:rsid w:val="00253B22"/>
    <w:rsid w:val="00253FD2"/>
    <w:rsid w:val="00254469"/>
    <w:rsid w:val="00254FBE"/>
    <w:rsid w:val="00256E6D"/>
    <w:rsid w:val="00257255"/>
    <w:rsid w:val="0025732E"/>
    <w:rsid w:val="00257567"/>
    <w:rsid w:val="0025761E"/>
    <w:rsid w:val="00257C47"/>
    <w:rsid w:val="00260162"/>
    <w:rsid w:val="0026121A"/>
    <w:rsid w:val="00261264"/>
    <w:rsid w:val="00261A3C"/>
    <w:rsid w:val="00261ACD"/>
    <w:rsid w:val="00261BED"/>
    <w:rsid w:val="002622C8"/>
    <w:rsid w:val="0026285A"/>
    <w:rsid w:val="0026360C"/>
    <w:rsid w:val="002640E9"/>
    <w:rsid w:val="00264812"/>
    <w:rsid w:val="00264D32"/>
    <w:rsid w:val="00265027"/>
    <w:rsid w:val="002651B8"/>
    <w:rsid w:val="002657E2"/>
    <w:rsid w:val="002659DF"/>
    <w:rsid w:val="00266120"/>
    <w:rsid w:val="00266965"/>
    <w:rsid w:val="00266FC7"/>
    <w:rsid w:val="002672D5"/>
    <w:rsid w:val="002701A9"/>
    <w:rsid w:val="002704C6"/>
    <w:rsid w:val="00270DF6"/>
    <w:rsid w:val="00270E6A"/>
    <w:rsid w:val="0027105B"/>
    <w:rsid w:val="00271662"/>
    <w:rsid w:val="00271994"/>
    <w:rsid w:val="0027223C"/>
    <w:rsid w:val="0027282D"/>
    <w:rsid w:val="00272BA2"/>
    <w:rsid w:val="00272C3B"/>
    <w:rsid w:val="0027317F"/>
    <w:rsid w:val="002731C5"/>
    <w:rsid w:val="002732EB"/>
    <w:rsid w:val="002737C2"/>
    <w:rsid w:val="00273A57"/>
    <w:rsid w:val="00273BFF"/>
    <w:rsid w:val="002741A6"/>
    <w:rsid w:val="00274C8B"/>
    <w:rsid w:val="00275B66"/>
    <w:rsid w:val="00275E8F"/>
    <w:rsid w:val="002760CD"/>
    <w:rsid w:val="002771E6"/>
    <w:rsid w:val="0027733A"/>
    <w:rsid w:val="00277A9B"/>
    <w:rsid w:val="0028059E"/>
    <w:rsid w:val="00280701"/>
    <w:rsid w:val="002811CA"/>
    <w:rsid w:val="002812D3"/>
    <w:rsid w:val="00281F3E"/>
    <w:rsid w:val="0028293C"/>
    <w:rsid w:val="00282D27"/>
    <w:rsid w:val="00283196"/>
    <w:rsid w:val="002837C2"/>
    <w:rsid w:val="00283DE2"/>
    <w:rsid w:val="0028515A"/>
    <w:rsid w:val="0028560F"/>
    <w:rsid w:val="00285681"/>
    <w:rsid w:val="00285942"/>
    <w:rsid w:val="00286779"/>
    <w:rsid w:val="002867B8"/>
    <w:rsid w:val="00286DEE"/>
    <w:rsid w:val="00286F61"/>
    <w:rsid w:val="00287D72"/>
    <w:rsid w:val="00287DE1"/>
    <w:rsid w:val="00290077"/>
    <w:rsid w:val="00290255"/>
    <w:rsid w:val="002909A0"/>
    <w:rsid w:val="002909B0"/>
    <w:rsid w:val="00290A13"/>
    <w:rsid w:val="00290AB4"/>
    <w:rsid w:val="00290B0E"/>
    <w:rsid w:val="00291285"/>
    <w:rsid w:val="0029148A"/>
    <w:rsid w:val="00291940"/>
    <w:rsid w:val="00291B6D"/>
    <w:rsid w:val="00291DFC"/>
    <w:rsid w:val="00291F46"/>
    <w:rsid w:val="00292440"/>
    <w:rsid w:val="002932F5"/>
    <w:rsid w:val="002935EF"/>
    <w:rsid w:val="0029372C"/>
    <w:rsid w:val="002940B0"/>
    <w:rsid w:val="00294333"/>
    <w:rsid w:val="00295118"/>
    <w:rsid w:val="00295A61"/>
    <w:rsid w:val="00295B3D"/>
    <w:rsid w:val="00295B8C"/>
    <w:rsid w:val="00295C58"/>
    <w:rsid w:val="00295D0B"/>
    <w:rsid w:val="00296600"/>
    <w:rsid w:val="002975BA"/>
    <w:rsid w:val="002975ED"/>
    <w:rsid w:val="002977DF"/>
    <w:rsid w:val="002A00A2"/>
    <w:rsid w:val="002A09FE"/>
    <w:rsid w:val="002A0E12"/>
    <w:rsid w:val="002A15AA"/>
    <w:rsid w:val="002A1B2F"/>
    <w:rsid w:val="002A1D69"/>
    <w:rsid w:val="002A22C7"/>
    <w:rsid w:val="002A2957"/>
    <w:rsid w:val="002A2E6D"/>
    <w:rsid w:val="002A3842"/>
    <w:rsid w:val="002A3846"/>
    <w:rsid w:val="002A3E8E"/>
    <w:rsid w:val="002A49CA"/>
    <w:rsid w:val="002A4A2F"/>
    <w:rsid w:val="002A4E20"/>
    <w:rsid w:val="002A4E98"/>
    <w:rsid w:val="002A4FA5"/>
    <w:rsid w:val="002A5286"/>
    <w:rsid w:val="002A611C"/>
    <w:rsid w:val="002A684C"/>
    <w:rsid w:val="002A6A5D"/>
    <w:rsid w:val="002A7C50"/>
    <w:rsid w:val="002A7E70"/>
    <w:rsid w:val="002B07D5"/>
    <w:rsid w:val="002B0B5B"/>
    <w:rsid w:val="002B0EFC"/>
    <w:rsid w:val="002B10C8"/>
    <w:rsid w:val="002B1389"/>
    <w:rsid w:val="002B177B"/>
    <w:rsid w:val="002B2A3F"/>
    <w:rsid w:val="002B3969"/>
    <w:rsid w:val="002B5025"/>
    <w:rsid w:val="002B5361"/>
    <w:rsid w:val="002B5AF6"/>
    <w:rsid w:val="002B61C9"/>
    <w:rsid w:val="002B63D6"/>
    <w:rsid w:val="002B75C7"/>
    <w:rsid w:val="002C0665"/>
    <w:rsid w:val="002C0EED"/>
    <w:rsid w:val="002C0FC5"/>
    <w:rsid w:val="002C15FD"/>
    <w:rsid w:val="002C1B35"/>
    <w:rsid w:val="002C1BA1"/>
    <w:rsid w:val="002C1E37"/>
    <w:rsid w:val="002C2270"/>
    <w:rsid w:val="002C256F"/>
    <w:rsid w:val="002C2892"/>
    <w:rsid w:val="002C2B4C"/>
    <w:rsid w:val="002C2E83"/>
    <w:rsid w:val="002C441B"/>
    <w:rsid w:val="002C46CD"/>
    <w:rsid w:val="002C4982"/>
    <w:rsid w:val="002C503A"/>
    <w:rsid w:val="002C60AB"/>
    <w:rsid w:val="002C65AB"/>
    <w:rsid w:val="002C66C5"/>
    <w:rsid w:val="002C67BC"/>
    <w:rsid w:val="002C7986"/>
    <w:rsid w:val="002C79FF"/>
    <w:rsid w:val="002D037E"/>
    <w:rsid w:val="002D078E"/>
    <w:rsid w:val="002D10A6"/>
    <w:rsid w:val="002D1637"/>
    <w:rsid w:val="002D2059"/>
    <w:rsid w:val="002D256F"/>
    <w:rsid w:val="002D2B0E"/>
    <w:rsid w:val="002D2F42"/>
    <w:rsid w:val="002D3051"/>
    <w:rsid w:val="002D31D5"/>
    <w:rsid w:val="002D3429"/>
    <w:rsid w:val="002D45BF"/>
    <w:rsid w:val="002D46A3"/>
    <w:rsid w:val="002D4A0B"/>
    <w:rsid w:val="002D5027"/>
    <w:rsid w:val="002D50BB"/>
    <w:rsid w:val="002D5355"/>
    <w:rsid w:val="002D5799"/>
    <w:rsid w:val="002D7456"/>
    <w:rsid w:val="002D7577"/>
    <w:rsid w:val="002E00EA"/>
    <w:rsid w:val="002E0948"/>
    <w:rsid w:val="002E09DF"/>
    <w:rsid w:val="002E2384"/>
    <w:rsid w:val="002E2B84"/>
    <w:rsid w:val="002E2CEB"/>
    <w:rsid w:val="002E2D94"/>
    <w:rsid w:val="002E3B38"/>
    <w:rsid w:val="002E3D19"/>
    <w:rsid w:val="002E3F64"/>
    <w:rsid w:val="002E4075"/>
    <w:rsid w:val="002E592D"/>
    <w:rsid w:val="002E6664"/>
    <w:rsid w:val="002E7125"/>
    <w:rsid w:val="002E7582"/>
    <w:rsid w:val="002E7BC3"/>
    <w:rsid w:val="002E7F52"/>
    <w:rsid w:val="002F08AF"/>
    <w:rsid w:val="002F13FA"/>
    <w:rsid w:val="002F1EC6"/>
    <w:rsid w:val="002F1FA6"/>
    <w:rsid w:val="002F1FD5"/>
    <w:rsid w:val="002F23A9"/>
    <w:rsid w:val="002F28F7"/>
    <w:rsid w:val="002F3025"/>
    <w:rsid w:val="002F3762"/>
    <w:rsid w:val="002F389C"/>
    <w:rsid w:val="002F402F"/>
    <w:rsid w:val="002F4420"/>
    <w:rsid w:val="002F4F5E"/>
    <w:rsid w:val="002F5193"/>
    <w:rsid w:val="002F5EE6"/>
    <w:rsid w:val="002F6290"/>
    <w:rsid w:val="002F6523"/>
    <w:rsid w:val="002F6994"/>
    <w:rsid w:val="002F70DC"/>
    <w:rsid w:val="002F740D"/>
    <w:rsid w:val="002F774C"/>
    <w:rsid w:val="002F7A64"/>
    <w:rsid w:val="002F7F84"/>
    <w:rsid w:val="00300209"/>
    <w:rsid w:val="00300507"/>
    <w:rsid w:val="00300C6C"/>
    <w:rsid w:val="00300FE6"/>
    <w:rsid w:val="003014AD"/>
    <w:rsid w:val="00301677"/>
    <w:rsid w:val="003019BE"/>
    <w:rsid w:val="003026BF"/>
    <w:rsid w:val="003027DE"/>
    <w:rsid w:val="00302972"/>
    <w:rsid w:val="00303038"/>
    <w:rsid w:val="00303095"/>
    <w:rsid w:val="00303AF5"/>
    <w:rsid w:val="00303E9A"/>
    <w:rsid w:val="00304307"/>
    <w:rsid w:val="00304592"/>
    <w:rsid w:val="00304893"/>
    <w:rsid w:val="00304BB6"/>
    <w:rsid w:val="00304D1D"/>
    <w:rsid w:val="003052ED"/>
    <w:rsid w:val="003069E0"/>
    <w:rsid w:val="00306F2A"/>
    <w:rsid w:val="00307372"/>
    <w:rsid w:val="00307A10"/>
    <w:rsid w:val="00307C82"/>
    <w:rsid w:val="00307D7E"/>
    <w:rsid w:val="0031015D"/>
    <w:rsid w:val="00311D03"/>
    <w:rsid w:val="00312E8B"/>
    <w:rsid w:val="00313268"/>
    <w:rsid w:val="00313A49"/>
    <w:rsid w:val="00313E88"/>
    <w:rsid w:val="00314A8B"/>
    <w:rsid w:val="00314BFB"/>
    <w:rsid w:val="003152F4"/>
    <w:rsid w:val="00315430"/>
    <w:rsid w:val="00315E42"/>
    <w:rsid w:val="0031606D"/>
    <w:rsid w:val="00316A98"/>
    <w:rsid w:val="00316BD6"/>
    <w:rsid w:val="00316DF1"/>
    <w:rsid w:val="00317423"/>
    <w:rsid w:val="00317B49"/>
    <w:rsid w:val="00317B77"/>
    <w:rsid w:val="00317BB7"/>
    <w:rsid w:val="00317E60"/>
    <w:rsid w:val="00320000"/>
    <w:rsid w:val="00320359"/>
    <w:rsid w:val="00320638"/>
    <w:rsid w:val="00320AA3"/>
    <w:rsid w:val="003215A5"/>
    <w:rsid w:val="00321A28"/>
    <w:rsid w:val="00321C5A"/>
    <w:rsid w:val="003224A8"/>
    <w:rsid w:val="003227E7"/>
    <w:rsid w:val="00322DC7"/>
    <w:rsid w:val="00323355"/>
    <w:rsid w:val="003235C9"/>
    <w:rsid w:val="00323C27"/>
    <w:rsid w:val="003247D3"/>
    <w:rsid w:val="00324E43"/>
    <w:rsid w:val="00325328"/>
    <w:rsid w:val="003253C4"/>
    <w:rsid w:val="00326004"/>
    <w:rsid w:val="00326050"/>
    <w:rsid w:val="00326FB9"/>
    <w:rsid w:val="00327165"/>
    <w:rsid w:val="00327515"/>
    <w:rsid w:val="003277B6"/>
    <w:rsid w:val="00330BC3"/>
    <w:rsid w:val="003312AB"/>
    <w:rsid w:val="003312BF"/>
    <w:rsid w:val="00331317"/>
    <w:rsid w:val="003315C5"/>
    <w:rsid w:val="00331B20"/>
    <w:rsid w:val="00332049"/>
    <w:rsid w:val="003325E9"/>
    <w:rsid w:val="0033273E"/>
    <w:rsid w:val="00332970"/>
    <w:rsid w:val="00332974"/>
    <w:rsid w:val="0033320D"/>
    <w:rsid w:val="00333B06"/>
    <w:rsid w:val="003340D4"/>
    <w:rsid w:val="0033452C"/>
    <w:rsid w:val="003346C5"/>
    <w:rsid w:val="00335886"/>
    <w:rsid w:val="00335D75"/>
    <w:rsid w:val="00335E9F"/>
    <w:rsid w:val="003366A6"/>
    <w:rsid w:val="0033742C"/>
    <w:rsid w:val="00337C6B"/>
    <w:rsid w:val="00337E6D"/>
    <w:rsid w:val="003408BD"/>
    <w:rsid w:val="00340A5B"/>
    <w:rsid w:val="00340B64"/>
    <w:rsid w:val="003418C3"/>
    <w:rsid w:val="003418D5"/>
    <w:rsid w:val="003418D6"/>
    <w:rsid w:val="0034197D"/>
    <w:rsid w:val="0034267D"/>
    <w:rsid w:val="00342D6F"/>
    <w:rsid w:val="00342FF7"/>
    <w:rsid w:val="003437DC"/>
    <w:rsid w:val="00344280"/>
    <w:rsid w:val="00344E30"/>
    <w:rsid w:val="003452CD"/>
    <w:rsid w:val="0034553A"/>
    <w:rsid w:val="00345675"/>
    <w:rsid w:val="00345E2C"/>
    <w:rsid w:val="00345E45"/>
    <w:rsid w:val="003461A2"/>
    <w:rsid w:val="003462EF"/>
    <w:rsid w:val="0034647E"/>
    <w:rsid w:val="00346747"/>
    <w:rsid w:val="003476C7"/>
    <w:rsid w:val="0035028B"/>
    <w:rsid w:val="003502E9"/>
    <w:rsid w:val="003505E4"/>
    <w:rsid w:val="0035075B"/>
    <w:rsid w:val="00350A09"/>
    <w:rsid w:val="00350F32"/>
    <w:rsid w:val="00350F36"/>
    <w:rsid w:val="0035123B"/>
    <w:rsid w:val="003516E1"/>
    <w:rsid w:val="00351FFF"/>
    <w:rsid w:val="0035309B"/>
    <w:rsid w:val="003537E8"/>
    <w:rsid w:val="00353EC0"/>
    <w:rsid w:val="00354278"/>
    <w:rsid w:val="0035458A"/>
    <w:rsid w:val="003545EF"/>
    <w:rsid w:val="003546F2"/>
    <w:rsid w:val="00354FD6"/>
    <w:rsid w:val="0035503F"/>
    <w:rsid w:val="0035533A"/>
    <w:rsid w:val="0035557A"/>
    <w:rsid w:val="003557D4"/>
    <w:rsid w:val="0035697E"/>
    <w:rsid w:val="00356A7B"/>
    <w:rsid w:val="00357041"/>
    <w:rsid w:val="00357B14"/>
    <w:rsid w:val="00357E74"/>
    <w:rsid w:val="00357F3D"/>
    <w:rsid w:val="0036022B"/>
    <w:rsid w:val="003607C2"/>
    <w:rsid w:val="00361213"/>
    <w:rsid w:val="0036169A"/>
    <w:rsid w:val="003616FD"/>
    <w:rsid w:val="00361A91"/>
    <w:rsid w:val="00361B19"/>
    <w:rsid w:val="00361D03"/>
    <w:rsid w:val="00362020"/>
    <w:rsid w:val="00362D80"/>
    <w:rsid w:val="003631BE"/>
    <w:rsid w:val="0036334D"/>
    <w:rsid w:val="00363967"/>
    <w:rsid w:val="003641ED"/>
    <w:rsid w:val="0036457E"/>
    <w:rsid w:val="00364652"/>
    <w:rsid w:val="00364EC6"/>
    <w:rsid w:val="00365355"/>
    <w:rsid w:val="003669CE"/>
    <w:rsid w:val="003671CE"/>
    <w:rsid w:val="00367277"/>
    <w:rsid w:val="00367C02"/>
    <w:rsid w:val="00367CFF"/>
    <w:rsid w:val="00367F43"/>
    <w:rsid w:val="0037025A"/>
    <w:rsid w:val="0037066C"/>
    <w:rsid w:val="0037112F"/>
    <w:rsid w:val="003711CC"/>
    <w:rsid w:val="003712C2"/>
    <w:rsid w:val="003714C8"/>
    <w:rsid w:val="003716F5"/>
    <w:rsid w:val="00371743"/>
    <w:rsid w:val="0037230E"/>
    <w:rsid w:val="00372459"/>
    <w:rsid w:val="003729F6"/>
    <w:rsid w:val="00372BF9"/>
    <w:rsid w:val="00372C0D"/>
    <w:rsid w:val="00373105"/>
    <w:rsid w:val="003739A5"/>
    <w:rsid w:val="00373CB6"/>
    <w:rsid w:val="00373E69"/>
    <w:rsid w:val="0037402B"/>
    <w:rsid w:val="00374429"/>
    <w:rsid w:val="00374637"/>
    <w:rsid w:val="00375EDE"/>
    <w:rsid w:val="00376204"/>
    <w:rsid w:val="003765ED"/>
    <w:rsid w:val="0037682C"/>
    <w:rsid w:val="00376881"/>
    <w:rsid w:val="00376DCB"/>
    <w:rsid w:val="00376E15"/>
    <w:rsid w:val="0037767E"/>
    <w:rsid w:val="003776C8"/>
    <w:rsid w:val="003804FC"/>
    <w:rsid w:val="0038072A"/>
    <w:rsid w:val="00380FCE"/>
    <w:rsid w:val="0038141D"/>
    <w:rsid w:val="00382221"/>
    <w:rsid w:val="003823FD"/>
    <w:rsid w:val="003825F6"/>
    <w:rsid w:val="003830B3"/>
    <w:rsid w:val="00383175"/>
    <w:rsid w:val="003836CE"/>
    <w:rsid w:val="00383A2B"/>
    <w:rsid w:val="00383EE8"/>
    <w:rsid w:val="003841C4"/>
    <w:rsid w:val="00384334"/>
    <w:rsid w:val="003843F9"/>
    <w:rsid w:val="00385A03"/>
    <w:rsid w:val="003863CE"/>
    <w:rsid w:val="003867BB"/>
    <w:rsid w:val="003867F4"/>
    <w:rsid w:val="00387519"/>
    <w:rsid w:val="00387747"/>
    <w:rsid w:val="00387CB3"/>
    <w:rsid w:val="00387D34"/>
    <w:rsid w:val="0039077C"/>
    <w:rsid w:val="00391011"/>
    <w:rsid w:val="0039102A"/>
    <w:rsid w:val="00391202"/>
    <w:rsid w:val="00392D73"/>
    <w:rsid w:val="00392EDA"/>
    <w:rsid w:val="003930F1"/>
    <w:rsid w:val="00393525"/>
    <w:rsid w:val="0039402E"/>
    <w:rsid w:val="003942C6"/>
    <w:rsid w:val="00394363"/>
    <w:rsid w:val="003949DB"/>
    <w:rsid w:val="00394FC6"/>
    <w:rsid w:val="00395D6A"/>
    <w:rsid w:val="00395E08"/>
    <w:rsid w:val="00396A2E"/>
    <w:rsid w:val="00396CD8"/>
    <w:rsid w:val="00396EEB"/>
    <w:rsid w:val="00397593"/>
    <w:rsid w:val="00397D32"/>
    <w:rsid w:val="00397F53"/>
    <w:rsid w:val="00397FFC"/>
    <w:rsid w:val="003A1184"/>
    <w:rsid w:val="003A15A5"/>
    <w:rsid w:val="003A170C"/>
    <w:rsid w:val="003A2020"/>
    <w:rsid w:val="003A33F0"/>
    <w:rsid w:val="003A3848"/>
    <w:rsid w:val="003A3FF7"/>
    <w:rsid w:val="003A40E3"/>
    <w:rsid w:val="003A43B7"/>
    <w:rsid w:val="003A448E"/>
    <w:rsid w:val="003A4EDE"/>
    <w:rsid w:val="003A5279"/>
    <w:rsid w:val="003A5BBC"/>
    <w:rsid w:val="003A6367"/>
    <w:rsid w:val="003A657F"/>
    <w:rsid w:val="003A69FA"/>
    <w:rsid w:val="003A6B4F"/>
    <w:rsid w:val="003A6E00"/>
    <w:rsid w:val="003A6E63"/>
    <w:rsid w:val="003A7176"/>
    <w:rsid w:val="003A7467"/>
    <w:rsid w:val="003A76F7"/>
    <w:rsid w:val="003A7C59"/>
    <w:rsid w:val="003B02F0"/>
    <w:rsid w:val="003B050E"/>
    <w:rsid w:val="003B055A"/>
    <w:rsid w:val="003B0845"/>
    <w:rsid w:val="003B0C2C"/>
    <w:rsid w:val="003B12C6"/>
    <w:rsid w:val="003B1F5C"/>
    <w:rsid w:val="003B23BC"/>
    <w:rsid w:val="003B23D9"/>
    <w:rsid w:val="003B2B99"/>
    <w:rsid w:val="003B2C03"/>
    <w:rsid w:val="003B32E6"/>
    <w:rsid w:val="003B34D7"/>
    <w:rsid w:val="003B3E2C"/>
    <w:rsid w:val="003B45EA"/>
    <w:rsid w:val="003B463C"/>
    <w:rsid w:val="003B5A70"/>
    <w:rsid w:val="003B6978"/>
    <w:rsid w:val="003B6EF2"/>
    <w:rsid w:val="003B71F4"/>
    <w:rsid w:val="003B71F5"/>
    <w:rsid w:val="003C0486"/>
    <w:rsid w:val="003C064F"/>
    <w:rsid w:val="003C0BA1"/>
    <w:rsid w:val="003C112B"/>
    <w:rsid w:val="003C13DA"/>
    <w:rsid w:val="003C15A5"/>
    <w:rsid w:val="003C20AC"/>
    <w:rsid w:val="003C3200"/>
    <w:rsid w:val="003C3788"/>
    <w:rsid w:val="003C37E1"/>
    <w:rsid w:val="003C395C"/>
    <w:rsid w:val="003C3BD0"/>
    <w:rsid w:val="003C415F"/>
    <w:rsid w:val="003C54A9"/>
    <w:rsid w:val="003C558B"/>
    <w:rsid w:val="003C563C"/>
    <w:rsid w:val="003C57BC"/>
    <w:rsid w:val="003C590B"/>
    <w:rsid w:val="003C5AA8"/>
    <w:rsid w:val="003C5D94"/>
    <w:rsid w:val="003C61DC"/>
    <w:rsid w:val="003C638B"/>
    <w:rsid w:val="003C6ED6"/>
    <w:rsid w:val="003C77C0"/>
    <w:rsid w:val="003D0650"/>
    <w:rsid w:val="003D2573"/>
    <w:rsid w:val="003D266B"/>
    <w:rsid w:val="003D27BD"/>
    <w:rsid w:val="003D31D2"/>
    <w:rsid w:val="003D38B1"/>
    <w:rsid w:val="003D3CD1"/>
    <w:rsid w:val="003D498D"/>
    <w:rsid w:val="003D4AD3"/>
    <w:rsid w:val="003D4E5B"/>
    <w:rsid w:val="003D538E"/>
    <w:rsid w:val="003D5856"/>
    <w:rsid w:val="003D5B5A"/>
    <w:rsid w:val="003D62D1"/>
    <w:rsid w:val="003D63A5"/>
    <w:rsid w:val="003D6432"/>
    <w:rsid w:val="003D6C6F"/>
    <w:rsid w:val="003D6DFA"/>
    <w:rsid w:val="003D7029"/>
    <w:rsid w:val="003D70A4"/>
    <w:rsid w:val="003D7364"/>
    <w:rsid w:val="003D784F"/>
    <w:rsid w:val="003D7E77"/>
    <w:rsid w:val="003E0502"/>
    <w:rsid w:val="003E06CF"/>
    <w:rsid w:val="003E097E"/>
    <w:rsid w:val="003E0A14"/>
    <w:rsid w:val="003E0FDC"/>
    <w:rsid w:val="003E106E"/>
    <w:rsid w:val="003E161A"/>
    <w:rsid w:val="003E18AE"/>
    <w:rsid w:val="003E1D37"/>
    <w:rsid w:val="003E1D7D"/>
    <w:rsid w:val="003E1E22"/>
    <w:rsid w:val="003E2292"/>
    <w:rsid w:val="003E2F80"/>
    <w:rsid w:val="003E2F83"/>
    <w:rsid w:val="003E37B0"/>
    <w:rsid w:val="003E3B74"/>
    <w:rsid w:val="003E3E06"/>
    <w:rsid w:val="003E438F"/>
    <w:rsid w:val="003E4DB4"/>
    <w:rsid w:val="003E53A2"/>
    <w:rsid w:val="003E58F8"/>
    <w:rsid w:val="003E5C2D"/>
    <w:rsid w:val="003E5CDD"/>
    <w:rsid w:val="003E6FD7"/>
    <w:rsid w:val="003E763D"/>
    <w:rsid w:val="003E7892"/>
    <w:rsid w:val="003E7B3E"/>
    <w:rsid w:val="003F07B8"/>
    <w:rsid w:val="003F17C2"/>
    <w:rsid w:val="003F18CE"/>
    <w:rsid w:val="003F22FA"/>
    <w:rsid w:val="003F230D"/>
    <w:rsid w:val="003F2328"/>
    <w:rsid w:val="003F2664"/>
    <w:rsid w:val="003F281E"/>
    <w:rsid w:val="003F2C76"/>
    <w:rsid w:val="003F2DF8"/>
    <w:rsid w:val="003F3F28"/>
    <w:rsid w:val="003F518A"/>
    <w:rsid w:val="003F54DF"/>
    <w:rsid w:val="003F5687"/>
    <w:rsid w:val="003F5A3D"/>
    <w:rsid w:val="003F5FAE"/>
    <w:rsid w:val="003F6182"/>
    <w:rsid w:val="003F6D40"/>
    <w:rsid w:val="003F7335"/>
    <w:rsid w:val="003F7809"/>
    <w:rsid w:val="003F7A98"/>
    <w:rsid w:val="003F7BDF"/>
    <w:rsid w:val="004004D1"/>
    <w:rsid w:val="004008D8"/>
    <w:rsid w:val="00400B59"/>
    <w:rsid w:val="00401046"/>
    <w:rsid w:val="004013B7"/>
    <w:rsid w:val="00401402"/>
    <w:rsid w:val="004014D6"/>
    <w:rsid w:val="0040261F"/>
    <w:rsid w:val="00402964"/>
    <w:rsid w:val="004029DD"/>
    <w:rsid w:val="00402B99"/>
    <w:rsid w:val="00402CEA"/>
    <w:rsid w:val="0040367F"/>
    <w:rsid w:val="004040F9"/>
    <w:rsid w:val="00404868"/>
    <w:rsid w:val="00404B66"/>
    <w:rsid w:val="00404EF1"/>
    <w:rsid w:val="00405754"/>
    <w:rsid w:val="00405C72"/>
    <w:rsid w:val="00406378"/>
    <w:rsid w:val="0040657B"/>
    <w:rsid w:val="004069FB"/>
    <w:rsid w:val="00407065"/>
    <w:rsid w:val="004073B1"/>
    <w:rsid w:val="0041006F"/>
    <w:rsid w:val="0041055A"/>
    <w:rsid w:val="0041085D"/>
    <w:rsid w:val="00410A61"/>
    <w:rsid w:val="0041102A"/>
    <w:rsid w:val="00411B80"/>
    <w:rsid w:val="00411E08"/>
    <w:rsid w:val="00412CAD"/>
    <w:rsid w:val="00413004"/>
    <w:rsid w:val="00413009"/>
    <w:rsid w:val="004131AC"/>
    <w:rsid w:val="00413845"/>
    <w:rsid w:val="0041391F"/>
    <w:rsid w:val="00413A18"/>
    <w:rsid w:val="00413EFF"/>
    <w:rsid w:val="004141D6"/>
    <w:rsid w:val="00414D5E"/>
    <w:rsid w:val="00415119"/>
    <w:rsid w:val="00415488"/>
    <w:rsid w:val="00415927"/>
    <w:rsid w:val="0041598E"/>
    <w:rsid w:val="00415B05"/>
    <w:rsid w:val="00415BBD"/>
    <w:rsid w:val="0041608D"/>
    <w:rsid w:val="0041651F"/>
    <w:rsid w:val="00416545"/>
    <w:rsid w:val="00416EC7"/>
    <w:rsid w:val="00417144"/>
    <w:rsid w:val="004177FB"/>
    <w:rsid w:val="00417874"/>
    <w:rsid w:val="0042017F"/>
    <w:rsid w:val="004204E8"/>
    <w:rsid w:val="004208F4"/>
    <w:rsid w:val="00420E0C"/>
    <w:rsid w:val="00421048"/>
    <w:rsid w:val="004212DB"/>
    <w:rsid w:val="0042205D"/>
    <w:rsid w:val="00422288"/>
    <w:rsid w:val="00422634"/>
    <w:rsid w:val="00422905"/>
    <w:rsid w:val="00422D4F"/>
    <w:rsid w:val="00423A21"/>
    <w:rsid w:val="00423F8E"/>
    <w:rsid w:val="004249A8"/>
    <w:rsid w:val="004253BD"/>
    <w:rsid w:val="00425C26"/>
    <w:rsid w:val="00425FAB"/>
    <w:rsid w:val="00426011"/>
    <w:rsid w:val="004262A0"/>
    <w:rsid w:val="004265D9"/>
    <w:rsid w:val="004267D4"/>
    <w:rsid w:val="00426C73"/>
    <w:rsid w:val="00426F7C"/>
    <w:rsid w:val="00427390"/>
    <w:rsid w:val="00427434"/>
    <w:rsid w:val="00427493"/>
    <w:rsid w:val="004304E8"/>
    <w:rsid w:val="00430B41"/>
    <w:rsid w:val="00430D84"/>
    <w:rsid w:val="00431264"/>
    <w:rsid w:val="0043138E"/>
    <w:rsid w:val="004316BE"/>
    <w:rsid w:val="0043199D"/>
    <w:rsid w:val="00431A0B"/>
    <w:rsid w:val="00431A28"/>
    <w:rsid w:val="004321B5"/>
    <w:rsid w:val="004325D7"/>
    <w:rsid w:val="004326AD"/>
    <w:rsid w:val="00432CAD"/>
    <w:rsid w:val="0043394E"/>
    <w:rsid w:val="00434A2A"/>
    <w:rsid w:val="00434BA0"/>
    <w:rsid w:val="0043500B"/>
    <w:rsid w:val="0043539C"/>
    <w:rsid w:val="004357DB"/>
    <w:rsid w:val="00435A92"/>
    <w:rsid w:val="00435E58"/>
    <w:rsid w:val="00436163"/>
    <w:rsid w:val="004361D8"/>
    <w:rsid w:val="0043689B"/>
    <w:rsid w:val="00437163"/>
    <w:rsid w:val="004371C8"/>
    <w:rsid w:val="004376AF"/>
    <w:rsid w:val="004377B6"/>
    <w:rsid w:val="00437B79"/>
    <w:rsid w:val="00437BB0"/>
    <w:rsid w:val="00437DB8"/>
    <w:rsid w:val="00440F16"/>
    <w:rsid w:val="004413EF"/>
    <w:rsid w:val="004416C6"/>
    <w:rsid w:val="00442469"/>
    <w:rsid w:val="0044256B"/>
    <w:rsid w:val="004427DA"/>
    <w:rsid w:val="00443271"/>
    <w:rsid w:val="004437A0"/>
    <w:rsid w:val="00444359"/>
    <w:rsid w:val="00444606"/>
    <w:rsid w:val="00444842"/>
    <w:rsid w:val="0044508F"/>
    <w:rsid w:val="00445098"/>
    <w:rsid w:val="0044538A"/>
    <w:rsid w:val="0044540C"/>
    <w:rsid w:val="004469E3"/>
    <w:rsid w:val="00446A59"/>
    <w:rsid w:val="0044785A"/>
    <w:rsid w:val="00447A04"/>
    <w:rsid w:val="004501D5"/>
    <w:rsid w:val="004503AC"/>
    <w:rsid w:val="004503CF"/>
    <w:rsid w:val="00452904"/>
    <w:rsid w:val="00452B0A"/>
    <w:rsid w:val="00452D20"/>
    <w:rsid w:val="004530E7"/>
    <w:rsid w:val="0045356B"/>
    <w:rsid w:val="00453733"/>
    <w:rsid w:val="00453E66"/>
    <w:rsid w:val="00454184"/>
    <w:rsid w:val="0045466B"/>
    <w:rsid w:val="00454E0B"/>
    <w:rsid w:val="00454EFC"/>
    <w:rsid w:val="00455615"/>
    <w:rsid w:val="0045578C"/>
    <w:rsid w:val="00455B37"/>
    <w:rsid w:val="00455C84"/>
    <w:rsid w:val="0045634C"/>
    <w:rsid w:val="00456ACC"/>
    <w:rsid w:val="004570DE"/>
    <w:rsid w:val="004575B0"/>
    <w:rsid w:val="00457E37"/>
    <w:rsid w:val="004605F4"/>
    <w:rsid w:val="00461628"/>
    <w:rsid w:val="00462602"/>
    <w:rsid w:val="0046430B"/>
    <w:rsid w:val="00465034"/>
    <w:rsid w:val="004657B8"/>
    <w:rsid w:val="0046606E"/>
    <w:rsid w:val="00466205"/>
    <w:rsid w:val="0046652C"/>
    <w:rsid w:val="00466F86"/>
    <w:rsid w:val="004670C9"/>
    <w:rsid w:val="00467563"/>
    <w:rsid w:val="00467C51"/>
    <w:rsid w:val="0047044C"/>
    <w:rsid w:val="00470AB5"/>
    <w:rsid w:val="00470ED4"/>
    <w:rsid w:val="00471502"/>
    <w:rsid w:val="00471B6D"/>
    <w:rsid w:val="00472AC8"/>
    <w:rsid w:val="00472ADA"/>
    <w:rsid w:val="00472AE5"/>
    <w:rsid w:val="00473208"/>
    <w:rsid w:val="00473283"/>
    <w:rsid w:val="00473745"/>
    <w:rsid w:val="004737BC"/>
    <w:rsid w:val="00474621"/>
    <w:rsid w:val="004755CC"/>
    <w:rsid w:val="004759F4"/>
    <w:rsid w:val="00476237"/>
    <w:rsid w:val="0047631F"/>
    <w:rsid w:val="004765F3"/>
    <w:rsid w:val="004766FA"/>
    <w:rsid w:val="00476FBC"/>
    <w:rsid w:val="00477738"/>
    <w:rsid w:val="004777D9"/>
    <w:rsid w:val="004779B0"/>
    <w:rsid w:val="004779B6"/>
    <w:rsid w:val="00477C1B"/>
    <w:rsid w:val="00480683"/>
    <w:rsid w:val="00480E1A"/>
    <w:rsid w:val="00481779"/>
    <w:rsid w:val="00481AF1"/>
    <w:rsid w:val="00481D5D"/>
    <w:rsid w:val="00482C8F"/>
    <w:rsid w:val="004832F7"/>
    <w:rsid w:val="00483724"/>
    <w:rsid w:val="00484852"/>
    <w:rsid w:val="004851DC"/>
    <w:rsid w:val="0048529A"/>
    <w:rsid w:val="00485549"/>
    <w:rsid w:val="00485C08"/>
    <w:rsid w:val="00485D03"/>
    <w:rsid w:val="004866BC"/>
    <w:rsid w:val="004874D3"/>
    <w:rsid w:val="00490890"/>
    <w:rsid w:val="0049152A"/>
    <w:rsid w:val="004915BC"/>
    <w:rsid w:val="00491B74"/>
    <w:rsid w:val="00491E61"/>
    <w:rsid w:val="00491E80"/>
    <w:rsid w:val="004920A2"/>
    <w:rsid w:val="0049216C"/>
    <w:rsid w:val="004923E9"/>
    <w:rsid w:val="004924F1"/>
    <w:rsid w:val="00493707"/>
    <w:rsid w:val="00493F01"/>
    <w:rsid w:val="0049486E"/>
    <w:rsid w:val="004951C5"/>
    <w:rsid w:val="00495B7C"/>
    <w:rsid w:val="00495DD9"/>
    <w:rsid w:val="0049697B"/>
    <w:rsid w:val="00497331"/>
    <w:rsid w:val="004974A3"/>
    <w:rsid w:val="004977B7"/>
    <w:rsid w:val="00497A3C"/>
    <w:rsid w:val="004A097B"/>
    <w:rsid w:val="004A0C5B"/>
    <w:rsid w:val="004A0EDE"/>
    <w:rsid w:val="004A1605"/>
    <w:rsid w:val="004A1C34"/>
    <w:rsid w:val="004A1C9A"/>
    <w:rsid w:val="004A1DA8"/>
    <w:rsid w:val="004A1DD2"/>
    <w:rsid w:val="004A20D3"/>
    <w:rsid w:val="004A2265"/>
    <w:rsid w:val="004A2A0C"/>
    <w:rsid w:val="004A2DFA"/>
    <w:rsid w:val="004A4615"/>
    <w:rsid w:val="004A48AC"/>
    <w:rsid w:val="004A4BA7"/>
    <w:rsid w:val="004A51FC"/>
    <w:rsid w:val="004A56C8"/>
    <w:rsid w:val="004A57A4"/>
    <w:rsid w:val="004A5F86"/>
    <w:rsid w:val="004A643A"/>
    <w:rsid w:val="004A6646"/>
    <w:rsid w:val="004A6671"/>
    <w:rsid w:val="004A66B9"/>
    <w:rsid w:val="004A66F5"/>
    <w:rsid w:val="004A6EF5"/>
    <w:rsid w:val="004A6F97"/>
    <w:rsid w:val="004A7834"/>
    <w:rsid w:val="004A7FAE"/>
    <w:rsid w:val="004B063D"/>
    <w:rsid w:val="004B12E8"/>
    <w:rsid w:val="004B198D"/>
    <w:rsid w:val="004B1CB4"/>
    <w:rsid w:val="004B20FD"/>
    <w:rsid w:val="004B24C6"/>
    <w:rsid w:val="004B2797"/>
    <w:rsid w:val="004B29B3"/>
    <w:rsid w:val="004B2B66"/>
    <w:rsid w:val="004B4707"/>
    <w:rsid w:val="004B470E"/>
    <w:rsid w:val="004B4B03"/>
    <w:rsid w:val="004B4D24"/>
    <w:rsid w:val="004B53AB"/>
    <w:rsid w:val="004B53D2"/>
    <w:rsid w:val="004B5D3B"/>
    <w:rsid w:val="004B618E"/>
    <w:rsid w:val="004B6923"/>
    <w:rsid w:val="004B70BC"/>
    <w:rsid w:val="004B7321"/>
    <w:rsid w:val="004B737F"/>
    <w:rsid w:val="004B73D8"/>
    <w:rsid w:val="004B7604"/>
    <w:rsid w:val="004B7A3A"/>
    <w:rsid w:val="004B7AF9"/>
    <w:rsid w:val="004B7BBB"/>
    <w:rsid w:val="004C0022"/>
    <w:rsid w:val="004C02DE"/>
    <w:rsid w:val="004C04EE"/>
    <w:rsid w:val="004C067D"/>
    <w:rsid w:val="004C0B1F"/>
    <w:rsid w:val="004C1172"/>
    <w:rsid w:val="004C1AFE"/>
    <w:rsid w:val="004C2249"/>
    <w:rsid w:val="004C2318"/>
    <w:rsid w:val="004C2596"/>
    <w:rsid w:val="004C30F6"/>
    <w:rsid w:val="004C335E"/>
    <w:rsid w:val="004C39AB"/>
    <w:rsid w:val="004C3DD8"/>
    <w:rsid w:val="004C432F"/>
    <w:rsid w:val="004C46A2"/>
    <w:rsid w:val="004C46C5"/>
    <w:rsid w:val="004C4748"/>
    <w:rsid w:val="004C49F3"/>
    <w:rsid w:val="004C4C98"/>
    <w:rsid w:val="004C5998"/>
    <w:rsid w:val="004C5DDB"/>
    <w:rsid w:val="004C669A"/>
    <w:rsid w:val="004C7BD8"/>
    <w:rsid w:val="004D03D9"/>
    <w:rsid w:val="004D0793"/>
    <w:rsid w:val="004D0AA4"/>
    <w:rsid w:val="004D0ACB"/>
    <w:rsid w:val="004D0B04"/>
    <w:rsid w:val="004D15ED"/>
    <w:rsid w:val="004D1907"/>
    <w:rsid w:val="004D1ED0"/>
    <w:rsid w:val="004D2897"/>
    <w:rsid w:val="004D2AA0"/>
    <w:rsid w:val="004D2C56"/>
    <w:rsid w:val="004D488D"/>
    <w:rsid w:val="004D4D29"/>
    <w:rsid w:val="004D4DC5"/>
    <w:rsid w:val="004D5475"/>
    <w:rsid w:val="004D568D"/>
    <w:rsid w:val="004D56B2"/>
    <w:rsid w:val="004D5CD9"/>
    <w:rsid w:val="004D63C3"/>
    <w:rsid w:val="004D6455"/>
    <w:rsid w:val="004D7298"/>
    <w:rsid w:val="004D738E"/>
    <w:rsid w:val="004D7401"/>
    <w:rsid w:val="004D7B89"/>
    <w:rsid w:val="004D7D66"/>
    <w:rsid w:val="004E00DF"/>
    <w:rsid w:val="004E0EB6"/>
    <w:rsid w:val="004E119D"/>
    <w:rsid w:val="004E1816"/>
    <w:rsid w:val="004E2116"/>
    <w:rsid w:val="004E2172"/>
    <w:rsid w:val="004E24EB"/>
    <w:rsid w:val="004E2BEE"/>
    <w:rsid w:val="004E380B"/>
    <w:rsid w:val="004E3C00"/>
    <w:rsid w:val="004E428E"/>
    <w:rsid w:val="004E4BA9"/>
    <w:rsid w:val="004E5867"/>
    <w:rsid w:val="004E71D0"/>
    <w:rsid w:val="004E73F9"/>
    <w:rsid w:val="004E761F"/>
    <w:rsid w:val="004E78A3"/>
    <w:rsid w:val="004E7A46"/>
    <w:rsid w:val="004E7A52"/>
    <w:rsid w:val="004F0314"/>
    <w:rsid w:val="004F048F"/>
    <w:rsid w:val="004F08CA"/>
    <w:rsid w:val="004F1416"/>
    <w:rsid w:val="004F16B5"/>
    <w:rsid w:val="004F2D82"/>
    <w:rsid w:val="004F2DBA"/>
    <w:rsid w:val="004F2EBB"/>
    <w:rsid w:val="004F308D"/>
    <w:rsid w:val="004F34CC"/>
    <w:rsid w:val="004F355F"/>
    <w:rsid w:val="004F3649"/>
    <w:rsid w:val="004F36FA"/>
    <w:rsid w:val="004F3C47"/>
    <w:rsid w:val="004F3EFD"/>
    <w:rsid w:val="004F3F1C"/>
    <w:rsid w:val="004F4158"/>
    <w:rsid w:val="004F41A2"/>
    <w:rsid w:val="004F4C51"/>
    <w:rsid w:val="004F4EFF"/>
    <w:rsid w:val="004F5472"/>
    <w:rsid w:val="004F610A"/>
    <w:rsid w:val="004F6318"/>
    <w:rsid w:val="004F6683"/>
    <w:rsid w:val="004F675F"/>
    <w:rsid w:val="004F6C01"/>
    <w:rsid w:val="004F6EE1"/>
    <w:rsid w:val="004F7046"/>
    <w:rsid w:val="004F79AC"/>
    <w:rsid w:val="004F7A49"/>
    <w:rsid w:val="00500D2E"/>
    <w:rsid w:val="00500EB2"/>
    <w:rsid w:val="00500ECA"/>
    <w:rsid w:val="00501624"/>
    <w:rsid w:val="0050188A"/>
    <w:rsid w:val="005021AC"/>
    <w:rsid w:val="00502201"/>
    <w:rsid w:val="00502697"/>
    <w:rsid w:val="00502A14"/>
    <w:rsid w:val="005035A2"/>
    <w:rsid w:val="005039A2"/>
    <w:rsid w:val="005039BA"/>
    <w:rsid w:val="0050470D"/>
    <w:rsid w:val="00504F58"/>
    <w:rsid w:val="00505086"/>
    <w:rsid w:val="005052BE"/>
    <w:rsid w:val="00505F9E"/>
    <w:rsid w:val="005064AE"/>
    <w:rsid w:val="00506F1D"/>
    <w:rsid w:val="005073AA"/>
    <w:rsid w:val="00507893"/>
    <w:rsid w:val="00507A74"/>
    <w:rsid w:val="00507D83"/>
    <w:rsid w:val="00507EE4"/>
    <w:rsid w:val="00510582"/>
    <w:rsid w:val="00510744"/>
    <w:rsid w:val="00510957"/>
    <w:rsid w:val="00510CF9"/>
    <w:rsid w:val="00510F3F"/>
    <w:rsid w:val="00511894"/>
    <w:rsid w:val="005119DE"/>
    <w:rsid w:val="00511D40"/>
    <w:rsid w:val="005128B7"/>
    <w:rsid w:val="00512C3C"/>
    <w:rsid w:val="00512F7E"/>
    <w:rsid w:val="0051375A"/>
    <w:rsid w:val="00513924"/>
    <w:rsid w:val="005139ED"/>
    <w:rsid w:val="00513FFA"/>
    <w:rsid w:val="00515800"/>
    <w:rsid w:val="00515E00"/>
    <w:rsid w:val="0051670E"/>
    <w:rsid w:val="005168FA"/>
    <w:rsid w:val="00516DDF"/>
    <w:rsid w:val="00516FA9"/>
    <w:rsid w:val="0052028D"/>
    <w:rsid w:val="005203AE"/>
    <w:rsid w:val="005209B8"/>
    <w:rsid w:val="00520A3E"/>
    <w:rsid w:val="00520B62"/>
    <w:rsid w:val="00520CAF"/>
    <w:rsid w:val="00520F24"/>
    <w:rsid w:val="00521312"/>
    <w:rsid w:val="00521A77"/>
    <w:rsid w:val="00521F85"/>
    <w:rsid w:val="00523229"/>
    <w:rsid w:val="00523538"/>
    <w:rsid w:val="005238F0"/>
    <w:rsid w:val="005239E4"/>
    <w:rsid w:val="00523A91"/>
    <w:rsid w:val="005244CC"/>
    <w:rsid w:val="00524AC9"/>
    <w:rsid w:val="00524FF7"/>
    <w:rsid w:val="00525CAD"/>
    <w:rsid w:val="00526164"/>
    <w:rsid w:val="005268FB"/>
    <w:rsid w:val="00526AEF"/>
    <w:rsid w:val="00527083"/>
    <w:rsid w:val="005274A1"/>
    <w:rsid w:val="0052770B"/>
    <w:rsid w:val="0052E03B"/>
    <w:rsid w:val="00530353"/>
    <w:rsid w:val="00530376"/>
    <w:rsid w:val="005303A8"/>
    <w:rsid w:val="0053060A"/>
    <w:rsid w:val="00530C5A"/>
    <w:rsid w:val="005313DC"/>
    <w:rsid w:val="0053152A"/>
    <w:rsid w:val="005315ED"/>
    <w:rsid w:val="00531901"/>
    <w:rsid w:val="00531CC0"/>
    <w:rsid w:val="00532A55"/>
    <w:rsid w:val="00532B05"/>
    <w:rsid w:val="00532B8C"/>
    <w:rsid w:val="00532F0E"/>
    <w:rsid w:val="00532F7D"/>
    <w:rsid w:val="0053325D"/>
    <w:rsid w:val="005335CE"/>
    <w:rsid w:val="0053365E"/>
    <w:rsid w:val="00533AFE"/>
    <w:rsid w:val="00533FB0"/>
    <w:rsid w:val="00534AEA"/>
    <w:rsid w:val="00535706"/>
    <w:rsid w:val="0053598C"/>
    <w:rsid w:val="00535FD8"/>
    <w:rsid w:val="00536494"/>
    <w:rsid w:val="005367E0"/>
    <w:rsid w:val="00536A5D"/>
    <w:rsid w:val="00536EEC"/>
    <w:rsid w:val="0053706F"/>
    <w:rsid w:val="00537214"/>
    <w:rsid w:val="00537312"/>
    <w:rsid w:val="00537371"/>
    <w:rsid w:val="0053791D"/>
    <w:rsid w:val="00537D4E"/>
    <w:rsid w:val="00537D64"/>
    <w:rsid w:val="00537DF0"/>
    <w:rsid w:val="00537F8A"/>
    <w:rsid w:val="00540331"/>
    <w:rsid w:val="00540E9B"/>
    <w:rsid w:val="0054173F"/>
    <w:rsid w:val="005419FC"/>
    <w:rsid w:val="00542022"/>
    <w:rsid w:val="00542244"/>
    <w:rsid w:val="0054308E"/>
    <w:rsid w:val="00543378"/>
    <w:rsid w:val="00543390"/>
    <w:rsid w:val="00543439"/>
    <w:rsid w:val="0054399A"/>
    <w:rsid w:val="005439DB"/>
    <w:rsid w:val="00543C51"/>
    <w:rsid w:val="00543F00"/>
    <w:rsid w:val="00544E1F"/>
    <w:rsid w:val="00545ACE"/>
    <w:rsid w:val="00546282"/>
    <w:rsid w:val="00546510"/>
    <w:rsid w:val="005469C2"/>
    <w:rsid w:val="00547099"/>
    <w:rsid w:val="00547739"/>
    <w:rsid w:val="005509F4"/>
    <w:rsid w:val="00550C77"/>
    <w:rsid w:val="00550E74"/>
    <w:rsid w:val="005512E4"/>
    <w:rsid w:val="005514C0"/>
    <w:rsid w:val="00551688"/>
    <w:rsid w:val="005516A5"/>
    <w:rsid w:val="00551704"/>
    <w:rsid w:val="00551905"/>
    <w:rsid w:val="00551A06"/>
    <w:rsid w:val="00551A52"/>
    <w:rsid w:val="00551F36"/>
    <w:rsid w:val="00552513"/>
    <w:rsid w:val="0055325A"/>
    <w:rsid w:val="0055337B"/>
    <w:rsid w:val="005534F2"/>
    <w:rsid w:val="005536BC"/>
    <w:rsid w:val="00554352"/>
    <w:rsid w:val="00554399"/>
    <w:rsid w:val="0055499B"/>
    <w:rsid w:val="00554D18"/>
    <w:rsid w:val="00554D6D"/>
    <w:rsid w:val="00555238"/>
    <w:rsid w:val="00555547"/>
    <w:rsid w:val="00555745"/>
    <w:rsid w:val="005557CA"/>
    <w:rsid w:val="0055651A"/>
    <w:rsid w:val="00556853"/>
    <w:rsid w:val="00556A46"/>
    <w:rsid w:val="00556B7E"/>
    <w:rsid w:val="00556E16"/>
    <w:rsid w:val="005570B1"/>
    <w:rsid w:val="005571D2"/>
    <w:rsid w:val="00557736"/>
    <w:rsid w:val="00557DA4"/>
    <w:rsid w:val="00557EBE"/>
    <w:rsid w:val="00557F2B"/>
    <w:rsid w:val="0056005C"/>
    <w:rsid w:val="005605A5"/>
    <w:rsid w:val="0056067E"/>
    <w:rsid w:val="00560817"/>
    <w:rsid w:val="00560ADF"/>
    <w:rsid w:val="00560D15"/>
    <w:rsid w:val="00561075"/>
    <w:rsid w:val="005613BF"/>
    <w:rsid w:val="00561FE0"/>
    <w:rsid w:val="005626D6"/>
    <w:rsid w:val="00562AD4"/>
    <w:rsid w:val="00562DBA"/>
    <w:rsid w:val="00562FE7"/>
    <w:rsid w:val="005633C4"/>
    <w:rsid w:val="005634F1"/>
    <w:rsid w:val="0056368C"/>
    <w:rsid w:val="00563868"/>
    <w:rsid w:val="00563A82"/>
    <w:rsid w:val="00563C15"/>
    <w:rsid w:val="00563DA3"/>
    <w:rsid w:val="00563F60"/>
    <w:rsid w:val="00565456"/>
    <w:rsid w:val="00565F01"/>
    <w:rsid w:val="0056626D"/>
    <w:rsid w:val="00566271"/>
    <w:rsid w:val="005669BB"/>
    <w:rsid w:val="0056767B"/>
    <w:rsid w:val="00567FBD"/>
    <w:rsid w:val="005727A8"/>
    <w:rsid w:val="005727CE"/>
    <w:rsid w:val="00573036"/>
    <w:rsid w:val="00573339"/>
    <w:rsid w:val="00573E16"/>
    <w:rsid w:val="00574C75"/>
    <w:rsid w:val="00574EEE"/>
    <w:rsid w:val="00574F6B"/>
    <w:rsid w:val="00574F78"/>
    <w:rsid w:val="00575E87"/>
    <w:rsid w:val="005760F3"/>
    <w:rsid w:val="00576703"/>
    <w:rsid w:val="005769B6"/>
    <w:rsid w:val="00577188"/>
    <w:rsid w:val="005777CD"/>
    <w:rsid w:val="005779D3"/>
    <w:rsid w:val="00577C23"/>
    <w:rsid w:val="005800CE"/>
    <w:rsid w:val="005803BD"/>
    <w:rsid w:val="00580A28"/>
    <w:rsid w:val="00580EE4"/>
    <w:rsid w:val="00581E9B"/>
    <w:rsid w:val="00582203"/>
    <w:rsid w:val="00582AF1"/>
    <w:rsid w:val="00583518"/>
    <w:rsid w:val="0058357A"/>
    <w:rsid w:val="00583B36"/>
    <w:rsid w:val="00583F96"/>
    <w:rsid w:val="005840CE"/>
    <w:rsid w:val="005844F3"/>
    <w:rsid w:val="00584DCB"/>
    <w:rsid w:val="005850CB"/>
    <w:rsid w:val="00585F86"/>
    <w:rsid w:val="005864B2"/>
    <w:rsid w:val="005865DC"/>
    <w:rsid w:val="00586D1D"/>
    <w:rsid w:val="00587195"/>
    <w:rsid w:val="00587491"/>
    <w:rsid w:val="005875AF"/>
    <w:rsid w:val="00587A21"/>
    <w:rsid w:val="00590484"/>
    <w:rsid w:val="00590DEC"/>
    <w:rsid w:val="005916C4"/>
    <w:rsid w:val="00591F01"/>
    <w:rsid w:val="005925F2"/>
    <w:rsid w:val="00592F56"/>
    <w:rsid w:val="005936C8"/>
    <w:rsid w:val="00593981"/>
    <w:rsid w:val="00593D17"/>
    <w:rsid w:val="00593E6A"/>
    <w:rsid w:val="00593EB2"/>
    <w:rsid w:val="00594560"/>
    <w:rsid w:val="00594914"/>
    <w:rsid w:val="00594B18"/>
    <w:rsid w:val="00594DA6"/>
    <w:rsid w:val="00597119"/>
    <w:rsid w:val="00597718"/>
    <w:rsid w:val="00597795"/>
    <w:rsid w:val="00597B16"/>
    <w:rsid w:val="005A0D96"/>
    <w:rsid w:val="005A1DBC"/>
    <w:rsid w:val="005A1DBD"/>
    <w:rsid w:val="005A2DE8"/>
    <w:rsid w:val="005A2F47"/>
    <w:rsid w:val="005A3026"/>
    <w:rsid w:val="005A349D"/>
    <w:rsid w:val="005A3BAE"/>
    <w:rsid w:val="005A40B9"/>
    <w:rsid w:val="005A4AF1"/>
    <w:rsid w:val="005A4E44"/>
    <w:rsid w:val="005A52BC"/>
    <w:rsid w:val="005A52E1"/>
    <w:rsid w:val="005A5535"/>
    <w:rsid w:val="005A558C"/>
    <w:rsid w:val="005A5F45"/>
    <w:rsid w:val="005A5FBB"/>
    <w:rsid w:val="005A6018"/>
    <w:rsid w:val="005A6087"/>
    <w:rsid w:val="005A63C9"/>
    <w:rsid w:val="005A6636"/>
    <w:rsid w:val="005A6AF0"/>
    <w:rsid w:val="005A6D10"/>
    <w:rsid w:val="005A6F43"/>
    <w:rsid w:val="005A71FB"/>
    <w:rsid w:val="005A7A01"/>
    <w:rsid w:val="005B01EC"/>
    <w:rsid w:val="005B058C"/>
    <w:rsid w:val="005B158A"/>
    <w:rsid w:val="005B1FBC"/>
    <w:rsid w:val="005B282C"/>
    <w:rsid w:val="005B2D80"/>
    <w:rsid w:val="005B2F65"/>
    <w:rsid w:val="005B316D"/>
    <w:rsid w:val="005B337C"/>
    <w:rsid w:val="005B349C"/>
    <w:rsid w:val="005B3A93"/>
    <w:rsid w:val="005B3D14"/>
    <w:rsid w:val="005B445E"/>
    <w:rsid w:val="005B4884"/>
    <w:rsid w:val="005B4A43"/>
    <w:rsid w:val="005B4BE3"/>
    <w:rsid w:val="005B4D0E"/>
    <w:rsid w:val="005B5B78"/>
    <w:rsid w:val="005B5C53"/>
    <w:rsid w:val="005B5C93"/>
    <w:rsid w:val="005B5CC1"/>
    <w:rsid w:val="005B6741"/>
    <w:rsid w:val="005B697E"/>
    <w:rsid w:val="005B7147"/>
    <w:rsid w:val="005B732E"/>
    <w:rsid w:val="005B779E"/>
    <w:rsid w:val="005B7C92"/>
    <w:rsid w:val="005C0910"/>
    <w:rsid w:val="005C0A3A"/>
    <w:rsid w:val="005C0BD1"/>
    <w:rsid w:val="005C0F19"/>
    <w:rsid w:val="005C13A1"/>
    <w:rsid w:val="005C192C"/>
    <w:rsid w:val="005C1BD0"/>
    <w:rsid w:val="005C2841"/>
    <w:rsid w:val="005C2BF1"/>
    <w:rsid w:val="005C2C02"/>
    <w:rsid w:val="005C3F86"/>
    <w:rsid w:val="005C470C"/>
    <w:rsid w:val="005C58C4"/>
    <w:rsid w:val="005C5D47"/>
    <w:rsid w:val="005C60A3"/>
    <w:rsid w:val="005C647E"/>
    <w:rsid w:val="005C6619"/>
    <w:rsid w:val="005C6898"/>
    <w:rsid w:val="005C6955"/>
    <w:rsid w:val="005C6AA9"/>
    <w:rsid w:val="005C7088"/>
    <w:rsid w:val="005C7146"/>
    <w:rsid w:val="005C76DE"/>
    <w:rsid w:val="005C7A6A"/>
    <w:rsid w:val="005C7C93"/>
    <w:rsid w:val="005C7CB2"/>
    <w:rsid w:val="005D02BC"/>
    <w:rsid w:val="005D0428"/>
    <w:rsid w:val="005D121A"/>
    <w:rsid w:val="005D14C1"/>
    <w:rsid w:val="005D1EC5"/>
    <w:rsid w:val="005D2A2B"/>
    <w:rsid w:val="005D30EA"/>
    <w:rsid w:val="005D34B2"/>
    <w:rsid w:val="005D3A4A"/>
    <w:rsid w:val="005D4467"/>
    <w:rsid w:val="005D44E0"/>
    <w:rsid w:val="005D4B2B"/>
    <w:rsid w:val="005D4E63"/>
    <w:rsid w:val="005D4F7C"/>
    <w:rsid w:val="005D5255"/>
    <w:rsid w:val="005D53CA"/>
    <w:rsid w:val="005D544C"/>
    <w:rsid w:val="005D56A2"/>
    <w:rsid w:val="005D6CFA"/>
    <w:rsid w:val="005D7136"/>
    <w:rsid w:val="005D7274"/>
    <w:rsid w:val="005D73D3"/>
    <w:rsid w:val="005D765B"/>
    <w:rsid w:val="005D7B58"/>
    <w:rsid w:val="005E0543"/>
    <w:rsid w:val="005E12C1"/>
    <w:rsid w:val="005E2489"/>
    <w:rsid w:val="005E2516"/>
    <w:rsid w:val="005E2CCB"/>
    <w:rsid w:val="005E2EA9"/>
    <w:rsid w:val="005E3AF3"/>
    <w:rsid w:val="005E3B68"/>
    <w:rsid w:val="005E3E12"/>
    <w:rsid w:val="005E41BE"/>
    <w:rsid w:val="005E49E0"/>
    <w:rsid w:val="005E4A93"/>
    <w:rsid w:val="005E4AF0"/>
    <w:rsid w:val="005E51AB"/>
    <w:rsid w:val="005E5366"/>
    <w:rsid w:val="005E5635"/>
    <w:rsid w:val="005E5FEC"/>
    <w:rsid w:val="005E62B2"/>
    <w:rsid w:val="005E6403"/>
    <w:rsid w:val="005E6E42"/>
    <w:rsid w:val="005E6FC4"/>
    <w:rsid w:val="005E71C3"/>
    <w:rsid w:val="005E72BF"/>
    <w:rsid w:val="005E7361"/>
    <w:rsid w:val="005E73C2"/>
    <w:rsid w:val="005E77A2"/>
    <w:rsid w:val="005E790E"/>
    <w:rsid w:val="005E7A70"/>
    <w:rsid w:val="005E7D86"/>
    <w:rsid w:val="005F1808"/>
    <w:rsid w:val="005F1D20"/>
    <w:rsid w:val="005F2DB2"/>
    <w:rsid w:val="005F3346"/>
    <w:rsid w:val="005F33F8"/>
    <w:rsid w:val="005F3A2C"/>
    <w:rsid w:val="005F3C39"/>
    <w:rsid w:val="005F42B3"/>
    <w:rsid w:val="005F4339"/>
    <w:rsid w:val="005F48FF"/>
    <w:rsid w:val="005F4917"/>
    <w:rsid w:val="005F4D62"/>
    <w:rsid w:val="005F4D9A"/>
    <w:rsid w:val="005F5002"/>
    <w:rsid w:val="005F5614"/>
    <w:rsid w:val="005F5AE9"/>
    <w:rsid w:val="005F65A0"/>
    <w:rsid w:val="005F6678"/>
    <w:rsid w:val="005F688B"/>
    <w:rsid w:val="005F68C5"/>
    <w:rsid w:val="005F7425"/>
    <w:rsid w:val="0060126C"/>
    <w:rsid w:val="00602238"/>
    <w:rsid w:val="00602577"/>
    <w:rsid w:val="00602A4F"/>
    <w:rsid w:val="00602DBB"/>
    <w:rsid w:val="00603582"/>
    <w:rsid w:val="00603709"/>
    <w:rsid w:val="006040A9"/>
    <w:rsid w:val="0060496D"/>
    <w:rsid w:val="0060536D"/>
    <w:rsid w:val="00605D0F"/>
    <w:rsid w:val="00606E20"/>
    <w:rsid w:val="00607073"/>
    <w:rsid w:val="006078AB"/>
    <w:rsid w:val="00607DC2"/>
    <w:rsid w:val="006101E1"/>
    <w:rsid w:val="006105A3"/>
    <w:rsid w:val="00610A18"/>
    <w:rsid w:val="00610B7F"/>
    <w:rsid w:val="00610E6C"/>
    <w:rsid w:val="00612533"/>
    <w:rsid w:val="00612860"/>
    <w:rsid w:val="00613153"/>
    <w:rsid w:val="0061335B"/>
    <w:rsid w:val="0061364E"/>
    <w:rsid w:val="00615057"/>
    <w:rsid w:val="00615F55"/>
    <w:rsid w:val="00616D19"/>
    <w:rsid w:val="00616DC4"/>
    <w:rsid w:val="006170A8"/>
    <w:rsid w:val="006174FA"/>
    <w:rsid w:val="00617F04"/>
    <w:rsid w:val="00620803"/>
    <w:rsid w:val="0062104C"/>
    <w:rsid w:val="00621757"/>
    <w:rsid w:val="0062197C"/>
    <w:rsid w:val="00621985"/>
    <w:rsid w:val="00621D6D"/>
    <w:rsid w:val="00621F66"/>
    <w:rsid w:val="006220B0"/>
    <w:rsid w:val="00622925"/>
    <w:rsid w:val="00622B7D"/>
    <w:rsid w:val="00623077"/>
    <w:rsid w:val="00623535"/>
    <w:rsid w:val="006239EC"/>
    <w:rsid w:val="00624CD9"/>
    <w:rsid w:val="0062535D"/>
    <w:rsid w:val="006256D5"/>
    <w:rsid w:val="00625E1A"/>
    <w:rsid w:val="0062601F"/>
    <w:rsid w:val="006261AD"/>
    <w:rsid w:val="00626319"/>
    <w:rsid w:val="006263A8"/>
    <w:rsid w:val="0062670D"/>
    <w:rsid w:val="006271BE"/>
    <w:rsid w:val="00627421"/>
    <w:rsid w:val="006277A2"/>
    <w:rsid w:val="00627A57"/>
    <w:rsid w:val="00627B4D"/>
    <w:rsid w:val="00627DC6"/>
    <w:rsid w:val="006308B8"/>
    <w:rsid w:val="00630AD6"/>
    <w:rsid w:val="00630C0F"/>
    <w:rsid w:val="00630F1D"/>
    <w:rsid w:val="00631E29"/>
    <w:rsid w:val="00632401"/>
    <w:rsid w:val="006325B6"/>
    <w:rsid w:val="006326BB"/>
    <w:rsid w:val="0063316E"/>
    <w:rsid w:val="00633281"/>
    <w:rsid w:val="0063381B"/>
    <w:rsid w:val="00634365"/>
    <w:rsid w:val="00634526"/>
    <w:rsid w:val="006346C6"/>
    <w:rsid w:val="00634CC2"/>
    <w:rsid w:val="006353AB"/>
    <w:rsid w:val="00635E3A"/>
    <w:rsid w:val="00636848"/>
    <w:rsid w:val="0063685B"/>
    <w:rsid w:val="00636B35"/>
    <w:rsid w:val="006373BB"/>
    <w:rsid w:val="00637580"/>
    <w:rsid w:val="00637E49"/>
    <w:rsid w:val="006404A5"/>
    <w:rsid w:val="00640530"/>
    <w:rsid w:val="0064053A"/>
    <w:rsid w:val="00640560"/>
    <w:rsid w:val="0064056D"/>
    <w:rsid w:val="006412F7"/>
    <w:rsid w:val="006413F0"/>
    <w:rsid w:val="00641608"/>
    <w:rsid w:val="00641D06"/>
    <w:rsid w:val="00641E07"/>
    <w:rsid w:val="00641E57"/>
    <w:rsid w:val="00641EF5"/>
    <w:rsid w:val="0064255E"/>
    <w:rsid w:val="006440E4"/>
    <w:rsid w:val="0064463B"/>
    <w:rsid w:val="0064538C"/>
    <w:rsid w:val="00645B70"/>
    <w:rsid w:val="00646A4D"/>
    <w:rsid w:val="00646E19"/>
    <w:rsid w:val="00647022"/>
    <w:rsid w:val="00650198"/>
    <w:rsid w:val="0065061E"/>
    <w:rsid w:val="00650625"/>
    <w:rsid w:val="00650741"/>
    <w:rsid w:val="00650CB4"/>
    <w:rsid w:val="006514B8"/>
    <w:rsid w:val="00651828"/>
    <w:rsid w:val="00651E9B"/>
    <w:rsid w:val="00651FD8"/>
    <w:rsid w:val="0065288F"/>
    <w:rsid w:val="00652BC8"/>
    <w:rsid w:val="00652C89"/>
    <w:rsid w:val="0065329C"/>
    <w:rsid w:val="00653F0C"/>
    <w:rsid w:val="006542AC"/>
    <w:rsid w:val="00654327"/>
    <w:rsid w:val="006546D7"/>
    <w:rsid w:val="00654D33"/>
    <w:rsid w:val="00654D42"/>
    <w:rsid w:val="00654D6A"/>
    <w:rsid w:val="006553AB"/>
    <w:rsid w:val="006553FE"/>
    <w:rsid w:val="006555CA"/>
    <w:rsid w:val="00655854"/>
    <w:rsid w:val="006558FA"/>
    <w:rsid w:val="00655BCD"/>
    <w:rsid w:val="00656497"/>
    <w:rsid w:val="0065765A"/>
    <w:rsid w:val="00657C24"/>
    <w:rsid w:val="00657CDB"/>
    <w:rsid w:val="006603A2"/>
    <w:rsid w:val="00660674"/>
    <w:rsid w:val="0066072A"/>
    <w:rsid w:val="00660AA3"/>
    <w:rsid w:val="00660C8C"/>
    <w:rsid w:val="0066134A"/>
    <w:rsid w:val="006615FC"/>
    <w:rsid w:val="00662090"/>
    <w:rsid w:val="0066269A"/>
    <w:rsid w:val="006628AD"/>
    <w:rsid w:val="00662DF0"/>
    <w:rsid w:val="006638E3"/>
    <w:rsid w:val="0066456E"/>
    <w:rsid w:val="00664BD7"/>
    <w:rsid w:val="0066545A"/>
    <w:rsid w:val="00665F81"/>
    <w:rsid w:val="00666993"/>
    <w:rsid w:val="006669D6"/>
    <w:rsid w:val="006673BB"/>
    <w:rsid w:val="00670E47"/>
    <w:rsid w:val="006713DB"/>
    <w:rsid w:val="006717B3"/>
    <w:rsid w:val="00671C03"/>
    <w:rsid w:val="00671C27"/>
    <w:rsid w:val="00671CCC"/>
    <w:rsid w:val="00671ED1"/>
    <w:rsid w:val="00671FCA"/>
    <w:rsid w:val="00672229"/>
    <w:rsid w:val="00672770"/>
    <w:rsid w:val="006730FA"/>
    <w:rsid w:val="0067326A"/>
    <w:rsid w:val="00673DFF"/>
    <w:rsid w:val="0067431A"/>
    <w:rsid w:val="00675044"/>
    <w:rsid w:val="0067504B"/>
    <w:rsid w:val="006750E8"/>
    <w:rsid w:val="006753CE"/>
    <w:rsid w:val="00675729"/>
    <w:rsid w:val="00675772"/>
    <w:rsid w:val="006757F4"/>
    <w:rsid w:val="006759DE"/>
    <w:rsid w:val="00675EB6"/>
    <w:rsid w:val="00676288"/>
    <w:rsid w:val="00676C8A"/>
    <w:rsid w:val="00677149"/>
    <w:rsid w:val="0068087B"/>
    <w:rsid w:val="00680CF7"/>
    <w:rsid w:val="00681073"/>
    <w:rsid w:val="00681244"/>
    <w:rsid w:val="006823D5"/>
    <w:rsid w:val="0068244A"/>
    <w:rsid w:val="00682B6C"/>
    <w:rsid w:val="00683408"/>
    <w:rsid w:val="00683571"/>
    <w:rsid w:val="006843B2"/>
    <w:rsid w:val="00684EE2"/>
    <w:rsid w:val="006851AC"/>
    <w:rsid w:val="006852E2"/>
    <w:rsid w:val="0068585E"/>
    <w:rsid w:val="00685997"/>
    <w:rsid w:val="00685BA3"/>
    <w:rsid w:val="00686690"/>
    <w:rsid w:val="00686C76"/>
    <w:rsid w:val="00686E5C"/>
    <w:rsid w:val="00687513"/>
    <w:rsid w:val="006875DD"/>
    <w:rsid w:val="00687809"/>
    <w:rsid w:val="00687D8D"/>
    <w:rsid w:val="00687E17"/>
    <w:rsid w:val="00691104"/>
    <w:rsid w:val="00691391"/>
    <w:rsid w:val="00691758"/>
    <w:rsid w:val="00691A61"/>
    <w:rsid w:val="00691BD1"/>
    <w:rsid w:val="00691F77"/>
    <w:rsid w:val="0069286A"/>
    <w:rsid w:val="006931D7"/>
    <w:rsid w:val="006931E2"/>
    <w:rsid w:val="00693845"/>
    <w:rsid w:val="0069385A"/>
    <w:rsid w:val="00694B63"/>
    <w:rsid w:val="00695209"/>
    <w:rsid w:val="00695449"/>
    <w:rsid w:val="00695582"/>
    <w:rsid w:val="006957B5"/>
    <w:rsid w:val="00695951"/>
    <w:rsid w:val="00696303"/>
    <w:rsid w:val="00696A30"/>
    <w:rsid w:val="00696AE8"/>
    <w:rsid w:val="0069701E"/>
    <w:rsid w:val="0069712E"/>
    <w:rsid w:val="00697347"/>
    <w:rsid w:val="0069777B"/>
    <w:rsid w:val="006A00D1"/>
    <w:rsid w:val="006A0139"/>
    <w:rsid w:val="006A0E80"/>
    <w:rsid w:val="006A0EC0"/>
    <w:rsid w:val="006A0FCD"/>
    <w:rsid w:val="006A16F4"/>
    <w:rsid w:val="006A2A90"/>
    <w:rsid w:val="006A355E"/>
    <w:rsid w:val="006A3851"/>
    <w:rsid w:val="006A3BE2"/>
    <w:rsid w:val="006A4B8C"/>
    <w:rsid w:val="006A4CA6"/>
    <w:rsid w:val="006A4DF9"/>
    <w:rsid w:val="006A58D4"/>
    <w:rsid w:val="006A626F"/>
    <w:rsid w:val="006A657C"/>
    <w:rsid w:val="006A66F8"/>
    <w:rsid w:val="006A7431"/>
    <w:rsid w:val="006A7472"/>
    <w:rsid w:val="006A7808"/>
    <w:rsid w:val="006A7B4A"/>
    <w:rsid w:val="006B0198"/>
    <w:rsid w:val="006B04A5"/>
    <w:rsid w:val="006B067E"/>
    <w:rsid w:val="006B08D0"/>
    <w:rsid w:val="006B0AA9"/>
    <w:rsid w:val="006B0E81"/>
    <w:rsid w:val="006B1243"/>
    <w:rsid w:val="006B12AB"/>
    <w:rsid w:val="006B188F"/>
    <w:rsid w:val="006B1E1D"/>
    <w:rsid w:val="006B2192"/>
    <w:rsid w:val="006B22B0"/>
    <w:rsid w:val="006B2C25"/>
    <w:rsid w:val="006B2DA9"/>
    <w:rsid w:val="006B341B"/>
    <w:rsid w:val="006B375E"/>
    <w:rsid w:val="006B381D"/>
    <w:rsid w:val="006B38C7"/>
    <w:rsid w:val="006B3B74"/>
    <w:rsid w:val="006B4347"/>
    <w:rsid w:val="006B48F3"/>
    <w:rsid w:val="006B4DA0"/>
    <w:rsid w:val="006B4DAB"/>
    <w:rsid w:val="006B6B16"/>
    <w:rsid w:val="006B6C7B"/>
    <w:rsid w:val="006B6E61"/>
    <w:rsid w:val="006B72AB"/>
    <w:rsid w:val="006B74CA"/>
    <w:rsid w:val="006B7AD9"/>
    <w:rsid w:val="006C08E8"/>
    <w:rsid w:val="006C1043"/>
    <w:rsid w:val="006C1092"/>
    <w:rsid w:val="006C229E"/>
    <w:rsid w:val="006C2761"/>
    <w:rsid w:val="006C2924"/>
    <w:rsid w:val="006C2D32"/>
    <w:rsid w:val="006C3278"/>
    <w:rsid w:val="006C391E"/>
    <w:rsid w:val="006C3E40"/>
    <w:rsid w:val="006C4788"/>
    <w:rsid w:val="006C4CF5"/>
    <w:rsid w:val="006C4FBC"/>
    <w:rsid w:val="006C5991"/>
    <w:rsid w:val="006C5EF3"/>
    <w:rsid w:val="006C601B"/>
    <w:rsid w:val="006C60E3"/>
    <w:rsid w:val="006C6170"/>
    <w:rsid w:val="006C6324"/>
    <w:rsid w:val="006C67BA"/>
    <w:rsid w:val="006C67DF"/>
    <w:rsid w:val="006C67FC"/>
    <w:rsid w:val="006C6821"/>
    <w:rsid w:val="006D13E8"/>
    <w:rsid w:val="006D18E5"/>
    <w:rsid w:val="006D1ADF"/>
    <w:rsid w:val="006D200E"/>
    <w:rsid w:val="006D20A7"/>
    <w:rsid w:val="006D24DE"/>
    <w:rsid w:val="006D26D5"/>
    <w:rsid w:val="006D2894"/>
    <w:rsid w:val="006D3AF2"/>
    <w:rsid w:val="006D3F8F"/>
    <w:rsid w:val="006D474E"/>
    <w:rsid w:val="006D47A1"/>
    <w:rsid w:val="006D4F0A"/>
    <w:rsid w:val="006D52E5"/>
    <w:rsid w:val="006D53B1"/>
    <w:rsid w:val="006D5776"/>
    <w:rsid w:val="006D5A95"/>
    <w:rsid w:val="006D617A"/>
    <w:rsid w:val="006D6F75"/>
    <w:rsid w:val="006D76F5"/>
    <w:rsid w:val="006D7A3D"/>
    <w:rsid w:val="006D7DC4"/>
    <w:rsid w:val="006D7E22"/>
    <w:rsid w:val="006E006A"/>
    <w:rsid w:val="006E0536"/>
    <w:rsid w:val="006E0E41"/>
    <w:rsid w:val="006E1224"/>
    <w:rsid w:val="006E243A"/>
    <w:rsid w:val="006E2614"/>
    <w:rsid w:val="006E27C3"/>
    <w:rsid w:val="006E2839"/>
    <w:rsid w:val="006E2FFA"/>
    <w:rsid w:val="006E33EB"/>
    <w:rsid w:val="006E417C"/>
    <w:rsid w:val="006E49F2"/>
    <w:rsid w:val="006E53E4"/>
    <w:rsid w:val="006E5E12"/>
    <w:rsid w:val="006E6BA3"/>
    <w:rsid w:val="006E70F9"/>
    <w:rsid w:val="006E7276"/>
    <w:rsid w:val="006E7461"/>
    <w:rsid w:val="006E7B11"/>
    <w:rsid w:val="006E7ED9"/>
    <w:rsid w:val="006F0EA2"/>
    <w:rsid w:val="006F1066"/>
    <w:rsid w:val="006F1657"/>
    <w:rsid w:val="006F1741"/>
    <w:rsid w:val="006F1F01"/>
    <w:rsid w:val="006F224F"/>
    <w:rsid w:val="006F2F21"/>
    <w:rsid w:val="006F31D9"/>
    <w:rsid w:val="006F3330"/>
    <w:rsid w:val="006F384D"/>
    <w:rsid w:val="006F3FAC"/>
    <w:rsid w:val="006F3FE5"/>
    <w:rsid w:val="006F5379"/>
    <w:rsid w:val="006F58A4"/>
    <w:rsid w:val="006F5912"/>
    <w:rsid w:val="006F60FB"/>
    <w:rsid w:val="006F6116"/>
    <w:rsid w:val="006F6196"/>
    <w:rsid w:val="006F6407"/>
    <w:rsid w:val="006F69FB"/>
    <w:rsid w:val="006F6AF0"/>
    <w:rsid w:val="006F73F1"/>
    <w:rsid w:val="006F75E9"/>
    <w:rsid w:val="006F7653"/>
    <w:rsid w:val="006F767F"/>
    <w:rsid w:val="006F76BD"/>
    <w:rsid w:val="006F7C69"/>
    <w:rsid w:val="00700A83"/>
    <w:rsid w:val="00700CFA"/>
    <w:rsid w:val="00701267"/>
    <w:rsid w:val="00701B0D"/>
    <w:rsid w:val="00701DCC"/>
    <w:rsid w:val="00701E32"/>
    <w:rsid w:val="00701EF1"/>
    <w:rsid w:val="00701F03"/>
    <w:rsid w:val="00702400"/>
    <w:rsid w:val="007025C7"/>
    <w:rsid w:val="007040B9"/>
    <w:rsid w:val="007043FA"/>
    <w:rsid w:val="007045B8"/>
    <w:rsid w:val="007045F3"/>
    <w:rsid w:val="00704DBE"/>
    <w:rsid w:val="00704FD3"/>
    <w:rsid w:val="00705481"/>
    <w:rsid w:val="00705A61"/>
    <w:rsid w:val="00706AF4"/>
    <w:rsid w:val="0070751B"/>
    <w:rsid w:val="00710387"/>
    <w:rsid w:val="00710581"/>
    <w:rsid w:val="007105AD"/>
    <w:rsid w:val="00710B73"/>
    <w:rsid w:val="00710E77"/>
    <w:rsid w:val="00710FF3"/>
    <w:rsid w:val="00711216"/>
    <w:rsid w:val="00711F45"/>
    <w:rsid w:val="00712748"/>
    <w:rsid w:val="00712965"/>
    <w:rsid w:val="00712BB1"/>
    <w:rsid w:val="00713D1F"/>
    <w:rsid w:val="00713FAC"/>
    <w:rsid w:val="007141F3"/>
    <w:rsid w:val="0071426A"/>
    <w:rsid w:val="00714977"/>
    <w:rsid w:val="00715296"/>
    <w:rsid w:val="007161B3"/>
    <w:rsid w:val="007162F1"/>
    <w:rsid w:val="00716768"/>
    <w:rsid w:val="007169DF"/>
    <w:rsid w:val="00716B00"/>
    <w:rsid w:val="00716F6B"/>
    <w:rsid w:val="0071789C"/>
    <w:rsid w:val="00720285"/>
    <w:rsid w:val="007206C7"/>
    <w:rsid w:val="00720A3E"/>
    <w:rsid w:val="00720DC8"/>
    <w:rsid w:val="0072156F"/>
    <w:rsid w:val="00721903"/>
    <w:rsid w:val="00721A7C"/>
    <w:rsid w:val="00721BEF"/>
    <w:rsid w:val="00721ECA"/>
    <w:rsid w:val="00722205"/>
    <w:rsid w:val="00722754"/>
    <w:rsid w:val="00722935"/>
    <w:rsid w:val="00722ACE"/>
    <w:rsid w:val="00722C50"/>
    <w:rsid w:val="0072423D"/>
    <w:rsid w:val="00724C8D"/>
    <w:rsid w:val="00724DB4"/>
    <w:rsid w:val="007257F6"/>
    <w:rsid w:val="00726C23"/>
    <w:rsid w:val="007278A9"/>
    <w:rsid w:val="00727D05"/>
    <w:rsid w:val="007303F0"/>
    <w:rsid w:val="00730675"/>
    <w:rsid w:val="00730891"/>
    <w:rsid w:val="007309C6"/>
    <w:rsid w:val="00731317"/>
    <w:rsid w:val="00731406"/>
    <w:rsid w:val="00731475"/>
    <w:rsid w:val="007320DD"/>
    <w:rsid w:val="00732117"/>
    <w:rsid w:val="00732838"/>
    <w:rsid w:val="00732839"/>
    <w:rsid w:val="00732B52"/>
    <w:rsid w:val="00732C25"/>
    <w:rsid w:val="00732CE4"/>
    <w:rsid w:val="007337E8"/>
    <w:rsid w:val="00733AD1"/>
    <w:rsid w:val="00733B53"/>
    <w:rsid w:val="00733D1F"/>
    <w:rsid w:val="00733DAF"/>
    <w:rsid w:val="00733F8F"/>
    <w:rsid w:val="00734B98"/>
    <w:rsid w:val="00734C9A"/>
    <w:rsid w:val="00734E04"/>
    <w:rsid w:val="00734F75"/>
    <w:rsid w:val="007354FA"/>
    <w:rsid w:val="007357CB"/>
    <w:rsid w:val="00735BFD"/>
    <w:rsid w:val="00736175"/>
    <w:rsid w:val="00736420"/>
    <w:rsid w:val="007365DD"/>
    <w:rsid w:val="00736A79"/>
    <w:rsid w:val="007400A5"/>
    <w:rsid w:val="007405BE"/>
    <w:rsid w:val="00740AED"/>
    <w:rsid w:val="007412EF"/>
    <w:rsid w:val="007415A2"/>
    <w:rsid w:val="007420C8"/>
    <w:rsid w:val="007420ED"/>
    <w:rsid w:val="00742429"/>
    <w:rsid w:val="0074288C"/>
    <w:rsid w:val="00742B65"/>
    <w:rsid w:val="00743A34"/>
    <w:rsid w:val="0074416F"/>
    <w:rsid w:val="00744CC8"/>
    <w:rsid w:val="007462AD"/>
    <w:rsid w:val="00746F63"/>
    <w:rsid w:val="007474C1"/>
    <w:rsid w:val="007476A0"/>
    <w:rsid w:val="007477CB"/>
    <w:rsid w:val="007478EE"/>
    <w:rsid w:val="00747CB1"/>
    <w:rsid w:val="0075026F"/>
    <w:rsid w:val="00750355"/>
    <w:rsid w:val="00751060"/>
    <w:rsid w:val="007511D9"/>
    <w:rsid w:val="007515E0"/>
    <w:rsid w:val="00751A39"/>
    <w:rsid w:val="00751BA4"/>
    <w:rsid w:val="00752462"/>
    <w:rsid w:val="00752B73"/>
    <w:rsid w:val="00752F15"/>
    <w:rsid w:val="007533BA"/>
    <w:rsid w:val="007533F7"/>
    <w:rsid w:val="00753508"/>
    <w:rsid w:val="00753962"/>
    <w:rsid w:val="0075466C"/>
    <w:rsid w:val="007547B1"/>
    <w:rsid w:val="00755663"/>
    <w:rsid w:val="00755D15"/>
    <w:rsid w:val="007560B1"/>
    <w:rsid w:val="0075657B"/>
    <w:rsid w:val="00756AE9"/>
    <w:rsid w:val="00756F0D"/>
    <w:rsid w:val="0075745E"/>
    <w:rsid w:val="00757639"/>
    <w:rsid w:val="007579B4"/>
    <w:rsid w:val="0076009C"/>
    <w:rsid w:val="007601B1"/>
    <w:rsid w:val="00760858"/>
    <w:rsid w:val="00760FA9"/>
    <w:rsid w:val="00761A31"/>
    <w:rsid w:val="00761BBF"/>
    <w:rsid w:val="00761C77"/>
    <w:rsid w:val="00762DCB"/>
    <w:rsid w:val="007631D7"/>
    <w:rsid w:val="00763946"/>
    <w:rsid w:val="0076396F"/>
    <w:rsid w:val="00764B35"/>
    <w:rsid w:val="00764E34"/>
    <w:rsid w:val="00765CF7"/>
    <w:rsid w:val="00765D54"/>
    <w:rsid w:val="00766158"/>
    <w:rsid w:val="00766492"/>
    <w:rsid w:val="0076711B"/>
    <w:rsid w:val="00767125"/>
    <w:rsid w:val="007672A0"/>
    <w:rsid w:val="007672D8"/>
    <w:rsid w:val="00767C60"/>
    <w:rsid w:val="00767D34"/>
    <w:rsid w:val="00770792"/>
    <w:rsid w:val="007709F8"/>
    <w:rsid w:val="00770BE3"/>
    <w:rsid w:val="00770DEE"/>
    <w:rsid w:val="00770E89"/>
    <w:rsid w:val="0077139C"/>
    <w:rsid w:val="00771981"/>
    <w:rsid w:val="00771BFF"/>
    <w:rsid w:val="00771C47"/>
    <w:rsid w:val="00772402"/>
    <w:rsid w:val="00772869"/>
    <w:rsid w:val="007730CF"/>
    <w:rsid w:val="0077338A"/>
    <w:rsid w:val="007737F1"/>
    <w:rsid w:val="0077389C"/>
    <w:rsid w:val="0077399D"/>
    <w:rsid w:val="00773A12"/>
    <w:rsid w:val="00773D88"/>
    <w:rsid w:val="0077475D"/>
    <w:rsid w:val="0077486D"/>
    <w:rsid w:val="00774BE7"/>
    <w:rsid w:val="00774D70"/>
    <w:rsid w:val="00775635"/>
    <w:rsid w:val="00776500"/>
    <w:rsid w:val="007767A5"/>
    <w:rsid w:val="007767AC"/>
    <w:rsid w:val="00776921"/>
    <w:rsid w:val="007769D0"/>
    <w:rsid w:val="00777567"/>
    <w:rsid w:val="00777E16"/>
    <w:rsid w:val="00780240"/>
    <w:rsid w:val="0078113F"/>
    <w:rsid w:val="007815CE"/>
    <w:rsid w:val="00781786"/>
    <w:rsid w:val="00782AD3"/>
    <w:rsid w:val="00783423"/>
    <w:rsid w:val="0078384A"/>
    <w:rsid w:val="00783A0D"/>
    <w:rsid w:val="00783C63"/>
    <w:rsid w:val="00784389"/>
    <w:rsid w:val="00784578"/>
    <w:rsid w:val="00784636"/>
    <w:rsid w:val="00784EC1"/>
    <w:rsid w:val="007850AE"/>
    <w:rsid w:val="0078562B"/>
    <w:rsid w:val="00786584"/>
    <w:rsid w:val="0078697A"/>
    <w:rsid w:val="0078737C"/>
    <w:rsid w:val="00787AAA"/>
    <w:rsid w:val="0079034F"/>
    <w:rsid w:val="00790858"/>
    <w:rsid w:val="007909D4"/>
    <w:rsid w:val="00790FA2"/>
    <w:rsid w:val="00790FC8"/>
    <w:rsid w:val="007910B3"/>
    <w:rsid w:val="0079323F"/>
    <w:rsid w:val="00793710"/>
    <w:rsid w:val="00793C50"/>
    <w:rsid w:val="00793C73"/>
    <w:rsid w:val="00793E25"/>
    <w:rsid w:val="007940D5"/>
    <w:rsid w:val="007943C4"/>
    <w:rsid w:val="007944C1"/>
    <w:rsid w:val="0079474D"/>
    <w:rsid w:val="00794A3F"/>
    <w:rsid w:val="00795068"/>
    <w:rsid w:val="007950FF"/>
    <w:rsid w:val="00796171"/>
    <w:rsid w:val="00796EAE"/>
    <w:rsid w:val="00796FBF"/>
    <w:rsid w:val="007975F9"/>
    <w:rsid w:val="007A0642"/>
    <w:rsid w:val="007A0948"/>
    <w:rsid w:val="007A09F5"/>
    <w:rsid w:val="007A0A59"/>
    <w:rsid w:val="007A117E"/>
    <w:rsid w:val="007A1248"/>
    <w:rsid w:val="007A1B73"/>
    <w:rsid w:val="007A218A"/>
    <w:rsid w:val="007A2859"/>
    <w:rsid w:val="007A2AE2"/>
    <w:rsid w:val="007A3050"/>
    <w:rsid w:val="007A3401"/>
    <w:rsid w:val="007A3B2A"/>
    <w:rsid w:val="007A427C"/>
    <w:rsid w:val="007A42BE"/>
    <w:rsid w:val="007A4892"/>
    <w:rsid w:val="007A54F0"/>
    <w:rsid w:val="007A59A1"/>
    <w:rsid w:val="007A6170"/>
    <w:rsid w:val="007A6677"/>
    <w:rsid w:val="007A6B9A"/>
    <w:rsid w:val="007A6FF1"/>
    <w:rsid w:val="007A714C"/>
    <w:rsid w:val="007A7471"/>
    <w:rsid w:val="007A754F"/>
    <w:rsid w:val="007B0296"/>
    <w:rsid w:val="007B06EF"/>
    <w:rsid w:val="007B072F"/>
    <w:rsid w:val="007B0B84"/>
    <w:rsid w:val="007B0F4A"/>
    <w:rsid w:val="007B1592"/>
    <w:rsid w:val="007B1FBA"/>
    <w:rsid w:val="007B2CE8"/>
    <w:rsid w:val="007B3059"/>
    <w:rsid w:val="007B3564"/>
    <w:rsid w:val="007B3EAC"/>
    <w:rsid w:val="007B43AE"/>
    <w:rsid w:val="007B45FE"/>
    <w:rsid w:val="007B463C"/>
    <w:rsid w:val="007B5AB1"/>
    <w:rsid w:val="007B5B09"/>
    <w:rsid w:val="007B62CF"/>
    <w:rsid w:val="007B685F"/>
    <w:rsid w:val="007B6B48"/>
    <w:rsid w:val="007B6D7F"/>
    <w:rsid w:val="007B75FC"/>
    <w:rsid w:val="007B7B76"/>
    <w:rsid w:val="007C024D"/>
    <w:rsid w:val="007C08BE"/>
    <w:rsid w:val="007C0CAF"/>
    <w:rsid w:val="007C1311"/>
    <w:rsid w:val="007C1C2F"/>
    <w:rsid w:val="007C1E2C"/>
    <w:rsid w:val="007C2092"/>
    <w:rsid w:val="007C2271"/>
    <w:rsid w:val="007C2BD6"/>
    <w:rsid w:val="007C3547"/>
    <w:rsid w:val="007C3996"/>
    <w:rsid w:val="007C3BE5"/>
    <w:rsid w:val="007C3D54"/>
    <w:rsid w:val="007C41C5"/>
    <w:rsid w:val="007C4845"/>
    <w:rsid w:val="007C4FC4"/>
    <w:rsid w:val="007C5208"/>
    <w:rsid w:val="007C5247"/>
    <w:rsid w:val="007C5DA3"/>
    <w:rsid w:val="007C6E4B"/>
    <w:rsid w:val="007C709F"/>
    <w:rsid w:val="007C7D6C"/>
    <w:rsid w:val="007C7F0A"/>
    <w:rsid w:val="007D031F"/>
    <w:rsid w:val="007D03E5"/>
    <w:rsid w:val="007D043C"/>
    <w:rsid w:val="007D0852"/>
    <w:rsid w:val="007D093D"/>
    <w:rsid w:val="007D1B26"/>
    <w:rsid w:val="007D20EA"/>
    <w:rsid w:val="007D2493"/>
    <w:rsid w:val="007D2ACE"/>
    <w:rsid w:val="007D2B9F"/>
    <w:rsid w:val="007D2FF0"/>
    <w:rsid w:val="007D3ACA"/>
    <w:rsid w:val="007D3EB6"/>
    <w:rsid w:val="007D48D9"/>
    <w:rsid w:val="007D4D1C"/>
    <w:rsid w:val="007D5125"/>
    <w:rsid w:val="007D52A5"/>
    <w:rsid w:val="007D54FF"/>
    <w:rsid w:val="007D5504"/>
    <w:rsid w:val="007D591E"/>
    <w:rsid w:val="007D6151"/>
    <w:rsid w:val="007D61F0"/>
    <w:rsid w:val="007D6265"/>
    <w:rsid w:val="007D6B9B"/>
    <w:rsid w:val="007D6DB2"/>
    <w:rsid w:val="007D6E28"/>
    <w:rsid w:val="007D7090"/>
    <w:rsid w:val="007D7194"/>
    <w:rsid w:val="007D7448"/>
    <w:rsid w:val="007E0013"/>
    <w:rsid w:val="007E0AEB"/>
    <w:rsid w:val="007E1221"/>
    <w:rsid w:val="007E1864"/>
    <w:rsid w:val="007E1906"/>
    <w:rsid w:val="007E19B0"/>
    <w:rsid w:val="007E1A24"/>
    <w:rsid w:val="007E1E7E"/>
    <w:rsid w:val="007E2CA5"/>
    <w:rsid w:val="007E2E09"/>
    <w:rsid w:val="007E308F"/>
    <w:rsid w:val="007E31F2"/>
    <w:rsid w:val="007E36AC"/>
    <w:rsid w:val="007E3827"/>
    <w:rsid w:val="007E3AE0"/>
    <w:rsid w:val="007E3DDA"/>
    <w:rsid w:val="007E3DF8"/>
    <w:rsid w:val="007E40F6"/>
    <w:rsid w:val="007E41F1"/>
    <w:rsid w:val="007E4599"/>
    <w:rsid w:val="007E46AD"/>
    <w:rsid w:val="007E47D0"/>
    <w:rsid w:val="007E4C4E"/>
    <w:rsid w:val="007E56A3"/>
    <w:rsid w:val="007E57F7"/>
    <w:rsid w:val="007E5DDF"/>
    <w:rsid w:val="007E7718"/>
    <w:rsid w:val="007E7D4F"/>
    <w:rsid w:val="007F06E8"/>
    <w:rsid w:val="007F0D72"/>
    <w:rsid w:val="007F1AC9"/>
    <w:rsid w:val="007F33CB"/>
    <w:rsid w:val="007F35E8"/>
    <w:rsid w:val="007F3B6E"/>
    <w:rsid w:val="007F3D50"/>
    <w:rsid w:val="007F45B2"/>
    <w:rsid w:val="007F49F5"/>
    <w:rsid w:val="007F5FB5"/>
    <w:rsid w:val="007F609D"/>
    <w:rsid w:val="007F6101"/>
    <w:rsid w:val="007F6C22"/>
    <w:rsid w:val="007F6E2A"/>
    <w:rsid w:val="007F7006"/>
    <w:rsid w:val="007F71B9"/>
    <w:rsid w:val="007F79B7"/>
    <w:rsid w:val="007F7D48"/>
    <w:rsid w:val="007F7E4E"/>
    <w:rsid w:val="0080056A"/>
    <w:rsid w:val="008007C9"/>
    <w:rsid w:val="00800F06"/>
    <w:rsid w:val="00801317"/>
    <w:rsid w:val="0080134D"/>
    <w:rsid w:val="0080173C"/>
    <w:rsid w:val="00801863"/>
    <w:rsid w:val="008018E2"/>
    <w:rsid w:val="00801C44"/>
    <w:rsid w:val="00801E07"/>
    <w:rsid w:val="00801E09"/>
    <w:rsid w:val="00802F5F"/>
    <w:rsid w:val="008039F4"/>
    <w:rsid w:val="0080422E"/>
    <w:rsid w:val="00804335"/>
    <w:rsid w:val="00804510"/>
    <w:rsid w:val="00804CF0"/>
    <w:rsid w:val="00806007"/>
    <w:rsid w:val="008069BC"/>
    <w:rsid w:val="00807027"/>
    <w:rsid w:val="00807D45"/>
    <w:rsid w:val="00807DE7"/>
    <w:rsid w:val="00807DFB"/>
    <w:rsid w:val="00807EB2"/>
    <w:rsid w:val="008100B9"/>
    <w:rsid w:val="00810958"/>
    <w:rsid w:val="008117CD"/>
    <w:rsid w:val="00811977"/>
    <w:rsid w:val="00811AD0"/>
    <w:rsid w:val="00811BB5"/>
    <w:rsid w:val="008121D0"/>
    <w:rsid w:val="008136D3"/>
    <w:rsid w:val="00814652"/>
    <w:rsid w:val="008146DF"/>
    <w:rsid w:val="0081478F"/>
    <w:rsid w:val="008151A9"/>
    <w:rsid w:val="0081542F"/>
    <w:rsid w:val="00815525"/>
    <w:rsid w:val="0081569C"/>
    <w:rsid w:val="00815DAF"/>
    <w:rsid w:val="008165C0"/>
    <w:rsid w:val="00816894"/>
    <w:rsid w:val="00816ABA"/>
    <w:rsid w:val="008179CF"/>
    <w:rsid w:val="00817A52"/>
    <w:rsid w:val="00817BEC"/>
    <w:rsid w:val="00820094"/>
    <w:rsid w:val="00820B53"/>
    <w:rsid w:val="00820B8B"/>
    <w:rsid w:val="00820ED4"/>
    <w:rsid w:val="008218F3"/>
    <w:rsid w:val="00821AC6"/>
    <w:rsid w:val="00822443"/>
    <w:rsid w:val="00822D58"/>
    <w:rsid w:val="00823F8E"/>
    <w:rsid w:val="0082454B"/>
    <w:rsid w:val="008246AD"/>
    <w:rsid w:val="00824A6B"/>
    <w:rsid w:val="00824C33"/>
    <w:rsid w:val="008251AF"/>
    <w:rsid w:val="008254CF"/>
    <w:rsid w:val="00826C05"/>
    <w:rsid w:val="00826C34"/>
    <w:rsid w:val="00826D2B"/>
    <w:rsid w:val="00826E94"/>
    <w:rsid w:val="0082786F"/>
    <w:rsid w:val="008279A9"/>
    <w:rsid w:val="00830C38"/>
    <w:rsid w:val="0083162F"/>
    <w:rsid w:val="0083172B"/>
    <w:rsid w:val="008323FD"/>
    <w:rsid w:val="008324CC"/>
    <w:rsid w:val="00832E17"/>
    <w:rsid w:val="008330BE"/>
    <w:rsid w:val="0083340F"/>
    <w:rsid w:val="00833B94"/>
    <w:rsid w:val="00834E0F"/>
    <w:rsid w:val="008351C1"/>
    <w:rsid w:val="00835D1C"/>
    <w:rsid w:val="00835EAC"/>
    <w:rsid w:val="00836C53"/>
    <w:rsid w:val="00837509"/>
    <w:rsid w:val="008379FE"/>
    <w:rsid w:val="00837AE6"/>
    <w:rsid w:val="00837C4D"/>
    <w:rsid w:val="00840AC2"/>
    <w:rsid w:val="00840D36"/>
    <w:rsid w:val="00840F53"/>
    <w:rsid w:val="00841200"/>
    <w:rsid w:val="00841349"/>
    <w:rsid w:val="0084138E"/>
    <w:rsid w:val="00841636"/>
    <w:rsid w:val="00842307"/>
    <w:rsid w:val="008423E6"/>
    <w:rsid w:val="00843069"/>
    <w:rsid w:val="008433F8"/>
    <w:rsid w:val="0084346D"/>
    <w:rsid w:val="0084364E"/>
    <w:rsid w:val="008445CB"/>
    <w:rsid w:val="008450C2"/>
    <w:rsid w:val="008456FD"/>
    <w:rsid w:val="00845E23"/>
    <w:rsid w:val="00846905"/>
    <w:rsid w:val="00846E05"/>
    <w:rsid w:val="008474A9"/>
    <w:rsid w:val="00847AF7"/>
    <w:rsid w:val="00850367"/>
    <w:rsid w:val="00850F97"/>
    <w:rsid w:val="008510F7"/>
    <w:rsid w:val="00851387"/>
    <w:rsid w:val="008519C7"/>
    <w:rsid w:val="00851D2E"/>
    <w:rsid w:val="008527FD"/>
    <w:rsid w:val="00852D11"/>
    <w:rsid w:val="008537DA"/>
    <w:rsid w:val="008541F2"/>
    <w:rsid w:val="00854775"/>
    <w:rsid w:val="00854B19"/>
    <w:rsid w:val="00855565"/>
    <w:rsid w:val="008565A2"/>
    <w:rsid w:val="008566D0"/>
    <w:rsid w:val="0085677D"/>
    <w:rsid w:val="00856871"/>
    <w:rsid w:val="00857D59"/>
    <w:rsid w:val="00857E1F"/>
    <w:rsid w:val="0086205C"/>
    <w:rsid w:val="008620A9"/>
    <w:rsid w:val="00862164"/>
    <w:rsid w:val="008622EC"/>
    <w:rsid w:val="008623B2"/>
    <w:rsid w:val="0086251F"/>
    <w:rsid w:val="00862C17"/>
    <w:rsid w:val="00862D1E"/>
    <w:rsid w:val="008634ED"/>
    <w:rsid w:val="00864D7E"/>
    <w:rsid w:val="00864D99"/>
    <w:rsid w:val="00864E7C"/>
    <w:rsid w:val="008652DE"/>
    <w:rsid w:val="00865313"/>
    <w:rsid w:val="00865501"/>
    <w:rsid w:val="00865635"/>
    <w:rsid w:val="00866481"/>
    <w:rsid w:val="00866B0A"/>
    <w:rsid w:val="00866C68"/>
    <w:rsid w:val="00867DD8"/>
    <w:rsid w:val="00870773"/>
    <w:rsid w:val="00870876"/>
    <w:rsid w:val="00871EB0"/>
    <w:rsid w:val="00872018"/>
    <w:rsid w:val="00872EDB"/>
    <w:rsid w:val="00873D78"/>
    <w:rsid w:val="00874299"/>
    <w:rsid w:val="008742CC"/>
    <w:rsid w:val="0087447C"/>
    <w:rsid w:val="00874ECD"/>
    <w:rsid w:val="00874F1A"/>
    <w:rsid w:val="0087515B"/>
    <w:rsid w:val="0087537D"/>
    <w:rsid w:val="00875392"/>
    <w:rsid w:val="00875E72"/>
    <w:rsid w:val="008765A2"/>
    <w:rsid w:val="008769E4"/>
    <w:rsid w:val="00877324"/>
    <w:rsid w:val="00877617"/>
    <w:rsid w:val="008777B9"/>
    <w:rsid w:val="00877806"/>
    <w:rsid w:val="00877CC9"/>
    <w:rsid w:val="00877D65"/>
    <w:rsid w:val="008815ED"/>
    <w:rsid w:val="00881BEC"/>
    <w:rsid w:val="00881EA0"/>
    <w:rsid w:val="00881FF8"/>
    <w:rsid w:val="008820D4"/>
    <w:rsid w:val="00882116"/>
    <w:rsid w:val="00882216"/>
    <w:rsid w:val="008829E5"/>
    <w:rsid w:val="00882D00"/>
    <w:rsid w:val="00883463"/>
    <w:rsid w:val="008837B9"/>
    <w:rsid w:val="00883DA7"/>
    <w:rsid w:val="00884064"/>
    <w:rsid w:val="008841CA"/>
    <w:rsid w:val="0088420A"/>
    <w:rsid w:val="008850CF"/>
    <w:rsid w:val="00885188"/>
    <w:rsid w:val="0088571C"/>
    <w:rsid w:val="00885837"/>
    <w:rsid w:val="00885ACE"/>
    <w:rsid w:val="00886289"/>
    <w:rsid w:val="008862FC"/>
    <w:rsid w:val="008867BC"/>
    <w:rsid w:val="00886A3F"/>
    <w:rsid w:val="00887CAD"/>
    <w:rsid w:val="00890A5B"/>
    <w:rsid w:val="008912E5"/>
    <w:rsid w:val="00891F3B"/>
    <w:rsid w:val="00892183"/>
    <w:rsid w:val="00892276"/>
    <w:rsid w:val="00892649"/>
    <w:rsid w:val="00892879"/>
    <w:rsid w:val="008933D2"/>
    <w:rsid w:val="00894158"/>
    <w:rsid w:val="008941D8"/>
    <w:rsid w:val="008945FB"/>
    <w:rsid w:val="00894625"/>
    <w:rsid w:val="00895266"/>
    <w:rsid w:val="0089538A"/>
    <w:rsid w:val="00895F09"/>
    <w:rsid w:val="0089601C"/>
    <w:rsid w:val="008968DB"/>
    <w:rsid w:val="00897019"/>
    <w:rsid w:val="00897E40"/>
    <w:rsid w:val="008A061D"/>
    <w:rsid w:val="008A13D2"/>
    <w:rsid w:val="008A15F3"/>
    <w:rsid w:val="008A17C1"/>
    <w:rsid w:val="008A1BFB"/>
    <w:rsid w:val="008A2EAF"/>
    <w:rsid w:val="008A3C69"/>
    <w:rsid w:val="008A40BA"/>
    <w:rsid w:val="008A41D8"/>
    <w:rsid w:val="008A4344"/>
    <w:rsid w:val="008A4433"/>
    <w:rsid w:val="008A49AA"/>
    <w:rsid w:val="008A4A3D"/>
    <w:rsid w:val="008A4BA7"/>
    <w:rsid w:val="008A4D92"/>
    <w:rsid w:val="008A4E3F"/>
    <w:rsid w:val="008A52F8"/>
    <w:rsid w:val="008A5771"/>
    <w:rsid w:val="008A5914"/>
    <w:rsid w:val="008A5B9B"/>
    <w:rsid w:val="008A5D4C"/>
    <w:rsid w:val="008A6C31"/>
    <w:rsid w:val="008A758B"/>
    <w:rsid w:val="008A7F95"/>
    <w:rsid w:val="008B02CC"/>
    <w:rsid w:val="008B071B"/>
    <w:rsid w:val="008B073C"/>
    <w:rsid w:val="008B1144"/>
    <w:rsid w:val="008B120C"/>
    <w:rsid w:val="008B1A24"/>
    <w:rsid w:val="008B1DD9"/>
    <w:rsid w:val="008B2CA8"/>
    <w:rsid w:val="008B3082"/>
    <w:rsid w:val="008B3203"/>
    <w:rsid w:val="008B3693"/>
    <w:rsid w:val="008B3765"/>
    <w:rsid w:val="008B378D"/>
    <w:rsid w:val="008B38FC"/>
    <w:rsid w:val="008B4348"/>
    <w:rsid w:val="008B43D4"/>
    <w:rsid w:val="008B48C8"/>
    <w:rsid w:val="008B4E54"/>
    <w:rsid w:val="008B5142"/>
    <w:rsid w:val="008B5A52"/>
    <w:rsid w:val="008B5F9F"/>
    <w:rsid w:val="008B6553"/>
    <w:rsid w:val="008B6979"/>
    <w:rsid w:val="008B6F84"/>
    <w:rsid w:val="008B7DB7"/>
    <w:rsid w:val="008C02D6"/>
    <w:rsid w:val="008C03AC"/>
    <w:rsid w:val="008C0A7F"/>
    <w:rsid w:val="008C0C1F"/>
    <w:rsid w:val="008C2209"/>
    <w:rsid w:val="008C230F"/>
    <w:rsid w:val="008C2B52"/>
    <w:rsid w:val="008C3021"/>
    <w:rsid w:val="008C37BF"/>
    <w:rsid w:val="008C38D4"/>
    <w:rsid w:val="008C3C2B"/>
    <w:rsid w:val="008C3CB3"/>
    <w:rsid w:val="008C423D"/>
    <w:rsid w:val="008C42C6"/>
    <w:rsid w:val="008C4632"/>
    <w:rsid w:val="008C46B4"/>
    <w:rsid w:val="008C46EA"/>
    <w:rsid w:val="008C4763"/>
    <w:rsid w:val="008C4ABC"/>
    <w:rsid w:val="008C56A7"/>
    <w:rsid w:val="008C5B40"/>
    <w:rsid w:val="008C6599"/>
    <w:rsid w:val="008C6859"/>
    <w:rsid w:val="008C6B4E"/>
    <w:rsid w:val="008C709A"/>
    <w:rsid w:val="008C749E"/>
    <w:rsid w:val="008D070C"/>
    <w:rsid w:val="008D0D43"/>
    <w:rsid w:val="008D1CA2"/>
    <w:rsid w:val="008D1DDA"/>
    <w:rsid w:val="008D265F"/>
    <w:rsid w:val="008D2B0D"/>
    <w:rsid w:val="008D3BD2"/>
    <w:rsid w:val="008D3DF0"/>
    <w:rsid w:val="008D45F5"/>
    <w:rsid w:val="008D465C"/>
    <w:rsid w:val="008D4809"/>
    <w:rsid w:val="008D48AF"/>
    <w:rsid w:val="008D5712"/>
    <w:rsid w:val="008D59EA"/>
    <w:rsid w:val="008D604D"/>
    <w:rsid w:val="008D6AA3"/>
    <w:rsid w:val="008D6DBB"/>
    <w:rsid w:val="008D79BF"/>
    <w:rsid w:val="008E040F"/>
    <w:rsid w:val="008E0F13"/>
    <w:rsid w:val="008E1258"/>
    <w:rsid w:val="008E14E0"/>
    <w:rsid w:val="008E202D"/>
    <w:rsid w:val="008E2109"/>
    <w:rsid w:val="008E2AE3"/>
    <w:rsid w:val="008E3221"/>
    <w:rsid w:val="008E33E5"/>
    <w:rsid w:val="008E35B8"/>
    <w:rsid w:val="008E37E7"/>
    <w:rsid w:val="008E3849"/>
    <w:rsid w:val="008E3F47"/>
    <w:rsid w:val="008E431D"/>
    <w:rsid w:val="008E4788"/>
    <w:rsid w:val="008E48EB"/>
    <w:rsid w:val="008E4CB9"/>
    <w:rsid w:val="008E4ED6"/>
    <w:rsid w:val="008E4F1D"/>
    <w:rsid w:val="008E4F24"/>
    <w:rsid w:val="008E57A9"/>
    <w:rsid w:val="008E5A95"/>
    <w:rsid w:val="008E5D0E"/>
    <w:rsid w:val="008E5FA4"/>
    <w:rsid w:val="008E6413"/>
    <w:rsid w:val="008E65E7"/>
    <w:rsid w:val="008E684C"/>
    <w:rsid w:val="008E68AA"/>
    <w:rsid w:val="008E6F64"/>
    <w:rsid w:val="008E7130"/>
    <w:rsid w:val="008E732F"/>
    <w:rsid w:val="008E74CF"/>
    <w:rsid w:val="008E77C8"/>
    <w:rsid w:val="008E7F0D"/>
    <w:rsid w:val="008E7F22"/>
    <w:rsid w:val="008E7FAD"/>
    <w:rsid w:val="008F01A6"/>
    <w:rsid w:val="008F0403"/>
    <w:rsid w:val="008F09A9"/>
    <w:rsid w:val="008F0EFC"/>
    <w:rsid w:val="008F1540"/>
    <w:rsid w:val="008F1769"/>
    <w:rsid w:val="008F1AE7"/>
    <w:rsid w:val="008F1F28"/>
    <w:rsid w:val="008F25FF"/>
    <w:rsid w:val="008F28A3"/>
    <w:rsid w:val="008F2C67"/>
    <w:rsid w:val="008F3634"/>
    <w:rsid w:val="008F52C3"/>
    <w:rsid w:val="008F5353"/>
    <w:rsid w:val="008F561E"/>
    <w:rsid w:val="008F56FF"/>
    <w:rsid w:val="008F5773"/>
    <w:rsid w:val="008F5A07"/>
    <w:rsid w:val="008F63F5"/>
    <w:rsid w:val="008F6739"/>
    <w:rsid w:val="008F6933"/>
    <w:rsid w:val="008F6C1C"/>
    <w:rsid w:val="008F7A5B"/>
    <w:rsid w:val="00900444"/>
    <w:rsid w:val="00900E99"/>
    <w:rsid w:val="0090125B"/>
    <w:rsid w:val="009013BD"/>
    <w:rsid w:val="00901525"/>
    <w:rsid w:val="009017DF"/>
    <w:rsid w:val="00901F49"/>
    <w:rsid w:val="00902927"/>
    <w:rsid w:val="009029A1"/>
    <w:rsid w:val="00902FAB"/>
    <w:rsid w:val="0090328C"/>
    <w:rsid w:val="0090330E"/>
    <w:rsid w:val="00903809"/>
    <w:rsid w:val="00903A7B"/>
    <w:rsid w:val="00903FD7"/>
    <w:rsid w:val="009041C9"/>
    <w:rsid w:val="00904700"/>
    <w:rsid w:val="009049F7"/>
    <w:rsid w:val="00904DE4"/>
    <w:rsid w:val="00904F73"/>
    <w:rsid w:val="00906025"/>
    <w:rsid w:val="00906166"/>
    <w:rsid w:val="009061F6"/>
    <w:rsid w:val="009067B9"/>
    <w:rsid w:val="00906A2F"/>
    <w:rsid w:val="009073B7"/>
    <w:rsid w:val="00907D1E"/>
    <w:rsid w:val="00907FCE"/>
    <w:rsid w:val="009104E6"/>
    <w:rsid w:val="00910620"/>
    <w:rsid w:val="009106A1"/>
    <w:rsid w:val="0091073C"/>
    <w:rsid w:val="00911CC3"/>
    <w:rsid w:val="00912284"/>
    <w:rsid w:val="0091264B"/>
    <w:rsid w:val="009126C1"/>
    <w:rsid w:val="00912F26"/>
    <w:rsid w:val="009131F7"/>
    <w:rsid w:val="009138E2"/>
    <w:rsid w:val="009139D8"/>
    <w:rsid w:val="00913A52"/>
    <w:rsid w:val="00914144"/>
    <w:rsid w:val="00914324"/>
    <w:rsid w:val="00914413"/>
    <w:rsid w:val="00914432"/>
    <w:rsid w:val="009145F7"/>
    <w:rsid w:val="00914888"/>
    <w:rsid w:val="00914BC0"/>
    <w:rsid w:val="00914DA8"/>
    <w:rsid w:val="00914DE2"/>
    <w:rsid w:val="009151ED"/>
    <w:rsid w:val="009153E5"/>
    <w:rsid w:val="00915504"/>
    <w:rsid w:val="00915A59"/>
    <w:rsid w:val="00915E28"/>
    <w:rsid w:val="0091671B"/>
    <w:rsid w:val="0091697C"/>
    <w:rsid w:val="00916EB4"/>
    <w:rsid w:val="00916FF4"/>
    <w:rsid w:val="00917640"/>
    <w:rsid w:val="009176EE"/>
    <w:rsid w:val="00920168"/>
    <w:rsid w:val="009205AF"/>
    <w:rsid w:val="00920667"/>
    <w:rsid w:val="00920DB0"/>
    <w:rsid w:val="00921B54"/>
    <w:rsid w:val="00921C0A"/>
    <w:rsid w:val="00921E39"/>
    <w:rsid w:val="0092204C"/>
    <w:rsid w:val="00922100"/>
    <w:rsid w:val="009221F8"/>
    <w:rsid w:val="0092226B"/>
    <w:rsid w:val="0092236F"/>
    <w:rsid w:val="009225DA"/>
    <w:rsid w:val="00922D7F"/>
    <w:rsid w:val="00922F55"/>
    <w:rsid w:val="00923271"/>
    <w:rsid w:val="0092333F"/>
    <w:rsid w:val="009237BF"/>
    <w:rsid w:val="00923ADA"/>
    <w:rsid w:val="00923C00"/>
    <w:rsid w:val="00925154"/>
    <w:rsid w:val="00925D4B"/>
    <w:rsid w:val="0092602A"/>
    <w:rsid w:val="009271F6"/>
    <w:rsid w:val="00927B0B"/>
    <w:rsid w:val="0093010B"/>
    <w:rsid w:val="0093026A"/>
    <w:rsid w:val="00930975"/>
    <w:rsid w:val="00930A8C"/>
    <w:rsid w:val="00930D29"/>
    <w:rsid w:val="009318A1"/>
    <w:rsid w:val="00931B9D"/>
    <w:rsid w:val="00931CB8"/>
    <w:rsid w:val="00931EBE"/>
    <w:rsid w:val="0093258B"/>
    <w:rsid w:val="009325A3"/>
    <w:rsid w:val="00932786"/>
    <w:rsid w:val="009327B4"/>
    <w:rsid w:val="009330B7"/>
    <w:rsid w:val="00933611"/>
    <w:rsid w:val="00933700"/>
    <w:rsid w:val="00933E43"/>
    <w:rsid w:val="00934832"/>
    <w:rsid w:val="00934AC0"/>
    <w:rsid w:val="00934EB7"/>
    <w:rsid w:val="009355B3"/>
    <w:rsid w:val="00935763"/>
    <w:rsid w:val="00935A93"/>
    <w:rsid w:val="0093618F"/>
    <w:rsid w:val="009361B6"/>
    <w:rsid w:val="009367BE"/>
    <w:rsid w:val="009369F0"/>
    <w:rsid w:val="00936D04"/>
    <w:rsid w:val="009371F6"/>
    <w:rsid w:val="009375B0"/>
    <w:rsid w:val="00937B44"/>
    <w:rsid w:val="00937F16"/>
    <w:rsid w:val="00940886"/>
    <w:rsid w:val="00940B50"/>
    <w:rsid w:val="00940D90"/>
    <w:rsid w:val="00941497"/>
    <w:rsid w:val="009420FF"/>
    <w:rsid w:val="0094236A"/>
    <w:rsid w:val="009423C2"/>
    <w:rsid w:val="0094270C"/>
    <w:rsid w:val="00944BAF"/>
    <w:rsid w:val="00944D85"/>
    <w:rsid w:val="00945850"/>
    <w:rsid w:val="00945B83"/>
    <w:rsid w:val="00945D9E"/>
    <w:rsid w:val="0094615E"/>
    <w:rsid w:val="00946C6C"/>
    <w:rsid w:val="00946D9C"/>
    <w:rsid w:val="009476A9"/>
    <w:rsid w:val="00947BCF"/>
    <w:rsid w:val="0095015A"/>
    <w:rsid w:val="009501C9"/>
    <w:rsid w:val="00951960"/>
    <w:rsid w:val="00952371"/>
    <w:rsid w:val="009533E2"/>
    <w:rsid w:val="00953567"/>
    <w:rsid w:val="00953574"/>
    <w:rsid w:val="00953981"/>
    <w:rsid w:val="0095466E"/>
    <w:rsid w:val="00954AC8"/>
    <w:rsid w:val="00955195"/>
    <w:rsid w:val="009551E1"/>
    <w:rsid w:val="009557A8"/>
    <w:rsid w:val="0095591B"/>
    <w:rsid w:val="00955C4C"/>
    <w:rsid w:val="00955E26"/>
    <w:rsid w:val="009565EB"/>
    <w:rsid w:val="00956E1A"/>
    <w:rsid w:val="009573EF"/>
    <w:rsid w:val="00957C2F"/>
    <w:rsid w:val="00957FC6"/>
    <w:rsid w:val="00960203"/>
    <w:rsid w:val="009604AD"/>
    <w:rsid w:val="0096056B"/>
    <w:rsid w:val="00960E2B"/>
    <w:rsid w:val="009613A4"/>
    <w:rsid w:val="00961E42"/>
    <w:rsid w:val="0096247C"/>
    <w:rsid w:val="00962617"/>
    <w:rsid w:val="00962A98"/>
    <w:rsid w:val="00962D5E"/>
    <w:rsid w:val="00962F67"/>
    <w:rsid w:val="0096322E"/>
    <w:rsid w:val="00963972"/>
    <w:rsid w:val="0096413A"/>
    <w:rsid w:val="009642BF"/>
    <w:rsid w:val="00964686"/>
    <w:rsid w:val="009647DC"/>
    <w:rsid w:val="00964A7E"/>
    <w:rsid w:val="0096533F"/>
    <w:rsid w:val="00965931"/>
    <w:rsid w:val="009665E5"/>
    <w:rsid w:val="00966E25"/>
    <w:rsid w:val="00967B3F"/>
    <w:rsid w:val="00970F1E"/>
    <w:rsid w:val="00971235"/>
    <w:rsid w:val="00971722"/>
    <w:rsid w:val="00971B91"/>
    <w:rsid w:val="00971EA9"/>
    <w:rsid w:val="00971F05"/>
    <w:rsid w:val="009731C0"/>
    <w:rsid w:val="009737FC"/>
    <w:rsid w:val="00973F33"/>
    <w:rsid w:val="0097447B"/>
    <w:rsid w:val="00974E73"/>
    <w:rsid w:val="00975E2B"/>
    <w:rsid w:val="009777FB"/>
    <w:rsid w:val="00980ECA"/>
    <w:rsid w:val="009810E0"/>
    <w:rsid w:val="0098134E"/>
    <w:rsid w:val="00982332"/>
    <w:rsid w:val="00982F92"/>
    <w:rsid w:val="009835CC"/>
    <w:rsid w:val="009838AF"/>
    <w:rsid w:val="00983DD2"/>
    <w:rsid w:val="00983EF1"/>
    <w:rsid w:val="00983FCC"/>
    <w:rsid w:val="00984462"/>
    <w:rsid w:val="009850F5"/>
    <w:rsid w:val="00985FD6"/>
    <w:rsid w:val="00986258"/>
    <w:rsid w:val="009864F8"/>
    <w:rsid w:val="00987132"/>
    <w:rsid w:val="00987407"/>
    <w:rsid w:val="009875E1"/>
    <w:rsid w:val="00987E66"/>
    <w:rsid w:val="00990C3E"/>
    <w:rsid w:val="0099150D"/>
    <w:rsid w:val="0099153C"/>
    <w:rsid w:val="00991755"/>
    <w:rsid w:val="009919C2"/>
    <w:rsid w:val="00991D2D"/>
    <w:rsid w:val="00992144"/>
    <w:rsid w:val="00992AD8"/>
    <w:rsid w:val="00992FBA"/>
    <w:rsid w:val="009931E1"/>
    <w:rsid w:val="00993738"/>
    <w:rsid w:val="00993926"/>
    <w:rsid w:val="00993E34"/>
    <w:rsid w:val="00993F7A"/>
    <w:rsid w:val="00994632"/>
    <w:rsid w:val="00994E0D"/>
    <w:rsid w:val="00994F8E"/>
    <w:rsid w:val="00994FF3"/>
    <w:rsid w:val="009950BF"/>
    <w:rsid w:val="00995ADC"/>
    <w:rsid w:val="00995AFC"/>
    <w:rsid w:val="00995DB0"/>
    <w:rsid w:val="00996712"/>
    <w:rsid w:val="00996929"/>
    <w:rsid w:val="00996C67"/>
    <w:rsid w:val="00996C9B"/>
    <w:rsid w:val="00996F1D"/>
    <w:rsid w:val="0099790A"/>
    <w:rsid w:val="00997BED"/>
    <w:rsid w:val="00997BF6"/>
    <w:rsid w:val="00997F79"/>
    <w:rsid w:val="009A045A"/>
    <w:rsid w:val="009A08CC"/>
    <w:rsid w:val="009A0EC0"/>
    <w:rsid w:val="009A0FC3"/>
    <w:rsid w:val="009A1F35"/>
    <w:rsid w:val="009A2391"/>
    <w:rsid w:val="009A2601"/>
    <w:rsid w:val="009A2AA9"/>
    <w:rsid w:val="009A326D"/>
    <w:rsid w:val="009A3C6C"/>
    <w:rsid w:val="009A3E7B"/>
    <w:rsid w:val="009A45F3"/>
    <w:rsid w:val="009A46D6"/>
    <w:rsid w:val="009A4A43"/>
    <w:rsid w:val="009A4A74"/>
    <w:rsid w:val="009A4E4F"/>
    <w:rsid w:val="009A53E8"/>
    <w:rsid w:val="009A57A2"/>
    <w:rsid w:val="009A5A0F"/>
    <w:rsid w:val="009A7302"/>
    <w:rsid w:val="009A7998"/>
    <w:rsid w:val="009B0DD3"/>
    <w:rsid w:val="009B0F5B"/>
    <w:rsid w:val="009B1CCA"/>
    <w:rsid w:val="009B1EA9"/>
    <w:rsid w:val="009B2FF5"/>
    <w:rsid w:val="009B384C"/>
    <w:rsid w:val="009B40DF"/>
    <w:rsid w:val="009B4914"/>
    <w:rsid w:val="009B4D3C"/>
    <w:rsid w:val="009B4D60"/>
    <w:rsid w:val="009B565A"/>
    <w:rsid w:val="009B573D"/>
    <w:rsid w:val="009B5AB1"/>
    <w:rsid w:val="009B67FE"/>
    <w:rsid w:val="009B6AFA"/>
    <w:rsid w:val="009B730A"/>
    <w:rsid w:val="009B77AD"/>
    <w:rsid w:val="009B7A79"/>
    <w:rsid w:val="009B7F24"/>
    <w:rsid w:val="009C0094"/>
    <w:rsid w:val="009C0E3A"/>
    <w:rsid w:val="009C191D"/>
    <w:rsid w:val="009C192A"/>
    <w:rsid w:val="009C1A0F"/>
    <w:rsid w:val="009C1AC7"/>
    <w:rsid w:val="009C1D0F"/>
    <w:rsid w:val="009C1E81"/>
    <w:rsid w:val="009C1FC3"/>
    <w:rsid w:val="009C2AA1"/>
    <w:rsid w:val="009C35C9"/>
    <w:rsid w:val="009C3D59"/>
    <w:rsid w:val="009C3DF6"/>
    <w:rsid w:val="009C4D36"/>
    <w:rsid w:val="009C5261"/>
    <w:rsid w:val="009C5BAF"/>
    <w:rsid w:val="009C62F8"/>
    <w:rsid w:val="009C642A"/>
    <w:rsid w:val="009C6C1C"/>
    <w:rsid w:val="009C704B"/>
    <w:rsid w:val="009C7AF3"/>
    <w:rsid w:val="009D0621"/>
    <w:rsid w:val="009D0A98"/>
    <w:rsid w:val="009D0FC9"/>
    <w:rsid w:val="009D152A"/>
    <w:rsid w:val="009D157D"/>
    <w:rsid w:val="009D1BEC"/>
    <w:rsid w:val="009D22BE"/>
    <w:rsid w:val="009D248B"/>
    <w:rsid w:val="009D24CE"/>
    <w:rsid w:val="009D2683"/>
    <w:rsid w:val="009D2888"/>
    <w:rsid w:val="009D2993"/>
    <w:rsid w:val="009D31D7"/>
    <w:rsid w:val="009D3455"/>
    <w:rsid w:val="009D4931"/>
    <w:rsid w:val="009D509E"/>
    <w:rsid w:val="009D54DA"/>
    <w:rsid w:val="009D6333"/>
    <w:rsid w:val="009D676F"/>
    <w:rsid w:val="009D697D"/>
    <w:rsid w:val="009D6C3D"/>
    <w:rsid w:val="009D720D"/>
    <w:rsid w:val="009E0A56"/>
    <w:rsid w:val="009E0D19"/>
    <w:rsid w:val="009E1061"/>
    <w:rsid w:val="009E11B5"/>
    <w:rsid w:val="009E1B73"/>
    <w:rsid w:val="009E1C2E"/>
    <w:rsid w:val="009E1D3A"/>
    <w:rsid w:val="009E269F"/>
    <w:rsid w:val="009E26BD"/>
    <w:rsid w:val="009E28B4"/>
    <w:rsid w:val="009E2CC5"/>
    <w:rsid w:val="009E36A7"/>
    <w:rsid w:val="009E3B25"/>
    <w:rsid w:val="009E4518"/>
    <w:rsid w:val="009E4594"/>
    <w:rsid w:val="009E6494"/>
    <w:rsid w:val="009E65CD"/>
    <w:rsid w:val="009E6A8D"/>
    <w:rsid w:val="009E6B2C"/>
    <w:rsid w:val="009E7281"/>
    <w:rsid w:val="009E7D6B"/>
    <w:rsid w:val="009F00CD"/>
    <w:rsid w:val="009F2250"/>
    <w:rsid w:val="009F26D9"/>
    <w:rsid w:val="009F2A31"/>
    <w:rsid w:val="009F2F80"/>
    <w:rsid w:val="009F34D9"/>
    <w:rsid w:val="009F3752"/>
    <w:rsid w:val="009F4109"/>
    <w:rsid w:val="009F4A8F"/>
    <w:rsid w:val="009F4DE6"/>
    <w:rsid w:val="009F558A"/>
    <w:rsid w:val="009F5766"/>
    <w:rsid w:val="009F5CF8"/>
    <w:rsid w:val="009F6A54"/>
    <w:rsid w:val="009F7183"/>
    <w:rsid w:val="009F72C3"/>
    <w:rsid w:val="009F73EC"/>
    <w:rsid w:val="009F76D5"/>
    <w:rsid w:val="009F7836"/>
    <w:rsid w:val="009F7CB8"/>
    <w:rsid w:val="009F7E93"/>
    <w:rsid w:val="009F7FE3"/>
    <w:rsid w:val="00A0009D"/>
    <w:rsid w:val="00A00200"/>
    <w:rsid w:val="00A0170E"/>
    <w:rsid w:val="00A01CCE"/>
    <w:rsid w:val="00A01DE7"/>
    <w:rsid w:val="00A0232E"/>
    <w:rsid w:val="00A026AD"/>
    <w:rsid w:val="00A02860"/>
    <w:rsid w:val="00A02DB3"/>
    <w:rsid w:val="00A02EC0"/>
    <w:rsid w:val="00A03496"/>
    <w:rsid w:val="00A03D28"/>
    <w:rsid w:val="00A0490C"/>
    <w:rsid w:val="00A04958"/>
    <w:rsid w:val="00A052F1"/>
    <w:rsid w:val="00A056E4"/>
    <w:rsid w:val="00A05A79"/>
    <w:rsid w:val="00A05C46"/>
    <w:rsid w:val="00A05D8F"/>
    <w:rsid w:val="00A05FE1"/>
    <w:rsid w:val="00A067E4"/>
    <w:rsid w:val="00A06C3F"/>
    <w:rsid w:val="00A06E33"/>
    <w:rsid w:val="00A07427"/>
    <w:rsid w:val="00A076FE"/>
    <w:rsid w:val="00A07B7A"/>
    <w:rsid w:val="00A1061A"/>
    <w:rsid w:val="00A10F2E"/>
    <w:rsid w:val="00A11481"/>
    <w:rsid w:val="00A11A92"/>
    <w:rsid w:val="00A121DA"/>
    <w:rsid w:val="00A12703"/>
    <w:rsid w:val="00A1293B"/>
    <w:rsid w:val="00A12AC0"/>
    <w:rsid w:val="00A1360C"/>
    <w:rsid w:val="00A13868"/>
    <w:rsid w:val="00A1414A"/>
    <w:rsid w:val="00A14A86"/>
    <w:rsid w:val="00A14D1A"/>
    <w:rsid w:val="00A17377"/>
    <w:rsid w:val="00A173E7"/>
    <w:rsid w:val="00A17A07"/>
    <w:rsid w:val="00A17E23"/>
    <w:rsid w:val="00A2019E"/>
    <w:rsid w:val="00A206D5"/>
    <w:rsid w:val="00A20E27"/>
    <w:rsid w:val="00A2198B"/>
    <w:rsid w:val="00A21B36"/>
    <w:rsid w:val="00A21F4D"/>
    <w:rsid w:val="00A21F5D"/>
    <w:rsid w:val="00A222EA"/>
    <w:rsid w:val="00A22417"/>
    <w:rsid w:val="00A2244D"/>
    <w:rsid w:val="00A22509"/>
    <w:rsid w:val="00A2327A"/>
    <w:rsid w:val="00A232D7"/>
    <w:rsid w:val="00A23D97"/>
    <w:rsid w:val="00A24212"/>
    <w:rsid w:val="00A24380"/>
    <w:rsid w:val="00A24C46"/>
    <w:rsid w:val="00A24DF5"/>
    <w:rsid w:val="00A24DF8"/>
    <w:rsid w:val="00A24E5B"/>
    <w:rsid w:val="00A25B79"/>
    <w:rsid w:val="00A25DC6"/>
    <w:rsid w:val="00A26270"/>
    <w:rsid w:val="00A2688F"/>
    <w:rsid w:val="00A26C4A"/>
    <w:rsid w:val="00A26DEE"/>
    <w:rsid w:val="00A2751E"/>
    <w:rsid w:val="00A27BAC"/>
    <w:rsid w:val="00A27D0B"/>
    <w:rsid w:val="00A3056A"/>
    <w:rsid w:val="00A309F8"/>
    <w:rsid w:val="00A30B49"/>
    <w:rsid w:val="00A30DE2"/>
    <w:rsid w:val="00A30F29"/>
    <w:rsid w:val="00A312ED"/>
    <w:rsid w:val="00A316BE"/>
    <w:rsid w:val="00A316C2"/>
    <w:rsid w:val="00A31738"/>
    <w:rsid w:val="00A317E8"/>
    <w:rsid w:val="00A31CAB"/>
    <w:rsid w:val="00A32D88"/>
    <w:rsid w:val="00A33142"/>
    <w:rsid w:val="00A3353C"/>
    <w:rsid w:val="00A33E7A"/>
    <w:rsid w:val="00A340EB"/>
    <w:rsid w:val="00A34122"/>
    <w:rsid w:val="00A34A19"/>
    <w:rsid w:val="00A351EF"/>
    <w:rsid w:val="00A35513"/>
    <w:rsid w:val="00A356E5"/>
    <w:rsid w:val="00A363FC"/>
    <w:rsid w:val="00A3751E"/>
    <w:rsid w:val="00A375F9"/>
    <w:rsid w:val="00A3790F"/>
    <w:rsid w:val="00A4003E"/>
    <w:rsid w:val="00A4075E"/>
    <w:rsid w:val="00A40F66"/>
    <w:rsid w:val="00A411DE"/>
    <w:rsid w:val="00A4171D"/>
    <w:rsid w:val="00A4217B"/>
    <w:rsid w:val="00A42282"/>
    <w:rsid w:val="00A422EE"/>
    <w:rsid w:val="00A42380"/>
    <w:rsid w:val="00A423CB"/>
    <w:rsid w:val="00A425A9"/>
    <w:rsid w:val="00A42E55"/>
    <w:rsid w:val="00A43159"/>
    <w:rsid w:val="00A4326A"/>
    <w:rsid w:val="00A434DF"/>
    <w:rsid w:val="00A43BFC"/>
    <w:rsid w:val="00A44301"/>
    <w:rsid w:val="00A44401"/>
    <w:rsid w:val="00A44904"/>
    <w:rsid w:val="00A44A33"/>
    <w:rsid w:val="00A44B1F"/>
    <w:rsid w:val="00A44E4D"/>
    <w:rsid w:val="00A45148"/>
    <w:rsid w:val="00A45712"/>
    <w:rsid w:val="00A469E6"/>
    <w:rsid w:val="00A46EFB"/>
    <w:rsid w:val="00A478F9"/>
    <w:rsid w:val="00A52311"/>
    <w:rsid w:val="00A52A2F"/>
    <w:rsid w:val="00A534FE"/>
    <w:rsid w:val="00A53BF8"/>
    <w:rsid w:val="00A53E39"/>
    <w:rsid w:val="00A5560F"/>
    <w:rsid w:val="00A56107"/>
    <w:rsid w:val="00A563E3"/>
    <w:rsid w:val="00A56743"/>
    <w:rsid w:val="00A56976"/>
    <w:rsid w:val="00A56ED9"/>
    <w:rsid w:val="00A573FB"/>
    <w:rsid w:val="00A57945"/>
    <w:rsid w:val="00A6077C"/>
    <w:rsid w:val="00A609B3"/>
    <w:rsid w:val="00A6100D"/>
    <w:rsid w:val="00A6117B"/>
    <w:rsid w:val="00A61BA9"/>
    <w:rsid w:val="00A61BF7"/>
    <w:rsid w:val="00A61C68"/>
    <w:rsid w:val="00A621DC"/>
    <w:rsid w:val="00A623C9"/>
    <w:rsid w:val="00A626C0"/>
    <w:rsid w:val="00A62C02"/>
    <w:rsid w:val="00A62C3F"/>
    <w:rsid w:val="00A63ADD"/>
    <w:rsid w:val="00A63D49"/>
    <w:rsid w:val="00A6536F"/>
    <w:rsid w:val="00A663C4"/>
    <w:rsid w:val="00A66768"/>
    <w:rsid w:val="00A66810"/>
    <w:rsid w:val="00A6692D"/>
    <w:rsid w:val="00A67D10"/>
    <w:rsid w:val="00A70240"/>
    <w:rsid w:val="00A70271"/>
    <w:rsid w:val="00A703FB"/>
    <w:rsid w:val="00A70628"/>
    <w:rsid w:val="00A70C86"/>
    <w:rsid w:val="00A70EAF"/>
    <w:rsid w:val="00A71254"/>
    <w:rsid w:val="00A713E3"/>
    <w:rsid w:val="00A71971"/>
    <w:rsid w:val="00A71D16"/>
    <w:rsid w:val="00A7238C"/>
    <w:rsid w:val="00A72C0B"/>
    <w:rsid w:val="00A72E42"/>
    <w:rsid w:val="00A73007"/>
    <w:rsid w:val="00A7304C"/>
    <w:rsid w:val="00A7309A"/>
    <w:rsid w:val="00A73612"/>
    <w:rsid w:val="00A7429B"/>
    <w:rsid w:val="00A743CB"/>
    <w:rsid w:val="00A74FC4"/>
    <w:rsid w:val="00A7582F"/>
    <w:rsid w:val="00A76249"/>
    <w:rsid w:val="00A764B2"/>
    <w:rsid w:val="00A766F7"/>
    <w:rsid w:val="00A77919"/>
    <w:rsid w:val="00A80653"/>
    <w:rsid w:val="00A80899"/>
    <w:rsid w:val="00A813D6"/>
    <w:rsid w:val="00A813E8"/>
    <w:rsid w:val="00A8157C"/>
    <w:rsid w:val="00A8185D"/>
    <w:rsid w:val="00A822BB"/>
    <w:rsid w:val="00A824D0"/>
    <w:rsid w:val="00A82A8F"/>
    <w:rsid w:val="00A83872"/>
    <w:rsid w:val="00A84134"/>
    <w:rsid w:val="00A84461"/>
    <w:rsid w:val="00A8447E"/>
    <w:rsid w:val="00A85124"/>
    <w:rsid w:val="00A857F1"/>
    <w:rsid w:val="00A85A32"/>
    <w:rsid w:val="00A85DC3"/>
    <w:rsid w:val="00A866A6"/>
    <w:rsid w:val="00A869BA"/>
    <w:rsid w:val="00A86D8B"/>
    <w:rsid w:val="00A8752A"/>
    <w:rsid w:val="00A87546"/>
    <w:rsid w:val="00A875FA"/>
    <w:rsid w:val="00A90B33"/>
    <w:rsid w:val="00A90B8C"/>
    <w:rsid w:val="00A9103A"/>
    <w:rsid w:val="00A91820"/>
    <w:rsid w:val="00A92000"/>
    <w:rsid w:val="00A92335"/>
    <w:rsid w:val="00A92858"/>
    <w:rsid w:val="00A93472"/>
    <w:rsid w:val="00A93784"/>
    <w:rsid w:val="00A940F1"/>
    <w:rsid w:val="00A94381"/>
    <w:rsid w:val="00A9446E"/>
    <w:rsid w:val="00A9458F"/>
    <w:rsid w:val="00A946E1"/>
    <w:rsid w:val="00A94AD3"/>
    <w:rsid w:val="00A95245"/>
    <w:rsid w:val="00A95315"/>
    <w:rsid w:val="00A95677"/>
    <w:rsid w:val="00A95966"/>
    <w:rsid w:val="00A963DE"/>
    <w:rsid w:val="00AA01AB"/>
    <w:rsid w:val="00AA0837"/>
    <w:rsid w:val="00AA0FAB"/>
    <w:rsid w:val="00AA10C3"/>
    <w:rsid w:val="00AA1110"/>
    <w:rsid w:val="00AA15C5"/>
    <w:rsid w:val="00AA20F5"/>
    <w:rsid w:val="00AA246B"/>
    <w:rsid w:val="00AA2725"/>
    <w:rsid w:val="00AA2D8A"/>
    <w:rsid w:val="00AA328A"/>
    <w:rsid w:val="00AA3A2E"/>
    <w:rsid w:val="00AA3F01"/>
    <w:rsid w:val="00AA4CC1"/>
    <w:rsid w:val="00AA5106"/>
    <w:rsid w:val="00AA53B3"/>
    <w:rsid w:val="00AA541F"/>
    <w:rsid w:val="00AA554E"/>
    <w:rsid w:val="00AA599B"/>
    <w:rsid w:val="00AA5AE4"/>
    <w:rsid w:val="00AA6436"/>
    <w:rsid w:val="00AA693F"/>
    <w:rsid w:val="00AA718F"/>
    <w:rsid w:val="00AA72AB"/>
    <w:rsid w:val="00AA73DF"/>
    <w:rsid w:val="00AA7608"/>
    <w:rsid w:val="00AA76FC"/>
    <w:rsid w:val="00AA7CFA"/>
    <w:rsid w:val="00AB0A49"/>
    <w:rsid w:val="00AB170C"/>
    <w:rsid w:val="00AB1BCB"/>
    <w:rsid w:val="00AB1C01"/>
    <w:rsid w:val="00AB1E7C"/>
    <w:rsid w:val="00AB1F5E"/>
    <w:rsid w:val="00AB21C3"/>
    <w:rsid w:val="00AB2462"/>
    <w:rsid w:val="00AB2B07"/>
    <w:rsid w:val="00AB319D"/>
    <w:rsid w:val="00AB4148"/>
    <w:rsid w:val="00AB49CC"/>
    <w:rsid w:val="00AB4F5C"/>
    <w:rsid w:val="00AB5948"/>
    <w:rsid w:val="00AB62CB"/>
    <w:rsid w:val="00AB7028"/>
    <w:rsid w:val="00AB7269"/>
    <w:rsid w:val="00AB744F"/>
    <w:rsid w:val="00AB7EC6"/>
    <w:rsid w:val="00AC0013"/>
    <w:rsid w:val="00AC075E"/>
    <w:rsid w:val="00AC1116"/>
    <w:rsid w:val="00AC132E"/>
    <w:rsid w:val="00AC144C"/>
    <w:rsid w:val="00AC16B5"/>
    <w:rsid w:val="00AC1810"/>
    <w:rsid w:val="00AC1853"/>
    <w:rsid w:val="00AC1C6A"/>
    <w:rsid w:val="00AC2068"/>
    <w:rsid w:val="00AC3E4A"/>
    <w:rsid w:val="00AC3E7B"/>
    <w:rsid w:val="00AC4442"/>
    <w:rsid w:val="00AC49B3"/>
    <w:rsid w:val="00AC5040"/>
    <w:rsid w:val="00AC5680"/>
    <w:rsid w:val="00AC5F12"/>
    <w:rsid w:val="00AC6978"/>
    <w:rsid w:val="00AC6B2A"/>
    <w:rsid w:val="00AC7794"/>
    <w:rsid w:val="00AC7805"/>
    <w:rsid w:val="00AC7C64"/>
    <w:rsid w:val="00AD0593"/>
    <w:rsid w:val="00AD129B"/>
    <w:rsid w:val="00AD12E4"/>
    <w:rsid w:val="00AD12F4"/>
    <w:rsid w:val="00AD155D"/>
    <w:rsid w:val="00AD1898"/>
    <w:rsid w:val="00AD1F8A"/>
    <w:rsid w:val="00AD266B"/>
    <w:rsid w:val="00AD2872"/>
    <w:rsid w:val="00AD3571"/>
    <w:rsid w:val="00AD447F"/>
    <w:rsid w:val="00AD4876"/>
    <w:rsid w:val="00AD5530"/>
    <w:rsid w:val="00AD57B5"/>
    <w:rsid w:val="00AD590C"/>
    <w:rsid w:val="00AD5E88"/>
    <w:rsid w:val="00AD6382"/>
    <w:rsid w:val="00AD6713"/>
    <w:rsid w:val="00AD6C7D"/>
    <w:rsid w:val="00AD6FBA"/>
    <w:rsid w:val="00AE0B17"/>
    <w:rsid w:val="00AE144A"/>
    <w:rsid w:val="00AE1596"/>
    <w:rsid w:val="00AE15EA"/>
    <w:rsid w:val="00AE1953"/>
    <w:rsid w:val="00AE1B94"/>
    <w:rsid w:val="00AE2B3A"/>
    <w:rsid w:val="00AE3D22"/>
    <w:rsid w:val="00AE3DFB"/>
    <w:rsid w:val="00AE43C9"/>
    <w:rsid w:val="00AE4717"/>
    <w:rsid w:val="00AE52A7"/>
    <w:rsid w:val="00AE5370"/>
    <w:rsid w:val="00AE5523"/>
    <w:rsid w:val="00AE5EAB"/>
    <w:rsid w:val="00AE5FF6"/>
    <w:rsid w:val="00AE6410"/>
    <w:rsid w:val="00AE65D2"/>
    <w:rsid w:val="00AE66B9"/>
    <w:rsid w:val="00AE66EA"/>
    <w:rsid w:val="00AE683A"/>
    <w:rsid w:val="00AF00E8"/>
    <w:rsid w:val="00AF030C"/>
    <w:rsid w:val="00AF0846"/>
    <w:rsid w:val="00AF08A7"/>
    <w:rsid w:val="00AF0B3F"/>
    <w:rsid w:val="00AF1A85"/>
    <w:rsid w:val="00AF2099"/>
    <w:rsid w:val="00AF29F1"/>
    <w:rsid w:val="00AF2A65"/>
    <w:rsid w:val="00AF2E0F"/>
    <w:rsid w:val="00AF3299"/>
    <w:rsid w:val="00AF3968"/>
    <w:rsid w:val="00AF3A7F"/>
    <w:rsid w:val="00AF3C55"/>
    <w:rsid w:val="00AF42E0"/>
    <w:rsid w:val="00AF4DF5"/>
    <w:rsid w:val="00AF4EA2"/>
    <w:rsid w:val="00AF592D"/>
    <w:rsid w:val="00AF5B19"/>
    <w:rsid w:val="00AF6017"/>
    <w:rsid w:val="00AF779C"/>
    <w:rsid w:val="00AF792C"/>
    <w:rsid w:val="00AF7996"/>
    <w:rsid w:val="00AF7E34"/>
    <w:rsid w:val="00B000AB"/>
    <w:rsid w:val="00B006E5"/>
    <w:rsid w:val="00B0152E"/>
    <w:rsid w:val="00B01993"/>
    <w:rsid w:val="00B01B3B"/>
    <w:rsid w:val="00B01C1E"/>
    <w:rsid w:val="00B01F36"/>
    <w:rsid w:val="00B02438"/>
    <w:rsid w:val="00B02661"/>
    <w:rsid w:val="00B02832"/>
    <w:rsid w:val="00B028C4"/>
    <w:rsid w:val="00B02DB6"/>
    <w:rsid w:val="00B03756"/>
    <w:rsid w:val="00B04603"/>
    <w:rsid w:val="00B04795"/>
    <w:rsid w:val="00B04A7A"/>
    <w:rsid w:val="00B051A0"/>
    <w:rsid w:val="00B0568C"/>
    <w:rsid w:val="00B06168"/>
    <w:rsid w:val="00B06917"/>
    <w:rsid w:val="00B06E72"/>
    <w:rsid w:val="00B07136"/>
    <w:rsid w:val="00B07447"/>
    <w:rsid w:val="00B07BB1"/>
    <w:rsid w:val="00B10976"/>
    <w:rsid w:val="00B10D5F"/>
    <w:rsid w:val="00B111F4"/>
    <w:rsid w:val="00B115AE"/>
    <w:rsid w:val="00B11F2B"/>
    <w:rsid w:val="00B136AB"/>
    <w:rsid w:val="00B138AA"/>
    <w:rsid w:val="00B13D31"/>
    <w:rsid w:val="00B13DD1"/>
    <w:rsid w:val="00B141B3"/>
    <w:rsid w:val="00B142DA"/>
    <w:rsid w:val="00B1448E"/>
    <w:rsid w:val="00B145A0"/>
    <w:rsid w:val="00B147DC"/>
    <w:rsid w:val="00B14860"/>
    <w:rsid w:val="00B1541B"/>
    <w:rsid w:val="00B156FC"/>
    <w:rsid w:val="00B157CD"/>
    <w:rsid w:val="00B163C3"/>
    <w:rsid w:val="00B16F38"/>
    <w:rsid w:val="00B1749D"/>
    <w:rsid w:val="00B17EAD"/>
    <w:rsid w:val="00B20330"/>
    <w:rsid w:val="00B205F4"/>
    <w:rsid w:val="00B20B5F"/>
    <w:rsid w:val="00B20C78"/>
    <w:rsid w:val="00B21483"/>
    <w:rsid w:val="00B21E02"/>
    <w:rsid w:val="00B22075"/>
    <w:rsid w:val="00B22132"/>
    <w:rsid w:val="00B22167"/>
    <w:rsid w:val="00B221FE"/>
    <w:rsid w:val="00B2229B"/>
    <w:rsid w:val="00B22420"/>
    <w:rsid w:val="00B22A24"/>
    <w:rsid w:val="00B234FF"/>
    <w:rsid w:val="00B23623"/>
    <w:rsid w:val="00B2385C"/>
    <w:rsid w:val="00B245E5"/>
    <w:rsid w:val="00B24AA9"/>
    <w:rsid w:val="00B24CAA"/>
    <w:rsid w:val="00B25A5C"/>
    <w:rsid w:val="00B25B5D"/>
    <w:rsid w:val="00B26004"/>
    <w:rsid w:val="00B263D9"/>
    <w:rsid w:val="00B26AD7"/>
    <w:rsid w:val="00B26B53"/>
    <w:rsid w:val="00B26E00"/>
    <w:rsid w:val="00B2733C"/>
    <w:rsid w:val="00B27C69"/>
    <w:rsid w:val="00B300A7"/>
    <w:rsid w:val="00B31529"/>
    <w:rsid w:val="00B31536"/>
    <w:rsid w:val="00B317B3"/>
    <w:rsid w:val="00B319A2"/>
    <w:rsid w:val="00B330AA"/>
    <w:rsid w:val="00B331C0"/>
    <w:rsid w:val="00B340FB"/>
    <w:rsid w:val="00B341BF"/>
    <w:rsid w:val="00B3468B"/>
    <w:rsid w:val="00B34698"/>
    <w:rsid w:val="00B346A5"/>
    <w:rsid w:val="00B34974"/>
    <w:rsid w:val="00B3536A"/>
    <w:rsid w:val="00B3576D"/>
    <w:rsid w:val="00B35D89"/>
    <w:rsid w:val="00B36392"/>
    <w:rsid w:val="00B374E0"/>
    <w:rsid w:val="00B37713"/>
    <w:rsid w:val="00B379C9"/>
    <w:rsid w:val="00B4053D"/>
    <w:rsid w:val="00B405DE"/>
    <w:rsid w:val="00B4063A"/>
    <w:rsid w:val="00B40B79"/>
    <w:rsid w:val="00B40BAF"/>
    <w:rsid w:val="00B412E2"/>
    <w:rsid w:val="00B41B80"/>
    <w:rsid w:val="00B423A8"/>
    <w:rsid w:val="00B43272"/>
    <w:rsid w:val="00B43406"/>
    <w:rsid w:val="00B435FD"/>
    <w:rsid w:val="00B43740"/>
    <w:rsid w:val="00B438D2"/>
    <w:rsid w:val="00B439FB"/>
    <w:rsid w:val="00B44FC7"/>
    <w:rsid w:val="00B4528B"/>
    <w:rsid w:val="00B45657"/>
    <w:rsid w:val="00B45977"/>
    <w:rsid w:val="00B45C7E"/>
    <w:rsid w:val="00B45D14"/>
    <w:rsid w:val="00B45F84"/>
    <w:rsid w:val="00B46244"/>
    <w:rsid w:val="00B4665A"/>
    <w:rsid w:val="00B46811"/>
    <w:rsid w:val="00B46D2E"/>
    <w:rsid w:val="00B473EE"/>
    <w:rsid w:val="00B47517"/>
    <w:rsid w:val="00B47DEC"/>
    <w:rsid w:val="00B47E29"/>
    <w:rsid w:val="00B47F56"/>
    <w:rsid w:val="00B5000B"/>
    <w:rsid w:val="00B50217"/>
    <w:rsid w:val="00B503BB"/>
    <w:rsid w:val="00B5042B"/>
    <w:rsid w:val="00B50BFD"/>
    <w:rsid w:val="00B51342"/>
    <w:rsid w:val="00B519DC"/>
    <w:rsid w:val="00B51A6D"/>
    <w:rsid w:val="00B51B53"/>
    <w:rsid w:val="00B523FB"/>
    <w:rsid w:val="00B529F4"/>
    <w:rsid w:val="00B52BFF"/>
    <w:rsid w:val="00B52C39"/>
    <w:rsid w:val="00B531CC"/>
    <w:rsid w:val="00B53486"/>
    <w:rsid w:val="00B537EB"/>
    <w:rsid w:val="00B53888"/>
    <w:rsid w:val="00B54068"/>
    <w:rsid w:val="00B54638"/>
    <w:rsid w:val="00B54690"/>
    <w:rsid w:val="00B5487C"/>
    <w:rsid w:val="00B54BEF"/>
    <w:rsid w:val="00B54D64"/>
    <w:rsid w:val="00B5522E"/>
    <w:rsid w:val="00B55D64"/>
    <w:rsid w:val="00B56643"/>
    <w:rsid w:val="00B56716"/>
    <w:rsid w:val="00B56ECA"/>
    <w:rsid w:val="00B56F16"/>
    <w:rsid w:val="00B57292"/>
    <w:rsid w:val="00B57D72"/>
    <w:rsid w:val="00B57FB6"/>
    <w:rsid w:val="00B60650"/>
    <w:rsid w:val="00B6070B"/>
    <w:rsid w:val="00B60841"/>
    <w:rsid w:val="00B60D69"/>
    <w:rsid w:val="00B615A2"/>
    <w:rsid w:val="00B6185A"/>
    <w:rsid w:val="00B619E5"/>
    <w:rsid w:val="00B626B5"/>
    <w:rsid w:val="00B62BC2"/>
    <w:rsid w:val="00B62EC8"/>
    <w:rsid w:val="00B632B9"/>
    <w:rsid w:val="00B63DEB"/>
    <w:rsid w:val="00B64070"/>
    <w:rsid w:val="00B6422C"/>
    <w:rsid w:val="00B65277"/>
    <w:rsid w:val="00B65737"/>
    <w:rsid w:val="00B659EA"/>
    <w:rsid w:val="00B65B11"/>
    <w:rsid w:val="00B65C5F"/>
    <w:rsid w:val="00B6696F"/>
    <w:rsid w:val="00B669F5"/>
    <w:rsid w:val="00B66F86"/>
    <w:rsid w:val="00B7046F"/>
    <w:rsid w:val="00B7065E"/>
    <w:rsid w:val="00B708E6"/>
    <w:rsid w:val="00B70A7F"/>
    <w:rsid w:val="00B70EFE"/>
    <w:rsid w:val="00B71635"/>
    <w:rsid w:val="00B72921"/>
    <w:rsid w:val="00B72A63"/>
    <w:rsid w:val="00B72A70"/>
    <w:rsid w:val="00B72C2B"/>
    <w:rsid w:val="00B72CBD"/>
    <w:rsid w:val="00B731A7"/>
    <w:rsid w:val="00B735A6"/>
    <w:rsid w:val="00B73ABF"/>
    <w:rsid w:val="00B73B8C"/>
    <w:rsid w:val="00B74D31"/>
    <w:rsid w:val="00B75308"/>
    <w:rsid w:val="00B75588"/>
    <w:rsid w:val="00B75A45"/>
    <w:rsid w:val="00B76055"/>
    <w:rsid w:val="00B769AA"/>
    <w:rsid w:val="00B76F24"/>
    <w:rsid w:val="00B775A6"/>
    <w:rsid w:val="00B77ECD"/>
    <w:rsid w:val="00B804F9"/>
    <w:rsid w:val="00B80AD9"/>
    <w:rsid w:val="00B80EA0"/>
    <w:rsid w:val="00B81324"/>
    <w:rsid w:val="00B81450"/>
    <w:rsid w:val="00B81462"/>
    <w:rsid w:val="00B81DAE"/>
    <w:rsid w:val="00B82353"/>
    <w:rsid w:val="00B823D7"/>
    <w:rsid w:val="00B8241E"/>
    <w:rsid w:val="00B827F0"/>
    <w:rsid w:val="00B82A69"/>
    <w:rsid w:val="00B8332A"/>
    <w:rsid w:val="00B8359A"/>
    <w:rsid w:val="00B83625"/>
    <w:rsid w:val="00B8395F"/>
    <w:rsid w:val="00B83E54"/>
    <w:rsid w:val="00B84F23"/>
    <w:rsid w:val="00B85B73"/>
    <w:rsid w:val="00B86388"/>
    <w:rsid w:val="00B8658C"/>
    <w:rsid w:val="00B867C9"/>
    <w:rsid w:val="00B869B4"/>
    <w:rsid w:val="00B86A24"/>
    <w:rsid w:val="00B87133"/>
    <w:rsid w:val="00B8747D"/>
    <w:rsid w:val="00B87BEE"/>
    <w:rsid w:val="00B9051D"/>
    <w:rsid w:val="00B910B0"/>
    <w:rsid w:val="00B915CB"/>
    <w:rsid w:val="00B91CAE"/>
    <w:rsid w:val="00B924C2"/>
    <w:rsid w:val="00B928A9"/>
    <w:rsid w:val="00B940A9"/>
    <w:rsid w:val="00B9437F"/>
    <w:rsid w:val="00B9439A"/>
    <w:rsid w:val="00B9534F"/>
    <w:rsid w:val="00B95499"/>
    <w:rsid w:val="00B954DA"/>
    <w:rsid w:val="00B954E3"/>
    <w:rsid w:val="00B9552D"/>
    <w:rsid w:val="00B9556F"/>
    <w:rsid w:val="00B9564F"/>
    <w:rsid w:val="00B9579F"/>
    <w:rsid w:val="00B9612C"/>
    <w:rsid w:val="00B96A20"/>
    <w:rsid w:val="00B96CCE"/>
    <w:rsid w:val="00B972A0"/>
    <w:rsid w:val="00B974E8"/>
    <w:rsid w:val="00B97563"/>
    <w:rsid w:val="00B97714"/>
    <w:rsid w:val="00B97B2A"/>
    <w:rsid w:val="00B97C24"/>
    <w:rsid w:val="00B97F8B"/>
    <w:rsid w:val="00BA05FC"/>
    <w:rsid w:val="00BA0A24"/>
    <w:rsid w:val="00BA127F"/>
    <w:rsid w:val="00BA15F8"/>
    <w:rsid w:val="00BA1613"/>
    <w:rsid w:val="00BA16EA"/>
    <w:rsid w:val="00BA1702"/>
    <w:rsid w:val="00BA1CA8"/>
    <w:rsid w:val="00BA26A9"/>
    <w:rsid w:val="00BA2C70"/>
    <w:rsid w:val="00BA337C"/>
    <w:rsid w:val="00BA34C0"/>
    <w:rsid w:val="00BA36A2"/>
    <w:rsid w:val="00BA3B18"/>
    <w:rsid w:val="00BA4699"/>
    <w:rsid w:val="00BA470C"/>
    <w:rsid w:val="00BA4C7C"/>
    <w:rsid w:val="00BA4FB9"/>
    <w:rsid w:val="00BA5AF2"/>
    <w:rsid w:val="00BA5D33"/>
    <w:rsid w:val="00BA68C8"/>
    <w:rsid w:val="00BA72CB"/>
    <w:rsid w:val="00BA7589"/>
    <w:rsid w:val="00BA7740"/>
    <w:rsid w:val="00BA7DFC"/>
    <w:rsid w:val="00BA7EC6"/>
    <w:rsid w:val="00BB01CD"/>
    <w:rsid w:val="00BB0573"/>
    <w:rsid w:val="00BB0979"/>
    <w:rsid w:val="00BB0A20"/>
    <w:rsid w:val="00BB0A77"/>
    <w:rsid w:val="00BB0D3B"/>
    <w:rsid w:val="00BB109B"/>
    <w:rsid w:val="00BB1197"/>
    <w:rsid w:val="00BB28A7"/>
    <w:rsid w:val="00BB2EA8"/>
    <w:rsid w:val="00BB437C"/>
    <w:rsid w:val="00BB4574"/>
    <w:rsid w:val="00BB494E"/>
    <w:rsid w:val="00BB4FF6"/>
    <w:rsid w:val="00BB51F5"/>
    <w:rsid w:val="00BB5EB6"/>
    <w:rsid w:val="00BB66A9"/>
    <w:rsid w:val="00BB66CE"/>
    <w:rsid w:val="00BB6927"/>
    <w:rsid w:val="00BB6C15"/>
    <w:rsid w:val="00BB70B3"/>
    <w:rsid w:val="00BB7974"/>
    <w:rsid w:val="00BB7BD4"/>
    <w:rsid w:val="00BB7C14"/>
    <w:rsid w:val="00BC0371"/>
    <w:rsid w:val="00BC08F7"/>
    <w:rsid w:val="00BC0B51"/>
    <w:rsid w:val="00BC0C0C"/>
    <w:rsid w:val="00BC1173"/>
    <w:rsid w:val="00BC18CC"/>
    <w:rsid w:val="00BC297D"/>
    <w:rsid w:val="00BC3217"/>
    <w:rsid w:val="00BC3252"/>
    <w:rsid w:val="00BC3830"/>
    <w:rsid w:val="00BC3B2E"/>
    <w:rsid w:val="00BC3B7D"/>
    <w:rsid w:val="00BC3DA2"/>
    <w:rsid w:val="00BC3EC8"/>
    <w:rsid w:val="00BC42C2"/>
    <w:rsid w:val="00BC43A7"/>
    <w:rsid w:val="00BC501D"/>
    <w:rsid w:val="00BC5A13"/>
    <w:rsid w:val="00BC5C09"/>
    <w:rsid w:val="00BC6326"/>
    <w:rsid w:val="00BC6AE3"/>
    <w:rsid w:val="00BC6CF5"/>
    <w:rsid w:val="00BC7106"/>
    <w:rsid w:val="00BC7944"/>
    <w:rsid w:val="00BC7B58"/>
    <w:rsid w:val="00BC7DBF"/>
    <w:rsid w:val="00BD02D4"/>
    <w:rsid w:val="00BD04F9"/>
    <w:rsid w:val="00BD0781"/>
    <w:rsid w:val="00BD07C1"/>
    <w:rsid w:val="00BD0FCD"/>
    <w:rsid w:val="00BD0FDA"/>
    <w:rsid w:val="00BD125F"/>
    <w:rsid w:val="00BD14A2"/>
    <w:rsid w:val="00BD26B1"/>
    <w:rsid w:val="00BD2935"/>
    <w:rsid w:val="00BD3094"/>
    <w:rsid w:val="00BD30E8"/>
    <w:rsid w:val="00BD32CE"/>
    <w:rsid w:val="00BD358A"/>
    <w:rsid w:val="00BD35EA"/>
    <w:rsid w:val="00BD40F8"/>
    <w:rsid w:val="00BD4CDF"/>
    <w:rsid w:val="00BD557A"/>
    <w:rsid w:val="00BD5CCD"/>
    <w:rsid w:val="00BD5FBB"/>
    <w:rsid w:val="00BD616E"/>
    <w:rsid w:val="00BD62BC"/>
    <w:rsid w:val="00BD6C9F"/>
    <w:rsid w:val="00BD7AAF"/>
    <w:rsid w:val="00BD7C48"/>
    <w:rsid w:val="00BD7EDF"/>
    <w:rsid w:val="00BE01E0"/>
    <w:rsid w:val="00BE0773"/>
    <w:rsid w:val="00BE12CE"/>
    <w:rsid w:val="00BE176C"/>
    <w:rsid w:val="00BE2242"/>
    <w:rsid w:val="00BE24ED"/>
    <w:rsid w:val="00BE27B6"/>
    <w:rsid w:val="00BE2A77"/>
    <w:rsid w:val="00BE4197"/>
    <w:rsid w:val="00BE4980"/>
    <w:rsid w:val="00BE5B16"/>
    <w:rsid w:val="00BE5CBF"/>
    <w:rsid w:val="00BE6D77"/>
    <w:rsid w:val="00BE740F"/>
    <w:rsid w:val="00BE77F5"/>
    <w:rsid w:val="00BE7837"/>
    <w:rsid w:val="00BE7932"/>
    <w:rsid w:val="00BE7E35"/>
    <w:rsid w:val="00BF024A"/>
    <w:rsid w:val="00BF0612"/>
    <w:rsid w:val="00BF0CE1"/>
    <w:rsid w:val="00BF0D2A"/>
    <w:rsid w:val="00BF0DA5"/>
    <w:rsid w:val="00BF1002"/>
    <w:rsid w:val="00BF1068"/>
    <w:rsid w:val="00BF10B7"/>
    <w:rsid w:val="00BF119E"/>
    <w:rsid w:val="00BF120D"/>
    <w:rsid w:val="00BF15F9"/>
    <w:rsid w:val="00BF1647"/>
    <w:rsid w:val="00BF2E5A"/>
    <w:rsid w:val="00BF3703"/>
    <w:rsid w:val="00BF3762"/>
    <w:rsid w:val="00BF3C03"/>
    <w:rsid w:val="00BF3F23"/>
    <w:rsid w:val="00BF3FEA"/>
    <w:rsid w:val="00BF4AD2"/>
    <w:rsid w:val="00BF5675"/>
    <w:rsid w:val="00BF581D"/>
    <w:rsid w:val="00BF63A1"/>
    <w:rsid w:val="00BF6A47"/>
    <w:rsid w:val="00BF6EA8"/>
    <w:rsid w:val="00BF7CB6"/>
    <w:rsid w:val="00BF7E4A"/>
    <w:rsid w:val="00BF7FAD"/>
    <w:rsid w:val="00C004FC"/>
    <w:rsid w:val="00C00607"/>
    <w:rsid w:val="00C007F4"/>
    <w:rsid w:val="00C01B33"/>
    <w:rsid w:val="00C0214F"/>
    <w:rsid w:val="00C0246F"/>
    <w:rsid w:val="00C027F4"/>
    <w:rsid w:val="00C02D48"/>
    <w:rsid w:val="00C02FDB"/>
    <w:rsid w:val="00C035B9"/>
    <w:rsid w:val="00C037B0"/>
    <w:rsid w:val="00C04274"/>
    <w:rsid w:val="00C04566"/>
    <w:rsid w:val="00C045C0"/>
    <w:rsid w:val="00C05322"/>
    <w:rsid w:val="00C053E8"/>
    <w:rsid w:val="00C05CEC"/>
    <w:rsid w:val="00C05D79"/>
    <w:rsid w:val="00C063D9"/>
    <w:rsid w:val="00C06A90"/>
    <w:rsid w:val="00C06DA8"/>
    <w:rsid w:val="00C06FDC"/>
    <w:rsid w:val="00C07894"/>
    <w:rsid w:val="00C105E8"/>
    <w:rsid w:val="00C10942"/>
    <w:rsid w:val="00C123C5"/>
    <w:rsid w:val="00C1257F"/>
    <w:rsid w:val="00C12D40"/>
    <w:rsid w:val="00C12D6B"/>
    <w:rsid w:val="00C1373E"/>
    <w:rsid w:val="00C13943"/>
    <w:rsid w:val="00C14648"/>
    <w:rsid w:val="00C14A0A"/>
    <w:rsid w:val="00C14BC1"/>
    <w:rsid w:val="00C154A0"/>
    <w:rsid w:val="00C156D7"/>
    <w:rsid w:val="00C15AA6"/>
    <w:rsid w:val="00C16C8A"/>
    <w:rsid w:val="00C17538"/>
    <w:rsid w:val="00C17605"/>
    <w:rsid w:val="00C17FC7"/>
    <w:rsid w:val="00C2075B"/>
    <w:rsid w:val="00C20D1B"/>
    <w:rsid w:val="00C20F06"/>
    <w:rsid w:val="00C211B7"/>
    <w:rsid w:val="00C211EE"/>
    <w:rsid w:val="00C2184D"/>
    <w:rsid w:val="00C21AFE"/>
    <w:rsid w:val="00C21F0D"/>
    <w:rsid w:val="00C221D2"/>
    <w:rsid w:val="00C22962"/>
    <w:rsid w:val="00C23607"/>
    <w:rsid w:val="00C23D3B"/>
    <w:rsid w:val="00C23E07"/>
    <w:rsid w:val="00C24068"/>
    <w:rsid w:val="00C240E2"/>
    <w:rsid w:val="00C24F1C"/>
    <w:rsid w:val="00C252EB"/>
    <w:rsid w:val="00C253DC"/>
    <w:rsid w:val="00C25CC9"/>
    <w:rsid w:val="00C25DD2"/>
    <w:rsid w:val="00C25EAB"/>
    <w:rsid w:val="00C26852"/>
    <w:rsid w:val="00C26F35"/>
    <w:rsid w:val="00C275DC"/>
    <w:rsid w:val="00C2771A"/>
    <w:rsid w:val="00C277B5"/>
    <w:rsid w:val="00C277E1"/>
    <w:rsid w:val="00C278E7"/>
    <w:rsid w:val="00C27B69"/>
    <w:rsid w:val="00C305A5"/>
    <w:rsid w:val="00C30922"/>
    <w:rsid w:val="00C30A32"/>
    <w:rsid w:val="00C30B53"/>
    <w:rsid w:val="00C30C94"/>
    <w:rsid w:val="00C311F8"/>
    <w:rsid w:val="00C3125F"/>
    <w:rsid w:val="00C31534"/>
    <w:rsid w:val="00C31645"/>
    <w:rsid w:val="00C32133"/>
    <w:rsid w:val="00C321A0"/>
    <w:rsid w:val="00C32D2A"/>
    <w:rsid w:val="00C33232"/>
    <w:rsid w:val="00C33C76"/>
    <w:rsid w:val="00C33C99"/>
    <w:rsid w:val="00C3419B"/>
    <w:rsid w:val="00C34360"/>
    <w:rsid w:val="00C34D14"/>
    <w:rsid w:val="00C34D35"/>
    <w:rsid w:val="00C36117"/>
    <w:rsid w:val="00C36572"/>
    <w:rsid w:val="00C369A4"/>
    <w:rsid w:val="00C36AD4"/>
    <w:rsid w:val="00C37BDA"/>
    <w:rsid w:val="00C37D78"/>
    <w:rsid w:val="00C37E63"/>
    <w:rsid w:val="00C400A6"/>
    <w:rsid w:val="00C40353"/>
    <w:rsid w:val="00C406C0"/>
    <w:rsid w:val="00C40DC7"/>
    <w:rsid w:val="00C410A9"/>
    <w:rsid w:val="00C41105"/>
    <w:rsid w:val="00C41210"/>
    <w:rsid w:val="00C4137A"/>
    <w:rsid w:val="00C4175F"/>
    <w:rsid w:val="00C4185D"/>
    <w:rsid w:val="00C42126"/>
    <w:rsid w:val="00C4224A"/>
    <w:rsid w:val="00C4282B"/>
    <w:rsid w:val="00C42A3D"/>
    <w:rsid w:val="00C42C37"/>
    <w:rsid w:val="00C42E39"/>
    <w:rsid w:val="00C433C6"/>
    <w:rsid w:val="00C4363E"/>
    <w:rsid w:val="00C43EFA"/>
    <w:rsid w:val="00C44C72"/>
    <w:rsid w:val="00C451F9"/>
    <w:rsid w:val="00C453C4"/>
    <w:rsid w:val="00C45A27"/>
    <w:rsid w:val="00C468D3"/>
    <w:rsid w:val="00C46C9C"/>
    <w:rsid w:val="00C46E70"/>
    <w:rsid w:val="00C471FE"/>
    <w:rsid w:val="00C473D9"/>
    <w:rsid w:val="00C47477"/>
    <w:rsid w:val="00C47623"/>
    <w:rsid w:val="00C4776B"/>
    <w:rsid w:val="00C477B6"/>
    <w:rsid w:val="00C47BF4"/>
    <w:rsid w:val="00C50013"/>
    <w:rsid w:val="00C50037"/>
    <w:rsid w:val="00C50314"/>
    <w:rsid w:val="00C50586"/>
    <w:rsid w:val="00C50BC0"/>
    <w:rsid w:val="00C516A9"/>
    <w:rsid w:val="00C52829"/>
    <w:rsid w:val="00C52A52"/>
    <w:rsid w:val="00C532D0"/>
    <w:rsid w:val="00C534E6"/>
    <w:rsid w:val="00C536D3"/>
    <w:rsid w:val="00C53964"/>
    <w:rsid w:val="00C548C6"/>
    <w:rsid w:val="00C54C63"/>
    <w:rsid w:val="00C55115"/>
    <w:rsid w:val="00C55307"/>
    <w:rsid w:val="00C55786"/>
    <w:rsid w:val="00C55FC8"/>
    <w:rsid w:val="00C56156"/>
    <w:rsid w:val="00C56A78"/>
    <w:rsid w:val="00C56B9A"/>
    <w:rsid w:val="00C57D2F"/>
    <w:rsid w:val="00C60147"/>
    <w:rsid w:val="00C6032D"/>
    <w:rsid w:val="00C60B1A"/>
    <w:rsid w:val="00C6134C"/>
    <w:rsid w:val="00C61EBB"/>
    <w:rsid w:val="00C62053"/>
    <w:rsid w:val="00C625D1"/>
    <w:rsid w:val="00C62A67"/>
    <w:rsid w:val="00C636E8"/>
    <w:rsid w:val="00C63911"/>
    <w:rsid w:val="00C63A02"/>
    <w:rsid w:val="00C63A5D"/>
    <w:rsid w:val="00C63E28"/>
    <w:rsid w:val="00C64250"/>
    <w:rsid w:val="00C646D1"/>
    <w:rsid w:val="00C64B5C"/>
    <w:rsid w:val="00C654D2"/>
    <w:rsid w:val="00C664A0"/>
    <w:rsid w:val="00C66D47"/>
    <w:rsid w:val="00C67A57"/>
    <w:rsid w:val="00C7003F"/>
    <w:rsid w:val="00C702B8"/>
    <w:rsid w:val="00C70A80"/>
    <w:rsid w:val="00C70B32"/>
    <w:rsid w:val="00C71087"/>
    <w:rsid w:val="00C712D6"/>
    <w:rsid w:val="00C71C80"/>
    <w:rsid w:val="00C731E2"/>
    <w:rsid w:val="00C737DE"/>
    <w:rsid w:val="00C7390B"/>
    <w:rsid w:val="00C74670"/>
    <w:rsid w:val="00C74803"/>
    <w:rsid w:val="00C74BA9"/>
    <w:rsid w:val="00C74CFC"/>
    <w:rsid w:val="00C74F42"/>
    <w:rsid w:val="00C7511F"/>
    <w:rsid w:val="00C75425"/>
    <w:rsid w:val="00C7584A"/>
    <w:rsid w:val="00C7657C"/>
    <w:rsid w:val="00C770FF"/>
    <w:rsid w:val="00C774AD"/>
    <w:rsid w:val="00C778D4"/>
    <w:rsid w:val="00C803AB"/>
    <w:rsid w:val="00C803CC"/>
    <w:rsid w:val="00C808FF"/>
    <w:rsid w:val="00C80B81"/>
    <w:rsid w:val="00C81763"/>
    <w:rsid w:val="00C81A23"/>
    <w:rsid w:val="00C82DE3"/>
    <w:rsid w:val="00C836BE"/>
    <w:rsid w:val="00C839E6"/>
    <w:rsid w:val="00C83A4E"/>
    <w:rsid w:val="00C84443"/>
    <w:rsid w:val="00C849B2"/>
    <w:rsid w:val="00C84CF1"/>
    <w:rsid w:val="00C85285"/>
    <w:rsid w:val="00C8595D"/>
    <w:rsid w:val="00C85B89"/>
    <w:rsid w:val="00C85BFB"/>
    <w:rsid w:val="00C85C33"/>
    <w:rsid w:val="00C869C6"/>
    <w:rsid w:val="00C86D39"/>
    <w:rsid w:val="00C87703"/>
    <w:rsid w:val="00C8786B"/>
    <w:rsid w:val="00C879C9"/>
    <w:rsid w:val="00C87D42"/>
    <w:rsid w:val="00C87E5F"/>
    <w:rsid w:val="00C90250"/>
    <w:rsid w:val="00C91365"/>
    <w:rsid w:val="00C91698"/>
    <w:rsid w:val="00C921BC"/>
    <w:rsid w:val="00C924EE"/>
    <w:rsid w:val="00C92F41"/>
    <w:rsid w:val="00C939A9"/>
    <w:rsid w:val="00C93C02"/>
    <w:rsid w:val="00C93F4E"/>
    <w:rsid w:val="00C940F0"/>
    <w:rsid w:val="00C94DB7"/>
    <w:rsid w:val="00C95649"/>
    <w:rsid w:val="00C956AA"/>
    <w:rsid w:val="00C95A86"/>
    <w:rsid w:val="00C95EB9"/>
    <w:rsid w:val="00C96443"/>
    <w:rsid w:val="00C96A44"/>
    <w:rsid w:val="00C96A70"/>
    <w:rsid w:val="00C97412"/>
    <w:rsid w:val="00C97AA5"/>
    <w:rsid w:val="00CA06C1"/>
    <w:rsid w:val="00CA0C4B"/>
    <w:rsid w:val="00CA0E3E"/>
    <w:rsid w:val="00CA178D"/>
    <w:rsid w:val="00CA23EE"/>
    <w:rsid w:val="00CA2676"/>
    <w:rsid w:val="00CA2756"/>
    <w:rsid w:val="00CA27A2"/>
    <w:rsid w:val="00CA3112"/>
    <w:rsid w:val="00CA337B"/>
    <w:rsid w:val="00CA3491"/>
    <w:rsid w:val="00CA3901"/>
    <w:rsid w:val="00CA3AA8"/>
    <w:rsid w:val="00CA3B30"/>
    <w:rsid w:val="00CA3C46"/>
    <w:rsid w:val="00CA474B"/>
    <w:rsid w:val="00CA4D87"/>
    <w:rsid w:val="00CA4E98"/>
    <w:rsid w:val="00CA5B46"/>
    <w:rsid w:val="00CA5FA4"/>
    <w:rsid w:val="00CA676A"/>
    <w:rsid w:val="00CA6F50"/>
    <w:rsid w:val="00CA705E"/>
    <w:rsid w:val="00CA763F"/>
    <w:rsid w:val="00CA76CF"/>
    <w:rsid w:val="00CA7E68"/>
    <w:rsid w:val="00CB0059"/>
    <w:rsid w:val="00CB03E6"/>
    <w:rsid w:val="00CB0563"/>
    <w:rsid w:val="00CB0AE0"/>
    <w:rsid w:val="00CB0BBD"/>
    <w:rsid w:val="00CB0C0E"/>
    <w:rsid w:val="00CB10BF"/>
    <w:rsid w:val="00CB114C"/>
    <w:rsid w:val="00CB1D05"/>
    <w:rsid w:val="00CB21EA"/>
    <w:rsid w:val="00CB292E"/>
    <w:rsid w:val="00CB32B3"/>
    <w:rsid w:val="00CB334E"/>
    <w:rsid w:val="00CB34FB"/>
    <w:rsid w:val="00CB4358"/>
    <w:rsid w:val="00CB435A"/>
    <w:rsid w:val="00CB4997"/>
    <w:rsid w:val="00CB4FA5"/>
    <w:rsid w:val="00CB525F"/>
    <w:rsid w:val="00CB57AA"/>
    <w:rsid w:val="00CB66A3"/>
    <w:rsid w:val="00CB68D5"/>
    <w:rsid w:val="00CB695D"/>
    <w:rsid w:val="00CB6A61"/>
    <w:rsid w:val="00CB72B2"/>
    <w:rsid w:val="00CC0374"/>
    <w:rsid w:val="00CC076A"/>
    <w:rsid w:val="00CC0933"/>
    <w:rsid w:val="00CC1284"/>
    <w:rsid w:val="00CC130E"/>
    <w:rsid w:val="00CC1C7C"/>
    <w:rsid w:val="00CC1FD6"/>
    <w:rsid w:val="00CC2183"/>
    <w:rsid w:val="00CC2954"/>
    <w:rsid w:val="00CC2CAB"/>
    <w:rsid w:val="00CC3051"/>
    <w:rsid w:val="00CC3C86"/>
    <w:rsid w:val="00CC3CC9"/>
    <w:rsid w:val="00CC4181"/>
    <w:rsid w:val="00CC4E19"/>
    <w:rsid w:val="00CC4E82"/>
    <w:rsid w:val="00CC4FD7"/>
    <w:rsid w:val="00CC5B4B"/>
    <w:rsid w:val="00CC6836"/>
    <w:rsid w:val="00CC6EF2"/>
    <w:rsid w:val="00CC6F18"/>
    <w:rsid w:val="00CC71D4"/>
    <w:rsid w:val="00CC7D1E"/>
    <w:rsid w:val="00CD0849"/>
    <w:rsid w:val="00CD0E6E"/>
    <w:rsid w:val="00CD1241"/>
    <w:rsid w:val="00CD2424"/>
    <w:rsid w:val="00CD2756"/>
    <w:rsid w:val="00CD282D"/>
    <w:rsid w:val="00CD2848"/>
    <w:rsid w:val="00CD2915"/>
    <w:rsid w:val="00CD2EF5"/>
    <w:rsid w:val="00CD3764"/>
    <w:rsid w:val="00CD3B41"/>
    <w:rsid w:val="00CD403E"/>
    <w:rsid w:val="00CD40A6"/>
    <w:rsid w:val="00CD41F9"/>
    <w:rsid w:val="00CD4631"/>
    <w:rsid w:val="00CD46C9"/>
    <w:rsid w:val="00CD46CE"/>
    <w:rsid w:val="00CD4A3A"/>
    <w:rsid w:val="00CD4F37"/>
    <w:rsid w:val="00CD4F98"/>
    <w:rsid w:val="00CD5259"/>
    <w:rsid w:val="00CD58C2"/>
    <w:rsid w:val="00CD5B54"/>
    <w:rsid w:val="00CD63AA"/>
    <w:rsid w:val="00CD69C0"/>
    <w:rsid w:val="00CD6B9C"/>
    <w:rsid w:val="00CD6C7F"/>
    <w:rsid w:val="00CD6CCE"/>
    <w:rsid w:val="00CD6F60"/>
    <w:rsid w:val="00CD7AE5"/>
    <w:rsid w:val="00CD7B68"/>
    <w:rsid w:val="00CD7BB8"/>
    <w:rsid w:val="00CD7C37"/>
    <w:rsid w:val="00CE0451"/>
    <w:rsid w:val="00CE0558"/>
    <w:rsid w:val="00CE07E6"/>
    <w:rsid w:val="00CE083C"/>
    <w:rsid w:val="00CE13F4"/>
    <w:rsid w:val="00CE1450"/>
    <w:rsid w:val="00CE1838"/>
    <w:rsid w:val="00CE1CB6"/>
    <w:rsid w:val="00CE2364"/>
    <w:rsid w:val="00CE28C4"/>
    <w:rsid w:val="00CE2A89"/>
    <w:rsid w:val="00CE2C9C"/>
    <w:rsid w:val="00CE345D"/>
    <w:rsid w:val="00CE3957"/>
    <w:rsid w:val="00CE4750"/>
    <w:rsid w:val="00CE480E"/>
    <w:rsid w:val="00CE4D95"/>
    <w:rsid w:val="00CE5423"/>
    <w:rsid w:val="00CE5D48"/>
    <w:rsid w:val="00CE6053"/>
    <w:rsid w:val="00CE6C1F"/>
    <w:rsid w:val="00CE6CFA"/>
    <w:rsid w:val="00CE6DE1"/>
    <w:rsid w:val="00CE6F11"/>
    <w:rsid w:val="00CE765E"/>
    <w:rsid w:val="00CE7671"/>
    <w:rsid w:val="00CF0E0B"/>
    <w:rsid w:val="00CF0E86"/>
    <w:rsid w:val="00CF1779"/>
    <w:rsid w:val="00CF19F5"/>
    <w:rsid w:val="00CF279D"/>
    <w:rsid w:val="00CF29A4"/>
    <w:rsid w:val="00CF2AAB"/>
    <w:rsid w:val="00CF2CB6"/>
    <w:rsid w:val="00CF3632"/>
    <w:rsid w:val="00CF4175"/>
    <w:rsid w:val="00CF4A3E"/>
    <w:rsid w:val="00CF4D9B"/>
    <w:rsid w:val="00CF50F3"/>
    <w:rsid w:val="00CF632E"/>
    <w:rsid w:val="00CF65DD"/>
    <w:rsid w:val="00CF66C2"/>
    <w:rsid w:val="00CF6DF8"/>
    <w:rsid w:val="00CF755E"/>
    <w:rsid w:val="00CF7669"/>
    <w:rsid w:val="00CF7750"/>
    <w:rsid w:val="00D00AEB"/>
    <w:rsid w:val="00D00D40"/>
    <w:rsid w:val="00D01272"/>
    <w:rsid w:val="00D01490"/>
    <w:rsid w:val="00D025C3"/>
    <w:rsid w:val="00D02A2A"/>
    <w:rsid w:val="00D03391"/>
    <w:rsid w:val="00D03B19"/>
    <w:rsid w:val="00D03B5F"/>
    <w:rsid w:val="00D04696"/>
    <w:rsid w:val="00D05DFD"/>
    <w:rsid w:val="00D05E05"/>
    <w:rsid w:val="00D0606B"/>
    <w:rsid w:val="00D06114"/>
    <w:rsid w:val="00D0722B"/>
    <w:rsid w:val="00D07303"/>
    <w:rsid w:val="00D075F3"/>
    <w:rsid w:val="00D102E2"/>
    <w:rsid w:val="00D108A9"/>
    <w:rsid w:val="00D1090C"/>
    <w:rsid w:val="00D10BF3"/>
    <w:rsid w:val="00D11671"/>
    <w:rsid w:val="00D117E1"/>
    <w:rsid w:val="00D11D3F"/>
    <w:rsid w:val="00D124F3"/>
    <w:rsid w:val="00D125DA"/>
    <w:rsid w:val="00D12DB8"/>
    <w:rsid w:val="00D13497"/>
    <w:rsid w:val="00D136AD"/>
    <w:rsid w:val="00D13BB1"/>
    <w:rsid w:val="00D13FDE"/>
    <w:rsid w:val="00D14013"/>
    <w:rsid w:val="00D14AE2"/>
    <w:rsid w:val="00D14CAE"/>
    <w:rsid w:val="00D14F26"/>
    <w:rsid w:val="00D15AE1"/>
    <w:rsid w:val="00D15D46"/>
    <w:rsid w:val="00D17031"/>
    <w:rsid w:val="00D1710E"/>
    <w:rsid w:val="00D172A2"/>
    <w:rsid w:val="00D17908"/>
    <w:rsid w:val="00D17AA5"/>
    <w:rsid w:val="00D202A2"/>
    <w:rsid w:val="00D20671"/>
    <w:rsid w:val="00D207E8"/>
    <w:rsid w:val="00D2089C"/>
    <w:rsid w:val="00D20DFB"/>
    <w:rsid w:val="00D2161A"/>
    <w:rsid w:val="00D21DA1"/>
    <w:rsid w:val="00D22889"/>
    <w:rsid w:val="00D23986"/>
    <w:rsid w:val="00D23D65"/>
    <w:rsid w:val="00D24BAB"/>
    <w:rsid w:val="00D256DA"/>
    <w:rsid w:val="00D26053"/>
    <w:rsid w:val="00D26502"/>
    <w:rsid w:val="00D277CC"/>
    <w:rsid w:val="00D27878"/>
    <w:rsid w:val="00D30C47"/>
    <w:rsid w:val="00D3115D"/>
    <w:rsid w:val="00D311C2"/>
    <w:rsid w:val="00D316EA"/>
    <w:rsid w:val="00D3181A"/>
    <w:rsid w:val="00D319C8"/>
    <w:rsid w:val="00D31A5D"/>
    <w:rsid w:val="00D327A8"/>
    <w:rsid w:val="00D34035"/>
    <w:rsid w:val="00D3469B"/>
    <w:rsid w:val="00D34C5F"/>
    <w:rsid w:val="00D350FF"/>
    <w:rsid w:val="00D355E7"/>
    <w:rsid w:val="00D3570C"/>
    <w:rsid w:val="00D35BBF"/>
    <w:rsid w:val="00D35C8B"/>
    <w:rsid w:val="00D368B8"/>
    <w:rsid w:val="00D37105"/>
    <w:rsid w:val="00D37B67"/>
    <w:rsid w:val="00D4043C"/>
    <w:rsid w:val="00D40D23"/>
    <w:rsid w:val="00D40D98"/>
    <w:rsid w:val="00D41591"/>
    <w:rsid w:val="00D41609"/>
    <w:rsid w:val="00D422AE"/>
    <w:rsid w:val="00D435DA"/>
    <w:rsid w:val="00D4371B"/>
    <w:rsid w:val="00D439AD"/>
    <w:rsid w:val="00D43D22"/>
    <w:rsid w:val="00D440BE"/>
    <w:rsid w:val="00D443EF"/>
    <w:rsid w:val="00D447C2"/>
    <w:rsid w:val="00D449EC"/>
    <w:rsid w:val="00D44F0D"/>
    <w:rsid w:val="00D45505"/>
    <w:rsid w:val="00D45699"/>
    <w:rsid w:val="00D45839"/>
    <w:rsid w:val="00D45BEF"/>
    <w:rsid w:val="00D461AD"/>
    <w:rsid w:val="00D4669A"/>
    <w:rsid w:val="00D46D71"/>
    <w:rsid w:val="00D46FCC"/>
    <w:rsid w:val="00D473A8"/>
    <w:rsid w:val="00D47587"/>
    <w:rsid w:val="00D47895"/>
    <w:rsid w:val="00D47EF3"/>
    <w:rsid w:val="00D50693"/>
    <w:rsid w:val="00D506ED"/>
    <w:rsid w:val="00D50744"/>
    <w:rsid w:val="00D50A77"/>
    <w:rsid w:val="00D50C94"/>
    <w:rsid w:val="00D510BB"/>
    <w:rsid w:val="00D51303"/>
    <w:rsid w:val="00D51422"/>
    <w:rsid w:val="00D51533"/>
    <w:rsid w:val="00D51CC2"/>
    <w:rsid w:val="00D52282"/>
    <w:rsid w:val="00D53802"/>
    <w:rsid w:val="00D5395C"/>
    <w:rsid w:val="00D53AE2"/>
    <w:rsid w:val="00D53CB6"/>
    <w:rsid w:val="00D53D27"/>
    <w:rsid w:val="00D5412A"/>
    <w:rsid w:val="00D54213"/>
    <w:rsid w:val="00D54253"/>
    <w:rsid w:val="00D556C3"/>
    <w:rsid w:val="00D56706"/>
    <w:rsid w:val="00D57510"/>
    <w:rsid w:val="00D576DB"/>
    <w:rsid w:val="00D57A8D"/>
    <w:rsid w:val="00D57C8C"/>
    <w:rsid w:val="00D57E0D"/>
    <w:rsid w:val="00D57F1E"/>
    <w:rsid w:val="00D60F50"/>
    <w:rsid w:val="00D6133E"/>
    <w:rsid w:val="00D6198A"/>
    <w:rsid w:val="00D61FB5"/>
    <w:rsid w:val="00D62715"/>
    <w:rsid w:val="00D62A5B"/>
    <w:rsid w:val="00D63783"/>
    <w:rsid w:val="00D63DB1"/>
    <w:rsid w:val="00D63E6B"/>
    <w:rsid w:val="00D6415E"/>
    <w:rsid w:val="00D64678"/>
    <w:rsid w:val="00D64694"/>
    <w:rsid w:val="00D654F8"/>
    <w:rsid w:val="00D65791"/>
    <w:rsid w:val="00D65A34"/>
    <w:rsid w:val="00D65AAE"/>
    <w:rsid w:val="00D65CB0"/>
    <w:rsid w:val="00D65FA2"/>
    <w:rsid w:val="00D667CC"/>
    <w:rsid w:val="00D66EC8"/>
    <w:rsid w:val="00D672AC"/>
    <w:rsid w:val="00D674B1"/>
    <w:rsid w:val="00D6795A"/>
    <w:rsid w:val="00D67FA9"/>
    <w:rsid w:val="00D70355"/>
    <w:rsid w:val="00D706A1"/>
    <w:rsid w:val="00D70712"/>
    <w:rsid w:val="00D70C43"/>
    <w:rsid w:val="00D71465"/>
    <w:rsid w:val="00D71C26"/>
    <w:rsid w:val="00D71D11"/>
    <w:rsid w:val="00D72010"/>
    <w:rsid w:val="00D73157"/>
    <w:rsid w:val="00D7426C"/>
    <w:rsid w:val="00D743A6"/>
    <w:rsid w:val="00D74440"/>
    <w:rsid w:val="00D745EF"/>
    <w:rsid w:val="00D74BB4"/>
    <w:rsid w:val="00D74EC3"/>
    <w:rsid w:val="00D75118"/>
    <w:rsid w:val="00D75358"/>
    <w:rsid w:val="00D75454"/>
    <w:rsid w:val="00D758B2"/>
    <w:rsid w:val="00D75C23"/>
    <w:rsid w:val="00D7660C"/>
    <w:rsid w:val="00D76D5F"/>
    <w:rsid w:val="00D77A0C"/>
    <w:rsid w:val="00D77A77"/>
    <w:rsid w:val="00D77D13"/>
    <w:rsid w:val="00D808E9"/>
    <w:rsid w:val="00D80D60"/>
    <w:rsid w:val="00D81D4F"/>
    <w:rsid w:val="00D82070"/>
    <w:rsid w:val="00D82607"/>
    <w:rsid w:val="00D82E26"/>
    <w:rsid w:val="00D82FF4"/>
    <w:rsid w:val="00D834B2"/>
    <w:rsid w:val="00D837C9"/>
    <w:rsid w:val="00D8412A"/>
    <w:rsid w:val="00D843CD"/>
    <w:rsid w:val="00D84AF9"/>
    <w:rsid w:val="00D84DCF"/>
    <w:rsid w:val="00D84E61"/>
    <w:rsid w:val="00D84F81"/>
    <w:rsid w:val="00D85264"/>
    <w:rsid w:val="00D85644"/>
    <w:rsid w:val="00D85DDD"/>
    <w:rsid w:val="00D860B2"/>
    <w:rsid w:val="00D8614F"/>
    <w:rsid w:val="00D86549"/>
    <w:rsid w:val="00D86D5C"/>
    <w:rsid w:val="00D86DFE"/>
    <w:rsid w:val="00D86E37"/>
    <w:rsid w:val="00D87288"/>
    <w:rsid w:val="00D87B3F"/>
    <w:rsid w:val="00D87C9E"/>
    <w:rsid w:val="00D905EF"/>
    <w:rsid w:val="00D908A1"/>
    <w:rsid w:val="00D90B93"/>
    <w:rsid w:val="00D911A0"/>
    <w:rsid w:val="00D91260"/>
    <w:rsid w:val="00D91A8F"/>
    <w:rsid w:val="00D91CD7"/>
    <w:rsid w:val="00D91F31"/>
    <w:rsid w:val="00D92185"/>
    <w:rsid w:val="00D92298"/>
    <w:rsid w:val="00D931B0"/>
    <w:rsid w:val="00D93A9F"/>
    <w:rsid w:val="00D941C4"/>
    <w:rsid w:val="00D942BC"/>
    <w:rsid w:val="00D949E5"/>
    <w:rsid w:val="00D94F31"/>
    <w:rsid w:val="00D954D1"/>
    <w:rsid w:val="00D9572C"/>
    <w:rsid w:val="00D95986"/>
    <w:rsid w:val="00D95B07"/>
    <w:rsid w:val="00D95FBE"/>
    <w:rsid w:val="00D96160"/>
    <w:rsid w:val="00D96318"/>
    <w:rsid w:val="00D9668A"/>
    <w:rsid w:val="00D96D1B"/>
    <w:rsid w:val="00D97718"/>
    <w:rsid w:val="00D97A5B"/>
    <w:rsid w:val="00DA05BC"/>
    <w:rsid w:val="00DA1217"/>
    <w:rsid w:val="00DA16A9"/>
    <w:rsid w:val="00DA1A80"/>
    <w:rsid w:val="00DA21EE"/>
    <w:rsid w:val="00DA2430"/>
    <w:rsid w:val="00DA25B7"/>
    <w:rsid w:val="00DA323E"/>
    <w:rsid w:val="00DA34F7"/>
    <w:rsid w:val="00DA36AE"/>
    <w:rsid w:val="00DA395F"/>
    <w:rsid w:val="00DA3F0D"/>
    <w:rsid w:val="00DA47D3"/>
    <w:rsid w:val="00DA4F12"/>
    <w:rsid w:val="00DA547D"/>
    <w:rsid w:val="00DA594B"/>
    <w:rsid w:val="00DA67D9"/>
    <w:rsid w:val="00DA68A7"/>
    <w:rsid w:val="00DA7E56"/>
    <w:rsid w:val="00DA7EEC"/>
    <w:rsid w:val="00DB05E7"/>
    <w:rsid w:val="00DB09AF"/>
    <w:rsid w:val="00DB0AA1"/>
    <w:rsid w:val="00DB1C77"/>
    <w:rsid w:val="00DB1CC8"/>
    <w:rsid w:val="00DB1CE1"/>
    <w:rsid w:val="00DB2269"/>
    <w:rsid w:val="00DB277B"/>
    <w:rsid w:val="00DB2D49"/>
    <w:rsid w:val="00DB2F8D"/>
    <w:rsid w:val="00DB30B3"/>
    <w:rsid w:val="00DB33A4"/>
    <w:rsid w:val="00DB39E1"/>
    <w:rsid w:val="00DB3CCC"/>
    <w:rsid w:val="00DB3F2B"/>
    <w:rsid w:val="00DB3F4C"/>
    <w:rsid w:val="00DB43D8"/>
    <w:rsid w:val="00DB6730"/>
    <w:rsid w:val="00DB6FB7"/>
    <w:rsid w:val="00DB750B"/>
    <w:rsid w:val="00DB7617"/>
    <w:rsid w:val="00DC02DF"/>
    <w:rsid w:val="00DC09DB"/>
    <w:rsid w:val="00DC0BA5"/>
    <w:rsid w:val="00DC0C8F"/>
    <w:rsid w:val="00DC0D4B"/>
    <w:rsid w:val="00DC1353"/>
    <w:rsid w:val="00DC1A54"/>
    <w:rsid w:val="00DC1B78"/>
    <w:rsid w:val="00DC1BA4"/>
    <w:rsid w:val="00DC1C7F"/>
    <w:rsid w:val="00DC1E09"/>
    <w:rsid w:val="00DC1E3D"/>
    <w:rsid w:val="00DC211E"/>
    <w:rsid w:val="00DC341E"/>
    <w:rsid w:val="00DC43E9"/>
    <w:rsid w:val="00DC45CD"/>
    <w:rsid w:val="00DC45D5"/>
    <w:rsid w:val="00DC4B2D"/>
    <w:rsid w:val="00DC4C46"/>
    <w:rsid w:val="00DC575A"/>
    <w:rsid w:val="00DC5FC1"/>
    <w:rsid w:val="00DC6E63"/>
    <w:rsid w:val="00DC70AF"/>
    <w:rsid w:val="00DC716B"/>
    <w:rsid w:val="00DD028C"/>
    <w:rsid w:val="00DD0DCF"/>
    <w:rsid w:val="00DD138D"/>
    <w:rsid w:val="00DD2069"/>
    <w:rsid w:val="00DD26A5"/>
    <w:rsid w:val="00DD2BD5"/>
    <w:rsid w:val="00DD30CA"/>
    <w:rsid w:val="00DD313E"/>
    <w:rsid w:val="00DD3631"/>
    <w:rsid w:val="00DD39FC"/>
    <w:rsid w:val="00DD3BAB"/>
    <w:rsid w:val="00DD3BCC"/>
    <w:rsid w:val="00DD407B"/>
    <w:rsid w:val="00DD4095"/>
    <w:rsid w:val="00DD4693"/>
    <w:rsid w:val="00DD47AA"/>
    <w:rsid w:val="00DD4DF7"/>
    <w:rsid w:val="00DD50DA"/>
    <w:rsid w:val="00DD534F"/>
    <w:rsid w:val="00DD54EE"/>
    <w:rsid w:val="00DD5EB6"/>
    <w:rsid w:val="00DD6584"/>
    <w:rsid w:val="00DD6659"/>
    <w:rsid w:val="00DD68A5"/>
    <w:rsid w:val="00DD6A4B"/>
    <w:rsid w:val="00DD7833"/>
    <w:rsid w:val="00DD7FAE"/>
    <w:rsid w:val="00DE00C3"/>
    <w:rsid w:val="00DE0254"/>
    <w:rsid w:val="00DE129B"/>
    <w:rsid w:val="00DE1416"/>
    <w:rsid w:val="00DE1455"/>
    <w:rsid w:val="00DE1C60"/>
    <w:rsid w:val="00DE1E7A"/>
    <w:rsid w:val="00DE346A"/>
    <w:rsid w:val="00DE3924"/>
    <w:rsid w:val="00DE3EFF"/>
    <w:rsid w:val="00DE4865"/>
    <w:rsid w:val="00DE5D2B"/>
    <w:rsid w:val="00DE5EEB"/>
    <w:rsid w:val="00DE69FD"/>
    <w:rsid w:val="00DE6A44"/>
    <w:rsid w:val="00DE6CFF"/>
    <w:rsid w:val="00DE7403"/>
    <w:rsid w:val="00DE74AC"/>
    <w:rsid w:val="00DE788E"/>
    <w:rsid w:val="00DE7896"/>
    <w:rsid w:val="00DF0043"/>
    <w:rsid w:val="00DF01D8"/>
    <w:rsid w:val="00DF0241"/>
    <w:rsid w:val="00DF0A2C"/>
    <w:rsid w:val="00DF0BB4"/>
    <w:rsid w:val="00DF0EE4"/>
    <w:rsid w:val="00DF18C4"/>
    <w:rsid w:val="00DF1C8F"/>
    <w:rsid w:val="00DF1F0D"/>
    <w:rsid w:val="00DF2218"/>
    <w:rsid w:val="00DF2A01"/>
    <w:rsid w:val="00DF2CA0"/>
    <w:rsid w:val="00DF3F6F"/>
    <w:rsid w:val="00DF41B8"/>
    <w:rsid w:val="00DF42A3"/>
    <w:rsid w:val="00DF4517"/>
    <w:rsid w:val="00DF4B65"/>
    <w:rsid w:val="00DF4F2C"/>
    <w:rsid w:val="00DF5CB0"/>
    <w:rsid w:val="00DF604F"/>
    <w:rsid w:val="00DF60C4"/>
    <w:rsid w:val="00DF620F"/>
    <w:rsid w:val="00DF65C2"/>
    <w:rsid w:val="00DF6CD7"/>
    <w:rsid w:val="00DF760A"/>
    <w:rsid w:val="00E000C5"/>
    <w:rsid w:val="00E00BC6"/>
    <w:rsid w:val="00E00BE2"/>
    <w:rsid w:val="00E0138F"/>
    <w:rsid w:val="00E014CA"/>
    <w:rsid w:val="00E01941"/>
    <w:rsid w:val="00E01E3C"/>
    <w:rsid w:val="00E0256F"/>
    <w:rsid w:val="00E02669"/>
    <w:rsid w:val="00E02AC4"/>
    <w:rsid w:val="00E02CFA"/>
    <w:rsid w:val="00E0315E"/>
    <w:rsid w:val="00E0334D"/>
    <w:rsid w:val="00E03549"/>
    <w:rsid w:val="00E03B48"/>
    <w:rsid w:val="00E04190"/>
    <w:rsid w:val="00E044AD"/>
    <w:rsid w:val="00E048AE"/>
    <w:rsid w:val="00E051F8"/>
    <w:rsid w:val="00E05739"/>
    <w:rsid w:val="00E057BF"/>
    <w:rsid w:val="00E0595C"/>
    <w:rsid w:val="00E0598E"/>
    <w:rsid w:val="00E05CAD"/>
    <w:rsid w:val="00E05D55"/>
    <w:rsid w:val="00E06662"/>
    <w:rsid w:val="00E07063"/>
    <w:rsid w:val="00E07366"/>
    <w:rsid w:val="00E0740F"/>
    <w:rsid w:val="00E075CB"/>
    <w:rsid w:val="00E07814"/>
    <w:rsid w:val="00E106FC"/>
    <w:rsid w:val="00E10A43"/>
    <w:rsid w:val="00E10A8F"/>
    <w:rsid w:val="00E10ECF"/>
    <w:rsid w:val="00E11AB7"/>
    <w:rsid w:val="00E11C17"/>
    <w:rsid w:val="00E11CAC"/>
    <w:rsid w:val="00E11FBC"/>
    <w:rsid w:val="00E12DEF"/>
    <w:rsid w:val="00E13279"/>
    <w:rsid w:val="00E133E7"/>
    <w:rsid w:val="00E13764"/>
    <w:rsid w:val="00E13822"/>
    <w:rsid w:val="00E13A9D"/>
    <w:rsid w:val="00E13BF2"/>
    <w:rsid w:val="00E13ECE"/>
    <w:rsid w:val="00E14326"/>
    <w:rsid w:val="00E144E7"/>
    <w:rsid w:val="00E14678"/>
    <w:rsid w:val="00E14AC6"/>
    <w:rsid w:val="00E14E2F"/>
    <w:rsid w:val="00E14F0C"/>
    <w:rsid w:val="00E14F6E"/>
    <w:rsid w:val="00E15144"/>
    <w:rsid w:val="00E158D1"/>
    <w:rsid w:val="00E16079"/>
    <w:rsid w:val="00E160AA"/>
    <w:rsid w:val="00E1635B"/>
    <w:rsid w:val="00E16725"/>
    <w:rsid w:val="00E16AA9"/>
    <w:rsid w:val="00E16B80"/>
    <w:rsid w:val="00E16DCF"/>
    <w:rsid w:val="00E16E74"/>
    <w:rsid w:val="00E178E2"/>
    <w:rsid w:val="00E17955"/>
    <w:rsid w:val="00E17C3F"/>
    <w:rsid w:val="00E20197"/>
    <w:rsid w:val="00E210F5"/>
    <w:rsid w:val="00E2154E"/>
    <w:rsid w:val="00E21B56"/>
    <w:rsid w:val="00E21D7E"/>
    <w:rsid w:val="00E22987"/>
    <w:rsid w:val="00E248DD"/>
    <w:rsid w:val="00E24A58"/>
    <w:rsid w:val="00E25604"/>
    <w:rsid w:val="00E25B43"/>
    <w:rsid w:val="00E25DB0"/>
    <w:rsid w:val="00E266D8"/>
    <w:rsid w:val="00E272D4"/>
    <w:rsid w:val="00E27886"/>
    <w:rsid w:val="00E27F4D"/>
    <w:rsid w:val="00E30808"/>
    <w:rsid w:val="00E30C79"/>
    <w:rsid w:val="00E30E2D"/>
    <w:rsid w:val="00E30FDF"/>
    <w:rsid w:val="00E31BC9"/>
    <w:rsid w:val="00E32288"/>
    <w:rsid w:val="00E32666"/>
    <w:rsid w:val="00E327E0"/>
    <w:rsid w:val="00E32A20"/>
    <w:rsid w:val="00E32AE5"/>
    <w:rsid w:val="00E32AF7"/>
    <w:rsid w:val="00E32CF0"/>
    <w:rsid w:val="00E335B7"/>
    <w:rsid w:val="00E3392D"/>
    <w:rsid w:val="00E34039"/>
    <w:rsid w:val="00E34B27"/>
    <w:rsid w:val="00E34C98"/>
    <w:rsid w:val="00E358BC"/>
    <w:rsid w:val="00E369D4"/>
    <w:rsid w:val="00E36E32"/>
    <w:rsid w:val="00E4024D"/>
    <w:rsid w:val="00E40860"/>
    <w:rsid w:val="00E409AA"/>
    <w:rsid w:val="00E409D5"/>
    <w:rsid w:val="00E40E79"/>
    <w:rsid w:val="00E40E8B"/>
    <w:rsid w:val="00E41428"/>
    <w:rsid w:val="00E4142B"/>
    <w:rsid w:val="00E41AB0"/>
    <w:rsid w:val="00E427E3"/>
    <w:rsid w:val="00E42A00"/>
    <w:rsid w:val="00E430F3"/>
    <w:rsid w:val="00E43264"/>
    <w:rsid w:val="00E432BE"/>
    <w:rsid w:val="00E436CD"/>
    <w:rsid w:val="00E445EA"/>
    <w:rsid w:val="00E44947"/>
    <w:rsid w:val="00E44CC3"/>
    <w:rsid w:val="00E453C8"/>
    <w:rsid w:val="00E45669"/>
    <w:rsid w:val="00E457A8"/>
    <w:rsid w:val="00E45B1B"/>
    <w:rsid w:val="00E45C2B"/>
    <w:rsid w:val="00E46A35"/>
    <w:rsid w:val="00E46B94"/>
    <w:rsid w:val="00E46D35"/>
    <w:rsid w:val="00E47547"/>
    <w:rsid w:val="00E47E4D"/>
    <w:rsid w:val="00E500B8"/>
    <w:rsid w:val="00E500CD"/>
    <w:rsid w:val="00E50265"/>
    <w:rsid w:val="00E50317"/>
    <w:rsid w:val="00E50646"/>
    <w:rsid w:val="00E50B16"/>
    <w:rsid w:val="00E50D4B"/>
    <w:rsid w:val="00E50D66"/>
    <w:rsid w:val="00E50FD0"/>
    <w:rsid w:val="00E511B3"/>
    <w:rsid w:val="00E511FE"/>
    <w:rsid w:val="00E513A3"/>
    <w:rsid w:val="00E514D7"/>
    <w:rsid w:val="00E5163F"/>
    <w:rsid w:val="00E520C3"/>
    <w:rsid w:val="00E5213C"/>
    <w:rsid w:val="00E529FD"/>
    <w:rsid w:val="00E52D68"/>
    <w:rsid w:val="00E52EAC"/>
    <w:rsid w:val="00E531ED"/>
    <w:rsid w:val="00E532FB"/>
    <w:rsid w:val="00E53900"/>
    <w:rsid w:val="00E53F9B"/>
    <w:rsid w:val="00E54613"/>
    <w:rsid w:val="00E54D8D"/>
    <w:rsid w:val="00E554F6"/>
    <w:rsid w:val="00E5591C"/>
    <w:rsid w:val="00E559B1"/>
    <w:rsid w:val="00E56A01"/>
    <w:rsid w:val="00E572D6"/>
    <w:rsid w:val="00E57675"/>
    <w:rsid w:val="00E57ECD"/>
    <w:rsid w:val="00E60DE8"/>
    <w:rsid w:val="00E60F3B"/>
    <w:rsid w:val="00E610DD"/>
    <w:rsid w:val="00E61109"/>
    <w:rsid w:val="00E62C4A"/>
    <w:rsid w:val="00E62EA3"/>
    <w:rsid w:val="00E634F3"/>
    <w:rsid w:val="00E64641"/>
    <w:rsid w:val="00E65322"/>
    <w:rsid w:val="00E65BE3"/>
    <w:rsid w:val="00E65C29"/>
    <w:rsid w:val="00E664CE"/>
    <w:rsid w:val="00E667D0"/>
    <w:rsid w:val="00E66952"/>
    <w:rsid w:val="00E66BBA"/>
    <w:rsid w:val="00E66F6C"/>
    <w:rsid w:val="00E70488"/>
    <w:rsid w:val="00E7050B"/>
    <w:rsid w:val="00E71212"/>
    <w:rsid w:val="00E71282"/>
    <w:rsid w:val="00E71881"/>
    <w:rsid w:val="00E72542"/>
    <w:rsid w:val="00E72D71"/>
    <w:rsid w:val="00E7305E"/>
    <w:rsid w:val="00E7347D"/>
    <w:rsid w:val="00E7376F"/>
    <w:rsid w:val="00E73C50"/>
    <w:rsid w:val="00E73E52"/>
    <w:rsid w:val="00E73E68"/>
    <w:rsid w:val="00E73F9D"/>
    <w:rsid w:val="00E73FD1"/>
    <w:rsid w:val="00E74B2C"/>
    <w:rsid w:val="00E74FBA"/>
    <w:rsid w:val="00E753D2"/>
    <w:rsid w:val="00E75742"/>
    <w:rsid w:val="00E76133"/>
    <w:rsid w:val="00E76B86"/>
    <w:rsid w:val="00E76EC7"/>
    <w:rsid w:val="00E77B5A"/>
    <w:rsid w:val="00E80D7B"/>
    <w:rsid w:val="00E80D7E"/>
    <w:rsid w:val="00E80D8B"/>
    <w:rsid w:val="00E811D8"/>
    <w:rsid w:val="00E81545"/>
    <w:rsid w:val="00E818F7"/>
    <w:rsid w:val="00E81AB4"/>
    <w:rsid w:val="00E81BB2"/>
    <w:rsid w:val="00E81F23"/>
    <w:rsid w:val="00E8222E"/>
    <w:rsid w:val="00E82320"/>
    <w:rsid w:val="00E828BE"/>
    <w:rsid w:val="00E82A92"/>
    <w:rsid w:val="00E82EAF"/>
    <w:rsid w:val="00E83109"/>
    <w:rsid w:val="00E83165"/>
    <w:rsid w:val="00E831C2"/>
    <w:rsid w:val="00E838A7"/>
    <w:rsid w:val="00E83A5C"/>
    <w:rsid w:val="00E8436D"/>
    <w:rsid w:val="00E843A4"/>
    <w:rsid w:val="00E848C8"/>
    <w:rsid w:val="00E849F2"/>
    <w:rsid w:val="00E84C73"/>
    <w:rsid w:val="00E84CB2"/>
    <w:rsid w:val="00E84DB9"/>
    <w:rsid w:val="00E853AC"/>
    <w:rsid w:val="00E853D9"/>
    <w:rsid w:val="00E855A4"/>
    <w:rsid w:val="00E85A93"/>
    <w:rsid w:val="00E86202"/>
    <w:rsid w:val="00E8665D"/>
    <w:rsid w:val="00E87193"/>
    <w:rsid w:val="00E8753C"/>
    <w:rsid w:val="00E875A5"/>
    <w:rsid w:val="00E90741"/>
    <w:rsid w:val="00E90ABD"/>
    <w:rsid w:val="00E90E96"/>
    <w:rsid w:val="00E90F26"/>
    <w:rsid w:val="00E90F74"/>
    <w:rsid w:val="00E92126"/>
    <w:rsid w:val="00E923F2"/>
    <w:rsid w:val="00E92565"/>
    <w:rsid w:val="00E92FDD"/>
    <w:rsid w:val="00E93264"/>
    <w:rsid w:val="00E939C9"/>
    <w:rsid w:val="00E93C10"/>
    <w:rsid w:val="00E93D54"/>
    <w:rsid w:val="00E941CC"/>
    <w:rsid w:val="00E9425C"/>
    <w:rsid w:val="00E944B6"/>
    <w:rsid w:val="00E944BD"/>
    <w:rsid w:val="00E94775"/>
    <w:rsid w:val="00E94FE3"/>
    <w:rsid w:val="00E95054"/>
    <w:rsid w:val="00E95124"/>
    <w:rsid w:val="00E951DD"/>
    <w:rsid w:val="00E95565"/>
    <w:rsid w:val="00E959EF"/>
    <w:rsid w:val="00E95D00"/>
    <w:rsid w:val="00E96AEA"/>
    <w:rsid w:val="00E96D29"/>
    <w:rsid w:val="00E9790F"/>
    <w:rsid w:val="00E97B7E"/>
    <w:rsid w:val="00E97CFA"/>
    <w:rsid w:val="00EA1164"/>
    <w:rsid w:val="00EA1170"/>
    <w:rsid w:val="00EA1181"/>
    <w:rsid w:val="00EA1262"/>
    <w:rsid w:val="00EA1623"/>
    <w:rsid w:val="00EA1828"/>
    <w:rsid w:val="00EA1FE7"/>
    <w:rsid w:val="00EA36B7"/>
    <w:rsid w:val="00EA37BF"/>
    <w:rsid w:val="00EA380A"/>
    <w:rsid w:val="00EA46EB"/>
    <w:rsid w:val="00EA5704"/>
    <w:rsid w:val="00EA5828"/>
    <w:rsid w:val="00EA5E23"/>
    <w:rsid w:val="00EA63B2"/>
    <w:rsid w:val="00EA6417"/>
    <w:rsid w:val="00EA7621"/>
    <w:rsid w:val="00EB024D"/>
    <w:rsid w:val="00EB06FC"/>
    <w:rsid w:val="00EB15B4"/>
    <w:rsid w:val="00EB1DB8"/>
    <w:rsid w:val="00EB1E3C"/>
    <w:rsid w:val="00EB20E5"/>
    <w:rsid w:val="00EB27CD"/>
    <w:rsid w:val="00EB2910"/>
    <w:rsid w:val="00EB2B54"/>
    <w:rsid w:val="00EB318E"/>
    <w:rsid w:val="00EB36A1"/>
    <w:rsid w:val="00EB3D42"/>
    <w:rsid w:val="00EB4C48"/>
    <w:rsid w:val="00EB5111"/>
    <w:rsid w:val="00EB527C"/>
    <w:rsid w:val="00EB534B"/>
    <w:rsid w:val="00EB585B"/>
    <w:rsid w:val="00EB59AA"/>
    <w:rsid w:val="00EB5C04"/>
    <w:rsid w:val="00EB62DC"/>
    <w:rsid w:val="00EB64AA"/>
    <w:rsid w:val="00EB6871"/>
    <w:rsid w:val="00EB69C3"/>
    <w:rsid w:val="00EB6B26"/>
    <w:rsid w:val="00EB6E52"/>
    <w:rsid w:val="00EB73CF"/>
    <w:rsid w:val="00EB7CBF"/>
    <w:rsid w:val="00EC0265"/>
    <w:rsid w:val="00EC0680"/>
    <w:rsid w:val="00EC0698"/>
    <w:rsid w:val="00EC06D1"/>
    <w:rsid w:val="00EC0C3C"/>
    <w:rsid w:val="00EC1BDC"/>
    <w:rsid w:val="00EC1DB8"/>
    <w:rsid w:val="00EC1E0E"/>
    <w:rsid w:val="00EC1EE4"/>
    <w:rsid w:val="00EC2079"/>
    <w:rsid w:val="00EC29A8"/>
    <w:rsid w:val="00EC2A72"/>
    <w:rsid w:val="00EC30A1"/>
    <w:rsid w:val="00EC36CA"/>
    <w:rsid w:val="00EC3A02"/>
    <w:rsid w:val="00EC401A"/>
    <w:rsid w:val="00EC465D"/>
    <w:rsid w:val="00EC46D2"/>
    <w:rsid w:val="00EC4B73"/>
    <w:rsid w:val="00EC5029"/>
    <w:rsid w:val="00EC5B80"/>
    <w:rsid w:val="00EC5E76"/>
    <w:rsid w:val="00EC7111"/>
    <w:rsid w:val="00ED0500"/>
    <w:rsid w:val="00ED0618"/>
    <w:rsid w:val="00ED0CE6"/>
    <w:rsid w:val="00ED13AD"/>
    <w:rsid w:val="00ED1851"/>
    <w:rsid w:val="00ED1CBC"/>
    <w:rsid w:val="00ED1F27"/>
    <w:rsid w:val="00ED258F"/>
    <w:rsid w:val="00ED37C1"/>
    <w:rsid w:val="00ED3B87"/>
    <w:rsid w:val="00ED46CE"/>
    <w:rsid w:val="00ED4975"/>
    <w:rsid w:val="00ED4A98"/>
    <w:rsid w:val="00ED4C4F"/>
    <w:rsid w:val="00ED4E37"/>
    <w:rsid w:val="00ED4FC5"/>
    <w:rsid w:val="00ED5BD4"/>
    <w:rsid w:val="00ED5C74"/>
    <w:rsid w:val="00ED5F57"/>
    <w:rsid w:val="00ED6A93"/>
    <w:rsid w:val="00ED6D57"/>
    <w:rsid w:val="00ED6E1C"/>
    <w:rsid w:val="00ED7161"/>
    <w:rsid w:val="00ED7E64"/>
    <w:rsid w:val="00ED7FB5"/>
    <w:rsid w:val="00EE0400"/>
    <w:rsid w:val="00EE05D1"/>
    <w:rsid w:val="00EE0D44"/>
    <w:rsid w:val="00EE0E16"/>
    <w:rsid w:val="00EE112B"/>
    <w:rsid w:val="00EE1595"/>
    <w:rsid w:val="00EE1643"/>
    <w:rsid w:val="00EE1726"/>
    <w:rsid w:val="00EE18E0"/>
    <w:rsid w:val="00EE2294"/>
    <w:rsid w:val="00EE240D"/>
    <w:rsid w:val="00EE2D78"/>
    <w:rsid w:val="00EE3932"/>
    <w:rsid w:val="00EE3AB3"/>
    <w:rsid w:val="00EE3C0A"/>
    <w:rsid w:val="00EE3D9F"/>
    <w:rsid w:val="00EE49D7"/>
    <w:rsid w:val="00EE4BD6"/>
    <w:rsid w:val="00EE4CC9"/>
    <w:rsid w:val="00EE4F4F"/>
    <w:rsid w:val="00EE506A"/>
    <w:rsid w:val="00EE5C6E"/>
    <w:rsid w:val="00EE62A6"/>
    <w:rsid w:val="00EE64A2"/>
    <w:rsid w:val="00EE69A9"/>
    <w:rsid w:val="00EE6A6D"/>
    <w:rsid w:val="00EE7608"/>
    <w:rsid w:val="00EE7965"/>
    <w:rsid w:val="00EE7BA6"/>
    <w:rsid w:val="00EE7C05"/>
    <w:rsid w:val="00EE7D35"/>
    <w:rsid w:val="00EF0310"/>
    <w:rsid w:val="00EF033F"/>
    <w:rsid w:val="00EF09C8"/>
    <w:rsid w:val="00EF10F9"/>
    <w:rsid w:val="00EF161A"/>
    <w:rsid w:val="00EF1E10"/>
    <w:rsid w:val="00EF1E23"/>
    <w:rsid w:val="00EF20CF"/>
    <w:rsid w:val="00EF2610"/>
    <w:rsid w:val="00EF28F6"/>
    <w:rsid w:val="00EF2A6D"/>
    <w:rsid w:val="00EF2BEA"/>
    <w:rsid w:val="00EF38B0"/>
    <w:rsid w:val="00EF3D33"/>
    <w:rsid w:val="00EF3F7F"/>
    <w:rsid w:val="00EF4374"/>
    <w:rsid w:val="00EF4AF6"/>
    <w:rsid w:val="00EF5FD4"/>
    <w:rsid w:val="00EF6123"/>
    <w:rsid w:val="00EF682B"/>
    <w:rsid w:val="00EF69AD"/>
    <w:rsid w:val="00EF6AE5"/>
    <w:rsid w:val="00EF6BBE"/>
    <w:rsid w:val="00EF6EAD"/>
    <w:rsid w:val="00EF71A2"/>
    <w:rsid w:val="00EF7624"/>
    <w:rsid w:val="00EF7B18"/>
    <w:rsid w:val="00F001D6"/>
    <w:rsid w:val="00F00253"/>
    <w:rsid w:val="00F004FC"/>
    <w:rsid w:val="00F00712"/>
    <w:rsid w:val="00F00BE3"/>
    <w:rsid w:val="00F00C90"/>
    <w:rsid w:val="00F012AC"/>
    <w:rsid w:val="00F01FE6"/>
    <w:rsid w:val="00F0250C"/>
    <w:rsid w:val="00F0270C"/>
    <w:rsid w:val="00F02B67"/>
    <w:rsid w:val="00F02C31"/>
    <w:rsid w:val="00F02F00"/>
    <w:rsid w:val="00F0307A"/>
    <w:rsid w:val="00F03490"/>
    <w:rsid w:val="00F036E4"/>
    <w:rsid w:val="00F038B0"/>
    <w:rsid w:val="00F03D99"/>
    <w:rsid w:val="00F04BAF"/>
    <w:rsid w:val="00F050CD"/>
    <w:rsid w:val="00F0532E"/>
    <w:rsid w:val="00F061C2"/>
    <w:rsid w:val="00F06512"/>
    <w:rsid w:val="00F06533"/>
    <w:rsid w:val="00F0686B"/>
    <w:rsid w:val="00F06C5D"/>
    <w:rsid w:val="00F07416"/>
    <w:rsid w:val="00F07DB3"/>
    <w:rsid w:val="00F1009A"/>
    <w:rsid w:val="00F1073D"/>
    <w:rsid w:val="00F11086"/>
    <w:rsid w:val="00F115A0"/>
    <w:rsid w:val="00F11D6E"/>
    <w:rsid w:val="00F11E5A"/>
    <w:rsid w:val="00F12103"/>
    <w:rsid w:val="00F122C4"/>
    <w:rsid w:val="00F123CF"/>
    <w:rsid w:val="00F128A1"/>
    <w:rsid w:val="00F131F9"/>
    <w:rsid w:val="00F138CA"/>
    <w:rsid w:val="00F13C4F"/>
    <w:rsid w:val="00F13C5A"/>
    <w:rsid w:val="00F14D03"/>
    <w:rsid w:val="00F15ADA"/>
    <w:rsid w:val="00F15B8B"/>
    <w:rsid w:val="00F15BFB"/>
    <w:rsid w:val="00F1663C"/>
    <w:rsid w:val="00F1669D"/>
    <w:rsid w:val="00F16D66"/>
    <w:rsid w:val="00F1704D"/>
    <w:rsid w:val="00F177F7"/>
    <w:rsid w:val="00F1783D"/>
    <w:rsid w:val="00F20481"/>
    <w:rsid w:val="00F20A4D"/>
    <w:rsid w:val="00F20FB0"/>
    <w:rsid w:val="00F210EA"/>
    <w:rsid w:val="00F21723"/>
    <w:rsid w:val="00F22C8A"/>
    <w:rsid w:val="00F2383D"/>
    <w:rsid w:val="00F2391C"/>
    <w:rsid w:val="00F23B6D"/>
    <w:rsid w:val="00F24113"/>
    <w:rsid w:val="00F245D2"/>
    <w:rsid w:val="00F246D0"/>
    <w:rsid w:val="00F249D1"/>
    <w:rsid w:val="00F25686"/>
    <w:rsid w:val="00F2583A"/>
    <w:rsid w:val="00F25A3E"/>
    <w:rsid w:val="00F25B0A"/>
    <w:rsid w:val="00F25F40"/>
    <w:rsid w:val="00F26C7A"/>
    <w:rsid w:val="00F27A50"/>
    <w:rsid w:val="00F300F5"/>
    <w:rsid w:val="00F314F4"/>
    <w:rsid w:val="00F315BF"/>
    <w:rsid w:val="00F31AB8"/>
    <w:rsid w:val="00F31EAD"/>
    <w:rsid w:val="00F32502"/>
    <w:rsid w:val="00F3276C"/>
    <w:rsid w:val="00F327CB"/>
    <w:rsid w:val="00F32B39"/>
    <w:rsid w:val="00F32DE5"/>
    <w:rsid w:val="00F32FC1"/>
    <w:rsid w:val="00F33905"/>
    <w:rsid w:val="00F33BB1"/>
    <w:rsid w:val="00F347D4"/>
    <w:rsid w:val="00F34CF3"/>
    <w:rsid w:val="00F35250"/>
    <w:rsid w:val="00F362F8"/>
    <w:rsid w:val="00F369A6"/>
    <w:rsid w:val="00F36A9E"/>
    <w:rsid w:val="00F37205"/>
    <w:rsid w:val="00F374D4"/>
    <w:rsid w:val="00F37E55"/>
    <w:rsid w:val="00F40331"/>
    <w:rsid w:val="00F40504"/>
    <w:rsid w:val="00F4084A"/>
    <w:rsid w:val="00F4140A"/>
    <w:rsid w:val="00F41E25"/>
    <w:rsid w:val="00F42202"/>
    <w:rsid w:val="00F4268D"/>
    <w:rsid w:val="00F426D8"/>
    <w:rsid w:val="00F42A19"/>
    <w:rsid w:val="00F42D5F"/>
    <w:rsid w:val="00F43373"/>
    <w:rsid w:val="00F43D58"/>
    <w:rsid w:val="00F43FF1"/>
    <w:rsid w:val="00F44007"/>
    <w:rsid w:val="00F4413B"/>
    <w:rsid w:val="00F448D4"/>
    <w:rsid w:val="00F44C60"/>
    <w:rsid w:val="00F45066"/>
    <w:rsid w:val="00F45309"/>
    <w:rsid w:val="00F45350"/>
    <w:rsid w:val="00F4575E"/>
    <w:rsid w:val="00F457D8"/>
    <w:rsid w:val="00F45BAC"/>
    <w:rsid w:val="00F46691"/>
    <w:rsid w:val="00F46D74"/>
    <w:rsid w:val="00F479CF"/>
    <w:rsid w:val="00F47D91"/>
    <w:rsid w:val="00F47E7F"/>
    <w:rsid w:val="00F47ECF"/>
    <w:rsid w:val="00F47F84"/>
    <w:rsid w:val="00F503A3"/>
    <w:rsid w:val="00F505C8"/>
    <w:rsid w:val="00F50BF0"/>
    <w:rsid w:val="00F50D92"/>
    <w:rsid w:val="00F50D9E"/>
    <w:rsid w:val="00F51B8E"/>
    <w:rsid w:val="00F51E7F"/>
    <w:rsid w:val="00F52167"/>
    <w:rsid w:val="00F5227B"/>
    <w:rsid w:val="00F52500"/>
    <w:rsid w:val="00F52636"/>
    <w:rsid w:val="00F52A55"/>
    <w:rsid w:val="00F52FAB"/>
    <w:rsid w:val="00F53439"/>
    <w:rsid w:val="00F53595"/>
    <w:rsid w:val="00F5433E"/>
    <w:rsid w:val="00F5555F"/>
    <w:rsid w:val="00F557A8"/>
    <w:rsid w:val="00F55B6C"/>
    <w:rsid w:val="00F55CEA"/>
    <w:rsid w:val="00F55E7D"/>
    <w:rsid w:val="00F562B1"/>
    <w:rsid w:val="00F5651A"/>
    <w:rsid w:val="00F5695E"/>
    <w:rsid w:val="00F576AF"/>
    <w:rsid w:val="00F57B61"/>
    <w:rsid w:val="00F602EF"/>
    <w:rsid w:val="00F603AF"/>
    <w:rsid w:val="00F6051C"/>
    <w:rsid w:val="00F608D4"/>
    <w:rsid w:val="00F60940"/>
    <w:rsid w:val="00F6123E"/>
    <w:rsid w:val="00F6137C"/>
    <w:rsid w:val="00F614C2"/>
    <w:rsid w:val="00F619D4"/>
    <w:rsid w:val="00F61B15"/>
    <w:rsid w:val="00F61BCC"/>
    <w:rsid w:val="00F62481"/>
    <w:rsid w:val="00F62A08"/>
    <w:rsid w:val="00F62DF1"/>
    <w:rsid w:val="00F62E94"/>
    <w:rsid w:val="00F6312B"/>
    <w:rsid w:val="00F63458"/>
    <w:rsid w:val="00F64D14"/>
    <w:rsid w:val="00F653CC"/>
    <w:rsid w:val="00F65464"/>
    <w:rsid w:val="00F65E2C"/>
    <w:rsid w:val="00F65FD3"/>
    <w:rsid w:val="00F66343"/>
    <w:rsid w:val="00F6722D"/>
    <w:rsid w:val="00F67700"/>
    <w:rsid w:val="00F67C35"/>
    <w:rsid w:val="00F710D9"/>
    <w:rsid w:val="00F7121A"/>
    <w:rsid w:val="00F7140D"/>
    <w:rsid w:val="00F71782"/>
    <w:rsid w:val="00F7201B"/>
    <w:rsid w:val="00F72237"/>
    <w:rsid w:val="00F72F41"/>
    <w:rsid w:val="00F733A5"/>
    <w:rsid w:val="00F73A76"/>
    <w:rsid w:val="00F742D3"/>
    <w:rsid w:val="00F7446B"/>
    <w:rsid w:val="00F74473"/>
    <w:rsid w:val="00F748C0"/>
    <w:rsid w:val="00F75A43"/>
    <w:rsid w:val="00F75BDF"/>
    <w:rsid w:val="00F75C87"/>
    <w:rsid w:val="00F75CE3"/>
    <w:rsid w:val="00F7635C"/>
    <w:rsid w:val="00F768BA"/>
    <w:rsid w:val="00F76F4C"/>
    <w:rsid w:val="00F76F52"/>
    <w:rsid w:val="00F77889"/>
    <w:rsid w:val="00F779DA"/>
    <w:rsid w:val="00F77FC5"/>
    <w:rsid w:val="00F81968"/>
    <w:rsid w:val="00F81C4F"/>
    <w:rsid w:val="00F81CFA"/>
    <w:rsid w:val="00F81D16"/>
    <w:rsid w:val="00F8290C"/>
    <w:rsid w:val="00F8291C"/>
    <w:rsid w:val="00F831DD"/>
    <w:rsid w:val="00F833A2"/>
    <w:rsid w:val="00F833B9"/>
    <w:rsid w:val="00F8409A"/>
    <w:rsid w:val="00F84388"/>
    <w:rsid w:val="00F853F9"/>
    <w:rsid w:val="00F86241"/>
    <w:rsid w:val="00F87DF5"/>
    <w:rsid w:val="00F87E85"/>
    <w:rsid w:val="00F92CA4"/>
    <w:rsid w:val="00F92E66"/>
    <w:rsid w:val="00F931E9"/>
    <w:rsid w:val="00F936AA"/>
    <w:rsid w:val="00F93E00"/>
    <w:rsid w:val="00F9416D"/>
    <w:rsid w:val="00F950BF"/>
    <w:rsid w:val="00F95113"/>
    <w:rsid w:val="00F9529D"/>
    <w:rsid w:val="00F95873"/>
    <w:rsid w:val="00F95919"/>
    <w:rsid w:val="00F95BD0"/>
    <w:rsid w:val="00F95D69"/>
    <w:rsid w:val="00F95D9F"/>
    <w:rsid w:val="00F95EAB"/>
    <w:rsid w:val="00F9662E"/>
    <w:rsid w:val="00F96BA4"/>
    <w:rsid w:val="00F96CA3"/>
    <w:rsid w:val="00F96F2A"/>
    <w:rsid w:val="00F977C2"/>
    <w:rsid w:val="00F97A6F"/>
    <w:rsid w:val="00FA02A8"/>
    <w:rsid w:val="00FA1C08"/>
    <w:rsid w:val="00FA1E26"/>
    <w:rsid w:val="00FA23D6"/>
    <w:rsid w:val="00FA24A8"/>
    <w:rsid w:val="00FA2A3A"/>
    <w:rsid w:val="00FA346A"/>
    <w:rsid w:val="00FA35B4"/>
    <w:rsid w:val="00FA37F9"/>
    <w:rsid w:val="00FA3AC7"/>
    <w:rsid w:val="00FA3B90"/>
    <w:rsid w:val="00FA3C93"/>
    <w:rsid w:val="00FA3E94"/>
    <w:rsid w:val="00FA4E8B"/>
    <w:rsid w:val="00FA51B2"/>
    <w:rsid w:val="00FA5931"/>
    <w:rsid w:val="00FA5C4F"/>
    <w:rsid w:val="00FA65B9"/>
    <w:rsid w:val="00FA6786"/>
    <w:rsid w:val="00FA6FB8"/>
    <w:rsid w:val="00FA74CA"/>
    <w:rsid w:val="00FA752C"/>
    <w:rsid w:val="00FA787E"/>
    <w:rsid w:val="00FA7B95"/>
    <w:rsid w:val="00FB07AF"/>
    <w:rsid w:val="00FB0AEB"/>
    <w:rsid w:val="00FB0C7D"/>
    <w:rsid w:val="00FB139F"/>
    <w:rsid w:val="00FB208D"/>
    <w:rsid w:val="00FB2122"/>
    <w:rsid w:val="00FB215B"/>
    <w:rsid w:val="00FB25B4"/>
    <w:rsid w:val="00FB2FF0"/>
    <w:rsid w:val="00FB340C"/>
    <w:rsid w:val="00FB3913"/>
    <w:rsid w:val="00FB3AEB"/>
    <w:rsid w:val="00FB3DCE"/>
    <w:rsid w:val="00FB3DF8"/>
    <w:rsid w:val="00FB3F12"/>
    <w:rsid w:val="00FB43D3"/>
    <w:rsid w:val="00FB4661"/>
    <w:rsid w:val="00FB47BA"/>
    <w:rsid w:val="00FB4ED0"/>
    <w:rsid w:val="00FB5A17"/>
    <w:rsid w:val="00FB6513"/>
    <w:rsid w:val="00FB66C1"/>
    <w:rsid w:val="00FB6F14"/>
    <w:rsid w:val="00FB76A3"/>
    <w:rsid w:val="00FB7C9C"/>
    <w:rsid w:val="00FB7DCF"/>
    <w:rsid w:val="00FC02B1"/>
    <w:rsid w:val="00FC049D"/>
    <w:rsid w:val="00FC1328"/>
    <w:rsid w:val="00FC1389"/>
    <w:rsid w:val="00FC15CC"/>
    <w:rsid w:val="00FC16BB"/>
    <w:rsid w:val="00FC1A2A"/>
    <w:rsid w:val="00FC2F30"/>
    <w:rsid w:val="00FC30A1"/>
    <w:rsid w:val="00FC3281"/>
    <w:rsid w:val="00FC3459"/>
    <w:rsid w:val="00FC37D7"/>
    <w:rsid w:val="00FC3B86"/>
    <w:rsid w:val="00FC4F83"/>
    <w:rsid w:val="00FC585C"/>
    <w:rsid w:val="00FC62AE"/>
    <w:rsid w:val="00FC6411"/>
    <w:rsid w:val="00FC67C2"/>
    <w:rsid w:val="00FC67FC"/>
    <w:rsid w:val="00FC6AB4"/>
    <w:rsid w:val="00FC6E06"/>
    <w:rsid w:val="00FC716D"/>
    <w:rsid w:val="00FC771E"/>
    <w:rsid w:val="00FC7953"/>
    <w:rsid w:val="00FC796D"/>
    <w:rsid w:val="00FC7C64"/>
    <w:rsid w:val="00FD087B"/>
    <w:rsid w:val="00FD102E"/>
    <w:rsid w:val="00FD12EA"/>
    <w:rsid w:val="00FD1EDF"/>
    <w:rsid w:val="00FD29A9"/>
    <w:rsid w:val="00FD29D9"/>
    <w:rsid w:val="00FD3016"/>
    <w:rsid w:val="00FD341D"/>
    <w:rsid w:val="00FD3467"/>
    <w:rsid w:val="00FD3AD6"/>
    <w:rsid w:val="00FD3DC6"/>
    <w:rsid w:val="00FD44A6"/>
    <w:rsid w:val="00FD44DD"/>
    <w:rsid w:val="00FD4DC9"/>
    <w:rsid w:val="00FD4EE7"/>
    <w:rsid w:val="00FD63C7"/>
    <w:rsid w:val="00FD66FC"/>
    <w:rsid w:val="00FD6883"/>
    <w:rsid w:val="00FD73F8"/>
    <w:rsid w:val="00FD7B90"/>
    <w:rsid w:val="00FD7BF3"/>
    <w:rsid w:val="00FE0527"/>
    <w:rsid w:val="00FE08BD"/>
    <w:rsid w:val="00FE0A8E"/>
    <w:rsid w:val="00FE0BB8"/>
    <w:rsid w:val="00FE2008"/>
    <w:rsid w:val="00FE208E"/>
    <w:rsid w:val="00FE26B2"/>
    <w:rsid w:val="00FE2752"/>
    <w:rsid w:val="00FE27C5"/>
    <w:rsid w:val="00FE29F0"/>
    <w:rsid w:val="00FE2B33"/>
    <w:rsid w:val="00FE2EC1"/>
    <w:rsid w:val="00FE38F9"/>
    <w:rsid w:val="00FE39A5"/>
    <w:rsid w:val="00FE424F"/>
    <w:rsid w:val="00FE4562"/>
    <w:rsid w:val="00FE4955"/>
    <w:rsid w:val="00FE4D3C"/>
    <w:rsid w:val="00FE4FD2"/>
    <w:rsid w:val="00FE519A"/>
    <w:rsid w:val="00FE53A3"/>
    <w:rsid w:val="00FE5641"/>
    <w:rsid w:val="00FE5869"/>
    <w:rsid w:val="00FE5FF3"/>
    <w:rsid w:val="00FE6084"/>
    <w:rsid w:val="00FE61D6"/>
    <w:rsid w:val="00FE61EA"/>
    <w:rsid w:val="00FE6CDE"/>
    <w:rsid w:val="00FE7297"/>
    <w:rsid w:val="00FF018E"/>
    <w:rsid w:val="00FF07CF"/>
    <w:rsid w:val="00FF0831"/>
    <w:rsid w:val="00FF0DDD"/>
    <w:rsid w:val="00FF1609"/>
    <w:rsid w:val="00FF1B8B"/>
    <w:rsid w:val="00FF1BB1"/>
    <w:rsid w:val="00FF1FF4"/>
    <w:rsid w:val="00FF2BE2"/>
    <w:rsid w:val="00FF2C42"/>
    <w:rsid w:val="00FF40D4"/>
    <w:rsid w:val="00FF45C0"/>
    <w:rsid w:val="00FF46F7"/>
    <w:rsid w:val="00FF4780"/>
    <w:rsid w:val="00FF48A7"/>
    <w:rsid w:val="00FF48C2"/>
    <w:rsid w:val="00FF48FA"/>
    <w:rsid w:val="00FF49B1"/>
    <w:rsid w:val="00FF4D6B"/>
    <w:rsid w:val="00FF4D9A"/>
    <w:rsid w:val="00FF5583"/>
    <w:rsid w:val="00FF5ACE"/>
    <w:rsid w:val="00FF5C41"/>
    <w:rsid w:val="00FF6055"/>
    <w:rsid w:val="00FF65BA"/>
    <w:rsid w:val="00FF688E"/>
    <w:rsid w:val="00FF699C"/>
    <w:rsid w:val="00FF6B2E"/>
    <w:rsid w:val="00FF6E75"/>
    <w:rsid w:val="00FF7361"/>
    <w:rsid w:val="00FF7435"/>
    <w:rsid w:val="00FF7560"/>
    <w:rsid w:val="00FF769F"/>
    <w:rsid w:val="00FF7A94"/>
    <w:rsid w:val="00FF7DD1"/>
    <w:rsid w:val="01A46AC2"/>
    <w:rsid w:val="01B4D80A"/>
    <w:rsid w:val="01C52F35"/>
    <w:rsid w:val="01CCDD88"/>
    <w:rsid w:val="01F0DC1C"/>
    <w:rsid w:val="024EEEB6"/>
    <w:rsid w:val="027579B1"/>
    <w:rsid w:val="028BF1F1"/>
    <w:rsid w:val="03135D63"/>
    <w:rsid w:val="032F9EAB"/>
    <w:rsid w:val="03347C64"/>
    <w:rsid w:val="036E393F"/>
    <w:rsid w:val="03BAE26A"/>
    <w:rsid w:val="03C71802"/>
    <w:rsid w:val="043DCEF6"/>
    <w:rsid w:val="0469A1A4"/>
    <w:rsid w:val="04856622"/>
    <w:rsid w:val="04A4173B"/>
    <w:rsid w:val="04E8600B"/>
    <w:rsid w:val="04EBBC5E"/>
    <w:rsid w:val="04FB747F"/>
    <w:rsid w:val="0505E0DA"/>
    <w:rsid w:val="050E3B90"/>
    <w:rsid w:val="053040CB"/>
    <w:rsid w:val="056D6C62"/>
    <w:rsid w:val="057FA36E"/>
    <w:rsid w:val="059B0331"/>
    <w:rsid w:val="06314266"/>
    <w:rsid w:val="0632B85D"/>
    <w:rsid w:val="063FE79C"/>
    <w:rsid w:val="06685FD4"/>
    <w:rsid w:val="0668B09A"/>
    <w:rsid w:val="076412D3"/>
    <w:rsid w:val="078145EF"/>
    <w:rsid w:val="07BC5A29"/>
    <w:rsid w:val="07C5B9A1"/>
    <w:rsid w:val="07FAA6AB"/>
    <w:rsid w:val="088C196D"/>
    <w:rsid w:val="08F02695"/>
    <w:rsid w:val="08F7C7B0"/>
    <w:rsid w:val="09A3E196"/>
    <w:rsid w:val="09EFF73E"/>
    <w:rsid w:val="0A46922B"/>
    <w:rsid w:val="0A505D87"/>
    <w:rsid w:val="0A5BA7EB"/>
    <w:rsid w:val="0AA709A1"/>
    <w:rsid w:val="0AB3ACE2"/>
    <w:rsid w:val="0B0048F8"/>
    <w:rsid w:val="0B488F38"/>
    <w:rsid w:val="0B95B7FB"/>
    <w:rsid w:val="0BAFD97A"/>
    <w:rsid w:val="0C22FA39"/>
    <w:rsid w:val="0C640C0E"/>
    <w:rsid w:val="0CA435E7"/>
    <w:rsid w:val="0CFE8D04"/>
    <w:rsid w:val="0D7B55EA"/>
    <w:rsid w:val="0DA6C937"/>
    <w:rsid w:val="0DD2DE91"/>
    <w:rsid w:val="0E91469B"/>
    <w:rsid w:val="0F62697B"/>
    <w:rsid w:val="0FBB2F29"/>
    <w:rsid w:val="0FCE17CA"/>
    <w:rsid w:val="10256067"/>
    <w:rsid w:val="107C8F04"/>
    <w:rsid w:val="10EFAD50"/>
    <w:rsid w:val="112F8FAB"/>
    <w:rsid w:val="118D66EA"/>
    <w:rsid w:val="11A0235B"/>
    <w:rsid w:val="11ADCB8F"/>
    <w:rsid w:val="11B7C5BC"/>
    <w:rsid w:val="11CE2A7E"/>
    <w:rsid w:val="122BB120"/>
    <w:rsid w:val="12411930"/>
    <w:rsid w:val="127E3F23"/>
    <w:rsid w:val="1379CB43"/>
    <w:rsid w:val="1431BB53"/>
    <w:rsid w:val="1443F971"/>
    <w:rsid w:val="146B588F"/>
    <w:rsid w:val="1535BBE3"/>
    <w:rsid w:val="155DFCD9"/>
    <w:rsid w:val="15C1367B"/>
    <w:rsid w:val="15EB84DC"/>
    <w:rsid w:val="165189F1"/>
    <w:rsid w:val="1686D321"/>
    <w:rsid w:val="16A1601E"/>
    <w:rsid w:val="16ED50EE"/>
    <w:rsid w:val="174014A8"/>
    <w:rsid w:val="174845A7"/>
    <w:rsid w:val="174D794B"/>
    <w:rsid w:val="17535C1E"/>
    <w:rsid w:val="17A0C863"/>
    <w:rsid w:val="17A1DDF3"/>
    <w:rsid w:val="17C51693"/>
    <w:rsid w:val="17EC26BB"/>
    <w:rsid w:val="1800112E"/>
    <w:rsid w:val="185070CD"/>
    <w:rsid w:val="189E19ED"/>
    <w:rsid w:val="18D008AF"/>
    <w:rsid w:val="18D8B71A"/>
    <w:rsid w:val="190E78EF"/>
    <w:rsid w:val="19290212"/>
    <w:rsid w:val="1943A74D"/>
    <w:rsid w:val="1A33BF0D"/>
    <w:rsid w:val="1A5C322A"/>
    <w:rsid w:val="1A79B93B"/>
    <w:rsid w:val="1AC98DC7"/>
    <w:rsid w:val="1B17DE5E"/>
    <w:rsid w:val="1B3C1263"/>
    <w:rsid w:val="1B51757D"/>
    <w:rsid w:val="1B8CD20A"/>
    <w:rsid w:val="1B9E0351"/>
    <w:rsid w:val="1BFEEEF3"/>
    <w:rsid w:val="1C082A4B"/>
    <w:rsid w:val="1C0CCDF3"/>
    <w:rsid w:val="1C4D8D42"/>
    <w:rsid w:val="1C85B5A3"/>
    <w:rsid w:val="1C98D8A4"/>
    <w:rsid w:val="1CA14219"/>
    <w:rsid w:val="1CC6C0A0"/>
    <w:rsid w:val="1D0B9B50"/>
    <w:rsid w:val="1DB8EEAA"/>
    <w:rsid w:val="1DC03B15"/>
    <w:rsid w:val="1DE1F003"/>
    <w:rsid w:val="1E3EDE9E"/>
    <w:rsid w:val="1E8467DA"/>
    <w:rsid w:val="1ED5B7DD"/>
    <w:rsid w:val="1F5B1BD1"/>
    <w:rsid w:val="1FA98247"/>
    <w:rsid w:val="1FE69DFE"/>
    <w:rsid w:val="1FEEA0D0"/>
    <w:rsid w:val="2045B4AB"/>
    <w:rsid w:val="2055926E"/>
    <w:rsid w:val="2087089E"/>
    <w:rsid w:val="20B0B615"/>
    <w:rsid w:val="20E4777F"/>
    <w:rsid w:val="214EE19D"/>
    <w:rsid w:val="216A5CDE"/>
    <w:rsid w:val="216BCAC2"/>
    <w:rsid w:val="218793D9"/>
    <w:rsid w:val="21BBA7CF"/>
    <w:rsid w:val="21BF64CD"/>
    <w:rsid w:val="225D5A47"/>
    <w:rsid w:val="22750B46"/>
    <w:rsid w:val="227DED86"/>
    <w:rsid w:val="22C68F4E"/>
    <w:rsid w:val="22E26376"/>
    <w:rsid w:val="23C0541E"/>
    <w:rsid w:val="23D820AE"/>
    <w:rsid w:val="240EA1E4"/>
    <w:rsid w:val="2433CE96"/>
    <w:rsid w:val="249B5294"/>
    <w:rsid w:val="24CE8CC0"/>
    <w:rsid w:val="24D77275"/>
    <w:rsid w:val="254A8408"/>
    <w:rsid w:val="25F54C65"/>
    <w:rsid w:val="260F4321"/>
    <w:rsid w:val="261CBC00"/>
    <w:rsid w:val="265689BB"/>
    <w:rsid w:val="26A9D2E1"/>
    <w:rsid w:val="271F48B9"/>
    <w:rsid w:val="276D7EC7"/>
    <w:rsid w:val="27947789"/>
    <w:rsid w:val="27BCE27F"/>
    <w:rsid w:val="28105C56"/>
    <w:rsid w:val="2853C5B9"/>
    <w:rsid w:val="28D02FEF"/>
    <w:rsid w:val="28D41521"/>
    <w:rsid w:val="28DB27FA"/>
    <w:rsid w:val="28FC6BEB"/>
    <w:rsid w:val="29694A89"/>
    <w:rsid w:val="29E2381F"/>
    <w:rsid w:val="2A248C3D"/>
    <w:rsid w:val="2A5ADE8C"/>
    <w:rsid w:val="2A67F780"/>
    <w:rsid w:val="2A7485BF"/>
    <w:rsid w:val="2AF02D23"/>
    <w:rsid w:val="2BAAA1D1"/>
    <w:rsid w:val="2BD7D4AB"/>
    <w:rsid w:val="2BF7F80C"/>
    <w:rsid w:val="2C7F296E"/>
    <w:rsid w:val="2C868147"/>
    <w:rsid w:val="2D2CEC8A"/>
    <w:rsid w:val="2D7C6B7D"/>
    <w:rsid w:val="2DBDB792"/>
    <w:rsid w:val="2DF0B8C9"/>
    <w:rsid w:val="2DF9B216"/>
    <w:rsid w:val="2E0C73BB"/>
    <w:rsid w:val="2E2F9305"/>
    <w:rsid w:val="2E684015"/>
    <w:rsid w:val="2E7AD87D"/>
    <w:rsid w:val="2E95B287"/>
    <w:rsid w:val="2F22B4F2"/>
    <w:rsid w:val="2F3ED460"/>
    <w:rsid w:val="2FD192A7"/>
    <w:rsid w:val="312E7E9F"/>
    <w:rsid w:val="31B6052C"/>
    <w:rsid w:val="326BF16E"/>
    <w:rsid w:val="32C56E90"/>
    <w:rsid w:val="32F690EE"/>
    <w:rsid w:val="3327CA73"/>
    <w:rsid w:val="335F5716"/>
    <w:rsid w:val="336A3763"/>
    <w:rsid w:val="3396FDCA"/>
    <w:rsid w:val="33A232A2"/>
    <w:rsid w:val="33A74A5D"/>
    <w:rsid w:val="33C9BE33"/>
    <w:rsid w:val="342052B4"/>
    <w:rsid w:val="345964C0"/>
    <w:rsid w:val="345FF294"/>
    <w:rsid w:val="347DE70C"/>
    <w:rsid w:val="3483B0E0"/>
    <w:rsid w:val="34DA284F"/>
    <w:rsid w:val="3535FCE3"/>
    <w:rsid w:val="3540565F"/>
    <w:rsid w:val="355003CA"/>
    <w:rsid w:val="355125D1"/>
    <w:rsid w:val="35C91B58"/>
    <w:rsid w:val="36097BDF"/>
    <w:rsid w:val="368D5F15"/>
    <w:rsid w:val="36E70A7B"/>
    <w:rsid w:val="36F5797B"/>
    <w:rsid w:val="37127512"/>
    <w:rsid w:val="374C8F55"/>
    <w:rsid w:val="376EC0DA"/>
    <w:rsid w:val="381CEBAB"/>
    <w:rsid w:val="3888C693"/>
    <w:rsid w:val="38AC1122"/>
    <w:rsid w:val="38ED313E"/>
    <w:rsid w:val="390A913B"/>
    <w:rsid w:val="39448419"/>
    <w:rsid w:val="394D4445"/>
    <w:rsid w:val="39F2BB48"/>
    <w:rsid w:val="3A1D15B8"/>
    <w:rsid w:val="3A5EC15C"/>
    <w:rsid w:val="3A724FA5"/>
    <w:rsid w:val="3B008C8A"/>
    <w:rsid w:val="3B4746A3"/>
    <w:rsid w:val="3B84B1A6"/>
    <w:rsid w:val="3BAD3264"/>
    <w:rsid w:val="3BD20D41"/>
    <w:rsid w:val="3C0E2006"/>
    <w:rsid w:val="3C135E20"/>
    <w:rsid w:val="3C3F6F9F"/>
    <w:rsid w:val="3C407D8A"/>
    <w:rsid w:val="3D94F492"/>
    <w:rsid w:val="3DA9F067"/>
    <w:rsid w:val="3DAFB1CA"/>
    <w:rsid w:val="3E046A60"/>
    <w:rsid w:val="3E51AE40"/>
    <w:rsid w:val="3E649C5C"/>
    <w:rsid w:val="3E6DC87C"/>
    <w:rsid w:val="3EC02B99"/>
    <w:rsid w:val="3ED49EE0"/>
    <w:rsid w:val="3EF5A832"/>
    <w:rsid w:val="3F655F9E"/>
    <w:rsid w:val="3F81085B"/>
    <w:rsid w:val="3F9D9C9F"/>
    <w:rsid w:val="3FADF754"/>
    <w:rsid w:val="401E2C55"/>
    <w:rsid w:val="402221C6"/>
    <w:rsid w:val="403F4798"/>
    <w:rsid w:val="40649255"/>
    <w:rsid w:val="408D8A1C"/>
    <w:rsid w:val="408FAFA0"/>
    <w:rsid w:val="409BC503"/>
    <w:rsid w:val="40D768E7"/>
    <w:rsid w:val="411B1613"/>
    <w:rsid w:val="41BC278F"/>
    <w:rsid w:val="422D3E03"/>
    <w:rsid w:val="4233BAE9"/>
    <w:rsid w:val="4233CAF9"/>
    <w:rsid w:val="42AF8EA6"/>
    <w:rsid w:val="4320A2F0"/>
    <w:rsid w:val="439EC8D9"/>
    <w:rsid w:val="4400098E"/>
    <w:rsid w:val="440BE30E"/>
    <w:rsid w:val="4477C251"/>
    <w:rsid w:val="4497B16B"/>
    <w:rsid w:val="44F2E096"/>
    <w:rsid w:val="44FB4977"/>
    <w:rsid w:val="45200569"/>
    <w:rsid w:val="452381C5"/>
    <w:rsid w:val="452A3971"/>
    <w:rsid w:val="4536B733"/>
    <w:rsid w:val="4557B00A"/>
    <w:rsid w:val="46134E01"/>
    <w:rsid w:val="4666CF20"/>
    <w:rsid w:val="466E5C6C"/>
    <w:rsid w:val="468E69C2"/>
    <w:rsid w:val="46D1AA98"/>
    <w:rsid w:val="47186DB5"/>
    <w:rsid w:val="473D1B8E"/>
    <w:rsid w:val="47498A19"/>
    <w:rsid w:val="47BEA5AC"/>
    <w:rsid w:val="47DA9FAA"/>
    <w:rsid w:val="47E92B8E"/>
    <w:rsid w:val="4860AFFF"/>
    <w:rsid w:val="48B48CA8"/>
    <w:rsid w:val="48F27440"/>
    <w:rsid w:val="48F651D1"/>
    <w:rsid w:val="492B52E5"/>
    <w:rsid w:val="49958503"/>
    <w:rsid w:val="49A363DD"/>
    <w:rsid w:val="49CAF0BD"/>
    <w:rsid w:val="49CBF152"/>
    <w:rsid w:val="49D4143C"/>
    <w:rsid w:val="49EF4A9B"/>
    <w:rsid w:val="4A20F117"/>
    <w:rsid w:val="4A42C99E"/>
    <w:rsid w:val="4AA52339"/>
    <w:rsid w:val="4AEB47E5"/>
    <w:rsid w:val="4B0F4730"/>
    <w:rsid w:val="4B358D9D"/>
    <w:rsid w:val="4B495106"/>
    <w:rsid w:val="4B6F03EF"/>
    <w:rsid w:val="4BD73D76"/>
    <w:rsid w:val="4C52580D"/>
    <w:rsid w:val="4C60BFDA"/>
    <w:rsid w:val="4CA6B63D"/>
    <w:rsid w:val="4CC87AB4"/>
    <w:rsid w:val="4D291B3C"/>
    <w:rsid w:val="4D63D79D"/>
    <w:rsid w:val="4DA07362"/>
    <w:rsid w:val="4DD68247"/>
    <w:rsid w:val="4E0D8AF3"/>
    <w:rsid w:val="4E7BA8E2"/>
    <w:rsid w:val="4F08DCA0"/>
    <w:rsid w:val="4F1E05F2"/>
    <w:rsid w:val="4F382F11"/>
    <w:rsid w:val="4F52191C"/>
    <w:rsid w:val="4F56AABE"/>
    <w:rsid w:val="4F9B97FF"/>
    <w:rsid w:val="4FB9809A"/>
    <w:rsid w:val="4FDB9BBA"/>
    <w:rsid w:val="50302988"/>
    <w:rsid w:val="5059F19A"/>
    <w:rsid w:val="506BC1E4"/>
    <w:rsid w:val="511E7373"/>
    <w:rsid w:val="5144365E"/>
    <w:rsid w:val="514C5F95"/>
    <w:rsid w:val="51A7B50D"/>
    <w:rsid w:val="51AC7A9D"/>
    <w:rsid w:val="5283AA72"/>
    <w:rsid w:val="528BBC29"/>
    <w:rsid w:val="5296BA47"/>
    <w:rsid w:val="52B46EEA"/>
    <w:rsid w:val="52C0BB54"/>
    <w:rsid w:val="52CC12AA"/>
    <w:rsid w:val="53130D63"/>
    <w:rsid w:val="53206739"/>
    <w:rsid w:val="53261FBC"/>
    <w:rsid w:val="5350E17E"/>
    <w:rsid w:val="53596F8C"/>
    <w:rsid w:val="53728E47"/>
    <w:rsid w:val="53824DC1"/>
    <w:rsid w:val="53F7E76A"/>
    <w:rsid w:val="54014D69"/>
    <w:rsid w:val="54A17CA1"/>
    <w:rsid w:val="54B50E3B"/>
    <w:rsid w:val="54B7703E"/>
    <w:rsid w:val="54C58416"/>
    <w:rsid w:val="550BEFBF"/>
    <w:rsid w:val="558C030D"/>
    <w:rsid w:val="55D72FD2"/>
    <w:rsid w:val="55F7B9B2"/>
    <w:rsid w:val="561FD0B8"/>
    <w:rsid w:val="562E7203"/>
    <w:rsid w:val="56403D9F"/>
    <w:rsid w:val="564CCEEA"/>
    <w:rsid w:val="5669038B"/>
    <w:rsid w:val="56F95F44"/>
    <w:rsid w:val="573BF9F8"/>
    <w:rsid w:val="574ED20F"/>
    <w:rsid w:val="5750095F"/>
    <w:rsid w:val="5771D5FF"/>
    <w:rsid w:val="57DD476E"/>
    <w:rsid w:val="5879D6DA"/>
    <w:rsid w:val="58AE76EC"/>
    <w:rsid w:val="58D9903C"/>
    <w:rsid w:val="58FE101D"/>
    <w:rsid w:val="5910A7E9"/>
    <w:rsid w:val="5991E7D9"/>
    <w:rsid w:val="5A37337F"/>
    <w:rsid w:val="5A79503C"/>
    <w:rsid w:val="5AA69C6C"/>
    <w:rsid w:val="5AEB00AE"/>
    <w:rsid w:val="5B0E553D"/>
    <w:rsid w:val="5B59561F"/>
    <w:rsid w:val="5BF7CD39"/>
    <w:rsid w:val="5C951517"/>
    <w:rsid w:val="5CB6E3ED"/>
    <w:rsid w:val="5CE95358"/>
    <w:rsid w:val="5CF3F13E"/>
    <w:rsid w:val="5D0F5CE8"/>
    <w:rsid w:val="5D311C8F"/>
    <w:rsid w:val="5D54E4D7"/>
    <w:rsid w:val="5D8B4F1A"/>
    <w:rsid w:val="5E5EB693"/>
    <w:rsid w:val="5E7D8114"/>
    <w:rsid w:val="5E905521"/>
    <w:rsid w:val="5EDF9EBB"/>
    <w:rsid w:val="5F3658D1"/>
    <w:rsid w:val="5F6A9AC6"/>
    <w:rsid w:val="601259A3"/>
    <w:rsid w:val="6030B6B1"/>
    <w:rsid w:val="60B174EB"/>
    <w:rsid w:val="61E715C7"/>
    <w:rsid w:val="62ACCFAD"/>
    <w:rsid w:val="6349D25B"/>
    <w:rsid w:val="635D1C0D"/>
    <w:rsid w:val="6361BFCD"/>
    <w:rsid w:val="63D253C6"/>
    <w:rsid w:val="6417AF5C"/>
    <w:rsid w:val="64230A79"/>
    <w:rsid w:val="6491C151"/>
    <w:rsid w:val="64A7F92B"/>
    <w:rsid w:val="65273322"/>
    <w:rsid w:val="6530681C"/>
    <w:rsid w:val="655D5104"/>
    <w:rsid w:val="65699025"/>
    <w:rsid w:val="66781189"/>
    <w:rsid w:val="66B090F9"/>
    <w:rsid w:val="674400F1"/>
    <w:rsid w:val="679100D2"/>
    <w:rsid w:val="67991516"/>
    <w:rsid w:val="679AAB94"/>
    <w:rsid w:val="67C0AB3F"/>
    <w:rsid w:val="6811AA86"/>
    <w:rsid w:val="6813E1EA"/>
    <w:rsid w:val="681848E1"/>
    <w:rsid w:val="68406C2F"/>
    <w:rsid w:val="688B10E1"/>
    <w:rsid w:val="688FF5B6"/>
    <w:rsid w:val="68C51028"/>
    <w:rsid w:val="68F77CCA"/>
    <w:rsid w:val="6958B63C"/>
    <w:rsid w:val="696E483D"/>
    <w:rsid w:val="697494D3"/>
    <w:rsid w:val="6976668D"/>
    <w:rsid w:val="69B5A698"/>
    <w:rsid w:val="6A13FF72"/>
    <w:rsid w:val="6A1F6DEB"/>
    <w:rsid w:val="6A25AF94"/>
    <w:rsid w:val="6AB21B1A"/>
    <w:rsid w:val="6AEA912E"/>
    <w:rsid w:val="6B2F8807"/>
    <w:rsid w:val="6B5176F9"/>
    <w:rsid w:val="6B938EC7"/>
    <w:rsid w:val="6BC17FF5"/>
    <w:rsid w:val="6C358517"/>
    <w:rsid w:val="6C93FB2F"/>
    <w:rsid w:val="6CD6FB9F"/>
    <w:rsid w:val="6D02892E"/>
    <w:rsid w:val="6D402E17"/>
    <w:rsid w:val="6D6266D0"/>
    <w:rsid w:val="6D6DAA71"/>
    <w:rsid w:val="6D96BAF0"/>
    <w:rsid w:val="6DE5FDF0"/>
    <w:rsid w:val="6DECE552"/>
    <w:rsid w:val="6E1AD45B"/>
    <w:rsid w:val="6E35B314"/>
    <w:rsid w:val="6E5D935B"/>
    <w:rsid w:val="6EBEE785"/>
    <w:rsid w:val="6F880DB9"/>
    <w:rsid w:val="6F956F7B"/>
    <w:rsid w:val="6FBDAB50"/>
    <w:rsid w:val="7003D334"/>
    <w:rsid w:val="704CC258"/>
    <w:rsid w:val="706D2EAD"/>
    <w:rsid w:val="707DF1EF"/>
    <w:rsid w:val="70954FB4"/>
    <w:rsid w:val="709BAEB3"/>
    <w:rsid w:val="70F93BDC"/>
    <w:rsid w:val="7122EA6A"/>
    <w:rsid w:val="721CDE90"/>
    <w:rsid w:val="7238CF00"/>
    <w:rsid w:val="728458AD"/>
    <w:rsid w:val="728C12B4"/>
    <w:rsid w:val="729C88C1"/>
    <w:rsid w:val="72BA9BCD"/>
    <w:rsid w:val="72F54C12"/>
    <w:rsid w:val="73460ED8"/>
    <w:rsid w:val="73489F4A"/>
    <w:rsid w:val="73AAA813"/>
    <w:rsid w:val="74277C34"/>
    <w:rsid w:val="7458DC1A"/>
    <w:rsid w:val="747A6E9F"/>
    <w:rsid w:val="749FCE2E"/>
    <w:rsid w:val="74BB1CB2"/>
    <w:rsid w:val="74EA502E"/>
    <w:rsid w:val="74F0FF21"/>
    <w:rsid w:val="74F1ADEB"/>
    <w:rsid w:val="7575CDC9"/>
    <w:rsid w:val="757CEE1B"/>
    <w:rsid w:val="75998281"/>
    <w:rsid w:val="75CA5D62"/>
    <w:rsid w:val="75D6B939"/>
    <w:rsid w:val="75D960F1"/>
    <w:rsid w:val="75E92FC7"/>
    <w:rsid w:val="75E9D8F6"/>
    <w:rsid w:val="76643390"/>
    <w:rsid w:val="76644A0D"/>
    <w:rsid w:val="76E12C3A"/>
    <w:rsid w:val="7700D89D"/>
    <w:rsid w:val="770DEC0F"/>
    <w:rsid w:val="772ED23E"/>
    <w:rsid w:val="77703A05"/>
    <w:rsid w:val="778D78FF"/>
    <w:rsid w:val="77923626"/>
    <w:rsid w:val="77D830CA"/>
    <w:rsid w:val="789C0DD1"/>
    <w:rsid w:val="78F9CB30"/>
    <w:rsid w:val="791C41E6"/>
    <w:rsid w:val="79463960"/>
    <w:rsid w:val="7951C12D"/>
    <w:rsid w:val="79764A07"/>
    <w:rsid w:val="799E8817"/>
    <w:rsid w:val="79FC3B5F"/>
    <w:rsid w:val="7A083809"/>
    <w:rsid w:val="7A399881"/>
    <w:rsid w:val="7A8E2B89"/>
    <w:rsid w:val="7B26ADE0"/>
    <w:rsid w:val="7B988E15"/>
    <w:rsid w:val="7C765618"/>
    <w:rsid w:val="7C85BC2E"/>
    <w:rsid w:val="7C99CE22"/>
    <w:rsid w:val="7CD07D2C"/>
    <w:rsid w:val="7CF89D0F"/>
    <w:rsid w:val="7D34629B"/>
    <w:rsid w:val="7D49CC13"/>
    <w:rsid w:val="7D8ECEDA"/>
    <w:rsid w:val="7DA55D07"/>
    <w:rsid w:val="7DE4DCAE"/>
    <w:rsid w:val="7DF3C8FB"/>
    <w:rsid w:val="7E4DE1BB"/>
    <w:rsid w:val="7EEF14BE"/>
    <w:rsid w:val="7EFC6296"/>
    <w:rsid w:val="7F841B9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B61C5"/>
  <w15:chartTrackingRefBased/>
  <w15:docId w15:val="{19336C68-E4A5-426B-9444-FF7BA37B8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A39"/>
  </w:style>
  <w:style w:type="paragraph" w:styleId="Heading1">
    <w:name w:val="heading 1"/>
    <w:basedOn w:val="Normal"/>
    <w:link w:val="Heading1Char"/>
    <w:uiPriority w:val="9"/>
    <w:qFormat/>
    <w:rsid w:val="006B188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188F"/>
    <w:rPr>
      <w:rFonts w:ascii="Times New Roman" w:eastAsia="Times New Roman" w:hAnsi="Times New Roman" w:cs="Times New Roman"/>
      <w:b/>
      <w:bCs/>
      <w:kern w:val="36"/>
      <w:sz w:val="48"/>
      <w:szCs w:val="48"/>
    </w:rPr>
  </w:style>
  <w:style w:type="paragraph" w:customStyle="1" w:styleId="paragraph">
    <w:name w:val="paragraph"/>
    <w:basedOn w:val="Normal"/>
    <w:rsid w:val="006B188F"/>
    <w:pPr>
      <w:spacing w:before="100" w:beforeAutospacing="1" w:after="100" w:afterAutospacing="1" w:line="240" w:lineRule="auto"/>
    </w:pPr>
    <w:rPr>
      <w:rFonts w:ascii="Times New Roman" w:eastAsia="Times New Roman" w:hAnsi="Times New Roman" w:cs="Times New Roman"/>
      <w:kern w:val="0"/>
      <w:sz w:val="24"/>
      <w:szCs w:val="24"/>
    </w:rPr>
  </w:style>
  <w:style w:type="character" w:customStyle="1" w:styleId="normaltextrun">
    <w:name w:val="normaltextrun"/>
    <w:basedOn w:val="DefaultParagraphFont"/>
    <w:rsid w:val="006B188F"/>
  </w:style>
  <w:style w:type="character" w:customStyle="1" w:styleId="eop">
    <w:name w:val="eop"/>
    <w:basedOn w:val="DefaultParagraphFont"/>
    <w:rsid w:val="006B188F"/>
  </w:style>
  <w:style w:type="paragraph" w:styleId="ListParagraph">
    <w:name w:val="List Paragraph"/>
    <w:basedOn w:val="Normal"/>
    <w:uiPriority w:val="34"/>
    <w:qFormat/>
    <w:rsid w:val="006B188F"/>
    <w:pPr>
      <w:ind w:left="720"/>
      <w:contextualSpacing/>
    </w:pPr>
  </w:style>
  <w:style w:type="character" w:styleId="Hyperlink">
    <w:name w:val="Hyperlink"/>
    <w:basedOn w:val="DefaultParagraphFont"/>
    <w:uiPriority w:val="99"/>
    <w:unhideWhenUsed/>
    <w:rsid w:val="00D834B2"/>
    <w:rPr>
      <w:color w:val="0000FF"/>
      <w:u w:val="single"/>
    </w:rPr>
  </w:style>
  <w:style w:type="character" w:styleId="FollowedHyperlink">
    <w:name w:val="FollowedHyperlink"/>
    <w:basedOn w:val="DefaultParagraphFont"/>
    <w:uiPriority w:val="99"/>
    <w:semiHidden/>
    <w:unhideWhenUsed/>
    <w:rsid w:val="00DF0BB4"/>
    <w:rPr>
      <w:color w:val="800080" w:themeColor="followedHyperlink"/>
      <w:u w:val="single"/>
    </w:rPr>
  </w:style>
  <w:style w:type="character" w:styleId="CommentReference">
    <w:name w:val="annotation reference"/>
    <w:basedOn w:val="DefaultParagraphFont"/>
    <w:uiPriority w:val="99"/>
    <w:semiHidden/>
    <w:unhideWhenUsed/>
    <w:rsid w:val="00EE2294"/>
    <w:rPr>
      <w:sz w:val="16"/>
      <w:szCs w:val="16"/>
    </w:rPr>
  </w:style>
  <w:style w:type="paragraph" w:styleId="CommentText">
    <w:name w:val="annotation text"/>
    <w:basedOn w:val="Normal"/>
    <w:link w:val="CommentTextChar"/>
    <w:uiPriority w:val="99"/>
    <w:unhideWhenUsed/>
    <w:rsid w:val="00EE2294"/>
    <w:pPr>
      <w:spacing w:line="240" w:lineRule="auto"/>
    </w:pPr>
    <w:rPr>
      <w:sz w:val="20"/>
      <w:szCs w:val="20"/>
    </w:rPr>
  </w:style>
  <w:style w:type="character" w:customStyle="1" w:styleId="CommentTextChar">
    <w:name w:val="Comment Text Char"/>
    <w:basedOn w:val="DefaultParagraphFont"/>
    <w:link w:val="CommentText"/>
    <w:uiPriority w:val="99"/>
    <w:rsid w:val="00EE2294"/>
    <w:rPr>
      <w:sz w:val="20"/>
      <w:szCs w:val="20"/>
    </w:rPr>
  </w:style>
  <w:style w:type="paragraph" w:styleId="CommentSubject">
    <w:name w:val="annotation subject"/>
    <w:basedOn w:val="CommentText"/>
    <w:next w:val="CommentText"/>
    <w:link w:val="CommentSubjectChar"/>
    <w:uiPriority w:val="99"/>
    <w:semiHidden/>
    <w:unhideWhenUsed/>
    <w:rsid w:val="00EE2294"/>
    <w:rPr>
      <w:b/>
      <w:bCs/>
    </w:rPr>
  </w:style>
  <w:style w:type="character" w:customStyle="1" w:styleId="CommentSubjectChar">
    <w:name w:val="Comment Subject Char"/>
    <w:basedOn w:val="CommentTextChar"/>
    <w:link w:val="CommentSubject"/>
    <w:uiPriority w:val="99"/>
    <w:semiHidden/>
    <w:rsid w:val="00EE2294"/>
    <w:rPr>
      <w:b/>
      <w:bCs/>
      <w:sz w:val="20"/>
      <w:szCs w:val="20"/>
    </w:rPr>
  </w:style>
  <w:style w:type="paragraph" w:styleId="NormalWeb">
    <w:name w:val="Normal (Web)"/>
    <w:basedOn w:val="Normal"/>
    <w:uiPriority w:val="99"/>
    <w:unhideWhenUsed/>
    <w:rsid w:val="00FC30A1"/>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character" w:customStyle="1" w:styleId="csl-left-margin">
    <w:name w:val="csl-left-margin"/>
    <w:basedOn w:val="DefaultParagraphFont"/>
    <w:rsid w:val="00FC30A1"/>
  </w:style>
  <w:style w:type="character" w:customStyle="1" w:styleId="csl-right-inline">
    <w:name w:val="csl-right-inline"/>
    <w:basedOn w:val="DefaultParagraphFont"/>
    <w:rsid w:val="00FC30A1"/>
  </w:style>
  <w:style w:type="character" w:customStyle="1" w:styleId="csl-entry">
    <w:name w:val="csl-entry"/>
    <w:basedOn w:val="DefaultParagraphFont"/>
    <w:rsid w:val="007309C6"/>
  </w:style>
  <w:style w:type="table" w:styleId="TableGrid">
    <w:name w:val="Table Grid"/>
    <w:basedOn w:val="TableNormal"/>
    <w:uiPriority w:val="59"/>
    <w:rsid w:val="001B76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165E2F"/>
    <w:rPr>
      <w:color w:val="605E5C"/>
      <w:shd w:val="clear" w:color="auto" w:fill="E1DFDD"/>
    </w:rPr>
  </w:style>
  <w:style w:type="paragraph" w:styleId="Revision">
    <w:name w:val="Revision"/>
    <w:hidden/>
    <w:uiPriority w:val="99"/>
    <w:semiHidden/>
    <w:rsid w:val="00A07427"/>
    <w:pPr>
      <w:spacing w:after="0" w:line="240" w:lineRule="auto"/>
    </w:pPr>
  </w:style>
  <w:style w:type="character" w:customStyle="1" w:styleId="wacimagecontainer">
    <w:name w:val="wacimagecontainer"/>
    <w:basedOn w:val="DefaultParagraphFont"/>
    <w:rsid w:val="00B22132"/>
  </w:style>
  <w:style w:type="character" w:customStyle="1" w:styleId="referencesauthorsothers">
    <w:name w:val="references__authors__others"/>
    <w:basedOn w:val="DefaultParagraphFont"/>
    <w:rsid w:val="00BD30E8"/>
  </w:style>
  <w:style w:type="character" w:customStyle="1" w:styleId="referencesarticle-title">
    <w:name w:val="references__article-title"/>
    <w:basedOn w:val="DefaultParagraphFont"/>
    <w:rsid w:val="00BD30E8"/>
  </w:style>
  <w:style w:type="character" w:styleId="Strong">
    <w:name w:val="Strong"/>
    <w:basedOn w:val="DefaultParagraphFont"/>
    <w:uiPriority w:val="22"/>
    <w:qFormat/>
    <w:rsid w:val="00BD30E8"/>
    <w:rPr>
      <w:b/>
      <w:bCs/>
    </w:rPr>
  </w:style>
  <w:style w:type="character" w:customStyle="1" w:styleId="referencesyear">
    <w:name w:val="references__year"/>
    <w:basedOn w:val="DefaultParagraphFont"/>
    <w:rsid w:val="00BD30E8"/>
  </w:style>
  <w:style w:type="paragraph" w:styleId="BalloonText">
    <w:name w:val="Balloon Text"/>
    <w:basedOn w:val="Normal"/>
    <w:link w:val="BalloonTextChar"/>
    <w:uiPriority w:val="99"/>
    <w:semiHidden/>
    <w:unhideWhenUsed/>
    <w:rsid w:val="00E531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1ED"/>
    <w:rPr>
      <w:rFonts w:ascii="Segoe UI" w:hAnsi="Segoe UI" w:cs="Segoe UI"/>
      <w:sz w:val="18"/>
      <w:szCs w:val="18"/>
    </w:rPr>
  </w:style>
  <w:style w:type="character" w:customStyle="1" w:styleId="Mention">
    <w:name w:val="Mention"/>
    <w:basedOn w:val="DefaultParagraphFont"/>
    <w:uiPriority w:val="99"/>
    <w:unhideWhenUsed/>
    <w:rPr>
      <w:color w:val="2B579A"/>
      <w:shd w:val="clear" w:color="auto" w:fill="E6E6E6"/>
    </w:rPr>
  </w:style>
  <w:style w:type="paragraph" w:customStyle="1" w:styleId="TableParagraph">
    <w:name w:val="Table Paragraph"/>
    <w:basedOn w:val="Normal"/>
    <w:uiPriority w:val="1"/>
    <w:qFormat/>
    <w:rsid w:val="00A95315"/>
    <w:pPr>
      <w:widowControl w:val="0"/>
      <w:autoSpaceDE w:val="0"/>
      <w:autoSpaceDN w:val="0"/>
      <w:spacing w:after="0" w:line="240" w:lineRule="auto"/>
    </w:pPr>
    <w:rPr>
      <w:rFonts w:ascii="Arial" w:eastAsia="Arial" w:hAnsi="Arial" w:cs="Arial"/>
      <w:kern w:val="0"/>
      <w14:ligatures w14:val="none"/>
    </w:rPr>
  </w:style>
  <w:style w:type="character" w:customStyle="1" w:styleId="UnresolvedMention">
    <w:name w:val="Unresolved Mention"/>
    <w:basedOn w:val="DefaultParagraphFont"/>
    <w:uiPriority w:val="99"/>
    <w:semiHidden/>
    <w:unhideWhenUsed/>
    <w:rsid w:val="0099150D"/>
    <w:rPr>
      <w:color w:val="605E5C"/>
      <w:shd w:val="clear" w:color="auto" w:fill="E1DFDD"/>
    </w:rPr>
  </w:style>
  <w:style w:type="paragraph" w:styleId="Footer">
    <w:name w:val="footer"/>
    <w:basedOn w:val="Normal"/>
    <w:link w:val="FooterChar"/>
    <w:uiPriority w:val="99"/>
    <w:unhideWhenUsed/>
    <w:rsid w:val="00F46D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D74"/>
  </w:style>
  <w:style w:type="character" w:styleId="PageNumber">
    <w:name w:val="page number"/>
    <w:basedOn w:val="DefaultParagraphFont"/>
    <w:uiPriority w:val="99"/>
    <w:semiHidden/>
    <w:unhideWhenUsed/>
    <w:rsid w:val="00F46D74"/>
  </w:style>
  <w:style w:type="paragraph" w:styleId="Header">
    <w:name w:val="header"/>
    <w:basedOn w:val="Normal"/>
    <w:link w:val="HeaderChar"/>
    <w:uiPriority w:val="99"/>
    <w:semiHidden/>
    <w:unhideWhenUsed/>
    <w:rsid w:val="00CD40A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D4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5630">
      <w:bodyDiv w:val="1"/>
      <w:marLeft w:val="0"/>
      <w:marRight w:val="0"/>
      <w:marTop w:val="0"/>
      <w:marBottom w:val="0"/>
      <w:divBdr>
        <w:top w:val="none" w:sz="0" w:space="0" w:color="auto"/>
        <w:left w:val="none" w:sz="0" w:space="0" w:color="auto"/>
        <w:bottom w:val="none" w:sz="0" w:space="0" w:color="auto"/>
        <w:right w:val="none" w:sz="0" w:space="0" w:color="auto"/>
      </w:divBdr>
    </w:div>
    <w:div w:id="2704571">
      <w:bodyDiv w:val="1"/>
      <w:marLeft w:val="0"/>
      <w:marRight w:val="0"/>
      <w:marTop w:val="0"/>
      <w:marBottom w:val="0"/>
      <w:divBdr>
        <w:top w:val="none" w:sz="0" w:space="0" w:color="auto"/>
        <w:left w:val="none" w:sz="0" w:space="0" w:color="auto"/>
        <w:bottom w:val="none" w:sz="0" w:space="0" w:color="auto"/>
        <w:right w:val="none" w:sz="0" w:space="0" w:color="auto"/>
      </w:divBdr>
    </w:div>
    <w:div w:id="10691456">
      <w:bodyDiv w:val="1"/>
      <w:marLeft w:val="0"/>
      <w:marRight w:val="0"/>
      <w:marTop w:val="0"/>
      <w:marBottom w:val="0"/>
      <w:divBdr>
        <w:top w:val="none" w:sz="0" w:space="0" w:color="auto"/>
        <w:left w:val="none" w:sz="0" w:space="0" w:color="auto"/>
        <w:bottom w:val="none" w:sz="0" w:space="0" w:color="auto"/>
        <w:right w:val="none" w:sz="0" w:space="0" w:color="auto"/>
      </w:divBdr>
    </w:div>
    <w:div w:id="13504287">
      <w:bodyDiv w:val="1"/>
      <w:marLeft w:val="0"/>
      <w:marRight w:val="0"/>
      <w:marTop w:val="0"/>
      <w:marBottom w:val="0"/>
      <w:divBdr>
        <w:top w:val="none" w:sz="0" w:space="0" w:color="auto"/>
        <w:left w:val="none" w:sz="0" w:space="0" w:color="auto"/>
        <w:bottom w:val="none" w:sz="0" w:space="0" w:color="auto"/>
        <w:right w:val="none" w:sz="0" w:space="0" w:color="auto"/>
      </w:divBdr>
    </w:div>
    <w:div w:id="13968651">
      <w:bodyDiv w:val="1"/>
      <w:marLeft w:val="0"/>
      <w:marRight w:val="0"/>
      <w:marTop w:val="0"/>
      <w:marBottom w:val="0"/>
      <w:divBdr>
        <w:top w:val="none" w:sz="0" w:space="0" w:color="auto"/>
        <w:left w:val="none" w:sz="0" w:space="0" w:color="auto"/>
        <w:bottom w:val="none" w:sz="0" w:space="0" w:color="auto"/>
        <w:right w:val="none" w:sz="0" w:space="0" w:color="auto"/>
      </w:divBdr>
    </w:div>
    <w:div w:id="19093142">
      <w:bodyDiv w:val="1"/>
      <w:marLeft w:val="0"/>
      <w:marRight w:val="0"/>
      <w:marTop w:val="0"/>
      <w:marBottom w:val="0"/>
      <w:divBdr>
        <w:top w:val="none" w:sz="0" w:space="0" w:color="auto"/>
        <w:left w:val="none" w:sz="0" w:space="0" w:color="auto"/>
        <w:bottom w:val="none" w:sz="0" w:space="0" w:color="auto"/>
        <w:right w:val="none" w:sz="0" w:space="0" w:color="auto"/>
      </w:divBdr>
    </w:div>
    <w:div w:id="19283769">
      <w:bodyDiv w:val="1"/>
      <w:marLeft w:val="0"/>
      <w:marRight w:val="0"/>
      <w:marTop w:val="0"/>
      <w:marBottom w:val="0"/>
      <w:divBdr>
        <w:top w:val="none" w:sz="0" w:space="0" w:color="auto"/>
        <w:left w:val="none" w:sz="0" w:space="0" w:color="auto"/>
        <w:bottom w:val="none" w:sz="0" w:space="0" w:color="auto"/>
        <w:right w:val="none" w:sz="0" w:space="0" w:color="auto"/>
      </w:divBdr>
    </w:div>
    <w:div w:id="23792504">
      <w:bodyDiv w:val="1"/>
      <w:marLeft w:val="0"/>
      <w:marRight w:val="0"/>
      <w:marTop w:val="0"/>
      <w:marBottom w:val="0"/>
      <w:divBdr>
        <w:top w:val="none" w:sz="0" w:space="0" w:color="auto"/>
        <w:left w:val="none" w:sz="0" w:space="0" w:color="auto"/>
        <w:bottom w:val="none" w:sz="0" w:space="0" w:color="auto"/>
        <w:right w:val="none" w:sz="0" w:space="0" w:color="auto"/>
      </w:divBdr>
    </w:div>
    <w:div w:id="24797442">
      <w:bodyDiv w:val="1"/>
      <w:marLeft w:val="0"/>
      <w:marRight w:val="0"/>
      <w:marTop w:val="0"/>
      <w:marBottom w:val="0"/>
      <w:divBdr>
        <w:top w:val="none" w:sz="0" w:space="0" w:color="auto"/>
        <w:left w:val="none" w:sz="0" w:space="0" w:color="auto"/>
        <w:bottom w:val="none" w:sz="0" w:space="0" w:color="auto"/>
        <w:right w:val="none" w:sz="0" w:space="0" w:color="auto"/>
      </w:divBdr>
    </w:div>
    <w:div w:id="30888055">
      <w:bodyDiv w:val="1"/>
      <w:marLeft w:val="0"/>
      <w:marRight w:val="0"/>
      <w:marTop w:val="0"/>
      <w:marBottom w:val="0"/>
      <w:divBdr>
        <w:top w:val="none" w:sz="0" w:space="0" w:color="auto"/>
        <w:left w:val="none" w:sz="0" w:space="0" w:color="auto"/>
        <w:bottom w:val="none" w:sz="0" w:space="0" w:color="auto"/>
        <w:right w:val="none" w:sz="0" w:space="0" w:color="auto"/>
      </w:divBdr>
    </w:div>
    <w:div w:id="39743545">
      <w:bodyDiv w:val="1"/>
      <w:marLeft w:val="0"/>
      <w:marRight w:val="0"/>
      <w:marTop w:val="0"/>
      <w:marBottom w:val="0"/>
      <w:divBdr>
        <w:top w:val="none" w:sz="0" w:space="0" w:color="auto"/>
        <w:left w:val="none" w:sz="0" w:space="0" w:color="auto"/>
        <w:bottom w:val="none" w:sz="0" w:space="0" w:color="auto"/>
        <w:right w:val="none" w:sz="0" w:space="0" w:color="auto"/>
      </w:divBdr>
    </w:div>
    <w:div w:id="41637822">
      <w:bodyDiv w:val="1"/>
      <w:marLeft w:val="0"/>
      <w:marRight w:val="0"/>
      <w:marTop w:val="0"/>
      <w:marBottom w:val="0"/>
      <w:divBdr>
        <w:top w:val="none" w:sz="0" w:space="0" w:color="auto"/>
        <w:left w:val="none" w:sz="0" w:space="0" w:color="auto"/>
        <w:bottom w:val="none" w:sz="0" w:space="0" w:color="auto"/>
        <w:right w:val="none" w:sz="0" w:space="0" w:color="auto"/>
      </w:divBdr>
    </w:div>
    <w:div w:id="51733648">
      <w:bodyDiv w:val="1"/>
      <w:marLeft w:val="0"/>
      <w:marRight w:val="0"/>
      <w:marTop w:val="0"/>
      <w:marBottom w:val="0"/>
      <w:divBdr>
        <w:top w:val="none" w:sz="0" w:space="0" w:color="auto"/>
        <w:left w:val="none" w:sz="0" w:space="0" w:color="auto"/>
        <w:bottom w:val="none" w:sz="0" w:space="0" w:color="auto"/>
        <w:right w:val="none" w:sz="0" w:space="0" w:color="auto"/>
      </w:divBdr>
    </w:div>
    <w:div w:id="59377278">
      <w:bodyDiv w:val="1"/>
      <w:marLeft w:val="0"/>
      <w:marRight w:val="0"/>
      <w:marTop w:val="0"/>
      <w:marBottom w:val="0"/>
      <w:divBdr>
        <w:top w:val="none" w:sz="0" w:space="0" w:color="auto"/>
        <w:left w:val="none" w:sz="0" w:space="0" w:color="auto"/>
        <w:bottom w:val="none" w:sz="0" w:space="0" w:color="auto"/>
        <w:right w:val="none" w:sz="0" w:space="0" w:color="auto"/>
      </w:divBdr>
    </w:div>
    <w:div w:id="63258165">
      <w:bodyDiv w:val="1"/>
      <w:marLeft w:val="0"/>
      <w:marRight w:val="0"/>
      <w:marTop w:val="0"/>
      <w:marBottom w:val="0"/>
      <w:divBdr>
        <w:top w:val="none" w:sz="0" w:space="0" w:color="auto"/>
        <w:left w:val="none" w:sz="0" w:space="0" w:color="auto"/>
        <w:bottom w:val="none" w:sz="0" w:space="0" w:color="auto"/>
        <w:right w:val="none" w:sz="0" w:space="0" w:color="auto"/>
      </w:divBdr>
    </w:div>
    <w:div w:id="65807576">
      <w:bodyDiv w:val="1"/>
      <w:marLeft w:val="0"/>
      <w:marRight w:val="0"/>
      <w:marTop w:val="0"/>
      <w:marBottom w:val="0"/>
      <w:divBdr>
        <w:top w:val="none" w:sz="0" w:space="0" w:color="auto"/>
        <w:left w:val="none" w:sz="0" w:space="0" w:color="auto"/>
        <w:bottom w:val="none" w:sz="0" w:space="0" w:color="auto"/>
        <w:right w:val="none" w:sz="0" w:space="0" w:color="auto"/>
      </w:divBdr>
    </w:div>
    <w:div w:id="67240623">
      <w:bodyDiv w:val="1"/>
      <w:marLeft w:val="0"/>
      <w:marRight w:val="0"/>
      <w:marTop w:val="0"/>
      <w:marBottom w:val="0"/>
      <w:divBdr>
        <w:top w:val="none" w:sz="0" w:space="0" w:color="auto"/>
        <w:left w:val="none" w:sz="0" w:space="0" w:color="auto"/>
        <w:bottom w:val="none" w:sz="0" w:space="0" w:color="auto"/>
        <w:right w:val="none" w:sz="0" w:space="0" w:color="auto"/>
      </w:divBdr>
    </w:div>
    <w:div w:id="69161631">
      <w:bodyDiv w:val="1"/>
      <w:marLeft w:val="0"/>
      <w:marRight w:val="0"/>
      <w:marTop w:val="0"/>
      <w:marBottom w:val="0"/>
      <w:divBdr>
        <w:top w:val="none" w:sz="0" w:space="0" w:color="auto"/>
        <w:left w:val="none" w:sz="0" w:space="0" w:color="auto"/>
        <w:bottom w:val="none" w:sz="0" w:space="0" w:color="auto"/>
        <w:right w:val="none" w:sz="0" w:space="0" w:color="auto"/>
      </w:divBdr>
    </w:div>
    <w:div w:id="88701510">
      <w:bodyDiv w:val="1"/>
      <w:marLeft w:val="0"/>
      <w:marRight w:val="0"/>
      <w:marTop w:val="0"/>
      <w:marBottom w:val="0"/>
      <w:divBdr>
        <w:top w:val="none" w:sz="0" w:space="0" w:color="auto"/>
        <w:left w:val="none" w:sz="0" w:space="0" w:color="auto"/>
        <w:bottom w:val="none" w:sz="0" w:space="0" w:color="auto"/>
        <w:right w:val="none" w:sz="0" w:space="0" w:color="auto"/>
      </w:divBdr>
      <w:divsChild>
        <w:div w:id="43876023">
          <w:marLeft w:val="547"/>
          <w:marRight w:val="0"/>
          <w:marTop w:val="0"/>
          <w:marBottom w:val="0"/>
          <w:divBdr>
            <w:top w:val="none" w:sz="0" w:space="0" w:color="auto"/>
            <w:left w:val="none" w:sz="0" w:space="0" w:color="auto"/>
            <w:bottom w:val="none" w:sz="0" w:space="0" w:color="auto"/>
            <w:right w:val="none" w:sz="0" w:space="0" w:color="auto"/>
          </w:divBdr>
        </w:div>
        <w:div w:id="251820850">
          <w:marLeft w:val="547"/>
          <w:marRight w:val="0"/>
          <w:marTop w:val="0"/>
          <w:marBottom w:val="0"/>
          <w:divBdr>
            <w:top w:val="none" w:sz="0" w:space="0" w:color="auto"/>
            <w:left w:val="none" w:sz="0" w:space="0" w:color="auto"/>
            <w:bottom w:val="none" w:sz="0" w:space="0" w:color="auto"/>
            <w:right w:val="none" w:sz="0" w:space="0" w:color="auto"/>
          </w:divBdr>
        </w:div>
        <w:div w:id="515703418">
          <w:marLeft w:val="547"/>
          <w:marRight w:val="0"/>
          <w:marTop w:val="0"/>
          <w:marBottom w:val="0"/>
          <w:divBdr>
            <w:top w:val="none" w:sz="0" w:space="0" w:color="auto"/>
            <w:left w:val="none" w:sz="0" w:space="0" w:color="auto"/>
            <w:bottom w:val="none" w:sz="0" w:space="0" w:color="auto"/>
            <w:right w:val="none" w:sz="0" w:space="0" w:color="auto"/>
          </w:divBdr>
        </w:div>
        <w:div w:id="580334715">
          <w:marLeft w:val="547"/>
          <w:marRight w:val="0"/>
          <w:marTop w:val="0"/>
          <w:marBottom w:val="0"/>
          <w:divBdr>
            <w:top w:val="none" w:sz="0" w:space="0" w:color="auto"/>
            <w:left w:val="none" w:sz="0" w:space="0" w:color="auto"/>
            <w:bottom w:val="none" w:sz="0" w:space="0" w:color="auto"/>
            <w:right w:val="none" w:sz="0" w:space="0" w:color="auto"/>
          </w:divBdr>
        </w:div>
        <w:div w:id="860700550">
          <w:marLeft w:val="547"/>
          <w:marRight w:val="0"/>
          <w:marTop w:val="0"/>
          <w:marBottom w:val="0"/>
          <w:divBdr>
            <w:top w:val="none" w:sz="0" w:space="0" w:color="auto"/>
            <w:left w:val="none" w:sz="0" w:space="0" w:color="auto"/>
            <w:bottom w:val="none" w:sz="0" w:space="0" w:color="auto"/>
            <w:right w:val="none" w:sz="0" w:space="0" w:color="auto"/>
          </w:divBdr>
        </w:div>
        <w:div w:id="1380587267">
          <w:marLeft w:val="547"/>
          <w:marRight w:val="0"/>
          <w:marTop w:val="0"/>
          <w:marBottom w:val="0"/>
          <w:divBdr>
            <w:top w:val="none" w:sz="0" w:space="0" w:color="auto"/>
            <w:left w:val="none" w:sz="0" w:space="0" w:color="auto"/>
            <w:bottom w:val="none" w:sz="0" w:space="0" w:color="auto"/>
            <w:right w:val="none" w:sz="0" w:space="0" w:color="auto"/>
          </w:divBdr>
        </w:div>
        <w:div w:id="1593776592">
          <w:marLeft w:val="547"/>
          <w:marRight w:val="0"/>
          <w:marTop w:val="0"/>
          <w:marBottom w:val="0"/>
          <w:divBdr>
            <w:top w:val="none" w:sz="0" w:space="0" w:color="auto"/>
            <w:left w:val="none" w:sz="0" w:space="0" w:color="auto"/>
            <w:bottom w:val="none" w:sz="0" w:space="0" w:color="auto"/>
            <w:right w:val="none" w:sz="0" w:space="0" w:color="auto"/>
          </w:divBdr>
        </w:div>
        <w:div w:id="2058507210">
          <w:marLeft w:val="547"/>
          <w:marRight w:val="0"/>
          <w:marTop w:val="0"/>
          <w:marBottom w:val="0"/>
          <w:divBdr>
            <w:top w:val="none" w:sz="0" w:space="0" w:color="auto"/>
            <w:left w:val="none" w:sz="0" w:space="0" w:color="auto"/>
            <w:bottom w:val="none" w:sz="0" w:space="0" w:color="auto"/>
            <w:right w:val="none" w:sz="0" w:space="0" w:color="auto"/>
          </w:divBdr>
        </w:div>
        <w:div w:id="2116053678">
          <w:marLeft w:val="547"/>
          <w:marRight w:val="0"/>
          <w:marTop w:val="0"/>
          <w:marBottom w:val="0"/>
          <w:divBdr>
            <w:top w:val="none" w:sz="0" w:space="0" w:color="auto"/>
            <w:left w:val="none" w:sz="0" w:space="0" w:color="auto"/>
            <w:bottom w:val="none" w:sz="0" w:space="0" w:color="auto"/>
            <w:right w:val="none" w:sz="0" w:space="0" w:color="auto"/>
          </w:divBdr>
        </w:div>
      </w:divsChild>
    </w:div>
    <w:div w:id="95757303">
      <w:marLeft w:val="0"/>
      <w:marRight w:val="0"/>
      <w:marTop w:val="0"/>
      <w:marBottom w:val="0"/>
      <w:divBdr>
        <w:top w:val="none" w:sz="0" w:space="0" w:color="auto"/>
        <w:left w:val="none" w:sz="0" w:space="0" w:color="auto"/>
        <w:bottom w:val="none" w:sz="0" w:space="0" w:color="auto"/>
        <w:right w:val="none" w:sz="0" w:space="0" w:color="auto"/>
      </w:divBdr>
    </w:div>
    <w:div w:id="96412187">
      <w:bodyDiv w:val="1"/>
      <w:marLeft w:val="0"/>
      <w:marRight w:val="0"/>
      <w:marTop w:val="0"/>
      <w:marBottom w:val="0"/>
      <w:divBdr>
        <w:top w:val="none" w:sz="0" w:space="0" w:color="auto"/>
        <w:left w:val="none" w:sz="0" w:space="0" w:color="auto"/>
        <w:bottom w:val="none" w:sz="0" w:space="0" w:color="auto"/>
        <w:right w:val="none" w:sz="0" w:space="0" w:color="auto"/>
      </w:divBdr>
    </w:div>
    <w:div w:id="96684974">
      <w:bodyDiv w:val="1"/>
      <w:marLeft w:val="0"/>
      <w:marRight w:val="0"/>
      <w:marTop w:val="0"/>
      <w:marBottom w:val="0"/>
      <w:divBdr>
        <w:top w:val="none" w:sz="0" w:space="0" w:color="auto"/>
        <w:left w:val="none" w:sz="0" w:space="0" w:color="auto"/>
        <w:bottom w:val="none" w:sz="0" w:space="0" w:color="auto"/>
        <w:right w:val="none" w:sz="0" w:space="0" w:color="auto"/>
      </w:divBdr>
    </w:div>
    <w:div w:id="104354654">
      <w:bodyDiv w:val="1"/>
      <w:marLeft w:val="0"/>
      <w:marRight w:val="0"/>
      <w:marTop w:val="0"/>
      <w:marBottom w:val="0"/>
      <w:divBdr>
        <w:top w:val="none" w:sz="0" w:space="0" w:color="auto"/>
        <w:left w:val="none" w:sz="0" w:space="0" w:color="auto"/>
        <w:bottom w:val="none" w:sz="0" w:space="0" w:color="auto"/>
        <w:right w:val="none" w:sz="0" w:space="0" w:color="auto"/>
      </w:divBdr>
    </w:div>
    <w:div w:id="106894750">
      <w:bodyDiv w:val="1"/>
      <w:marLeft w:val="0"/>
      <w:marRight w:val="0"/>
      <w:marTop w:val="0"/>
      <w:marBottom w:val="0"/>
      <w:divBdr>
        <w:top w:val="none" w:sz="0" w:space="0" w:color="auto"/>
        <w:left w:val="none" w:sz="0" w:space="0" w:color="auto"/>
        <w:bottom w:val="none" w:sz="0" w:space="0" w:color="auto"/>
        <w:right w:val="none" w:sz="0" w:space="0" w:color="auto"/>
      </w:divBdr>
    </w:div>
    <w:div w:id="117919279">
      <w:bodyDiv w:val="1"/>
      <w:marLeft w:val="0"/>
      <w:marRight w:val="0"/>
      <w:marTop w:val="0"/>
      <w:marBottom w:val="0"/>
      <w:divBdr>
        <w:top w:val="none" w:sz="0" w:space="0" w:color="auto"/>
        <w:left w:val="none" w:sz="0" w:space="0" w:color="auto"/>
        <w:bottom w:val="none" w:sz="0" w:space="0" w:color="auto"/>
        <w:right w:val="none" w:sz="0" w:space="0" w:color="auto"/>
      </w:divBdr>
    </w:div>
    <w:div w:id="119501226">
      <w:bodyDiv w:val="1"/>
      <w:marLeft w:val="0"/>
      <w:marRight w:val="0"/>
      <w:marTop w:val="0"/>
      <w:marBottom w:val="0"/>
      <w:divBdr>
        <w:top w:val="none" w:sz="0" w:space="0" w:color="auto"/>
        <w:left w:val="none" w:sz="0" w:space="0" w:color="auto"/>
        <w:bottom w:val="none" w:sz="0" w:space="0" w:color="auto"/>
        <w:right w:val="none" w:sz="0" w:space="0" w:color="auto"/>
      </w:divBdr>
    </w:div>
    <w:div w:id="119811348">
      <w:bodyDiv w:val="1"/>
      <w:marLeft w:val="0"/>
      <w:marRight w:val="0"/>
      <w:marTop w:val="0"/>
      <w:marBottom w:val="0"/>
      <w:divBdr>
        <w:top w:val="none" w:sz="0" w:space="0" w:color="auto"/>
        <w:left w:val="none" w:sz="0" w:space="0" w:color="auto"/>
        <w:bottom w:val="none" w:sz="0" w:space="0" w:color="auto"/>
        <w:right w:val="none" w:sz="0" w:space="0" w:color="auto"/>
      </w:divBdr>
    </w:div>
    <w:div w:id="127938912">
      <w:bodyDiv w:val="1"/>
      <w:marLeft w:val="0"/>
      <w:marRight w:val="0"/>
      <w:marTop w:val="0"/>
      <w:marBottom w:val="0"/>
      <w:divBdr>
        <w:top w:val="none" w:sz="0" w:space="0" w:color="auto"/>
        <w:left w:val="none" w:sz="0" w:space="0" w:color="auto"/>
        <w:bottom w:val="none" w:sz="0" w:space="0" w:color="auto"/>
        <w:right w:val="none" w:sz="0" w:space="0" w:color="auto"/>
      </w:divBdr>
    </w:div>
    <w:div w:id="135992172">
      <w:bodyDiv w:val="1"/>
      <w:marLeft w:val="0"/>
      <w:marRight w:val="0"/>
      <w:marTop w:val="0"/>
      <w:marBottom w:val="0"/>
      <w:divBdr>
        <w:top w:val="none" w:sz="0" w:space="0" w:color="auto"/>
        <w:left w:val="none" w:sz="0" w:space="0" w:color="auto"/>
        <w:bottom w:val="none" w:sz="0" w:space="0" w:color="auto"/>
        <w:right w:val="none" w:sz="0" w:space="0" w:color="auto"/>
      </w:divBdr>
    </w:div>
    <w:div w:id="144980496">
      <w:bodyDiv w:val="1"/>
      <w:marLeft w:val="0"/>
      <w:marRight w:val="0"/>
      <w:marTop w:val="0"/>
      <w:marBottom w:val="0"/>
      <w:divBdr>
        <w:top w:val="none" w:sz="0" w:space="0" w:color="auto"/>
        <w:left w:val="none" w:sz="0" w:space="0" w:color="auto"/>
        <w:bottom w:val="none" w:sz="0" w:space="0" w:color="auto"/>
        <w:right w:val="none" w:sz="0" w:space="0" w:color="auto"/>
      </w:divBdr>
    </w:div>
    <w:div w:id="146479744">
      <w:bodyDiv w:val="1"/>
      <w:marLeft w:val="0"/>
      <w:marRight w:val="0"/>
      <w:marTop w:val="0"/>
      <w:marBottom w:val="0"/>
      <w:divBdr>
        <w:top w:val="none" w:sz="0" w:space="0" w:color="auto"/>
        <w:left w:val="none" w:sz="0" w:space="0" w:color="auto"/>
        <w:bottom w:val="none" w:sz="0" w:space="0" w:color="auto"/>
        <w:right w:val="none" w:sz="0" w:space="0" w:color="auto"/>
      </w:divBdr>
    </w:div>
    <w:div w:id="151988617">
      <w:bodyDiv w:val="1"/>
      <w:marLeft w:val="0"/>
      <w:marRight w:val="0"/>
      <w:marTop w:val="0"/>
      <w:marBottom w:val="0"/>
      <w:divBdr>
        <w:top w:val="none" w:sz="0" w:space="0" w:color="auto"/>
        <w:left w:val="none" w:sz="0" w:space="0" w:color="auto"/>
        <w:bottom w:val="none" w:sz="0" w:space="0" w:color="auto"/>
        <w:right w:val="none" w:sz="0" w:space="0" w:color="auto"/>
      </w:divBdr>
    </w:div>
    <w:div w:id="154683334">
      <w:bodyDiv w:val="1"/>
      <w:marLeft w:val="0"/>
      <w:marRight w:val="0"/>
      <w:marTop w:val="0"/>
      <w:marBottom w:val="0"/>
      <w:divBdr>
        <w:top w:val="none" w:sz="0" w:space="0" w:color="auto"/>
        <w:left w:val="none" w:sz="0" w:space="0" w:color="auto"/>
        <w:bottom w:val="none" w:sz="0" w:space="0" w:color="auto"/>
        <w:right w:val="none" w:sz="0" w:space="0" w:color="auto"/>
      </w:divBdr>
    </w:div>
    <w:div w:id="162479314">
      <w:bodyDiv w:val="1"/>
      <w:marLeft w:val="0"/>
      <w:marRight w:val="0"/>
      <w:marTop w:val="0"/>
      <w:marBottom w:val="0"/>
      <w:divBdr>
        <w:top w:val="none" w:sz="0" w:space="0" w:color="auto"/>
        <w:left w:val="none" w:sz="0" w:space="0" w:color="auto"/>
        <w:bottom w:val="none" w:sz="0" w:space="0" w:color="auto"/>
        <w:right w:val="none" w:sz="0" w:space="0" w:color="auto"/>
      </w:divBdr>
    </w:div>
    <w:div w:id="185411119">
      <w:marLeft w:val="0"/>
      <w:marRight w:val="0"/>
      <w:marTop w:val="0"/>
      <w:marBottom w:val="0"/>
      <w:divBdr>
        <w:top w:val="none" w:sz="0" w:space="0" w:color="auto"/>
        <w:left w:val="none" w:sz="0" w:space="0" w:color="auto"/>
        <w:bottom w:val="none" w:sz="0" w:space="0" w:color="auto"/>
        <w:right w:val="none" w:sz="0" w:space="0" w:color="auto"/>
      </w:divBdr>
    </w:div>
    <w:div w:id="191043448">
      <w:bodyDiv w:val="1"/>
      <w:marLeft w:val="0"/>
      <w:marRight w:val="0"/>
      <w:marTop w:val="0"/>
      <w:marBottom w:val="0"/>
      <w:divBdr>
        <w:top w:val="none" w:sz="0" w:space="0" w:color="auto"/>
        <w:left w:val="none" w:sz="0" w:space="0" w:color="auto"/>
        <w:bottom w:val="none" w:sz="0" w:space="0" w:color="auto"/>
        <w:right w:val="none" w:sz="0" w:space="0" w:color="auto"/>
      </w:divBdr>
    </w:div>
    <w:div w:id="194582456">
      <w:bodyDiv w:val="1"/>
      <w:marLeft w:val="0"/>
      <w:marRight w:val="0"/>
      <w:marTop w:val="0"/>
      <w:marBottom w:val="0"/>
      <w:divBdr>
        <w:top w:val="none" w:sz="0" w:space="0" w:color="auto"/>
        <w:left w:val="none" w:sz="0" w:space="0" w:color="auto"/>
        <w:bottom w:val="none" w:sz="0" w:space="0" w:color="auto"/>
        <w:right w:val="none" w:sz="0" w:space="0" w:color="auto"/>
      </w:divBdr>
    </w:div>
    <w:div w:id="207568341">
      <w:bodyDiv w:val="1"/>
      <w:marLeft w:val="0"/>
      <w:marRight w:val="0"/>
      <w:marTop w:val="0"/>
      <w:marBottom w:val="0"/>
      <w:divBdr>
        <w:top w:val="none" w:sz="0" w:space="0" w:color="auto"/>
        <w:left w:val="none" w:sz="0" w:space="0" w:color="auto"/>
        <w:bottom w:val="none" w:sz="0" w:space="0" w:color="auto"/>
        <w:right w:val="none" w:sz="0" w:space="0" w:color="auto"/>
      </w:divBdr>
    </w:div>
    <w:div w:id="209195639">
      <w:bodyDiv w:val="1"/>
      <w:marLeft w:val="0"/>
      <w:marRight w:val="0"/>
      <w:marTop w:val="0"/>
      <w:marBottom w:val="0"/>
      <w:divBdr>
        <w:top w:val="none" w:sz="0" w:space="0" w:color="auto"/>
        <w:left w:val="none" w:sz="0" w:space="0" w:color="auto"/>
        <w:bottom w:val="none" w:sz="0" w:space="0" w:color="auto"/>
        <w:right w:val="none" w:sz="0" w:space="0" w:color="auto"/>
      </w:divBdr>
    </w:div>
    <w:div w:id="215898473">
      <w:bodyDiv w:val="1"/>
      <w:marLeft w:val="0"/>
      <w:marRight w:val="0"/>
      <w:marTop w:val="0"/>
      <w:marBottom w:val="0"/>
      <w:divBdr>
        <w:top w:val="none" w:sz="0" w:space="0" w:color="auto"/>
        <w:left w:val="none" w:sz="0" w:space="0" w:color="auto"/>
        <w:bottom w:val="none" w:sz="0" w:space="0" w:color="auto"/>
        <w:right w:val="none" w:sz="0" w:space="0" w:color="auto"/>
      </w:divBdr>
    </w:div>
    <w:div w:id="216551269">
      <w:bodyDiv w:val="1"/>
      <w:marLeft w:val="0"/>
      <w:marRight w:val="0"/>
      <w:marTop w:val="0"/>
      <w:marBottom w:val="0"/>
      <w:divBdr>
        <w:top w:val="none" w:sz="0" w:space="0" w:color="auto"/>
        <w:left w:val="none" w:sz="0" w:space="0" w:color="auto"/>
        <w:bottom w:val="none" w:sz="0" w:space="0" w:color="auto"/>
        <w:right w:val="none" w:sz="0" w:space="0" w:color="auto"/>
      </w:divBdr>
    </w:div>
    <w:div w:id="216745875">
      <w:bodyDiv w:val="1"/>
      <w:marLeft w:val="0"/>
      <w:marRight w:val="0"/>
      <w:marTop w:val="0"/>
      <w:marBottom w:val="0"/>
      <w:divBdr>
        <w:top w:val="none" w:sz="0" w:space="0" w:color="auto"/>
        <w:left w:val="none" w:sz="0" w:space="0" w:color="auto"/>
        <w:bottom w:val="none" w:sz="0" w:space="0" w:color="auto"/>
        <w:right w:val="none" w:sz="0" w:space="0" w:color="auto"/>
      </w:divBdr>
    </w:div>
    <w:div w:id="229971667">
      <w:bodyDiv w:val="1"/>
      <w:marLeft w:val="0"/>
      <w:marRight w:val="0"/>
      <w:marTop w:val="0"/>
      <w:marBottom w:val="0"/>
      <w:divBdr>
        <w:top w:val="none" w:sz="0" w:space="0" w:color="auto"/>
        <w:left w:val="none" w:sz="0" w:space="0" w:color="auto"/>
        <w:bottom w:val="none" w:sz="0" w:space="0" w:color="auto"/>
        <w:right w:val="none" w:sz="0" w:space="0" w:color="auto"/>
      </w:divBdr>
    </w:div>
    <w:div w:id="233706996">
      <w:bodyDiv w:val="1"/>
      <w:marLeft w:val="0"/>
      <w:marRight w:val="0"/>
      <w:marTop w:val="0"/>
      <w:marBottom w:val="0"/>
      <w:divBdr>
        <w:top w:val="none" w:sz="0" w:space="0" w:color="auto"/>
        <w:left w:val="none" w:sz="0" w:space="0" w:color="auto"/>
        <w:bottom w:val="none" w:sz="0" w:space="0" w:color="auto"/>
        <w:right w:val="none" w:sz="0" w:space="0" w:color="auto"/>
      </w:divBdr>
    </w:div>
    <w:div w:id="261643085">
      <w:bodyDiv w:val="1"/>
      <w:marLeft w:val="0"/>
      <w:marRight w:val="0"/>
      <w:marTop w:val="0"/>
      <w:marBottom w:val="0"/>
      <w:divBdr>
        <w:top w:val="none" w:sz="0" w:space="0" w:color="auto"/>
        <w:left w:val="none" w:sz="0" w:space="0" w:color="auto"/>
        <w:bottom w:val="none" w:sz="0" w:space="0" w:color="auto"/>
        <w:right w:val="none" w:sz="0" w:space="0" w:color="auto"/>
      </w:divBdr>
    </w:div>
    <w:div w:id="265507653">
      <w:bodyDiv w:val="1"/>
      <w:marLeft w:val="0"/>
      <w:marRight w:val="0"/>
      <w:marTop w:val="0"/>
      <w:marBottom w:val="0"/>
      <w:divBdr>
        <w:top w:val="none" w:sz="0" w:space="0" w:color="auto"/>
        <w:left w:val="none" w:sz="0" w:space="0" w:color="auto"/>
        <w:bottom w:val="none" w:sz="0" w:space="0" w:color="auto"/>
        <w:right w:val="none" w:sz="0" w:space="0" w:color="auto"/>
      </w:divBdr>
    </w:div>
    <w:div w:id="269238629">
      <w:bodyDiv w:val="1"/>
      <w:marLeft w:val="0"/>
      <w:marRight w:val="0"/>
      <w:marTop w:val="0"/>
      <w:marBottom w:val="0"/>
      <w:divBdr>
        <w:top w:val="none" w:sz="0" w:space="0" w:color="auto"/>
        <w:left w:val="none" w:sz="0" w:space="0" w:color="auto"/>
        <w:bottom w:val="none" w:sz="0" w:space="0" w:color="auto"/>
        <w:right w:val="none" w:sz="0" w:space="0" w:color="auto"/>
      </w:divBdr>
    </w:div>
    <w:div w:id="278731445">
      <w:bodyDiv w:val="1"/>
      <w:marLeft w:val="0"/>
      <w:marRight w:val="0"/>
      <w:marTop w:val="0"/>
      <w:marBottom w:val="0"/>
      <w:divBdr>
        <w:top w:val="none" w:sz="0" w:space="0" w:color="auto"/>
        <w:left w:val="none" w:sz="0" w:space="0" w:color="auto"/>
        <w:bottom w:val="none" w:sz="0" w:space="0" w:color="auto"/>
        <w:right w:val="none" w:sz="0" w:space="0" w:color="auto"/>
      </w:divBdr>
    </w:div>
    <w:div w:id="286740044">
      <w:bodyDiv w:val="1"/>
      <w:marLeft w:val="0"/>
      <w:marRight w:val="0"/>
      <w:marTop w:val="0"/>
      <w:marBottom w:val="0"/>
      <w:divBdr>
        <w:top w:val="none" w:sz="0" w:space="0" w:color="auto"/>
        <w:left w:val="none" w:sz="0" w:space="0" w:color="auto"/>
        <w:bottom w:val="none" w:sz="0" w:space="0" w:color="auto"/>
        <w:right w:val="none" w:sz="0" w:space="0" w:color="auto"/>
      </w:divBdr>
    </w:div>
    <w:div w:id="289357427">
      <w:bodyDiv w:val="1"/>
      <w:marLeft w:val="0"/>
      <w:marRight w:val="0"/>
      <w:marTop w:val="0"/>
      <w:marBottom w:val="0"/>
      <w:divBdr>
        <w:top w:val="none" w:sz="0" w:space="0" w:color="auto"/>
        <w:left w:val="none" w:sz="0" w:space="0" w:color="auto"/>
        <w:bottom w:val="none" w:sz="0" w:space="0" w:color="auto"/>
        <w:right w:val="none" w:sz="0" w:space="0" w:color="auto"/>
      </w:divBdr>
    </w:div>
    <w:div w:id="289825382">
      <w:bodyDiv w:val="1"/>
      <w:marLeft w:val="0"/>
      <w:marRight w:val="0"/>
      <w:marTop w:val="0"/>
      <w:marBottom w:val="0"/>
      <w:divBdr>
        <w:top w:val="none" w:sz="0" w:space="0" w:color="auto"/>
        <w:left w:val="none" w:sz="0" w:space="0" w:color="auto"/>
        <w:bottom w:val="none" w:sz="0" w:space="0" w:color="auto"/>
        <w:right w:val="none" w:sz="0" w:space="0" w:color="auto"/>
      </w:divBdr>
    </w:div>
    <w:div w:id="299270090">
      <w:bodyDiv w:val="1"/>
      <w:marLeft w:val="0"/>
      <w:marRight w:val="0"/>
      <w:marTop w:val="0"/>
      <w:marBottom w:val="0"/>
      <w:divBdr>
        <w:top w:val="none" w:sz="0" w:space="0" w:color="auto"/>
        <w:left w:val="none" w:sz="0" w:space="0" w:color="auto"/>
        <w:bottom w:val="none" w:sz="0" w:space="0" w:color="auto"/>
        <w:right w:val="none" w:sz="0" w:space="0" w:color="auto"/>
      </w:divBdr>
    </w:div>
    <w:div w:id="306856648">
      <w:bodyDiv w:val="1"/>
      <w:marLeft w:val="0"/>
      <w:marRight w:val="0"/>
      <w:marTop w:val="0"/>
      <w:marBottom w:val="0"/>
      <w:divBdr>
        <w:top w:val="none" w:sz="0" w:space="0" w:color="auto"/>
        <w:left w:val="none" w:sz="0" w:space="0" w:color="auto"/>
        <w:bottom w:val="none" w:sz="0" w:space="0" w:color="auto"/>
        <w:right w:val="none" w:sz="0" w:space="0" w:color="auto"/>
      </w:divBdr>
    </w:div>
    <w:div w:id="308871703">
      <w:bodyDiv w:val="1"/>
      <w:marLeft w:val="0"/>
      <w:marRight w:val="0"/>
      <w:marTop w:val="0"/>
      <w:marBottom w:val="0"/>
      <w:divBdr>
        <w:top w:val="none" w:sz="0" w:space="0" w:color="auto"/>
        <w:left w:val="none" w:sz="0" w:space="0" w:color="auto"/>
        <w:bottom w:val="none" w:sz="0" w:space="0" w:color="auto"/>
        <w:right w:val="none" w:sz="0" w:space="0" w:color="auto"/>
      </w:divBdr>
    </w:div>
    <w:div w:id="316498126">
      <w:bodyDiv w:val="1"/>
      <w:marLeft w:val="0"/>
      <w:marRight w:val="0"/>
      <w:marTop w:val="0"/>
      <w:marBottom w:val="0"/>
      <w:divBdr>
        <w:top w:val="none" w:sz="0" w:space="0" w:color="auto"/>
        <w:left w:val="none" w:sz="0" w:space="0" w:color="auto"/>
        <w:bottom w:val="none" w:sz="0" w:space="0" w:color="auto"/>
        <w:right w:val="none" w:sz="0" w:space="0" w:color="auto"/>
      </w:divBdr>
    </w:div>
    <w:div w:id="320278881">
      <w:marLeft w:val="0"/>
      <w:marRight w:val="0"/>
      <w:marTop w:val="0"/>
      <w:marBottom w:val="0"/>
      <w:divBdr>
        <w:top w:val="none" w:sz="0" w:space="0" w:color="auto"/>
        <w:left w:val="none" w:sz="0" w:space="0" w:color="auto"/>
        <w:bottom w:val="none" w:sz="0" w:space="0" w:color="auto"/>
        <w:right w:val="none" w:sz="0" w:space="0" w:color="auto"/>
      </w:divBdr>
    </w:div>
    <w:div w:id="320622363">
      <w:bodyDiv w:val="1"/>
      <w:marLeft w:val="0"/>
      <w:marRight w:val="0"/>
      <w:marTop w:val="0"/>
      <w:marBottom w:val="0"/>
      <w:divBdr>
        <w:top w:val="none" w:sz="0" w:space="0" w:color="auto"/>
        <w:left w:val="none" w:sz="0" w:space="0" w:color="auto"/>
        <w:bottom w:val="none" w:sz="0" w:space="0" w:color="auto"/>
        <w:right w:val="none" w:sz="0" w:space="0" w:color="auto"/>
      </w:divBdr>
    </w:div>
    <w:div w:id="328405913">
      <w:bodyDiv w:val="1"/>
      <w:marLeft w:val="0"/>
      <w:marRight w:val="0"/>
      <w:marTop w:val="0"/>
      <w:marBottom w:val="0"/>
      <w:divBdr>
        <w:top w:val="none" w:sz="0" w:space="0" w:color="auto"/>
        <w:left w:val="none" w:sz="0" w:space="0" w:color="auto"/>
        <w:bottom w:val="none" w:sz="0" w:space="0" w:color="auto"/>
        <w:right w:val="none" w:sz="0" w:space="0" w:color="auto"/>
      </w:divBdr>
    </w:div>
    <w:div w:id="331106070">
      <w:bodyDiv w:val="1"/>
      <w:marLeft w:val="0"/>
      <w:marRight w:val="0"/>
      <w:marTop w:val="0"/>
      <w:marBottom w:val="0"/>
      <w:divBdr>
        <w:top w:val="none" w:sz="0" w:space="0" w:color="auto"/>
        <w:left w:val="none" w:sz="0" w:space="0" w:color="auto"/>
        <w:bottom w:val="none" w:sz="0" w:space="0" w:color="auto"/>
        <w:right w:val="none" w:sz="0" w:space="0" w:color="auto"/>
      </w:divBdr>
    </w:div>
    <w:div w:id="335378366">
      <w:bodyDiv w:val="1"/>
      <w:marLeft w:val="0"/>
      <w:marRight w:val="0"/>
      <w:marTop w:val="0"/>
      <w:marBottom w:val="0"/>
      <w:divBdr>
        <w:top w:val="none" w:sz="0" w:space="0" w:color="auto"/>
        <w:left w:val="none" w:sz="0" w:space="0" w:color="auto"/>
        <w:bottom w:val="none" w:sz="0" w:space="0" w:color="auto"/>
        <w:right w:val="none" w:sz="0" w:space="0" w:color="auto"/>
      </w:divBdr>
    </w:div>
    <w:div w:id="342976519">
      <w:bodyDiv w:val="1"/>
      <w:marLeft w:val="0"/>
      <w:marRight w:val="0"/>
      <w:marTop w:val="0"/>
      <w:marBottom w:val="0"/>
      <w:divBdr>
        <w:top w:val="none" w:sz="0" w:space="0" w:color="auto"/>
        <w:left w:val="none" w:sz="0" w:space="0" w:color="auto"/>
        <w:bottom w:val="none" w:sz="0" w:space="0" w:color="auto"/>
        <w:right w:val="none" w:sz="0" w:space="0" w:color="auto"/>
      </w:divBdr>
    </w:div>
    <w:div w:id="352149142">
      <w:bodyDiv w:val="1"/>
      <w:marLeft w:val="0"/>
      <w:marRight w:val="0"/>
      <w:marTop w:val="0"/>
      <w:marBottom w:val="0"/>
      <w:divBdr>
        <w:top w:val="none" w:sz="0" w:space="0" w:color="auto"/>
        <w:left w:val="none" w:sz="0" w:space="0" w:color="auto"/>
        <w:bottom w:val="none" w:sz="0" w:space="0" w:color="auto"/>
        <w:right w:val="none" w:sz="0" w:space="0" w:color="auto"/>
      </w:divBdr>
    </w:div>
    <w:div w:id="360277253">
      <w:bodyDiv w:val="1"/>
      <w:marLeft w:val="0"/>
      <w:marRight w:val="0"/>
      <w:marTop w:val="0"/>
      <w:marBottom w:val="0"/>
      <w:divBdr>
        <w:top w:val="none" w:sz="0" w:space="0" w:color="auto"/>
        <w:left w:val="none" w:sz="0" w:space="0" w:color="auto"/>
        <w:bottom w:val="none" w:sz="0" w:space="0" w:color="auto"/>
        <w:right w:val="none" w:sz="0" w:space="0" w:color="auto"/>
      </w:divBdr>
    </w:div>
    <w:div w:id="373382625">
      <w:bodyDiv w:val="1"/>
      <w:marLeft w:val="0"/>
      <w:marRight w:val="0"/>
      <w:marTop w:val="0"/>
      <w:marBottom w:val="0"/>
      <w:divBdr>
        <w:top w:val="none" w:sz="0" w:space="0" w:color="auto"/>
        <w:left w:val="none" w:sz="0" w:space="0" w:color="auto"/>
        <w:bottom w:val="none" w:sz="0" w:space="0" w:color="auto"/>
        <w:right w:val="none" w:sz="0" w:space="0" w:color="auto"/>
      </w:divBdr>
    </w:div>
    <w:div w:id="380597518">
      <w:bodyDiv w:val="1"/>
      <w:marLeft w:val="0"/>
      <w:marRight w:val="0"/>
      <w:marTop w:val="0"/>
      <w:marBottom w:val="0"/>
      <w:divBdr>
        <w:top w:val="none" w:sz="0" w:space="0" w:color="auto"/>
        <w:left w:val="none" w:sz="0" w:space="0" w:color="auto"/>
        <w:bottom w:val="none" w:sz="0" w:space="0" w:color="auto"/>
        <w:right w:val="none" w:sz="0" w:space="0" w:color="auto"/>
      </w:divBdr>
    </w:div>
    <w:div w:id="387387202">
      <w:bodyDiv w:val="1"/>
      <w:marLeft w:val="0"/>
      <w:marRight w:val="0"/>
      <w:marTop w:val="0"/>
      <w:marBottom w:val="0"/>
      <w:divBdr>
        <w:top w:val="none" w:sz="0" w:space="0" w:color="auto"/>
        <w:left w:val="none" w:sz="0" w:space="0" w:color="auto"/>
        <w:bottom w:val="none" w:sz="0" w:space="0" w:color="auto"/>
        <w:right w:val="none" w:sz="0" w:space="0" w:color="auto"/>
      </w:divBdr>
    </w:div>
    <w:div w:id="398093916">
      <w:bodyDiv w:val="1"/>
      <w:marLeft w:val="0"/>
      <w:marRight w:val="0"/>
      <w:marTop w:val="0"/>
      <w:marBottom w:val="0"/>
      <w:divBdr>
        <w:top w:val="none" w:sz="0" w:space="0" w:color="auto"/>
        <w:left w:val="none" w:sz="0" w:space="0" w:color="auto"/>
        <w:bottom w:val="none" w:sz="0" w:space="0" w:color="auto"/>
        <w:right w:val="none" w:sz="0" w:space="0" w:color="auto"/>
      </w:divBdr>
    </w:div>
    <w:div w:id="407381336">
      <w:bodyDiv w:val="1"/>
      <w:marLeft w:val="0"/>
      <w:marRight w:val="0"/>
      <w:marTop w:val="0"/>
      <w:marBottom w:val="0"/>
      <w:divBdr>
        <w:top w:val="none" w:sz="0" w:space="0" w:color="auto"/>
        <w:left w:val="none" w:sz="0" w:space="0" w:color="auto"/>
        <w:bottom w:val="none" w:sz="0" w:space="0" w:color="auto"/>
        <w:right w:val="none" w:sz="0" w:space="0" w:color="auto"/>
      </w:divBdr>
    </w:div>
    <w:div w:id="429663729">
      <w:bodyDiv w:val="1"/>
      <w:marLeft w:val="0"/>
      <w:marRight w:val="0"/>
      <w:marTop w:val="0"/>
      <w:marBottom w:val="0"/>
      <w:divBdr>
        <w:top w:val="none" w:sz="0" w:space="0" w:color="auto"/>
        <w:left w:val="none" w:sz="0" w:space="0" w:color="auto"/>
        <w:bottom w:val="none" w:sz="0" w:space="0" w:color="auto"/>
        <w:right w:val="none" w:sz="0" w:space="0" w:color="auto"/>
      </w:divBdr>
    </w:div>
    <w:div w:id="446658306">
      <w:bodyDiv w:val="1"/>
      <w:marLeft w:val="0"/>
      <w:marRight w:val="0"/>
      <w:marTop w:val="0"/>
      <w:marBottom w:val="0"/>
      <w:divBdr>
        <w:top w:val="none" w:sz="0" w:space="0" w:color="auto"/>
        <w:left w:val="none" w:sz="0" w:space="0" w:color="auto"/>
        <w:bottom w:val="none" w:sz="0" w:space="0" w:color="auto"/>
        <w:right w:val="none" w:sz="0" w:space="0" w:color="auto"/>
      </w:divBdr>
    </w:div>
    <w:div w:id="454523291">
      <w:bodyDiv w:val="1"/>
      <w:marLeft w:val="0"/>
      <w:marRight w:val="0"/>
      <w:marTop w:val="0"/>
      <w:marBottom w:val="0"/>
      <w:divBdr>
        <w:top w:val="none" w:sz="0" w:space="0" w:color="auto"/>
        <w:left w:val="none" w:sz="0" w:space="0" w:color="auto"/>
        <w:bottom w:val="none" w:sz="0" w:space="0" w:color="auto"/>
        <w:right w:val="none" w:sz="0" w:space="0" w:color="auto"/>
      </w:divBdr>
    </w:div>
    <w:div w:id="462579510">
      <w:bodyDiv w:val="1"/>
      <w:marLeft w:val="0"/>
      <w:marRight w:val="0"/>
      <w:marTop w:val="0"/>
      <w:marBottom w:val="0"/>
      <w:divBdr>
        <w:top w:val="none" w:sz="0" w:space="0" w:color="auto"/>
        <w:left w:val="none" w:sz="0" w:space="0" w:color="auto"/>
        <w:bottom w:val="none" w:sz="0" w:space="0" w:color="auto"/>
        <w:right w:val="none" w:sz="0" w:space="0" w:color="auto"/>
      </w:divBdr>
    </w:div>
    <w:div w:id="475293950">
      <w:bodyDiv w:val="1"/>
      <w:marLeft w:val="0"/>
      <w:marRight w:val="0"/>
      <w:marTop w:val="0"/>
      <w:marBottom w:val="0"/>
      <w:divBdr>
        <w:top w:val="none" w:sz="0" w:space="0" w:color="auto"/>
        <w:left w:val="none" w:sz="0" w:space="0" w:color="auto"/>
        <w:bottom w:val="none" w:sz="0" w:space="0" w:color="auto"/>
        <w:right w:val="none" w:sz="0" w:space="0" w:color="auto"/>
      </w:divBdr>
    </w:div>
    <w:div w:id="478573538">
      <w:bodyDiv w:val="1"/>
      <w:marLeft w:val="0"/>
      <w:marRight w:val="0"/>
      <w:marTop w:val="0"/>
      <w:marBottom w:val="0"/>
      <w:divBdr>
        <w:top w:val="none" w:sz="0" w:space="0" w:color="auto"/>
        <w:left w:val="none" w:sz="0" w:space="0" w:color="auto"/>
        <w:bottom w:val="none" w:sz="0" w:space="0" w:color="auto"/>
        <w:right w:val="none" w:sz="0" w:space="0" w:color="auto"/>
      </w:divBdr>
    </w:div>
    <w:div w:id="487137732">
      <w:bodyDiv w:val="1"/>
      <w:marLeft w:val="0"/>
      <w:marRight w:val="0"/>
      <w:marTop w:val="0"/>
      <w:marBottom w:val="0"/>
      <w:divBdr>
        <w:top w:val="none" w:sz="0" w:space="0" w:color="auto"/>
        <w:left w:val="none" w:sz="0" w:space="0" w:color="auto"/>
        <w:bottom w:val="none" w:sz="0" w:space="0" w:color="auto"/>
        <w:right w:val="none" w:sz="0" w:space="0" w:color="auto"/>
      </w:divBdr>
    </w:div>
    <w:div w:id="490558605">
      <w:bodyDiv w:val="1"/>
      <w:marLeft w:val="0"/>
      <w:marRight w:val="0"/>
      <w:marTop w:val="0"/>
      <w:marBottom w:val="0"/>
      <w:divBdr>
        <w:top w:val="none" w:sz="0" w:space="0" w:color="auto"/>
        <w:left w:val="none" w:sz="0" w:space="0" w:color="auto"/>
        <w:bottom w:val="none" w:sz="0" w:space="0" w:color="auto"/>
        <w:right w:val="none" w:sz="0" w:space="0" w:color="auto"/>
      </w:divBdr>
    </w:div>
    <w:div w:id="492188227">
      <w:bodyDiv w:val="1"/>
      <w:marLeft w:val="0"/>
      <w:marRight w:val="0"/>
      <w:marTop w:val="0"/>
      <w:marBottom w:val="0"/>
      <w:divBdr>
        <w:top w:val="none" w:sz="0" w:space="0" w:color="auto"/>
        <w:left w:val="none" w:sz="0" w:space="0" w:color="auto"/>
        <w:bottom w:val="none" w:sz="0" w:space="0" w:color="auto"/>
        <w:right w:val="none" w:sz="0" w:space="0" w:color="auto"/>
      </w:divBdr>
    </w:div>
    <w:div w:id="492722033">
      <w:bodyDiv w:val="1"/>
      <w:marLeft w:val="0"/>
      <w:marRight w:val="0"/>
      <w:marTop w:val="0"/>
      <w:marBottom w:val="0"/>
      <w:divBdr>
        <w:top w:val="none" w:sz="0" w:space="0" w:color="auto"/>
        <w:left w:val="none" w:sz="0" w:space="0" w:color="auto"/>
        <w:bottom w:val="none" w:sz="0" w:space="0" w:color="auto"/>
        <w:right w:val="none" w:sz="0" w:space="0" w:color="auto"/>
      </w:divBdr>
    </w:div>
    <w:div w:id="496651825">
      <w:bodyDiv w:val="1"/>
      <w:marLeft w:val="0"/>
      <w:marRight w:val="0"/>
      <w:marTop w:val="0"/>
      <w:marBottom w:val="0"/>
      <w:divBdr>
        <w:top w:val="none" w:sz="0" w:space="0" w:color="auto"/>
        <w:left w:val="none" w:sz="0" w:space="0" w:color="auto"/>
        <w:bottom w:val="none" w:sz="0" w:space="0" w:color="auto"/>
        <w:right w:val="none" w:sz="0" w:space="0" w:color="auto"/>
      </w:divBdr>
    </w:div>
    <w:div w:id="497230120">
      <w:bodyDiv w:val="1"/>
      <w:marLeft w:val="0"/>
      <w:marRight w:val="0"/>
      <w:marTop w:val="0"/>
      <w:marBottom w:val="0"/>
      <w:divBdr>
        <w:top w:val="none" w:sz="0" w:space="0" w:color="auto"/>
        <w:left w:val="none" w:sz="0" w:space="0" w:color="auto"/>
        <w:bottom w:val="none" w:sz="0" w:space="0" w:color="auto"/>
        <w:right w:val="none" w:sz="0" w:space="0" w:color="auto"/>
      </w:divBdr>
    </w:div>
    <w:div w:id="508909094">
      <w:bodyDiv w:val="1"/>
      <w:marLeft w:val="0"/>
      <w:marRight w:val="0"/>
      <w:marTop w:val="0"/>
      <w:marBottom w:val="0"/>
      <w:divBdr>
        <w:top w:val="none" w:sz="0" w:space="0" w:color="auto"/>
        <w:left w:val="none" w:sz="0" w:space="0" w:color="auto"/>
        <w:bottom w:val="none" w:sz="0" w:space="0" w:color="auto"/>
        <w:right w:val="none" w:sz="0" w:space="0" w:color="auto"/>
      </w:divBdr>
    </w:div>
    <w:div w:id="515773612">
      <w:bodyDiv w:val="1"/>
      <w:marLeft w:val="0"/>
      <w:marRight w:val="0"/>
      <w:marTop w:val="0"/>
      <w:marBottom w:val="0"/>
      <w:divBdr>
        <w:top w:val="none" w:sz="0" w:space="0" w:color="auto"/>
        <w:left w:val="none" w:sz="0" w:space="0" w:color="auto"/>
        <w:bottom w:val="none" w:sz="0" w:space="0" w:color="auto"/>
        <w:right w:val="none" w:sz="0" w:space="0" w:color="auto"/>
      </w:divBdr>
    </w:div>
    <w:div w:id="521436354">
      <w:bodyDiv w:val="1"/>
      <w:marLeft w:val="0"/>
      <w:marRight w:val="0"/>
      <w:marTop w:val="0"/>
      <w:marBottom w:val="0"/>
      <w:divBdr>
        <w:top w:val="none" w:sz="0" w:space="0" w:color="auto"/>
        <w:left w:val="none" w:sz="0" w:space="0" w:color="auto"/>
        <w:bottom w:val="none" w:sz="0" w:space="0" w:color="auto"/>
        <w:right w:val="none" w:sz="0" w:space="0" w:color="auto"/>
      </w:divBdr>
    </w:div>
    <w:div w:id="539634800">
      <w:bodyDiv w:val="1"/>
      <w:marLeft w:val="0"/>
      <w:marRight w:val="0"/>
      <w:marTop w:val="0"/>
      <w:marBottom w:val="0"/>
      <w:divBdr>
        <w:top w:val="none" w:sz="0" w:space="0" w:color="auto"/>
        <w:left w:val="none" w:sz="0" w:space="0" w:color="auto"/>
        <w:bottom w:val="none" w:sz="0" w:space="0" w:color="auto"/>
        <w:right w:val="none" w:sz="0" w:space="0" w:color="auto"/>
      </w:divBdr>
    </w:div>
    <w:div w:id="541409827">
      <w:bodyDiv w:val="1"/>
      <w:marLeft w:val="0"/>
      <w:marRight w:val="0"/>
      <w:marTop w:val="0"/>
      <w:marBottom w:val="0"/>
      <w:divBdr>
        <w:top w:val="none" w:sz="0" w:space="0" w:color="auto"/>
        <w:left w:val="none" w:sz="0" w:space="0" w:color="auto"/>
        <w:bottom w:val="none" w:sz="0" w:space="0" w:color="auto"/>
        <w:right w:val="none" w:sz="0" w:space="0" w:color="auto"/>
      </w:divBdr>
    </w:div>
    <w:div w:id="553466421">
      <w:bodyDiv w:val="1"/>
      <w:marLeft w:val="0"/>
      <w:marRight w:val="0"/>
      <w:marTop w:val="0"/>
      <w:marBottom w:val="0"/>
      <w:divBdr>
        <w:top w:val="none" w:sz="0" w:space="0" w:color="auto"/>
        <w:left w:val="none" w:sz="0" w:space="0" w:color="auto"/>
        <w:bottom w:val="none" w:sz="0" w:space="0" w:color="auto"/>
        <w:right w:val="none" w:sz="0" w:space="0" w:color="auto"/>
      </w:divBdr>
    </w:div>
    <w:div w:id="560286545">
      <w:bodyDiv w:val="1"/>
      <w:marLeft w:val="0"/>
      <w:marRight w:val="0"/>
      <w:marTop w:val="0"/>
      <w:marBottom w:val="0"/>
      <w:divBdr>
        <w:top w:val="none" w:sz="0" w:space="0" w:color="auto"/>
        <w:left w:val="none" w:sz="0" w:space="0" w:color="auto"/>
        <w:bottom w:val="none" w:sz="0" w:space="0" w:color="auto"/>
        <w:right w:val="none" w:sz="0" w:space="0" w:color="auto"/>
      </w:divBdr>
    </w:div>
    <w:div w:id="561646033">
      <w:bodyDiv w:val="1"/>
      <w:marLeft w:val="0"/>
      <w:marRight w:val="0"/>
      <w:marTop w:val="0"/>
      <w:marBottom w:val="0"/>
      <w:divBdr>
        <w:top w:val="none" w:sz="0" w:space="0" w:color="auto"/>
        <w:left w:val="none" w:sz="0" w:space="0" w:color="auto"/>
        <w:bottom w:val="none" w:sz="0" w:space="0" w:color="auto"/>
        <w:right w:val="none" w:sz="0" w:space="0" w:color="auto"/>
      </w:divBdr>
    </w:div>
    <w:div w:id="574558295">
      <w:bodyDiv w:val="1"/>
      <w:marLeft w:val="0"/>
      <w:marRight w:val="0"/>
      <w:marTop w:val="0"/>
      <w:marBottom w:val="0"/>
      <w:divBdr>
        <w:top w:val="none" w:sz="0" w:space="0" w:color="auto"/>
        <w:left w:val="none" w:sz="0" w:space="0" w:color="auto"/>
        <w:bottom w:val="none" w:sz="0" w:space="0" w:color="auto"/>
        <w:right w:val="none" w:sz="0" w:space="0" w:color="auto"/>
      </w:divBdr>
    </w:div>
    <w:div w:id="580523462">
      <w:bodyDiv w:val="1"/>
      <w:marLeft w:val="0"/>
      <w:marRight w:val="0"/>
      <w:marTop w:val="0"/>
      <w:marBottom w:val="0"/>
      <w:divBdr>
        <w:top w:val="none" w:sz="0" w:space="0" w:color="auto"/>
        <w:left w:val="none" w:sz="0" w:space="0" w:color="auto"/>
        <w:bottom w:val="none" w:sz="0" w:space="0" w:color="auto"/>
        <w:right w:val="none" w:sz="0" w:space="0" w:color="auto"/>
      </w:divBdr>
    </w:div>
    <w:div w:id="581256299">
      <w:bodyDiv w:val="1"/>
      <w:marLeft w:val="0"/>
      <w:marRight w:val="0"/>
      <w:marTop w:val="0"/>
      <w:marBottom w:val="0"/>
      <w:divBdr>
        <w:top w:val="none" w:sz="0" w:space="0" w:color="auto"/>
        <w:left w:val="none" w:sz="0" w:space="0" w:color="auto"/>
        <w:bottom w:val="none" w:sz="0" w:space="0" w:color="auto"/>
        <w:right w:val="none" w:sz="0" w:space="0" w:color="auto"/>
      </w:divBdr>
    </w:div>
    <w:div w:id="594679039">
      <w:bodyDiv w:val="1"/>
      <w:marLeft w:val="0"/>
      <w:marRight w:val="0"/>
      <w:marTop w:val="0"/>
      <w:marBottom w:val="0"/>
      <w:divBdr>
        <w:top w:val="none" w:sz="0" w:space="0" w:color="auto"/>
        <w:left w:val="none" w:sz="0" w:space="0" w:color="auto"/>
        <w:bottom w:val="none" w:sz="0" w:space="0" w:color="auto"/>
        <w:right w:val="none" w:sz="0" w:space="0" w:color="auto"/>
      </w:divBdr>
    </w:div>
    <w:div w:id="596327012">
      <w:bodyDiv w:val="1"/>
      <w:marLeft w:val="0"/>
      <w:marRight w:val="0"/>
      <w:marTop w:val="0"/>
      <w:marBottom w:val="0"/>
      <w:divBdr>
        <w:top w:val="none" w:sz="0" w:space="0" w:color="auto"/>
        <w:left w:val="none" w:sz="0" w:space="0" w:color="auto"/>
        <w:bottom w:val="none" w:sz="0" w:space="0" w:color="auto"/>
        <w:right w:val="none" w:sz="0" w:space="0" w:color="auto"/>
      </w:divBdr>
    </w:div>
    <w:div w:id="596908784">
      <w:bodyDiv w:val="1"/>
      <w:marLeft w:val="0"/>
      <w:marRight w:val="0"/>
      <w:marTop w:val="0"/>
      <w:marBottom w:val="0"/>
      <w:divBdr>
        <w:top w:val="none" w:sz="0" w:space="0" w:color="auto"/>
        <w:left w:val="none" w:sz="0" w:space="0" w:color="auto"/>
        <w:bottom w:val="none" w:sz="0" w:space="0" w:color="auto"/>
        <w:right w:val="none" w:sz="0" w:space="0" w:color="auto"/>
      </w:divBdr>
    </w:div>
    <w:div w:id="609703186">
      <w:bodyDiv w:val="1"/>
      <w:marLeft w:val="0"/>
      <w:marRight w:val="0"/>
      <w:marTop w:val="0"/>
      <w:marBottom w:val="0"/>
      <w:divBdr>
        <w:top w:val="none" w:sz="0" w:space="0" w:color="auto"/>
        <w:left w:val="none" w:sz="0" w:space="0" w:color="auto"/>
        <w:bottom w:val="none" w:sz="0" w:space="0" w:color="auto"/>
        <w:right w:val="none" w:sz="0" w:space="0" w:color="auto"/>
      </w:divBdr>
      <w:divsChild>
        <w:div w:id="39868903">
          <w:marLeft w:val="0"/>
          <w:marRight w:val="0"/>
          <w:marTop w:val="0"/>
          <w:marBottom w:val="0"/>
          <w:divBdr>
            <w:top w:val="none" w:sz="0" w:space="0" w:color="auto"/>
            <w:left w:val="none" w:sz="0" w:space="0" w:color="auto"/>
            <w:bottom w:val="none" w:sz="0" w:space="0" w:color="auto"/>
            <w:right w:val="none" w:sz="0" w:space="0" w:color="auto"/>
          </w:divBdr>
        </w:div>
        <w:div w:id="397673519">
          <w:marLeft w:val="0"/>
          <w:marRight w:val="0"/>
          <w:marTop w:val="0"/>
          <w:marBottom w:val="0"/>
          <w:divBdr>
            <w:top w:val="none" w:sz="0" w:space="0" w:color="auto"/>
            <w:left w:val="none" w:sz="0" w:space="0" w:color="auto"/>
            <w:bottom w:val="none" w:sz="0" w:space="0" w:color="auto"/>
            <w:right w:val="none" w:sz="0" w:space="0" w:color="auto"/>
          </w:divBdr>
        </w:div>
        <w:div w:id="430397561">
          <w:marLeft w:val="0"/>
          <w:marRight w:val="0"/>
          <w:marTop w:val="0"/>
          <w:marBottom w:val="0"/>
          <w:divBdr>
            <w:top w:val="none" w:sz="0" w:space="0" w:color="auto"/>
            <w:left w:val="none" w:sz="0" w:space="0" w:color="auto"/>
            <w:bottom w:val="none" w:sz="0" w:space="0" w:color="auto"/>
            <w:right w:val="none" w:sz="0" w:space="0" w:color="auto"/>
          </w:divBdr>
        </w:div>
        <w:div w:id="496044861">
          <w:marLeft w:val="0"/>
          <w:marRight w:val="0"/>
          <w:marTop w:val="0"/>
          <w:marBottom w:val="0"/>
          <w:divBdr>
            <w:top w:val="none" w:sz="0" w:space="0" w:color="auto"/>
            <w:left w:val="none" w:sz="0" w:space="0" w:color="auto"/>
            <w:bottom w:val="none" w:sz="0" w:space="0" w:color="auto"/>
            <w:right w:val="none" w:sz="0" w:space="0" w:color="auto"/>
          </w:divBdr>
        </w:div>
        <w:div w:id="522286772">
          <w:marLeft w:val="0"/>
          <w:marRight w:val="0"/>
          <w:marTop w:val="0"/>
          <w:marBottom w:val="0"/>
          <w:divBdr>
            <w:top w:val="none" w:sz="0" w:space="0" w:color="auto"/>
            <w:left w:val="none" w:sz="0" w:space="0" w:color="auto"/>
            <w:bottom w:val="none" w:sz="0" w:space="0" w:color="auto"/>
            <w:right w:val="none" w:sz="0" w:space="0" w:color="auto"/>
          </w:divBdr>
        </w:div>
        <w:div w:id="729613161">
          <w:marLeft w:val="0"/>
          <w:marRight w:val="0"/>
          <w:marTop w:val="0"/>
          <w:marBottom w:val="0"/>
          <w:divBdr>
            <w:top w:val="none" w:sz="0" w:space="0" w:color="auto"/>
            <w:left w:val="none" w:sz="0" w:space="0" w:color="auto"/>
            <w:bottom w:val="none" w:sz="0" w:space="0" w:color="auto"/>
            <w:right w:val="none" w:sz="0" w:space="0" w:color="auto"/>
          </w:divBdr>
        </w:div>
        <w:div w:id="797407431">
          <w:marLeft w:val="0"/>
          <w:marRight w:val="0"/>
          <w:marTop w:val="0"/>
          <w:marBottom w:val="0"/>
          <w:divBdr>
            <w:top w:val="none" w:sz="0" w:space="0" w:color="auto"/>
            <w:left w:val="none" w:sz="0" w:space="0" w:color="auto"/>
            <w:bottom w:val="none" w:sz="0" w:space="0" w:color="auto"/>
            <w:right w:val="none" w:sz="0" w:space="0" w:color="auto"/>
          </w:divBdr>
        </w:div>
        <w:div w:id="817768332">
          <w:marLeft w:val="0"/>
          <w:marRight w:val="0"/>
          <w:marTop w:val="0"/>
          <w:marBottom w:val="0"/>
          <w:divBdr>
            <w:top w:val="none" w:sz="0" w:space="0" w:color="auto"/>
            <w:left w:val="none" w:sz="0" w:space="0" w:color="auto"/>
            <w:bottom w:val="none" w:sz="0" w:space="0" w:color="auto"/>
            <w:right w:val="none" w:sz="0" w:space="0" w:color="auto"/>
          </w:divBdr>
        </w:div>
        <w:div w:id="915018724">
          <w:marLeft w:val="0"/>
          <w:marRight w:val="0"/>
          <w:marTop w:val="0"/>
          <w:marBottom w:val="0"/>
          <w:divBdr>
            <w:top w:val="none" w:sz="0" w:space="0" w:color="auto"/>
            <w:left w:val="none" w:sz="0" w:space="0" w:color="auto"/>
            <w:bottom w:val="none" w:sz="0" w:space="0" w:color="auto"/>
            <w:right w:val="none" w:sz="0" w:space="0" w:color="auto"/>
          </w:divBdr>
        </w:div>
        <w:div w:id="940146161">
          <w:marLeft w:val="0"/>
          <w:marRight w:val="0"/>
          <w:marTop w:val="0"/>
          <w:marBottom w:val="0"/>
          <w:divBdr>
            <w:top w:val="none" w:sz="0" w:space="0" w:color="auto"/>
            <w:left w:val="none" w:sz="0" w:space="0" w:color="auto"/>
            <w:bottom w:val="none" w:sz="0" w:space="0" w:color="auto"/>
            <w:right w:val="none" w:sz="0" w:space="0" w:color="auto"/>
          </w:divBdr>
        </w:div>
        <w:div w:id="1008142463">
          <w:marLeft w:val="0"/>
          <w:marRight w:val="0"/>
          <w:marTop w:val="0"/>
          <w:marBottom w:val="0"/>
          <w:divBdr>
            <w:top w:val="none" w:sz="0" w:space="0" w:color="auto"/>
            <w:left w:val="none" w:sz="0" w:space="0" w:color="auto"/>
            <w:bottom w:val="none" w:sz="0" w:space="0" w:color="auto"/>
            <w:right w:val="none" w:sz="0" w:space="0" w:color="auto"/>
          </w:divBdr>
        </w:div>
        <w:div w:id="1448816261">
          <w:marLeft w:val="0"/>
          <w:marRight w:val="0"/>
          <w:marTop w:val="0"/>
          <w:marBottom w:val="0"/>
          <w:divBdr>
            <w:top w:val="none" w:sz="0" w:space="0" w:color="auto"/>
            <w:left w:val="none" w:sz="0" w:space="0" w:color="auto"/>
            <w:bottom w:val="none" w:sz="0" w:space="0" w:color="auto"/>
            <w:right w:val="none" w:sz="0" w:space="0" w:color="auto"/>
          </w:divBdr>
        </w:div>
        <w:div w:id="1482429375">
          <w:marLeft w:val="0"/>
          <w:marRight w:val="0"/>
          <w:marTop w:val="0"/>
          <w:marBottom w:val="0"/>
          <w:divBdr>
            <w:top w:val="none" w:sz="0" w:space="0" w:color="auto"/>
            <w:left w:val="none" w:sz="0" w:space="0" w:color="auto"/>
            <w:bottom w:val="none" w:sz="0" w:space="0" w:color="auto"/>
            <w:right w:val="none" w:sz="0" w:space="0" w:color="auto"/>
          </w:divBdr>
        </w:div>
        <w:div w:id="1806777456">
          <w:marLeft w:val="0"/>
          <w:marRight w:val="0"/>
          <w:marTop w:val="0"/>
          <w:marBottom w:val="0"/>
          <w:divBdr>
            <w:top w:val="none" w:sz="0" w:space="0" w:color="auto"/>
            <w:left w:val="none" w:sz="0" w:space="0" w:color="auto"/>
            <w:bottom w:val="none" w:sz="0" w:space="0" w:color="auto"/>
            <w:right w:val="none" w:sz="0" w:space="0" w:color="auto"/>
          </w:divBdr>
          <w:divsChild>
            <w:div w:id="1915427524">
              <w:marLeft w:val="0"/>
              <w:marRight w:val="0"/>
              <w:marTop w:val="30"/>
              <w:marBottom w:val="30"/>
              <w:divBdr>
                <w:top w:val="none" w:sz="0" w:space="0" w:color="auto"/>
                <w:left w:val="none" w:sz="0" w:space="0" w:color="auto"/>
                <w:bottom w:val="none" w:sz="0" w:space="0" w:color="auto"/>
                <w:right w:val="none" w:sz="0" w:space="0" w:color="auto"/>
              </w:divBdr>
              <w:divsChild>
                <w:div w:id="569312796">
                  <w:marLeft w:val="0"/>
                  <w:marRight w:val="0"/>
                  <w:marTop w:val="0"/>
                  <w:marBottom w:val="0"/>
                  <w:divBdr>
                    <w:top w:val="none" w:sz="0" w:space="0" w:color="auto"/>
                    <w:left w:val="none" w:sz="0" w:space="0" w:color="auto"/>
                    <w:bottom w:val="none" w:sz="0" w:space="0" w:color="auto"/>
                    <w:right w:val="none" w:sz="0" w:space="0" w:color="auto"/>
                  </w:divBdr>
                  <w:divsChild>
                    <w:div w:id="774331337">
                      <w:marLeft w:val="0"/>
                      <w:marRight w:val="0"/>
                      <w:marTop w:val="0"/>
                      <w:marBottom w:val="0"/>
                      <w:divBdr>
                        <w:top w:val="none" w:sz="0" w:space="0" w:color="auto"/>
                        <w:left w:val="none" w:sz="0" w:space="0" w:color="auto"/>
                        <w:bottom w:val="none" w:sz="0" w:space="0" w:color="auto"/>
                        <w:right w:val="none" w:sz="0" w:space="0" w:color="auto"/>
                      </w:divBdr>
                    </w:div>
                    <w:div w:id="1430083354">
                      <w:marLeft w:val="0"/>
                      <w:marRight w:val="0"/>
                      <w:marTop w:val="0"/>
                      <w:marBottom w:val="0"/>
                      <w:divBdr>
                        <w:top w:val="none" w:sz="0" w:space="0" w:color="auto"/>
                        <w:left w:val="none" w:sz="0" w:space="0" w:color="auto"/>
                        <w:bottom w:val="none" w:sz="0" w:space="0" w:color="auto"/>
                        <w:right w:val="none" w:sz="0" w:space="0" w:color="auto"/>
                      </w:divBdr>
                    </w:div>
                  </w:divsChild>
                </w:div>
                <w:div w:id="1031229686">
                  <w:marLeft w:val="0"/>
                  <w:marRight w:val="0"/>
                  <w:marTop w:val="0"/>
                  <w:marBottom w:val="0"/>
                  <w:divBdr>
                    <w:top w:val="none" w:sz="0" w:space="0" w:color="auto"/>
                    <w:left w:val="none" w:sz="0" w:space="0" w:color="auto"/>
                    <w:bottom w:val="none" w:sz="0" w:space="0" w:color="auto"/>
                    <w:right w:val="none" w:sz="0" w:space="0" w:color="auto"/>
                  </w:divBdr>
                  <w:divsChild>
                    <w:div w:id="395010023">
                      <w:marLeft w:val="0"/>
                      <w:marRight w:val="0"/>
                      <w:marTop w:val="0"/>
                      <w:marBottom w:val="0"/>
                      <w:divBdr>
                        <w:top w:val="none" w:sz="0" w:space="0" w:color="auto"/>
                        <w:left w:val="none" w:sz="0" w:space="0" w:color="auto"/>
                        <w:bottom w:val="none" w:sz="0" w:space="0" w:color="auto"/>
                        <w:right w:val="none" w:sz="0" w:space="0" w:color="auto"/>
                      </w:divBdr>
                    </w:div>
                    <w:div w:id="1470131272">
                      <w:marLeft w:val="0"/>
                      <w:marRight w:val="0"/>
                      <w:marTop w:val="0"/>
                      <w:marBottom w:val="0"/>
                      <w:divBdr>
                        <w:top w:val="none" w:sz="0" w:space="0" w:color="auto"/>
                        <w:left w:val="none" w:sz="0" w:space="0" w:color="auto"/>
                        <w:bottom w:val="none" w:sz="0" w:space="0" w:color="auto"/>
                        <w:right w:val="none" w:sz="0" w:space="0" w:color="auto"/>
                      </w:divBdr>
                    </w:div>
                  </w:divsChild>
                </w:div>
                <w:div w:id="1953169862">
                  <w:marLeft w:val="0"/>
                  <w:marRight w:val="0"/>
                  <w:marTop w:val="0"/>
                  <w:marBottom w:val="0"/>
                  <w:divBdr>
                    <w:top w:val="none" w:sz="0" w:space="0" w:color="auto"/>
                    <w:left w:val="none" w:sz="0" w:space="0" w:color="auto"/>
                    <w:bottom w:val="none" w:sz="0" w:space="0" w:color="auto"/>
                    <w:right w:val="none" w:sz="0" w:space="0" w:color="auto"/>
                  </w:divBdr>
                  <w:divsChild>
                    <w:div w:id="1492798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4215971">
          <w:marLeft w:val="0"/>
          <w:marRight w:val="0"/>
          <w:marTop w:val="0"/>
          <w:marBottom w:val="0"/>
          <w:divBdr>
            <w:top w:val="none" w:sz="0" w:space="0" w:color="auto"/>
            <w:left w:val="none" w:sz="0" w:space="0" w:color="auto"/>
            <w:bottom w:val="none" w:sz="0" w:space="0" w:color="auto"/>
            <w:right w:val="none" w:sz="0" w:space="0" w:color="auto"/>
          </w:divBdr>
        </w:div>
        <w:div w:id="2040006598">
          <w:marLeft w:val="0"/>
          <w:marRight w:val="0"/>
          <w:marTop w:val="0"/>
          <w:marBottom w:val="0"/>
          <w:divBdr>
            <w:top w:val="none" w:sz="0" w:space="0" w:color="auto"/>
            <w:left w:val="none" w:sz="0" w:space="0" w:color="auto"/>
            <w:bottom w:val="none" w:sz="0" w:space="0" w:color="auto"/>
            <w:right w:val="none" w:sz="0" w:space="0" w:color="auto"/>
          </w:divBdr>
        </w:div>
        <w:div w:id="2104371949">
          <w:marLeft w:val="0"/>
          <w:marRight w:val="0"/>
          <w:marTop w:val="0"/>
          <w:marBottom w:val="0"/>
          <w:divBdr>
            <w:top w:val="none" w:sz="0" w:space="0" w:color="auto"/>
            <w:left w:val="none" w:sz="0" w:space="0" w:color="auto"/>
            <w:bottom w:val="none" w:sz="0" w:space="0" w:color="auto"/>
            <w:right w:val="none" w:sz="0" w:space="0" w:color="auto"/>
          </w:divBdr>
        </w:div>
      </w:divsChild>
    </w:div>
    <w:div w:id="613439240">
      <w:bodyDiv w:val="1"/>
      <w:marLeft w:val="0"/>
      <w:marRight w:val="0"/>
      <w:marTop w:val="0"/>
      <w:marBottom w:val="0"/>
      <w:divBdr>
        <w:top w:val="none" w:sz="0" w:space="0" w:color="auto"/>
        <w:left w:val="none" w:sz="0" w:space="0" w:color="auto"/>
        <w:bottom w:val="none" w:sz="0" w:space="0" w:color="auto"/>
        <w:right w:val="none" w:sz="0" w:space="0" w:color="auto"/>
      </w:divBdr>
    </w:div>
    <w:div w:id="615142196">
      <w:bodyDiv w:val="1"/>
      <w:marLeft w:val="0"/>
      <w:marRight w:val="0"/>
      <w:marTop w:val="0"/>
      <w:marBottom w:val="0"/>
      <w:divBdr>
        <w:top w:val="none" w:sz="0" w:space="0" w:color="auto"/>
        <w:left w:val="none" w:sz="0" w:space="0" w:color="auto"/>
        <w:bottom w:val="none" w:sz="0" w:space="0" w:color="auto"/>
        <w:right w:val="none" w:sz="0" w:space="0" w:color="auto"/>
      </w:divBdr>
    </w:div>
    <w:div w:id="619185083">
      <w:bodyDiv w:val="1"/>
      <w:marLeft w:val="0"/>
      <w:marRight w:val="0"/>
      <w:marTop w:val="0"/>
      <w:marBottom w:val="0"/>
      <w:divBdr>
        <w:top w:val="none" w:sz="0" w:space="0" w:color="auto"/>
        <w:left w:val="none" w:sz="0" w:space="0" w:color="auto"/>
        <w:bottom w:val="none" w:sz="0" w:space="0" w:color="auto"/>
        <w:right w:val="none" w:sz="0" w:space="0" w:color="auto"/>
      </w:divBdr>
    </w:div>
    <w:div w:id="622542147">
      <w:marLeft w:val="0"/>
      <w:marRight w:val="0"/>
      <w:marTop w:val="0"/>
      <w:marBottom w:val="0"/>
      <w:divBdr>
        <w:top w:val="none" w:sz="0" w:space="0" w:color="auto"/>
        <w:left w:val="none" w:sz="0" w:space="0" w:color="auto"/>
        <w:bottom w:val="none" w:sz="0" w:space="0" w:color="auto"/>
        <w:right w:val="none" w:sz="0" w:space="0" w:color="auto"/>
      </w:divBdr>
    </w:div>
    <w:div w:id="623120357">
      <w:bodyDiv w:val="1"/>
      <w:marLeft w:val="0"/>
      <w:marRight w:val="0"/>
      <w:marTop w:val="0"/>
      <w:marBottom w:val="0"/>
      <w:divBdr>
        <w:top w:val="none" w:sz="0" w:space="0" w:color="auto"/>
        <w:left w:val="none" w:sz="0" w:space="0" w:color="auto"/>
        <w:bottom w:val="none" w:sz="0" w:space="0" w:color="auto"/>
        <w:right w:val="none" w:sz="0" w:space="0" w:color="auto"/>
      </w:divBdr>
    </w:div>
    <w:div w:id="623579628">
      <w:bodyDiv w:val="1"/>
      <w:marLeft w:val="0"/>
      <w:marRight w:val="0"/>
      <w:marTop w:val="0"/>
      <w:marBottom w:val="0"/>
      <w:divBdr>
        <w:top w:val="none" w:sz="0" w:space="0" w:color="auto"/>
        <w:left w:val="none" w:sz="0" w:space="0" w:color="auto"/>
        <w:bottom w:val="none" w:sz="0" w:space="0" w:color="auto"/>
        <w:right w:val="none" w:sz="0" w:space="0" w:color="auto"/>
      </w:divBdr>
    </w:div>
    <w:div w:id="629022241">
      <w:bodyDiv w:val="1"/>
      <w:marLeft w:val="0"/>
      <w:marRight w:val="0"/>
      <w:marTop w:val="0"/>
      <w:marBottom w:val="0"/>
      <w:divBdr>
        <w:top w:val="none" w:sz="0" w:space="0" w:color="auto"/>
        <w:left w:val="none" w:sz="0" w:space="0" w:color="auto"/>
        <w:bottom w:val="none" w:sz="0" w:space="0" w:color="auto"/>
        <w:right w:val="none" w:sz="0" w:space="0" w:color="auto"/>
      </w:divBdr>
    </w:div>
    <w:div w:id="633874337">
      <w:bodyDiv w:val="1"/>
      <w:marLeft w:val="0"/>
      <w:marRight w:val="0"/>
      <w:marTop w:val="0"/>
      <w:marBottom w:val="0"/>
      <w:divBdr>
        <w:top w:val="none" w:sz="0" w:space="0" w:color="auto"/>
        <w:left w:val="none" w:sz="0" w:space="0" w:color="auto"/>
        <w:bottom w:val="none" w:sz="0" w:space="0" w:color="auto"/>
        <w:right w:val="none" w:sz="0" w:space="0" w:color="auto"/>
      </w:divBdr>
    </w:div>
    <w:div w:id="636031295">
      <w:bodyDiv w:val="1"/>
      <w:marLeft w:val="0"/>
      <w:marRight w:val="0"/>
      <w:marTop w:val="0"/>
      <w:marBottom w:val="0"/>
      <w:divBdr>
        <w:top w:val="none" w:sz="0" w:space="0" w:color="auto"/>
        <w:left w:val="none" w:sz="0" w:space="0" w:color="auto"/>
        <w:bottom w:val="none" w:sz="0" w:space="0" w:color="auto"/>
        <w:right w:val="none" w:sz="0" w:space="0" w:color="auto"/>
      </w:divBdr>
    </w:div>
    <w:div w:id="644895664">
      <w:bodyDiv w:val="1"/>
      <w:marLeft w:val="0"/>
      <w:marRight w:val="0"/>
      <w:marTop w:val="0"/>
      <w:marBottom w:val="0"/>
      <w:divBdr>
        <w:top w:val="none" w:sz="0" w:space="0" w:color="auto"/>
        <w:left w:val="none" w:sz="0" w:space="0" w:color="auto"/>
        <w:bottom w:val="none" w:sz="0" w:space="0" w:color="auto"/>
        <w:right w:val="none" w:sz="0" w:space="0" w:color="auto"/>
      </w:divBdr>
    </w:div>
    <w:div w:id="653071364">
      <w:bodyDiv w:val="1"/>
      <w:marLeft w:val="0"/>
      <w:marRight w:val="0"/>
      <w:marTop w:val="0"/>
      <w:marBottom w:val="0"/>
      <w:divBdr>
        <w:top w:val="none" w:sz="0" w:space="0" w:color="auto"/>
        <w:left w:val="none" w:sz="0" w:space="0" w:color="auto"/>
        <w:bottom w:val="none" w:sz="0" w:space="0" w:color="auto"/>
        <w:right w:val="none" w:sz="0" w:space="0" w:color="auto"/>
      </w:divBdr>
    </w:div>
    <w:div w:id="659698577">
      <w:bodyDiv w:val="1"/>
      <w:marLeft w:val="0"/>
      <w:marRight w:val="0"/>
      <w:marTop w:val="0"/>
      <w:marBottom w:val="0"/>
      <w:divBdr>
        <w:top w:val="none" w:sz="0" w:space="0" w:color="auto"/>
        <w:left w:val="none" w:sz="0" w:space="0" w:color="auto"/>
        <w:bottom w:val="none" w:sz="0" w:space="0" w:color="auto"/>
        <w:right w:val="none" w:sz="0" w:space="0" w:color="auto"/>
      </w:divBdr>
    </w:div>
    <w:div w:id="660163718">
      <w:bodyDiv w:val="1"/>
      <w:marLeft w:val="0"/>
      <w:marRight w:val="0"/>
      <w:marTop w:val="0"/>
      <w:marBottom w:val="0"/>
      <w:divBdr>
        <w:top w:val="none" w:sz="0" w:space="0" w:color="auto"/>
        <w:left w:val="none" w:sz="0" w:space="0" w:color="auto"/>
        <w:bottom w:val="none" w:sz="0" w:space="0" w:color="auto"/>
        <w:right w:val="none" w:sz="0" w:space="0" w:color="auto"/>
      </w:divBdr>
    </w:div>
    <w:div w:id="681393506">
      <w:bodyDiv w:val="1"/>
      <w:marLeft w:val="0"/>
      <w:marRight w:val="0"/>
      <w:marTop w:val="0"/>
      <w:marBottom w:val="0"/>
      <w:divBdr>
        <w:top w:val="none" w:sz="0" w:space="0" w:color="auto"/>
        <w:left w:val="none" w:sz="0" w:space="0" w:color="auto"/>
        <w:bottom w:val="none" w:sz="0" w:space="0" w:color="auto"/>
        <w:right w:val="none" w:sz="0" w:space="0" w:color="auto"/>
      </w:divBdr>
    </w:div>
    <w:div w:id="683172999">
      <w:bodyDiv w:val="1"/>
      <w:marLeft w:val="0"/>
      <w:marRight w:val="0"/>
      <w:marTop w:val="0"/>
      <w:marBottom w:val="0"/>
      <w:divBdr>
        <w:top w:val="none" w:sz="0" w:space="0" w:color="auto"/>
        <w:left w:val="none" w:sz="0" w:space="0" w:color="auto"/>
        <w:bottom w:val="none" w:sz="0" w:space="0" w:color="auto"/>
        <w:right w:val="none" w:sz="0" w:space="0" w:color="auto"/>
      </w:divBdr>
    </w:div>
    <w:div w:id="683899899">
      <w:bodyDiv w:val="1"/>
      <w:marLeft w:val="0"/>
      <w:marRight w:val="0"/>
      <w:marTop w:val="0"/>
      <w:marBottom w:val="0"/>
      <w:divBdr>
        <w:top w:val="none" w:sz="0" w:space="0" w:color="auto"/>
        <w:left w:val="none" w:sz="0" w:space="0" w:color="auto"/>
        <w:bottom w:val="none" w:sz="0" w:space="0" w:color="auto"/>
        <w:right w:val="none" w:sz="0" w:space="0" w:color="auto"/>
      </w:divBdr>
    </w:div>
    <w:div w:id="689112455">
      <w:bodyDiv w:val="1"/>
      <w:marLeft w:val="0"/>
      <w:marRight w:val="0"/>
      <w:marTop w:val="0"/>
      <w:marBottom w:val="0"/>
      <w:divBdr>
        <w:top w:val="none" w:sz="0" w:space="0" w:color="auto"/>
        <w:left w:val="none" w:sz="0" w:space="0" w:color="auto"/>
        <w:bottom w:val="none" w:sz="0" w:space="0" w:color="auto"/>
        <w:right w:val="none" w:sz="0" w:space="0" w:color="auto"/>
      </w:divBdr>
    </w:div>
    <w:div w:id="718092947">
      <w:bodyDiv w:val="1"/>
      <w:marLeft w:val="0"/>
      <w:marRight w:val="0"/>
      <w:marTop w:val="0"/>
      <w:marBottom w:val="0"/>
      <w:divBdr>
        <w:top w:val="none" w:sz="0" w:space="0" w:color="auto"/>
        <w:left w:val="none" w:sz="0" w:space="0" w:color="auto"/>
        <w:bottom w:val="none" w:sz="0" w:space="0" w:color="auto"/>
        <w:right w:val="none" w:sz="0" w:space="0" w:color="auto"/>
      </w:divBdr>
    </w:div>
    <w:div w:id="718093863">
      <w:bodyDiv w:val="1"/>
      <w:marLeft w:val="0"/>
      <w:marRight w:val="0"/>
      <w:marTop w:val="0"/>
      <w:marBottom w:val="0"/>
      <w:divBdr>
        <w:top w:val="none" w:sz="0" w:space="0" w:color="auto"/>
        <w:left w:val="none" w:sz="0" w:space="0" w:color="auto"/>
        <w:bottom w:val="none" w:sz="0" w:space="0" w:color="auto"/>
        <w:right w:val="none" w:sz="0" w:space="0" w:color="auto"/>
      </w:divBdr>
    </w:div>
    <w:div w:id="735321961">
      <w:bodyDiv w:val="1"/>
      <w:marLeft w:val="0"/>
      <w:marRight w:val="0"/>
      <w:marTop w:val="0"/>
      <w:marBottom w:val="0"/>
      <w:divBdr>
        <w:top w:val="none" w:sz="0" w:space="0" w:color="auto"/>
        <w:left w:val="none" w:sz="0" w:space="0" w:color="auto"/>
        <w:bottom w:val="none" w:sz="0" w:space="0" w:color="auto"/>
        <w:right w:val="none" w:sz="0" w:space="0" w:color="auto"/>
      </w:divBdr>
    </w:div>
    <w:div w:id="739598510">
      <w:bodyDiv w:val="1"/>
      <w:marLeft w:val="0"/>
      <w:marRight w:val="0"/>
      <w:marTop w:val="0"/>
      <w:marBottom w:val="0"/>
      <w:divBdr>
        <w:top w:val="none" w:sz="0" w:space="0" w:color="auto"/>
        <w:left w:val="none" w:sz="0" w:space="0" w:color="auto"/>
        <w:bottom w:val="none" w:sz="0" w:space="0" w:color="auto"/>
        <w:right w:val="none" w:sz="0" w:space="0" w:color="auto"/>
      </w:divBdr>
    </w:div>
    <w:div w:id="742072573">
      <w:bodyDiv w:val="1"/>
      <w:marLeft w:val="0"/>
      <w:marRight w:val="0"/>
      <w:marTop w:val="0"/>
      <w:marBottom w:val="0"/>
      <w:divBdr>
        <w:top w:val="none" w:sz="0" w:space="0" w:color="auto"/>
        <w:left w:val="none" w:sz="0" w:space="0" w:color="auto"/>
        <w:bottom w:val="none" w:sz="0" w:space="0" w:color="auto"/>
        <w:right w:val="none" w:sz="0" w:space="0" w:color="auto"/>
      </w:divBdr>
    </w:div>
    <w:div w:id="745106573">
      <w:bodyDiv w:val="1"/>
      <w:marLeft w:val="0"/>
      <w:marRight w:val="0"/>
      <w:marTop w:val="0"/>
      <w:marBottom w:val="0"/>
      <w:divBdr>
        <w:top w:val="none" w:sz="0" w:space="0" w:color="auto"/>
        <w:left w:val="none" w:sz="0" w:space="0" w:color="auto"/>
        <w:bottom w:val="none" w:sz="0" w:space="0" w:color="auto"/>
        <w:right w:val="none" w:sz="0" w:space="0" w:color="auto"/>
      </w:divBdr>
    </w:div>
    <w:div w:id="746152374">
      <w:bodyDiv w:val="1"/>
      <w:marLeft w:val="0"/>
      <w:marRight w:val="0"/>
      <w:marTop w:val="0"/>
      <w:marBottom w:val="0"/>
      <w:divBdr>
        <w:top w:val="none" w:sz="0" w:space="0" w:color="auto"/>
        <w:left w:val="none" w:sz="0" w:space="0" w:color="auto"/>
        <w:bottom w:val="none" w:sz="0" w:space="0" w:color="auto"/>
        <w:right w:val="none" w:sz="0" w:space="0" w:color="auto"/>
      </w:divBdr>
    </w:div>
    <w:div w:id="749697896">
      <w:bodyDiv w:val="1"/>
      <w:marLeft w:val="0"/>
      <w:marRight w:val="0"/>
      <w:marTop w:val="0"/>
      <w:marBottom w:val="0"/>
      <w:divBdr>
        <w:top w:val="none" w:sz="0" w:space="0" w:color="auto"/>
        <w:left w:val="none" w:sz="0" w:space="0" w:color="auto"/>
        <w:bottom w:val="none" w:sz="0" w:space="0" w:color="auto"/>
        <w:right w:val="none" w:sz="0" w:space="0" w:color="auto"/>
      </w:divBdr>
    </w:div>
    <w:div w:id="754516042">
      <w:bodyDiv w:val="1"/>
      <w:marLeft w:val="0"/>
      <w:marRight w:val="0"/>
      <w:marTop w:val="0"/>
      <w:marBottom w:val="0"/>
      <w:divBdr>
        <w:top w:val="none" w:sz="0" w:space="0" w:color="auto"/>
        <w:left w:val="none" w:sz="0" w:space="0" w:color="auto"/>
        <w:bottom w:val="none" w:sz="0" w:space="0" w:color="auto"/>
        <w:right w:val="none" w:sz="0" w:space="0" w:color="auto"/>
      </w:divBdr>
    </w:div>
    <w:div w:id="756899241">
      <w:bodyDiv w:val="1"/>
      <w:marLeft w:val="0"/>
      <w:marRight w:val="0"/>
      <w:marTop w:val="0"/>
      <w:marBottom w:val="0"/>
      <w:divBdr>
        <w:top w:val="none" w:sz="0" w:space="0" w:color="auto"/>
        <w:left w:val="none" w:sz="0" w:space="0" w:color="auto"/>
        <w:bottom w:val="none" w:sz="0" w:space="0" w:color="auto"/>
        <w:right w:val="none" w:sz="0" w:space="0" w:color="auto"/>
      </w:divBdr>
    </w:div>
    <w:div w:id="758140454">
      <w:bodyDiv w:val="1"/>
      <w:marLeft w:val="0"/>
      <w:marRight w:val="0"/>
      <w:marTop w:val="0"/>
      <w:marBottom w:val="0"/>
      <w:divBdr>
        <w:top w:val="none" w:sz="0" w:space="0" w:color="auto"/>
        <w:left w:val="none" w:sz="0" w:space="0" w:color="auto"/>
        <w:bottom w:val="none" w:sz="0" w:space="0" w:color="auto"/>
        <w:right w:val="none" w:sz="0" w:space="0" w:color="auto"/>
      </w:divBdr>
    </w:div>
    <w:div w:id="758329393">
      <w:bodyDiv w:val="1"/>
      <w:marLeft w:val="0"/>
      <w:marRight w:val="0"/>
      <w:marTop w:val="0"/>
      <w:marBottom w:val="0"/>
      <w:divBdr>
        <w:top w:val="none" w:sz="0" w:space="0" w:color="auto"/>
        <w:left w:val="none" w:sz="0" w:space="0" w:color="auto"/>
        <w:bottom w:val="none" w:sz="0" w:space="0" w:color="auto"/>
        <w:right w:val="none" w:sz="0" w:space="0" w:color="auto"/>
      </w:divBdr>
    </w:div>
    <w:div w:id="760100159">
      <w:bodyDiv w:val="1"/>
      <w:marLeft w:val="0"/>
      <w:marRight w:val="0"/>
      <w:marTop w:val="0"/>
      <w:marBottom w:val="0"/>
      <w:divBdr>
        <w:top w:val="none" w:sz="0" w:space="0" w:color="auto"/>
        <w:left w:val="none" w:sz="0" w:space="0" w:color="auto"/>
        <w:bottom w:val="none" w:sz="0" w:space="0" w:color="auto"/>
        <w:right w:val="none" w:sz="0" w:space="0" w:color="auto"/>
      </w:divBdr>
    </w:div>
    <w:div w:id="761948313">
      <w:bodyDiv w:val="1"/>
      <w:marLeft w:val="0"/>
      <w:marRight w:val="0"/>
      <w:marTop w:val="0"/>
      <w:marBottom w:val="0"/>
      <w:divBdr>
        <w:top w:val="none" w:sz="0" w:space="0" w:color="auto"/>
        <w:left w:val="none" w:sz="0" w:space="0" w:color="auto"/>
        <w:bottom w:val="none" w:sz="0" w:space="0" w:color="auto"/>
        <w:right w:val="none" w:sz="0" w:space="0" w:color="auto"/>
      </w:divBdr>
    </w:div>
    <w:div w:id="763459241">
      <w:bodyDiv w:val="1"/>
      <w:marLeft w:val="0"/>
      <w:marRight w:val="0"/>
      <w:marTop w:val="0"/>
      <w:marBottom w:val="0"/>
      <w:divBdr>
        <w:top w:val="none" w:sz="0" w:space="0" w:color="auto"/>
        <w:left w:val="none" w:sz="0" w:space="0" w:color="auto"/>
        <w:bottom w:val="none" w:sz="0" w:space="0" w:color="auto"/>
        <w:right w:val="none" w:sz="0" w:space="0" w:color="auto"/>
      </w:divBdr>
    </w:div>
    <w:div w:id="771509957">
      <w:bodyDiv w:val="1"/>
      <w:marLeft w:val="0"/>
      <w:marRight w:val="0"/>
      <w:marTop w:val="0"/>
      <w:marBottom w:val="0"/>
      <w:divBdr>
        <w:top w:val="none" w:sz="0" w:space="0" w:color="auto"/>
        <w:left w:val="none" w:sz="0" w:space="0" w:color="auto"/>
        <w:bottom w:val="none" w:sz="0" w:space="0" w:color="auto"/>
        <w:right w:val="none" w:sz="0" w:space="0" w:color="auto"/>
      </w:divBdr>
    </w:div>
    <w:div w:id="779177722">
      <w:bodyDiv w:val="1"/>
      <w:marLeft w:val="0"/>
      <w:marRight w:val="0"/>
      <w:marTop w:val="0"/>
      <w:marBottom w:val="0"/>
      <w:divBdr>
        <w:top w:val="none" w:sz="0" w:space="0" w:color="auto"/>
        <w:left w:val="none" w:sz="0" w:space="0" w:color="auto"/>
        <w:bottom w:val="none" w:sz="0" w:space="0" w:color="auto"/>
        <w:right w:val="none" w:sz="0" w:space="0" w:color="auto"/>
      </w:divBdr>
    </w:div>
    <w:div w:id="781145168">
      <w:bodyDiv w:val="1"/>
      <w:marLeft w:val="0"/>
      <w:marRight w:val="0"/>
      <w:marTop w:val="0"/>
      <w:marBottom w:val="0"/>
      <w:divBdr>
        <w:top w:val="none" w:sz="0" w:space="0" w:color="auto"/>
        <w:left w:val="none" w:sz="0" w:space="0" w:color="auto"/>
        <w:bottom w:val="none" w:sz="0" w:space="0" w:color="auto"/>
        <w:right w:val="none" w:sz="0" w:space="0" w:color="auto"/>
      </w:divBdr>
    </w:div>
    <w:div w:id="788933775">
      <w:marLeft w:val="0"/>
      <w:marRight w:val="0"/>
      <w:marTop w:val="0"/>
      <w:marBottom w:val="0"/>
      <w:divBdr>
        <w:top w:val="none" w:sz="0" w:space="0" w:color="auto"/>
        <w:left w:val="none" w:sz="0" w:space="0" w:color="auto"/>
        <w:bottom w:val="none" w:sz="0" w:space="0" w:color="auto"/>
        <w:right w:val="none" w:sz="0" w:space="0" w:color="auto"/>
      </w:divBdr>
    </w:div>
    <w:div w:id="789402760">
      <w:bodyDiv w:val="1"/>
      <w:marLeft w:val="0"/>
      <w:marRight w:val="0"/>
      <w:marTop w:val="0"/>
      <w:marBottom w:val="0"/>
      <w:divBdr>
        <w:top w:val="none" w:sz="0" w:space="0" w:color="auto"/>
        <w:left w:val="none" w:sz="0" w:space="0" w:color="auto"/>
        <w:bottom w:val="none" w:sz="0" w:space="0" w:color="auto"/>
        <w:right w:val="none" w:sz="0" w:space="0" w:color="auto"/>
      </w:divBdr>
    </w:div>
    <w:div w:id="807623927">
      <w:bodyDiv w:val="1"/>
      <w:marLeft w:val="0"/>
      <w:marRight w:val="0"/>
      <w:marTop w:val="0"/>
      <w:marBottom w:val="0"/>
      <w:divBdr>
        <w:top w:val="none" w:sz="0" w:space="0" w:color="auto"/>
        <w:left w:val="none" w:sz="0" w:space="0" w:color="auto"/>
        <w:bottom w:val="none" w:sz="0" w:space="0" w:color="auto"/>
        <w:right w:val="none" w:sz="0" w:space="0" w:color="auto"/>
      </w:divBdr>
    </w:div>
    <w:div w:id="817915746">
      <w:bodyDiv w:val="1"/>
      <w:marLeft w:val="0"/>
      <w:marRight w:val="0"/>
      <w:marTop w:val="0"/>
      <w:marBottom w:val="0"/>
      <w:divBdr>
        <w:top w:val="none" w:sz="0" w:space="0" w:color="auto"/>
        <w:left w:val="none" w:sz="0" w:space="0" w:color="auto"/>
        <w:bottom w:val="none" w:sz="0" w:space="0" w:color="auto"/>
        <w:right w:val="none" w:sz="0" w:space="0" w:color="auto"/>
      </w:divBdr>
    </w:div>
    <w:div w:id="822814246">
      <w:bodyDiv w:val="1"/>
      <w:marLeft w:val="0"/>
      <w:marRight w:val="0"/>
      <w:marTop w:val="0"/>
      <w:marBottom w:val="0"/>
      <w:divBdr>
        <w:top w:val="none" w:sz="0" w:space="0" w:color="auto"/>
        <w:left w:val="none" w:sz="0" w:space="0" w:color="auto"/>
        <w:bottom w:val="none" w:sz="0" w:space="0" w:color="auto"/>
        <w:right w:val="none" w:sz="0" w:space="0" w:color="auto"/>
      </w:divBdr>
    </w:div>
    <w:div w:id="840117935">
      <w:bodyDiv w:val="1"/>
      <w:marLeft w:val="0"/>
      <w:marRight w:val="0"/>
      <w:marTop w:val="0"/>
      <w:marBottom w:val="0"/>
      <w:divBdr>
        <w:top w:val="none" w:sz="0" w:space="0" w:color="auto"/>
        <w:left w:val="none" w:sz="0" w:space="0" w:color="auto"/>
        <w:bottom w:val="none" w:sz="0" w:space="0" w:color="auto"/>
        <w:right w:val="none" w:sz="0" w:space="0" w:color="auto"/>
      </w:divBdr>
    </w:div>
    <w:div w:id="846676068">
      <w:bodyDiv w:val="1"/>
      <w:marLeft w:val="0"/>
      <w:marRight w:val="0"/>
      <w:marTop w:val="0"/>
      <w:marBottom w:val="0"/>
      <w:divBdr>
        <w:top w:val="none" w:sz="0" w:space="0" w:color="auto"/>
        <w:left w:val="none" w:sz="0" w:space="0" w:color="auto"/>
        <w:bottom w:val="none" w:sz="0" w:space="0" w:color="auto"/>
        <w:right w:val="none" w:sz="0" w:space="0" w:color="auto"/>
      </w:divBdr>
    </w:div>
    <w:div w:id="878471064">
      <w:bodyDiv w:val="1"/>
      <w:marLeft w:val="0"/>
      <w:marRight w:val="0"/>
      <w:marTop w:val="0"/>
      <w:marBottom w:val="0"/>
      <w:divBdr>
        <w:top w:val="none" w:sz="0" w:space="0" w:color="auto"/>
        <w:left w:val="none" w:sz="0" w:space="0" w:color="auto"/>
        <w:bottom w:val="none" w:sz="0" w:space="0" w:color="auto"/>
        <w:right w:val="none" w:sz="0" w:space="0" w:color="auto"/>
      </w:divBdr>
    </w:div>
    <w:div w:id="881332702">
      <w:bodyDiv w:val="1"/>
      <w:marLeft w:val="0"/>
      <w:marRight w:val="0"/>
      <w:marTop w:val="0"/>
      <w:marBottom w:val="0"/>
      <w:divBdr>
        <w:top w:val="none" w:sz="0" w:space="0" w:color="auto"/>
        <w:left w:val="none" w:sz="0" w:space="0" w:color="auto"/>
        <w:bottom w:val="none" w:sz="0" w:space="0" w:color="auto"/>
        <w:right w:val="none" w:sz="0" w:space="0" w:color="auto"/>
      </w:divBdr>
    </w:div>
    <w:div w:id="881987686">
      <w:bodyDiv w:val="1"/>
      <w:marLeft w:val="0"/>
      <w:marRight w:val="0"/>
      <w:marTop w:val="0"/>
      <w:marBottom w:val="0"/>
      <w:divBdr>
        <w:top w:val="none" w:sz="0" w:space="0" w:color="auto"/>
        <w:left w:val="none" w:sz="0" w:space="0" w:color="auto"/>
        <w:bottom w:val="none" w:sz="0" w:space="0" w:color="auto"/>
        <w:right w:val="none" w:sz="0" w:space="0" w:color="auto"/>
      </w:divBdr>
    </w:div>
    <w:div w:id="885024621">
      <w:bodyDiv w:val="1"/>
      <w:marLeft w:val="0"/>
      <w:marRight w:val="0"/>
      <w:marTop w:val="0"/>
      <w:marBottom w:val="0"/>
      <w:divBdr>
        <w:top w:val="none" w:sz="0" w:space="0" w:color="auto"/>
        <w:left w:val="none" w:sz="0" w:space="0" w:color="auto"/>
        <w:bottom w:val="none" w:sz="0" w:space="0" w:color="auto"/>
        <w:right w:val="none" w:sz="0" w:space="0" w:color="auto"/>
      </w:divBdr>
    </w:div>
    <w:div w:id="890117072">
      <w:bodyDiv w:val="1"/>
      <w:marLeft w:val="0"/>
      <w:marRight w:val="0"/>
      <w:marTop w:val="0"/>
      <w:marBottom w:val="0"/>
      <w:divBdr>
        <w:top w:val="none" w:sz="0" w:space="0" w:color="auto"/>
        <w:left w:val="none" w:sz="0" w:space="0" w:color="auto"/>
        <w:bottom w:val="none" w:sz="0" w:space="0" w:color="auto"/>
        <w:right w:val="none" w:sz="0" w:space="0" w:color="auto"/>
      </w:divBdr>
    </w:div>
    <w:div w:id="892623509">
      <w:bodyDiv w:val="1"/>
      <w:marLeft w:val="0"/>
      <w:marRight w:val="0"/>
      <w:marTop w:val="0"/>
      <w:marBottom w:val="0"/>
      <w:divBdr>
        <w:top w:val="none" w:sz="0" w:space="0" w:color="auto"/>
        <w:left w:val="none" w:sz="0" w:space="0" w:color="auto"/>
        <w:bottom w:val="none" w:sz="0" w:space="0" w:color="auto"/>
        <w:right w:val="none" w:sz="0" w:space="0" w:color="auto"/>
      </w:divBdr>
    </w:div>
    <w:div w:id="902449112">
      <w:bodyDiv w:val="1"/>
      <w:marLeft w:val="0"/>
      <w:marRight w:val="0"/>
      <w:marTop w:val="0"/>
      <w:marBottom w:val="0"/>
      <w:divBdr>
        <w:top w:val="none" w:sz="0" w:space="0" w:color="auto"/>
        <w:left w:val="none" w:sz="0" w:space="0" w:color="auto"/>
        <w:bottom w:val="none" w:sz="0" w:space="0" w:color="auto"/>
        <w:right w:val="none" w:sz="0" w:space="0" w:color="auto"/>
      </w:divBdr>
    </w:div>
    <w:div w:id="904025580">
      <w:bodyDiv w:val="1"/>
      <w:marLeft w:val="0"/>
      <w:marRight w:val="0"/>
      <w:marTop w:val="0"/>
      <w:marBottom w:val="0"/>
      <w:divBdr>
        <w:top w:val="none" w:sz="0" w:space="0" w:color="auto"/>
        <w:left w:val="none" w:sz="0" w:space="0" w:color="auto"/>
        <w:bottom w:val="none" w:sz="0" w:space="0" w:color="auto"/>
        <w:right w:val="none" w:sz="0" w:space="0" w:color="auto"/>
      </w:divBdr>
    </w:div>
    <w:div w:id="922228800">
      <w:bodyDiv w:val="1"/>
      <w:marLeft w:val="0"/>
      <w:marRight w:val="0"/>
      <w:marTop w:val="0"/>
      <w:marBottom w:val="0"/>
      <w:divBdr>
        <w:top w:val="none" w:sz="0" w:space="0" w:color="auto"/>
        <w:left w:val="none" w:sz="0" w:space="0" w:color="auto"/>
        <w:bottom w:val="none" w:sz="0" w:space="0" w:color="auto"/>
        <w:right w:val="none" w:sz="0" w:space="0" w:color="auto"/>
      </w:divBdr>
    </w:div>
    <w:div w:id="924651333">
      <w:bodyDiv w:val="1"/>
      <w:marLeft w:val="0"/>
      <w:marRight w:val="0"/>
      <w:marTop w:val="0"/>
      <w:marBottom w:val="0"/>
      <w:divBdr>
        <w:top w:val="none" w:sz="0" w:space="0" w:color="auto"/>
        <w:left w:val="none" w:sz="0" w:space="0" w:color="auto"/>
        <w:bottom w:val="none" w:sz="0" w:space="0" w:color="auto"/>
        <w:right w:val="none" w:sz="0" w:space="0" w:color="auto"/>
      </w:divBdr>
    </w:div>
    <w:div w:id="926227165">
      <w:bodyDiv w:val="1"/>
      <w:marLeft w:val="0"/>
      <w:marRight w:val="0"/>
      <w:marTop w:val="0"/>
      <w:marBottom w:val="0"/>
      <w:divBdr>
        <w:top w:val="none" w:sz="0" w:space="0" w:color="auto"/>
        <w:left w:val="none" w:sz="0" w:space="0" w:color="auto"/>
        <w:bottom w:val="none" w:sz="0" w:space="0" w:color="auto"/>
        <w:right w:val="none" w:sz="0" w:space="0" w:color="auto"/>
      </w:divBdr>
    </w:div>
    <w:div w:id="931209699">
      <w:bodyDiv w:val="1"/>
      <w:marLeft w:val="0"/>
      <w:marRight w:val="0"/>
      <w:marTop w:val="0"/>
      <w:marBottom w:val="0"/>
      <w:divBdr>
        <w:top w:val="none" w:sz="0" w:space="0" w:color="auto"/>
        <w:left w:val="none" w:sz="0" w:space="0" w:color="auto"/>
        <w:bottom w:val="none" w:sz="0" w:space="0" w:color="auto"/>
        <w:right w:val="none" w:sz="0" w:space="0" w:color="auto"/>
      </w:divBdr>
    </w:div>
    <w:div w:id="941179793">
      <w:bodyDiv w:val="1"/>
      <w:marLeft w:val="0"/>
      <w:marRight w:val="0"/>
      <w:marTop w:val="0"/>
      <w:marBottom w:val="0"/>
      <w:divBdr>
        <w:top w:val="none" w:sz="0" w:space="0" w:color="auto"/>
        <w:left w:val="none" w:sz="0" w:space="0" w:color="auto"/>
        <w:bottom w:val="none" w:sz="0" w:space="0" w:color="auto"/>
        <w:right w:val="none" w:sz="0" w:space="0" w:color="auto"/>
      </w:divBdr>
    </w:div>
    <w:div w:id="944730486">
      <w:bodyDiv w:val="1"/>
      <w:marLeft w:val="0"/>
      <w:marRight w:val="0"/>
      <w:marTop w:val="0"/>
      <w:marBottom w:val="0"/>
      <w:divBdr>
        <w:top w:val="none" w:sz="0" w:space="0" w:color="auto"/>
        <w:left w:val="none" w:sz="0" w:space="0" w:color="auto"/>
        <w:bottom w:val="none" w:sz="0" w:space="0" w:color="auto"/>
        <w:right w:val="none" w:sz="0" w:space="0" w:color="auto"/>
      </w:divBdr>
    </w:div>
    <w:div w:id="945190403">
      <w:bodyDiv w:val="1"/>
      <w:marLeft w:val="0"/>
      <w:marRight w:val="0"/>
      <w:marTop w:val="0"/>
      <w:marBottom w:val="0"/>
      <w:divBdr>
        <w:top w:val="none" w:sz="0" w:space="0" w:color="auto"/>
        <w:left w:val="none" w:sz="0" w:space="0" w:color="auto"/>
        <w:bottom w:val="none" w:sz="0" w:space="0" w:color="auto"/>
        <w:right w:val="none" w:sz="0" w:space="0" w:color="auto"/>
      </w:divBdr>
    </w:div>
    <w:div w:id="946473269">
      <w:bodyDiv w:val="1"/>
      <w:marLeft w:val="0"/>
      <w:marRight w:val="0"/>
      <w:marTop w:val="0"/>
      <w:marBottom w:val="0"/>
      <w:divBdr>
        <w:top w:val="none" w:sz="0" w:space="0" w:color="auto"/>
        <w:left w:val="none" w:sz="0" w:space="0" w:color="auto"/>
        <w:bottom w:val="none" w:sz="0" w:space="0" w:color="auto"/>
        <w:right w:val="none" w:sz="0" w:space="0" w:color="auto"/>
      </w:divBdr>
    </w:div>
    <w:div w:id="947153925">
      <w:bodyDiv w:val="1"/>
      <w:marLeft w:val="0"/>
      <w:marRight w:val="0"/>
      <w:marTop w:val="0"/>
      <w:marBottom w:val="0"/>
      <w:divBdr>
        <w:top w:val="none" w:sz="0" w:space="0" w:color="auto"/>
        <w:left w:val="none" w:sz="0" w:space="0" w:color="auto"/>
        <w:bottom w:val="none" w:sz="0" w:space="0" w:color="auto"/>
        <w:right w:val="none" w:sz="0" w:space="0" w:color="auto"/>
      </w:divBdr>
    </w:div>
    <w:div w:id="948125757">
      <w:bodyDiv w:val="1"/>
      <w:marLeft w:val="0"/>
      <w:marRight w:val="0"/>
      <w:marTop w:val="0"/>
      <w:marBottom w:val="0"/>
      <w:divBdr>
        <w:top w:val="none" w:sz="0" w:space="0" w:color="auto"/>
        <w:left w:val="none" w:sz="0" w:space="0" w:color="auto"/>
        <w:bottom w:val="none" w:sz="0" w:space="0" w:color="auto"/>
        <w:right w:val="none" w:sz="0" w:space="0" w:color="auto"/>
      </w:divBdr>
    </w:div>
    <w:div w:id="950473396">
      <w:bodyDiv w:val="1"/>
      <w:marLeft w:val="0"/>
      <w:marRight w:val="0"/>
      <w:marTop w:val="0"/>
      <w:marBottom w:val="0"/>
      <w:divBdr>
        <w:top w:val="none" w:sz="0" w:space="0" w:color="auto"/>
        <w:left w:val="none" w:sz="0" w:space="0" w:color="auto"/>
        <w:bottom w:val="none" w:sz="0" w:space="0" w:color="auto"/>
        <w:right w:val="none" w:sz="0" w:space="0" w:color="auto"/>
      </w:divBdr>
    </w:div>
    <w:div w:id="954751532">
      <w:bodyDiv w:val="1"/>
      <w:marLeft w:val="0"/>
      <w:marRight w:val="0"/>
      <w:marTop w:val="0"/>
      <w:marBottom w:val="0"/>
      <w:divBdr>
        <w:top w:val="none" w:sz="0" w:space="0" w:color="auto"/>
        <w:left w:val="none" w:sz="0" w:space="0" w:color="auto"/>
        <w:bottom w:val="none" w:sz="0" w:space="0" w:color="auto"/>
        <w:right w:val="none" w:sz="0" w:space="0" w:color="auto"/>
      </w:divBdr>
    </w:div>
    <w:div w:id="955334722">
      <w:bodyDiv w:val="1"/>
      <w:marLeft w:val="0"/>
      <w:marRight w:val="0"/>
      <w:marTop w:val="0"/>
      <w:marBottom w:val="0"/>
      <w:divBdr>
        <w:top w:val="none" w:sz="0" w:space="0" w:color="auto"/>
        <w:left w:val="none" w:sz="0" w:space="0" w:color="auto"/>
        <w:bottom w:val="none" w:sz="0" w:space="0" w:color="auto"/>
        <w:right w:val="none" w:sz="0" w:space="0" w:color="auto"/>
      </w:divBdr>
    </w:div>
    <w:div w:id="959726849">
      <w:bodyDiv w:val="1"/>
      <w:marLeft w:val="0"/>
      <w:marRight w:val="0"/>
      <w:marTop w:val="0"/>
      <w:marBottom w:val="0"/>
      <w:divBdr>
        <w:top w:val="none" w:sz="0" w:space="0" w:color="auto"/>
        <w:left w:val="none" w:sz="0" w:space="0" w:color="auto"/>
        <w:bottom w:val="none" w:sz="0" w:space="0" w:color="auto"/>
        <w:right w:val="none" w:sz="0" w:space="0" w:color="auto"/>
      </w:divBdr>
    </w:div>
    <w:div w:id="966812579">
      <w:bodyDiv w:val="1"/>
      <w:marLeft w:val="0"/>
      <w:marRight w:val="0"/>
      <w:marTop w:val="0"/>
      <w:marBottom w:val="0"/>
      <w:divBdr>
        <w:top w:val="none" w:sz="0" w:space="0" w:color="auto"/>
        <w:left w:val="none" w:sz="0" w:space="0" w:color="auto"/>
        <w:bottom w:val="none" w:sz="0" w:space="0" w:color="auto"/>
        <w:right w:val="none" w:sz="0" w:space="0" w:color="auto"/>
      </w:divBdr>
    </w:div>
    <w:div w:id="972445401">
      <w:bodyDiv w:val="1"/>
      <w:marLeft w:val="0"/>
      <w:marRight w:val="0"/>
      <w:marTop w:val="0"/>
      <w:marBottom w:val="0"/>
      <w:divBdr>
        <w:top w:val="none" w:sz="0" w:space="0" w:color="auto"/>
        <w:left w:val="none" w:sz="0" w:space="0" w:color="auto"/>
        <w:bottom w:val="none" w:sz="0" w:space="0" w:color="auto"/>
        <w:right w:val="none" w:sz="0" w:space="0" w:color="auto"/>
      </w:divBdr>
    </w:div>
    <w:div w:id="973562767">
      <w:bodyDiv w:val="1"/>
      <w:marLeft w:val="0"/>
      <w:marRight w:val="0"/>
      <w:marTop w:val="0"/>
      <w:marBottom w:val="0"/>
      <w:divBdr>
        <w:top w:val="none" w:sz="0" w:space="0" w:color="auto"/>
        <w:left w:val="none" w:sz="0" w:space="0" w:color="auto"/>
        <w:bottom w:val="none" w:sz="0" w:space="0" w:color="auto"/>
        <w:right w:val="none" w:sz="0" w:space="0" w:color="auto"/>
      </w:divBdr>
    </w:div>
    <w:div w:id="982199612">
      <w:bodyDiv w:val="1"/>
      <w:marLeft w:val="0"/>
      <w:marRight w:val="0"/>
      <w:marTop w:val="0"/>
      <w:marBottom w:val="0"/>
      <w:divBdr>
        <w:top w:val="none" w:sz="0" w:space="0" w:color="auto"/>
        <w:left w:val="none" w:sz="0" w:space="0" w:color="auto"/>
        <w:bottom w:val="none" w:sz="0" w:space="0" w:color="auto"/>
        <w:right w:val="none" w:sz="0" w:space="0" w:color="auto"/>
      </w:divBdr>
    </w:div>
    <w:div w:id="983778754">
      <w:bodyDiv w:val="1"/>
      <w:marLeft w:val="0"/>
      <w:marRight w:val="0"/>
      <w:marTop w:val="0"/>
      <w:marBottom w:val="0"/>
      <w:divBdr>
        <w:top w:val="none" w:sz="0" w:space="0" w:color="auto"/>
        <w:left w:val="none" w:sz="0" w:space="0" w:color="auto"/>
        <w:bottom w:val="none" w:sz="0" w:space="0" w:color="auto"/>
        <w:right w:val="none" w:sz="0" w:space="0" w:color="auto"/>
      </w:divBdr>
    </w:div>
    <w:div w:id="993725554">
      <w:bodyDiv w:val="1"/>
      <w:marLeft w:val="0"/>
      <w:marRight w:val="0"/>
      <w:marTop w:val="0"/>
      <w:marBottom w:val="0"/>
      <w:divBdr>
        <w:top w:val="none" w:sz="0" w:space="0" w:color="auto"/>
        <w:left w:val="none" w:sz="0" w:space="0" w:color="auto"/>
        <w:bottom w:val="none" w:sz="0" w:space="0" w:color="auto"/>
        <w:right w:val="none" w:sz="0" w:space="0" w:color="auto"/>
      </w:divBdr>
    </w:div>
    <w:div w:id="998192356">
      <w:bodyDiv w:val="1"/>
      <w:marLeft w:val="0"/>
      <w:marRight w:val="0"/>
      <w:marTop w:val="0"/>
      <w:marBottom w:val="0"/>
      <w:divBdr>
        <w:top w:val="none" w:sz="0" w:space="0" w:color="auto"/>
        <w:left w:val="none" w:sz="0" w:space="0" w:color="auto"/>
        <w:bottom w:val="none" w:sz="0" w:space="0" w:color="auto"/>
        <w:right w:val="none" w:sz="0" w:space="0" w:color="auto"/>
      </w:divBdr>
    </w:div>
    <w:div w:id="1000275985">
      <w:bodyDiv w:val="1"/>
      <w:marLeft w:val="0"/>
      <w:marRight w:val="0"/>
      <w:marTop w:val="0"/>
      <w:marBottom w:val="0"/>
      <w:divBdr>
        <w:top w:val="none" w:sz="0" w:space="0" w:color="auto"/>
        <w:left w:val="none" w:sz="0" w:space="0" w:color="auto"/>
        <w:bottom w:val="none" w:sz="0" w:space="0" w:color="auto"/>
        <w:right w:val="none" w:sz="0" w:space="0" w:color="auto"/>
      </w:divBdr>
    </w:div>
    <w:div w:id="1002901726">
      <w:marLeft w:val="0"/>
      <w:marRight w:val="0"/>
      <w:marTop w:val="0"/>
      <w:marBottom w:val="0"/>
      <w:divBdr>
        <w:top w:val="none" w:sz="0" w:space="0" w:color="auto"/>
        <w:left w:val="none" w:sz="0" w:space="0" w:color="auto"/>
        <w:bottom w:val="none" w:sz="0" w:space="0" w:color="auto"/>
        <w:right w:val="none" w:sz="0" w:space="0" w:color="auto"/>
      </w:divBdr>
    </w:div>
    <w:div w:id="1015424512">
      <w:bodyDiv w:val="1"/>
      <w:marLeft w:val="0"/>
      <w:marRight w:val="0"/>
      <w:marTop w:val="0"/>
      <w:marBottom w:val="0"/>
      <w:divBdr>
        <w:top w:val="none" w:sz="0" w:space="0" w:color="auto"/>
        <w:left w:val="none" w:sz="0" w:space="0" w:color="auto"/>
        <w:bottom w:val="none" w:sz="0" w:space="0" w:color="auto"/>
        <w:right w:val="none" w:sz="0" w:space="0" w:color="auto"/>
      </w:divBdr>
    </w:div>
    <w:div w:id="1015571623">
      <w:marLeft w:val="0"/>
      <w:marRight w:val="0"/>
      <w:marTop w:val="0"/>
      <w:marBottom w:val="0"/>
      <w:divBdr>
        <w:top w:val="none" w:sz="0" w:space="0" w:color="auto"/>
        <w:left w:val="none" w:sz="0" w:space="0" w:color="auto"/>
        <w:bottom w:val="none" w:sz="0" w:space="0" w:color="auto"/>
        <w:right w:val="none" w:sz="0" w:space="0" w:color="auto"/>
      </w:divBdr>
    </w:div>
    <w:div w:id="1020816262">
      <w:bodyDiv w:val="1"/>
      <w:marLeft w:val="0"/>
      <w:marRight w:val="0"/>
      <w:marTop w:val="0"/>
      <w:marBottom w:val="0"/>
      <w:divBdr>
        <w:top w:val="none" w:sz="0" w:space="0" w:color="auto"/>
        <w:left w:val="none" w:sz="0" w:space="0" w:color="auto"/>
        <w:bottom w:val="none" w:sz="0" w:space="0" w:color="auto"/>
        <w:right w:val="none" w:sz="0" w:space="0" w:color="auto"/>
      </w:divBdr>
    </w:div>
    <w:div w:id="1021319411">
      <w:bodyDiv w:val="1"/>
      <w:marLeft w:val="0"/>
      <w:marRight w:val="0"/>
      <w:marTop w:val="0"/>
      <w:marBottom w:val="0"/>
      <w:divBdr>
        <w:top w:val="none" w:sz="0" w:space="0" w:color="auto"/>
        <w:left w:val="none" w:sz="0" w:space="0" w:color="auto"/>
        <w:bottom w:val="none" w:sz="0" w:space="0" w:color="auto"/>
        <w:right w:val="none" w:sz="0" w:space="0" w:color="auto"/>
      </w:divBdr>
    </w:div>
    <w:div w:id="1027095306">
      <w:bodyDiv w:val="1"/>
      <w:marLeft w:val="0"/>
      <w:marRight w:val="0"/>
      <w:marTop w:val="0"/>
      <w:marBottom w:val="0"/>
      <w:divBdr>
        <w:top w:val="none" w:sz="0" w:space="0" w:color="auto"/>
        <w:left w:val="none" w:sz="0" w:space="0" w:color="auto"/>
        <w:bottom w:val="none" w:sz="0" w:space="0" w:color="auto"/>
        <w:right w:val="none" w:sz="0" w:space="0" w:color="auto"/>
      </w:divBdr>
    </w:div>
    <w:div w:id="1027289082">
      <w:bodyDiv w:val="1"/>
      <w:marLeft w:val="0"/>
      <w:marRight w:val="0"/>
      <w:marTop w:val="0"/>
      <w:marBottom w:val="0"/>
      <w:divBdr>
        <w:top w:val="none" w:sz="0" w:space="0" w:color="auto"/>
        <w:left w:val="none" w:sz="0" w:space="0" w:color="auto"/>
        <w:bottom w:val="none" w:sz="0" w:space="0" w:color="auto"/>
        <w:right w:val="none" w:sz="0" w:space="0" w:color="auto"/>
      </w:divBdr>
    </w:div>
    <w:div w:id="1034497749">
      <w:bodyDiv w:val="1"/>
      <w:marLeft w:val="0"/>
      <w:marRight w:val="0"/>
      <w:marTop w:val="0"/>
      <w:marBottom w:val="0"/>
      <w:divBdr>
        <w:top w:val="none" w:sz="0" w:space="0" w:color="auto"/>
        <w:left w:val="none" w:sz="0" w:space="0" w:color="auto"/>
        <w:bottom w:val="none" w:sz="0" w:space="0" w:color="auto"/>
        <w:right w:val="none" w:sz="0" w:space="0" w:color="auto"/>
      </w:divBdr>
    </w:div>
    <w:div w:id="1038435350">
      <w:bodyDiv w:val="1"/>
      <w:marLeft w:val="0"/>
      <w:marRight w:val="0"/>
      <w:marTop w:val="0"/>
      <w:marBottom w:val="0"/>
      <w:divBdr>
        <w:top w:val="none" w:sz="0" w:space="0" w:color="auto"/>
        <w:left w:val="none" w:sz="0" w:space="0" w:color="auto"/>
        <w:bottom w:val="none" w:sz="0" w:space="0" w:color="auto"/>
        <w:right w:val="none" w:sz="0" w:space="0" w:color="auto"/>
      </w:divBdr>
    </w:div>
    <w:div w:id="1046678892">
      <w:bodyDiv w:val="1"/>
      <w:marLeft w:val="0"/>
      <w:marRight w:val="0"/>
      <w:marTop w:val="0"/>
      <w:marBottom w:val="0"/>
      <w:divBdr>
        <w:top w:val="none" w:sz="0" w:space="0" w:color="auto"/>
        <w:left w:val="none" w:sz="0" w:space="0" w:color="auto"/>
        <w:bottom w:val="none" w:sz="0" w:space="0" w:color="auto"/>
        <w:right w:val="none" w:sz="0" w:space="0" w:color="auto"/>
      </w:divBdr>
    </w:div>
    <w:div w:id="1046681526">
      <w:marLeft w:val="0"/>
      <w:marRight w:val="0"/>
      <w:marTop w:val="0"/>
      <w:marBottom w:val="0"/>
      <w:divBdr>
        <w:top w:val="none" w:sz="0" w:space="0" w:color="auto"/>
        <w:left w:val="none" w:sz="0" w:space="0" w:color="auto"/>
        <w:bottom w:val="none" w:sz="0" w:space="0" w:color="auto"/>
        <w:right w:val="none" w:sz="0" w:space="0" w:color="auto"/>
      </w:divBdr>
    </w:div>
    <w:div w:id="1060666065">
      <w:bodyDiv w:val="1"/>
      <w:marLeft w:val="0"/>
      <w:marRight w:val="0"/>
      <w:marTop w:val="0"/>
      <w:marBottom w:val="0"/>
      <w:divBdr>
        <w:top w:val="none" w:sz="0" w:space="0" w:color="auto"/>
        <w:left w:val="none" w:sz="0" w:space="0" w:color="auto"/>
        <w:bottom w:val="none" w:sz="0" w:space="0" w:color="auto"/>
        <w:right w:val="none" w:sz="0" w:space="0" w:color="auto"/>
      </w:divBdr>
    </w:div>
    <w:div w:id="1060713003">
      <w:bodyDiv w:val="1"/>
      <w:marLeft w:val="0"/>
      <w:marRight w:val="0"/>
      <w:marTop w:val="0"/>
      <w:marBottom w:val="0"/>
      <w:divBdr>
        <w:top w:val="none" w:sz="0" w:space="0" w:color="auto"/>
        <w:left w:val="none" w:sz="0" w:space="0" w:color="auto"/>
        <w:bottom w:val="none" w:sz="0" w:space="0" w:color="auto"/>
        <w:right w:val="none" w:sz="0" w:space="0" w:color="auto"/>
      </w:divBdr>
    </w:div>
    <w:div w:id="1061632238">
      <w:bodyDiv w:val="1"/>
      <w:marLeft w:val="0"/>
      <w:marRight w:val="0"/>
      <w:marTop w:val="0"/>
      <w:marBottom w:val="0"/>
      <w:divBdr>
        <w:top w:val="none" w:sz="0" w:space="0" w:color="auto"/>
        <w:left w:val="none" w:sz="0" w:space="0" w:color="auto"/>
        <w:bottom w:val="none" w:sz="0" w:space="0" w:color="auto"/>
        <w:right w:val="none" w:sz="0" w:space="0" w:color="auto"/>
      </w:divBdr>
    </w:div>
    <w:div w:id="1062799447">
      <w:bodyDiv w:val="1"/>
      <w:marLeft w:val="0"/>
      <w:marRight w:val="0"/>
      <w:marTop w:val="0"/>
      <w:marBottom w:val="0"/>
      <w:divBdr>
        <w:top w:val="none" w:sz="0" w:space="0" w:color="auto"/>
        <w:left w:val="none" w:sz="0" w:space="0" w:color="auto"/>
        <w:bottom w:val="none" w:sz="0" w:space="0" w:color="auto"/>
        <w:right w:val="none" w:sz="0" w:space="0" w:color="auto"/>
      </w:divBdr>
    </w:div>
    <w:div w:id="1064136548">
      <w:bodyDiv w:val="1"/>
      <w:marLeft w:val="0"/>
      <w:marRight w:val="0"/>
      <w:marTop w:val="0"/>
      <w:marBottom w:val="0"/>
      <w:divBdr>
        <w:top w:val="none" w:sz="0" w:space="0" w:color="auto"/>
        <w:left w:val="none" w:sz="0" w:space="0" w:color="auto"/>
        <w:bottom w:val="none" w:sz="0" w:space="0" w:color="auto"/>
        <w:right w:val="none" w:sz="0" w:space="0" w:color="auto"/>
      </w:divBdr>
    </w:div>
    <w:div w:id="1074012263">
      <w:bodyDiv w:val="1"/>
      <w:marLeft w:val="0"/>
      <w:marRight w:val="0"/>
      <w:marTop w:val="0"/>
      <w:marBottom w:val="0"/>
      <w:divBdr>
        <w:top w:val="none" w:sz="0" w:space="0" w:color="auto"/>
        <w:left w:val="none" w:sz="0" w:space="0" w:color="auto"/>
        <w:bottom w:val="none" w:sz="0" w:space="0" w:color="auto"/>
        <w:right w:val="none" w:sz="0" w:space="0" w:color="auto"/>
      </w:divBdr>
    </w:div>
    <w:div w:id="1089085460">
      <w:bodyDiv w:val="1"/>
      <w:marLeft w:val="0"/>
      <w:marRight w:val="0"/>
      <w:marTop w:val="0"/>
      <w:marBottom w:val="0"/>
      <w:divBdr>
        <w:top w:val="none" w:sz="0" w:space="0" w:color="auto"/>
        <w:left w:val="none" w:sz="0" w:space="0" w:color="auto"/>
        <w:bottom w:val="none" w:sz="0" w:space="0" w:color="auto"/>
        <w:right w:val="none" w:sz="0" w:space="0" w:color="auto"/>
      </w:divBdr>
    </w:div>
    <w:div w:id="1089233593">
      <w:bodyDiv w:val="1"/>
      <w:marLeft w:val="0"/>
      <w:marRight w:val="0"/>
      <w:marTop w:val="0"/>
      <w:marBottom w:val="0"/>
      <w:divBdr>
        <w:top w:val="none" w:sz="0" w:space="0" w:color="auto"/>
        <w:left w:val="none" w:sz="0" w:space="0" w:color="auto"/>
        <w:bottom w:val="none" w:sz="0" w:space="0" w:color="auto"/>
        <w:right w:val="none" w:sz="0" w:space="0" w:color="auto"/>
      </w:divBdr>
    </w:div>
    <w:div w:id="1093163817">
      <w:bodyDiv w:val="1"/>
      <w:marLeft w:val="0"/>
      <w:marRight w:val="0"/>
      <w:marTop w:val="0"/>
      <w:marBottom w:val="0"/>
      <w:divBdr>
        <w:top w:val="none" w:sz="0" w:space="0" w:color="auto"/>
        <w:left w:val="none" w:sz="0" w:space="0" w:color="auto"/>
        <w:bottom w:val="none" w:sz="0" w:space="0" w:color="auto"/>
        <w:right w:val="none" w:sz="0" w:space="0" w:color="auto"/>
      </w:divBdr>
    </w:div>
    <w:div w:id="1102720473">
      <w:bodyDiv w:val="1"/>
      <w:marLeft w:val="0"/>
      <w:marRight w:val="0"/>
      <w:marTop w:val="0"/>
      <w:marBottom w:val="0"/>
      <w:divBdr>
        <w:top w:val="none" w:sz="0" w:space="0" w:color="auto"/>
        <w:left w:val="none" w:sz="0" w:space="0" w:color="auto"/>
        <w:bottom w:val="none" w:sz="0" w:space="0" w:color="auto"/>
        <w:right w:val="none" w:sz="0" w:space="0" w:color="auto"/>
      </w:divBdr>
    </w:div>
    <w:div w:id="1105733808">
      <w:bodyDiv w:val="1"/>
      <w:marLeft w:val="0"/>
      <w:marRight w:val="0"/>
      <w:marTop w:val="0"/>
      <w:marBottom w:val="0"/>
      <w:divBdr>
        <w:top w:val="none" w:sz="0" w:space="0" w:color="auto"/>
        <w:left w:val="none" w:sz="0" w:space="0" w:color="auto"/>
        <w:bottom w:val="none" w:sz="0" w:space="0" w:color="auto"/>
        <w:right w:val="none" w:sz="0" w:space="0" w:color="auto"/>
      </w:divBdr>
      <w:divsChild>
        <w:div w:id="231619972">
          <w:marLeft w:val="0"/>
          <w:marRight w:val="0"/>
          <w:marTop w:val="0"/>
          <w:marBottom w:val="0"/>
          <w:divBdr>
            <w:top w:val="none" w:sz="0" w:space="0" w:color="auto"/>
            <w:left w:val="none" w:sz="0" w:space="0" w:color="auto"/>
            <w:bottom w:val="none" w:sz="0" w:space="0" w:color="auto"/>
            <w:right w:val="none" w:sz="0" w:space="0" w:color="auto"/>
          </w:divBdr>
        </w:div>
        <w:div w:id="397022649">
          <w:marLeft w:val="0"/>
          <w:marRight w:val="0"/>
          <w:marTop w:val="0"/>
          <w:marBottom w:val="0"/>
          <w:divBdr>
            <w:top w:val="none" w:sz="0" w:space="0" w:color="auto"/>
            <w:left w:val="none" w:sz="0" w:space="0" w:color="auto"/>
            <w:bottom w:val="none" w:sz="0" w:space="0" w:color="auto"/>
            <w:right w:val="none" w:sz="0" w:space="0" w:color="auto"/>
          </w:divBdr>
        </w:div>
        <w:div w:id="1073698730">
          <w:marLeft w:val="0"/>
          <w:marRight w:val="0"/>
          <w:marTop w:val="0"/>
          <w:marBottom w:val="0"/>
          <w:divBdr>
            <w:top w:val="none" w:sz="0" w:space="0" w:color="auto"/>
            <w:left w:val="none" w:sz="0" w:space="0" w:color="auto"/>
            <w:bottom w:val="none" w:sz="0" w:space="0" w:color="auto"/>
            <w:right w:val="none" w:sz="0" w:space="0" w:color="auto"/>
          </w:divBdr>
        </w:div>
        <w:div w:id="1330252935">
          <w:marLeft w:val="0"/>
          <w:marRight w:val="0"/>
          <w:marTop w:val="0"/>
          <w:marBottom w:val="0"/>
          <w:divBdr>
            <w:top w:val="none" w:sz="0" w:space="0" w:color="auto"/>
            <w:left w:val="none" w:sz="0" w:space="0" w:color="auto"/>
            <w:bottom w:val="none" w:sz="0" w:space="0" w:color="auto"/>
            <w:right w:val="none" w:sz="0" w:space="0" w:color="auto"/>
          </w:divBdr>
        </w:div>
        <w:div w:id="1775173990">
          <w:marLeft w:val="0"/>
          <w:marRight w:val="0"/>
          <w:marTop w:val="0"/>
          <w:marBottom w:val="0"/>
          <w:divBdr>
            <w:top w:val="none" w:sz="0" w:space="0" w:color="auto"/>
            <w:left w:val="none" w:sz="0" w:space="0" w:color="auto"/>
            <w:bottom w:val="none" w:sz="0" w:space="0" w:color="auto"/>
            <w:right w:val="none" w:sz="0" w:space="0" w:color="auto"/>
          </w:divBdr>
        </w:div>
        <w:div w:id="1902516891">
          <w:marLeft w:val="0"/>
          <w:marRight w:val="0"/>
          <w:marTop w:val="0"/>
          <w:marBottom w:val="0"/>
          <w:divBdr>
            <w:top w:val="none" w:sz="0" w:space="0" w:color="auto"/>
            <w:left w:val="none" w:sz="0" w:space="0" w:color="auto"/>
            <w:bottom w:val="none" w:sz="0" w:space="0" w:color="auto"/>
            <w:right w:val="none" w:sz="0" w:space="0" w:color="auto"/>
          </w:divBdr>
        </w:div>
        <w:div w:id="1961648031">
          <w:marLeft w:val="0"/>
          <w:marRight w:val="0"/>
          <w:marTop w:val="0"/>
          <w:marBottom w:val="0"/>
          <w:divBdr>
            <w:top w:val="none" w:sz="0" w:space="0" w:color="auto"/>
            <w:left w:val="none" w:sz="0" w:space="0" w:color="auto"/>
            <w:bottom w:val="none" w:sz="0" w:space="0" w:color="auto"/>
            <w:right w:val="none" w:sz="0" w:space="0" w:color="auto"/>
          </w:divBdr>
        </w:div>
        <w:div w:id="2028633654">
          <w:marLeft w:val="0"/>
          <w:marRight w:val="0"/>
          <w:marTop w:val="0"/>
          <w:marBottom w:val="0"/>
          <w:divBdr>
            <w:top w:val="none" w:sz="0" w:space="0" w:color="auto"/>
            <w:left w:val="none" w:sz="0" w:space="0" w:color="auto"/>
            <w:bottom w:val="none" w:sz="0" w:space="0" w:color="auto"/>
            <w:right w:val="none" w:sz="0" w:space="0" w:color="auto"/>
          </w:divBdr>
        </w:div>
        <w:div w:id="2066220165">
          <w:marLeft w:val="0"/>
          <w:marRight w:val="0"/>
          <w:marTop w:val="0"/>
          <w:marBottom w:val="0"/>
          <w:divBdr>
            <w:top w:val="none" w:sz="0" w:space="0" w:color="auto"/>
            <w:left w:val="none" w:sz="0" w:space="0" w:color="auto"/>
            <w:bottom w:val="none" w:sz="0" w:space="0" w:color="auto"/>
            <w:right w:val="none" w:sz="0" w:space="0" w:color="auto"/>
          </w:divBdr>
        </w:div>
        <w:div w:id="2108845780">
          <w:marLeft w:val="0"/>
          <w:marRight w:val="0"/>
          <w:marTop w:val="0"/>
          <w:marBottom w:val="0"/>
          <w:divBdr>
            <w:top w:val="none" w:sz="0" w:space="0" w:color="auto"/>
            <w:left w:val="none" w:sz="0" w:space="0" w:color="auto"/>
            <w:bottom w:val="none" w:sz="0" w:space="0" w:color="auto"/>
            <w:right w:val="none" w:sz="0" w:space="0" w:color="auto"/>
          </w:divBdr>
        </w:div>
      </w:divsChild>
    </w:div>
    <w:div w:id="1109548926">
      <w:bodyDiv w:val="1"/>
      <w:marLeft w:val="0"/>
      <w:marRight w:val="0"/>
      <w:marTop w:val="0"/>
      <w:marBottom w:val="0"/>
      <w:divBdr>
        <w:top w:val="none" w:sz="0" w:space="0" w:color="auto"/>
        <w:left w:val="none" w:sz="0" w:space="0" w:color="auto"/>
        <w:bottom w:val="none" w:sz="0" w:space="0" w:color="auto"/>
        <w:right w:val="none" w:sz="0" w:space="0" w:color="auto"/>
      </w:divBdr>
    </w:div>
    <w:div w:id="1115098062">
      <w:bodyDiv w:val="1"/>
      <w:marLeft w:val="0"/>
      <w:marRight w:val="0"/>
      <w:marTop w:val="0"/>
      <w:marBottom w:val="0"/>
      <w:divBdr>
        <w:top w:val="none" w:sz="0" w:space="0" w:color="auto"/>
        <w:left w:val="none" w:sz="0" w:space="0" w:color="auto"/>
        <w:bottom w:val="none" w:sz="0" w:space="0" w:color="auto"/>
        <w:right w:val="none" w:sz="0" w:space="0" w:color="auto"/>
      </w:divBdr>
    </w:div>
    <w:div w:id="1119951838">
      <w:bodyDiv w:val="1"/>
      <w:marLeft w:val="0"/>
      <w:marRight w:val="0"/>
      <w:marTop w:val="0"/>
      <w:marBottom w:val="0"/>
      <w:divBdr>
        <w:top w:val="none" w:sz="0" w:space="0" w:color="auto"/>
        <w:left w:val="none" w:sz="0" w:space="0" w:color="auto"/>
        <w:bottom w:val="none" w:sz="0" w:space="0" w:color="auto"/>
        <w:right w:val="none" w:sz="0" w:space="0" w:color="auto"/>
      </w:divBdr>
    </w:div>
    <w:div w:id="1121849177">
      <w:bodyDiv w:val="1"/>
      <w:marLeft w:val="0"/>
      <w:marRight w:val="0"/>
      <w:marTop w:val="0"/>
      <w:marBottom w:val="0"/>
      <w:divBdr>
        <w:top w:val="none" w:sz="0" w:space="0" w:color="auto"/>
        <w:left w:val="none" w:sz="0" w:space="0" w:color="auto"/>
        <w:bottom w:val="none" w:sz="0" w:space="0" w:color="auto"/>
        <w:right w:val="none" w:sz="0" w:space="0" w:color="auto"/>
      </w:divBdr>
    </w:div>
    <w:div w:id="1129204961">
      <w:bodyDiv w:val="1"/>
      <w:marLeft w:val="0"/>
      <w:marRight w:val="0"/>
      <w:marTop w:val="0"/>
      <w:marBottom w:val="0"/>
      <w:divBdr>
        <w:top w:val="none" w:sz="0" w:space="0" w:color="auto"/>
        <w:left w:val="none" w:sz="0" w:space="0" w:color="auto"/>
        <w:bottom w:val="none" w:sz="0" w:space="0" w:color="auto"/>
        <w:right w:val="none" w:sz="0" w:space="0" w:color="auto"/>
      </w:divBdr>
    </w:div>
    <w:div w:id="1139105773">
      <w:bodyDiv w:val="1"/>
      <w:marLeft w:val="0"/>
      <w:marRight w:val="0"/>
      <w:marTop w:val="0"/>
      <w:marBottom w:val="0"/>
      <w:divBdr>
        <w:top w:val="none" w:sz="0" w:space="0" w:color="auto"/>
        <w:left w:val="none" w:sz="0" w:space="0" w:color="auto"/>
        <w:bottom w:val="none" w:sz="0" w:space="0" w:color="auto"/>
        <w:right w:val="none" w:sz="0" w:space="0" w:color="auto"/>
      </w:divBdr>
    </w:div>
    <w:div w:id="1143617643">
      <w:bodyDiv w:val="1"/>
      <w:marLeft w:val="0"/>
      <w:marRight w:val="0"/>
      <w:marTop w:val="0"/>
      <w:marBottom w:val="0"/>
      <w:divBdr>
        <w:top w:val="none" w:sz="0" w:space="0" w:color="auto"/>
        <w:left w:val="none" w:sz="0" w:space="0" w:color="auto"/>
        <w:bottom w:val="none" w:sz="0" w:space="0" w:color="auto"/>
        <w:right w:val="none" w:sz="0" w:space="0" w:color="auto"/>
      </w:divBdr>
    </w:div>
    <w:div w:id="1166092199">
      <w:bodyDiv w:val="1"/>
      <w:marLeft w:val="0"/>
      <w:marRight w:val="0"/>
      <w:marTop w:val="0"/>
      <w:marBottom w:val="0"/>
      <w:divBdr>
        <w:top w:val="none" w:sz="0" w:space="0" w:color="auto"/>
        <w:left w:val="none" w:sz="0" w:space="0" w:color="auto"/>
        <w:bottom w:val="none" w:sz="0" w:space="0" w:color="auto"/>
        <w:right w:val="none" w:sz="0" w:space="0" w:color="auto"/>
      </w:divBdr>
    </w:div>
    <w:div w:id="1167092168">
      <w:bodyDiv w:val="1"/>
      <w:marLeft w:val="0"/>
      <w:marRight w:val="0"/>
      <w:marTop w:val="0"/>
      <w:marBottom w:val="0"/>
      <w:divBdr>
        <w:top w:val="none" w:sz="0" w:space="0" w:color="auto"/>
        <w:left w:val="none" w:sz="0" w:space="0" w:color="auto"/>
        <w:bottom w:val="none" w:sz="0" w:space="0" w:color="auto"/>
        <w:right w:val="none" w:sz="0" w:space="0" w:color="auto"/>
      </w:divBdr>
    </w:div>
    <w:div w:id="1178348382">
      <w:bodyDiv w:val="1"/>
      <w:marLeft w:val="0"/>
      <w:marRight w:val="0"/>
      <w:marTop w:val="0"/>
      <w:marBottom w:val="0"/>
      <w:divBdr>
        <w:top w:val="none" w:sz="0" w:space="0" w:color="auto"/>
        <w:left w:val="none" w:sz="0" w:space="0" w:color="auto"/>
        <w:bottom w:val="none" w:sz="0" w:space="0" w:color="auto"/>
        <w:right w:val="none" w:sz="0" w:space="0" w:color="auto"/>
      </w:divBdr>
    </w:div>
    <w:div w:id="1183662483">
      <w:bodyDiv w:val="1"/>
      <w:marLeft w:val="0"/>
      <w:marRight w:val="0"/>
      <w:marTop w:val="0"/>
      <w:marBottom w:val="0"/>
      <w:divBdr>
        <w:top w:val="none" w:sz="0" w:space="0" w:color="auto"/>
        <w:left w:val="none" w:sz="0" w:space="0" w:color="auto"/>
        <w:bottom w:val="none" w:sz="0" w:space="0" w:color="auto"/>
        <w:right w:val="none" w:sz="0" w:space="0" w:color="auto"/>
      </w:divBdr>
    </w:div>
    <w:div w:id="1188367441">
      <w:bodyDiv w:val="1"/>
      <w:marLeft w:val="0"/>
      <w:marRight w:val="0"/>
      <w:marTop w:val="0"/>
      <w:marBottom w:val="0"/>
      <w:divBdr>
        <w:top w:val="none" w:sz="0" w:space="0" w:color="auto"/>
        <w:left w:val="none" w:sz="0" w:space="0" w:color="auto"/>
        <w:bottom w:val="none" w:sz="0" w:space="0" w:color="auto"/>
        <w:right w:val="none" w:sz="0" w:space="0" w:color="auto"/>
      </w:divBdr>
    </w:div>
    <w:div w:id="1188637276">
      <w:bodyDiv w:val="1"/>
      <w:marLeft w:val="0"/>
      <w:marRight w:val="0"/>
      <w:marTop w:val="0"/>
      <w:marBottom w:val="0"/>
      <w:divBdr>
        <w:top w:val="none" w:sz="0" w:space="0" w:color="auto"/>
        <w:left w:val="none" w:sz="0" w:space="0" w:color="auto"/>
        <w:bottom w:val="none" w:sz="0" w:space="0" w:color="auto"/>
        <w:right w:val="none" w:sz="0" w:space="0" w:color="auto"/>
      </w:divBdr>
    </w:div>
    <w:div w:id="1193958778">
      <w:bodyDiv w:val="1"/>
      <w:marLeft w:val="0"/>
      <w:marRight w:val="0"/>
      <w:marTop w:val="0"/>
      <w:marBottom w:val="0"/>
      <w:divBdr>
        <w:top w:val="none" w:sz="0" w:space="0" w:color="auto"/>
        <w:left w:val="none" w:sz="0" w:space="0" w:color="auto"/>
        <w:bottom w:val="none" w:sz="0" w:space="0" w:color="auto"/>
        <w:right w:val="none" w:sz="0" w:space="0" w:color="auto"/>
      </w:divBdr>
    </w:div>
    <w:div w:id="1196962491">
      <w:bodyDiv w:val="1"/>
      <w:marLeft w:val="0"/>
      <w:marRight w:val="0"/>
      <w:marTop w:val="0"/>
      <w:marBottom w:val="0"/>
      <w:divBdr>
        <w:top w:val="none" w:sz="0" w:space="0" w:color="auto"/>
        <w:left w:val="none" w:sz="0" w:space="0" w:color="auto"/>
        <w:bottom w:val="none" w:sz="0" w:space="0" w:color="auto"/>
        <w:right w:val="none" w:sz="0" w:space="0" w:color="auto"/>
      </w:divBdr>
    </w:div>
    <w:div w:id="1203902292">
      <w:bodyDiv w:val="1"/>
      <w:marLeft w:val="0"/>
      <w:marRight w:val="0"/>
      <w:marTop w:val="0"/>
      <w:marBottom w:val="0"/>
      <w:divBdr>
        <w:top w:val="none" w:sz="0" w:space="0" w:color="auto"/>
        <w:left w:val="none" w:sz="0" w:space="0" w:color="auto"/>
        <w:bottom w:val="none" w:sz="0" w:space="0" w:color="auto"/>
        <w:right w:val="none" w:sz="0" w:space="0" w:color="auto"/>
      </w:divBdr>
    </w:div>
    <w:div w:id="1211259369">
      <w:bodyDiv w:val="1"/>
      <w:marLeft w:val="0"/>
      <w:marRight w:val="0"/>
      <w:marTop w:val="0"/>
      <w:marBottom w:val="0"/>
      <w:divBdr>
        <w:top w:val="none" w:sz="0" w:space="0" w:color="auto"/>
        <w:left w:val="none" w:sz="0" w:space="0" w:color="auto"/>
        <w:bottom w:val="none" w:sz="0" w:space="0" w:color="auto"/>
        <w:right w:val="none" w:sz="0" w:space="0" w:color="auto"/>
      </w:divBdr>
    </w:div>
    <w:div w:id="1220751777">
      <w:bodyDiv w:val="1"/>
      <w:marLeft w:val="0"/>
      <w:marRight w:val="0"/>
      <w:marTop w:val="0"/>
      <w:marBottom w:val="0"/>
      <w:divBdr>
        <w:top w:val="none" w:sz="0" w:space="0" w:color="auto"/>
        <w:left w:val="none" w:sz="0" w:space="0" w:color="auto"/>
        <w:bottom w:val="none" w:sz="0" w:space="0" w:color="auto"/>
        <w:right w:val="none" w:sz="0" w:space="0" w:color="auto"/>
      </w:divBdr>
    </w:div>
    <w:div w:id="1220753021">
      <w:bodyDiv w:val="1"/>
      <w:marLeft w:val="0"/>
      <w:marRight w:val="0"/>
      <w:marTop w:val="0"/>
      <w:marBottom w:val="0"/>
      <w:divBdr>
        <w:top w:val="none" w:sz="0" w:space="0" w:color="auto"/>
        <w:left w:val="none" w:sz="0" w:space="0" w:color="auto"/>
        <w:bottom w:val="none" w:sz="0" w:space="0" w:color="auto"/>
        <w:right w:val="none" w:sz="0" w:space="0" w:color="auto"/>
      </w:divBdr>
    </w:div>
    <w:div w:id="1226338363">
      <w:bodyDiv w:val="1"/>
      <w:marLeft w:val="0"/>
      <w:marRight w:val="0"/>
      <w:marTop w:val="0"/>
      <w:marBottom w:val="0"/>
      <w:divBdr>
        <w:top w:val="none" w:sz="0" w:space="0" w:color="auto"/>
        <w:left w:val="none" w:sz="0" w:space="0" w:color="auto"/>
        <w:bottom w:val="none" w:sz="0" w:space="0" w:color="auto"/>
        <w:right w:val="none" w:sz="0" w:space="0" w:color="auto"/>
      </w:divBdr>
    </w:div>
    <w:div w:id="1231385564">
      <w:bodyDiv w:val="1"/>
      <w:marLeft w:val="0"/>
      <w:marRight w:val="0"/>
      <w:marTop w:val="0"/>
      <w:marBottom w:val="0"/>
      <w:divBdr>
        <w:top w:val="none" w:sz="0" w:space="0" w:color="auto"/>
        <w:left w:val="none" w:sz="0" w:space="0" w:color="auto"/>
        <w:bottom w:val="none" w:sz="0" w:space="0" w:color="auto"/>
        <w:right w:val="none" w:sz="0" w:space="0" w:color="auto"/>
      </w:divBdr>
    </w:div>
    <w:div w:id="1243249100">
      <w:bodyDiv w:val="1"/>
      <w:marLeft w:val="0"/>
      <w:marRight w:val="0"/>
      <w:marTop w:val="0"/>
      <w:marBottom w:val="0"/>
      <w:divBdr>
        <w:top w:val="none" w:sz="0" w:space="0" w:color="auto"/>
        <w:left w:val="none" w:sz="0" w:space="0" w:color="auto"/>
        <w:bottom w:val="none" w:sz="0" w:space="0" w:color="auto"/>
        <w:right w:val="none" w:sz="0" w:space="0" w:color="auto"/>
      </w:divBdr>
    </w:div>
    <w:div w:id="1248266178">
      <w:bodyDiv w:val="1"/>
      <w:marLeft w:val="0"/>
      <w:marRight w:val="0"/>
      <w:marTop w:val="0"/>
      <w:marBottom w:val="0"/>
      <w:divBdr>
        <w:top w:val="none" w:sz="0" w:space="0" w:color="auto"/>
        <w:left w:val="none" w:sz="0" w:space="0" w:color="auto"/>
        <w:bottom w:val="none" w:sz="0" w:space="0" w:color="auto"/>
        <w:right w:val="none" w:sz="0" w:space="0" w:color="auto"/>
      </w:divBdr>
    </w:div>
    <w:div w:id="1255749170">
      <w:bodyDiv w:val="1"/>
      <w:marLeft w:val="0"/>
      <w:marRight w:val="0"/>
      <w:marTop w:val="0"/>
      <w:marBottom w:val="0"/>
      <w:divBdr>
        <w:top w:val="none" w:sz="0" w:space="0" w:color="auto"/>
        <w:left w:val="none" w:sz="0" w:space="0" w:color="auto"/>
        <w:bottom w:val="none" w:sz="0" w:space="0" w:color="auto"/>
        <w:right w:val="none" w:sz="0" w:space="0" w:color="auto"/>
      </w:divBdr>
    </w:div>
    <w:div w:id="1259407431">
      <w:bodyDiv w:val="1"/>
      <w:marLeft w:val="0"/>
      <w:marRight w:val="0"/>
      <w:marTop w:val="0"/>
      <w:marBottom w:val="0"/>
      <w:divBdr>
        <w:top w:val="none" w:sz="0" w:space="0" w:color="auto"/>
        <w:left w:val="none" w:sz="0" w:space="0" w:color="auto"/>
        <w:bottom w:val="none" w:sz="0" w:space="0" w:color="auto"/>
        <w:right w:val="none" w:sz="0" w:space="0" w:color="auto"/>
      </w:divBdr>
    </w:div>
    <w:div w:id="1261840547">
      <w:bodyDiv w:val="1"/>
      <w:marLeft w:val="0"/>
      <w:marRight w:val="0"/>
      <w:marTop w:val="0"/>
      <w:marBottom w:val="0"/>
      <w:divBdr>
        <w:top w:val="none" w:sz="0" w:space="0" w:color="auto"/>
        <w:left w:val="none" w:sz="0" w:space="0" w:color="auto"/>
        <w:bottom w:val="none" w:sz="0" w:space="0" w:color="auto"/>
        <w:right w:val="none" w:sz="0" w:space="0" w:color="auto"/>
      </w:divBdr>
    </w:div>
    <w:div w:id="1269585048">
      <w:bodyDiv w:val="1"/>
      <w:marLeft w:val="0"/>
      <w:marRight w:val="0"/>
      <w:marTop w:val="0"/>
      <w:marBottom w:val="0"/>
      <w:divBdr>
        <w:top w:val="none" w:sz="0" w:space="0" w:color="auto"/>
        <w:left w:val="none" w:sz="0" w:space="0" w:color="auto"/>
        <w:bottom w:val="none" w:sz="0" w:space="0" w:color="auto"/>
        <w:right w:val="none" w:sz="0" w:space="0" w:color="auto"/>
      </w:divBdr>
    </w:div>
    <w:div w:id="1270234927">
      <w:bodyDiv w:val="1"/>
      <w:marLeft w:val="0"/>
      <w:marRight w:val="0"/>
      <w:marTop w:val="0"/>
      <w:marBottom w:val="0"/>
      <w:divBdr>
        <w:top w:val="none" w:sz="0" w:space="0" w:color="auto"/>
        <w:left w:val="none" w:sz="0" w:space="0" w:color="auto"/>
        <w:bottom w:val="none" w:sz="0" w:space="0" w:color="auto"/>
        <w:right w:val="none" w:sz="0" w:space="0" w:color="auto"/>
      </w:divBdr>
    </w:div>
    <w:div w:id="1270814487">
      <w:bodyDiv w:val="1"/>
      <w:marLeft w:val="0"/>
      <w:marRight w:val="0"/>
      <w:marTop w:val="0"/>
      <w:marBottom w:val="0"/>
      <w:divBdr>
        <w:top w:val="none" w:sz="0" w:space="0" w:color="auto"/>
        <w:left w:val="none" w:sz="0" w:space="0" w:color="auto"/>
        <w:bottom w:val="none" w:sz="0" w:space="0" w:color="auto"/>
        <w:right w:val="none" w:sz="0" w:space="0" w:color="auto"/>
      </w:divBdr>
    </w:div>
    <w:div w:id="1276257344">
      <w:bodyDiv w:val="1"/>
      <w:marLeft w:val="0"/>
      <w:marRight w:val="0"/>
      <w:marTop w:val="0"/>
      <w:marBottom w:val="0"/>
      <w:divBdr>
        <w:top w:val="none" w:sz="0" w:space="0" w:color="auto"/>
        <w:left w:val="none" w:sz="0" w:space="0" w:color="auto"/>
        <w:bottom w:val="none" w:sz="0" w:space="0" w:color="auto"/>
        <w:right w:val="none" w:sz="0" w:space="0" w:color="auto"/>
      </w:divBdr>
    </w:div>
    <w:div w:id="1281303269">
      <w:bodyDiv w:val="1"/>
      <w:marLeft w:val="0"/>
      <w:marRight w:val="0"/>
      <w:marTop w:val="0"/>
      <w:marBottom w:val="0"/>
      <w:divBdr>
        <w:top w:val="none" w:sz="0" w:space="0" w:color="auto"/>
        <w:left w:val="none" w:sz="0" w:space="0" w:color="auto"/>
        <w:bottom w:val="none" w:sz="0" w:space="0" w:color="auto"/>
        <w:right w:val="none" w:sz="0" w:space="0" w:color="auto"/>
      </w:divBdr>
    </w:div>
    <w:div w:id="1283659148">
      <w:bodyDiv w:val="1"/>
      <w:marLeft w:val="0"/>
      <w:marRight w:val="0"/>
      <w:marTop w:val="0"/>
      <w:marBottom w:val="0"/>
      <w:divBdr>
        <w:top w:val="none" w:sz="0" w:space="0" w:color="auto"/>
        <w:left w:val="none" w:sz="0" w:space="0" w:color="auto"/>
        <w:bottom w:val="none" w:sz="0" w:space="0" w:color="auto"/>
        <w:right w:val="none" w:sz="0" w:space="0" w:color="auto"/>
      </w:divBdr>
    </w:div>
    <w:div w:id="1284312042">
      <w:bodyDiv w:val="1"/>
      <w:marLeft w:val="0"/>
      <w:marRight w:val="0"/>
      <w:marTop w:val="0"/>
      <w:marBottom w:val="0"/>
      <w:divBdr>
        <w:top w:val="none" w:sz="0" w:space="0" w:color="auto"/>
        <w:left w:val="none" w:sz="0" w:space="0" w:color="auto"/>
        <w:bottom w:val="none" w:sz="0" w:space="0" w:color="auto"/>
        <w:right w:val="none" w:sz="0" w:space="0" w:color="auto"/>
      </w:divBdr>
    </w:div>
    <w:div w:id="1286035457">
      <w:bodyDiv w:val="1"/>
      <w:marLeft w:val="0"/>
      <w:marRight w:val="0"/>
      <w:marTop w:val="0"/>
      <w:marBottom w:val="0"/>
      <w:divBdr>
        <w:top w:val="none" w:sz="0" w:space="0" w:color="auto"/>
        <w:left w:val="none" w:sz="0" w:space="0" w:color="auto"/>
        <w:bottom w:val="none" w:sz="0" w:space="0" w:color="auto"/>
        <w:right w:val="none" w:sz="0" w:space="0" w:color="auto"/>
      </w:divBdr>
    </w:div>
    <w:div w:id="1286816600">
      <w:bodyDiv w:val="1"/>
      <w:marLeft w:val="0"/>
      <w:marRight w:val="0"/>
      <w:marTop w:val="0"/>
      <w:marBottom w:val="0"/>
      <w:divBdr>
        <w:top w:val="none" w:sz="0" w:space="0" w:color="auto"/>
        <w:left w:val="none" w:sz="0" w:space="0" w:color="auto"/>
        <w:bottom w:val="none" w:sz="0" w:space="0" w:color="auto"/>
        <w:right w:val="none" w:sz="0" w:space="0" w:color="auto"/>
      </w:divBdr>
    </w:div>
    <w:div w:id="1289972064">
      <w:bodyDiv w:val="1"/>
      <w:marLeft w:val="0"/>
      <w:marRight w:val="0"/>
      <w:marTop w:val="0"/>
      <w:marBottom w:val="0"/>
      <w:divBdr>
        <w:top w:val="none" w:sz="0" w:space="0" w:color="auto"/>
        <w:left w:val="none" w:sz="0" w:space="0" w:color="auto"/>
        <w:bottom w:val="none" w:sz="0" w:space="0" w:color="auto"/>
        <w:right w:val="none" w:sz="0" w:space="0" w:color="auto"/>
      </w:divBdr>
    </w:div>
    <w:div w:id="1292860977">
      <w:bodyDiv w:val="1"/>
      <w:marLeft w:val="0"/>
      <w:marRight w:val="0"/>
      <w:marTop w:val="0"/>
      <w:marBottom w:val="0"/>
      <w:divBdr>
        <w:top w:val="none" w:sz="0" w:space="0" w:color="auto"/>
        <w:left w:val="none" w:sz="0" w:space="0" w:color="auto"/>
        <w:bottom w:val="none" w:sz="0" w:space="0" w:color="auto"/>
        <w:right w:val="none" w:sz="0" w:space="0" w:color="auto"/>
      </w:divBdr>
    </w:div>
    <w:div w:id="1299647580">
      <w:bodyDiv w:val="1"/>
      <w:marLeft w:val="0"/>
      <w:marRight w:val="0"/>
      <w:marTop w:val="0"/>
      <w:marBottom w:val="0"/>
      <w:divBdr>
        <w:top w:val="none" w:sz="0" w:space="0" w:color="auto"/>
        <w:left w:val="none" w:sz="0" w:space="0" w:color="auto"/>
        <w:bottom w:val="none" w:sz="0" w:space="0" w:color="auto"/>
        <w:right w:val="none" w:sz="0" w:space="0" w:color="auto"/>
      </w:divBdr>
    </w:div>
    <w:div w:id="1308437901">
      <w:bodyDiv w:val="1"/>
      <w:marLeft w:val="0"/>
      <w:marRight w:val="0"/>
      <w:marTop w:val="0"/>
      <w:marBottom w:val="0"/>
      <w:divBdr>
        <w:top w:val="none" w:sz="0" w:space="0" w:color="auto"/>
        <w:left w:val="none" w:sz="0" w:space="0" w:color="auto"/>
        <w:bottom w:val="none" w:sz="0" w:space="0" w:color="auto"/>
        <w:right w:val="none" w:sz="0" w:space="0" w:color="auto"/>
      </w:divBdr>
    </w:div>
    <w:div w:id="1314408773">
      <w:bodyDiv w:val="1"/>
      <w:marLeft w:val="0"/>
      <w:marRight w:val="0"/>
      <w:marTop w:val="0"/>
      <w:marBottom w:val="0"/>
      <w:divBdr>
        <w:top w:val="none" w:sz="0" w:space="0" w:color="auto"/>
        <w:left w:val="none" w:sz="0" w:space="0" w:color="auto"/>
        <w:bottom w:val="none" w:sz="0" w:space="0" w:color="auto"/>
        <w:right w:val="none" w:sz="0" w:space="0" w:color="auto"/>
      </w:divBdr>
    </w:div>
    <w:div w:id="1316951081">
      <w:bodyDiv w:val="1"/>
      <w:marLeft w:val="0"/>
      <w:marRight w:val="0"/>
      <w:marTop w:val="0"/>
      <w:marBottom w:val="0"/>
      <w:divBdr>
        <w:top w:val="none" w:sz="0" w:space="0" w:color="auto"/>
        <w:left w:val="none" w:sz="0" w:space="0" w:color="auto"/>
        <w:bottom w:val="none" w:sz="0" w:space="0" w:color="auto"/>
        <w:right w:val="none" w:sz="0" w:space="0" w:color="auto"/>
      </w:divBdr>
    </w:div>
    <w:div w:id="1319505304">
      <w:bodyDiv w:val="1"/>
      <w:marLeft w:val="0"/>
      <w:marRight w:val="0"/>
      <w:marTop w:val="0"/>
      <w:marBottom w:val="0"/>
      <w:divBdr>
        <w:top w:val="none" w:sz="0" w:space="0" w:color="auto"/>
        <w:left w:val="none" w:sz="0" w:space="0" w:color="auto"/>
        <w:bottom w:val="none" w:sz="0" w:space="0" w:color="auto"/>
        <w:right w:val="none" w:sz="0" w:space="0" w:color="auto"/>
      </w:divBdr>
    </w:div>
    <w:div w:id="1335641983">
      <w:bodyDiv w:val="1"/>
      <w:marLeft w:val="0"/>
      <w:marRight w:val="0"/>
      <w:marTop w:val="0"/>
      <w:marBottom w:val="0"/>
      <w:divBdr>
        <w:top w:val="none" w:sz="0" w:space="0" w:color="auto"/>
        <w:left w:val="none" w:sz="0" w:space="0" w:color="auto"/>
        <w:bottom w:val="none" w:sz="0" w:space="0" w:color="auto"/>
        <w:right w:val="none" w:sz="0" w:space="0" w:color="auto"/>
      </w:divBdr>
    </w:div>
    <w:div w:id="1347633081">
      <w:bodyDiv w:val="1"/>
      <w:marLeft w:val="0"/>
      <w:marRight w:val="0"/>
      <w:marTop w:val="0"/>
      <w:marBottom w:val="0"/>
      <w:divBdr>
        <w:top w:val="none" w:sz="0" w:space="0" w:color="auto"/>
        <w:left w:val="none" w:sz="0" w:space="0" w:color="auto"/>
        <w:bottom w:val="none" w:sz="0" w:space="0" w:color="auto"/>
        <w:right w:val="none" w:sz="0" w:space="0" w:color="auto"/>
      </w:divBdr>
    </w:div>
    <w:div w:id="1347710077">
      <w:bodyDiv w:val="1"/>
      <w:marLeft w:val="0"/>
      <w:marRight w:val="0"/>
      <w:marTop w:val="0"/>
      <w:marBottom w:val="0"/>
      <w:divBdr>
        <w:top w:val="none" w:sz="0" w:space="0" w:color="auto"/>
        <w:left w:val="none" w:sz="0" w:space="0" w:color="auto"/>
        <w:bottom w:val="none" w:sz="0" w:space="0" w:color="auto"/>
        <w:right w:val="none" w:sz="0" w:space="0" w:color="auto"/>
      </w:divBdr>
    </w:div>
    <w:div w:id="1353454848">
      <w:bodyDiv w:val="1"/>
      <w:marLeft w:val="0"/>
      <w:marRight w:val="0"/>
      <w:marTop w:val="0"/>
      <w:marBottom w:val="0"/>
      <w:divBdr>
        <w:top w:val="none" w:sz="0" w:space="0" w:color="auto"/>
        <w:left w:val="none" w:sz="0" w:space="0" w:color="auto"/>
        <w:bottom w:val="none" w:sz="0" w:space="0" w:color="auto"/>
        <w:right w:val="none" w:sz="0" w:space="0" w:color="auto"/>
      </w:divBdr>
      <w:divsChild>
        <w:div w:id="1457331744">
          <w:marLeft w:val="0"/>
          <w:marRight w:val="0"/>
          <w:marTop w:val="0"/>
          <w:marBottom w:val="0"/>
          <w:divBdr>
            <w:top w:val="none" w:sz="0" w:space="0" w:color="auto"/>
            <w:left w:val="none" w:sz="0" w:space="0" w:color="auto"/>
            <w:bottom w:val="none" w:sz="0" w:space="0" w:color="auto"/>
            <w:right w:val="none" w:sz="0" w:space="0" w:color="auto"/>
          </w:divBdr>
        </w:div>
        <w:div w:id="1948266141">
          <w:marLeft w:val="0"/>
          <w:marRight w:val="0"/>
          <w:marTop w:val="0"/>
          <w:marBottom w:val="0"/>
          <w:divBdr>
            <w:top w:val="none" w:sz="0" w:space="0" w:color="auto"/>
            <w:left w:val="none" w:sz="0" w:space="0" w:color="auto"/>
            <w:bottom w:val="none" w:sz="0" w:space="0" w:color="auto"/>
            <w:right w:val="none" w:sz="0" w:space="0" w:color="auto"/>
          </w:divBdr>
        </w:div>
      </w:divsChild>
    </w:div>
    <w:div w:id="1361122002">
      <w:bodyDiv w:val="1"/>
      <w:marLeft w:val="0"/>
      <w:marRight w:val="0"/>
      <w:marTop w:val="0"/>
      <w:marBottom w:val="0"/>
      <w:divBdr>
        <w:top w:val="none" w:sz="0" w:space="0" w:color="auto"/>
        <w:left w:val="none" w:sz="0" w:space="0" w:color="auto"/>
        <w:bottom w:val="none" w:sz="0" w:space="0" w:color="auto"/>
        <w:right w:val="none" w:sz="0" w:space="0" w:color="auto"/>
      </w:divBdr>
    </w:div>
    <w:div w:id="1373110336">
      <w:bodyDiv w:val="1"/>
      <w:marLeft w:val="0"/>
      <w:marRight w:val="0"/>
      <w:marTop w:val="0"/>
      <w:marBottom w:val="0"/>
      <w:divBdr>
        <w:top w:val="none" w:sz="0" w:space="0" w:color="auto"/>
        <w:left w:val="none" w:sz="0" w:space="0" w:color="auto"/>
        <w:bottom w:val="none" w:sz="0" w:space="0" w:color="auto"/>
        <w:right w:val="none" w:sz="0" w:space="0" w:color="auto"/>
      </w:divBdr>
    </w:div>
    <w:div w:id="1378047600">
      <w:bodyDiv w:val="1"/>
      <w:marLeft w:val="0"/>
      <w:marRight w:val="0"/>
      <w:marTop w:val="0"/>
      <w:marBottom w:val="0"/>
      <w:divBdr>
        <w:top w:val="none" w:sz="0" w:space="0" w:color="auto"/>
        <w:left w:val="none" w:sz="0" w:space="0" w:color="auto"/>
        <w:bottom w:val="none" w:sz="0" w:space="0" w:color="auto"/>
        <w:right w:val="none" w:sz="0" w:space="0" w:color="auto"/>
      </w:divBdr>
    </w:div>
    <w:div w:id="1381435530">
      <w:bodyDiv w:val="1"/>
      <w:marLeft w:val="0"/>
      <w:marRight w:val="0"/>
      <w:marTop w:val="0"/>
      <w:marBottom w:val="0"/>
      <w:divBdr>
        <w:top w:val="none" w:sz="0" w:space="0" w:color="auto"/>
        <w:left w:val="none" w:sz="0" w:space="0" w:color="auto"/>
        <w:bottom w:val="none" w:sz="0" w:space="0" w:color="auto"/>
        <w:right w:val="none" w:sz="0" w:space="0" w:color="auto"/>
      </w:divBdr>
    </w:div>
    <w:div w:id="1397432534">
      <w:bodyDiv w:val="1"/>
      <w:marLeft w:val="0"/>
      <w:marRight w:val="0"/>
      <w:marTop w:val="0"/>
      <w:marBottom w:val="0"/>
      <w:divBdr>
        <w:top w:val="none" w:sz="0" w:space="0" w:color="auto"/>
        <w:left w:val="none" w:sz="0" w:space="0" w:color="auto"/>
        <w:bottom w:val="none" w:sz="0" w:space="0" w:color="auto"/>
        <w:right w:val="none" w:sz="0" w:space="0" w:color="auto"/>
      </w:divBdr>
    </w:div>
    <w:div w:id="1405836762">
      <w:bodyDiv w:val="1"/>
      <w:marLeft w:val="0"/>
      <w:marRight w:val="0"/>
      <w:marTop w:val="0"/>
      <w:marBottom w:val="0"/>
      <w:divBdr>
        <w:top w:val="none" w:sz="0" w:space="0" w:color="auto"/>
        <w:left w:val="none" w:sz="0" w:space="0" w:color="auto"/>
        <w:bottom w:val="none" w:sz="0" w:space="0" w:color="auto"/>
        <w:right w:val="none" w:sz="0" w:space="0" w:color="auto"/>
      </w:divBdr>
    </w:div>
    <w:div w:id="1413507557">
      <w:bodyDiv w:val="1"/>
      <w:marLeft w:val="0"/>
      <w:marRight w:val="0"/>
      <w:marTop w:val="0"/>
      <w:marBottom w:val="0"/>
      <w:divBdr>
        <w:top w:val="none" w:sz="0" w:space="0" w:color="auto"/>
        <w:left w:val="none" w:sz="0" w:space="0" w:color="auto"/>
        <w:bottom w:val="none" w:sz="0" w:space="0" w:color="auto"/>
        <w:right w:val="none" w:sz="0" w:space="0" w:color="auto"/>
      </w:divBdr>
    </w:div>
    <w:div w:id="1413619018">
      <w:bodyDiv w:val="1"/>
      <w:marLeft w:val="0"/>
      <w:marRight w:val="0"/>
      <w:marTop w:val="0"/>
      <w:marBottom w:val="0"/>
      <w:divBdr>
        <w:top w:val="none" w:sz="0" w:space="0" w:color="auto"/>
        <w:left w:val="none" w:sz="0" w:space="0" w:color="auto"/>
        <w:bottom w:val="none" w:sz="0" w:space="0" w:color="auto"/>
        <w:right w:val="none" w:sz="0" w:space="0" w:color="auto"/>
      </w:divBdr>
    </w:div>
    <w:div w:id="1413744369">
      <w:bodyDiv w:val="1"/>
      <w:marLeft w:val="0"/>
      <w:marRight w:val="0"/>
      <w:marTop w:val="0"/>
      <w:marBottom w:val="0"/>
      <w:divBdr>
        <w:top w:val="none" w:sz="0" w:space="0" w:color="auto"/>
        <w:left w:val="none" w:sz="0" w:space="0" w:color="auto"/>
        <w:bottom w:val="none" w:sz="0" w:space="0" w:color="auto"/>
        <w:right w:val="none" w:sz="0" w:space="0" w:color="auto"/>
      </w:divBdr>
    </w:div>
    <w:div w:id="1427190175">
      <w:bodyDiv w:val="1"/>
      <w:marLeft w:val="0"/>
      <w:marRight w:val="0"/>
      <w:marTop w:val="0"/>
      <w:marBottom w:val="0"/>
      <w:divBdr>
        <w:top w:val="none" w:sz="0" w:space="0" w:color="auto"/>
        <w:left w:val="none" w:sz="0" w:space="0" w:color="auto"/>
        <w:bottom w:val="none" w:sz="0" w:space="0" w:color="auto"/>
        <w:right w:val="none" w:sz="0" w:space="0" w:color="auto"/>
      </w:divBdr>
    </w:div>
    <w:div w:id="1429304752">
      <w:bodyDiv w:val="1"/>
      <w:marLeft w:val="0"/>
      <w:marRight w:val="0"/>
      <w:marTop w:val="0"/>
      <w:marBottom w:val="0"/>
      <w:divBdr>
        <w:top w:val="none" w:sz="0" w:space="0" w:color="auto"/>
        <w:left w:val="none" w:sz="0" w:space="0" w:color="auto"/>
        <w:bottom w:val="none" w:sz="0" w:space="0" w:color="auto"/>
        <w:right w:val="none" w:sz="0" w:space="0" w:color="auto"/>
      </w:divBdr>
      <w:divsChild>
        <w:div w:id="107480720">
          <w:marLeft w:val="0"/>
          <w:marRight w:val="0"/>
          <w:marTop w:val="0"/>
          <w:marBottom w:val="0"/>
          <w:divBdr>
            <w:top w:val="none" w:sz="0" w:space="0" w:color="auto"/>
            <w:left w:val="none" w:sz="0" w:space="0" w:color="auto"/>
            <w:bottom w:val="none" w:sz="0" w:space="0" w:color="auto"/>
            <w:right w:val="none" w:sz="0" w:space="0" w:color="auto"/>
          </w:divBdr>
        </w:div>
        <w:div w:id="275060474">
          <w:marLeft w:val="0"/>
          <w:marRight w:val="0"/>
          <w:marTop w:val="0"/>
          <w:marBottom w:val="0"/>
          <w:divBdr>
            <w:top w:val="none" w:sz="0" w:space="0" w:color="auto"/>
            <w:left w:val="none" w:sz="0" w:space="0" w:color="auto"/>
            <w:bottom w:val="none" w:sz="0" w:space="0" w:color="auto"/>
            <w:right w:val="none" w:sz="0" w:space="0" w:color="auto"/>
          </w:divBdr>
        </w:div>
        <w:div w:id="423964124">
          <w:marLeft w:val="0"/>
          <w:marRight w:val="0"/>
          <w:marTop w:val="0"/>
          <w:marBottom w:val="0"/>
          <w:divBdr>
            <w:top w:val="none" w:sz="0" w:space="0" w:color="auto"/>
            <w:left w:val="none" w:sz="0" w:space="0" w:color="auto"/>
            <w:bottom w:val="none" w:sz="0" w:space="0" w:color="auto"/>
            <w:right w:val="none" w:sz="0" w:space="0" w:color="auto"/>
          </w:divBdr>
        </w:div>
        <w:div w:id="557402588">
          <w:marLeft w:val="0"/>
          <w:marRight w:val="0"/>
          <w:marTop w:val="0"/>
          <w:marBottom w:val="0"/>
          <w:divBdr>
            <w:top w:val="none" w:sz="0" w:space="0" w:color="auto"/>
            <w:left w:val="none" w:sz="0" w:space="0" w:color="auto"/>
            <w:bottom w:val="none" w:sz="0" w:space="0" w:color="auto"/>
            <w:right w:val="none" w:sz="0" w:space="0" w:color="auto"/>
          </w:divBdr>
        </w:div>
        <w:div w:id="939723086">
          <w:marLeft w:val="0"/>
          <w:marRight w:val="0"/>
          <w:marTop w:val="0"/>
          <w:marBottom w:val="0"/>
          <w:divBdr>
            <w:top w:val="none" w:sz="0" w:space="0" w:color="auto"/>
            <w:left w:val="none" w:sz="0" w:space="0" w:color="auto"/>
            <w:bottom w:val="none" w:sz="0" w:space="0" w:color="auto"/>
            <w:right w:val="none" w:sz="0" w:space="0" w:color="auto"/>
          </w:divBdr>
        </w:div>
        <w:div w:id="1166823062">
          <w:marLeft w:val="0"/>
          <w:marRight w:val="0"/>
          <w:marTop w:val="0"/>
          <w:marBottom w:val="0"/>
          <w:divBdr>
            <w:top w:val="none" w:sz="0" w:space="0" w:color="auto"/>
            <w:left w:val="none" w:sz="0" w:space="0" w:color="auto"/>
            <w:bottom w:val="none" w:sz="0" w:space="0" w:color="auto"/>
            <w:right w:val="none" w:sz="0" w:space="0" w:color="auto"/>
          </w:divBdr>
        </w:div>
        <w:div w:id="1205368248">
          <w:marLeft w:val="0"/>
          <w:marRight w:val="0"/>
          <w:marTop w:val="0"/>
          <w:marBottom w:val="0"/>
          <w:divBdr>
            <w:top w:val="none" w:sz="0" w:space="0" w:color="auto"/>
            <w:left w:val="none" w:sz="0" w:space="0" w:color="auto"/>
            <w:bottom w:val="none" w:sz="0" w:space="0" w:color="auto"/>
            <w:right w:val="none" w:sz="0" w:space="0" w:color="auto"/>
          </w:divBdr>
        </w:div>
        <w:div w:id="1749499830">
          <w:marLeft w:val="0"/>
          <w:marRight w:val="0"/>
          <w:marTop w:val="0"/>
          <w:marBottom w:val="0"/>
          <w:divBdr>
            <w:top w:val="none" w:sz="0" w:space="0" w:color="auto"/>
            <w:left w:val="none" w:sz="0" w:space="0" w:color="auto"/>
            <w:bottom w:val="none" w:sz="0" w:space="0" w:color="auto"/>
            <w:right w:val="none" w:sz="0" w:space="0" w:color="auto"/>
          </w:divBdr>
        </w:div>
        <w:div w:id="1853915039">
          <w:marLeft w:val="0"/>
          <w:marRight w:val="0"/>
          <w:marTop w:val="0"/>
          <w:marBottom w:val="0"/>
          <w:divBdr>
            <w:top w:val="none" w:sz="0" w:space="0" w:color="auto"/>
            <w:left w:val="none" w:sz="0" w:space="0" w:color="auto"/>
            <w:bottom w:val="none" w:sz="0" w:space="0" w:color="auto"/>
            <w:right w:val="none" w:sz="0" w:space="0" w:color="auto"/>
          </w:divBdr>
        </w:div>
        <w:div w:id="1977029465">
          <w:marLeft w:val="0"/>
          <w:marRight w:val="0"/>
          <w:marTop w:val="0"/>
          <w:marBottom w:val="0"/>
          <w:divBdr>
            <w:top w:val="none" w:sz="0" w:space="0" w:color="auto"/>
            <w:left w:val="none" w:sz="0" w:space="0" w:color="auto"/>
            <w:bottom w:val="none" w:sz="0" w:space="0" w:color="auto"/>
            <w:right w:val="none" w:sz="0" w:space="0" w:color="auto"/>
          </w:divBdr>
        </w:div>
      </w:divsChild>
    </w:div>
    <w:div w:id="1433892467">
      <w:bodyDiv w:val="1"/>
      <w:marLeft w:val="0"/>
      <w:marRight w:val="0"/>
      <w:marTop w:val="0"/>
      <w:marBottom w:val="0"/>
      <w:divBdr>
        <w:top w:val="none" w:sz="0" w:space="0" w:color="auto"/>
        <w:left w:val="none" w:sz="0" w:space="0" w:color="auto"/>
        <w:bottom w:val="none" w:sz="0" w:space="0" w:color="auto"/>
        <w:right w:val="none" w:sz="0" w:space="0" w:color="auto"/>
      </w:divBdr>
    </w:div>
    <w:div w:id="1434399436">
      <w:bodyDiv w:val="1"/>
      <w:marLeft w:val="0"/>
      <w:marRight w:val="0"/>
      <w:marTop w:val="0"/>
      <w:marBottom w:val="0"/>
      <w:divBdr>
        <w:top w:val="none" w:sz="0" w:space="0" w:color="auto"/>
        <w:left w:val="none" w:sz="0" w:space="0" w:color="auto"/>
        <w:bottom w:val="none" w:sz="0" w:space="0" w:color="auto"/>
        <w:right w:val="none" w:sz="0" w:space="0" w:color="auto"/>
      </w:divBdr>
    </w:div>
    <w:div w:id="1439519739">
      <w:bodyDiv w:val="1"/>
      <w:marLeft w:val="0"/>
      <w:marRight w:val="0"/>
      <w:marTop w:val="0"/>
      <w:marBottom w:val="0"/>
      <w:divBdr>
        <w:top w:val="none" w:sz="0" w:space="0" w:color="auto"/>
        <w:left w:val="none" w:sz="0" w:space="0" w:color="auto"/>
        <w:bottom w:val="none" w:sz="0" w:space="0" w:color="auto"/>
        <w:right w:val="none" w:sz="0" w:space="0" w:color="auto"/>
      </w:divBdr>
    </w:div>
    <w:div w:id="1444182017">
      <w:bodyDiv w:val="1"/>
      <w:marLeft w:val="0"/>
      <w:marRight w:val="0"/>
      <w:marTop w:val="0"/>
      <w:marBottom w:val="0"/>
      <w:divBdr>
        <w:top w:val="none" w:sz="0" w:space="0" w:color="auto"/>
        <w:left w:val="none" w:sz="0" w:space="0" w:color="auto"/>
        <w:bottom w:val="none" w:sz="0" w:space="0" w:color="auto"/>
        <w:right w:val="none" w:sz="0" w:space="0" w:color="auto"/>
      </w:divBdr>
    </w:div>
    <w:div w:id="1449667098">
      <w:bodyDiv w:val="1"/>
      <w:marLeft w:val="0"/>
      <w:marRight w:val="0"/>
      <w:marTop w:val="0"/>
      <w:marBottom w:val="0"/>
      <w:divBdr>
        <w:top w:val="none" w:sz="0" w:space="0" w:color="auto"/>
        <w:left w:val="none" w:sz="0" w:space="0" w:color="auto"/>
        <w:bottom w:val="none" w:sz="0" w:space="0" w:color="auto"/>
        <w:right w:val="none" w:sz="0" w:space="0" w:color="auto"/>
      </w:divBdr>
    </w:div>
    <w:div w:id="1449859985">
      <w:bodyDiv w:val="1"/>
      <w:marLeft w:val="0"/>
      <w:marRight w:val="0"/>
      <w:marTop w:val="0"/>
      <w:marBottom w:val="0"/>
      <w:divBdr>
        <w:top w:val="none" w:sz="0" w:space="0" w:color="auto"/>
        <w:left w:val="none" w:sz="0" w:space="0" w:color="auto"/>
        <w:bottom w:val="none" w:sz="0" w:space="0" w:color="auto"/>
        <w:right w:val="none" w:sz="0" w:space="0" w:color="auto"/>
      </w:divBdr>
    </w:div>
    <w:div w:id="1452017330">
      <w:bodyDiv w:val="1"/>
      <w:marLeft w:val="0"/>
      <w:marRight w:val="0"/>
      <w:marTop w:val="0"/>
      <w:marBottom w:val="0"/>
      <w:divBdr>
        <w:top w:val="none" w:sz="0" w:space="0" w:color="auto"/>
        <w:left w:val="none" w:sz="0" w:space="0" w:color="auto"/>
        <w:bottom w:val="none" w:sz="0" w:space="0" w:color="auto"/>
        <w:right w:val="none" w:sz="0" w:space="0" w:color="auto"/>
      </w:divBdr>
    </w:div>
    <w:div w:id="1454903141">
      <w:bodyDiv w:val="1"/>
      <w:marLeft w:val="0"/>
      <w:marRight w:val="0"/>
      <w:marTop w:val="0"/>
      <w:marBottom w:val="0"/>
      <w:divBdr>
        <w:top w:val="none" w:sz="0" w:space="0" w:color="auto"/>
        <w:left w:val="none" w:sz="0" w:space="0" w:color="auto"/>
        <w:bottom w:val="none" w:sz="0" w:space="0" w:color="auto"/>
        <w:right w:val="none" w:sz="0" w:space="0" w:color="auto"/>
      </w:divBdr>
    </w:div>
    <w:div w:id="1457135376">
      <w:bodyDiv w:val="1"/>
      <w:marLeft w:val="0"/>
      <w:marRight w:val="0"/>
      <w:marTop w:val="0"/>
      <w:marBottom w:val="0"/>
      <w:divBdr>
        <w:top w:val="none" w:sz="0" w:space="0" w:color="auto"/>
        <w:left w:val="none" w:sz="0" w:space="0" w:color="auto"/>
        <w:bottom w:val="none" w:sz="0" w:space="0" w:color="auto"/>
        <w:right w:val="none" w:sz="0" w:space="0" w:color="auto"/>
      </w:divBdr>
    </w:div>
    <w:div w:id="1467895240">
      <w:bodyDiv w:val="1"/>
      <w:marLeft w:val="0"/>
      <w:marRight w:val="0"/>
      <w:marTop w:val="0"/>
      <w:marBottom w:val="0"/>
      <w:divBdr>
        <w:top w:val="none" w:sz="0" w:space="0" w:color="auto"/>
        <w:left w:val="none" w:sz="0" w:space="0" w:color="auto"/>
        <w:bottom w:val="none" w:sz="0" w:space="0" w:color="auto"/>
        <w:right w:val="none" w:sz="0" w:space="0" w:color="auto"/>
      </w:divBdr>
    </w:div>
    <w:div w:id="1473522827">
      <w:bodyDiv w:val="1"/>
      <w:marLeft w:val="0"/>
      <w:marRight w:val="0"/>
      <w:marTop w:val="0"/>
      <w:marBottom w:val="0"/>
      <w:divBdr>
        <w:top w:val="none" w:sz="0" w:space="0" w:color="auto"/>
        <w:left w:val="none" w:sz="0" w:space="0" w:color="auto"/>
        <w:bottom w:val="none" w:sz="0" w:space="0" w:color="auto"/>
        <w:right w:val="none" w:sz="0" w:space="0" w:color="auto"/>
      </w:divBdr>
    </w:div>
    <w:div w:id="1473599222">
      <w:bodyDiv w:val="1"/>
      <w:marLeft w:val="0"/>
      <w:marRight w:val="0"/>
      <w:marTop w:val="0"/>
      <w:marBottom w:val="0"/>
      <w:divBdr>
        <w:top w:val="none" w:sz="0" w:space="0" w:color="auto"/>
        <w:left w:val="none" w:sz="0" w:space="0" w:color="auto"/>
        <w:bottom w:val="none" w:sz="0" w:space="0" w:color="auto"/>
        <w:right w:val="none" w:sz="0" w:space="0" w:color="auto"/>
      </w:divBdr>
    </w:div>
    <w:div w:id="1473980791">
      <w:bodyDiv w:val="1"/>
      <w:marLeft w:val="0"/>
      <w:marRight w:val="0"/>
      <w:marTop w:val="0"/>
      <w:marBottom w:val="0"/>
      <w:divBdr>
        <w:top w:val="none" w:sz="0" w:space="0" w:color="auto"/>
        <w:left w:val="none" w:sz="0" w:space="0" w:color="auto"/>
        <w:bottom w:val="none" w:sz="0" w:space="0" w:color="auto"/>
        <w:right w:val="none" w:sz="0" w:space="0" w:color="auto"/>
      </w:divBdr>
    </w:div>
    <w:div w:id="1476264476">
      <w:bodyDiv w:val="1"/>
      <w:marLeft w:val="0"/>
      <w:marRight w:val="0"/>
      <w:marTop w:val="0"/>
      <w:marBottom w:val="0"/>
      <w:divBdr>
        <w:top w:val="none" w:sz="0" w:space="0" w:color="auto"/>
        <w:left w:val="none" w:sz="0" w:space="0" w:color="auto"/>
        <w:bottom w:val="none" w:sz="0" w:space="0" w:color="auto"/>
        <w:right w:val="none" w:sz="0" w:space="0" w:color="auto"/>
      </w:divBdr>
    </w:div>
    <w:div w:id="1477533687">
      <w:bodyDiv w:val="1"/>
      <w:marLeft w:val="0"/>
      <w:marRight w:val="0"/>
      <w:marTop w:val="0"/>
      <w:marBottom w:val="0"/>
      <w:divBdr>
        <w:top w:val="none" w:sz="0" w:space="0" w:color="auto"/>
        <w:left w:val="none" w:sz="0" w:space="0" w:color="auto"/>
        <w:bottom w:val="none" w:sz="0" w:space="0" w:color="auto"/>
        <w:right w:val="none" w:sz="0" w:space="0" w:color="auto"/>
      </w:divBdr>
    </w:div>
    <w:div w:id="1490899991">
      <w:bodyDiv w:val="1"/>
      <w:marLeft w:val="0"/>
      <w:marRight w:val="0"/>
      <w:marTop w:val="0"/>
      <w:marBottom w:val="0"/>
      <w:divBdr>
        <w:top w:val="none" w:sz="0" w:space="0" w:color="auto"/>
        <w:left w:val="none" w:sz="0" w:space="0" w:color="auto"/>
        <w:bottom w:val="none" w:sz="0" w:space="0" w:color="auto"/>
        <w:right w:val="none" w:sz="0" w:space="0" w:color="auto"/>
      </w:divBdr>
    </w:div>
    <w:div w:id="1496919642">
      <w:bodyDiv w:val="1"/>
      <w:marLeft w:val="0"/>
      <w:marRight w:val="0"/>
      <w:marTop w:val="0"/>
      <w:marBottom w:val="0"/>
      <w:divBdr>
        <w:top w:val="none" w:sz="0" w:space="0" w:color="auto"/>
        <w:left w:val="none" w:sz="0" w:space="0" w:color="auto"/>
        <w:bottom w:val="none" w:sz="0" w:space="0" w:color="auto"/>
        <w:right w:val="none" w:sz="0" w:space="0" w:color="auto"/>
      </w:divBdr>
    </w:div>
    <w:div w:id="1497845020">
      <w:marLeft w:val="0"/>
      <w:marRight w:val="0"/>
      <w:marTop w:val="0"/>
      <w:marBottom w:val="0"/>
      <w:divBdr>
        <w:top w:val="none" w:sz="0" w:space="0" w:color="auto"/>
        <w:left w:val="none" w:sz="0" w:space="0" w:color="auto"/>
        <w:bottom w:val="none" w:sz="0" w:space="0" w:color="auto"/>
        <w:right w:val="none" w:sz="0" w:space="0" w:color="auto"/>
      </w:divBdr>
    </w:div>
    <w:div w:id="1499419322">
      <w:bodyDiv w:val="1"/>
      <w:marLeft w:val="0"/>
      <w:marRight w:val="0"/>
      <w:marTop w:val="0"/>
      <w:marBottom w:val="0"/>
      <w:divBdr>
        <w:top w:val="none" w:sz="0" w:space="0" w:color="auto"/>
        <w:left w:val="none" w:sz="0" w:space="0" w:color="auto"/>
        <w:bottom w:val="none" w:sz="0" w:space="0" w:color="auto"/>
        <w:right w:val="none" w:sz="0" w:space="0" w:color="auto"/>
      </w:divBdr>
    </w:div>
    <w:div w:id="1506436863">
      <w:bodyDiv w:val="1"/>
      <w:marLeft w:val="0"/>
      <w:marRight w:val="0"/>
      <w:marTop w:val="0"/>
      <w:marBottom w:val="0"/>
      <w:divBdr>
        <w:top w:val="none" w:sz="0" w:space="0" w:color="auto"/>
        <w:left w:val="none" w:sz="0" w:space="0" w:color="auto"/>
        <w:bottom w:val="none" w:sz="0" w:space="0" w:color="auto"/>
        <w:right w:val="none" w:sz="0" w:space="0" w:color="auto"/>
      </w:divBdr>
    </w:div>
    <w:div w:id="1507210880">
      <w:bodyDiv w:val="1"/>
      <w:marLeft w:val="0"/>
      <w:marRight w:val="0"/>
      <w:marTop w:val="0"/>
      <w:marBottom w:val="0"/>
      <w:divBdr>
        <w:top w:val="none" w:sz="0" w:space="0" w:color="auto"/>
        <w:left w:val="none" w:sz="0" w:space="0" w:color="auto"/>
        <w:bottom w:val="none" w:sz="0" w:space="0" w:color="auto"/>
        <w:right w:val="none" w:sz="0" w:space="0" w:color="auto"/>
      </w:divBdr>
    </w:div>
    <w:div w:id="1507985962">
      <w:bodyDiv w:val="1"/>
      <w:marLeft w:val="0"/>
      <w:marRight w:val="0"/>
      <w:marTop w:val="0"/>
      <w:marBottom w:val="0"/>
      <w:divBdr>
        <w:top w:val="none" w:sz="0" w:space="0" w:color="auto"/>
        <w:left w:val="none" w:sz="0" w:space="0" w:color="auto"/>
        <w:bottom w:val="none" w:sz="0" w:space="0" w:color="auto"/>
        <w:right w:val="none" w:sz="0" w:space="0" w:color="auto"/>
      </w:divBdr>
    </w:div>
    <w:div w:id="1508058028">
      <w:bodyDiv w:val="1"/>
      <w:marLeft w:val="0"/>
      <w:marRight w:val="0"/>
      <w:marTop w:val="0"/>
      <w:marBottom w:val="0"/>
      <w:divBdr>
        <w:top w:val="none" w:sz="0" w:space="0" w:color="auto"/>
        <w:left w:val="none" w:sz="0" w:space="0" w:color="auto"/>
        <w:bottom w:val="none" w:sz="0" w:space="0" w:color="auto"/>
        <w:right w:val="none" w:sz="0" w:space="0" w:color="auto"/>
      </w:divBdr>
    </w:div>
    <w:div w:id="1508667276">
      <w:bodyDiv w:val="1"/>
      <w:marLeft w:val="0"/>
      <w:marRight w:val="0"/>
      <w:marTop w:val="0"/>
      <w:marBottom w:val="0"/>
      <w:divBdr>
        <w:top w:val="none" w:sz="0" w:space="0" w:color="auto"/>
        <w:left w:val="none" w:sz="0" w:space="0" w:color="auto"/>
        <w:bottom w:val="none" w:sz="0" w:space="0" w:color="auto"/>
        <w:right w:val="none" w:sz="0" w:space="0" w:color="auto"/>
      </w:divBdr>
    </w:div>
    <w:div w:id="1509251076">
      <w:bodyDiv w:val="1"/>
      <w:marLeft w:val="0"/>
      <w:marRight w:val="0"/>
      <w:marTop w:val="0"/>
      <w:marBottom w:val="0"/>
      <w:divBdr>
        <w:top w:val="none" w:sz="0" w:space="0" w:color="auto"/>
        <w:left w:val="none" w:sz="0" w:space="0" w:color="auto"/>
        <w:bottom w:val="none" w:sz="0" w:space="0" w:color="auto"/>
        <w:right w:val="none" w:sz="0" w:space="0" w:color="auto"/>
      </w:divBdr>
    </w:div>
    <w:div w:id="1516843560">
      <w:bodyDiv w:val="1"/>
      <w:marLeft w:val="0"/>
      <w:marRight w:val="0"/>
      <w:marTop w:val="0"/>
      <w:marBottom w:val="0"/>
      <w:divBdr>
        <w:top w:val="none" w:sz="0" w:space="0" w:color="auto"/>
        <w:left w:val="none" w:sz="0" w:space="0" w:color="auto"/>
        <w:bottom w:val="none" w:sz="0" w:space="0" w:color="auto"/>
        <w:right w:val="none" w:sz="0" w:space="0" w:color="auto"/>
      </w:divBdr>
    </w:div>
    <w:div w:id="1520967221">
      <w:bodyDiv w:val="1"/>
      <w:marLeft w:val="0"/>
      <w:marRight w:val="0"/>
      <w:marTop w:val="0"/>
      <w:marBottom w:val="0"/>
      <w:divBdr>
        <w:top w:val="none" w:sz="0" w:space="0" w:color="auto"/>
        <w:left w:val="none" w:sz="0" w:space="0" w:color="auto"/>
        <w:bottom w:val="none" w:sz="0" w:space="0" w:color="auto"/>
        <w:right w:val="none" w:sz="0" w:space="0" w:color="auto"/>
      </w:divBdr>
    </w:div>
    <w:div w:id="1523282481">
      <w:marLeft w:val="0"/>
      <w:marRight w:val="0"/>
      <w:marTop w:val="0"/>
      <w:marBottom w:val="0"/>
      <w:divBdr>
        <w:top w:val="none" w:sz="0" w:space="0" w:color="auto"/>
        <w:left w:val="none" w:sz="0" w:space="0" w:color="auto"/>
        <w:bottom w:val="none" w:sz="0" w:space="0" w:color="auto"/>
        <w:right w:val="none" w:sz="0" w:space="0" w:color="auto"/>
      </w:divBdr>
    </w:div>
    <w:div w:id="1524203037">
      <w:bodyDiv w:val="1"/>
      <w:marLeft w:val="0"/>
      <w:marRight w:val="0"/>
      <w:marTop w:val="0"/>
      <w:marBottom w:val="0"/>
      <w:divBdr>
        <w:top w:val="none" w:sz="0" w:space="0" w:color="auto"/>
        <w:left w:val="none" w:sz="0" w:space="0" w:color="auto"/>
        <w:bottom w:val="none" w:sz="0" w:space="0" w:color="auto"/>
        <w:right w:val="none" w:sz="0" w:space="0" w:color="auto"/>
      </w:divBdr>
    </w:div>
    <w:div w:id="1528759973">
      <w:bodyDiv w:val="1"/>
      <w:marLeft w:val="0"/>
      <w:marRight w:val="0"/>
      <w:marTop w:val="0"/>
      <w:marBottom w:val="0"/>
      <w:divBdr>
        <w:top w:val="none" w:sz="0" w:space="0" w:color="auto"/>
        <w:left w:val="none" w:sz="0" w:space="0" w:color="auto"/>
        <w:bottom w:val="none" w:sz="0" w:space="0" w:color="auto"/>
        <w:right w:val="none" w:sz="0" w:space="0" w:color="auto"/>
      </w:divBdr>
    </w:div>
    <w:div w:id="1531259882">
      <w:bodyDiv w:val="1"/>
      <w:marLeft w:val="0"/>
      <w:marRight w:val="0"/>
      <w:marTop w:val="0"/>
      <w:marBottom w:val="0"/>
      <w:divBdr>
        <w:top w:val="none" w:sz="0" w:space="0" w:color="auto"/>
        <w:left w:val="none" w:sz="0" w:space="0" w:color="auto"/>
        <w:bottom w:val="none" w:sz="0" w:space="0" w:color="auto"/>
        <w:right w:val="none" w:sz="0" w:space="0" w:color="auto"/>
      </w:divBdr>
    </w:div>
    <w:div w:id="1537044247">
      <w:bodyDiv w:val="1"/>
      <w:marLeft w:val="0"/>
      <w:marRight w:val="0"/>
      <w:marTop w:val="0"/>
      <w:marBottom w:val="0"/>
      <w:divBdr>
        <w:top w:val="none" w:sz="0" w:space="0" w:color="auto"/>
        <w:left w:val="none" w:sz="0" w:space="0" w:color="auto"/>
        <w:bottom w:val="none" w:sz="0" w:space="0" w:color="auto"/>
        <w:right w:val="none" w:sz="0" w:space="0" w:color="auto"/>
      </w:divBdr>
    </w:div>
    <w:div w:id="1552644892">
      <w:bodyDiv w:val="1"/>
      <w:marLeft w:val="0"/>
      <w:marRight w:val="0"/>
      <w:marTop w:val="0"/>
      <w:marBottom w:val="0"/>
      <w:divBdr>
        <w:top w:val="none" w:sz="0" w:space="0" w:color="auto"/>
        <w:left w:val="none" w:sz="0" w:space="0" w:color="auto"/>
        <w:bottom w:val="none" w:sz="0" w:space="0" w:color="auto"/>
        <w:right w:val="none" w:sz="0" w:space="0" w:color="auto"/>
      </w:divBdr>
    </w:div>
    <w:div w:id="1552810948">
      <w:bodyDiv w:val="1"/>
      <w:marLeft w:val="0"/>
      <w:marRight w:val="0"/>
      <w:marTop w:val="0"/>
      <w:marBottom w:val="0"/>
      <w:divBdr>
        <w:top w:val="none" w:sz="0" w:space="0" w:color="auto"/>
        <w:left w:val="none" w:sz="0" w:space="0" w:color="auto"/>
        <w:bottom w:val="none" w:sz="0" w:space="0" w:color="auto"/>
        <w:right w:val="none" w:sz="0" w:space="0" w:color="auto"/>
      </w:divBdr>
    </w:div>
    <w:div w:id="1556236573">
      <w:bodyDiv w:val="1"/>
      <w:marLeft w:val="0"/>
      <w:marRight w:val="0"/>
      <w:marTop w:val="0"/>
      <w:marBottom w:val="0"/>
      <w:divBdr>
        <w:top w:val="none" w:sz="0" w:space="0" w:color="auto"/>
        <w:left w:val="none" w:sz="0" w:space="0" w:color="auto"/>
        <w:bottom w:val="none" w:sz="0" w:space="0" w:color="auto"/>
        <w:right w:val="none" w:sz="0" w:space="0" w:color="auto"/>
      </w:divBdr>
    </w:div>
    <w:div w:id="1557162450">
      <w:bodyDiv w:val="1"/>
      <w:marLeft w:val="0"/>
      <w:marRight w:val="0"/>
      <w:marTop w:val="0"/>
      <w:marBottom w:val="0"/>
      <w:divBdr>
        <w:top w:val="none" w:sz="0" w:space="0" w:color="auto"/>
        <w:left w:val="none" w:sz="0" w:space="0" w:color="auto"/>
        <w:bottom w:val="none" w:sz="0" w:space="0" w:color="auto"/>
        <w:right w:val="none" w:sz="0" w:space="0" w:color="auto"/>
      </w:divBdr>
    </w:div>
    <w:div w:id="1557934137">
      <w:bodyDiv w:val="1"/>
      <w:marLeft w:val="0"/>
      <w:marRight w:val="0"/>
      <w:marTop w:val="0"/>
      <w:marBottom w:val="0"/>
      <w:divBdr>
        <w:top w:val="none" w:sz="0" w:space="0" w:color="auto"/>
        <w:left w:val="none" w:sz="0" w:space="0" w:color="auto"/>
        <w:bottom w:val="none" w:sz="0" w:space="0" w:color="auto"/>
        <w:right w:val="none" w:sz="0" w:space="0" w:color="auto"/>
      </w:divBdr>
    </w:div>
    <w:div w:id="1561669886">
      <w:bodyDiv w:val="1"/>
      <w:marLeft w:val="0"/>
      <w:marRight w:val="0"/>
      <w:marTop w:val="0"/>
      <w:marBottom w:val="0"/>
      <w:divBdr>
        <w:top w:val="none" w:sz="0" w:space="0" w:color="auto"/>
        <w:left w:val="none" w:sz="0" w:space="0" w:color="auto"/>
        <w:bottom w:val="none" w:sz="0" w:space="0" w:color="auto"/>
        <w:right w:val="none" w:sz="0" w:space="0" w:color="auto"/>
      </w:divBdr>
    </w:div>
    <w:div w:id="1570768273">
      <w:bodyDiv w:val="1"/>
      <w:marLeft w:val="0"/>
      <w:marRight w:val="0"/>
      <w:marTop w:val="0"/>
      <w:marBottom w:val="0"/>
      <w:divBdr>
        <w:top w:val="none" w:sz="0" w:space="0" w:color="auto"/>
        <w:left w:val="none" w:sz="0" w:space="0" w:color="auto"/>
        <w:bottom w:val="none" w:sz="0" w:space="0" w:color="auto"/>
        <w:right w:val="none" w:sz="0" w:space="0" w:color="auto"/>
      </w:divBdr>
    </w:div>
    <w:div w:id="1581062155">
      <w:bodyDiv w:val="1"/>
      <w:marLeft w:val="0"/>
      <w:marRight w:val="0"/>
      <w:marTop w:val="0"/>
      <w:marBottom w:val="0"/>
      <w:divBdr>
        <w:top w:val="none" w:sz="0" w:space="0" w:color="auto"/>
        <w:left w:val="none" w:sz="0" w:space="0" w:color="auto"/>
        <w:bottom w:val="none" w:sz="0" w:space="0" w:color="auto"/>
        <w:right w:val="none" w:sz="0" w:space="0" w:color="auto"/>
      </w:divBdr>
    </w:div>
    <w:div w:id="1581284310">
      <w:bodyDiv w:val="1"/>
      <w:marLeft w:val="0"/>
      <w:marRight w:val="0"/>
      <w:marTop w:val="0"/>
      <w:marBottom w:val="0"/>
      <w:divBdr>
        <w:top w:val="none" w:sz="0" w:space="0" w:color="auto"/>
        <w:left w:val="none" w:sz="0" w:space="0" w:color="auto"/>
        <w:bottom w:val="none" w:sz="0" w:space="0" w:color="auto"/>
        <w:right w:val="none" w:sz="0" w:space="0" w:color="auto"/>
      </w:divBdr>
    </w:div>
    <w:div w:id="1584292563">
      <w:bodyDiv w:val="1"/>
      <w:marLeft w:val="0"/>
      <w:marRight w:val="0"/>
      <w:marTop w:val="0"/>
      <w:marBottom w:val="0"/>
      <w:divBdr>
        <w:top w:val="none" w:sz="0" w:space="0" w:color="auto"/>
        <w:left w:val="none" w:sz="0" w:space="0" w:color="auto"/>
        <w:bottom w:val="none" w:sz="0" w:space="0" w:color="auto"/>
        <w:right w:val="none" w:sz="0" w:space="0" w:color="auto"/>
      </w:divBdr>
    </w:div>
    <w:div w:id="1588151120">
      <w:bodyDiv w:val="1"/>
      <w:marLeft w:val="0"/>
      <w:marRight w:val="0"/>
      <w:marTop w:val="0"/>
      <w:marBottom w:val="0"/>
      <w:divBdr>
        <w:top w:val="none" w:sz="0" w:space="0" w:color="auto"/>
        <w:left w:val="none" w:sz="0" w:space="0" w:color="auto"/>
        <w:bottom w:val="none" w:sz="0" w:space="0" w:color="auto"/>
        <w:right w:val="none" w:sz="0" w:space="0" w:color="auto"/>
      </w:divBdr>
    </w:div>
    <w:div w:id="1589149380">
      <w:bodyDiv w:val="1"/>
      <w:marLeft w:val="0"/>
      <w:marRight w:val="0"/>
      <w:marTop w:val="0"/>
      <w:marBottom w:val="0"/>
      <w:divBdr>
        <w:top w:val="none" w:sz="0" w:space="0" w:color="auto"/>
        <w:left w:val="none" w:sz="0" w:space="0" w:color="auto"/>
        <w:bottom w:val="none" w:sz="0" w:space="0" w:color="auto"/>
        <w:right w:val="none" w:sz="0" w:space="0" w:color="auto"/>
      </w:divBdr>
    </w:div>
    <w:div w:id="1591087900">
      <w:bodyDiv w:val="1"/>
      <w:marLeft w:val="0"/>
      <w:marRight w:val="0"/>
      <w:marTop w:val="0"/>
      <w:marBottom w:val="0"/>
      <w:divBdr>
        <w:top w:val="none" w:sz="0" w:space="0" w:color="auto"/>
        <w:left w:val="none" w:sz="0" w:space="0" w:color="auto"/>
        <w:bottom w:val="none" w:sz="0" w:space="0" w:color="auto"/>
        <w:right w:val="none" w:sz="0" w:space="0" w:color="auto"/>
      </w:divBdr>
    </w:div>
    <w:div w:id="1592155311">
      <w:bodyDiv w:val="1"/>
      <w:marLeft w:val="0"/>
      <w:marRight w:val="0"/>
      <w:marTop w:val="0"/>
      <w:marBottom w:val="0"/>
      <w:divBdr>
        <w:top w:val="none" w:sz="0" w:space="0" w:color="auto"/>
        <w:left w:val="none" w:sz="0" w:space="0" w:color="auto"/>
        <w:bottom w:val="none" w:sz="0" w:space="0" w:color="auto"/>
        <w:right w:val="none" w:sz="0" w:space="0" w:color="auto"/>
      </w:divBdr>
    </w:div>
    <w:div w:id="1595169288">
      <w:bodyDiv w:val="1"/>
      <w:marLeft w:val="0"/>
      <w:marRight w:val="0"/>
      <w:marTop w:val="0"/>
      <w:marBottom w:val="0"/>
      <w:divBdr>
        <w:top w:val="none" w:sz="0" w:space="0" w:color="auto"/>
        <w:left w:val="none" w:sz="0" w:space="0" w:color="auto"/>
        <w:bottom w:val="none" w:sz="0" w:space="0" w:color="auto"/>
        <w:right w:val="none" w:sz="0" w:space="0" w:color="auto"/>
      </w:divBdr>
    </w:div>
    <w:div w:id="1595935623">
      <w:bodyDiv w:val="1"/>
      <w:marLeft w:val="0"/>
      <w:marRight w:val="0"/>
      <w:marTop w:val="0"/>
      <w:marBottom w:val="0"/>
      <w:divBdr>
        <w:top w:val="none" w:sz="0" w:space="0" w:color="auto"/>
        <w:left w:val="none" w:sz="0" w:space="0" w:color="auto"/>
        <w:bottom w:val="none" w:sz="0" w:space="0" w:color="auto"/>
        <w:right w:val="none" w:sz="0" w:space="0" w:color="auto"/>
      </w:divBdr>
    </w:div>
    <w:div w:id="1597446645">
      <w:bodyDiv w:val="1"/>
      <w:marLeft w:val="0"/>
      <w:marRight w:val="0"/>
      <w:marTop w:val="0"/>
      <w:marBottom w:val="0"/>
      <w:divBdr>
        <w:top w:val="none" w:sz="0" w:space="0" w:color="auto"/>
        <w:left w:val="none" w:sz="0" w:space="0" w:color="auto"/>
        <w:bottom w:val="none" w:sz="0" w:space="0" w:color="auto"/>
        <w:right w:val="none" w:sz="0" w:space="0" w:color="auto"/>
      </w:divBdr>
    </w:div>
    <w:div w:id="1597639081">
      <w:bodyDiv w:val="1"/>
      <w:marLeft w:val="0"/>
      <w:marRight w:val="0"/>
      <w:marTop w:val="0"/>
      <w:marBottom w:val="0"/>
      <w:divBdr>
        <w:top w:val="none" w:sz="0" w:space="0" w:color="auto"/>
        <w:left w:val="none" w:sz="0" w:space="0" w:color="auto"/>
        <w:bottom w:val="none" w:sz="0" w:space="0" w:color="auto"/>
        <w:right w:val="none" w:sz="0" w:space="0" w:color="auto"/>
      </w:divBdr>
    </w:div>
    <w:div w:id="1616207815">
      <w:bodyDiv w:val="1"/>
      <w:marLeft w:val="0"/>
      <w:marRight w:val="0"/>
      <w:marTop w:val="0"/>
      <w:marBottom w:val="0"/>
      <w:divBdr>
        <w:top w:val="none" w:sz="0" w:space="0" w:color="auto"/>
        <w:left w:val="none" w:sz="0" w:space="0" w:color="auto"/>
        <w:bottom w:val="none" w:sz="0" w:space="0" w:color="auto"/>
        <w:right w:val="none" w:sz="0" w:space="0" w:color="auto"/>
      </w:divBdr>
    </w:div>
    <w:div w:id="1625578412">
      <w:bodyDiv w:val="1"/>
      <w:marLeft w:val="0"/>
      <w:marRight w:val="0"/>
      <w:marTop w:val="0"/>
      <w:marBottom w:val="0"/>
      <w:divBdr>
        <w:top w:val="none" w:sz="0" w:space="0" w:color="auto"/>
        <w:left w:val="none" w:sz="0" w:space="0" w:color="auto"/>
        <w:bottom w:val="none" w:sz="0" w:space="0" w:color="auto"/>
        <w:right w:val="none" w:sz="0" w:space="0" w:color="auto"/>
      </w:divBdr>
    </w:div>
    <w:div w:id="1635679035">
      <w:bodyDiv w:val="1"/>
      <w:marLeft w:val="0"/>
      <w:marRight w:val="0"/>
      <w:marTop w:val="0"/>
      <w:marBottom w:val="0"/>
      <w:divBdr>
        <w:top w:val="none" w:sz="0" w:space="0" w:color="auto"/>
        <w:left w:val="none" w:sz="0" w:space="0" w:color="auto"/>
        <w:bottom w:val="none" w:sz="0" w:space="0" w:color="auto"/>
        <w:right w:val="none" w:sz="0" w:space="0" w:color="auto"/>
      </w:divBdr>
    </w:div>
    <w:div w:id="1660301758">
      <w:bodyDiv w:val="1"/>
      <w:marLeft w:val="0"/>
      <w:marRight w:val="0"/>
      <w:marTop w:val="0"/>
      <w:marBottom w:val="0"/>
      <w:divBdr>
        <w:top w:val="none" w:sz="0" w:space="0" w:color="auto"/>
        <w:left w:val="none" w:sz="0" w:space="0" w:color="auto"/>
        <w:bottom w:val="none" w:sz="0" w:space="0" w:color="auto"/>
        <w:right w:val="none" w:sz="0" w:space="0" w:color="auto"/>
      </w:divBdr>
    </w:div>
    <w:div w:id="1665087560">
      <w:bodyDiv w:val="1"/>
      <w:marLeft w:val="0"/>
      <w:marRight w:val="0"/>
      <w:marTop w:val="0"/>
      <w:marBottom w:val="0"/>
      <w:divBdr>
        <w:top w:val="none" w:sz="0" w:space="0" w:color="auto"/>
        <w:left w:val="none" w:sz="0" w:space="0" w:color="auto"/>
        <w:bottom w:val="none" w:sz="0" w:space="0" w:color="auto"/>
        <w:right w:val="none" w:sz="0" w:space="0" w:color="auto"/>
      </w:divBdr>
      <w:divsChild>
        <w:div w:id="255597487">
          <w:marLeft w:val="0"/>
          <w:marRight w:val="0"/>
          <w:marTop w:val="0"/>
          <w:marBottom w:val="0"/>
          <w:divBdr>
            <w:top w:val="none" w:sz="0" w:space="0" w:color="auto"/>
            <w:left w:val="none" w:sz="0" w:space="0" w:color="auto"/>
            <w:bottom w:val="none" w:sz="0" w:space="0" w:color="auto"/>
            <w:right w:val="none" w:sz="0" w:space="0" w:color="auto"/>
          </w:divBdr>
        </w:div>
        <w:div w:id="326399540">
          <w:marLeft w:val="0"/>
          <w:marRight w:val="0"/>
          <w:marTop w:val="0"/>
          <w:marBottom w:val="0"/>
          <w:divBdr>
            <w:top w:val="none" w:sz="0" w:space="0" w:color="auto"/>
            <w:left w:val="none" w:sz="0" w:space="0" w:color="auto"/>
            <w:bottom w:val="none" w:sz="0" w:space="0" w:color="auto"/>
            <w:right w:val="none" w:sz="0" w:space="0" w:color="auto"/>
          </w:divBdr>
        </w:div>
        <w:div w:id="336663176">
          <w:marLeft w:val="0"/>
          <w:marRight w:val="0"/>
          <w:marTop w:val="0"/>
          <w:marBottom w:val="0"/>
          <w:divBdr>
            <w:top w:val="none" w:sz="0" w:space="0" w:color="auto"/>
            <w:left w:val="none" w:sz="0" w:space="0" w:color="auto"/>
            <w:bottom w:val="none" w:sz="0" w:space="0" w:color="auto"/>
            <w:right w:val="none" w:sz="0" w:space="0" w:color="auto"/>
          </w:divBdr>
        </w:div>
        <w:div w:id="533546370">
          <w:marLeft w:val="0"/>
          <w:marRight w:val="0"/>
          <w:marTop w:val="0"/>
          <w:marBottom w:val="0"/>
          <w:divBdr>
            <w:top w:val="none" w:sz="0" w:space="0" w:color="auto"/>
            <w:left w:val="none" w:sz="0" w:space="0" w:color="auto"/>
            <w:bottom w:val="none" w:sz="0" w:space="0" w:color="auto"/>
            <w:right w:val="none" w:sz="0" w:space="0" w:color="auto"/>
          </w:divBdr>
        </w:div>
        <w:div w:id="657923997">
          <w:marLeft w:val="0"/>
          <w:marRight w:val="0"/>
          <w:marTop w:val="0"/>
          <w:marBottom w:val="0"/>
          <w:divBdr>
            <w:top w:val="none" w:sz="0" w:space="0" w:color="auto"/>
            <w:left w:val="none" w:sz="0" w:space="0" w:color="auto"/>
            <w:bottom w:val="none" w:sz="0" w:space="0" w:color="auto"/>
            <w:right w:val="none" w:sz="0" w:space="0" w:color="auto"/>
          </w:divBdr>
        </w:div>
        <w:div w:id="705258720">
          <w:marLeft w:val="0"/>
          <w:marRight w:val="0"/>
          <w:marTop w:val="0"/>
          <w:marBottom w:val="0"/>
          <w:divBdr>
            <w:top w:val="none" w:sz="0" w:space="0" w:color="auto"/>
            <w:left w:val="none" w:sz="0" w:space="0" w:color="auto"/>
            <w:bottom w:val="none" w:sz="0" w:space="0" w:color="auto"/>
            <w:right w:val="none" w:sz="0" w:space="0" w:color="auto"/>
          </w:divBdr>
        </w:div>
        <w:div w:id="1262909438">
          <w:marLeft w:val="0"/>
          <w:marRight w:val="0"/>
          <w:marTop w:val="0"/>
          <w:marBottom w:val="0"/>
          <w:divBdr>
            <w:top w:val="none" w:sz="0" w:space="0" w:color="auto"/>
            <w:left w:val="none" w:sz="0" w:space="0" w:color="auto"/>
            <w:bottom w:val="none" w:sz="0" w:space="0" w:color="auto"/>
            <w:right w:val="none" w:sz="0" w:space="0" w:color="auto"/>
          </w:divBdr>
        </w:div>
        <w:div w:id="1366295872">
          <w:marLeft w:val="0"/>
          <w:marRight w:val="0"/>
          <w:marTop w:val="0"/>
          <w:marBottom w:val="0"/>
          <w:divBdr>
            <w:top w:val="none" w:sz="0" w:space="0" w:color="auto"/>
            <w:left w:val="none" w:sz="0" w:space="0" w:color="auto"/>
            <w:bottom w:val="none" w:sz="0" w:space="0" w:color="auto"/>
            <w:right w:val="none" w:sz="0" w:space="0" w:color="auto"/>
          </w:divBdr>
        </w:div>
        <w:div w:id="1371999281">
          <w:marLeft w:val="0"/>
          <w:marRight w:val="0"/>
          <w:marTop w:val="0"/>
          <w:marBottom w:val="0"/>
          <w:divBdr>
            <w:top w:val="none" w:sz="0" w:space="0" w:color="auto"/>
            <w:left w:val="none" w:sz="0" w:space="0" w:color="auto"/>
            <w:bottom w:val="none" w:sz="0" w:space="0" w:color="auto"/>
            <w:right w:val="none" w:sz="0" w:space="0" w:color="auto"/>
          </w:divBdr>
        </w:div>
        <w:div w:id="1429500753">
          <w:marLeft w:val="0"/>
          <w:marRight w:val="0"/>
          <w:marTop w:val="0"/>
          <w:marBottom w:val="0"/>
          <w:divBdr>
            <w:top w:val="none" w:sz="0" w:space="0" w:color="auto"/>
            <w:left w:val="none" w:sz="0" w:space="0" w:color="auto"/>
            <w:bottom w:val="none" w:sz="0" w:space="0" w:color="auto"/>
            <w:right w:val="none" w:sz="0" w:space="0" w:color="auto"/>
          </w:divBdr>
        </w:div>
        <w:div w:id="1525091412">
          <w:marLeft w:val="0"/>
          <w:marRight w:val="0"/>
          <w:marTop w:val="0"/>
          <w:marBottom w:val="0"/>
          <w:divBdr>
            <w:top w:val="none" w:sz="0" w:space="0" w:color="auto"/>
            <w:left w:val="none" w:sz="0" w:space="0" w:color="auto"/>
            <w:bottom w:val="none" w:sz="0" w:space="0" w:color="auto"/>
            <w:right w:val="none" w:sz="0" w:space="0" w:color="auto"/>
          </w:divBdr>
        </w:div>
        <w:div w:id="1609123985">
          <w:marLeft w:val="0"/>
          <w:marRight w:val="0"/>
          <w:marTop w:val="0"/>
          <w:marBottom w:val="0"/>
          <w:divBdr>
            <w:top w:val="none" w:sz="0" w:space="0" w:color="auto"/>
            <w:left w:val="none" w:sz="0" w:space="0" w:color="auto"/>
            <w:bottom w:val="none" w:sz="0" w:space="0" w:color="auto"/>
            <w:right w:val="none" w:sz="0" w:space="0" w:color="auto"/>
          </w:divBdr>
        </w:div>
        <w:div w:id="1722288755">
          <w:marLeft w:val="0"/>
          <w:marRight w:val="0"/>
          <w:marTop w:val="0"/>
          <w:marBottom w:val="0"/>
          <w:divBdr>
            <w:top w:val="none" w:sz="0" w:space="0" w:color="auto"/>
            <w:left w:val="none" w:sz="0" w:space="0" w:color="auto"/>
            <w:bottom w:val="none" w:sz="0" w:space="0" w:color="auto"/>
            <w:right w:val="none" w:sz="0" w:space="0" w:color="auto"/>
          </w:divBdr>
          <w:divsChild>
            <w:div w:id="1058436494">
              <w:marLeft w:val="0"/>
              <w:marRight w:val="0"/>
              <w:marTop w:val="30"/>
              <w:marBottom w:val="30"/>
              <w:divBdr>
                <w:top w:val="none" w:sz="0" w:space="0" w:color="auto"/>
                <w:left w:val="none" w:sz="0" w:space="0" w:color="auto"/>
                <w:bottom w:val="none" w:sz="0" w:space="0" w:color="auto"/>
                <w:right w:val="none" w:sz="0" w:space="0" w:color="auto"/>
              </w:divBdr>
              <w:divsChild>
                <w:div w:id="340858563">
                  <w:marLeft w:val="0"/>
                  <w:marRight w:val="0"/>
                  <w:marTop w:val="0"/>
                  <w:marBottom w:val="0"/>
                  <w:divBdr>
                    <w:top w:val="none" w:sz="0" w:space="0" w:color="auto"/>
                    <w:left w:val="none" w:sz="0" w:space="0" w:color="auto"/>
                    <w:bottom w:val="none" w:sz="0" w:space="0" w:color="auto"/>
                    <w:right w:val="none" w:sz="0" w:space="0" w:color="auto"/>
                  </w:divBdr>
                  <w:divsChild>
                    <w:div w:id="86853761">
                      <w:marLeft w:val="0"/>
                      <w:marRight w:val="0"/>
                      <w:marTop w:val="0"/>
                      <w:marBottom w:val="0"/>
                      <w:divBdr>
                        <w:top w:val="none" w:sz="0" w:space="0" w:color="auto"/>
                        <w:left w:val="none" w:sz="0" w:space="0" w:color="auto"/>
                        <w:bottom w:val="none" w:sz="0" w:space="0" w:color="auto"/>
                        <w:right w:val="none" w:sz="0" w:space="0" w:color="auto"/>
                      </w:divBdr>
                    </w:div>
                    <w:div w:id="2026401987">
                      <w:marLeft w:val="0"/>
                      <w:marRight w:val="0"/>
                      <w:marTop w:val="0"/>
                      <w:marBottom w:val="0"/>
                      <w:divBdr>
                        <w:top w:val="none" w:sz="0" w:space="0" w:color="auto"/>
                        <w:left w:val="none" w:sz="0" w:space="0" w:color="auto"/>
                        <w:bottom w:val="none" w:sz="0" w:space="0" w:color="auto"/>
                        <w:right w:val="none" w:sz="0" w:space="0" w:color="auto"/>
                      </w:divBdr>
                    </w:div>
                  </w:divsChild>
                </w:div>
                <w:div w:id="1054936505">
                  <w:marLeft w:val="0"/>
                  <w:marRight w:val="0"/>
                  <w:marTop w:val="0"/>
                  <w:marBottom w:val="0"/>
                  <w:divBdr>
                    <w:top w:val="none" w:sz="0" w:space="0" w:color="auto"/>
                    <w:left w:val="none" w:sz="0" w:space="0" w:color="auto"/>
                    <w:bottom w:val="none" w:sz="0" w:space="0" w:color="auto"/>
                    <w:right w:val="none" w:sz="0" w:space="0" w:color="auto"/>
                  </w:divBdr>
                  <w:divsChild>
                    <w:div w:id="1352534869">
                      <w:marLeft w:val="0"/>
                      <w:marRight w:val="0"/>
                      <w:marTop w:val="0"/>
                      <w:marBottom w:val="0"/>
                      <w:divBdr>
                        <w:top w:val="none" w:sz="0" w:space="0" w:color="auto"/>
                        <w:left w:val="none" w:sz="0" w:space="0" w:color="auto"/>
                        <w:bottom w:val="none" w:sz="0" w:space="0" w:color="auto"/>
                        <w:right w:val="none" w:sz="0" w:space="0" w:color="auto"/>
                      </w:divBdr>
                    </w:div>
                  </w:divsChild>
                </w:div>
                <w:div w:id="1757290533">
                  <w:marLeft w:val="0"/>
                  <w:marRight w:val="0"/>
                  <w:marTop w:val="0"/>
                  <w:marBottom w:val="0"/>
                  <w:divBdr>
                    <w:top w:val="none" w:sz="0" w:space="0" w:color="auto"/>
                    <w:left w:val="none" w:sz="0" w:space="0" w:color="auto"/>
                    <w:bottom w:val="none" w:sz="0" w:space="0" w:color="auto"/>
                    <w:right w:val="none" w:sz="0" w:space="0" w:color="auto"/>
                  </w:divBdr>
                  <w:divsChild>
                    <w:div w:id="1779451575">
                      <w:marLeft w:val="0"/>
                      <w:marRight w:val="0"/>
                      <w:marTop w:val="0"/>
                      <w:marBottom w:val="0"/>
                      <w:divBdr>
                        <w:top w:val="none" w:sz="0" w:space="0" w:color="auto"/>
                        <w:left w:val="none" w:sz="0" w:space="0" w:color="auto"/>
                        <w:bottom w:val="none" w:sz="0" w:space="0" w:color="auto"/>
                        <w:right w:val="none" w:sz="0" w:space="0" w:color="auto"/>
                      </w:divBdr>
                    </w:div>
                    <w:div w:id="1925526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521744">
          <w:marLeft w:val="0"/>
          <w:marRight w:val="0"/>
          <w:marTop w:val="0"/>
          <w:marBottom w:val="0"/>
          <w:divBdr>
            <w:top w:val="none" w:sz="0" w:space="0" w:color="auto"/>
            <w:left w:val="none" w:sz="0" w:space="0" w:color="auto"/>
            <w:bottom w:val="none" w:sz="0" w:space="0" w:color="auto"/>
            <w:right w:val="none" w:sz="0" w:space="0" w:color="auto"/>
          </w:divBdr>
        </w:div>
        <w:div w:id="1860310710">
          <w:marLeft w:val="0"/>
          <w:marRight w:val="0"/>
          <w:marTop w:val="0"/>
          <w:marBottom w:val="0"/>
          <w:divBdr>
            <w:top w:val="none" w:sz="0" w:space="0" w:color="auto"/>
            <w:left w:val="none" w:sz="0" w:space="0" w:color="auto"/>
            <w:bottom w:val="none" w:sz="0" w:space="0" w:color="auto"/>
            <w:right w:val="none" w:sz="0" w:space="0" w:color="auto"/>
          </w:divBdr>
        </w:div>
        <w:div w:id="1901280018">
          <w:marLeft w:val="0"/>
          <w:marRight w:val="0"/>
          <w:marTop w:val="0"/>
          <w:marBottom w:val="0"/>
          <w:divBdr>
            <w:top w:val="none" w:sz="0" w:space="0" w:color="auto"/>
            <w:left w:val="none" w:sz="0" w:space="0" w:color="auto"/>
            <w:bottom w:val="none" w:sz="0" w:space="0" w:color="auto"/>
            <w:right w:val="none" w:sz="0" w:space="0" w:color="auto"/>
          </w:divBdr>
        </w:div>
        <w:div w:id="2096390386">
          <w:marLeft w:val="0"/>
          <w:marRight w:val="0"/>
          <w:marTop w:val="0"/>
          <w:marBottom w:val="0"/>
          <w:divBdr>
            <w:top w:val="none" w:sz="0" w:space="0" w:color="auto"/>
            <w:left w:val="none" w:sz="0" w:space="0" w:color="auto"/>
            <w:bottom w:val="none" w:sz="0" w:space="0" w:color="auto"/>
            <w:right w:val="none" w:sz="0" w:space="0" w:color="auto"/>
          </w:divBdr>
        </w:div>
      </w:divsChild>
    </w:div>
    <w:div w:id="1666855041">
      <w:bodyDiv w:val="1"/>
      <w:marLeft w:val="0"/>
      <w:marRight w:val="0"/>
      <w:marTop w:val="0"/>
      <w:marBottom w:val="0"/>
      <w:divBdr>
        <w:top w:val="none" w:sz="0" w:space="0" w:color="auto"/>
        <w:left w:val="none" w:sz="0" w:space="0" w:color="auto"/>
        <w:bottom w:val="none" w:sz="0" w:space="0" w:color="auto"/>
        <w:right w:val="none" w:sz="0" w:space="0" w:color="auto"/>
      </w:divBdr>
    </w:div>
    <w:div w:id="1670333234">
      <w:bodyDiv w:val="1"/>
      <w:marLeft w:val="0"/>
      <w:marRight w:val="0"/>
      <w:marTop w:val="0"/>
      <w:marBottom w:val="0"/>
      <w:divBdr>
        <w:top w:val="none" w:sz="0" w:space="0" w:color="auto"/>
        <w:left w:val="none" w:sz="0" w:space="0" w:color="auto"/>
        <w:bottom w:val="none" w:sz="0" w:space="0" w:color="auto"/>
        <w:right w:val="none" w:sz="0" w:space="0" w:color="auto"/>
      </w:divBdr>
    </w:div>
    <w:div w:id="1673490924">
      <w:bodyDiv w:val="1"/>
      <w:marLeft w:val="0"/>
      <w:marRight w:val="0"/>
      <w:marTop w:val="0"/>
      <w:marBottom w:val="0"/>
      <w:divBdr>
        <w:top w:val="none" w:sz="0" w:space="0" w:color="auto"/>
        <w:left w:val="none" w:sz="0" w:space="0" w:color="auto"/>
        <w:bottom w:val="none" w:sz="0" w:space="0" w:color="auto"/>
        <w:right w:val="none" w:sz="0" w:space="0" w:color="auto"/>
      </w:divBdr>
    </w:div>
    <w:div w:id="1677880514">
      <w:bodyDiv w:val="1"/>
      <w:marLeft w:val="0"/>
      <w:marRight w:val="0"/>
      <w:marTop w:val="0"/>
      <w:marBottom w:val="0"/>
      <w:divBdr>
        <w:top w:val="none" w:sz="0" w:space="0" w:color="auto"/>
        <w:left w:val="none" w:sz="0" w:space="0" w:color="auto"/>
        <w:bottom w:val="none" w:sz="0" w:space="0" w:color="auto"/>
        <w:right w:val="none" w:sz="0" w:space="0" w:color="auto"/>
      </w:divBdr>
    </w:div>
    <w:div w:id="1679041666">
      <w:bodyDiv w:val="1"/>
      <w:marLeft w:val="0"/>
      <w:marRight w:val="0"/>
      <w:marTop w:val="0"/>
      <w:marBottom w:val="0"/>
      <w:divBdr>
        <w:top w:val="none" w:sz="0" w:space="0" w:color="auto"/>
        <w:left w:val="none" w:sz="0" w:space="0" w:color="auto"/>
        <w:bottom w:val="none" w:sz="0" w:space="0" w:color="auto"/>
        <w:right w:val="none" w:sz="0" w:space="0" w:color="auto"/>
      </w:divBdr>
    </w:div>
    <w:div w:id="1704280242">
      <w:bodyDiv w:val="1"/>
      <w:marLeft w:val="0"/>
      <w:marRight w:val="0"/>
      <w:marTop w:val="0"/>
      <w:marBottom w:val="0"/>
      <w:divBdr>
        <w:top w:val="none" w:sz="0" w:space="0" w:color="auto"/>
        <w:left w:val="none" w:sz="0" w:space="0" w:color="auto"/>
        <w:bottom w:val="none" w:sz="0" w:space="0" w:color="auto"/>
        <w:right w:val="none" w:sz="0" w:space="0" w:color="auto"/>
      </w:divBdr>
    </w:div>
    <w:div w:id="1712529908">
      <w:bodyDiv w:val="1"/>
      <w:marLeft w:val="0"/>
      <w:marRight w:val="0"/>
      <w:marTop w:val="0"/>
      <w:marBottom w:val="0"/>
      <w:divBdr>
        <w:top w:val="none" w:sz="0" w:space="0" w:color="auto"/>
        <w:left w:val="none" w:sz="0" w:space="0" w:color="auto"/>
        <w:bottom w:val="none" w:sz="0" w:space="0" w:color="auto"/>
        <w:right w:val="none" w:sz="0" w:space="0" w:color="auto"/>
      </w:divBdr>
    </w:div>
    <w:div w:id="1712608945">
      <w:bodyDiv w:val="1"/>
      <w:marLeft w:val="0"/>
      <w:marRight w:val="0"/>
      <w:marTop w:val="0"/>
      <w:marBottom w:val="0"/>
      <w:divBdr>
        <w:top w:val="none" w:sz="0" w:space="0" w:color="auto"/>
        <w:left w:val="none" w:sz="0" w:space="0" w:color="auto"/>
        <w:bottom w:val="none" w:sz="0" w:space="0" w:color="auto"/>
        <w:right w:val="none" w:sz="0" w:space="0" w:color="auto"/>
      </w:divBdr>
    </w:div>
    <w:div w:id="1713000382">
      <w:bodyDiv w:val="1"/>
      <w:marLeft w:val="0"/>
      <w:marRight w:val="0"/>
      <w:marTop w:val="0"/>
      <w:marBottom w:val="0"/>
      <w:divBdr>
        <w:top w:val="none" w:sz="0" w:space="0" w:color="auto"/>
        <w:left w:val="none" w:sz="0" w:space="0" w:color="auto"/>
        <w:bottom w:val="none" w:sz="0" w:space="0" w:color="auto"/>
        <w:right w:val="none" w:sz="0" w:space="0" w:color="auto"/>
      </w:divBdr>
    </w:div>
    <w:div w:id="1722752067">
      <w:marLeft w:val="0"/>
      <w:marRight w:val="0"/>
      <w:marTop w:val="0"/>
      <w:marBottom w:val="0"/>
      <w:divBdr>
        <w:top w:val="none" w:sz="0" w:space="0" w:color="auto"/>
        <w:left w:val="none" w:sz="0" w:space="0" w:color="auto"/>
        <w:bottom w:val="none" w:sz="0" w:space="0" w:color="auto"/>
        <w:right w:val="none" w:sz="0" w:space="0" w:color="auto"/>
      </w:divBdr>
    </w:div>
    <w:div w:id="1722823924">
      <w:bodyDiv w:val="1"/>
      <w:marLeft w:val="0"/>
      <w:marRight w:val="0"/>
      <w:marTop w:val="0"/>
      <w:marBottom w:val="0"/>
      <w:divBdr>
        <w:top w:val="none" w:sz="0" w:space="0" w:color="auto"/>
        <w:left w:val="none" w:sz="0" w:space="0" w:color="auto"/>
        <w:bottom w:val="none" w:sz="0" w:space="0" w:color="auto"/>
        <w:right w:val="none" w:sz="0" w:space="0" w:color="auto"/>
      </w:divBdr>
    </w:div>
    <w:div w:id="1727290313">
      <w:bodyDiv w:val="1"/>
      <w:marLeft w:val="0"/>
      <w:marRight w:val="0"/>
      <w:marTop w:val="0"/>
      <w:marBottom w:val="0"/>
      <w:divBdr>
        <w:top w:val="none" w:sz="0" w:space="0" w:color="auto"/>
        <w:left w:val="none" w:sz="0" w:space="0" w:color="auto"/>
        <w:bottom w:val="none" w:sz="0" w:space="0" w:color="auto"/>
        <w:right w:val="none" w:sz="0" w:space="0" w:color="auto"/>
      </w:divBdr>
    </w:div>
    <w:div w:id="1728675384">
      <w:bodyDiv w:val="1"/>
      <w:marLeft w:val="0"/>
      <w:marRight w:val="0"/>
      <w:marTop w:val="0"/>
      <w:marBottom w:val="0"/>
      <w:divBdr>
        <w:top w:val="none" w:sz="0" w:space="0" w:color="auto"/>
        <w:left w:val="none" w:sz="0" w:space="0" w:color="auto"/>
        <w:bottom w:val="none" w:sz="0" w:space="0" w:color="auto"/>
        <w:right w:val="none" w:sz="0" w:space="0" w:color="auto"/>
      </w:divBdr>
    </w:div>
    <w:div w:id="1739664386">
      <w:bodyDiv w:val="1"/>
      <w:marLeft w:val="0"/>
      <w:marRight w:val="0"/>
      <w:marTop w:val="0"/>
      <w:marBottom w:val="0"/>
      <w:divBdr>
        <w:top w:val="none" w:sz="0" w:space="0" w:color="auto"/>
        <w:left w:val="none" w:sz="0" w:space="0" w:color="auto"/>
        <w:bottom w:val="none" w:sz="0" w:space="0" w:color="auto"/>
        <w:right w:val="none" w:sz="0" w:space="0" w:color="auto"/>
      </w:divBdr>
    </w:div>
    <w:div w:id="1752849358">
      <w:bodyDiv w:val="1"/>
      <w:marLeft w:val="0"/>
      <w:marRight w:val="0"/>
      <w:marTop w:val="0"/>
      <w:marBottom w:val="0"/>
      <w:divBdr>
        <w:top w:val="none" w:sz="0" w:space="0" w:color="auto"/>
        <w:left w:val="none" w:sz="0" w:space="0" w:color="auto"/>
        <w:bottom w:val="none" w:sz="0" w:space="0" w:color="auto"/>
        <w:right w:val="none" w:sz="0" w:space="0" w:color="auto"/>
      </w:divBdr>
    </w:div>
    <w:div w:id="1755276122">
      <w:bodyDiv w:val="1"/>
      <w:marLeft w:val="0"/>
      <w:marRight w:val="0"/>
      <w:marTop w:val="0"/>
      <w:marBottom w:val="0"/>
      <w:divBdr>
        <w:top w:val="none" w:sz="0" w:space="0" w:color="auto"/>
        <w:left w:val="none" w:sz="0" w:space="0" w:color="auto"/>
        <w:bottom w:val="none" w:sz="0" w:space="0" w:color="auto"/>
        <w:right w:val="none" w:sz="0" w:space="0" w:color="auto"/>
      </w:divBdr>
    </w:div>
    <w:div w:id="1759400849">
      <w:bodyDiv w:val="1"/>
      <w:marLeft w:val="0"/>
      <w:marRight w:val="0"/>
      <w:marTop w:val="0"/>
      <w:marBottom w:val="0"/>
      <w:divBdr>
        <w:top w:val="none" w:sz="0" w:space="0" w:color="auto"/>
        <w:left w:val="none" w:sz="0" w:space="0" w:color="auto"/>
        <w:bottom w:val="none" w:sz="0" w:space="0" w:color="auto"/>
        <w:right w:val="none" w:sz="0" w:space="0" w:color="auto"/>
      </w:divBdr>
    </w:div>
    <w:div w:id="1773235819">
      <w:bodyDiv w:val="1"/>
      <w:marLeft w:val="0"/>
      <w:marRight w:val="0"/>
      <w:marTop w:val="0"/>
      <w:marBottom w:val="0"/>
      <w:divBdr>
        <w:top w:val="none" w:sz="0" w:space="0" w:color="auto"/>
        <w:left w:val="none" w:sz="0" w:space="0" w:color="auto"/>
        <w:bottom w:val="none" w:sz="0" w:space="0" w:color="auto"/>
        <w:right w:val="none" w:sz="0" w:space="0" w:color="auto"/>
      </w:divBdr>
    </w:div>
    <w:div w:id="1789664460">
      <w:bodyDiv w:val="1"/>
      <w:marLeft w:val="0"/>
      <w:marRight w:val="0"/>
      <w:marTop w:val="0"/>
      <w:marBottom w:val="0"/>
      <w:divBdr>
        <w:top w:val="none" w:sz="0" w:space="0" w:color="auto"/>
        <w:left w:val="none" w:sz="0" w:space="0" w:color="auto"/>
        <w:bottom w:val="none" w:sz="0" w:space="0" w:color="auto"/>
        <w:right w:val="none" w:sz="0" w:space="0" w:color="auto"/>
      </w:divBdr>
    </w:div>
    <w:div w:id="1795903127">
      <w:bodyDiv w:val="1"/>
      <w:marLeft w:val="0"/>
      <w:marRight w:val="0"/>
      <w:marTop w:val="0"/>
      <w:marBottom w:val="0"/>
      <w:divBdr>
        <w:top w:val="none" w:sz="0" w:space="0" w:color="auto"/>
        <w:left w:val="none" w:sz="0" w:space="0" w:color="auto"/>
        <w:bottom w:val="none" w:sz="0" w:space="0" w:color="auto"/>
        <w:right w:val="none" w:sz="0" w:space="0" w:color="auto"/>
      </w:divBdr>
    </w:div>
    <w:div w:id="1801922714">
      <w:bodyDiv w:val="1"/>
      <w:marLeft w:val="0"/>
      <w:marRight w:val="0"/>
      <w:marTop w:val="0"/>
      <w:marBottom w:val="0"/>
      <w:divBdr>
        <w:top w:val="none" w:sz="0" w:space="0" w:color="auto"/>
        <w:left w:val="none" w:sz="0" w:space="0" w:color="auto"/>
        <w:bottom w:val="none" w:sz="0" w:space="0" w:color="auto"/>
        <w:right w:val="none" w:sz="0" w:space="0" w:color="auto"/>
      </w:divBdr>
    </w:div>
    <w:div w:id="1808887524">
      <w:bodyDiv w:val="1"/>
      <w:marLeft w:val="0"/>
      <w:marRight w:val="0"/>
      <w:marTop w:val="0"/>
      <w:marBottom w:val="0"/>
      <w:divBdr>
        <w:top w:val="none" w:sz="0" w:space="0" w:color="auto"/>
        <w:left w:val="none" w:sz="0" w:space="0" w:color="auto"/>
        <w:bottom w:val="none" w:sz="0" w:space="0" w:color="auto"/>
        <w:right w:val="none" w:sz="0" w:space="0" w:color="auto"/>
      </w:divBdr>
    </w:div>
    <w:div w:id="1820725164">
      <w:bodyDiv w:val="1"/>
      <w:marLeft w:val="0"/>
      <w:marRight w:val="0"/>
      <w:marTop w:val="0"/>
      <w:marBottom w:val="0"/>
      <w:divBdr>
        <w:top w:val="none" w:sz="0" w:space="0" w:color="auto"/>
        <w:left w:val="none" w:sz="0" w:space="0" w:color="auto"/>
        <w:bottom w:val="none" w:sz="0" w:space="0" w:color="auto"/>
        <w:right w:val="none" w:sz="0" w:space="0" w:color="auto"/>
      </w:divBdr>
    </w:div>
    <w:div w:id="1828933877">
      <w:bodyDiv w:val="1"/>
      <w:marLeft w:val="0"/>
      <w:marRight w:val="0"/>
      <w:marTop w:val="0"/>
      <w:marBottom w:val="0"/>
      <w:divBdr>
        <w:top w:val="none" w:sz="0" w:space="0" w:color="auto"/>
        <w:left w:val="none" w:sz="0" w:space="0" w:color="auto"/>
        <w:bottom w:val="none" w:sz="0" w:space="0" w:color="auto"/>
        <w:right w:val="none" w:sz="0" w:space="0" w:color="auto"/>
      </w:divBdr>
    </w:div>
    <w:div w:id="1829397408">
      <w:bodyDiv w:val="1"/>
      <w:marLeft w:val="0"/>
      <w:marRight w:val="0"/>
      <w:marTop w:val="0"/>
      <w:marBottom w:val="0"/>
      <w:divBdr>
        <w:top w:val="none" w:sz="0" w:space="0" w:color="auto"/>
        <w:left w:val="none" w:sz="0" w:space="0" w:color="auto"/>
        <w:bottom w:val="none" w:sz="0" w:space="0" w:color="auto"/>
        <w:right w:val="none" w:sz="0" w:space="0" w:color="auto"/>
      </w:divBdr>
    </w:div>
    <w:div w:id="1832016069">
      <w:bodyDiv w:val="1"/>
      <w:marLeft w:val="0"/>
      <w:marRight w:val="0"/>
      <w:marTop w:val="0"/>
      <w:marBottom w:val="0"/>
      <w:divBdr>
        <w:top w:val="none" w:sz="0" w:space="0" w:color="auto"/>
        <w:left w:val="none" w:sz="0" w:space="0" w:color="auto"/>
        <w:bottom w:val="none" w:sz="0" w:space="0" w:color="auto"/>
        <w:right w:val="none" w:sz="0" w:space="0" w:color="auto"/>
      </w:divBdr>
    </w:div>
    <w:div w:id="1834026811">
      <w:bodyDiv w:val="1"/>
      <w:marLeft w:val="0"/>
      <w:marRight w:val="0"/>
      <w:marTop w:val="0"/>
      <w:marBottom w:val="0"/>
      <w:divBdr>
        <w:top w:val="none" w:sz="0" w:space="0" w:color="auto"/>
        <w:left w:val="none" w:sz="0" w:space="0" w:color="auto"/>
        <w:bottom w:val="none" w:sz="0" w:space="0" w:color="auto"/>
        <w:right w:val="none" w:sz="0" w:space="0" w:color="auto"/>
      </w:divBdr>
    </w:div>
    <w:div w:id="1835608719">
      <w:bodyDiv w:val="1"/>
      <w:marLeft w:val="0"/>
      <w:marRight w:val="0"/>
      <w:marTop w:val="0"/>
      <w:marBottom w:val="0"/>
      <w:divBdr>
        <w:top w:val="none" w:sz="0" w:space="0" w:color="auto"/>
        <w:left w:val="none" w:sz="0" w:space="0" w:color="auto"/>
        <w:bottom w:val="none" w:sz="0" w:space="0" w:color="auto"/>
        <w:right w:val="none" w:sz="0" w:space="0" w:color="auto"/>
      </w:divBdr>
    </w:div>
    <w:div w:id="1842626022">
      <w:bodyDiv w:val="1"/>
      <w:marLeft w:val="0"/>
      <w:marRight w:val="0"/>
      <w:marTop w:val="0"/>
      <w:marBottom w:val="0"/>
      <w:divBdr>
        <w:top w:val="none" w:sz="0" w:space="0" w:color="auto"/>
        <w:left w:val="none" w:sz="0" w:space="0" w:color="auto"/>
        <w:bottom w:val="none" w:sz="0" w:space="0" w:color="auto"/>
        <w:right w:val="none" w:sz="0" w:space="0" w:color="auto"/>
      </w:divBdr>
    </w:div>
    <w:div w:id="1842697739">
      <w:bodyDiv w:val="1"/>
      <w:marLeft w:val="0"/>
      <w:marRight w:val="0"/>
      <w:marTop w:val="0"/>
      <w:marBottom w:val="0"/>
      <w:divBdr>
        <w:top w:val="none" w:sz="0" w:space="0" w:color="auto"/>
        <w:left w:val="none" w:sz="0" w:space="0" w:color="auto"/>
        <w:bottom w:val="none" w:sz="0" w:space="0" w:color="auto"/>
        <w:right w:val="none" w:sz="0" w:space="0" w:color="auto"/>
      </w:divBdr>
    </w:div>
    <w:div w:id="1846087899">
      <w:bodyDiv w:val="1"/>
      <w:marLeft w:val="0"/>
      <w:marRight w:val="0"/>
      <w:marTop w:val="0"/>
      <w:marBottom w:val="0"/>
      <w:divBdr>
        <w:top w:val="none" w:sz="0" w:space="0" w:color="auto"/>
        <w:left w:val="none" w:sz="0" w:space="0" w:color="auto"/>
        <w:bottom w:val="none" w:sz="0" w:space="0" w:color="auto"/>
        <w:right w:val="none" w:sz="0" w:space="0" w:color="auto"/>
      </w:divBdr>
    </w:div>
    <w:div w:id="1851942607">
      <w:bodyDiv w:val="1"/>
      <w:marLeft w:val="0"/>
      <w:marRight w:val="0"/>
      <w:marTop w:val="0"/>
      <w:marBottom w:val="0"/>
      <w:divBdr>
        <w:top w:val="none" w:sz="0" w:space="0" w:color="auto"/>
        <w:left w:val="none" w:sz="0" w:space="0" w:color="auto"/>
        <w:bottom w:val="none" w:sz="0" w:space="0" w:color="auto"/>
        <w:right w:val="none" w:sz="0" w:space="0" w:color="auto"/>
      </w:divBdr>
    </w:div>
    <w:div w:id="1858277386">
      <w:bodyDiv w:val="1"/>
      <w:marLeft w:val="0"/>
      <w:marRight w:val="0"/>
      <w:marTop w:val="0"/>
      <w:marBottom w:val="0"/>
      <w:divBdr>
        <w:top w:val="none" w:sz="0" w:space="0" w:color="auto"/>
        <w:left w:val="none" w:sz="0" w:space="0" w:color="auto"/>
        <w:bottom w:val="none" w:sz="0" w:space="0" w:color="auto"/>
        <w:right w:val="none" w:sz="0" w:space="0" w:color="auto"/>
      </w:divBdr>
    </w:div>
    <w:div w:id="1862015312">
      <w:bodyDiv w:val="1"/>
      <w:marLeft w:val="0"/>
      <w:marRight w:val="0"/>
      <w:marTop w:val="0"/>
      <w:marBottom w:val="0"/>
      <w:divBdr>
        <w:top w:val="none" w:sz="0" w:space="0" w:color="auto"/>
        <w:left w:val="none" w:sz="0" w:space="0" w:color="auto"/>
        <w:bottom w:val="none" w:sz="0" w:space="0" w:color="auto"/>
        <w:right w:val="none" w:sz="0" w:space="0" w:color="auto"/>
      </w:divBdr>
    </w:div>
    <w:div w:id="1900552905">
      <w:bodyDiv w:val="1"/>
      <w:marLeft w:val="0"/>
      <w:marRight w:val="0"/>
      <w:marTop w:val="0"/>
      <w:marBottom w:val="0"/>
      <w:divBdr>
        <w:top w:val="none" w:sz="0" w:space="0" w:color="auto"/>
        <w:left w:val="none" w:sz="0" w:space="0" w:color="auto"/>
        <w:bottom w:val="none" w:sz="0" w:space="0" w:color="auto"/>
        <w:right w:val="none" w:sz="0" w:space="0" w:color="auto"/>
      </w:divBdr>
    </w:div>
    <w:div w:id="1909343096">
      <w:bodyDiv w:val="1"/>
      <w:marLeft w:val="0"/>
      <w:marRight w:val="0"/>
      <w:marTop w:val="0"/>
      <w:marBottom w:val="0"/>
      <w:divBdr>
        <w:top w:val="none" w:sz="0" w:space="0" w:color="auto"/>
        <w:left w:val="none" w:sz="0" w:space="0" w:color="auto"/>
        <w:bottom w:val="none" w:sz="0" w:space="0" w:color="auto"/>
        <w:right w:val="none" w:sz="0" w:space="0" w:color="auto"/>
      </w:divBdr>
    </w:div>
    <w:div w:id="1934321163">
      <w:bodyDiv w:val="1"/>
      <w:marLeft w:val="0"/>
      <w:marRight w:val="0"/>
      <w:marTop w:val="0"/>
      <w:marBottom w:val="0"/>
      <w:divBdr>
        <w:top w:val="none" w:sz="0" w:space="0" w:color="auto"/>
        <w:left w:val="none" w:sz="0" w:space="0" w:color="auto"/>
        <w:bottom w:val="none" w:sz="0" w:space="0" w:color="auto"/>
        <w:right w:val="none" w:sz="0" w:space="0" w:color="auto"/>
      </w:divBdr>
    </w:div>
    <w:div w:id="1938752973">
      <w:bodyDiv w:val="1"/>
      <w:marLeft w:val="0"/>
      <w:marRight w:val="0"/>
      <w:marTop w:val="0"/>
      <w:marBottom w:val="0"/>
      <w:divBdr>
        <w:top w:val="none" w:sz="0" w:space="0" w:color="auto"/>
        <w:left w:val="none" w:sz="0" w:space="0" w:color="auto"/>
        <w:bottom w:val="none" w:sz="0" w:space="0" w:color="auto"/>
        <w:right w:val="none" w:sz="0" w:space="0" w:color="auto"/>
      </w:divBdr>
    </w:div>
    <w:div w:id="1942948865">
      <w:bodyDiv w:val="1"/>
      <w:marLeft w:val="0"/>
      <w:marRight w:val="0"/>
      <w:marTop w:val="0"/>
      <w:marBottom w:val="0"/>
      <w:divBdr>
        <w:top w:val="none" w:sz="0" w:space="0" w:color="auto"/>
        <w:left w:val="none" w:sz="0" w:space="0" w:color="auto"/>
        <w:bottom w:val="none" w:sz="0" w:space="0" w:color="auto"/>
        <w:right w:val="none" w:sz="0" w:space="0" w:color="auto"/>
      </w:divBdr>
    </w:div>
    <w:div w:id="1944071941">
      <w:bodyDiv w:val="1"/>
      <w:marLeft w:val="0"/>
      <w:marRight w:val="0"/>
      <w:marTop w:val="0"/>
      <w:marBottom w:val="0"/>
      <w:divBdr>
        <w:top w:val="none" w:sz="0" w:space="0" w:color="auto"/>
        <w:left w:val="none" w:sz="0" w:space="0" w:color="auto"/>
        <w:bottom w:val="none" w:sz="0" w:space="0" w:color="auto"/>
        <w:right w:val="none" w:sz="0" w:space="0" w:color="auto"/>
      </w:divBdr>
    </w:div>
    <w:div w:id="1951812491">
      <w:bodyDiv w:val="1"/>
      <w:marLeft w:val="0"/>
      <w:marRight w:val="0"/>
      <w:marTop w:val="0"/>
      <w:marBottom w:val="0"/>
      <w:divBdr>
        <w:top w:val="none" w:sz="0" w:space="0" w:color="auto"/>
        <w:left w:val="none" w:sz="0" w:space="0" w:color="auto"/>
        <w:bottom w:val="none" w:sz="0" w:space="0" w:color="auto"/>
        <w:right w:val="none" w:sz="0" w:space="0" w:color="auto"/>
      </w:divBdr>
    </w:div>
    <w:div w:id="1952396493">
      <w:bodyDiv w:val="1"/>
      <w:marLeft w:val="0"/>
      <w:marRight w:val="0"/>
      <w:marTop w:val="0"/>
      <w:marBottom w:val="0"/>
      <w:divBdr>
        <w:top w:val="none" w:sz="0" w:space="0" w:color="auto"/>
        <w:left w:val="none" w:sz="0" w:space="0" w:color="auto"/>
        <w:bottom w:val="none" w:sz="0" w:space="0" w:color="auto"/>
        <w:right w:val="none" w:sz="0" w:space="0" w:color="auto"/>
      </w:divBdr>
    </w:div>
    <w:div w:id="1961916103">
      <w:bodyDiv w:val="1"/>
      <w:marLeft w:val="0"/>
      <w:marRight w:val="0"/>
      <w:marTop w:val="0"/>
      <w:marBottom w:val="0"/>
      <w:divBdr>
        <w:top w:val="none" w:sz="0" w:space="0" w:color="auto"/>
        <w:left w:val="none" w:sz="0" w:space="0" w:color="auto"/>
        <w:bottom w:val="none" w:sz="0" w:space="0" w:color="auto"/>
        <w:right w:val="none" w:sz="0" w:space="0" w:color="auto"/>
      </w:divBdr>
    </w:div>
    <w:div w:id="1963075398">
      <w:bodyDiv w:val="1"/>
      <w:marLeft w:val="0"/>
      <w:marRight w:val="0"/>
      <w:marTop w:val="0"/>
      <w:marBottom w:val="0"/>
      <w:divBdr>
        <w:top w:val="none" w:sz="0" w:space="0" w:color="auto"/>
        <w:left w:val="none" w:sz="0" w:space="0" w:color="auto"/>
        <w:bottom w:val="none" w:sz="0" w:space="0" w:color="auto"/>
        <w:right w:val="none" w:sz="0" w:space="0" w:color="auto"/>
      </w:divBdr>
    </w:div>
    <w:div w:id="1971857256">
      <w:bodyDiv w:val="1"/>
      <w:marLeft w:val="0"/>
      <w:marRight w:val="0"/>
      <w:marTop w:val="0"/>
      <w:marBottom w:val="0"/>
      <w:divBdr>
        <w:top w:val="none" w:sz="0" w:space="0" w:color="auto"/>
        <w:left w:val="none" w:sz="0" w:space="0" w:color="auto"/>
        <w:bottom w:val="none" w:sz="0" w:space="0" w:color="auto"/>
        <w:right w:val="none" w:sz="0" w:space="0" w:color="auto"/>
      </w:divBdr>
    </w:div>
    <w:div w:id="1977450425">
      <w:bodyDiv w:val="1"/>
      <w:marLeft w:val="0"/>
      <w:marRight w:val="0"/>
      <w:marTop w:val="0"/>
      <w:marBottom w:val="0"/>
      <w:divBdr>
        <w:top w:val="none" w:sz="0" w:space="0" w:color="auto"/>
        <w:left w:val="none" w:sz="0" w:space="0" w:color="auto"/>
        <w:bottom w:val="none" w:sz="0" w:space="0" w:color="auto"/>
        <w:right w:val="none" w:sz="0" w:space="0" w:color="auto"/>
      </w:divBdr>
    </w:div>
    <w:div w:id="1978877597">
      <w:bodyDiv w:val="1"/>
      <w:marLeft w:val="0"/>
      <w:marRight w:val="0"/>
      <w:marTop w:val="0"/>
      <w:marBottom w:val="0"/>
      <w:divBdr>
        <w:top w:val="none" w:sz="0" w:space="0" w:color="auto"/>
        <w:left w:val="none" w:sz="0" w:space="0" w:color="auto"/>
        <w:bottom w:val="none" w:sz="0" w:space="0" w:color="auto"/>
        <w:right w:val="none" w:sz="0" w:space="0" w:color="auto"/>
      </w:divBdr>
    </w:div>
    <w:div w:id="1979339618">
      <w:bodyDiv w:val="1"/>
      <w:marLeft w:val="0"/>
      <w:marRight w:val="0"/>
      <w:marTop w:val="0"/>
      <w:marBottom w:val="0"/>
      <w:divBdr>
        <w:top w:val="none" w:sz="0" w:space="0" w:color="auto"/>
        <w:left w:val="none" w:sz="0" w:space="0" w:color="auto"/>
        <w:bottom w:val="none" w:sz="0" w:space="0" w:color="auto"/>
        <w:right w:val="none" w:sz="0" w:space="0" w:color="auto"/>
      </w:divBdr>
    </w:div>
    <w:div w:id="1999652975">
      <w:bodyDiv w:val="1"/>
      <w:marLeft w:val="0"/>
      <w:marRight w:val="0"/>
      <w:marTop w:val="0"/>
      <w:marBottom w:val="0"/>
      <w:divBdr>
        <w:top w:val="none" w:sz="0" w:space="0" w:color="auto"/>
        <w:left w:val="none" w:sz="0" w:space="0" w:color="auto"/>
        <w:bottom w:val="none" w:sz="0" w:space="0" w:color="auto"/>
        <w:right w:val="none" w:sz="0" w:space="0" w:color="auto"/>
      </w:divBdr>
    </w:div>
    <w:div w:id="2002151153">
      <w:bodyDiv w:val="1"/>
      <w:marLeft w:val="0"/>
      <w:marRight w:val="0"/>
      <w:marTop w:val="0"/>
      <w:marBottom w:val="0"/>
      <w:divBdr>
        <w:top w:val="none" w:sz="0" w:space="0" w:color="auto"/>
        <w:left w:val="none" w:sz="0" w:space="0" w:color="auto"/>
        <w:bottom w:val="none" w:sz="0" w:space="0" w:color="auto"/>
        <w:right w:val="none" w:sz="0" w:space="0" w:color="auto"/>
      </w:divBdr>
    </w:div>
    <w:div w:id="2012635389">
      <w:bodyDiv w:val="1"/>
      <w:marLeft w:val="0"/>
      <w:marRight w:val="0"/>
      <w:marTop w:val="0"/>
      <w:marBottom w:val="0"/>
      <w:divBdr>
        <w:top w:val="none" w:sz="0" w:space="0" w:color="auto"/>
        <w:left w:val="none" w:sz="0" w:space="0" w:color="auto"/>
        <w:bottom w:val="none" w:sz="0" w:space="0" w:color="auto"/>
        <w:right w:val="none" w:sz="0" w:space="0" w:color="auto"/>
      </w:divBdr>
    </w:div>
    <w:div w:id="2015494716">
      <w:bodyDiv w:val="1"/>
      <w:marLeft w:val="0"/>
      <w:marRight w:val="0"/>
      <w:marTop w:val="0"/>
      <w:marBottom w:val="0"/>
      <w:divBdr>
        <w:top w:val="none" w:sz="0" w:space="0" w:color="auto"/>
        <w:left w:val="none" w:sz="0" w:space="0" w:color="auto"/>
        <w:bottom w:val="none" w:sz="0" w:space="0" w:color="auto"/>
        <w:right w:val="none" w:sz="0" w:space="0" w:color="auto"/>
      </w:divBdr>
    </w:div>
    <w:div w:id="2018922309">
      <w:bodyDiv w:val="1"/>
      <w:marLeft w:val="0"/>
      <w:marRight w:val="0"/>
      <w:marTop w:val="0"/>
      <w:marBottom w:val="0"/>
      <w:divBdr>
        <w:top w:val="none" w:sz="0" w:space="0" w:color="auto"/>
        <w:left w:val="none" w:sz="0" w:space="0" w:color="auto"/>
        <w:bottom w:val="none" w:sz="0" w:space="0" w:color="auto"/>
        <w:right w:val="none" w:sz="0" w:space="0" w:color="auto"/>
      </w:divBdr>
    </w:div>
    <w:div w:id="2026705393">
      <w:bodyDiv w:val="1"/>
      <w:marLeft w:val="0"/>
      <w:marRight w:val="0"/>
      <w:marTop w:val="0"/>
      <w:marBottom w:val="0"/>
      <w:divBdr>
        <w:top w:val="none" w:sz="0" w:space="0" w:color="auto"/>
        <w:left w:val="none" w:sz="0" w:space="0" w:color="auto"/>
        <w:bottom w:val="none" w:sz="0" w:space="0" w:color="auto"/>
        <w:right w:val="none" w:sz="0" w:space="0" w:color="auto"/>
      </w:divBdr>
    </w:div>
    <w:div w:id="2042589653">
      <w:bodyDiv w:val="1"/>
      <w:marLeft w:val="0"/>
      <w:marRight w:val="0"/>
      <w:marTop w:val="0"/>
      <w:marBottom w:val="0"/>
      <w:divBdr>
        <w:top w:val="none" w:sz="0" w:space="0" w:color="auto"/>
        <w:left w:val="none" w:sz="0" w:space="0" w:color="auto"/>
        <w:bottom w:val="none" w:sz="0" w:space="0" w:color="auto"/>
        <w:right w:val="none" w:sz="0" w:space="0" w:color="auto"/>
      </w:divBdr>
    </w:div>
    <w:div w:id="2048799304">
      <w:bodyDiv w:val="1"/>
      <w:marLeft w:val="0"/>
      <w:marRight w:val="0"/>
      <w:marTop w:val="0"/>
      <w:marBottom w:val="0"/>
      <w:divBdr>
        <w:top w:val="none" w:sz="0" w:space="0" w:color="auto"/>
        <w:left w:val="none" w:sz="0" w:space="0" w:color="auto"/>
        <w:bottom w:val="none" w:sz="0" w:space="0" w:color="auto"/>
        <w:right w:val="none" w:sz="0" w:space="0" w:color="auto"/>
      </w:divBdr>
    </w:div>
    <w:div w:id="2050760985">
      <w:bodyDiv w:val="1"/>
      <w:marLeft w:val="0"/>
      <w:marRight w:val="0"/>
      <w:marTop w:val="0"/>
      <w:marBottom w:val="0"/>
      <w:divBdr>
        <w:top w:val="none" w:sz="0" w:space="0" w:color="auto"/>
        <w:left w:val="none" w:sz="0" w:space="0" w:color="auto"/>
        <w:bottom w:val="none" w:sz="0" w:space="0" w:color="auto"/>
        <w:right w:val="none" w:sz="0" w:space="0" w:color="auto"/>
      </w:divBdr>
    </w:div>
    <w:div w:id="2059234245">
      <w:bodyDiv w:val="1"/>
      <w:marLeft w:val="0"/>
      <w:marRight w:val="0"/>
      <w:marTop w:val="0"/>
      <w:marBottom w:val="0"/>
      <w:divBdr>
        <w:top w:val="none" w:sz="0" w:space="0" w:color="auto"/>
        <w:left w:val="none" w:sz="0" w:space="0" w:color="auto"/>
        <w:bottom w:val="none" w:sz="0" w:space="0" w:color="auto"/>
        <w:right w:val="none" w:sz="0" w:space="0" w:color="auto"/>
      </w:divBdr>
    </w:div>
    <w:div w:id="2059477567">
      <w:bodyDiv w:val="1"/>
      <w:marLeft w:val="0"/>
      <w:marRight w:val="0"/>
      <w:marTop w:val="0"/>
      <w:marBottom w:val="0"/>
      <w:divBdr>
        <w:top w:val="none" w:sz="0" w:space="0" w:color="auto"/>
        <w:left w:val="none" w:sz="0" w:space="0" w:color="auto"/>
        <w:bottom w:val="none" w:sz="0" w:space="0" w:color="auto"/>
        <w:right w:val="none" w:sz="0" w:space="0" w:color="auto"/>
      </w:divBdr>
    </w:div>
    <w:div w:id="2063556744">
      <w:bodyDiv w:val="1"/>
      <w:marLeft w:val="0"/>
      <w:marRight w:val="0"/>
      <w:marTop w:val="0"/>
      <w:marBottom w:val="0"/>
      <w:divBdr>
        <w:top w:val="none" w:sz="0" w:space="0" w:color="auto"/>
        <w:left w:val="none" w:sz="0" w:space="0" w:color="auto"/>
        <w:bottom w:val="none" w:sz="0" w:space="0" w:color="auto"/>
        <w:right w:val="none" w:sz="0" w:space="0" w:color="auto"/>
      </w:divBdr>
    </w:div>
    <w:div w:id="2063941411">
      <w:bodyDiv w:val="1"/>
      <w:marLeft w:val="0"/>
      <w:marRight w:val="0"/>
      <w:marTop w:val="0"/>
      <w:marBottom w:val="0"/>
      <w:divBdr>
        <w:top w:val="none" w:sz="0" w:space="0" w:color="auto"/>
        <w:left w:val="none" w:sz="0" w:space="0" w:color="auto"/>
        <w:bottom w:val="none" w:sz="0" w:space="0" w:color="auto"/>
        <w:right w:val="none" w:sz="0" w:space="0" w:color="auto"/>
      </w:divBdr>
    </w:div>
    <w:div w:id="2067753191">
      <w:bodyDiv w:val="1"/>
      <w:marLeft w:val="0"/>
      <w:marRight w:val="0"/>
      <w:marTop w:val="0"/>
      <w:marBottom w:val="0"/>
      <w:divBdr>
        <w:top w:val="none" w:sz="0" w:space="0" w:color="auto"/>
        <w:left w:val="none" w:sz="0" w:space="0" w:color="auto"/>
        <w:bottom w:val="none" w:sz="0" w:space="0" w:color="auto"/>
        <w:right w:val="none" w:sz="0" w:space="0" w:color="auto"/>
      </w:divBdr>
    </w:div>
    <w:div w:id="2070299433">
      <w:bodyDiv w:val="1"/>
      <w:marLeft w:val="0"/>
      <w:marRight w:val="0"/>
      <w:marTop w:val="0"/>
      <w:marBottom w:val="0"/>
      <w:divBdr>
        <w:top w:val="none" w:sz="0" w:space="0" w:color="auto"/>
        <w:left w:val="none" w:sz="0" w:space="0" w:color="auto"/>
        <w:bottom w:val="none" w:sz="0" w:space="0" w:color="auto"/>
        <w:right w:val="none" w:sz="0" w:space="0" w:color="auto"/>
      </w:divBdr>
    </w:div>
    <w:div w:id="2071807861">
      <w:bodyDiv w:val="1"/>
      <w:marLeft w:val="0"/>
      <w:marRight w:val="0"/>
      <w:marTop w:val="0"/>
      <w:marBottom w:val="0"/>
      <w:divBdr>
        <w:top w:val="none" w:sz="0" w:space="0" w:color="auto"/>
        <w:left w:val="none" w:sz="0" w:space="0" w:color="auto"/>
        <w:bottom w:val="none" w:sz="0" w:space="0" w:color="auto"/>
        <w:right w:val="none" w:sz="0" w:space="0" w:color="auto"/>
      </w:divBdr>
    </w:div>
    <w:div w:id="2075349419">
      <w:bodyDiv w:val="1"/>
      <w:marLeft w:val="0"/>
      <w:marRight w:val="0"/>
      <w:marTop w:val="0"/>
      <w:marBottom w:val="0"/>
      <w:divBdr>
        <w:top w:val="none" w:sz="0" w:space="0" w:color="auto"/>
        <w:left w:val="none" w:sz="0" w:space="0" w:color="auto"/>
        <w:bottom w:val="none" w:sz="0" w:space="0" w:color="auto"/>
        <w:right w:val="none" w:sz="0" w:space="0" w:color="auto"/>
      </w:divBdr>
    </w:div>
    <w:div w:id="2076932678">
      <w:bodyDiv w:val="1"/>
      <w:marLeft w:val="0"/>
      <w:marRight w:val="0"/>
      <w:marTop w:val="0"/>
      <w:marBottom w:val="0"/>
      <w:divBdr>
        <w:top w:val="none" w:sz="0" w:space="0" w:color="auto"/>
        <w:left w:val="none" w:sz="0" w:space="0" w:color="auto"/>
        <w:bottom w:val="none" w:sz="0" w:space="0" w:color="auto"/>
        <w:right w:val="none" w:sz="0" w:space="0" w:color="auto"/>
      </w:divBdr>
    </w:div>
    <w:div w:id="2078631192">
      <w:bodyDiv w:val="1"/>
      <w:marLeft w:val="0"/>
      <w:marRight w:val="0"/>
      <w:marTop w:val="0"/>
      <w:marBottom w:val="0"/>
      <w:divBdr>
        <w:top w:val="none" w:sz="0" w:space="0" w:color="auto"/>
        <w:left w:val="none" w:sz="0" w:space="0" w:color="auto"/>
        <w:bottom w:val="none" w:sz="0" w:space="0" w:color="auto"/>
        <w:right w:val="none" w:sz="0" w:space="0" w:color="auto"/>
      </w:divBdr>
    </w:div>
    <w:div w:id="2083020629">
      <w:bodyDiv w:val="1"/>
      <w:marLeft w:val="0"/>
      <w:marRight w:val="0"/>
      <w:marTop w:val="0"/>
      <w:marBottom w:val="0"/>
      <w:divBdr>
        <w:top w:val="none" w:sz="0" w:space="0" w:color="auto"/>
        <w:left w:val="none" w:sz="0" w:space="0" w:color="auto"/>
        <w:bottom w:val="none" w:sz="0" w:space="0" w:color="auto"/>
        <w:right w:val="none" w:sz="0" w:space="0" w:color="auto"/>
      </w:divBdr>
    </w:div>
    <w:div w:id="2086491587">
      <w:bodyDiv w:val="1"/>
      <w:marLeft w:val="0"/>
      <w:marRight w:val="0"/>
      <w:marTop w:val="0"/>
      <w:marBottom w:val="0"/>
      <w:divBdr>
        <w:top w:val="none" w:sz="0" w:space="0" w:color="auto"/>
        <w:left w:val="none" w:sz="0" w:space="0" w:color="auto"/>
        <w:bottom w:val="none" w:sz="0" w:space="0" w:color="auto"/>
        <w:right w:val="none" w:sz="0" w:space="0" w:color="auto"/>
      </w:divBdr>
    </w:div>
    <w:div w:id="2096585222">
      <w:bodyDiv w:val="1"/>
      <w:marLeft w:val="0"/>
      <w:marRight w:val="0"/>
      <w:marTop w:val="0"/>
      <w:marBottom w:val="0"/>
      <w:divBdr>
        <w:top w:val="none" w:sz="0" w:space="0" w:color="auto"/>
        <w:left w:val="none" w:sz="0" w:space="0" w:color="auto"/>
        <w:bottom w:val="none" w:sz="0" w:space="0" w:color="auto"/>
        <w:right w:val="none" w:sz="0" w:space="0" w:color="auto"/>
      </w:divBdr>
    </w:div>
    <w:div w:id="2106607476">
      <w:bodyDiv w:val="1"/>
      <w:marLeft w:val="0"/>
      <w:marRight w:val="0"/>
      <w:marTop w:val="0"/>
      <w:marBottom w:val="0"/>
      <w:divBdr>
        <w:top w:val="none" w:sz="0" w:space="0" w:color="auto"/>
        <w:left w:val="none" w:sz="0" w:space="0" w:color="auto"/>
        <w:bottom w:val="none" w:sz="0" w:space="0" w:color="auto"/>
        <w:right w:val="none" w:sz="0" w:space="0" w:color="auto"/>
      </w:divBdr>
    </w:div>
    <w:div w:id="2108232355">
      <w:bodyDiv w:val="1"/>
      <w:marLeft w:val="0"/>
      <w:marRight w:val="0"/>
      <w:marTop w:val="0"/>
      <w:marBottom w:val="0"/>
      <w:divBdr>
        <w:top w:val="none" w:sz="0" w:space="0" w:color="auto"/>
        <w:left w:val="none" w:sz="0" w:space="0" w:color="auto"/>
        <w:bottom w:val="none" w:sz="0" w:space="0" w:color="auto"/>
        <w:right w:val="none" w:sz="0" w:space="0" w:color="auto"/>
      </w:divBdr>
    </w:div>
    <w:div w:id="2110350612">
      <w:bodyDiv w:val="1"/>
      <w:marLeft w:val="0"/>
      <w:marRight w:val="0"/>
      <w:marTop w:val="0"/>
      <w:marBottom w:val="0"/>
      <w:divBdr>
        <w:top w:val="none" w:sz="0" w:space="0" w:color="auto"/>
        <w:left w:val="none" w:sz="0" w:space="0" w:color="auto"/>
        <w:bottom w:val="none" w:sz="0" w:space="0" w:color="auto"/>
        <w:right w:val="none" w:sz="0" w:space="0" w:color="auto"/>
      </w:divBdr>
    </w:div>
    <w:div w:id="2113934153">
      <w:bodyDiv w:val="1"/>
      <w:marLeft w:val="0"/>
      <w:marRight w:val="0"/>
      <w:marTop w:val="0"/>
      <w:marBottom w:val="0"/>
      <w:divBdr>
        <w:top w:val="none" w:sz="0" w:space="0" w:color="auto"/>
        <w:left w:val="none" w:sz="0" w:space="0" w:color="auto"/>
        <w:bottom w:val="none" w:sz="0" w:space="0" w:color="auto"/>
        <w:right w:val="none" w:sz="0" w:space="0" w:color="auto"/>
      </w:divBdr>
    </w:div>
    <w:div w:id="2118402163">
      <w:bodyDiv w:val="1"/>
      <w:marLeft w:val="0"/>
      <w:marRight w:val="0"/>
      <w:marTop w:val="0"/>
      <w:marBottom w:val="0"/>
      <w:divBdr>
        <w:top w:val="none" w:sz="0" w:space="0" w:color="auto"/>
        <w:left w:val="none" w:sz="0" w:space="0" w:color="auto"/>
        <w:bottom w:val="none" w:sz="0" w:space="0" w:color="auto"/>
        <w:right w:val="none" w:sz="0" w:space="0" w:color="auto"/>
      </w:divBdr>
    </w:div>
    <w:div w:id="2118865983">
      <w:bodyDiv w:val="1"/>
      <w:marLeft w:val="0"/>
      <w:marRight w:val="0"/>
      <w:marTop w:val="0"/>
      <w:marBottom w:val="0"/>
      <w:divBdr>
        <w:top w:val="none" w:sz="0" w:space="0" w:color="auto"/>
        <w:left w:val="none" w:sz="0" w:space="0" w:color="auto"/>
        <w:bottom w:val="none" w:sz="0" w:space="0" w:color="auto"/>
        <w:right w:val="none" w:sz="0" w:space="0" w:color="auto"/>
      </w:divBdr>
    </w:div>
    <w:div w:id="2118869323">
      <w:bodyDiv w:val="1"/>
      <w:marLeft w:val="0"/>
      <w:marRight w:val="0"/>
      <w:marTop w:val="0"/>
      <w:marBottom w:val="0"/>
      <w:divBdr>
        <w:top w:val="none" w:sz="0" w:space="0" w:color="auto"/>
        <w:left w:val="none" w:sz="0" w:space="0" w:color="auto"/>
        <w:bottom w:val="none" w:sz="0" w:space="0" w:color="auto"/>
        <w:right w:val="none" w:sz="0" w:space="0" w:color="auto"/>
      </w:divBdr>
    </w:div>
    <w:div w:id="2123258642">
      <w:bodyDiv w:val="1"/>
      <w:marLeft w:val="0"/>
      <w:marRight w:val="0"/>
      <w:marTop w:val="0"/>
      <w:marBottom w:val="0"/>
      <w:divBdr>
        <w:top w:val="none" w:sz="0" w:space="0" w:color="auto"/>
        <w:left w:val="none" w:sz="0" w:space="0" w:color="auto"/>
        <w:bottom w:val="none" w:sz="0" w:space="0" w:color="auto"/>
        <w:right w:val="none" w:sz="0" w:space="0" w:color="auto"/>
      </w:divBdr>
    </w:div>
    <w:div w:id="2129231483">
      <w:bodyDiv w:val="1"/>
      <w:marLeft w:val="0"/>
      <w:marRight w:val="0"/>
      <w:marTop w:val="0"/>
      <w:marBottom w:val="0"/>
      <w:divBdr>
        <w:top w:val="none" w:sz="0" w:space="0" w:color="auto"/>
        <w:left w:val="none" w:sz="0" w:space="0" w:color="auto"/>
        <w:bottom w:val="none" w:sz="0" w:space="0" w:color="auto"/>
        <w:right w:val="none" w:sz="0" w:space="0" w:color="auto"/>
      </w:divBdr>
    </w:div>
    <w:div w:id="2138791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ciwheel.com/work/citation?ids=1529596&amp;pre=&amp;suf=&amp;sa=0&amp;dbf=0" TargetMode="External"/><Relationship Id="rId18" Type="http://schemas.openxmlformats.org/officeDocument/2006/relationships/hyperlink" Target="https://sciwheel.com/work/citation?ids=16004695,1529596&amp;pre=&amp;pre=&amp;suf=&amp;suf=&amp;sa=0,0&amp;dbf=0&amp;dbf=0" TargetMode="External"/><Relationship Id="rId26" Type="http://schemas.openxmlformats.org/officeDocument/2006/relationships/hyperlink" Target="https://sciwheel.com/work/citation?ids=16004782&amp;pre=&amp;suf=&amp;sa=0&amp;dbf=0" TargetMode="External"/><Relationship Id="rId39" Type="http://schemas.openxmlformats.org/officeDocument/2006/relationships/hyperlink" Target="https://sciwheel.com/work/bibliography/16004705" TargetMode="External"/><Relationship Id="rId21" Type="http://schemas.openxmlformats.org/officeDocument/2006/relationships/hyperlink" Target="https://sciwheel.com/work/citation?ids=16004705&amp;pre=&amp;suf=&amp;sa=0&amp;dbf=0" TargetMode="External"/><Relationship Id="rId34" Type="http://schemas.openxmlformats.org/officeDocument/2006/relationships/hyperlink" Target="https://sciwheel.com/work/bibliography/16004741" TargetMode="External"/><Relationship Id="rId42" Type="http://schemas.openxmlformats.org/officeDocument/2006/relationships/hyperlink" Target="https://sciwheel.com/work/bibliography/16004782" TargetMode="External"/><Relationship Id="rId47" Type="http://schemas.openxmlformats.org/officeDocument/2006/relationships/footer" Target="footer1.xml"/><Relationship Id="rId50"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sciwheel.com/work/citation?ids=6310352&amp;pre=&amp;suf=&amp;sa=0&amp;dbf=0" TargetMode="External"/><Relationship Id="rId29" Type="http://schemas.openxmlformats.org/officeDocument/2006/relationships/hyperlink" Target="https://sciwheel.com/work/bibliography/16004797" TargetMode="External"/><Relationship Id="rId11" Type="http://schemas.openxmlformats.org/officeDocument/2006/relationships/hyperlink" Target="https://sciwheel.com/work/citation?ids=16004747,16004797,16332840&amp;pre=&amp;pre=&amp;pre=&amp;suf=&amp;suf=&amp;suf=&amp;sa=0,0,0&amp;dbf=0&amp;dbf=0&amp;dbf=0" TargetMode="External"/><Relationship Id="rId24" Type="http://schemas.openxmlformats.org/officeDocument/2006/relationships/hyperlink" Target="https://sciwheel.com/work/citation?ids=9425455&amp;pre=&amp;suf=&amp;sa=0&amp;dbf=0" TargetMode="External"/><Relationship Id="rId32" Type="http://schemas.openxmlformats.org/officeDocument/2006/relationships/hyperlink" Target="https://sciwheel.com/work/bibliography/1508753" TargetMode="External"/><Relationship Id="rId37" Type="http://schemas.openxmlformats.org/officeDocument/2006/relationships/hyperlink" Target="https://sciwheel.com/work/bibliography/16187929" TargetMode="External"/><Relationship Id="rId40" Type="http://schemas.openxmlformats.org/officeDocument/2006/relationships/hyperlink" Target="https://sciwheel.com/work/bibliography/8993007" TargetMode="External"/><Relationship Id="rId45" Type="http://schemas.openxmlformats.org/officeDocument/2006/relationships/hyperlink" Target="https://sciwheel.com/work/bibliography/16034112" TargetMode="External"/><Relationship Id="rId5" Type="http://schemas.openxmlformats.org/officeDocument/2006/relationships/numbering" Target="numbering.xml"/><Relationship Id="rId15" Type="http://schemas.openxmlformats.org/officeDocument/2006/relationships/hyperlink" Target="https://sciwheel.com/work/citation?ids=9765978&amp;pre=&amp;suf=&amp;sa=0&amp;dbf=0" TargetMode="External"/><Relationship Id="rId23" Type="http://schemas.openxmlformats.org/officeDocument/2006/relationships/hyperlink" Target="https://sciwheel.com/work/citation?ids=16004747&amp;pre=&amp;suf=&amp;sa=0&amp;dbf=0" TargetMode="External"/><Relationship Id="rId28" Type="http://schemas.openxmlformats.org/officeDocument/2006/relationships/hyperlink" Target="https://sciwheel.com/work/bibliography/16004747" TargetMode="External"/><Relationship Id="rId36" Type="http://schemas.openxmlformats.org/officeDocument/2006/relationships/hyperlink" Target="https://sciwheel.com/work/bibliography/6310352" TargetMode="External"/><Relationship Id="rId49"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sciwheel.com/work/citation?ids=16004705&amp;pre=&amp;suf=&amp;sa=0&amp;dbf=0" TargetMode="External"/><Relationship Id="rId31" Type="http://schemas.openxmlformats.org/officeDocument/2006/relationships/hyperlink" Target="https://sciwheel.com/work/bibliography/308471" TargetMode="External"/><Relationship Id="rId44" Type="http://schemas.openxmlformats.org/officeDocument/2006/relationships/hyperlink" Target="https://sciwheel.com/work/bibliography/1603411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iwheel.com/work/citation?ids=16004741&amp;pre=&amp;suf=&amp;sa=0&amp;dbf=0" TargetMode="External"/><Relationship Id="rId22" Type="http://schemas.openxmlformats.org/officeDocument/2006/relationships/hyperlink" Target="https://sciwheel.com/work/citation?ids=8993007,1529596&amp;pre=&amp;pre=&amp;suf=&amp;suf=&amp;sa=0,0&amp;dbf=0&amp;dbf=0" TargetMode="External"/><Relationship Id="rId27" Type="http://schemas.openxmlformats.org/officeDocument/2006/relationships/hyperlink" Target="https://sciwheel.com/work/citation?ids=16034109,16034110,16034112,8993007,16004781&amp;pre=&amp;pre=&amp;pre=&amp;pre=&amp;pre=&amp;suf=&amp;suf=&amp;suf=&amp;suf=&amp;suf=&amp;sa=0,0,0,0,0&amp;dbf=0&amp;dbf=0&amp;dbf=0&amp;dbf=0&amp;dbf=0" TargetMode="External"/><Relationship Id="rId30" Type="http://schemas.openxmlformats.org/officeDocument/2006/relationships/hyperlink" Target="https://sciwheel.com/work/bibliography/16332840" TargetMode="External"/><Relationship Id="rId35" Type="http://schemas.openxmlformats.org/officeDocument/2006/relationships/hyperlink" Target="https://sciwheel.com/work/bibliography/9765978" TargetMode="External"/><Relationship Id="rId43" Type="http://schemas.openxmlformats.org/officeDocument/2006/relationships/hyperlink" Target="https://sciwheel.com/work/bibliography/16034109" TargetMode="External"/><Relationship Id="rId48" Type="http://schemas.openxmlformats.org/officeDocument/2006/relationships/footer" Target="footer2.xml"/><Relationship Id="rId8" Type="http://schemas.openxmlformats.org/officeDocument/2006/relationships/webSettings" Target="webSettings.xml"/><Relationship Id="rId51" Type="http://schemas.microsoft.com/office/2020/10/relationships/intelligence" Target="intelligence2.xml"/><Relationship Id="rId3" Type="http://schemas.openxmlformats.org/officeDocument/2006/relationships/customXml" Target="../customXml/item3.xml"/><Relationship Id="rId12" Type="http://schemas.openxmlformats.org/officeDocument/2006/relationships/hyperlink" Target="https://sciwheel.com/work/citation?ids=308471,1508753&amp;pre=&amp;pre=&amp;suf=&amp;suf=&amp;sa=0,0&amp;dbf=0&amp;dbf=0" TargetMode="External"/><Relationship Id="rId17" Type="http://schemas.openxmlformats.org/officeDocument/2006/relationships/hyperlink" Target="https://sciwheel.com/work/citation?ids=16187929&amp;pre=&amp;suf=&amp;sa=0&amp;dbf=0" TargetMode="External"/><Relationship Id="rId25" Type="http://schemas.openxmlformats.org/officeDocument/2006/relationships/hyperlink" Target="https://sciwheel.com/work/citation?ids=8993007&amp;pre=&amp;suf=&amp;sa=0&amp;dbf=0" TargetMode="External"/><Relationship Id="rId33" Type="http://schemas.openxmlformats.org/officeDocument/2006/relationships/hyperlink" Target="https://sciwheel.com/work/bibliography/1529596" TargetMode="External"/><Relationship Id="rId38" Type="http://schemas.openxmlformats.org/officeDocument/2006/relationships/hyperlink" Target="https://sciwheel.com/work/bibliography/16004695" TargetMode="External"/><Relationship Id="rId46" Type="http://schemas.openxmlformats.org/officeDocument/2006/relationships/hyperlink" Target="https://sciwheel.com/work/bibliography/16004781" TargetMode="External"/><Relationship Id="rId20" Type="http://schemas.openxmlformats.org/officeDocument/2006/relationships/hyperlink" Target="https://sciwheel.com/work/citation?ids=16004705&amp;pre=&amp;suf=&amp;sa=0&amp;dbf=0" TargetMode="External"/><Relationship Id="rId41" Type="http://schemas.openxmlformats.org/officeDocument/2006/relationships/hyperlink" Target="https://sciwheel.com/work/bibliography/9425455"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013002-534F-497F-A05D-F41D0DDBEBA6}">
  <we:reference id="wa200002534" version="6.0.0.0" store="en-001" storeType="OMEX"/>
  <we:alternateReferences>
    <we:reference id="wa200002534" version="6.0.0.0" store="" storeType="OMEX"/>
  </we:alternateReferences>
  <we:properties>
    <we:property name="sciwheel-csl-items" value="[{&quot;title&quot;:&quot;High in-hospital blood pressure variability and severe disability or death in primary intracerebral hemorrhage patients.&quot;,&quot;page&quot;:&quot;987-995&quot;,&quot;volume&quot;:&quot;14&quot;,&quot;issue&quot;:&quot;9&quot;,&quot;journalAbbreviation&quot;:&quot;Int. J. Stroke&quot;,&quot;id&quot;:&quot;16550450&quot;,&quot;type&quot;:&quot;article-journal&quot;,&quot;container-title&quot;:&quot;International journal of stroke : official journal of the International Stroke Society&quot;,&quot;container-title-short&quot;:&quot;Int. J. Stroke&quot;,&quot;abstract&quot;:&quot;OBJECTIVE: To quantify in-hospital systolic blood pressure variability among patients with intracerebral hemorrhage, determine the association between high systolic blood pressure variability (HSBPV) and 90-day severe disability or death, and examine the association between pre-hospital factors and HSBPV.METHODS: Adult, radiologically confirmed, intracerebral hemorrhage patients enrolled in a multi-site cohort were included. Using a semi-automated algorithm, systolic blood pressure values recorded from routine non-invasive systolic blood pressure monitoring in critical and acute care settings were extracted for the duration of hospitalization. Inter and intra-patient systolic blood pressure variability was quantified using generalized estimating equation methods. Modified Poisson and logistic regression models were fit to determine the association between HSBPV and 90-day severe disability or death and between pre-hospital characteristics and HSBPV, respectively.RESULTS: A total of 566 patients managed at four certified stroke centers were included. Over 120,000 systolic blood pressure readings were analyzed, and a standard deviation (SD) of 13.0 was parameterized as a cut-off point to categorize HSBPV. Patients with HSBPV had a greater risk of 90-day severe disability or death (relative risk: 1.20, 95% confidence interval: 1.04-1.39), after controlling for age, pre-morbid functional status, and other disease severity measures. Greater likelihood of in-hospital HSBPV was independently observed in elderly, female patients, and in patients with high admission systolic blood pressure.CONCLUSION: Quantification of HSBPV is feasible utilizing routinely collected systolic blood pressure readings, and a singular cut-off parameter for systolic blood pressure variability demonstrated association with 90-day severe disability or death. Elderly, female, and patients with high admission systolic blood pressure may be more likely to demonstrate HSBPV during hospitalization.&quot;,&quot;author&quot;:[{&quot;family&quot;:&quot;Meeks&quot;,&quot;given&quot;:&quot;Jennifer R&quot;},{&quot;family&quot;:&quot;Bambhroliya&quot;,&quot;given&quot;:&quot;Arvind B&quot;},{&quot;family&quot;:&quot;Meyer&quot;,&quot;given&quot;:&quot;Elizabeth G&quot;},{&quot;family&quot;:&quot;Slaughter&quot;,&quot;given&quot;:&quot;Kristen B&quot;},{&quot;family&quot;:&quot;Fraher&quot;,&quot;given&quot;:&quot;Christopher J&quot;},{&quot;family&quot;:&quot;Sharrief&quot;,&quot;given&quot;:&quot;Anjail Z&quot;},{&quot;family&quot;:&quot;Bowry&quot;,&quot;given&quot;:&quot;Ritvij&quot;},{&quot;family&quot;:&quot;Ahmed&quot;,&quot;given&quot;:&quot;Wamda O&quot;},{&quot;family&quot;:&quot;Tyson&quot;,&quot;given&quot;:&quot;Jon E&quot;},{&quot;family&quot;:&quot;Miller&quot;,&quot;given&quot;:&quot;Charles C&quot;},{&quot;family&quot;:&quot;Warach&quot;,&quot;given&quot;:&quot;Steve&quot;},{&quot;family&quot;:&quot;Khan&quot;,&quot;given&quot;:&quot;Babar A&quot;},{&quot;family&quot;:&quot;McCullough&quot;,&quot;given&quot;:&quot;Louise D&quot;},{&quot;family&quot;:&quot;Savitz&quot;,&quot;given&quot;:&quot;Sean I&quot;},{&quot;family&quot;:&quot;Vahidy&quot;,&quot;given&quot;:&quot;Farhaan S&quot;}],&quot;issued&quot;:{&quot;date-parts&quot;:[[&quot;2019&quot;,&quot;12&quot;]]},&quot;DOI&quot;:&quot;10.1177/1747493019827763&quot;,&quot;PMID&quot;:&quot;30681042&quot;,&quot;citation-label&quot;:&quot;16550450&quot;},{&quot;title&quot;:&quot;Blood pressure variability on antihypertensive therapy in acute intracerebral hemorrhage: the Stroke Acute Management with Urgent Risk-factor Assessment and Improvement-intracerebral hemorrhage study.&quot;,&quot;page&quot;:&quot;2275-2279&quot;,&quot;volume&quot;:&quot;45&quot;,&quot;issue&quot;:&quot;8&quot;,&quot;journalAbbreviation&quot;:&quot;Stroke&quot;,&quot;id&quot;:&quot;16187929&quot;,&quot;type&quot;:&quot;article-journal&quot;,&quot;container-title&quot;:&quot;Stroke&quot;,&quot;container-title-short&quot;:&quot;Stroke&quot;,&quot;abstract&quot;:&quot;BACKGROUND AND PURPOSE: The associations between early blood pressure (BP) variability and clinical outcomes in patients with intracerebral hemorrhage after antihypertensive therapy, recently clarified by a post hoc analysis of Intensive Blood Pressure Reduction in Acute Cerebral Hemorrhage Trial 2 (INTERACT2), were confirmed using the Stroke Acute Management with Urgent Risk-factor Assessment and Improvement (SAMURAI)-intracerebral hemorrhage study cohort.METHODS: Patients with hyperacute (&lt; 3 hours from onset) intracerebral hemorrhage with initial systolic BP (SBP) &gt;180 mm Hg were registered in a prospective, multicenter, observational study. All patients received antihypertensive therapy based on a predefined standardized protocol to lower and maintain SBP between 120 and 160 mm Hg using intravenous nicardipine. BPs were measured hourly during the initial 24 hours. BP variability was determined as SD and successive variation. The associations between BP variability and hematoma expansion (&gt;33%), neurological deterioration within 72 hours, and unfavorable outcome (modified Rankin Scale, 4-6) at 3 months were assessed.RESULTS: Of the 205 patients, 33 (16%) showed hematoma expansion, 14 (7%) showed neurological deterioration, and 81 (39%) had unfavorable outcomes. The SD and successive variation of SBP were 13.8 (interquartile range, 11.5-16.8) and 14.9 (11.7-17.7) mm Hg, respectively, and those of diastolic BP were 9.4 (7.5-11.2) and 13.1 (11.2-15.9) mm Hg, respectively. On multivariate regression analyses, neurological deterioration was associated with the SD of SBP (odds ratio, 2.75; 95% confidence interval, 1.45-6.12 per quartile) and the successive variation of SBP (2.37; 1.32-4.83), and unfavorable outcome was associated with successive variation of SBP (1.42; 1.04-1.97). Hematoma expansion was not associated with any BP variability.CONCLUSIONS: SBP variability during the initial 24 hours of acute intracerebral hemorrhage was independently associated with neurological deterioration and unfavorable outcomes. Stability of antihypertensive therapy may improve clinical outcomes.© 2014 American Heart Association, Inc.&quot;,&quot;author&quot;:[{&quot;family&quot;:&quot;Tanaka&quot;,&quot;given&quot;:&quot;Eijirou&quot;},{&quot;family&quot;:&quot;Koga&quot;,&quot;given&quot;:&quot;Masatoshi&quot;},{&quot;family&quot;:&quot;Kobayashi&quot;,&quot;given&quot;:&quot;Junpei&quot;},{&quot;family&quot;:&quot;Kario&quot;,&quot;given&quot;:&quot;Kazuomi&quot;},{&quot;family&quot;:&quot;Kamiyama&quot;,&quot;given&quot;:&quot;Kenji&quot;},{&quot;family&quot;:&quot;Furui&quot;,&quot;given&quot;:&quot;Eisuke&quot;},{&quot;family&quot;:&quot;Shiokawa&quot;,&quot;given&quot;:&quot;Yoshiaki&quot;},{&quot;family&quot;:&quot;Hasegawa&quot;,&quot;given&quot;:&quot;Yasuhiro&quot;},{&quot;family&quot;:&quot;Okuda&quot;,&quot;given&quot;:&quot;Satoshi&quot;},{&quot;family&quot;:&quot;Todo&quot;,&quot;given&quot;:&quot;Kenichi&quot;},{&quot;family&quot;:&quot;Kimura&quot;,&quot;given&quot;:&quot;Kazumi&quot;},{&quot;family&quot;:&quot;Okada&quot;,&quot;given&quot;:&quot;Yasushi&quot;},{&quot;family&quot;:&quot;Okata&quot;,&quot;given&quot;:&quot;Takuya&quot;},{&quot;family&quot;:&quot;Arihiro&quot;,&quot;given&quot;:&quot;Shoji&quot;},{&quot;family&quot;:&quot;Sato&quot;,&quot;given&quot;:&quot;Shoichiro&quot;},{&quot;family&quot;:&quot;Yamagami&quot;,&quot;given&quot;:&quot;Hiroshi&quot;},{&quot;family&quot;:&quot;Nagatsuka&quot;,&quot;given&quot;:&quot;Kazuyuki&quot;},{&quot;family&quot;:&quot;Minematsu&quot;,&quot;given&quot;:&quot;Kazuo&quot;},{&quot;family&quot;:&quot;Toyoda&quot;,&quot;given&quot;:&quot;Kazunori&quot;}],&quot;issued&quot;:{&quot;date-parts&quot;:[[&quot;2014&quot;,&quot;8&quot;]]},&quot;DOI&quot;:&quot;10.1161/STROKEAHA.114.005420&quot;,&quot;PMID&quot;:&quot;24968929&quot;,&quot;citation-label&quot;:&quot;16187929&quot;},{&quot;title&quot;:&quot;Blood pressure variability and hemorrhagic transformation in patients with successful recanalization after endovascular recanalization therapy: A retrospective observational study.&quot;,&quot;page&quot;:&quot;574-581&quot;,&quot;volume&quot;:&quot;85&quot;,&quot;issue&quot;:&quot;4&quot;,&quot;journalAbbreviation&quot;:&quot;Ann. Neurol.&quot;,&quot;id&quot;:&quot;16034112&quot;,&quot;type&quot;:&quot;article-journal&quot;,&quot;container-title&quot;:&quot;Annals of Neurology&quot;,&quot;container-title-short&quot;:&quot;Ann. Neurol.&quot;,&quot;abstract&quot;:&quot;OBJECTIVE: Although blood pressure (BP) variability has been regarded as a risk factor for hemorrhagic transformation (HTF) after intravenous thrombolysis, its effect on HTF after endovascular recanalization therapy (ERT) remains to be elucidated. We aimed to study the relationship between BP variability and symptomatic intracerebral hemorrhage (sICH) after successful recanalization with ERT.METHODS: A total of 211 patients with acute ischemic stroke and successful recanalization (thrombolysis in cerebral infarction 2b or 3) after ERT were included between January 2013 and May 2017. The BP data following ERT was obtained over the first 24 hours using parameters including mean, maximum, minimum, difference between maximum and minimum, standard deviation, coefficient of variation, successive variations, and time rate (TR) of BP variation for systolic BP (SBP) and diastolic BP. sICH was defined as parenchymal hemorrhage type 2 with neurological deterioration of 4 points of more on the National Institute of Health Stroke Scale.RESULTS: Among the included patients, 20 (9.5%) developed sICH after successful ERT. The parameters linked with BP fluctuation over time were significantly related to sICH. After adjusting for confounders, the TR of SBP (per 0.1 mmHg/min increase) variation was independently associated with sICH (odds ratio = 1.71, 95% confidence interval = 1.013-2.886).INTERPRETATION: Time-related BP variability in the first 24 hours following successful ERT was more correlated with sICH than other absolute BP levels. This suggests that maintaining a stable BP may be an important factor in preventing sICH after successful ERT. Ann Neurol 2019;85:574-581.© 2019 American Neurological Association.&quot;,&quot;author&quot;:[{&quot;family&quot;:&quot;Kim&quot;,&quot;given&quot;:&quot;Tae Jung&quot;},{&quot;family&quot;:&quot;Park&quot;,&quot;given&quot;:&quot;Hee-Kwon&quot;},{&quot;family&quot;:&quot;Kim&quot;,&quot;given&quot;:&quot;Jeong-Min&quot;},{&quot;family&quot;:&quot;Lee&quot;,&quot;given&quot;:&quot;Ji Sung&quot;},{&quot;family&quot;:&quot;Park&quot;,&quot;given&quot;:&quot;Soo-Hyun&quot;},{&quot;family&quot;:&quot;Jeong&quot;,&quot;given&quot;:&quot;Hae-Bong&quot;},{&quot;family&quot;:&quot;Park&quot;,&quot;given&quot;:&quot;Kwang-Yeol&quot;},{&quot;family&quot;:&quot;Rha&quot;,&quot;given&quot;:&quot;Joung-Ho&quot;},{&quot;family&quot;:&quot;Yoon&quot;,&quot;given&quot;:&quot;Byung-Woo&quot;},{&quot;family&quot;:&quot;Ko&quot;,&quot;given&quot;:&quot;Sang-Bae&quot;}],&quot;issued&quot;:{&quot;date-parts&quot;:[[&quot;2019&quot;,&quot;4&quot;]]},&quot;DOI&quot;:&quot;10.1002/ana.25434&quot;,&quot;PMID&quot;:&quot;30761582&quot;,&quot;citation-label&quot;:&quot;16034112&quot;},{&quot;title&quot;:&quot;Associations of various blood pressure parameters with functional outcomes after endovascular thrombectomy in acute ischaemic stroke.&quot;,&quot;page&quot;:&quot;1019-1027&quot;,&quot;volume&quot;:&quot;26&quot;,&quot;issue&quot;:&quot;7&quot;,&quot;journalAbbreviation&quot;:&quot;Eur. J. Neurol.&quot;,&quot;id&quot;:&quot;16034110&quot;,&quot;type&quot;:&quot;article-journal&quot;,&quot;container-title&quot;:&quot;European Journal of Neurology&quot;,&quot;container-title-short&quot;:&quot;Eur. J. Neurol.&quot;,&quot;abstract&quot;:&quot;BACKGROUND AND PURPOSE: High blood pressure (BP) at presentation is associated with poor outcomes in acute ischaemic stroke, but serial BP measurements may better delineate the clinical implications of BP. The aim was to investigate the association between various BP parameters and functional outcomes in acute ischaemic stroke patients treated with endovascular thrombectomy (EVT).METHODS: This study reports a retrospective analysis of a prospective registry of a comprehensive stroke centre. Patients treated with EVT due to large vessel occlusion in the anterior circulation were enrolled. BP was measured hourly during the first 24 h after admission. Associations of various BP parameters, including BP variability, with functional outcomes at 3 months, including good outcomes (modified Rankin Scale score of 0-2), were analysed.RESULTS: Of the 378 enrolled patients (mean age 70 ± 11 years, male 54.2%), 313 (82.8%) achieved successful reperfusion after EVT, and 149 (39.4%) had good outcomes at 3 months. Higher mean systolic BP [each 10 mmHg increase, odds ratio 0.82 (0.69-0.97)] and higher systolic successive variation (SV) [each 10% increase, odds ratio 0.37 (0.18-0.76)] were associated with a reduced likelihood of achieving good outcomes. In addition, reperfusion status after EVT moderated the influence of higher systolic SV on good outcomes (Pint  = 0.05).CONCLUSION: The results showed that a higher mean systolic BP and systolic SV during the first 24 h of EVT reduced the likelihood of good outcomes at 3 months. The effects of these parameters on outcomes are more substantial amongst patients with successful reperfusion after EVT, suggesting that different BP control strategies should be employed according to reperfusion status.© 2019 EAN.&quot;,&quot;author&quot;:[{&quot;family&quot;:&quot;Cho&quot;,&quot;given&quot;:&quot;B H&quot;},{&quot;family&quot;:&quot;Kim&quot;,&quot;given&quot;:&quot;J T&quot;},{&quot;family&quot;:&quot;Lee&quot;,&quot;given&quot;:&quot;J S&quot;},{&quot;family&quot;:&quot;Park&quot;,&quot;given&quot;:&quot;M S&quot;},{&quot;family&quot;:&quot;Kang&quot;,&quot;given&quot;:&quot;K W&quot;},{&quot;family&quot;:&quot;Choi&quot;,&quot;given&quot;:&quot;K H&quot;},{&quot;family&quot;:&quot;Lee&quot;,&quot;given&quot;:&quot;S H&quot;},{&quot;family&quot;:&quot;Choi&quot;,&quot;given&quot;:&quot;S M&quot;},{&quot;family&quot;:&quot;Kim&quot;,&quot;given&quot;:&quot;B C&quot;},{&quot;family&quot;:&quot;Kim&quot;,&quot;given&quot;:&quot;M K&quot;},{&quot;family&quot;:&quot;Cho&quot;,&quot;given&quot;:&quot;K H&quot;}],&quot;issued&quot;:{&quot;date-parts&quot;:[[&quot;2019&quot;,&quot;7&quot;]]},&quot;DOI&quot;:&quot;10.1111/ene.13951&quot;,&quot;PMID&quot;:&quot;30868681&quot;,&quot;citation-label&quot;:&quot;16034110&quot;},{&quot;title&quot;:&quot;Increased blood pressure variability after endovascular thrombectomy for acute stroke is associated with worse clinical outcome.&quot;,&quot;page&quot;:&quot;823-827&quot;,&quot;volume&quot;:&quot;10&quot;,&quot;issue&quot;:&quot;9&quot;,&quot;journalAbbreviation&quot;:&quot;J. Neurointerv. Surg.&quot;,&quot;id&quot;:&quot;16034109&quot;,&quot;type&quot;:&quot;article-journal&quot;,&quot;container-title&quot;:&quot;Journal of Neurointerventional Surgery&quot;,&quot;container-title-short&quot;:&quot;J. Neurointerv. Surg.&quot;,&quot;abstract&quot;:&quot;BACKGROUND AND PURPOSE: Blood pressure variability has been found to contribute to worse outcomes after intravenous tissue plasminogen activator, but the association has not been established after intra-arterial therapies.METHODS: We retrospectively reviewed patients with an ischemic stroke treated with intra-arterial therapies from 2005 to 2015. Blood pressure variability was measured as standard deviation (SD), coefficient of variation (CV), and successive variation (SV). Ordinal logistic regression models were fitted to the outcome of the modified Rankin Scale (mRS) with univariable predictors of systolic blood pressure variability. Multivariable ordinal logistic regression models were fitted to the outcome of mRS with covariates that showed independent predictive ability (P&lt; 0.1).RESULTS: There were 182 patients of mean age 63.2 years and 51.7% were female. The median admission National Institutes of Health Stroke Scalescore was 16 and 47.3% were treated with intravenous tissue plasminogen activator. In a univariable ordinal logistic regression analysis, systolic SD, CV, and SV were all significantly associated with a 1-point increase in the follow-up mRS (OR 2.30-4.38, all P&lt; 0.002). After adjusting for potential confounders, systolic SV was the best predictor of a 1-point increase in mRS at follow-up (OR 2.63-3.23, all P&lt; 0.007).CONCLUSIONS: Increased blood pressure variability as measured by the SD, CV, and SV consistently predict worse neurologic outcomes as measured by follow-up mRS in patients with ischemic stroke treated with intra-arterial therapies. The SV is the strongest and most consistent predictor of worse outcomes at all time intervals.© Article author(s) (or their employer(s) unless otherwise stated in the text of the article) 2018. All rights reserved. No commercial use is permitted unless otherwise expressly granted.&quot;,&quot;author&quot;:[{&quot;family&quot;:&quot;Bennett&quot;,&quot;given&quot;:&quot;Alicia E&quot;},{&quot;family&quot;:&quot;Wilder&quot;,&quot;given&quot;:&quot;Michael J&quot;},{&quot;family&quot;:&quot;McNally&quot;,&quot;given&quot;:&quot;J Scott&quot;},{&quot;family&quot;:&quot;Wold&quot;,&quot;given&quot;:&quot;Jana J&quot;},{&quot;family&quot;:&quot;Stoddard&quot;,&quot;given&quot;:&quot;Gregory J&quot;},{&quot;family&quot;:&quot;Majersik&quot;,&quot;given&quot;:&quot;Jennifer J&quot;},{&quot;family&quot;:&quot;Ansari&quot;,&quot;given&quot;:&quot;Safdar&quot;},{&quot;family&quot;:&quot;de Havenon&quot;,&quot;given&quot;:&quot;Adam&quot;}],&quot;issued&quot;:{&quot;date-parts&quot;:[[&quot;2018&quot;,&quot;9&quot;]]},&quot;DOI&quot;:&quot;10.1136/neurintsurg-2017-013473&quot;,&quot;PMID&quot;:&quot;29352059&quot;,&quot;citation-label&quot;:&quot;16034109&quot;},{&quot;title&quot;:&quot;Blood pressure and outcome after mechanical thrombectomy with successful revascularization.&quot;,&quot;page&quot;:&quot;2448-2454&quot;,&quot;volume&quot;:&quot;50&quot;,&quot;issue&quot;:&quot;9&quot;,&quot;journalAbbreviation&quot;:&quot;Stroke&quot;,&quot;id&quot;:&quot;8993007&quot;,&quot;type&quot;:&quot;article-journal&quot;,&quot;container-title&quot;:&quot;Stroke&quot;,&quot;container-title-short&quot;:&quot;Stroke&quot;,&quot;abstract&quot;:&quot;Background and Purpose- Successful reperfusion can be achieved in more than two-thirds of patients treated with mechanical thrombectomy. Therefore, it is important to understand the effect of blood pressure (BP) on clinical outcomes after successful reperfusion. In this study, we investigated the relationship between BP on admission and during the first 24 hours after successful reperfusion with clinical outcomes. Methods- This was a multicenter study from 10 comprehensive stroke centers. To ensure homogeneity of the studied cohort, we included only patients with anterior circulation who achieved successful recanalization at the end of procedure. Clinical outcomes included 90-day modified Rankin Scale, symptomatic intracerebral hemorrhage (sICH), mortality, and hemicraniectomy. Results- A total of 1245 patients were included in the study. Mean age was 69±14 years, and 51% of patients were female. Forty-nine percent of patients had good functional outcome at 90-days, and 4.7% suffered sICH. Admission systolic BP (SBP), mean SBP, maximum SBP, SBP SD, and SBP range were associated with higher risk of sICH. In addition, patients in the higher mean SBP groups had higher rates of sICH. Similar results were found for hemicraniectomy. With respect to functional outcome, mean SBP, maximum SBP, and SBP range were inversely associated with the good outcome (modified Rankin Scale score, 0-2). However, the difference in SBP parameters between the poor and good outcome groups was modest. Conclusions- Higher BP within the first 24 hours after successful mechanical thrombectomy was associated with a higher likelihood of sICH, mortality, and requiring hemicraniectomy.&quot;,&quot;author&quot;:[{&quot;family&quot;:&quot;Anadani&quot;,&quot;given&quot;:&quot;Mohammad&quot;},{&quot;family&quot;:&quot;Orabi&quot;,&quot;given&quot;:&quot;Mohamad Y&quot;},{&quot;family&quot;:&quot;Alawieh&quot;,&quot;given&quot;:&quot;Ali&quot;},{&quot;family&quot;:&quot;Goyal&quot;,&quot;given&quot;:&quot;Nitin&quot;},{&quot;family&quot;:&quot;Alexandrov&quot;,&quot;given&quot;:&quot;Andrei V&quot;},{&quot;family&quot;:&quot;Petersen&quot;,&quot;given&quot;:&quot;Nils&quot;},{&quot;family&quot;:&quot;Kodali&quot;,&quot;given&quot;:&quot;Sreeja&quot;},{&quot;family&quot;:&quot;Maier&quot;,&quot;given&quot;:&quot;Ilko L&quot;},{&quot;family&quot;:&quot;Psychogios&quot;,&quot;given&quot;:&quot;Marios-Nikos&quot;},{&quot;family&quot;:&quot;Swisher&quot;,&quot;given&quot;:&quot;Christa B&quot;},{&quot;family&quot;:&quot;Inamullah&quot;,&quot;given&quot;:&quot;Ovais&quot;},{&quot;family&quot;:&quot;Kansagra&quot;,&quot;given&quot;:&quot;Akash P&quot;},{&quot;family&quot;:&quot;Giles&quot;,&quot;given&quot;:&quot;James A&quot;},{&quot;family&quot;:&quot;Wolfe&quot;,&quot;given&quot;:&quot;Stacey Q&quot;},{&quot;family&quot;:&quot;Singh&quot;,&quot;given&quot;:&quot;Jasmeet&quot;},{&quot;family&quot;:&quot;Gory&quot;,&quot;given&quot;:&quot;Benjamin&quot;},{&quot;family&quot;:&quot;De Marini&quot;,&quot;given&quot;:&quot;Pierre&quot;},{&quot;family&quot;:&quot;Kan&quot;,&quot;given&quot;:&quot;Peter&quot;},{&quot;family&quot;:&quot;Nascimento&quot;,&quot;given&quot;:&quot;Fábio A&quot;},{&quot;family&quot;:&quot;Freire&quot;,&quot;given&quot;:&quot;Luis Idrovo&quot;},{&quot;family&quot;:&quot;Pandhi&quot;,&quot;given&quot;:&quot;Abhi&quot;},{&quot;family&quot;:&quot;Mitchell&quot;,&quot;given&quot;:&quot;Hunter&quot;},{&quot;family&quot;:&quot;Kim&quot;,&quot;given&quot;:&quot;Joon-Tae&quot;},{&quot;family&quot;:&quot;Fargen&quot;,&quot;given&quot;:&quot;Kyle M&quot;},{&quot;family&quot;:&quot;Al Kasab&quot;,&quot;given&quot;:&quot;Sami&quot;},{&quot;family&quot;:&quot;Liman&quot;,&quot;given&quot;:&quot;Jan&quot;},{&quot;family&quot;:&quot;Rahman&quot;,&quot;given&quot;:&quot;Shareena&quot;},{&quot;family&quot;:&quot;Allen&quot;,&quot;given&quot;:&quot;Michelle&quot;},{&quot;family&quot;:&quot;Richard&quot;,&quot;given&quot;:&quot;Sébastien&quot;},{&quot;family&quot;:&quot;Spiotta&quot;,&quot;given&quot;:&quot;Alejandro M&quot;}],&quot;issued&quot;:{&quot;date-parts&quot;:[[&quot;2019&quot;,&quot;9&quot;]]},&quot;DOI&quot;:&quot;10.1161/STROKEAHA.118.024687&quot;,&quot;PMID&quot;:&quot;31318633&quot;,&quot;citation-label&quot;:&quot;8993007&quot;},{&quot;title&quot;:&quot;Association between hyperacute stage blood pressure variability and outcome in patients with spontaneous intracerebral hemorrhage.&quot;,&quot;page&quot;:&quot;348-354&quot;,&quot;volume&quot;:&quot;49&quot;,&quot;issue&quot;:&quot;2&quot;,&quot;journalAbbreviation&quot;:&quot;Stroke&quot;,&quot;id&quot;:&quot;6310352&quot;,&quot;type&quot;:&quot;article-journal&quot;,&quot;container-title&quot;:&quot;Stroke&quot;,&quot;container-title-short&quot;:&quot;Stroke&quot;,&quot;abstract&quot;:&quot;BACKGROUND AND PURPOSE: Increased blood pressure (BP) variability, in addition to high BP, may contribute to adverse outcome in intracerebral hemorrhage. However, degree and association with outcome of BP variability (BPV) in the hyperacute period, 15 minutes to 5 hours after onset, have not been delineated.METHODS: Among consecutive patients with intracerebral hemorrhage enrolled in the FAST-MAG trial (Field Administration of Stroke Therapy-Magnesium), BPs were recorded by paramedics in the field and during the first 24 hours of hospital course. BP was analyzed in the hyperacute period, from 0 to 4-6 hours, and in the acute period, from 0 to 24-26 hours after onset. BPV was analyzed by SD, coefficient of variation, and successive variation.RESULTS: Among 386 patients with intracerebral hemorrhage, first systolic BP at median 23 minutes (interquartile range, 14-38.5) after onset was median 176 mm Hg, second systolic BP on emergency department arrival at 57 minutes (interquartile range, 45-75) after onset was 178 mm Hg, and systolic BP 24 hours after arrival was 138 mm Hg. Unfavorable outcome at 3 months (modified Rankin Scale, 3-6) occurred in 270 (69.9%). Neither mean nor maximum systolic BP was associated with outcome in multivariable analysis. However, all 3 parameters of BPV, in both the hyperacute and the acute stages, were associated with poor outcome. In the hyperacute phase, BPV was associated with poor outcome with adjusted odds ratios of 3.73 for the highest quintile of SD, 4.78 for the highest quintile of coefficient of variation, and 3.39 for the highest quintile of successive variation.CONCLUSIONS: BPV during the hyperacute first minutes and hours after onset in patients with intracerebral hemorrhage was independently associated with poor functional outcome. Stabilization of BPV during this vulnerable period, in the pre-hospital and early emergency department course, is a potential therapeutic target for future clinical trials.CLINICAL TRIAL REGISTRATION: URL: http://www.clinicaltrials.gov. Unique identifier: NCT00059332.© 2018 American Heart Association, Inc.&quot;,&quot;author&quot;:[{&quot;family&quot;:&quot;Chung&quot;,&quot;given&quot;:&quot;Pil-Wook&quot;},{&quot;family&quot;:&quot;Kim&quot;,&quot;given&quot;:&quot;Joon-Tae&quot;},{&quot;family&quot;:&quot;Sanossian&quot;,&quot;given&quot;:&quot;Nerses&quot;},{&quot;family&quot;:&quot;Starkmann&quot;,&quot;given&quot;:&quot;Sidney&quot;},{&quot;family&quot;:&quot;Hamilton&quot;,&quot;given&quot;:&quot;Scott&quot;},{&quot;family&quot;:&quot;Gornbein&quot;,&quot;given&quot;:&quot;Jeffrey&quot;},{&quot;family&quot;:&quot;Conwit&quot;,&quot;given&quot;:&quot;Robin&quot;},{&quot;family&quot;:&quot;Eckstein&quot;,&quot;given&quot;:&quot;Marc&quot;},{&quot;family&quot;:&quot;Pratt&quot;,&quot;given&quot;:&quot;Frank&quot;},{&quot;family&quot;:&quot;Stratton&quot;,&quot;given&quot;:&quot;Sam&quot;},{&quot;family&quot;:&quot;Liebeskind&quot;,&quot;given&quot;:&quot;David S&quot;},{&quot;family&quot;:&quot;Saver&quot;,&quot;given&quot;:&quot;Jeffrey L&quot;},{&quot;family&quot;:&quot;FAST-MAG Investigators and Coordinators&quot;}],&quot;issued&quot;:{&quot;date-parts&quot;:[[&quot;2018&quot;,&quot;2&quot;]]},&quot;DOI&quot;:&quot;10.1161/STROKEAHA.117.017701&quot;,&quot;PMID&quot;:&quot;29301973&quot;,&quot;citation-label&quot;:&quot;6310352&quot;},{&quot;title&quot;:&quot;Blood pressure undulation of peripheral thrombolysis period in acute ischemic stroke is associated with prognosis.&quot;,&quot;page&quot;:&quot;749-757&quot;,&quot;volume&quot;:&quot;40&quot;,&quot;issue&quot;:&quot;4&quot;,&quot;journalAbbreviation&quot;:&quot;J. Hypertens.&quot;,&quot;id&quot;:&quot;16004782&quot;,&quot;type&quot;:&quot;article-journal&quot;,&quot;container-title&quot;:&quot;Journal of Hypertension&quot;,&quot;container-title-short&quot;:&quot;J. Hypertens.&quot;,&quot;abstract&quot;:&quot;BACKGROUND: Evidence suggests that patients with higher blood pressure variability (BPV) have a higher risk for stroke but the relationship between BPV and stroke outcomes is unknown in those who underwent intravenous thrombolysis (IVT) for acute ischemic stroke (AIS). The objective of this study is to investigate the association among BPV, BP values and stroke outcomes.METHODS: A retrospective analysis of about 510 consecutive thrombolysis cases for AIS from January 2015 to March 2019 in a single-center database were done. Then, these patients were followed-up for 3 months. We used univariate and multivariable models to evaluate the relationship between mean BP values, BPV and the risk of stroke outcomes from prior IVT to 72 h after IVT. Meanwhile, we also used COX regression to assess the hazard ratios of stroke outcomes with BPV within 3 months. Furthermore, we tested the effect of BP level at various time-points (prior to IVT and at 0, 2, 4, 8, 12, 24, 48 and 72 h after IVT) on development of postthrombolytic stroke outcomes.RESULTS: Higher BPV from prior IVT to 72 h after IVT was associated with higher risk of stroke outcomes within 3 months [SBPV of recurrent stroke: odds ratios (OR) = 5.298, 95% confidence interval (CI) 1.339-10.968, P = 0.018; DBPV of recurrent stroke: OR = 6.397, 95% CI 1.576-25.958, P = 0.009, respectively]. In addition, patients with recurrent stroke had significantly higher mean SBP (OR=1.037, 95% CI 1.006-1.069, P = 0.019). Furthermore, higher BP at different time points were associated with greater risk of recurrent stroke from prior IVT to 72 h after IVT.CONCLUSION: Higher BPV and SBP from prior IVT to 72 h after IVT was associated with higher risk of stroke outcomes within 3 months.Copyright © 2022 Wolters Kluwer Health, Inc. All rights reserved.&quot;,&quot;author&quot;:[{&quot;family&quot;:&quot;He&quot;,&quot;given&quot;:&quot;Mingli&quot;},{&quot;family&quot;:&quot;Wang&quot;,&quot;given&quot;:&quot;Hongrui&quot;},{&quot;family&quot;:&quot;Tang&quot;,&quot;given&quot;:&quot;Yi&quot;},{&quot;family&quot;:&quot;Wang&quot;,&quot;given&quot;:&quot;Jin'e&quot;},{&quot;family&quot;:&quot;Cui&quot;,&quot;given&quot;:&quot;Bing&quot;},{&quot;family&quot;:&quot;Xu&quot;,&quot;given&quot;:&quot;Bingchao&quot;},{&quot;family&quot;:&quot;Sun&quot;,&quot;given&quot;:&quot;Yongan&quot;},{&quot;family&quot;:&quot;Zhang&quot;,&quot;given&quot;:&quot;Guanghui&quot;},{&quot;family&quot;:&quot;He&quot;,&quot;given&quot;:&quot;Xiaobing&quot;},{&quot;family&quot;:&quot;Niu&quot;,&quot;given&quot;:&quot;Xiaoqin&quot;},{&quot;family&quot;:&quot;Wang&quot;,&quot;given&quot;:&quot;Bei&quot;},{&quot;family&quot;:&quot;Xu&quot;,&quot;given&quot;:&quot;Bei&quot;},{&quot;family&quot;:&quot;Li&quot;,&quot;given&quot;:&quot;Zaipo&quot;},{&quot;family&quot;:&quot;Zhang&quot;,&quot;given&quot;:&quot;Yu&quot;},{&quot;family&quot;:&quot;Wang&quot;,&quot;given&quot;:&quot;Yibo&quot;}],&quot;issued&quot;:{&quot;date-parts&quot;:[[&quot;2022&quot;,&quot;4&quot;,&quot;1&quot;]]},&quot;DOI&quot;:&quot;10.1097/HJH.0000000000003070&quot;,&quot;PMID&quot;:&quot;34980864&quot;,&quot;citation-label&quot;:&quot;16004782&quot;},{&quot;title&quot;:&quot;Association of 24 h Blood Pressure on Functional Outcome in Patients with Acute Ischemic Stroke Post Intravenous Thrombolysis.&quot;,&quot;page&quot;:&quot;177-183&quot;,&quot;volume&quot;:&quot;52&quot;,&quot;issue&quot;:&quot;2&quot;,&quot;journalAbbreviation&quot;:&quot;Cerebrovasc. Dis.&quot;,&quot;id&quot;:&quot;16004781&quot;,&quot;type&quot;:&quot;article-journal&quot;,&quot;container-title&quot;:&quot;Cerebrovascular Diseases&quot;,&quot;container-title-short&quot;:&quot;Cerebrovasc. Dis.&quot;,&quot;abstract&quot;:&quot;INTRODUCTION: Elevated admission blood pressure (BP) and BP variability have been shown to be associated with poor outcomes in most studies, while few studies have not found such an association. We investigated the association of various BP parameters with 3-month functional outcomes, mortality, and symptomatic intracerebral hemorrhage (sICH) in patients with acute ischemic stroke (AIS) receiving intravenous thrombolysis (IVT).METHODS: Patients with AIS who received IVT between January 2012 and March 2020 were analyzed. Admission BP, 24 h mean BP, and BP variability were noted for all patients. Outcomes assessed were 3-month modified Rankin Scale (mRS), mortality, and sICH.RESULTS: Of the 237 patients, 161 were males. The mean admission systolic BP (SBP), 24 h mean SBP, and BP variability were 158.1 mm Hg (SD 30.25), 138 mm Hg (SD 16.78), 19.42 (SD 12.79), respectively. At 3 months, 147 (62%) patients had a good outcome (mRS 0-2). Multivariate analysis showed prior stroke, NIHSS &gt;15, mean SBP ≥160 mm Hg, and SBP variability &gt;45 to be significant predictors of poor outcome (mRS &gt; 2) at 3 months. Eleven patients (4.6%) developed sICH. Age more than 60 years, presence of atrial fibrillation, admission blood sugar ≥180 mg/Dl, and SBP variability &gt;45 predicted sICH. None of the above factors were predictive of 3-month mortality.CONCLUSION: An elevated mean SBP and greater SBP variability were predictive of poor functional outcomes, whereas a high SBP variability predicted sICH. Our study emphasizes the need for BP control and minimizing large fluctuations to achieve good poststroke outcomes.© 2022 S. Karger AG, Basel.&quot;,&quot;author&quot;:[{&quot;family&quot;:&quot;Reddy&quot;,&quot;given&quot;:&quot;Sritheja&quot;},{&quot;family&quot;:&quot;Paramasivan&quot;,&quot;given&quot;:&quot;Naveen Kumar&quot;},{&quot;family&quot;:&quot;Sreedharan&quot;,&quot;given&quot;:&quot;Sapna Erat&quot;},{&quot;family&quot;:&quot;Sukumaran&quot;,&quot;given&quot;:&quot;Sajith&quot;},{&quot;family&quot;:&quot;Vinoda Thulaseedharan&quot;,&quot;given&quot;:&quot;Jissa&quot;},{&quot;family&quot;:&quot;Sylaja&quot;,&quot;given&quot;:&quot;Padmavathy N&quot;}],&quot;issued&quot;:{&quot;date-parts&quot;:[[&quot;2023&quot;]]},&quot;DOI&quot;:&quot;10.1159/000526192&quot;,&quot;PMID&quot;:&quot;36423595&quot;,&quot;citation-label&quot;:&quot;16004781&quot;},{&quot;title&quot;:&quot;Blood pressure control and clinical outcomes in acute intracerebral haemorrhage: a preplanned pooled analysis of individual participant data.&quot;,&quot;page&quot;:&quot;857-864&quot;,&quot;volume&quot;:&quot;18&quot;,&quot;issue&quot;:&quot;9&quot;,&quot;journalAbbreviation&quot;:&quot;Lancet Neurol.&quot;,&quot;id&quot;:&quot;9765978&quot;,&quot;type&quot;:&quot;article-journal&quot;,&quot;container-title&quot;:&quot;Lancet Neurology&quot;,&quot;container-title-short&quot;:&quot;Lancet Neurol.&quot;,&quot;author&quot;:[{&quot;family&quot;:&quot;Moullaali&quot;,&quot;given&quot;:&quot;Tom J&quot;},{&quot;family&quot;:&quot;Wang&quot;,&quot;given&quot;:&quot;Xia&quot;},{&quot;family&quot;:&quot;Martin&quot;,&quot;given&quot;:&quot;Reneé H&quot;},{&quot;family&quot;:&quot;Shipes&quot;,&quot;given&quot;:&quot;Virginia B&quot;},{&quot;family&quot;:&quot;Robinson&quot;,&quot;given&quot;:&quot;Thompson G&quot;},{&quot;family&quot;:&quot;Chalmers&quot;,&quot;given&quot;:&quot;John&quot;},{&quot;family&quot;:&quot;Suarez&quot;,&quot;given&quot;:&quot;Jose I&quot;},{&quot;family&quot;:&quot;Qureshi&quot;,&quot;given&quot;:&quot;Adnan I&quot;},{&quot;family&quot;:&quot;Palesch&quot;,&quot;given&quot;:&quot;Yuko Y&quot;},{&quot;family&quot;:&quot;Anderson&quot;,&quot;given&quot;:&quot;Craig S&quot;}],&quot;issued&quot;:{&quot;date-parts&quot;:[[&quot;2019&quot;,&quot;9&quot;]]},&quot;DOI&quot;:&quot;10.1016/S1474-4422(19)30196-6&quot;,&quot;PMID&quot;:&quot;31397290&quot;,&quot;citation-label&quot;:&quot;9765978&quot;},{&quot;title&quot;:&quot;Systolic blood pressure variability following endovascular thrombectomy and clinical outcome in acute ischemic stroke: A meta-analysis.&quot;,&quot;page&quot;:&quot;343-354&quot;,&quot;volume&quot;:&quot;144&quot;,&quot;issue&quot;:&quot;4&quot;,&quot;journalAbbreviation&quot;:&quot;Acta Neurol. Scand.&quot;,&quot;id&quot;:&quot;16004747&quot;,&quot;type&quot;:&quot;article-journal&quot;,&quot;container-title&quot;:&quot;Acta Neurologica Scandinavica&quot;,&quot;container-title-short&quot;:&quot;Acta Neurol. Scand.&quot;,&quot;abstract&quot;:&quot;Blood pressure variability (BPV) has been linked with the outcome of acute ischemic stroke (AIS) after endovascular thrombectomy (EVT). However, the association of the stroke outcome with specific short-term BPV parameters is unclear. We did a systematic literature search for studies published from January 2010 to September 2020. Eligibility criteria included studies with (1) AIS patients treated with EVT with or without thrombolysis; and (2) analysis of the association between short-term systolic BPV parameter and clinical outcomes. Systolic BPV parameters included standard deviation (SD), coefficient of Variation (CoV), successive Variation (SV), and Variation independent of mean. A total of 11 studies were meta-analyzed, comprising 3520 patients who underwent EVT. Lower odds of achieving good functional outcome at 3 months; that is, modified Rankin Scale (mRS) score ≤2 was associated with SD (OR, 0.854; p = .02), CoV (OR, 0.572; p = .04), SV (OR 0.41; p = .00) of systolic blood pressure (SBP). Likewise, higher odds of one-point increase in mRS score was associated with SD (OR 1.42; p = .03), CoV (OR 1.464; p = .00) and SV (OR 2.605; p = .00) of SBP. However, high BPV was not associated with symptomatic intracranial hemorrhage and all-cause mortality at 90 days. The association of BPV and early neurological deterioration was inconclusive. Based on the available studies, short-term systolic BPV is indicative of the clinical outcome of patients following EVT in AIS. Further research should focus on personalized blood pressure management strategies, rather than a one-size-fits-all approach.© 2021 John Wiley &amp; Sons A/S. Published by John Wiley &amp; Sons Ltd.&quot;,&quot;author&quot;:[{&quot;family&quot;:&quot;Nepal&quot;,&quot;given&quot;:&quot;Gaurav&quot;},{&quot;family&quot;:&quot;Shrestha&quot;,&quot;given&quot;:&quot;Gentle Sunder&quot;},{&quot;family&quot;:&quot;Shing&quot;,&quot;given&quot;:&quot;Yow Ka&quot;},{&quot;family&quot;:&quot;Muha&quot;,&quot;given&quot;:&quot;Allison&quot;},{&quot;family&quot;:&quot;Bhagat&quot;,&quot;given&quot;:&quot;Riwaj&quot;}],&quot;issued&quot;:{&quot;date-parts&quot;:[[&quot;2021&quot;,&quot;10&quot;]]},&quot;DOI&quot;:&quot;10.1111/ane.13480&quot;,&quot;PMID&quot;:&quot;34110006&quot;,&quot;citation-label&quot;:&quot;16004747&quot;},{&quot;title&quot;:&quot;Increased blood pressure variability contributes to worse outcome after intracerebral hemorrhage.&quot;,&quot;page&quot;:&quot;1981-1984&quot;,&quot;volume&quot;:&quot;49&quot;,&quot;issue&quot;:&quot;8&quot;,&quot;journalAbbreviation&quot;:&quot;Stroke&quot;,&quot;id&quot;:&quot;16004741&quot;,&quot;type&quot;:&quot;article-journal&quot;,&quot;container-title&quot;:&quot;Stroke&quot;,&quot;container-title-short&quot;:&quot;Stroke&quot;,&quot;abstract&quot;:&quot;Background and Purpose- Increased systolic blood pressure variability (BPV) is associated with worse outcome after acute ischemic stroke and may also have a negative impact after intracerebral hemorrhage. We sought to determine whether increased BPV was detrimental in the ATACH-2 (Antihypertensive Treatment of Acute Cerebral Hemorrhage II) trial. Methods- The primary outcome of our study was a 3-month follow-up modified Rankin Scale of 3 to 6, and the secondary outcome was a utility-weighted modified Rankin Scale. We calculated blood pressure mean and variability using systolic blood pressure from the acute period (2-24 hours postrandomization) and subacute period (days 2, 3, and 7). Results- The acute period included 913 patients and the subacute included 877. For 5 different statistical measures of systolic BPV, there was a consistent association between increased BPV and worse neurological outcome in both the acute and subacute periods. This association was not found for systolic blood pressure mean. Conclusions- In this secondary analysis of ATACH-2, we show that increased systolic BPV is associated with worse long-term neurological outcome. Additional research is needed to find techniques that allow early identification of patients with an expected elevation of BPV and to study pharmacological or protocol-based approaches to minimize BPV.&quot;,&quot;author&quot;:[{&quot;family&quot;:&quot;de Havenon&quot;,&quot;given&quot;:&quot;Adam&quot;},{&quot;family&quot;:&quot;Majersik&quot;,&quot;given&quot;:&quot;Jennifer J&quot;},{&quot;family&quot;:&quot;Stoddard&quot;,&quot;given&quot;:&quot;Gregory&quot;},{&quot;family&quot;:&quot;Wong&quot;,&quot;given&quot;:&quot;Ka-Ho&quot;},{&quot;family&quot;:&quot;McNally&quot;,&quot;given&quot;:&quot;J Scott&quot;},{&quot;family&quot;:&quot;Smith&quot;,&quot;given&quot;:&quot;A Gordon&quot;},{&quot;family&quot;:&quot;Rost&quot;,&quot;given&quot;:&quot;Natalia S&quot;},{&quot;family&quot;:&quot;Tirschwell&quot;,&quot;given&quot;:&quot;David L&quot;}],&quot;issued&quot;:{&quot;date-parts&quot;:[[&quot;2018&quot;,&quot;8&quot;]]},&quot;DOI&quot;:&quot;10.1161/STROKEAHA.118.022133&quot;,&quot;PMID&quot;:&quot;30012822&quot;,&quot;PMCID&quot;:&quot;PMC6202185&quot;,&quot;citation-label&quot;:&quot;16004741&quot;},{&quot;title&quot;:&quot;Blood Pressure Variability Predicts Poor In-Hospital Outcome in Spontaneous Intracerebral Hemorrhage.&quot;,&quot;page&quot;:&quot;2023-2029&quot;,&quot;volume&quot;:&quot;50&quot;,&quot;issue&quot;:&quot;8&quot;,&quot;journalAbbreviation&quot;:&quot;Stroke&quot;,&quot;id&quot;:&quot;16004705&quot;,&quot;type&quot;:&quot;article-journal&quot;,&quot;container-title&quot;:&quot;Stroke&quot;,&quot;container-title-short&quot;:&quot;Stroke&quot;,&quot;abstract&quot;:&quot;Background and Purpose- There is increasing evidence that higher systolic blood pressure variability (SBPV) may be associated with poor outcome in patients with intracerebral hemorrhage (ICH). We explored the association between SBPV and in-hospital ICH outcome. Methods- We collected 10-years of consecutive data of spontaneous ICH patients at 2 healthcare systems. Demographics, medical history, laboratory tests, computed tomography scan data, in-hospital treatments, and neurological and functional assessments were recorded. Blood pressure recordings were extracted up to 24 hours postadmission. SBPV was measured using SD, coefficient of variation, successive variation (SV), range and 1 novel index termed functional SV. The effects of SBPV on the functional outcome at discharge were evaluated by multivariate logistic and ordinal regression analyses for dichotomous and trichotomous modified Rankin Scale categorizations, respectively. In secondary analyses, associations between SBPV, history of hypertension, and hematoma expansion were explored. Results- The analysis included 762 subjects. All 5 SBPV indices were significantly associated with the probability of unfavorable outcome (modified Rankin Scale score, 4-6) in logistic models. In ordinal models, SD, coefficient of variation, range, and functional SV were found to have a significant effect on the probabilities of poor (modified Rankin Scale score, 3-4) and severe/death (modified Rankin Scale score, 5-6) outcomes. Normotensive patients had significantly lower mean SBPV compared with the untreated-hypertension cohort for all SBPV indices and compared with treated-hypertension patients for 3 out of 5 SBPV indices. Lower mean SBPV of treated-hypertension subjects compared with untreated-hypertension subjects was only detected in the SV and functional SV indices (P=0.045). None of the SBPV indices were significantly associated with the probability of hematoma expansion. Conclusions- Higher SBPV in the first 24 hours of admission was associated with unfavorable in-hospital outcome among ICH patients. Further prospective studies are warranted to understand any cause-effect relationship and whether controlling for SBPV may improve the ICH outcome.&quot;,&quot;author&quot;:[{&quot;family&quot;:&quot;Divani&quot;,&quot;given&quot;:&quot;Afshin A&quot;},{&quot;family&quot;:&quot;Liu&quot;,&quot;given&quot;:&quot;Xi&quot;},{&quot;family&quot;:&quot;Di Napoli&quot;,&quot;given&quot;:&quot;Mario&quot;},{&quot;family&quot;:&quot;Lattanzi&quot;,&quot;given&quot;:&quot;Simona&quot;},{&quot;family&quot;:&quot;Ziai&quot;,&quot;given&quot;:&quot;Wendy&quot;},{&quot;family&quot;:&quot;James&quot;,&quot;given&quot;:&quot;Michael L&quot;},{&quot;family&quot;:&quot;Jafarli&quot;,&quot;given&quot;:&quot;Alibay&quot;},{&quot;family&quot;:&quot;Jafari&quot;,&quot;given&quot;:&quot;Mostafa&quot;},{&quot;family&quot;:&quot;Saver&quot;,&quot;given&quot;:&quot;Jeffrey L&quot;},{&quot;family&quot;:&quot;Hemphill&quot;,&quot;given&quot;:&quot;J Claude&quot;},{&quot;family&quot;:&quot;Vespa&quot;,&quot;given&quot;:&quot;Paul M&quot;},{&quot;family&quot;:&quot;Mayer&quot;,&quot;given&quot;:&quot;Stephan A&quot;},{&quot;family&quot;:&quot;Petersen&quot;,&quot;given&quot;:&quot;Alexander&quot;}],&quot;issued&quot;:{&quot;date-parts&quot;:[[&quot;2019&quot;,&quot;8&quot;]]},&quot;DOI&quot;:&quot;10.1161/STROKEAHA.119.025514&quot;,&quot;PMID&quot;:&quot;31216966&quot;,&quot;citation-label&quot;:&quot;16004705&quot;},{&quot;title&quot;:&quot;Blood pressure variability and outcome after acute intracerebral haemorrhage: a post-hoc analysis of INTERACT2, a randomised controlled trial.&quot;,&quot;page&quot;:&quot;364-373&quot;,&quot;volume&quot;:&quot;13&quot;,&quot;issue&quot;:&quot;4&quot;,&quot;journalAbbreviation&quot;:&quot;Lancet Neurol.&quot;,&quot;id&quot;:&quot;1529596&quot;,&quot;type&quot;:&quot;article-journal&quot;,&quot;container-title&quot;:&quot;Lancet Neurology&quot;,&quot;container-title-short&quot;:&quot;Lancet Neurol.&quot;,&quot;abstract&quot;:&quot;BACKGROUND: High blood pressure is a prognostic factor for acute stroke, but blood pressure variability might also independently predict outcome. We assessed the prognostic value of blood pressure variability in participants of INTERACT2, an open-label randomised controlled trial (ClinicalTrials.gov number NCT00716079).METHODS: INTERACT2 enrolled 2839 adults with spontaneous intracerebral haemorrhage (ICH) and high systolic blood pressure (150-220 mm Hg) without a definite indication or contraindication to early intensive treatment to reduce blood pressure. Participants were randomly assigned to intensive treatment (target systolic blood pressure &lt; 140 mm Hg within 1 h using locally available intravenous drugs) or guideline-recommended treatment (target systolic blood pressure &lt; 180 mm Hg) within 6 h of onset of ICH. The primary outcome was death or major disability at 90 days (modified Rankin Scale score ≥3) and the secondary outcome was an ordinal shift in modified Rankin Scale scores at 90 days, assessed by investigators masked to treatment allocation. Blood pressure variability was defined according to standard criteria: five measurements were taken in the first 24 h (hyperacute phase) and 12 over days 2-7 (acute phase). We estimated associations between blood pressure variability and outcomes with logistic and proportional odds regression models. The key parameter for blood pressure variability was standard deviation (SD) of systolic blood pressure, categorised into quintiles.FINDINGS: We studied 2645 (93·2%) participants in the hyperacute phase and 2347 (82·7%) in the acute phase. In both treatment cohorts combined, SD of systolic blood pressure had a significant linear association with the primary outcome for both the hyperacute phase (highest quintile adjusted OR 1·41, 95% CI 1·05-1·90; ptrend=0·0167) and the acute phase (highest quintile adjusted OR 1·57, 95% CI 1·14-2·17; ptrend=0·0124). The strongest predictors of outcome were maximum systolic blood pressure in the hyperacute phase and SD of systolic blood pressure in the acute phase. Associations were similar for the secondary outcome (for the hyperacute phase, highest quintile adjusted OR 1·43, 95% CI 1·14-1·80; ptrend=0·0014; for the acute phase OR 1·46, 95% CI 1·13-1·88; ptrend=0·0044).INTERPRETATION: Systolic blood pressure variability seems to predict a poor outcome in patients with acute intracerebral haemorrhage. The benefits of early treatment to reduce systolic blood pressure to 140 mm Hg might be enhanced by smooth and sustained control, and particularly by avoiding peaks in systolic blood pressure.FUNDING: National Health and Medical Research Council of Australia.Copyright © 2014 Elsevier Ltd. All rights reserved.&quot;,&quot;author&quot;:[{&quot;family&quot;:&quot;Manning&quot;,&quot;given&quot;:&quot;Lisa&quot;},{&quot;family&quot;:&quot;Hirakawa&quot;,&quot;given&quot;:&quot;Yoichiro&quot;},{&quot;family&quot;:&quot;Arima&quot;,&quot;given&quot;:&quot;Hisatomi&quot;},{&quot;family&quot;:&quot;Wang&quot;,&quot;given&quot;:&quot;Xia&quot;},{&quot;family&quot;:&quot;Chalmers&quot;,&quot;given&quot;:&quot;John&quot;},{&quot;family&quot;:&quot;Wang&quot;,&quot;given&quot;:&quot;Jiguang&quot;},{&quot;family&quot;:&quot;Lindley&quot;,&quot;given&quot;:&quot;Richard&quot;},{&quot;family&quot;:&quot;Heeley&quot;,&quot;given&quot;:&quot;Emma&quot;},{&quot;family&quot;:&quot;Delcourt&quot;,&quot;given&quot;:&quot;Candice&quot;},{&quot;family&quot;:&quot;Neal&quot;,&quot;given&quot;:&quot;Bruce&quot;},{&quot;family&quot;:&quot;Lavados&quot;,&quot;given&quot;:&quot;Pablo&quot;},{&quot;family&quot;:&quot;Davis&quot;,&quot;given&quot;:&quot;Stephen M&quot;},{&quot;family&quot;:&quot;Tzourio&quot;,&quot;given&quot;:&quot;Christophe&quot;},{&quot;family&quot;:&quot;Huang&quot;,&quot;given&quot;:&quot;Yining&quot;},{&quot;family&quot;:&quot;Stapf&quot;,&quot;given&quot;:&quot;Christian&quot;},{&quot;family&quot;:&quot;Woodward&quot;,&quot;given&quot;:&quot;Mark&quot;},{&quot;family&quot;:&quot;Rothwell&quot;,&quot;given&quot;:&quot;Peter M&quot;},{&quot;family&quot;:&quot;Robinson&quot;,&quot;given&quot;:&quot;Thompson G&quot;},{&quot;family&quot;:&quot;Anderson&quot;,&quot;given&quot;:&quot;Craig S&quot;},{&quot;family&quot;:&quot;INTERACT2 investigators&quot;}],&quot;issued&quot;:{&quot;date-parts&quot;:[[&quot;2014&quot;,&quot;4&quot;]]},&quot;DOI&quot;:&quot;10.1016/S1474-4422(14)70018-3&quot;,&quot;PMID&quot;:&quot;24530176&quot;,&quot;citation-label&quot;:&quot;1529596&quot;},{&quot;title&quot;:&quot;Association Between Hyperacute Blood Pressure Variability and Hematoma Expansion After Intracerebral Hemorrhage: Secondary Analysis of the FAST-MAG Database.&quot;,&quot;page&quot;:&quot;356-364&quot;,&quot;volume&quot;:&quot;38&quot;,&quot;issue&quot;:&quot;2&quot;,&quot;journalAbbreviation&quot;:&quot;Neurocrit. Care&quot;,&quot;id&quot;:&quot;16004695&quot;,&quot;type&quot;:&quot;article-journal&quot;,&quot;container-title&quot;:&quot;Neurocritical Care&quot;,&quot;container-title-short&quot;:&quot;Neurocrit. Care&quot;,&quot;abstract&quot;:&quot;BACKGROUND: Blood pressure variability (BPV) has emerged as a significant factor associated with clinical outcomes after intracerebral hemorrhage (ICH). Although hematoma expansion (HE) is associated with clinical outcomes, the relationship between BPV that encompasses prehospital data and HE is unknown. We hypothesized that BPV was positively associated with HE.METHODS: We analyzed 268 patients with primary ICH enrolled in the National Institutes of Health-funded Field Administration of Stroke Therapy-Magnesium (FAST-MAG) study who received head computed tomography or magnetic resonance imaging on arrival to the emergency department (ED) and repeat imaging within 6-48 h. BPV was calculated by standard deviation (SD) and coefficient of variation (CV) from prehospital data as well as systolic blood pressure (SBP) measurements taken on ED arrival, 15 min post antihypertensive infusion start, 1 h post maintenance infusion start, and 4 h after ED arrival. HE was defined by hematoma volume expansion increase &gt; 6 mL or by 33%. Univariate logistic regression was used for presence of HE in quintiles of SD and CV of SBP for demographics and clinical characteristics.RESULTS: Of the 268 patients analyzed from the FAST-MAG study, 116 (43%) had HE. Proportions of patients with HE were not statistically significant in the higher quintiles of the SD and CV of SBP for either the hyperacute or the acute period. Presence of HE was significantly more common in patients on anticoagulation.CONCLUSIONS: Higher BPV was not found to be associated with occurrence of HE in the hyperacute or the acute period of spontaneous ICH. Further study is needed to determine the relationship.© 2022. Springer Science+Business Media, LLC, part of Springer Nature and Neurocritical Care Society.&quot;,&quot;author&quot;:[{&quot;family&quot;:&quot;Oh&quot;,&quot;given&quot;:&quot;Daniel M&quot;},{&quot;family&quot;:&quot;Shkirkova&quot;,&quot;given&quot;:&quot;Kristina&quot;},{&quot;family&quot;:&quot;Poblete&quot;,&quot;given&quot;:&quot;Roy A&quot;},{&quot;family&quot;:&quot;Chung&quot;,&quot;given&quot;:&quot;Pil-Wook&quot;},{&quot;family&quot;:&quot;Saver&quot;,&quot;given&quot;:&quot;Jeffrey L&quot;},{&quot;family&quot;:&quot;Starkman&quot;,&quot;given&quot;:&quot;Sidney&quot;},{&quot;family&quot;:&quot;Liebeskind&quot;,&quot;given&quot;:&quot;David S&quot;},{&quot;family&quot;:&quot;Hamilton&quot;,&quot;given&quot;:&quot;Scott&quot;},{&quot;family&quot;:&quot;Wilson&quot;,&quot;given&quot;:&quot;Melissa&quot;},{&quot;family&quot;:&quot;Sanossian&quot;,&quot;given&quot;:&quot;Nerses&quot;}],&quot;issued&quot;:{&quot;date-parts&quot;:[[&quot;2023&quot;,&quot;4&quot;]]},&quot;DOI&quot;:&quot;10.1007/s12028-022-01657-2&quot;,&quot;PMID&quot;:&quot;36471183&quot;,&quot;citation-label&quot;:&quot;16004695&quot;},{&quot;title&quot;:&quot;Blood pressure variability and neurologic outcome after endovascular thrombectomy: A secondary analysis of the BEST study.&quot;,&quot;page&quot;:&quot;511-518&quot;,&quot;volume&quot;:&quot;51&quot;,&quot;issue&quot;:&quot;2&quot;,&quot;journalAbbreviation&quot;:&quot;Stroke&quot;,&quot;id&quot;:&quot;9425455&quot;,&quot;type&quot;:&quot;article-journal&quot;,&quot;container-title&quot;:&quot;Stroke&quot;,&quot;container-title-short&quot;:&quot;Stroke&quot;,&quot;abstract&quot;:&quot;Background and Purpose- Although higher blood pressure variability (BPV) is associated with worse functional outcome after stroke, this association is not as well established in large vessel occlusion strokes treated with endovascular treatment (EVT). Methods- In this post hoc analysis of BEST (Blood Pressure after Endovascular Therapy for Ischemic Stroke), a prospective, multicenter cohort study of anterior circulation acute ischemic stroke patients undergoing EVT, we determined the association of BPV with poor outcome or death (90-day modified Rankin Scale, 3-6). We calculated BPV during the first 24 hours after EVT for systolic and diastolic BP using 5 methodologies, then divided BPV into tertiles and compared the highest to lowest tertile using logistic regression. Results- Of the 443 patients included in our analysis, 259 (58.5%) had a poor outcome, and 79 (17.8%) died. All measures of BPV were significantly higher in patients with poor outcome or death, but the difference was more pronounced for systolic than diastolic BPV. In the logistic regression, the highest tertile of systolic BPV consistently predicted poor outcome (odds ratio, 1.8-3.5, all P&lt; 0.05). The rate of death within 90 days was 10.1% in the tertile with the lowest systolic BPV versus 25.2% in the tertile with the highest BPV (P&lt; 0.001). Conclusions- In EVT-treated stroke patients, higher BPV in the first 24 hours is associated with worse 90-day outcome. This association was more robust for systolic BPV. The mechanism by which BPV may exert a negative influence on neurological outcome remains unknown, but the consistency of this association warrants further investigation and potentially intervention.&quot;,&quot;author&quot;:[{&quot;family&quot;:&quot;Mistry&quot;,&quot;given&quot;:&quot;Eva A&quot;},{&quot;family&quot;:&quot;Mehta&quot;,&quot;given&quot;:&quot;Tapan&quot;},{&quot;family&quot;:&quot;Mistry&quot;,&quot;given&quot;:&quot;Akshitkumar&quot;},{&quot;family&quot;:&quot;Arora&quot;,&quot;given&quot;:&quot;Niraj&quot;},{&quot;family&quot;:&quot;Starosciak&quot;,&quot;given&quot;:&quot;Amy K&quot;},{&quot;family&quot;:&quot;De Los Rios La Rosa&quot;,&quot;given&quot;:&quot;Felipe&quot;},{&quot;family&quot;:&quot;Siegler&quot;,&quot;given&quot;:&quot;James Ernest&quot;},{&quot;family&quot;:&quot;Chitale&quot;,&quot;given&quot;:&quot;Rohan&quot;},{&quot;family&quot;:&quot;Anadani&quot;,&quot;given&quot;:&quot;Mohammad&quot;},{&quot;family&quot;:&quot;Yaghi&quot;,&quot;given&quot;:&quot;Shadi&quot;},{&quot;family&quot;:&quot;Khatri&quot;,&quot;given&quot;:&quot;Pooja&quot;},{&quot;family&quot;:&quot;de Havenon&quot;,&quot;given&quot;:&quot;Adam&quot;}],&quot;issued&quot;:{&quot;date-parts&quot;:[[&quot;2020&quot;,&quot;2&quot;]]},&quot;DOI&quot;:&quot;10.1161/STROKEAHA.119.027549&quot;,&quot;PMID&quot;:&quot;31813361&quot;,&quot;PMCID&quot;:&quot;PMC8010595&quot;,&quot;citation-label&quot;:&quot;9425455&quot;},{&quot;title&quot;:&quot;Blood pressure variability in acute stroke: A narrative review.&quot;,&quot;volume&quot;:&quot;13&quot;,&quot;issue&quot;:&quot;7&quot;,&quot;journalAbbreviation&quot;:&quot;J. Clin. Med.&quot;,&quot;id&quot;:&quot;16332840&quot;,&quot;type&quot;:&quot;article-journal&quot;,&quot;container-title&quot;:&quot;Journal of clinical medicine&quot;,&quot;container-title-short&quot;:&quot;J. Clin. Med.&quot;,&quot;abstract&quot;:&quot;The management of blood pressure variability (BPV) in acute stroke presents a complex challenge with profound implications for patient outcomes. This narrative review examines the role of BPV across various stages of acute stroke care, highlighting its impact on treatment strategies and prognostic considerations. In the prehospital setting, while guidelines lack specific recommendations for BP management, emerging evidence suggests a potential link between BPV and outcomes. Among ischaemic stroke patients who are ineligible for reperfusion therapies, BPV independently influences functional outcomes, emphasising the need for individualised approaches to BP control. During intravenous thrombolysis and endovascular therapy, the intricate interplay between BP levels, recanalisation status, and BPV is evident. Striking a balance between aggressive BP lowering and avoiding hypoperfusion-related complications is essential. Intracerebral haemorrhage management is further complicated by BPV, which emerges as a predictor of mortality and disability, necessitating nuanced BP management strategies. Finally, among patients with acute subarachnoid haemorrhage, increased BPV may be correlated with a rebleeding risk and worse outcomes, emphasizing the need for BPV monitoring in this population. Integration of BPV assessment into clinical practice and research protocols is crucial for refining treatment strategies that are tailored to individual patient needs. Future studies should explore novel interventions targeting BPV modulation to optimise stroke care outcomes.&quot;,&quot;author&quot;:[{&quot;family&quot;:&quot;Zompola&quot;,&quot;given&quot;:&quot;Christina&quot;},{&quot;family&quot;:&quot;Palaiodimou&quot;,&quot;given&quot;:&quot;Lina&quot;},{&quot;family&quot;:&quot;Voumvourakis&quot;,&quot;given&quot;:&quot;Konstantinos&quot;},{&quot;family&quot;:&quot;Stefanis&quot;,&quot;given&quot;:&quot;Leonidas&quot;},{&quot;family&quot;:&quot;Katsanos&quot;,&quot;given&quot;:&quot;Aristeidis H&quot;},{&quot;family&quot;:&quot;Sandset&quot;,&quot;given&quot;:&quot;Else C&quot;},{&quot;family&quot;:&quot;Boviatsis&quot;,&quot;given&quot;:&quot;Estathios&quot;},{&quot;family&quot;:&quot;Tsivgoulis&quot;,&quot;given&quot;:&quot;Georgios&quot;}],&quot;issued&quot;:{&quot;date-parts&quot;:[[&quot;2024&quot;,&quot;3&quot;,&quot;29&quot;]]},&quot;DOI&quot;:&quot;10.3390/jcm13071981&quot;,&quot;PMID&quot;:&quot;38610746&quot;,&quot;PMCID&quot;:&quot;PMC11012361&quot;,&quot;citation-label&quot;:&quot;16332840&quot;},{&quot;title&quot;:&quot;Intensive Blood-Pressure Lowering in Patients with Acute Cerebral Hemorrhage.&quot;,&quot;page&quot;:&quot;1033-1043&quot;,&quot;volume&quot;:&quot;375&quot;,&quot;issue&quot;:&quot;11&quot;,&quot;journalAbbreviation&quot;:&quot;N. Engl. J. Med.&quot;,&quot;id&quot;:&quot;1508753&quot;,&quot;type&quot;:&quot;article-journal&quot;,&quot;container-title&quot;:&quot;The New England Journal of Medicine&quot;,&quot;container-title-short&quot;:&quot;N. Engl. J. Med.&quot;,&quot;author&quot;:[{&quot;family&quot;:&quot;Qureshi&quot;,&quot;given&quot;:&quot;Adnan I&quot;},{&quot;family&quot;:&quot;Palesch&quot;,&quot;given&quot;:&quot;Yuko Y&quot;},{&quot;family&quot;:&quot;Barsan&quot;,&quot;given&quot;:&quot;William G&quot;},{&quot;family&quot;:&quot;Hanley&quot;,&quot;given&quot;:&quot;Daniel F&quot;},{&quot;family&quot;:&quot;Hsu&quot;,&quot;given&quot;:&quot;Chung Y&quot;},{&quot;family&quot;:&quot;Martin&quot;,&quot;given&quot;:&quot;Renee L&quot;},{&quot;family&quot;:&quot;Moy&quot;,&quot;given&quot;:&quot;Claudia S&quot;},{&quot;family&quot;:&quot;Silbergleit&quot;,&quot;given&quot;:&quot;Robert&quot;},{&quot;family&quot;:&quot;Steiner&quot;,&quot;given&quot;:&quot;Thorsten&quot;},{&quot;family&quot;:&quot;Suarez&quot;,&quot;given&quot;:&quot;Jose I&quot;},{&quot;family&quot;:&quot;Toyoda&quot;,&quot;given&quot;:&quot;Kazunori&quot;},{&quot;family&quot;:&quot;Wang&quot;,&quot;given&quot;:&quot;Yongjun&quot;},{&quot;family&quot;:&quot;Yamamoto&quot;,&quot;given&quot;:&quot;Haruko&quot;},{&quot;family&quot;:&quot;Yoon&quot;,&quot;given&quot;:&quot;Byung-Woo&quot;},{&quot;family&quot;:&quot;ATACH-2 Trial Investigators and the Neurological Emergency Treatment Trials Network&quot;}],&quot;issued&quot;:{&quot;date-parts&quot;:[[&quot;2016&quot;,&quot;9&quot;,&quot;15&quot;]]},&quot;DOI&quot;:&quot;10.1056/NEJMoa1603460&quot;,&quot;PMID&quot;:&quot;27276234&quot;,&quot;PMCID&quot;:&quot;PMC5345109&quot;,&quot;citation-label&quot;:&quot;1508753&quot;},{&quot;title&quot;:&quot;Rapid blood-pressure lowering in patients with acute intracerebral hemorrhage.&quot;,&quot;page&quot;:&quot;2355-2365&quot;,&quot;volume&quot;:&quot;368&quot;,&quot;issue&quot;:&quot;25&quot;,&quot;journalAbbreviation&quot;:&quot;N. Engl. J. Med.&quot;,&quot;id&quot;:&quot;308471&quot;,&quot;type&quot;:&quot;article-journal&quot;,&quot;container-title&quot;:&quot;The New England Journal of Medicine&quot;,&quot;container-title-short&quot;:&quot;N. Engl. J. Med.&quot;,&quot;abstract&quot;:&quot;BACKGROUND: Whether rapid lowering of elevated blood pressure would improve the outcome in patients with intracerebral hemorrhage is not known.METHODS: We randomly assigned 2839 patients who had had a spontaneous intracerebral hemorrhage within the previous 6 hours and who had elevated systolic blood pressure to receive intensive treatment to lower their blood pressure (with a target systolic level of &lt; 140 mm Hg within 1 hour) or guideline-recommended treatment (with a target systolic level of &lt; 180 mm Hg) with the use of agents of the physician's choosing. The primary outcome was death or major disability, which was defined as a score of 3 to 6 on the modified Rankin scale (in which a score of 0 indicates no symptoms, a score of 5 indicates severe disability, and a score of 6 indicates death) at 90 days. A prespecified ordinal analysis of the modified Rankin score was also performed. The rate of serious adverse events was compared between the two groups.RESULTS: Among the 2794 participants for whom the primary outcome could be determined, 719 of 1382 participants (52.0%) receiving intensive treatment, as compared with 785 of 1412 (55.6%) receiving guideline-recommended treatment, had a primary outcome event (odds ratio with intensive treatment, 0.87; 95% confidence interval [CI], 0.75 to 1.01; P=0.06). The ordinal analysis showed significantly lower modified Rankin scores with intensive treatment (odds ratio for greater disability, 0.87; 95% CI, 0.77 to 1.00; P=0.04). Mortality was 11.9% in the group receiving intensive treatment and 12.0% in the group receiving guideline-recommended treatment. Nonfatal serious adverse events occurred in 23.3% and 23.6% of the patients in the two groups, respectively.CONCLUSIONS: In patients with intracerebral hemorrhage, intensive lowering of blood pressure did not result in a significant reduction in the rate of the primary outcome of death or severe disability. An ordinal analysis of modified Rankin scores indicated improved functional outcomes with intensive lowering of blood pressure. (Funded by the National Health and Medical Research Council of Australia; INTERACT2 ClinicalTrials.gov number, NCT00716079.).&quot;,&quot;author&quot;:[{&quot;family&quot;:&quot;Anderson&quot;,&quot;given&quot;:&quot;Craig S&quot;},{&quot;family&quot;:&quot;Heeley&quot;,&quot;given&quot;:&quot;Emma&quot;},{&quot;family&quot;:&quot;Huang&quot;,&quot;given&quot;:&quot;Yining&quot;},{&quot;family&quot;:&quot;Wang&quot;,&quot;given&quot;:&quot;Jiguang&quot;},{&quot;family&quot;:&quot;Stapf&quot;,&quot;given&quot;:&quot;Christian&quot;},{&quot;family&quot;:&quot;Delcourt&quot;,&quot;given&quot;:&quot;Candice&quot;},{&quot;family&quot;:&quot;Lindley&quot;,&quot;given&quot;:&quot;Richard&quot;},{&quot;family&quot;:&quot;Robinson&quot;,&quot;given&quot;:&quot;Thompson&quot;},{&quot;family&quot;:&quot;Lavados&quot;,&quot;given&quot;:&quot;Pablo&quot;},{&quot;family&quot;:&quot;Neal&quot;,&quot;given&quot;:&quot;Bruce&quot;},{&quot;family&quot;:&quot;Hata&quot;,&quot;given&quot;:&quot;Jun&quot;},{&quot;family&quot;:&quot;Arima&quot;,&quot;given&quot;:&quot;Hisatomi&quot;},{&quot;family&quot;:&quot;Parsons&quot;,&quot;given&quot;:&quot;Mark&quot;},{&quot;family&quot;:&quot;Li&quot;,&quot;given&quot;:&quot;Yuechun&quot;},{&quot;family&quot;:&quot;Wang&quot;,&quot;given&quot;:&quot;Jinchao&quot;},{&quot;family&quot;:&quot;Heritier&quot;,&quot;given&quot;:&quot;Stephane&quot;},{&quot;family&quot;:&quot;Li&quot;,&quot;given&quot;:&quot;Qiang&quot;},{&quot;family&quot;:&quot;Woodward&quot;,&quot;given&quot;:&quot;Mark&quot;},{&quot;family&quot;:&quot;Simes&quot;,&quot;given&quot;:&quot;R John&quot;},{&quot;family&quot;:&quot;Davis&quot;,&quot;given&quot;:&quot;Stephen M&quot;},{&quot;family&quot;:&quot;Chalmers&quot;,&quot;given&quot;:&quot;John&quot;},{&quot;family&quot;:&quot;INTERACT2 Investigators&quot;}],&quot;issued&quot;:{&quot;date-parts&quot;:[[&quot;2013&quot;,&quot;6&quot;,&quot;20&quot;]]},&quot;DOI&quot;:&quot;10.1056/NEJMoa1214609&quot;,&quot;PMID&quot;:&quot;23713578&quot;,&quot;citation-label&quot;:&quot;308471&quot;},{&quot;title&quot;:&quot;Blood pressure variability: A new predicting factor for clinical outcomes of intracerebral hemorrhage.&quot;,&quot;page&quot;:&quot;105340&quot;,&quot;volume&quot;:&quot;29&quot;,&quot;issue&quot;:&quot;12&quot;,&quot;journalAbbreviation&quot;:&quot;J. Stroke Cerebrovasc. Dis.&quot;,&quot;id&quot;:&quot;16004797&quot;,&quot;type&quot;:&quot;article-journal&quot;,&quot;container-title&quot;:&quot;Journal of Stroke and Cerebrovascular Diseases&quot;,&quot;container-title-short&quot;:&quot;J. Stroke Cerebrovasc. Dis.&quot;,&quot;abstract&quot;:&quot;Spontaneous primary intracerebral hemorrhage (ICH) is a stroke subtype associated with the highest mortality rate. High blood pressure (BP) is the most common cause of non-lobar ICH. Recent clinical trials have been inconclusive regarding the efficacy of aggressive BP lowering to improve ICH outcome. The association between high BP and ICH prognosis is rather complex and parameters other than absolute BP levels may be involved. In this regard, there is accruing evidence that BP variability (BPV) plays a major role in ICH outcome. Different BPV indices have been used to predict hematoma growth, neurological deterioration, and functional recovery. This review highlights the available evidence about the relationship between BPV and clinical outcomes among patients. We identified standard deviation (SD), residual SD, coefficient of variation, mean absolute change, average real variability, successive variation, spectral analysis using Fourier analysis, and functional successive variation (FSV) as indices to assess BPV. Most studies have demonstrated the association of BPV with ICH outcome, suggesting a need to monitor and control BP fluctuations in the routine clinical care of ICH patients. When large inter-subject variability exists, FSV is a viable alternative quantification of BPV as its computation is less sensitive to differences in the patient-specific observation schedules for BP than that of traditional indices.Copyright © 2020 Elsevier Inc. All rights reserved.&quot;,&quot;author&quot;:[{&quot;family&quot;:&quot;Andalib&quot;,&quot;given&quot;:&quot;Sasan&quot;},{&quot;family&quot;:&quot;Lattanzi&quot;,&quot;given&quot;:&quot;Simona&quot;},{&quot;family&quot;:&quot;Di Napoli&quot;,&quot;given&quot;:&quot;Mario&quot;},{&quot;family&quot;:&quot;Petersen&quot;,&quot;given&quot;:&quot;Alexander&quot;},{&quot;family&quot;:&quot;Biller&quot;,&quot;given&quot;:&quot;José&quot;},{&quot;family&quot;:&quot;Kulik&quot;,&quot;given&quot;:&quot;Tobias&quot;},{&quot;family&quot;:&quot;Macri&quot;,&quot;given&quot;:&quot;Elizabeth&quot;},{&quot;family&quot;:&quot;Girotra&quot;,&quot;given&quot;:&quot;Taurn&quot;},{&quot;family&quot;:&quot;Torbey&quot;,&quot;given&quot;:&quot;Michel T&quot;},{&quot;family&quot;:&quot;Divani&quot;,&quot;given&quot;:&quot;Afshin A&quot;}],&quot;issued&quot;:{&quot;date-parts&quot;:[[&quot;2020&quot;,&quot;12&quot;]]},&quot;DOI&quot;:&quot;10.1016/j.jstrokecerebrovasdis.2020.105340&quot;,&quot;PMID&quot;:&quot;33017754&quot;,&quot;citation-label&quot;:&quot;16004797&quot;}]"/>
    <we:property name="sciwheel-selectedStyle" value="{&quot;id&quot;:&quot;american-medical-association&quot;,&quot;name&quot;:&quot;AMA (American Medical 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3EAB7968C7D2C43BD206F2707B5D51B" ma:contentTypeVersion="15" ma:contentTypeDescription="Create a new document." ma:contentTypeScope="" ma:versionID="a3fdbdfcfcc35f9cee6f63afe73962ac">
  <xsd:schema xmlns:xsd="http://www.w3.org/2001/XMLSchema" xmlns:xs="http://www.w3.org/2001/XMLSchema" xmlns:p="http://schemas.microsoft.com/office/2006/metadata/properties" xmlns:ns2="98c7cda0-b5c4-42f2-bf63-4f3e06fc3cd8" xmlns:ns3="c31eb95f-c48b-4a08-a017-84bbf261e9d9" targetNamespace="http://schemas.microsoft.com/office/2006/metadata/properties" ma:root="true" ma:fieldsID="6d03e2623a08717b6ac1047e351e93ac" ns2:_="" ns3:_="">
    <xsd:import namespace="98c7cda0-b5c4-42f2-bf63-4f3e06fc3cd8"/>
    <xsd:import namespace="c31eb95f-c48b-4a08-a017-84bbf261e9d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c7cda0-b5c4-42f2-bf63-4f3e06fc3c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e289a3d-f866-4291-8d8b-3484e19b4eb4"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1eb95f-c48b-4a08-a017-84bbf261e9d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dc9bd19-aed8-4d9b-8d7e-0a67185fee5e}" ma:internalName="TaxCatchAll" ma:showField="CatchAllData" ma:web="c31eb95f-c48b-4a08-a017-84bbf261e9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8c7cda0-b5c4-42f2-bf63-4f3e06fc3cd8">
      <Terms xmlns="http://schemas.microsoft.com/office/infopath/2007/PartnerControls"/>
    </lcf76f155ced4ddcb4097134ff3c332f>
    <TaxCatchAll xmlns="c31eb95f-c48b-4a08-a017-84bbf261e9d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C2C88-2419-48EB-B1F4-DC9305A4C8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c7cda0-b5c4-42f2-bf63-4f3e06fc3cd8"/>
    <ds:schemaRef ds:uri="c31eb95f-c48b-4a08-a017-84bbf261e9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E0F358-8D98-4B73-91E6-356ACA7D4D3A}">
  <ds:schemaRefs>
    <ds:schemaRef ds:uri="http://schemas.microsoft.com/sharepoint/v3/contenttype/forms"/>
  </ds:schemaRefs>
</ds:datastoreItem>
</file>

<file path=customXml/itemProps3.xml><?xml version="1.0" encoding="utf-8"?>
<ds:datastoreItem xmlns:ds="http://schemas.openxmlformats.org/officeDocument/2006/customXml" ds:itemID="{89FD3982-FDFC-4BA5-988A-35BD05D4D498}">
  <ds:schemaRefs>
    <ds:schemaRef ds:uri="http://purl.org/dc/elements/1.1/"/>
    <ds:schemaRef ds:uri="http://purl.org/dc/terms/"/>
    <ds:schemaRef ds:uri="http://schemas.microsoft.com/office/2006/metadata/properties"/>
    <ds:schemaRef ds:uri="http://schemas.microsoft.com/office/2006/documentManagement/types"/>
    <ds:schemaRef ds:uri="http://schemas.openxmlformats.org/package/2006/metadata/core-properties"/>
    <ds:schemaRef ds:uri="98c7cda0-b5c4-42f2-bf63-4f3e06fc3cd8"/>
    <ds:schemaRef ds:uri="c31eb95f-c48b-4a08-a017-84bbf261e9d9"/>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9CEAA8A7-1C78-4CF8-AED4-E223BB343CC9}">
  <ds:schemaRefs>
    <ds:schemaRef ds:uri="http://schemas.openxmlformats.org/officeDocument/2006/bibliography"/>
  </ds:schemaRefs>
</ds:datastoreItem>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725</Words>
  <Characters>9834</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Hayden</dc:creator>
  <cp:keywords/>
  <dc:description/>
  <cp:lastModifiedBy>Jeevitha T</cp:lastModifiedBy>
  <cp:revision>2</cp:revision>
  <cp:lastPrinted>2024-08-06T22:21:00Z</cp:lastPrinted>
  <dcterms:created xsi:type="dcterms:W3CDTF">2025-04-26T09:22:00Z</dcterms:created>
  <dcterms:modified xsi:type="dcterms:W3CDTF">2025-04-26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EAB7968C7D2C43BD206F2707B5D51B</vt:lpwstr>
  </property>
  <property fmtid="{D5CDD505-2E9C-101B-9397-08002B2CF9AE}" pid="3" name="MediaServiceImageTags">
    <vt:lpwstr/>
  </property>
</Properties>
</file>